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BA5492" w14:textId="77777777" w:rsidR="00AB5391" w:rsidRDefault="00AB5391" w:rsidP="00AB5391">
      <w:pPr>
        <w:spacing w:after="240" w:line="240" w:lineRule="auto"/>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Table 1: Included Studies – General Characteristics and Study Goals</w:t>
      </w:r>
    </w:p>
    <w:tbl>
      <w:tblPr>
        <w:tblW w:w="13788" w:type="dxa"/>
        <w:tblInd w:w="-110" w:type="dxa"/>
        <w:tblBorders>
          <w:top w:val="nil"/>
          <w:left w:val="nil"/>
          <w:bottom w:val="nil"/>
          <w:right w:val="nil"/>
          <w:insideH w:val="nil"/>
          <w:insideV w:val="nil"/>
        </w:tblBorders>
        <w:tblLayout w:type="fixed"/>
        <w:tblLook w:val="0600" w:firstRow="0" w:lastRow="0" w:firstColumn="0" w:lastColumn="0" w:noHBand="1" w:noVBand="1"/>
      </w:tblPr>
      <w:tblGrid>
        <w:gridCol w:w="1790"/>
        <w:gridCol w:w="1121"/>
        <w:gridCol w:w="1545"/>
        <w:gridCol w:w="4069"/>
        <w:gridCol w:w="5263"/>
      </w:tblGrid>
      <w:tr w:rsidR="00AB5391" w14:paraId="7E6CD654" w14:textId="77777777" w:rsidTr="007B4211">
        <w:trPr>
          <w:trHeight w:val="510"/>
        </w:trPr>
        <w:tc>
          <w:tcPr>
            <w:tcW w:w="1790" w:type="dxa"/>
            <w:tcBorders>
              <w:top w:val="nil"/>
              <w:left w:val="nil"/>
              <w:bottom w:val="single" w:sz="4" w:space="0" w:color="auto"/>
              <w:right w:val="nil"/>
            </w:tcBorders>
            <w:tcMar>
              <w:top w:w="40" w:type="dxa"/>
              <w:left w:w="40" w:type="dxa"/>
              <w:bottom w:w="40" w:type="dxa"/>
              <w:right w:w="40" w:type="dxa"/>
            </w:tcMar>
          </w:tcPr>
          <w:p w14:paraId="044B313F" w14:textId="77777777" w:rsidR="00AB5391" w:rsidRPr="006319DC" w:rsidRDefault="00AB5391" w:rsidP="007B4211">
            <w:pPr>
              <w:spacing w:line="240" w:lineRule="auto"/>
              <w:rPr>
                <w:rFonts w:ascii="Times New Roman" w:eastAsia="Times New Roman" w:hAnsi="Times New Roman" w:cs="Times New Roman"/>
                <w:b/>
                <w:sz w:val="18"/>
                <w:szCs w:val="18"/>
              </w:rPr>
            </w:pPr>
            <w:r w:rsidRPr="006319DC">
              <w:rPr>
                <w:rFonts w:ascii="Times New Roman" w:eastAsia="Times New Roman" w:hAnsi="Times New Roman" w:cs="Times New Roman"/>
                <w:b/>
                <w:sz w:val="18"/>
                <w:szCs w:val="18"/>
              </w:rPr>
              <w:t>Reference</w:t>
            </w:r>
          </w:p>
        </w:tc>
        <w:tc>
          <w:tcPr>
            <w:tcW w:w="1121" w:type="dxa"/>
            <w:tcBorders>
              <w:top w:val="nil"/>
              <w:left w:val="nil"/>
              <w:bottom w:val="single" w:sz="4" w:space="0" w:color="auto"/>
              <w:right w:val="nil"/>
            </w:tcBorders>
            <w:tcMar>
              <w:top w:w="40" w:type="dxa"/>
              <w:left w:w="40" w:type="dxa"/>
              <w:bottom w:w="40" w:type="dxa"/>
              <w:right w:w="40" w:type="dxa"/>
            </w:tcMar>
          </w:tcPr>
          <w:p w14:paraId="53ACE6F2" w14:textId="77777777" w:rsidR="00AB5391" w:rsidRPr="006319DC" w:rsidRDefault="00AB5391" w:rsidP="007B4211">
            <w:pPr>
              <w:spacing w:line="240" w:lineRule="auto"/>
              <w:rPr>
                <w:rFonts w:ascii="Times New Roman" w:eastAsia="Times New Roman" w:hAnsi="Times New Roman" w:cs="Times New Roman"/>
                <w:b/>
                <w:sz w:val="18"/>
                <w:szCs w:val="18"/>
              </w:rPr>
            </w:pPr>
            <w:r w:rsidRPr="006319DC">
              <w:rPr>
                <w:rFonts w:ascii="Times New Roman" w:eastAsia="Times New Roman" w:hAnsi="Times New Roman" w:cs="Times New Roman"/>
                <w:b/>
                <w:sz w:val="18"/>
                <w:szCs w:val="18"/>
              </w:rPr>
              <w:t>Number of Animals</w:t>
            </w:r>
          </w:p>
        </w:tc>
        <w:tc>
          <w:tcPr>
            <w:tcW w:w="1545" w:type="dxa"/>
            <w:tcBorders>
              <w:top w:val="nil"/>
              <w:left w:val="nil"/>
              <w:bottom w:val="single" w:sz="4" w:space="0" w:color="auto"/>
              <w:right w:val="nil"/>
            </w:tcBorders>
            <w:tcMar>
              <w:top w:w="40" w:type="dxa"/>
              <w:left w:w="40" w:type="dxa"/>
              <w:bottom w:w="40" w:type="dxa"/>
              <w:right w:w="40" w:type="dxa"/>
            </w:tcMar>
          </w:tcPr>
          <w:p w14:paraId="2B24C06F" w14:textId="77777777" w:rsidR="00AB5391" w:rsidRPr="006319DC" w:rsidRDefault="00AB5391" w:rsidP="007B4211">
            <w:pPr>
              <w:spacing w:line="240" w:lineRule="auto"/>
              <w:rPr>
                <w:rFonts w:ascii="Times New Roman" w:eastAsia="Times New Roman" w:hAnsi="Times New Roman" w:cs="Times New Roman"/>
                <w:b/>
                <w:sz w:val="18"/>
                <w:szCs w:val="18"/>
              </w:rPr>
            </w:pPr>
            <w:r w:rsidRPr="006319DC">
              <w:rPr>
                <w:rFonts w:ascii="Times New Roman" w:eastAsia="Times New Roman" w:hAnsi="Times New Roman" w:cs="Times New Roman"/>
                <w:b/>
                <w:sz w:val="18"/>
                <w:szCs w:val="18"/>
              </w:rPr>
              <w:t>Study Type</w:t>
            </w:r>
          </w:p>
        </w:tc>
        <w:tc>
          <w:tcPr>
            <w:tcW w:w="4069" w:type="dxa"/>
            <w:tcBorders>
              <w:top w:val="nil"/>
              <w:left w:val="nil"/>
              <w:bottom w:val="single" w:sz="4" w:space="0" w:color="auto"/>
              <w:right w:val="nil"/>
            </w:tcBorders>
            <w:tcMar>
              <w:top w:w="40" w:type="dxa"/>
              <w:left w:w="40" w:type="dxa"/>
              <w:bottom w:w="40" w:type="dxa"/>
              <w:right w:w="40" w:type="dxa"/>
            </w:tcMar>
          </w:tcPr>
          <w:p w14:paraId="3BF73917" w14:textId="77777777" w:rsidR="00AB5391" w:rsidRPr="006319DC" w:rsidRDefault="00AB5391" w:rsidP="007B4211">
            <w:pPr>
              <w:spacing w:line="240" w:lineRule="auto"/>
              <w:rPr>
                <w:rFonts w:ascii="Times New Roman" w:eastAsia="Times New Roman" w:hAnsi="Times New Roman" w:cs="Times New Roman"/>
                <w:b/>
                <w:sz w:val="18"/>
                <w:szCs w:val="18"/>
              </w:rPr>
            </w:pPr>
            <w:r w:rsidRPr="006319DC">
              <w:rPr>
                <w:rFonts w:ascii="Times New Roman" w:eastAsia="Times New Roman" w:hAnsi="Times New Roman" w:cs="Times New Roman"/>
                <w:b/>
                <w:sz w:val="18"/>
                <w:szCs w:val="18"/>
              </w:rPr>
              <w:t>Model Characteristics</w:t>
            </w:r>
          </w:p>
        </w:tc>
        <w:tc>
          <w:tcPr>
            <w:tcW w:w="5263" w:type="dxa"/>
            <w:tcBorders>
              <w:top w:val="nil"/>
              <w:left w:val="nil"/>
              <w:bottom w:val="single" w:sz="4" w:space="0" w:color="auto"/>
              <w:right w:val="nil"/>
            </w:tcBorders>
            <w:tcMar>
              <w:top w:w="40" w:type="dxa"/>
              <w:left w:w="40" w:type="dxa"/>
              <w:bottom w:w="40" w:type="dxa"/>
              <w:right w:w="40" w:type="dxa"/>
            </w:tcMar>
          </w:tcPr>
          <w:p w14:paraId="16560E3C" w14:textId="77777777" w:rsidR="00AB5391" w:rsidRPr="006319DC" w:rsidRDefault="00AB5391" w:rsidP="007B4211">
            <w:pPr>
              <w:spacing w:line="240" w:lineRule="auto"/>
              <w:rPr>
                <w:rFonts w:ascii="Times New Roman" w:eastAsia="Times New Roman" w:hAnsi="Times New Roman" w:cs="Times New Roman"/>
                <w:b/>
                <w:sz w:val="18"/>
                <w:szCs w:val="18"/>
              </w:rPr>
            </w:pPr>
            <w:r w:rsidRPr="006319DC">
              <w:rPr>
                <w:rFonts w:ascii="Times New Roman" w:eastAsia="Times New Roman" w:hAnsi="Times New Roman" w:cs="Times New Roman"/>
                <w:b/>
                <w:sz w:val="18"/>
                <w:szCs w:val="18"/>
              </w:rPr>
              <w:t>Primary and Secondary Goal of Study</w:t>
            </w:r>
          </w:p>
        </w:tc>
      </w:tr>
      <w:tr w:rsidR="00642658" w14:paraId="59BEF0F0" w14:textId="77777777" w:rsidTr="00642658">
        <w:trPr>
          <w:trHeight w:val="51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3F91DC58" w14:textId="33F9A891" w:rsidR="00642658" w:rsidRPr="006319DC" w:rsidRDefault="00642658" w:rsidP="00642658">
            <w:pPr>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Healthy Heavily Anesthetized Animal Models</w:t>
            </w:r>
          </w:p>
        </w:tc>
      </w:tr>
      <w:tr w:rsidR="003C24BD" w14:paraId="5FA5147F" w14:textId="77777777" w:rsidTr="007B4211">
        <w:trPr>
          <w:trHeight w:val="720"/>
        </w:trPr>
        <w:tc>
          <w:tcPr>
            <w:tcW w:w="1790" w:type="dxa"/>
            <w:tcBorders>
              <w:top w:val="single" w:sz="4" w:space="0" w:color="auto"/>
              <w:left w:val="nil"/>
              <w:bottom w:val="nil"/>
              <w:right w:val="nil"/>
            </w:tcBorders>
            <w:tcMar>
              <w:top w:w="40" w:type="dxa"/>
              <w:left w:w="40" w:type="dxa"/>
              <w:bottom w:w="40" w:type="dxa"/>
              <w:right w:w="40" w:type="dxa"/>
            </w:tcMar>
          </w:tcPr>
          <w:p w14:paraId="3067601C" w14:textId="03BB4C6E" w:rsidR="003C24BD" w:rsidRPr="006319DC" w:rsidRDefault="003C24BD" w:rsidP="003C24BD">
            <w:pPr>
              <w:spacing w:line="240" w:lineRule="auto"/>
              <w:rPr>
                <w:rFonts w:ascii="Times New Roman" w:eastAsia="Times New Roman" w:hAnsi="Times New Roman" w:cs="Times New Roman"/>
                <w:sz w:val="18"/>
                <w:szCs w:val="18"/>
              </w:rPr>
            </w:pPr>
            <w:bookmarkStart w:id="0" w:name="_Hlk43902234"/>
            <w:r w:rsidRPr="006319DC">
              <w:rPr>
                <w:rFonts w:ascii="Times New Roman" w:eastAsia="Times New Roman" w:hAnsi="Times New Roman" w:cs="Times New Roman"/>
                <w:sz w:val="18"/>
                <w:szCs w:val="18"/>
              </w:rPr>
              <w:t>McCalden et al, 197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vWABhnYv","properties":{"formattedCitation":"\\super 17\\nosupersub{}","plainCitation":"17","noteIndex":0},"citationItems":[{"id":369,"uris":["http://zotero.org/users/6254076/items/6FUA9INU"],"uri":["http://zotero.org/users/6254076/items/6FUA9INU"],"itemData":{"id":369,"type":"article-journal","abstract":"Cerebral blood flow responses to intra-arterial infusion of norepinephrine (NE) at 0.55 mug/kg/min and 1.1 mug/kg/min were studied in 3 groups of baboons. The flow was measured by the intracarotid 133xenon clearance technique using a computer program to calculate flow (height over area - H/A) flow (initial slope - is) and cerebral metabolic utilization of oxygen (CMRO2). The normal response to NE was to increase flow without significant changes in CMRO2. Blockade of catechol-o-methyl transferase (COMT) produced vasoconstrictor responses to these same NE doses. Monoamine oxidase blockade abolished the normal vasodilation. Denervation of the cerebral circulation with intracisternal 6-hydroxydopamine produced vasoconstrictor responses with flow (H/A) but not with flow (is). It is concluded that the extra-neuronal COMT enzyme is important in limiting the access of blood-borne NE to cerebrovascular constrictor receptors.","container-title":"Stroke","ISSN":"0039-2499","issue":"3","page":"319-322","title":"Role of catecholamine degradative enzymes and the adrenergic innervation in determining the cerebrovascular response to infused norepinephrine","volume":"10","author":[{"family":"McCalden","given":"T. A."},{"family":"Mendelow","given":"A. D."},{"family":"Coull","given":"A."},{"family":"Scriven","given":"D. R."},{"family":"Rosendorff","given":"C."},{"family":"Eidelman","given":"B. H."}],"issued":{"date-parts":[["197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17</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08DED4F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5 baboons</w:t>
            </w:r>
          </w:p>
        </w:tc>
        <w:tc>
          <w:tcPr>
            <w:tcW w:w="1545" w:type="dxa"/>
            <w:tcBorders>
              <w:top w:val="single" w:sz="4" w:space="0" w:color="auto"/>
              <w:left w:val="nil"/>
              <w:bottom w:val="nil"/>
              <w:right w:val="nil"/>
            </w:tcBorders>
            <w:tcMar>
              <w:top w:w="40" w:type="dxa"/>
              <w:left w:w="40" w:type="dxa"/>
              <w:bottom w:w="40" w:type="dxa"/>
              <w:right w:w="40" w:type="dxa"/>
            </w:tcMar>
          </w:tcPr>
          <w:p w14:paraId="679BA89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single" w:sz="4" w:space="0" w:color="auto"/>
              <w:left w:val="nil"/>
              <w:bottom w:val="nil"/>
              <w:right w:val="nil"/>
            </w:tcBorders>
            <w:tcMar>
              <w:top w:w="40" w:type="dxa"/>
              <w:left w:w="40" w:type="dxa"/>
              <w:bottom w:w="40" w:type="dxa"/>
              <w:right w:w="40" w:type="dxa"/>
            </w:tcMar>
          </w:tcPr>
          <w:p w14:paraId="599FABE7" w14:textId="77777777"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b</w:t>
            </w:r>
            <w:r w:rsidRPr="006319DC">
              <w:rPr>
                <w:rFonts w:ascii="Times New Roman" w:eastAsia="Times New Roman" w:hAnsi="Times New Roman" w:cs="Times New Roman"/>
                <w:sz w:val="18"/>
                <w:szCs w:val="18"/>
              </w:rPr>
              <w:t>aboons anesthetized with ketamine hydrochloride</w:t>
            </w:r>
            <w:r>
              <w:rPr>
                <w:rFonts w:ascii="Times New Roman" w:eastAsia="Times New Roman" w:hAnsi="Times New Roman" w:cs="Times New Roman"/>
                <w:sz w:val="18"/>
                <w:szCs w:val="18"/>
              </w:rPr>
              <w:t xml:space="preserve"> and sodium pentobarbital </w:t>
            </w:r>
          </w:p>
        </w:tc>
        <w:tc>
          <w:tcPr>
            <w:tcW w:w="5263" w:type="dxa"/>
            <w:tcBorders>
              <w:top w:val="single" w:sz="4" w:space="0" w:color="auto"/>
              <w:left w:val="nil"/>
              <w:bottom w:val="nil"/>
              <w:right w:val="nil"/>
            </w:tcBorders>
            <w:tcMar>
              <w:top w:w="40" w:type="dxa"/>
              <w:left w:w="40" w:type="dxa"/>
              <w:bottom w:w="40" w:type="dxa"/>
              <w:right w:w="40" w:type="dxa"/>
            </w:tcMar>
          </w:tcPr>
          <w:p w14:paraId="5D92B135"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Role of catecholamine degradative enzymes and the adrenergic innervation in determining the cerebrovascular response to infused NE</w:t>
            </w:r>
          </w:p>
        </w:tc>
      </w:tr>
      <w:tr w:rsidR="003C24BD" w14:paraId="1820153A" w14:textId="77777777" w:rsidTr="007B4211">
        <w:trPr>
          <w:trHeight w:val="720"/>
        </w:trPr>
        <w:tc>
          <w:tcPr>
            <w:tcW w:w="1790" w:type="dxa"/>
            <w:tcBorders>
              <w:top w:val="nil"/>
              <w:left w:val="nil"/>
              <w:bottom w:val="nil"/>
              <w:right w:val="nil"/>
            </w:tcBorders>
            <w:tcMar>
              <w:top w:w="40" w:type="dxa"/>
              <w:left w:w="40" w:type="dxa"/>
              <w:bottom w:w="40" w:type="dxa"/>
              <w:right w:w="40" w:type="dxa"/>
            </w:tcMar>
          </w:tcPr>
          <w:p w14:paraId="5B102899" w14:textId="3021D8C9"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acKenzie et al, 197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U6taE47Q","properties":{"formattedCitation":"\\super 18\\nosupersub{}","plainCitation":"18","noteIndex":0},"citationItems":[{"id":373,"uris":["http://zotero.org/users/6254076/items/Q9GQIFJ6"],"uri":["http://zotero.org/users/6254076/items/Q9GQIFJ6"],"itemData":{"id":373,"type":"article-journal","abstract":"The systemic administration of norepinephrine has minimal effects on the cerebral circulation, perhaps due to blood brain barrier mechanisms. To test this hypothesis, the cerebrovascular effects of norepinephrine beyond the blood brain barrier were studied in anesthetized baboons. Intraventricular norepinephrine (40 mug/kg) resulted in significant increases in cerebral blood flow (40%), cerebral oxygen consumption (21%), and cerebral glucose uptake (153%). Intracarotid hypertonic urea opens the blood brain barrier by osmotic disruption. Consequent to hypertonic urea, the intracarotid infusion of norepinephrine, 50 ng/kg.min, significantly increased cerebral blood flow (49%), cerebral oxygen consumption (21%), and cerebral glucose uptake (76%). It appears probable that the cerebrovascular responses to norepinephrine are dependent on the integrity of the blood brain barrier. It is likely that the increase in cerebral blood flow, associated with norepinephrine when it bypasses the barrier, is secondary to an increase in cerebral metabolism.","container-title":"American Journal of Physiology","issue":"2","page":"483-488","title":"Cerebral circulation and norepinephrine: relevance of the blood brain barrier","volume":"231","author":[{"family":"MacKenzie","given":"E. T."},{"family":"McCulloch","given":"J."},{"family":"O'Keane","given":"M."}],"issued":{"date-parts":[["197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18</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15F254F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8 baboons</w:t>
            </w:r>
          </w:p>
        </w:tc>
        <w:tc>
          <w:tcPr>
            <w:tcW w:w="1545" w:type="dxa"/>
            <w:tcBorders>
              <w:top w:val="nil"/>
              <w:left w:val="nil"/>
              <w:bottom w:val="nil"/>
              <w:right w:val="nil"/>
            </w:tcBorders>
            <w:tcMar>
              <w:top w:w="40" w:type="dxa"/>
              <w:left w:w="40" w:type="dxa"/>
              <w:bottom w:w="40" w:type="dxa"/>
              <w:right w:w="40" w:type="dxa"/>
            </w:tcMar>
          </w:tcPr>
          <w:p w14:paraId="0CB26A57"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33A64095" w14:textId="77777777"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b</w:t>
            </w:r>
            <w:r w:rsidRPr="006319DC">
              <w:rPr>
                <w:rFonts w:ascii="Times New Roman" w:eastAsia="Times New Roman" w:hAnsi="Times New Roman" w:cs="Times New Roman"/>
                <w:sz w:val="18"/>
                <w:szCs w:val="18"/>
              </w:rPr>
              <w:t>aboons anesthetized with thiopentone sodium, phencyclidine and suxamethonium</w:t>
            </w:r>
          </w:p>
        </w:tc>
        <w:tc>
          <w:tcPr>
            <w:tcW w:w="5263" w:type="dxa"/>
            <w:tcBorders>
              <w:top w:val="nil"/>
              <w:left w:val="nil"/>
              <w:bottom w:val="nil"/>
              <w:right w:val="nil"/>
            </w:tcBorders>
            <w:tcMar>
              <w:top w:w="40" w:type="dxa"/>
              <w:left w:w="40" w:type="dxa"/>
              <w:bottom w:w="40" w:type="dxa"/>
              <w:right w:w="40" w:type="dxa"/>
            </w:tcMar>
          </w:tcPr>
          <w:p w14:paraId="0C0857B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Test the effects of NE on cerebrovascular activity</w:t>
            </w:r>
          </w:p>
          <w:p w14:paraId="3719DB2D" w14:textId="77777777" w:rsidR="003C24BD" w:rsidRPr="006319DC" w:rsidRDefault="003C24BD" w:rsidP="003C24BD">
            <w:pPr>
              <w:spacing w:line="240" w:lineRule="auto"/>
              <w:rPr>
                <w:rFonts w:ascii="Times New Roman" w:eastAsia="Times New Roman" w:hAnsi="Times New Roman" w:cs="Times New Roman"/>
                <w:sz w:val="18"/>
                <w:szCs w:val="18"/>
              </w:rPr>
            </w:pPr>
          </w:p>
          <w:p w14:paraId="75FA231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Effect of hypertonic urea</w:t>
            </w:r>
          </w:p>
        </w:tc>
      </w:tr>
      <w:tr w:rsidR="003C24BD" w14:paraId="2995507B" w14:textId="77777777" w:rsidTr="007B4211">
        <w:trPr>
          <w:trHeight w:val="720"/>
        </w:trPr>
        <w:tc>
          <w:tcPr>
            <w:tcW w:w="1790" w:type="dxa"/>
            <w:tcBorders>
              <w:top w:val="nil"/>
              <w:left w:val="nil"/>
              <w:bottom w:val="nil"/>
              <w:right w:val="nil"/>
            </w:tcBorders>
            <w:tcMar>
              <w:top w:w="40" w:type="dxa"/>
              <w:left w:w="40" w:type="dxa"/>
              <w:bottom w:w="40" w:type="dxa"/>
              <w:right w:w="40" w:type="dxa"/>
            </w:tcMar>
          </w:tcPr>
          <w:p w14:paraId="21DB01A7" w14:textId="4A2B9384"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Chandra et al, 197</w:t>
            </w:r>
            <w:r>
              <w:rPr>
                <w:rFonts w:ascii="Times New Roman" w:eastAsia="Times New Roman" w:hAnsi="Times New Roman" w:cs="Times New Roman"/>
                <w:sz w:val="18"/>
                <w:szCs w:val="18"/>
              </w:rPr>
              <w:t>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P3GI2De","properties":{"formattedCitation":"\\super 20\\nosupersub{}","plainCitation":"20","noteIndex":0},"citationItems":[{"id":399,"uris":["http://zotero.org/users/6254076/items/4AQ2S9E7"],"uri":["http://zotero.org/users/6254076/items/4AQ2S9E7"],"itemData":{"id":399,"type":"article-journal","abstract":"The effects of autonomic agents on the choroidal circulation were studied by the radioactive krypton desaturation technique in anesthetized cats. Levarterenol, epinephrine, and acetylcholine, when administered locally via the lateral long posterior ciliary artery (LLPCA), caused the anticipated changes in choroidal vascular resistance (CVR), and corresponding changes in choroidal blood flow (CBF). When administered systemically via the femoral artery, the changes in the mean arterial pressure (MAP) tended to mask any changes in CVR resulting in an opposite effect on CBF. Isoproterenol was found to have no effect on CBF when administered via the LLPCA; when injected via the femoral artery, it resulted in a decrease in MAP and CBF without a significant change in CVR. © 1972, American Medical Association. All rights reserved.","archive":"Scopus","container-title":"Archives of Ophthalmology","DOI":"10.1001/archopht.1972.01000020069014","issue":"1","page":"67-69","title":"Choroidal Blood Flow: II. The Effects of Autonomic Agents","volume":"87","author":[{"family":"Chandra","given":"S. R."},{"family":"Friedman","given":"E."}],"issued":{"date-parts":[["197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0</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9DB244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t specified</w:t>
            </w:r>
          </w:p>
        </w:tc>
        <w:tc>
          <w:tcPr>
            <w:tcW w:w="1545" w:type="dxa"/>
            <w:tcBorders>
              <w:top w:val="nil"/>
              <w:left w:val="nil"/>
              <w:bottom w:val="nil"/>
              <w:right w:val="nil"/>
            </w:tcBorders>
            <w:tcMar>
              <w:top w:w="40" w:type="dxa"/>
              <w:left w:w="40" w:type="dxa"/>
              <w:bottom w:w="40" w:type="dxa"/>
              <w:right w:w="40" w:type="dxa"/>
            </w:tcMar>
          </w:tcPr>
          <w:p w14:paraId="170AC17C"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nil"/>
              <w:left w:val="nil"/>
              <w:bottom w:val="nil"/>
              <w:right w:val="nil"/>
            </w:tcBorders>
            <w:tcMar>
              <w:top w:w="40" w:type="dxa"/>
              <w:left w:w="40" w:type="dxa"/>
              <w:bottom w:w="40" w:type="dxa"/>
              <w:right w:w="40" w:type="dxa"/>
            </w:tcMar>
          </w:tcPr>
          <w:p w14:paraId="12AD6CCB"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c</w:t>
            </w:r>
            <w:r w:rsidRPr="006319DC">
              <w:rPr>
                <w:rFonts w:ascii="Times New Roman" w:eastAsia="Times New Roman" w:hAnsi="Times New Roman" w:cs="Times New Roman"/>
                <w:sz w:val="18"/>
                <w:szCs w:val="18"/>
              </w:rPr>
              <w:t>ats were anesthetized with pentobarbital sodium</w:t>
            </w:r>
          </w:p>
        </w:tc>
        <w:tc>
          <w:tcPr>
            <w:tcW w:w="5263" w:type="dxa"/>
            <w:tcBorders>
              <w:top w:val="nil"/>
              <w:left w:val="nil"/>
              <w:bottom w:val="nil"/>
              <w:right w:val="nil"/>
            </w:tcBorders>
            <w:tcMar>
              <w:top w:w="40" w:type="dxa"/>
              <w:left w:w="40" w:type="dxa"/>
              <w:bottom w:w="40" w:type="dxa"/>
              <w:right w:w="40" w:type="dxa"/>
            </w:tcMar>
          </w:tcPr>
          <w:p w14:paraId="22336ACF"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Choroidal blood flow and the effects of autonomic agents</w:t>
            </w:r>
          </w:p>
        </w:tc>
      </w:tr>
      <w:tr w:rsidR="003C24BD" w14:paraId="60B0BF8C" w14:textId="77777777" w:rsidTr="007B4211">
        <w:trPr>
          <w:trHeight w:val="720"/>
        </w:trPr>
        <w:tc>
          <w:tcPr>
            <w:tcW w:w="1790" w:type="dxa"/>
            <w:tcBorders>
              <w:top w:val="nil"/>
              <w:left w:val="nil"/>
              <w:bottom w:val="nil"/>
              <w:right w:val="nil"/>
            </w:tcBorders>
            <w:tcMar>
              <w:top w:w="40" w:type="dxa"/>
              <w:left w:w="40" w:type="dxa"/>
              <w:bottom w:w="40" w:type="dxa"/>
              <w:right w:w="40" w:type="dxa"/>
            </w:tcMar>
          </w:tcPr>
          <w:p w14:paraId="0B27C501" w14:textId="6250096D"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uravchick et al, 197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YTpEAOrG","properties":{"formattedCitation":"\\super 21\\nosupersub{}","plainCitation":"21","noteIndex":0},"citationItems":[{"id":365,"uris":["http://zotero.org/users/6254076/items/PKM7NZMN"],"uri":["http://zotero.org/users/6254076/items/PKM7NZMN"],"itemData":{"id":365,"type":"article-journal","abstract":"Infusion of catecholamines and pharmacologic blockade were used to demonstrate the presence of an adrenergic receptor system with both alpha and beta components inthe feline cerebral vasculature. For this purpose, the anatomically isolated brain preparation was perfused under controlled constant-pressure conditions to eliminate active autoregulatory changes and passive fluctuations in calculated cerebral vascular resistance (CVR) secondary to alterations of perfusion pressure. Alpha adrenergic activity was demonstrated as substantial cerebral vasoconstriction in response to infusions of l-norepinephrine and epinephrine; cerebral blood flow (CBF) was decreased by mean values of 25% and 29%, respectively, with calculated increases in CVR of 82% and 62%, respectively. Marked reductions in the vasoconstriction produced by these two catecholamines followed the use of the alpha receptor blocking drug, phenoxybenzamine. Isoproterenol consistently produced cerebral vasodilation (mean CVR decrease of 22%), and this vasodilation was blocked during infusion of a specific beta adrenergic blocking agent, propranolol. Histamine vasodilation (mean CBF increase 49%) appeared to be independent of the classic adrenergic mechanisma. The observed responses are explained on the basis of a functionally significant cerebrovascular adrenergic system having high specificity and demonstrating considerable potency. The data also indicate a predominance of alpha over beta adrenergic cerebrovascular reception.","container-title":"Journal of applied physiology","ISSN":"0021-8987","issue":"5","page":"797-804","title":"Adrenergic receptors and vascular resistance in cerebral circulation of the cat","volume":"40","author":[{"family":"Muravchick","given":"S."},{"family":"Bergofsky","given":"E. H."}],"issued":{"date-parts":[["197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1</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0FBD7ACD"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6 cats</w:t>
            </w:r>
          </w:p>
        </w:tc>
        <w:tc>
          <w:tcPr>
            <w:tcW w:w="1545" w:type="dxa"/>
            <w:tcBorders>
              <w:top w:val="nil"/>
              <w:left w:val="nil"/>
              <w:bottom w:val="nil"/>
              <w:right w:val="nil"/>
            </w:tcBorders>
            <w:tcMar>
              <w:top w:w="40" w:type="dxa"/>
              <w:left w:w="40" w:type="dxa"/>
              <w:bottom w:w="40" w:type="dxa"/>
              <w:right w:w="40" w:type="dxa"/>
            </w:tcMar>
          </w:tcPr>
          <w:p w14:paraId="731CD03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Eight arm study</w:t>
            </w:r>
          </w:p>
        </w:tc>
        <w:tc>
          <w:tcPr>
            <w:tcW w:w="4069" w:type="dxa"/>
            <w:tcBorders>
              <w:top w:val="nil"/>
              <w:left w:val="nil"/>
              <w:bottom w:val="nil"/>
              <w:right w:val="nil"/>
            </w:tcBorders>
            <w:tcMar>
              <w:top w:w="40" w:type="dxa"/>
              <w:left w:w="40" w:type="dxa"/>
              <w:bottom w:w="40" w:type="dxa"/>
              <w:right w:w="40" w:type="dxa"/>
            </w:tcMar>
          </w:tcPr>
          <w:p w14:paraId="336D4565" w14:textId="77777777"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ongrel cats anesthetized with pentobarbital</w:t>
            </w:r>
          </w:p>
        </w:tc>
        <w:tc>
          <w:tcPr>
            <w:tcW w:w="5263" w:type="dxa"/>
            <w:tcBorders>
              <w:top w:val="nil"/>
              <w:left w:val="nil"/>
              <w:bottom w:val="nil"/>
              <w:right w:val="nil"/>
            </w:tcBorders>
            <w:tcMar>
              <w:top w:w="40" w:type="dxa"/>
              <w:left w:w="40" w:type="dxa"/>
              <w:bottom w:w="40" w:type="dxa"/>
              <w:right w:w="40" w:type="dxa"/>
            </w:tcMar>
          </w:tcPr>
          <w:p w14:paraId="020C0524"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Adrenergic receptors and vascular resistance in cerebral circulation</w:t>
            </w:r>
          </w:p>
          <w:p w14:paraId="222DFA91" w14:textId="77777777" w:rsidR="003C24BD" w:rsidRPr="006319DC" w:rsidRDefault="003C24BD" w:rsidP="003C24BD">
            <w:pPr>
              <w:spacing w:line="240" w:lineRule="auto"/>
              <w:rPr>
                <w:rFonts w:ascii="Times New Roman" w:eastAsia="Times New Roman" w:hAnsi="Times New Roman" w:cs="Times New Roman"/>
                <w:sz w:val="18"/>
                <w:szCs w:val="18"/>
              </w:rPr>
            </w:pPr>
          </w:p>
          <w:p w14:paraId="58F240E7"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Effect of catecholamines on CBF and CVR</w:t>
            </w:r>
          </w:p>
        </w:tc>
      </w:tr>
      <w:tr w:rsidR="003C24BD" w14:paraId="45E6FA75" w14:textId="77777777" w:rsidTr="007B4211">
        <w:trPr>
          <w:trHeight w:val="720"/>
        </w:trPr>
        <w:tc>
          <w:tcPr>
            <w:tcW w:w="1790" w:type="dxa"/>
            <w:tcBorders>
              <w:top w:val="nil"/>
              <w:left w:val="nil"/>
              <w:bottom w:val="nil"/>
              <w:right w:val="nil"/>
            </w:tcBorders>
            <w:tcMar>
              <w:top w:w="40" w:type="dxa"/>
              <w:left w:w="40" w:type="dxa"/>
              <w:bottom w:w="40" w:type="dxa"/>
              <w:right w:w="40" w:type="dxa"/>
            </w:tcMar>
          </w:tcPr>
          <w:p w14:paraId="77B151B2" w14:textId="4A02494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Lobato et al, 198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nDfAxuq","properties":{"formattedCitation":"\\super 22\\nosupersub{}","plainCitation":"22","noteIndex":0},"citationItems":[{"id":377,"uris":["http://zotero.org/users/6254076/items/QZRF2U64"],"uri":["http://zotero.org/users/6254076/items/QZRF2U64"],"itemData":{"id":377,"type":"article-journal","abstract":"This study analyzes the time course of the changes induced by subarachnoid hemorrhage (SAH) in the sensitivity of cat cerebral arteries to noradrenaline and serotonin. Cerebral arteries displayed a supersensitivity to the amines, which was most marked 3 days after the experiment and then gradually disappeared. The supersensitivity to serotonin was greater and longer than the response to noradrenaline. The increase in the vascular contractile response induced by SAH was similar to that seen after superior cervical ganglionectomy or intracisternal injections of 6-hydroxydopamine. It is suggested that supersensitivity to noradrenaline and serotonin induced by SAH may be involved in the production of chronic cerebral vasospasm.","container-title":"Journal of Neurosurgery","ISSN":"0022-3085","issue":"4","page":"480-485","title":"Cerebrovascular reactivity to noradrenaline and serotonin following experimental subarachnoid hemorrhage","volume":"53","author":[{"family":"Lobato","given":"R. D."},{"family":"Marin","given":"J."},{"family":"Salaices","given":"M."}],"issued":{"date-parts":[["198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2</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89812D2"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t specified</w:t>
            </w:r>
          </w:p>
        </w:tc>
        <w:tc>
          <w:tcPr>
            <w:tcW w:w="1545" w:type="dxa"/>
            <w:tcBorders>
              <w:top w:val="nil"/>
              <w:left w:val="nil"/>
              <w:bottom w:val="nil"/>
              <w:right w:val="nil"/>
            </w:tcBorders>
            <w:tcMar>
              <w:top w:w="40" w:type="dxa"/>
              <w:left w:w="40" w:type="dxa"/>
              <w:bottom w:w="40" w:type="dxa"/>
              <w:right w:w="40" w:type="dxa"/>
            </w:tcMar>
          </w:tcPr>
          <w:p w14:paraId="2D16F78E"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study</w:t>
            </w:r>
          </w:p>
        </w:tc>
        <w:tc>
          <w:tcPr>
            <w:tcW w:w="4069" w:type="dxa"/>
            <w:tcBorders>
              <w:top w:val="nil"/>
              <w:left w:val="nil"/>
              <w:bottom w:val="nil"/>
              <w:right w:val="nil"/>
            </w:tcBorders>
            <w:tcMar>
              <w:top w:w="40" w:type="dxa"/>
              <w:left w:w="40" w:type="dxa"/>
              <w:bottom w:w="40" w:type="dxa"/>
              <w:right w:w="40" w:type="dxa"/>
            </w:tcMar>
          </w:tcPr>
          <w:p w14:paraId="6523C053"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c</w:t>
            </w:r>
            <w:r w:rsidRPr="006319DC">
              <w:rPr>
                <w:rFonts w:ascii="Times New Roman" w:eastAsia="Times New Roman" w:hAnsi="Times New Roman" w:cs="Times New Roman"/>
                <w:sz w:val="18"/>
                <w:szCs w:val="18"/>
              </w:rPr>
              <w:t>ats anesthetized with sodium pentobarbital</w:t>
            </w:r>
            <w:r>
              <w:rPr>
                <w:rFonts w:ascii="Times New Roman" w:eastAsia="Times New Roman" w:hAnsi="Times New Roman" w:cs="Times New Roman"/>
                <w:sz w:val="18"/>
                <w:szCs w:val="18"/>
              </w:rPr>
              <w:t xml:space="preserve"> and intraperitoneally with vessel change measured in removed brains</w:t>
            </w:r>
          </w:p>
        </w:tc>
        <w:tc>
          <w:tcPr>
            <w:tcW w:w="5263" w:type="dxa"/>
            <w:tcBorders>
              <w:top w:val="nil"/>
              <w:left w:val="nil"/>
              <w:bottom w:val="nil"/>
              <w:right w:val="nil"/>
            </w:tcBorders>
            <w:tcMar>
              <w:top w:w="40" w:type="dxa"/>
              <w:left w:w="40" w:type="dxa"/>
              <w:bottom w:w="40" w:type="dxa"/>
              <w:right w:w="40" w:type="dxa"/>
            </w:tcMar>
          </w:tcPr>
          <w:p w14:paraId="279623C5"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Cerebrovascular reactivity to NE and serotonin following experimental subarachnoid hemorrhage</w:t>
            </w:r>
          </w:p>
        </w:tc>
      </w:tr>
      <w:tr w:rsidR="003C24BD" w14:paraId="4214C951"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92335B1" w14:textId="34AC12D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omita et al,197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jansz7Kv","properties":{"formattedCitation":"\\super 23\\nosupersub{}","plainCitation":"23","noteIndex":0},"citationItems":[{"id":348,"uris":["http://zotero.org/users/6254076/items/DXEGDBSI"],"uri":["http://zotero.org/users/6254076/items/DXEGDBSI"],"itemData":{"id":348,"type":"article-journal","abstract":"The distensibility of cerebral vessels, defined as the percent increase in cerebrovascular volume mmHg rise of arterial blood pressure, was investigated in 23 cats using our recently developed photoelectric apparatus. The cerebral vasomotor tone was reduced by one of the following procedures: CO2 inhalation, brain damage, or intravenous administration of tetrodotoxin or vasodilators. To distend the cerebral vessels, the systemic arterial blood pressure (SABP) was elevated by intravenous administration of 1-noradrenaline. It was found that intact cerebral vessels showed no change or even a slight decrease in distensibility regardless of the level of the initial pressure within the range of autoregulation. On the other hand, vessels which had previously experienced one of the above affronts, except for CO2 inhalation, tended to show an increased value of distensibility. The magnitude of the distensibility appeared to be related to the initial level of SABP. Loss or decrease of tonic contraction of arterioles in response to a sudden rise in SABP leads to a total or partial impairment of the autoregulation of blood flow. In the latter case, preservation of the autoregulatory mechanism in the direction of lowered blood pressure within the limits of the autoregulatory range does not necessarily imply its operation in the opposite direction. Maximum distensibility was demonstrated in papaverine-pretreated cats, causing either an increase in flow with a closed skull or transcalvarial herniation with an open skull. The brain swelling was reproducible, and of purely vascular origin.","container-title":"Keio Journal of Medicine","ISSN":"0022-9717","issue":"4","page":"151-163","title":"Distensibility of cerebral vessels in response to acute hypertension in cats","volume":"28","author":[{"family":"Tomita","given":"M."},{"family":"Gotoh","given":"F."},{"family":"Sato","given":"T."},{"family":"Amano","given":"T."},{"family":"Tanahashi","given":"N."},{"family":"Tanaka","given":"K."}],"issued":{"date-parts":[["197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3</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6CFA35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3 cats</w:t>
            </w:r>
          </w:p>
        </w:tc>
        <w:tc>
          <w:tcPr>
            <w:tcW w:w="1545" w:type="dxa"/>
            <w:tcBorders>
              <w:top w:val="nil"/>
              <w:left w:val="nil"/>
              <w:bottom w:val="nil"/>
              <w:right w:val="nil"/>
            </w:tcBorders>
            <w:tcMar>
              <w:top w:w="40" w:type="dxa"/>
              <w:left w:w="40" w:type="dxa"/>
              <w:bottom w:w="40" w:type="dxa"/>
              <w:right w:w="40" w:type="dxa"/>
            </w:tcMar>
          </w:tcPr>
          <w:p w14:paraId="46B9100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nil"/>
              <w:left w:val="nil"/>
              <w:bottom w:val="nil"/>
              <w:right w:val="nil"/>
            </w:tcBorders>
            <w:tcMar>
              <w:top w:w="40" w:type="dxa"/>
              <w:left w:w="40" w:type="dxa"/>
              <w:bottom w:w="40" w:type="dxa"/>
              <w:right w:w="40" w:type="dxa"/>
            </w:tcMar>
          </w:tcPr>
          <w:p w14:paraId="44A7A4F8" w14:textId="77777777"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and cranial hypertensive c</w:t>
            </w:r>
            <w:r w:rsidRPr="006319DC">
              <w:rPr>
                <w:rFonts w:ascii="Times New Roman" w:eastAsia="Times New Roman" w:hAnsi="Times New Roman" w:cs="Times New Roman"/>
                <w:sz w:val="18"/>
                <w:szCs w:val="18"/>
              </w:rPr>
              <w:t xml:space="preserve">ats anesthetized with urethane and </w:t>
            </w:r>
            <w:r>
              <w:rPr>
                <w:rFonts w:ascii="Times New Roman" w:eastAsia="Times New Roman" w:hAnsi="Times New Roman" w:cs="Times New Roman"/>
                <w:sz w:val="18"/>
                <w:szCs w:val="18"/>
              </w:rPr>
              <w:t>chloralose</w:t>
            </w:r>
          </w:p>
        </w:tc>
        <w:tc>
          <w:tcPr>
            <w:tcW w:w="5263" w:type="dxa"/>
            <w:tcBorders>
              <w:top w:val="nil"/>
              <w:left w:val="nil"/>
              <w:bottom w:val="nil"/>
              <w:right w:val="nil"/>
            </w:tcBorders>
            <w:tcMar>
              <w:top w:w="40" w:type="dxa"/>
              <w:left w:w="40" w:type="dxa"/>
              <w:bottom w:w="40" w:type="dxa"/>
              <w:right w:w="40" w:type="dxa"/>
            </w:tcMar>
          </w:tcPr>
          <w:p w14:paraId="6E70972E"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Distensibility of cerebral vessels in response to acute hypertension</w:t>
            </w:r>
          </w:p>
          <w:p w14:paraId="7064BEC9" w14:textId="77777777" w:rsidR="003C24BD" w:rsidRPr="006319DC" w:rsidRDefault="003C24BD" w:rsidP="003C24BD">
            <w:pPr>
              <w:spacing w:line="240" w:lineRule="auto"/>
              <w:rPr>
                <w:rFonts w:ascii="Times New Roman" w:eastAsia="Times New Roman" w:hAnsi="Times New Roman" w:cs="Times New Roman"/>
                <w:sz w:val="18"/>
                <w:szCs w:val="18"/>
              </w:rPr>
            </w:pPr>
          </w:p>
          <w:p w14:paraId="63F8279E" w14:textId="5E41B55F"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Secondary: Blood </w:t>
            </w:r>
            <w:r>
              <w:rPr>
                <w:rFonts w:ascii="Times New Roman" w:eastAsia="Times New Roman" w:hAnsi="Times New Roman" w:cs="Times New Roman"/>
                <w:sz w:val="18"/>
                <w:szCs w:val="18"/>
              </w:rPr>
              <w:t>p</w:t>
            </w:r>
            <w:r w:rsidRPr="006319DC">
              <w:rPr>
                <w:rFonts w:ascii="Times New Roman" w:eastAsia="Times New Roman" w:hAnsi="Times New Roman" w:cs="Times New Roman"/>
                <w:sz w:val="18"/>
                <w:szCs w:val="18"/>
              </w:rPr>
              <w:t xml:space="preserve">ressure response to </w:t>
            </w:r>
            <w:r>
              <w:rPr>
                <w:rFonts w:ascii="Times New Roman" w:eastAsia="Times New Roman" w:hAnsi="Times New Roman" w:cs="Times New Roman"/>
                <w:sz w:val="18"/>
                <w:szCs w:val="18"/>
              </w:rPr>
              <w:t>NE</w:t>
            </w:r>
            <w:r w:rsidRPr="006319DC">
              <w:rPr>
                <w:rFonts w:ascii="Times New Roman" w:eastAsia="Times New Roman" w:hAnsi="Times New Roman" w:cs="Times New Roman"/>
                <w:sz w:val="18"/>
                <w:szCs w:val="18"/>
              </w:rPr>
              <w:t xml:space="preserve"> and </w:t>
            </w:r>
            <w:r>
              <w:rPr>
                <w:rFonts w:ascii="Times New Roman" w:eastAsia="Times New Roman" w:hAnsi="Times New Roman" w:cs="Times New Roman"/>
                <w:sz w:val="18"/>
                <w:szCs w:val="18"/>
              </w:rPr>
              <w:t>p</w:t>
            </w:r>
            <w:r w:rsidRPr="006319DC">
              <w:rPr>
                <w:rFonts w:ascii="Times New Roman" w:eastAsia="Times New Roman" w:hAnsi="Times New Roman" w:cs="Times New Roman"/>
                <w:sz w:val="18"/>
                <w:szCs w:val="18"/>
              </w:rPr>
              <w:t>apaverine</w:t>
            </w:r>
          </w:p>
        </w:tc>
      </w:tr>
      <w:tr w:rsidR="003C24BD" w14:paraId="79FB822B"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327BF800" w14:textId="7B949A70"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Haggendal et al, 196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IFWCch5","properties":{"formattedCitation":"\\super 28\\nosupersub{}","plainCitation":"28","noteIndex":0},"citationItems":[{"id":387,"uris":["http://zotero.org/users/6254076/items/V2Y6HI9X"],"uri":["http://zotero.org/users/6254076/items/V2Y6HI9X"],"itemData":{"id":387,"type":"article-journal","abstract":"The effects on cerebral circulation of intravenously infused pressor substances, noradrenaline and metaraminol (Aramine MSD) and injected papaverine were studied in 11 mongrel dogs, anaesthetized with pentobarbital. Cerebral blood flow (CBF) was measured by external recording of the clearance of radioactive krypton (Kr85) from the brain after short intracarotid injections. Resolutions of the clearance curves into the main components allowed evaluation of blood flow of the cerebral grey matter as distinguished from flow of other cerebral or extracerebral tissues. Previous studies concerning the major effects of the used pressor drugs and papaverine were confirmed but the effects were found to be much more pronounced for the grey matter than for the brain as a whole. The vasoconstricting effect of the pressor drugs was observed also in hypotensive states. It was demonstrated that cerebral autoregulation of flow still functioned during the increased vascular resistance produced by the pressor drugs. Papaverine was also found to dilate the cerebral vessels while the latter were under the influence of the pressor drugs. The effects of these substances were also obvious when slight hypoxia and/or hypercapnia were induced. The mechanism of the earlier described differentiated effect of pressor drugs in normal and hypotensive state is discussed. || ABSTRACT AUTHORS: Author","archive_location":"BIOSIS:PREV19664700067567","container-title":"Acta Physiol Scand","issue":"(Suppl. 258)","page":"55-79","title":"Effects of some vasoactive drugs on the vessels of cerebral grey matter in the dog","volume":"66","author":[{"family":"Haggendal","given":"Egil"}],"issued":{"date-parts":[["196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8</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58E5EE17"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1 dogs</w:t>
            </w:r>
          </w:p>
        </w:tc>
        <w:tc>
          <w:tcPr>
            <w:tcW w:w="1545" w:type="dxa"/>
            <w:tcBorders>
              <w:top w:val="nil"/>
              <w:left w:val="nil"/>
              <w:bottom w:val="nil"/>
              <w:right w:val="nil"/>
            </w:tcBorders>
            <w:tcMar>
              <w:top w:w="40" w:type="dxa"/>
              <w:left w:w="40" w:type="dxa"/>
              <w:bottom w:w="40" w:type="dxa"/>
              <w:right w:w="40" w:type="dxa"/>
            </w:tcMar>
          </w:tcPr>
          <w:p w14:paraId="07EBDD3F"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7E937B25" w14:textId="77777777"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ongrel dogs anaesthetized with pentobarbital</w:t>
            </w:r>
          </w:p>
        </w:tc>
        <w:tc>
          <w:tcPr>
            <w:tcW w:w="5263" w:type="dxa"/>
            <w:tcBorders>
              <w:top w:val="nil"/>
              <w:left w:val="nil"/>
              <w:bottom w:val="nil"/>
              <w:right w:val="nil"/>
            </w:tcBorders>
            <w:tcMar>
              <w:top w:w="40" w:type="dxa"/>
              <w:left w:w="40" w:type="dxa"/>
              <w:bottom w:w="40" w:type="dxa"/>
              <w:right w:w="40" w:type="dxa"/>
            </w:tcMar>
          </w:tcPr>
          <w:p w14:paraId="7AE842A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Primary: </w:t>
            </w:r>
            <w:r w:rsidRPr="00F679B2">
              <w:rPr>
                <w:rFonts w:ascii="Times New Roman" w:eastAsia="Times New Roman" w:hAnsi="Times New Roman" w:cs="Times New Roman"/>
                <w:sz w:val="18"/>
                <w:szCs w:val="18"/>
              </w:rPr>
              <w:t>Effects of some vasoactive drugs on the vessels of cerebral grey matter in the dog</w:t>
            </w:r>
          </w:p>
          <w:p w14:paraId="3B522FED" w14:textId="77777777" w:rsidR="003C24BD" w:rsidRPr="006319DC" w:rsidRDefault="003C24BD" w:rsidP="003C24BD">
            <w:pPr>
              <w:spacing w:line="240" w:lineRule="auto"/>
              <w:rPr>
                <w:rFonts w:ascii="Times New Roman" w:eastAsia="Times New Roman" w:hAnsi="Times New Roman" w:cs="Times New Roman"/>
                <w:sz w:val="18"/>
                <w:szCs w:val="18"/>
              </w:rPr>
            </w:pPr>
          </w:p>
          <w:p w14:paraId="5B056B8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In a few dogs</w:t>
            </w:r>
            <w:r>
              <w:rPr>
                <w:rFonts w:ascii="Times New Roman" w:eastAsia="Times New Roman" w:hAnsi="Times New Roman" w:cs="Times New Roman"/>
                <w:sz w:val="18"/>
                <w:szCs w:val="18"/>
              </w:rPr>
              <w:t>,</w:t>
            </w:r>
            <w:r w:rsidRPr="006319DC">
              <w:rPr>
                <w:rFonts w:ascii="Times New Roman" w:eastAsia="Times New Roman" w:hAnsi="Times New Roman" w:cs="Times New Roman"/>
                <w:sz w:val="18"/>
                <w:szCs w:val="18"/>
              </w:rPr>
              <w:t xml:space="preserve"> similar procedures were performed under the influence of induced slight hypoxia and/or hypercapnia.</w:t>
            </w:r>
          </w:p>
        </w:tc>
      </w:tr>
      <w:tr w:rsidR="003C24BD" w14:paraId="5174B600"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0BDA12F" w14:textId="04E16510"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Gabrielyan et al, 197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MhCI5Yh","properties":{"formattedCitation":"\\super 29\\nosupersub{}","plainCitation":"29","noteIndex":0},"citationItems":[{"id":388,"uris":["http://zotero.org/users/6254076/items/VIFGTPRN"],"uri":["http://zotero.org/users/6254076/items/VIFGTPRN"],"itemData":{"id":388,"type":"article-journal","archive_location":"WOS:A1970I371700003","container-title":"Bulletin of Experimental Biology and Medicine,Ussr","ISSN":"0007-4888","issue":"6","page":"608-+","title":"EFFECT OF NORADRENALIN ON REGIONAL CEREBRAL BLOOD FLOW DEPENDING ON INITIAL STATE OF MEAN ARTERIAL PRESSURE","volume":"69","author":[{"family":"Gabrielyan","given":"E. S."},{"family":"Harper","given":"A. M."}],"issued":{"date-parts":[["197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9</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45DD61C3"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t mentioned</w:t>
            </w:r>
          </w:p>
        </w:tc>
        <w:tc>
          <w:tcPr>
            <w:tcW w:w="1545" w:type="dxa"/>
            <w:tcBorders>
              <w:top w:val="nil"/>
              <w:left w:val="nil"/>
              <w:bottom w:val="nil"/>
              <w:right w:val="nil"/>
            </w:tcBorders>
            <w:tcMar>
              <w:top w:w="40" w:type="dxa"/>
              <w:left w:w="40" w:type="dxa"/>
              <w:bottom w:w="40" w:type="dxa"/>
              <w:right w:w="40" w:type="dxa"/>
            </w:tcMar>
          </w:tcPr>
          <w:p w14:paraId="58FC5FF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trial</w:t>
            </w:r>
          </w:p>
        </w:tc>
        <w:tc>
          <w:tcPr>
            <w:tcW w:w="4069" w:type="dxa"/>
            <w:tcBorders>
              <w:top w:val="nil"/>
              <w:left w:val="nil"/>
              <w:bottom w:val="nil"/>
              <w:right w:val="nil"/>
            </w:tcBorders>
            <w:tcMar>
              <w:top w:w="40" w:type="dxa"/>
              <w:left w:w="40" w:type="dxa"/>
              <w:bottom w:w="40" w:type="dxa"/>
              <w:right w:w="40" w:type="dxa"/>
            </w:tcMar>
          </w:tcPr>
          <w:p w14:paraId="64F95BD1"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d</w:t>
            </w:r>
            <w:r w:rsidRPr="006319DC">
              <w:rPr>
                <w:rFonts w:ascii="Times New Roman" w:eastAsia="Times New Roman" w:hAnsi="Times New Roman" w:cs="Times New Roman"/>
                <w:sz w:val="18"/>
                <w:szCs w:val="18"/>
              </w:rPr>
              <w:t xml:space="preserve">ogs </w:t>
            </w:r>
            <w:r>
              <w:rPr>
                <w:rFonts w:ascii="Times New Roman" w:eastAsia="Times New Roman" w:hAnsi="Times New Roman" w:cs="Times New Roman"/>
                <w:sz w:val="18"/>
                <w:szCs w:val="18"/>
              </w:rPr>
              <w:t xml:space="preserve">that were bleed </w:t>
            </w:r>
            <w:r w:rsidRPr="006319DC">
              <w:rPr>
                <w:rFonts w:ascii="Times New Roman" w:eastAsia="Times New Roman" w:hAnsi="Times New Roman" w:cs="Times New Roman"/>
                <w:sz w:val="18"/>
                <w:szCs w:val="18"/>
              </w:rPr>
              <w:t>anesthetized with nitrous oxide and oxygen</w:t>
            </w:r>
          </w:p>
        </w:tc>
        <w:tc>
          <w:tcPr>
            <w:tcW w:w="5263" w:type="dxa"/>
            <w:tcBorders>
              <w:top w:val="nil"/>
              <w:left w:val="nil"/>
              <w:bottom w:val="nil"/>
              <w:right w:val="nil"/>
            </w:tcBorders>
            <w:tcMar>
              <w:top w:w="40" w:type="dxa"/>
              <w:left w:w="40" w:type="dxa"/>
              <w:bottom w:w="40" w:type="dxa"/>
              <w:right w:w="40" w:type="dxa"/>
            </w:tcMar>
          </w:tcPr>
          <w:p w14:paraId="4D4454C4"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 of NE on rCBF depending on initial MAP</w:t>
            </w:r>
          </w:p>
        </w:tc>
      </w:tr>
      <w:tr w:rsidR="003C24BD" w14:paraId="42EADFCD"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0576ECD4" w14:textId="45AAE0DB"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acDonnell et al, 197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32zfhuO","properties":{"formattedCitation":"\\super 30\\nosupersub{}","plainCitation":"30","noteIndex":0},"citationItems":[{"id":374,"uris":["http://zotero.org/users/6254076/items/G7MFPTR8"],"uri":["http://zotero.org/users/6254076/items/G7MFPTR8"],"itemData":{"id":374,"type":"article-journal","archive_location":"BIOSIS:PREV197309005056","container-title":"European Neurology","ISSN":"0014-3022","issue":"1-6","page":"208-212","title":"FACTORS AFFECTING THE RESPONSE OF CEREBRAL METABOLISM AND BLOOD FLOW TO A NORADRENALINE INFUSION IN THE DOG","volume":"6","author":[{"family":"Mac Donell","given":"L."},{"family":"Xanalatos","given":"C."},{"family":"Hall","given":"S."},{"family":"James","given":"I. M."}],"issued":{"date-parts":[["1971"]],"season":"197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0</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3E6837C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4 dogs</w:t>
            </w:r>
          </w:p>
        </w:tc>
        <w:tc>
          <w:tcPr>
            <w:tcW w:w="1545" w:type="dxa"/>
            <w:tcBorders>
              <w:top w:val="nil"/>
              <w:left w:val="nil"/>
              <w:bottom w:val="nil"/>
              <w:right w:val="nil"/>
            </w:tcBorders>
            <w:tcMar>
              <w:top w:w="40" w:type="dxa"/>
              <w:left w:w="40" w:type="dxa"/>
              <w:bottom w:w="40" w:type="dxa"/>
              <w:right w:w="40" w:type="dxa"/>
            </w:tcMar>
          </w:tcPr>
          <w:p w14:paraId="3F3111C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5882FCFE" w14:textId="43E1A408" w:rsidR="003C24BD"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Healthy mongrel dogs anesthetized with sodium pentobarbiton</w:t>
            </w:r>
            <w:r>
              <w:rPr>
                <w:rFonts w:ascii="Times New Roman" w:eastAsia="Times New Roman" w:hAnsi="Times New Roman" w:cs="Times New Roman"/>
                <w:sz w:val="18"/>
                <w:szCs w:val="18"/>
              </w:rPr>
              <w:t>al</w:t>
            </w:r>
          </w:p>
        </w:tc>
        <w:tc>
          <w:tcPr>
            <w:tcW w:w="5263" w:type="dxa"/>
            <w:tcBorders>
              <w:top w:val="nil"/>
              <w:left w:val="nil"/>
              <w:bottom w:val="nil"/>
              <w:right w:val="nil"/>
            </w:tcBorders>
            <w:tcMar>
              <w:top w:w="40" w:type="dxa"/>
              <w:left w:w="40" w:type="dxa"/>
              <w:bottom w:w="40" w:type="dxa"/>
              <w:right w:w="40" w:type="dxa"/>
            </w:tcMar>
          </w:tcPr>
          <w:p w14:paraId="34307AFC"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Factors affecting response of CBF and cerebral metabolism to NE infusion</w:t>
            </w:r>
          </w:p>
        </w:tc>
      </w:tr>
      <w:tr w:rsidR="003C24BD" w14:paraId="58DA98A8"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7989589" w14:textId="3C3A7E41"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James et al, 197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LfCORB7f","properties":{"formattedCitation":"\\super 31\\nosupersub{}","plainCitation":"31","noteIndex":0},"citationItems":[{"id":383,"uris":["http://zotero.org/users/6254076/items/6SBLYCNM"],"uri":["http://zotero.org/users/6254076/items/6SBLYCNM"],"itemData":{"id":383,"type":"article-journal","abstract":"Noradrenaline infused into the internal carotid artery of the dog (0.01-1 mug kg-1 min-1) constricts the blood vessels of the cortex. This constriction is mediated by the action of noradrenaline on alpha adrenoreceptors of the cerebral arteries. Intravenous (1 mug kg-1 min-1) or intra common carotid arterial (0.01-1 mug kg-1 min-1) infusions of noradrenaline cause an increase in cortical blood flow that can be dissociated from changes in blood pressure. The effect of intravenous noradrenaline on the cortical blood vessels and metabolism is blocked by high PaCO2 levels, or by the prior administration of (+/-) propranolol. (+) Propranolol is without such effect. Following section of both vagi and both sinus nerves, intravenous noradrenaline fails to cause an increase in cortical blood flow. In another series of animals the area of the carotid bifurcation was vascularly isolated and perfused with blood from a second dog. Chemoreceptor and baroreceptor activity was shown to be intact. Administration of 5% CO2 to the donor dog caused an increase in cerebral blood flow in the recipient dog. Administration of intravenous noradrenaline (1.0 mug kg-1 min-1) to the donor animal caused an increase in cerebral blood flow, cerebral O2 and glucose utilization of the recipient. Administration of 5% CO2 and intravenous (-) noradrenaline (1.0 mug kg-1 min-1) caused a further increase in flow and metabolism. This evidence suggests that the cerebrovasodilatation observed following intravenous noradrenaline is reflex and is triggered by chemoreceptor activity. The evidence also suggests that the antagonism of the cortical dilatory effects of intravenous noradrenaline by raised PaCO2 in the intact animal must be at a site different from the peripheral chemoreceptors.","container-title":"British Journal of Pharmacology","ISSN":"0007-1188","issue":"2","page":"129-143","title":"Factors affecting the cerebrovascular response to noradrenaline in the dog","volume":"54","author":[{"family":"James","given":"I. M."},{"family":"MacDonell","given":"L."}],"issued":{"date-parts":[["197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1</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43AD8F59"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37 dogs</w:t>
            </w:r>
          </w:p>
        </w:tc>
        <w:tc>
          <w:tcPr>
            <w:tcW w:w="1545" w:type="dxa"/>
            <w:tcBorders>
              <w:top w:val="nil"/>
              <w:left w:val="nil"/>
              <w:bottom w:val="nil"/>
              <w:right w:val="nil"/>
            </w:tcBorders>
            <w:tcMar>
              <w:top w:w="40" w:type="dxa"/>
              <w:left w:w="40" w:type="dxa"/>
              <w:bottom w:w="40" w:type="dxa"/>
              <w:right w:w="40" w:type="dxa"/>
            </w:tcMar>
          </w:tcPr>
          <w:p w14:paraId="7461165B"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ven arm study</w:t>
            </w:r>
          </w:p>
        </w:tc>
        <w:tc>
          <w:tcPr>
            <w:tcW w:w="4069" w:type="dxa"/>
            <w:tcBorders>
              <w:top w:val="nil"/>
              <w:left w:val="nil"/>
              <w:bottom w:val="nil"/>
              <w:right w:val="nil"/>
            </w:tcBorders>
            <w:tcMar>
              <w:top w:w="40" w:type="dxa"/>
              <w:left w:w="40" w:type="dxa"/>
              <w:bottom w:w="40" w:type="dxa"/>
              <w:right w:w="40" w:type="dxa"/>
            </w:tcMar>
          </w:tcPr>
          <w:p w14:paraId="4BA396C5" w14:textId="4D5F2679"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ongrel dogs were anaesthetized with sodium pentobarbiton</w:t>
            </w:r>
            <w:r>
              <w:rPr>
                <w:rFonts w:ascii="Times New Roman" w:eastAsia="Times New Roman" w:hAnsi="Times New Roman" w:cs="Times New Roman"/>
                <w:sz w:val="18"/>
                <w:szCs w:val="18"/>
              </w:rPr>
              <w:t>al</w:t>
            </w:r>
          </w:p>
        </w:tc>
        <w:tc>
          <w:tcPr>
            <w:tcW w:w="5263" w:type="dxa"/>
            <w:tcBorders>
              <w:top w:val="nil"/>
              <w:left w:val="nil"/>
              <w:bottom w:val="nil"/>
              <w:right w:val="nil"/>
            </w:tcBorders>
            <w:tcMar>
              <w:top w:w="40" w:type="dxa"/>
              <w:left w:w="40" w:type="dxa"/>
              <w:bottom w:w="40" w:type="dxa"/>
              <w:right w:w="40" w:type="dxa"/>
            </w:tcMar>
          </w:tcPr>
          <w:p w14:paraId="5DDBEB3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Primary: </w:t>
            </w:r>
            <w:r>
              <w:rPr>
                <w:rFonts w:ascii="Times New Roman" w:eastAsia="Times New Roman" w:hAnsi="Times New Roman" w:cs="Times New Roman"/>
                <w:sz w:val="18"/>
                <w:szCs w:val="18"/>
              </w:rPr>
              <w:t>Evaluate f</w:t>
            </w:r>
            <w:r w:rsidRPr="006319DC">
              <w:rPr>
                <w:rFonts w:ascii="Times New Roman" w:eastAsia="Times New Roman" w:hAnsi="Times New Roman" w:cs="Times New Roman"/>
                <w:sz w:val="18"/>
                <w:szCs w:val="18"/>
              </w:rPr>
              <w:t>actors affecting the cerebrovascular response to NE in the dog</w:t>
            </w:r>
          </w:p>
        </w:tc>
      </w:tr>
      <w:tr w:rsidR="003C24BD" w14:paraId="0D6227F0"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551F4769" w14:textId="463D2D7F"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Ekstrom-Jodal et al, 197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Ppza9EHj","properties":{"formattedCitation":"\\super 32\\nosupersub{}","plainCitation":"32","noteIndex":0},"citationItems":[{"id":390,"uris":["http://zotero.org/users/6254076/items/D3Q55P88"],"uri":["http://zotero.org/users/6254076/items/D3Q55P88"],"itemData":{"id":390,"type":"article-journal","abstract":"The cerebrovascular response to intravenous noradrenaline infusion was studied in anesthetized dogs during different and carefully controlled blood gas and arterial blood pressure conditions, using the radioactive gas elimination technique with external gamma registration. A flow reduction was found both at normocapnia and hypercapnia. Furthermore, in arterial hypoxia, which had induced vasodilatation a corresponding vasoconstriction was found. The response could be blocked by the alpha adrenergic blocking agent phentolamine. Autoregulation of cerebral blood flow was found to function well during the influence of noradrenaline as well as after adrenergic alpha receptor blocking by phentolamine.","container-title":"Acta Neurologica Scandinavica","ISSN":"0001-6314","issue":"1","page":"11-26","title":"Effects of noradrenaline on the cerebral blood flow in the dog","volume":"50","author":[{"family":"Ekstrom Jodal","given":"B."},{"family":"Von Essen","given":"C."},{"family":"Haggendal","given":"E."}],"issued":{"date-parts":[["197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2</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C0373F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1 dogs</w:t>
            </w:r>
          </w:p>
        </w:tc>
        <w:tc>
          <w:tcPr>
            <w:tcW w:w="1545" w:type="dxa"/>
            <w:tcBorders>
              <w:top w:val="nil"/>
              <w:left w:val="nil"/>
              <w:bottom w:val="nil"/>
              <w:right w:val="nil"/>
            </w:tcBorders>
            <w:tcMar>
              <w:top w:w="40" w:type="dxa"/>
              <w:left w:w="40" w:type="dxa"/>
              <w:bottom w:w="40" w:type="dxa"/>
              <w:right w:w="40" w:type="dxa"/>
            </w:tcMar>
          </w:tcPr>
          <w:p w14:paraId="1B83B48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26B06513"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ongrel dogs anaesthetized with thiopental</w:t>
            </w:r>
            <w:r>
              <w:rPr>
                <w:rFonts w:ascii="Times New Roman" w:eastAsia="Times New Roman" w:hAnsi="Times New Roman" w:cs="Times New Roman"/>
                <w:sz w:val="18"/>
                <w:szCs w:val="18"/>
              </w:rPr>
              <w:t xml:space="preserve"> and nitrous oxide</w:t>
            </w:r>
          </w:p>
        </w:tc>
        <w:tc>
          <w:tcPr>
            <w:tcW w:w="5263" w:type="dxa"/>
            <w:tcBorders>
              <w:top w:val="nil"/>
              <w:left w:val="nil"/>
              <w:bottom w:val="nil"/>
              <w:right w:val="nil"/>
            </w:tcBorders>
            <w:tcMar>
              <w:top w:w="40" w:type="dxa"/>
              <w:left w:w="40" w:type="dxa"/>
              <w:bottom w:w="40" w:type="dxa"/>
              <w:right w:w="40" w:type="dxa"/>
            </w:tcMar>
          </w:tcPr>
          <w:p w14:paraId="582243D2"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s of NE on CBF in dogs</w:t>
            </w:r>
          </w:p>
          <w:p w14:paraId="3590B8CA" w14:textId="77777777" w:rsidR="003C24BD" w:rsidRPr="006319DC" w:rsidRDefault="003C24BD" w:rsidP="003C24BD">
            <w:pPr>
              <w:spacing w:line="240" w:lineRule="auto"/>
              <w:rPr>
                <w:rFonts w:ascii="Times New Roman" w:eastAsia="Times New Roman" w:hAnsi="Times New Roman" w:cs="Times New Roman"/>
                <w:sz w:val="18"/>
                <w:szCs w:val="18"/>
              </w:rPr>
            </w:pPr>
          </w:p>
          <w:p w14:paraId="0C0DEDA2"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Effect of alpha-adrenergic blockers on NE and CBF</w:t>
            </w:r>
          </w:p>
        </w:tc>
      </w:tr>
      <w:tr w:rsidR="003C24BD" w14:paraId="5C0995EC"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09A2CBA0" w14:textId="138B44B6"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lastRenderedPageBreak/>
              <w:t>Roger</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 xml:space="preserve"> et al, 198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ziGQPsF","properties":{"formattedCitation":"\\super 42\\nosupersub{}","plainCitation":"42","noteIndex":0},"citationItems":[{"id":359,"uris":["http://zotero.org/users/6254076/items/2DB9Q2IX"],"uri":["http://zotero.org/users/6254076/items/2DB9Q2IX"],"itemData":{"id":359,"type":"article-journal","abstract":"Effects of intraarterial norepinephrine on cerebral hemodynamics were investigated in conscious newborn pigs. Intracarotid infusion of norepinephrine (100 ng/min) increased cerebral blood flow from 72 +/- 5 to 82 +/- 8 ml/100 g.min. The norepinephrine-induced increase in cerebral blood flow was accompanied by an increase in cerebral oxygen consumption from 2.75 +/- 0.17 to 3.11 +/- 0.29 ml O2/100 g.min. Both the increase in cerebral oxygen consumption and the increase in cerebral blood flow were blocked by propranolol and unchanged by combined prazosin and yohimbine treatment. These data show that intraarterial norepinephrine increases cerebral blood flow and cerebral oxygen consumption in newborn pigs. beta-Adrenergic stimulation increases cerebral oxygen consumption. This increase may produce the increase in cerebral blood flow caused by the norepinephrine.","container-title":"Proceedings of the Society for Experimental Biology and Medicine","ISSN":"0037-9727","issue":"2","page":"174-178","title":"Influence of intraarterial norepinephrine on cerebral hemodynamics of newborn pigs","volume":"191","author":[{"family":"Rogers","given":"A. H."},{"family":"Armstead","given":"W. M."},{"family":"Mirro","given":"R."},{"family":"Busija","given":"D. W."},{"family":"Leffler","given":"C. W."}],"issued":{"date-parts":[["198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2</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456A7DC2"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1 pigs</w:t>
            </w:r>
          </w:p>
        </w:tc>
        <w:tc>
          <w:tcPr>
            <w:tcW w:w="1545" w:type="dxa"/>
            <w:tcBorders>
              <w:top w:val="nil"/>
              <w:left w:val="nil"/>
              <w:bottom w:val="nil"/>
              <w:right w:val="nil"/>
            </w:tcBorders>
            <w:tcMar>
              <w:top w:w="40" w:type="dxa"/>
              <w:left w:w="40" w:type="dxa"/>
              <w:bottom w:w="40" w:type="dxa"/>
              <w:right w:w="40" w:type="dxa"/>
            </w:tcMar>
          </w:tcPr>
          <w:p w14:paraId="2167640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nil"/>
              <w:left w:val="nil"/>
              <w:bottom w:val="nil"/>
              <w:right w:val="nil"/>
            </w:tcBorders>
            <w:tcMar>
              <w:top w:w="40" w:type="dxa"/>
              <w:left w:w="40" w:type="dxa"/>
              <w:bottom w:w="40" w:type="dxa"/>
              <w:right w:w="40" w:type="dxa"/>
            </w:tcMar>
          </w:tcPr>
          <w:p w14:paraId="16743CC1"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piglets anesthetized with halothane and with</w:t>
            </w:r>
            <w:r w:rsidRPr="006319DC">
              <w:rPr>
                <w:rFonts w:ascii="Times New Roman" w:eastAsia="Times New Roman" w:hAnsi="Times New Roman" w:cs="Times New Roman"/>
                <w:sz w:val="18"/>
                <w:szCs w:val="18"/>
              </w:rPr>
              <w:t xml:space="preserve"> right common carotid artery ligated</w:t>
            </w:r>
          </w:p>
        </w:tc>
        <w:tc>
          <w:tcPr>
            <w:tcW w:w="5263" w:type="dxa"/>
            <w:tcBorders>
              <w:top w:val="nil"/>
              <w:left w:val="nil"/>
              <w:bottom w:val="nil"/>
              <w:right w:val="nil"/>
            </w:tcBorders>
            <w:tcMar>
              <w:top w:w="40" w:type="dxa"/>
              <w:left w:w="40" w:type="dxa"/>
              <w:bottom w:w="40" w:type="dxa"/>
              <w:right w:w="40" w:type="dxa"/>
            </w:tcMar>
          </w:tcPr>
          <w:p w14:paraId="044B690C"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Influence of intraarterial NE on cerebral hemodynamics of newborn pigs</w:t>
            </w:r>
          </w:p>
        </w:tc>
      </w:tr>
      <w:tr w:rsidR="003C24BD" w14:paraId="035D028F"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76C97126" w14:textId="4FE5F2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Reynier-Rebuffel et al, 198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xZbJbGhd","properties":{"formattedCitation":"\\super 56\\nosupersub{}","plainCitation":"56","noteIndex":0},"citationItems":[{"id":356,"uris":["http://zotero.org/users/6254076/items/GJ3DJ3DC"],"uri":["http://zotero.org/users/6254076/items/GJ3DJ3DC"],"itemData":{"id":356,"type":"article-journal","container-title":"Acta Physiologica Scandinavica","ISSN":"0001-6772","issue":"SUPPL. 552","page":"78-81","title":"Possible central mediation of (r)CBF response to systemic norepinephrine","volume":"127","author":[{"family":"Reynier-Rebuffel","given":"A. M."},{"family":"Aubineau","given":"P. F."},{"family":"Seylaz","given":"J."}],"issued":{"date-parts":[["198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6</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906A6A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9 rabbits</w:t>
            </w:r>
          </w:p>
        </w:tc>
        <w:tc>
          <w:tcPr>
            <w:tcW w:w="1545" w:type="dxa"/>
            <w:tcBorders>
              <w:top w:val="nil"/>
              <w:left w:val="nil"/>
              <w:bottom w:val="nil"/>
              <w:right w:val="nil"/>
            </w:tcBorders>
            <w:tcMar>
              <w:top w:w="40" w:type="dxa"/>
              <w:left w:w="40" w:type="dxa"/>
              <w:bottom w:w="40" w:type="dxa"/>
              <w:right w:w="40" w:type="dxa"/>
            </w:tcMar>
          </w:tcPr>
          <w:p w14:paraId="7F344B93"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study</w:t>
            </w:r>
          </w:p>
        </w:tc>
        <w:tc>
          <w:tcPr>
            <w:tcW w:w="4069" w:type="dxa"/>
            <w:tcBorders>
              <w:top w:val="nil"/>
              <w:left w:val="nil"/>
              <w:bottom w:val="nil"/>
              <w:right w:val="nil"/>
            </w:tcBorders>
            <w:tcMar>
              <w:top w:w="40" w:type="dxa"/>
              <w:left w:w="40" w:type="dxa"/>
              <w:bottom w:w="40" w:type="dxa"/>
              <w:right w:w="40" w:type="dxa"/>
            </w:tcMar>
          </w:tcPr>
          <w:p w14:paraId="144450B9"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r</w:t>
            </w:r>
            <w:r w:rsidRPr="006319DC">
              <w:rPr>
                <w:rFonts w:ascii="Times New Roman" w:eastAsia="Times New Roman" w:hAnsi="Times New Roman" w:cs="Times New Roman"/>
                <w:sz w:val="18"/>
                <w:szCs w:val="18"/>
              </w:rPr>
              <w:t>abbits</w:t>
            </w:r>
            <w:r>
              <w:rPr>
                <w:rFonts w:ascii="Times New Roman" w:eastAsia="Times New Roman" w:hAnsi="Times New Roman" w:cs="Times New Roman"/>
                <w:sz w:val="18"/>
                <w:szCs w:val="18"/>
              </w:rPr>
              <w:t xml:space="preserve"> - </w:t>
            </w:r>
            <w:r w:rsidRPr="006319DC">
              <w:rPr>
                <w:rFonts w:ascii="Times New Roman" w:eastAsia="Times New Roman" w:hAnsi="Times New Roman" w:cs="Times New Roman"/>
                <w:sz w:val="18"/>
                <w:szCs w:val="18"/>
              </w:rPr>
              <w:t>some anesthetized</w:t>
            </w:r>
          </w:p>
        </w:tc>
        <w:tc>
          <w:tcPr>
            <w:tcW w:w="5263" w:type="dxa"/>
            <w:tcBorders>
              <w:top w:val="nil"/>
              <w:left w:val="nil"/>
              <w:bottom w:val="nil"/>
              <w:right w:val="nil"/>
            </w:tcBorders>
            <w:tcMar>
              <w:top w:w="40" w:type="dxa"/>
              <w:left w:w="40" w:type="dxa"/>
              <w:bottom w:w="40" w:type="dxa"/>
              <w:right w:w="40" w:type="dxa"/>
            </w:tcMar>
          </w:tcPr>
          <w:p w14:paraId="1BD988AD"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Possible mediation of CBF response to systemic NE</w:t>
            </w:r>
          </w:p>
        </w:tc>
      </w:tr>
      <w:tr w:rsidR="003C24BD" w14:paraId="088D7C76"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2237D3C9" w14:textId="0FBA80D8"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atel et al, 199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7GpCp1o8","properties":{"formattedCitation":"\\super 57\\nosupersub{}","plainCitation":"57","noteIndex":0},"citationItems":[{"id":2013,"uris":["http://zotero.org/users/6254076/items/ZU55TYJQ"],"uri":["http://zotero.org/users/6254076/items/ZU55TYJQ"],"itemData":{"id":2013,"type":"article-journal","abstract":"The influence of different vasopressors on the cerebral pressure-flow relationship during 1.0 MAC isoflurane anesthesia has been studied. Mean arterial pressure (MAP) was increased by one of three vasopressors [angiotensin II (AT), norepinephrine (NE), or phenylephrine (PE)] in three groups of New Zealand white rabbits (n = 11, 10, and 9, respectively). Regional cerebral blood flow (CBF) was measured at five intervals by the injection of radioactive microspheres at a stable 2.05% (1.0 MAC) end-tidal isoflurane concentration (baseline) and following elevation of mean arterial pressure (MAP) by 20%, 40%, 60%, and 80% above baseline MAP with either AT, NE, or PE. Baseline MAP was the same in all groups. No differences in MAP were seen between groups when MAP was elevated from 20% to 80% above baseline. Normocapnia (PaCO2 35.8-38.2 mmHg) was maintained throughout. Total cerebral blood flow (tCBF), hemispheric CBF (hCBF), and posterior fossa (cerebellum and brain stem) CBF (pCBF) were determined. Baseline tCBF, hCBF, and pCBF was similar in all groups. For each experiment a pressure-flow curve was generated by curvilinear regression analysis. Mean slopes and intercepts were derived for each group. For all regions examined, the slope of the pressure-flow curve was significantly less steep when MAP was elevated with AT versus NE or PE (P less than 0.05 Tukey's studentized range test). There was no difference in slope between the NE and PE groups for any region. These results indicate that either NE and PE result in indirect cerebral vasodilation or that AT has intrinsic cerebral vasoconstrictive effects during 1.0 MAC isoflurane anesthesia in the rabbit.(ABSTRACT TRUNCATED AT 250 WORDS)","container-title":"Anesthesiology","DOI":"10.1097/00000542-199001000-00021","ISSN":"0003-3022","issue":"1","journalAbbreviation":"Anesthesiology","language":"eng","note":"PMID: 2297115","page":"118-124","source":"PubMed","title":"The cerebral pressure-flow relationship during 1.0 MAC isoflurane anesthesia in the rabbit: the effect of different vasopressors","title-short":"The cerebral pressure-flow relationship during 1.0 MAC isoflurane anesthesia in the rabbit","volume":"72","author":[{"family":"Patel","given":"P. M."},{"family":"Mutch","given":"W. A."}],"issued":{"date-parts":[["1990",1]]}}}],"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7</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52C48376"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t mentioned</w:t>
            </w:r>
          </w:p>
        </w:tc>
        <w:tc>
          <w:tcPr>
            <w:tcW w:w="1545" w:type="dxa"/>
            <w:tcBorders>
              <w:top w:val="nil"/>
              <w:left w:val="nil"/>
              <w:bottom w:val="nil"/>
              <w:right w:val="nil"/>
            </w:tcBorders>
            <w:tcMar>
              <w:top w:w="40" w:type="dxa"/>
              <w:left w:w="40" w:type="dxa"/>
              <w:bottom w:w="40" w:type="dxa"/>
              <w:right w:w="40" w:type="dxa"/>
            </w:tcMar>
          </w:tcPr>
          <w:p w14:paraId="57F41D9B"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4B20B80C"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r</w:t>
            </w:r>
            <w:r w:rsidRPr="006319DC">
              <w:rPr>
                <w:rFonts w:ascii="Times New Roman" w:eastAsia="Times New Roman" w:hAnsi="Times New Roman" w:cs="Times New Roman"/>
                <w:sz w:val="18"/>
                <w:szCs w:val="18"/>
              </w:rPr>
              <w:t>abbits anesthetized with 1.0 MAC isoflurane</w:t>
            </w:r>
          </w:p>
        </w:tc>
        <w:tc>
          <w:tcPr>
            <w:tcW w:w="5263" w:type="dxa"/>
            <w:tcBorders>
              <w:top w:val="nil"/>
              <w:left w:val="nil"/>
              <w:bottom w:val="nil"/>
              <w:right w:val="nil"/>
            </w:tcBorders>
            <w:tcMar>
              <w:top w:w="40" w:type="dxa"/>
              <w:left w:w="40" w:type="dxa"/>
              <w:bottom w:w="40" w:type="dxa"/>
              <w:right w:w="40" w:type="dxa"/>
            </w:tcMar>
          </w:tcPr>
          <w:p w14:paraId="41417E0C"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CBF and cerebral blood pressure during 1.0 MAC isoflurane anesthesia</w:t>
            </w:r>
          </w:p>
        </w:tc>
      </w:tr>
      <w:tr w:rsidR="003C24BD" w14:paraId="18A1EABF"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36EC7623" w14:textId="36E4CCFD"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Gannushkina et al, 197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YKvkVBk","properties":{"formattedCitation":"\\super 58\\nosupersub{}","plainCitation":"58","noteIndex":0},"citationItems":[{"id":386,"uris":["http://zotero.org/users/6254076/items/R8MPX4QD"],"uri":["http://zotero.org/users/6254076/items/R8MPX4QD"],"itemData":{"id":386,"type":"article-journal","abstract":"Changes in the cerebral blood flow were studied by the hydrogen clearance method in acute experiments on control rabbits and on rabbits with experimental renal hypertension during elevation of the systemic arterial pressure by intravenous injection of 10 ml 0.2% noradrenaline solution over a period of 2-3 min. Raising the pressure in control rabbits above 160-180 mm led to an increase in the cerebral blood flow; in the rabbits with experimental renal hypertension this increase in blood flow began at higher levels of the arterial pressure and was quickly followed by a decrease to 40-50% of the initial blood flow.","container-title":"Bulletin of Experimental Biology and Medicine","ISSN":"0007-4888","issue":"11","page":"1282-1284","title":"Effect of high blood pressure on cerebral blood flow in normal animals and animals with experimental renal hypertension","volume":"76","author":[{"family":"Gannushkina","given":"I. V."},{"family":"Shafranova","given":"V. P."},{"family":"Dadiani","given":"L. N."}],"issued":{"date-parts":[["197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8</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87CEA3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2 rabbits</w:t>
            </w:r>
          </w:p>
        </w:tc>
        <w:tc>
          <w:tcPr>
            <w:tcW w:w="1545" w:type="dxa"/>
            <w:tcBorders>
              <w:top w:val="nil"/>
              <w:left w:val="nil"/>
              <w:bottom w:val="nil"/>
              <w:right w:val="nil"/>
            </w:tcBorders>
            <w:tcMar>
              <w:top w:w="40" w:type="dxa"/>
              <w:left w:w="40" w:type="dxa"/>
              <w:bottom w:w="40" w:type="dxa"/>
              <w:right w:w="40" w:type="dxa"/>
            </w:tcMar>
          </w:tcPr>
          <w:p w14:paraId="5B312C9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0888B869" w14:textId="20726BBD"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Renal hypertension in healthy r</w:t>
            </w:r>
            <w:r w:rsidRPr="006319DC">
              <w:rPr>
                <w:rFonts w:ascii="Times New Roman" w:eastAsia="Times New Roman" w:hAnsi="Times New Roman" w:cs="Times New Roman"/>
                <w:sz w:val="18"/>
                <w:szCs w:val="18"/>
              </w:rPr>
              <w:t xml:space="preserve">abbits </w:t>
            </w:r>
          </w:p>
        </w:tc>
        <w:tc>
          <w:tcPr>
            <w:tcW w:w="5263" w:type="dxa"/>
            <w:tcBorders>
              <w:top w:val="nil"/>
              <w:left w:val="nil"/>
              <w:bottom w:val="nil"/>
              <w:right w:val="nil"/>
            </w:tcBorders>
            <w:tcMar>
              <w:top w:w="40" w:type="dxa"/>
              <w:left w:w="40" w:type="dxa"/>
              <w:bottom w:w="40" w:type="dxa"/>
              <w:right w:w="40" w:type="dxa"/>
            </w:tcMar>
          </w:tcPr>
          <w:p w14:paraId="00174AEC"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 of high blood pressure on CBF in renal hypertension</w:t>
            </w:r>
          </w:p>
        </w:tc>
      </w:tr>
      <w:tr w:rsidR="003C24BD" w14:paraId="30257219"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16B75EE8" w14:textId="3E1482A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omomatsu et al, 198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RlEwXNP4","properties":{"formattedCitation":"\\super 59\\nosupersub{}","plainCitation":"59","noteIndex":0},"citationItems":[{"id":502,"uris":["http://zotero.org/users/6254076/items/5ILB954Q"],"uri":["http://zotero.org/users/6254076/items/5ILB954Q"],"itemData":{"id":502,"type":"article-journal","abstract":"Effects of electrical stimulation of sympathetic nerves to the carotid sinus on the discharge of single active baroreceptor fibers of the rabbit were examined in situ and in functionally isolated carotid sinus preparations with an intact sympathetic innervation under controlled conditions of pressure and temperature. Among 30 single units, 18 units responded to sympathetic stimulation of increasing discharge frequency. The excitatory effect of sympathetic stimulation on baroreceptor activity was not abolished by phentolamine (1 mg/kg iv or 10(-6) g/ml in perfusate). In isolated carotid sinus preparations perfused with Krebs-Henseleit solution, various pressure steps were applied to the sinus, and effects of norepinephrine (NE; 10(-9) and 10(-6) g/ml) on activity of nine single baroreceptor units were examined. In the presence of 10(-9) g/ml NE, discharge frequency of all units significantly increased at a given pressure step when compared with the control, whereas NE at a high concentration (10(-6) g/ml) did not produce significant changes in the discharge frequency. It is concluded that NE released by sympathetic nerve endings most likely acts directly on the baroreceptor nerve endings and sensitizes them.","container-title":"American Journal of Physiology-Heart and Circulatory Physiology","DOI":"10.1152/ajpheart.1981.240.4.H650","ISSN":"0363-6135","issue":"4","journalAbbreviation":"American Journal of Physiology-Heart and Circulatory Physiology","page":"H650-H658","title":"Increased activity of carotid sinus baroreceptors by sympathetic stimulation and norepinephrine","volume":"240","author":[{"family":"Tomomatsu","given":"E."},{"family":"Nishi","given":"K."}],"issued":{"date-parts":[["1981",4,1]]}}}],"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9</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13C0B049"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62 rabbits</w:t>
            </w:r>
          </w:p>
        </w:tc>
        <w:tc>
          <w:tcPr>
            <w:tcW w:w="1545" w:type="dxa"/>
            <w:tcBorders>
              <w:top w:val="nil"/>
              <w:left w:val="nil"/>
              <w:bottom w:val="nil"/>
              <w:right w:val="nil"/>
            </w:tcBorders>
            <w:tcMar>
              <w:top w:w="40" w:type="dxa"/>
              <w:left w:w="40" w:type="dxa"/>
              <w:bottom w:w="40" w:type="dxa"/>
              <w:right w:w="40" w:type="dxa"/>
            </w:tcMar>
          </w:tcPr>
          <w:p w14:paraId="6237A52C"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0BC869AA"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r</w:t>
            </w:r>
            <w:r w:rsidRPr="006319DC">
              <w:rPr>
                <w:rFonts w:ascii="Times New Roman" w:eastAsia="Times New Roman" w:hAnsi="Times New Roman" w:cs="Times New Roman"/>
                <w:sz w:val="18"/>
                <w:szCs w:val="18"/>
              </w:rPr>
              <w:t>abbits of either sex anesthetized with urethane</w:t>
            </w:r>
          </w:p>
        </w:tc>
        <w:tc>
          <w:tcPr>
            <w:tcW w:w="5263" w:type="dxa"/>
            <w:tcBorders>
              <w:top w:val="nil"/>
              <w:left w:val="nil"/>
              <w:bottom w:val="nil"/>
              <w:right w:val="nil"/>
            </w:tcBorders>
            <w:tcMar>
              <w:top w:w="40" w:type="dxa"/>
              <w:left w:w="40" w:type="dxa"/>
              <w:bottom w:w="40" w:type="dxa"/>
              <w:right w:w="40" w:type="dxa"/>
            </w:tcMar>
          </w:tcPr>
          <w:p w14:paraId="228A5682"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Increased activity of carotid sinus baroreceptors by sympathetic stimulation and NE</w:t>
            </w:r>
          </w:p>
        </w:tc>
      </w:tr>
      <w:tr w:rsidR="003C24BD" w14:paraId="4F29D0D1"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2796FDC1" w14:textId="77C0CFB1"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Edvinsson et al, 197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Ur1yIb1U","properties":{"formattedCitation":"\\super 61\\nosupersub{}","plainCitation":"61","noteIndex":0},"citationItems":[{"id":393,"uris":["http://zotero.org/users/6254076/items/B9RMJ58T"],"uri":["http://zotero.org/users/6254076/items/B9RMJ58T"],"itemData":{"id":393,"type":"article-journal","abstract":"Cerebral blood flow was measured with the 14C-ethanol technique in 8 regions (frontal, parieto-temporal and occipital cortex, caudate nucleus, thalamus, cerebellum, mesencephalon, and pons of rats. The highest flow values (83-89.5 ml/100 g/min) were found in cortical areas, whereas pons had the lowest flow (48 ml/100 g/min.) Intravenous infusion of noradrenaline or adrenaline markedly reduced rCBF (by 22-48% of control levels) in all regions except thalamus, mesencephalon, and pons. The noradrenaline-induced reduction was blocked, and the effect of adrenaline reversed, after pretreatment with the alpha-receptor antagonist, phentolamine. Isoprenaline infusion markedly augmented rCBF in thalamus, mesencephalon, pons, and also in the caudate nucleus. The response was reduced by the beta-receptor antagonist, propranolol. The experiments show the presence and heterogenous distribution in the cerebrovascular bed of alpha- and beta-adrenoceptors that can be activated by sympathomimetics given systematically. If noradrenaline was allowed to pass the blood-brain barrier after osmotic opening with urea, an increased regional flow was obtained, probably due to a mechanism where the vasodilator effect secondary to activation of cerebral metabolism predominated over the direct vasoconstrictor effect of the amine.","container-title":"Acta Physiologica Scandinavica","ISSN":"0001-6772","issue":"4","page":"289-296","title":"Quantitative changes in regional cerebral blood flow of rats induced by alpha- and beta-adrenergic stimulants","volume":"107","author":[{"family":"Edvinsson","given":"L."},{"family":"Lacombe","given":"P."},{"family":"Owman","given":"Ch"},{"family":"Reynier-Rebuffel","given":"A. M."},{"family":"Seylaz","given":"J."}],"issued":{"date-parts":[["197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1</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6919254"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49 rats</w:t>
            </w:r>
          </w:p>
        </w:tc>
        <w:tc>
          <w:tcPr>
            <w:tcW w:w="1545" w:type="dxa"/>
            <w:tcBorders>
              <w:top w:val="nil"/>
              <w:left w:val="nil"/>
              <w:bottom w:val="nil"/>
              <w:right w:val="nil"/>
            </w:tcBorders>
            <w:tcMar>
              <w:top w:w="40" w:type="dxa"/>
              <w:left w:w="40" w:type="dxa"/>
              <w:bottom w:w="40" w:type="dxa"/>
              <w:right w:w="40" w:type="dxa"/>
            </w:tcMar>
          </w:tcPr>
          <w:p w14:paraId="79A789B6"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ix arm study</w:t>
            </w:r>
          </w:p>
        </w:tc>
        <w:tc>
          <w:tcPr>
            <w:tcW w:w="4069" w:type="dxa"/>
            <w:tcBorders>
              <w:top w:val="nil"/>
              <w:left w:val="nil"/>
              <w:bottom w:val="nil"/>
              <w:right w:val="nil"/>
            </w:tcBorders>
            <w:tcMar>
              <w:top w:w="40" w:type="dxa"/>
              <w:left w:w="40" w:type="dxa"/>
              <w:bottom w:w="40" w:type="dxa"/>
              <w:right w:w="40" w:type="dxa"/>
            </w:tcMar>
          </w:tcPr>
          <w:p w14:paraId="2B5B0C38"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a</w:t>
            </w:r>
            <w:r w:rsidRPr="006319DC">
              <w:rPr>
                <w:rFonts w:ascii="Times New Roman" w:eastAsia="Times New Roman" w:hAnsi="Times New Roman" w:cs="Times New Roman"/>
                <w:sz w:val="18"/>
                <w:szCs w:val="18"/>
              </w:rPr>
              <w:t xml:space="preserve">dult male </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prague-</w:t>
            </w:r>
            <w:r>
              <w:rPr>
                <w:rFonts w:ascii="Times New Roman" w:eastAsia="Times New Roman" w:hAnsi="Times New Roman" w:cs="Times New Roman"/>
                <w:sz w:val="18"/>
                <w:szCs w:val="18"/>
              </w:rPr>
              <w:t>D</w:t>
            </w:r>
            <w:r w:rsidRPr="006319DC">
              <w:rPr>
                <w:rFonts w:ascii="Times New Roman" w:eastAsia="Times New Roman" w:hAnsi="Times New Roman" w:cs="Times New Roman"/>
                <w:sz w:val="18"/>
                <w:szCs w:val="18"/>
              </w:rPr>
              <w:t>awley rats anesthetized with halothane</w:t>
            </w:r>
          </w:p>
        </w:tc>
        <w:tc>
          <w:tcPr>
            <w:tcW w:w="5263" w:type="dxa"/>
            <w:tcBorders>
              <w:top w:val="nil"/>
              <w:left w:val="nil"/>
              <w:bottom w:val="nil"/>
              <w:right w:val="nil"/>
            </w:tcBorders>
            <w:tcMar>
              <w:top w:w="40" w:type="dxa"/>
              <w:left w:w="40" w:type="dxa"/>
              <w:bottom w:w="40" w:type="dxa"/>
              <w:right w:w="40" w:type="dxa"/>
            </w:tcMar>
          </w:tcPr>
          <w:p w14:paraId="5EF098FB"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Quantitative changes in rCBF of rats induced by alpha and beta adrenergic stimulants</w:t>
            </w:r>
          </w:p>
        </w:tc>
      </w:tr>
      <w:tr w:rsidR="003C24BD" w14:paraId="50C6857E"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123CB087" w14:textId="2442564F"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Edvinsson et al, 1978</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lXPX7qr","properties":{"formattedCitation":"\\super 62\\nosupersub{}","plainCitation":"62","noteIndex":0},"citationItems":[{"id":392,"uris":["http://zotero.org/users/6254076/items/F3USEMQI"],"uri":["http://zotero.org/users/6254076/items/F3USEMQI"],"itemData":{"id":392,"type":"article-journal","abstract":"The regional penetration into the brain of exogenous labelled noradrenaline (following unilateral injection into the internal carotid artery) was correlated with the effect of this amine on regional cerebral blood flow as measured by the [14C]ethanol technique in anesthetized rats. A hyperosmolar solution of urea was injected into the ipsilateral internal carotid artery to induce osmotic opening of the blood-brain barrier. The extent of the blood-brain barrier damage was followed by macroscopic and fluorescence microscopic visulaization of systemically injected Evans blue, and by the determination of the brain uptake index for noradrenaline. The extravasation of Evans blue was restricted to the brain areas nourished by the internal carotid artery on the same side as the injection. The normally low penetration of noradrenaline into the brain was enhanced fourfold in those brain regions that showed Evans blue extravasation following the administration of hypertonic urea. In the same regions, the systemic administration of noradrenaline markedly increased local cerebral blood flow, compared to the contralateral hemisphere that was unaffected by the injection of urea. This effect on regional blood flow was blocked by the beta-receptor antagonist, propranolol.","container-title":"Journal of Physiology","ISSN":"0022-3751","page":"149-156","title":"Effect of exogenous noradrenaline on local cerebral blood flow after osmotic opening of the blood-brain barrier in the rat","volume":"Vol. 274","author":[{"family":"Edvinsson","given":"L."},{"family":"Hardebo","given":"J. E."},{"family":"MacKenzie","given":"E. T."},{"family":"Owman","given":"Ch"}],"issued":{"date-parts":[["1978"]]}}}],"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2</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3D4CF346"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46 rats</w:t>
            </w:r>
          </w:p>
        </w:tc>
        <w:tc>
          <w:tcPr>
            <w:tcW w:w="1545" w:type="dxa"/>
            <w:tcBorders>
              <w:top w:val="nil"/>
              <w:left w:val="nil"/>
              <w:bottom w:val="nil"/>
              <w:right w:val="nil"/>
            </w:tcBorders>
            <w:tcMar>
              <w:top w:w="40" w:type="dxa"/>
              <w:left w:w="40" w:type="dxa"/>
              <w:bottom w:w="40" w:type="dxa"/>
              <w:right w:w="40" w:type="dxa"/>
            </w:tcMar>
          </w:tcPr>
          <w:p w14:paraId="4C1DA22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nil"/>
              <w:left w:val="nil"/>
              <w:bottom w:val="nil"/>
              <w:right w:val="nil"/>
            </w:tcBorders>
            <w:tcMar>
              <w:top w:w="40" w:type="dxa"/>
              <w:left w:w="40" w:type="dxa"/>
              <w:bottom w:w="40" w:type="dxa"/>
              <w:right w:w="40" w:type="dxa"/>
            </w:tcMar>
          </w:tcPr>
          <w:p w14:paraId="27E30804"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S</w:t>
            </w:r>
            <w:r w:rsidRPr="006319DC">
              <w:rPr>
                <w:rFonts w:ascii="Times New Roman" w:eastAsia="Times New Roman" w:hAnsi="Times New Roman" w:cs="Times New Roman"/>
                <w:sz w:val="18"/>
                <w:szCs w:val="18"/>
              </w:rPr>
              <w:t>prague-</w:t>
            </w:r>
            <w:r>
              <w:rPr>
                <w:rFonts w:ascii="Times New Roman" w:eastAsia="Times New Roman" w:hAnsi="Times New Roman" w:cs="Times New Roman"/>
                <w:sz w:val="18"/>
                <w:szCs w:val="18"/>
              </w:rPr>
              <w:t>D</w:t>
            </w:r>
            <w:r w:rsidRPr="006319DC">
              <w:rPr>
                <w:rFonts w:ascii="Times New Roman" w:eastAsia="Times New Roman" w:hAnsi="Times New Roman" w:cs="Times New Roman"/>
                <w:sz w:val="18"/>
                <w:szCs w:val="18"/>
              </w:rPr>
              <w:t>awley rats anesthetized with halothane</w:t>
            </w:r>
          </w:p>
        </w:tc>
        <w:tc>
          <w:tcPr>
            <w:tcW w:w="5263" w:type="dxa"/>
            <w:tcBorders>
              <w:top w:val="nil"/>
              <w:left w:val="nil"/>
              <w:bottom w:val="nil"/>
              <w:right w:val="nil"/>
            </w:tcBorders>
            <w:tcMar>
              <w:top w:w="40" w:type="dxa"/>
              <w:left w:w="40" w:type="dxa"/>
              <w:bottom w:w="40" w:type="dxa"/>
              <w:right w:w="40" w:type="dxa"/>
            </w:tcMar>
          </w:tcPr>
          <w:p w14:paraId="4BB7445D"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 of exogenous NE on local CBF after osmotic opening of the blood brain barrier in the rat</w:t>
            </w:r>
          </w:p>
        </w:tc>
      </w:tr>
      <w:tr w:rsidR="003C24BD" w14:paraId="50658CA2"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6AFC0737" w14:textId="3457C926"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Las</w:t>
            </w:r>
            <w:r>
              <w:rPr>
                <w:rFonts w:ascii="Times New Roman" w:eastAsia="Times New Roman" w:hAnsi="Times New Roman" w:cs="Times New Roman"/>
                <w:sz w:val="18"/>
                <w:szCs w:val="18"/>
              </w:rPr>
              <w:t>b</w:t>
            </w:r>
            <w:r w:rsidRPr="006319DC">
              <w:rPr>
                <w:rFonts w:ascii="Times New Roman" w:eastAsia="Times New Roman" w:hAnsi="Times New Roman" w:cs="Times New Roman"/>
                <w:sz w:val="18"/>
                <w:szCs w:val="18"/>
              </w:rPr>
              <w:t>ennes et al, 1988</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204fbmJO","properties":{"formattedCitation":"\\super 63\\nosupersub{}","plainCitation":"63","noteIndex":0},"citationItems":[{"id":381,"uris":["http://zotero.org/users/6254076/items/I3R7MARQ"],"uri":["http://zotero.org/users/6254076/items/I3R7MARQ"],"itemData":{"id":381,"type":"article-journal","abstract":"The effect of an acute i.v. infusion of noradrenaline (NA) on regional cerebral blood flow (rCBF) was investigated in the awake rat using [14C]iodoantipyrine as diffusible tracer. The contribution of vascular monoamine oxidase (MAO) to the efficiency of the enzymatic blood-brain barrier (BBB) to catecholamines was assessed by measuring the multiregional cerebrovascular response to circulating NA given alone or after i.v. administration of the monoamine oxidase inhibitor, clorgyline. Since i.v. infusion of NA elevates blood pressure, the influence of NA on the cerebrovascular bed was first studied by determining the relationship between rCBF and the mean arterial pressure (MAP). When the MAP was only slightly increased (to approximately 130 mm Hg), a trend to flow decrease under NA infusion was observed. Secondly, we compared the effects of NA on rCBF in animals treated or not treated with clorgyline. This was performed under moderate hypertension (within the 'autoregulated' range of MAP) to avoid any risk of mechanical damage to the BBB. Clorgyline administration alone did not significantly modify rCBF, but the subsequent i.v. infusion of NA induced an increase in rCBF (weighted mean 14%) in all structures investigated. The differences being statistically significant (P &lt; 0.05) in 5 out of 13 structures by up to 20%. Compared to studies involving disruption of the morphological BBB in which plasma NA elicits a widespread important increase in blood flow, the weak cerebrovascular effects we observed provide indirect evidence for the efficiency of the BBB to catecholamines in the conscious rat within the autoregulated range of arterial pressure. Conversely, the NA-induced vasodilatation obtained after inhibition of vascular MAO shows that the enzymatic BBB participates in the overall restriction of the permeability to NA, with a fairly homogeneous regional distribution.","container-title":"Brain Research","DOI":"10.1016/0006-8993%2888%2990819-0","ISSN":"0006-8993","issue":"1-2","page":"205-211","title":"Effect of monoamine oxidase inhibition on the regional cerebral blood flow response to circulating noradrenaline","volume":"454","author":[{"family":"Lasbennes","given":"F."},{"family":"Lacombe","given":"P."},{"family":"Seylaz","given":"J."}],"issued":{"date-parts":[["1988"]]}}}],"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3</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1ADBE04"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52 rats</w:t>
            </w:r>
          </w:p>
        </w:tc>
        <w:tc>
          <w:tcPr>
            <w:tcW w:w="1545" w:type="dxa"/>
            <w:tcBorders>
              <w:top w:val="nil"/>
              <w:left w:val="nil"/>
              <w:bottom w:val="nil"/>
              <w:right w:val="nil"/>
            </w:tcBorders>
            <w:tcMar>
              <w:top w:w="40" w:type="dxa"/>
              <w:left w:w="40" w:type="dxa"/>
              <w:bottom w:w="40" w:type="dxa"/>
              <w:right w:w="40" w:type="dxa"/>
            </w:tcMar>
          </w:tcPr>
          <w:p w14:paraId="615F952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2AEA53CF"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 xml:space="preserve">ale </w:t>
            </w:r>
            <w:r>
              <w:rPr>
                <w:rFonts w:ascii="Times New Roman" w:eastAsia="Times New Roman" w:hAnsi="Times New Roman" w:cs="Times New Roman"/>
                <w:sz w:val="18"/>
                <w:szCs w:val="18"/>
              </w:rPr>
              <w:t>Wi</w:t>
            </w:r>
            <w:r w:rsidRPr="006319DC">
              <w:rPr>
                <w:rFonts w:ascii="Times New Roman" w:eastAsia="Times New Roman" w:hAnsi="Times New Roman" w:cs="Times New Roman"/>
                <w:sz w:val="18"/>
                <w:szCs w:val="18"/>
              </w:rPr>
              <w:t>star rats anesthetized with halothane</w:t>
            </w:r>
          </w:p>
        </w:tc>
        <w:tc>
          <w:tcPr>
            <w:tcW w:w="5263" w:type="dxa"/>
            <w:tcBorders>
              <w:top w:val="nil"/>
              <w:left w:val="nil"/>
              <w:bottom w:val="nil"/>
              <w:right w:val="nil"/>
            </w:tcBorders>
            <w:tcMar>
              <w:top w:w="40" w:type="dxa"/>
              <w:left w:w="40" w:type="dxa"/>
              <w:bottom w:w="40" w:type="dxa"/>
              <w:right w:w="40" w:type="dxa"/>
            </w:tcMar>
          </w:tcPr>
          <w:p w14:paraId="7A9E0716"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 of monoamine oxidase inhibition on rCBF</w:t>
            </w:r>
          </w:p>
          <w:p w14:paraId="1B82BD7F" w14:textId="77777777" w:rsidR="003C24BD" w:rsidRPr="006319DC" w:rsidRDefault="003C24BD" w:rsidP="003C24BD">
            <w:pPr>
              <w:spacing w:line="240" w:lineRule="auto"/>
              <w:rPr>
                <w:rFonts w:ascii="Times New Roman" w:eastAsia="Times New Roman" w:hAnsi="Times New Roman" w:cs="Times New Roman"/>
                <w:sz w:val="18"/>
                <w:szCs w:val="18"/>
              </w:rPr>
            </w:pPr>
          </w:p>
          <w:p w14:paraId="01AC7733"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Effect of clorgyline on cerebral hemodynamics</w:t>
            </w:r>
          </w:p>
        </w:tc>
      </w:tr>
      <w:tr w:rsidR="003C24BD" w14:paraId="6F5B1286"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62D10A07" w14:textId="0EBC53CD"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zabo et al, 198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oTHCwCY1","properties":{"formattedCitation":"\\super 64\\nosupersub{}","plainCitation":"64","noteIndex":0},"citationItems":[{"id":353,"uris":["http://zotero.org/users/6254076/items/CT3W8RD8"],"uri":["http://zotero.org/users/6254076/items/CT3W8RD8"],"itemData":{"id":353,"type":"article-journal","abstract":"In order to elucidate the possible role of noradrenergic hyperactivity in producing disturbances of cerebral circulation during hemorrhagic shock, the effect of prolonged norepinephrine infusion on local cerebral blood flow was studied in anesthetized and artificially ventilated rats. Intravenous infusion of 20 μg/(kg.min) norepinephrine for 2 hr produced circulatory shock characterized by progressive hypotension and acidosis. As a result, local cerebral blood flow, which was determined by autoradiography employing 14C-labled iodoantipyrine in 79 different anatomical structures, decreased substantially in many areas. The most pronounced reductions were found in the regions supplied by the internal carotid artery, whereas the blood flow of the vertebral territory remained close to control. The blood supply of the cerebral cortex exhibited extreme heterogeneity with flow values below 0.10 ml/(min.gm). When either the intensity or the length of the infusion was reduced, no signs of circulatory breakdown could be observed. Variation of the infusion parameters demonstrated the dose-dependent nature of the cerebral blood flow response. Preinfusion blockade of α-receptors with 5 mg/kg phenoxybenzamine prevented the development of circulatory shock and reversed the decrease in cerebral blood flow induced by norepinephrine. The experimental results support the hypothesis that high concentration of norepinephrine in the vicinity of cerebral vessels produced by sympathetic hyperactivity might be an important factor in the etiology of blood flow deficiencies.","archive":"Scopus","container-title":"Circulatory Shock","issue":"2","page":"101-117","title":"Effect of sustained norepinephrine infusion on local cerebral blood flow in the rat","volume":"10","author":[{"family":"Szabo","given":"L."},{"family":"Kovach","given":"A. G. B."},{"family":"Babosa","given":"M."},{"family":"Greenberg","given":"J. H."},{"family":"Revich","given":"M."}],"issued":{"date-parts":[["198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4</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087AA3F6"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59 rats</w:t>
            </w:r>
          </w:p>
        </w:tc>
        <w:tc>
          <w:tcPr>
            <w:tcW w:w="1545" w:type="dxa"/>
            <w:tcBorders>
              <w:top w:val="nil"/>
              <w:left w:val="nil"/>
              <w:bottom w:val="nil"/>
              <w:right w:val="nil"/>
            </w:tcBorders>
            <w:tcMar>
              <w:top w:w="40" w:type="dxa"/>
              <w:left w:w="40" w:type="dxa"/>
              <w:bottom w:w="40" w:type="dxa"/>
              <w:right w:w="40" w:type="dxa"/>
            </w:tcMar>
          </w:tcPr>
          <w:p w14:paraId="63F0B9AE"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nil"/>
              <w:left w:val="nil"/>
              <w:bottom w:val="nil"/>
              <w:right w:val="nil"/>
            </w:tcBorders>
            <w:tcMar>
              <w:top w:w="40" w:type="dxa"/>
              <w:left w:w="40" w:type="dxa"/>
              <w:bottom w:w="40" w:type="dxa"/>
              <w:right w:w="40" w:type="dxa"/>
            </w:tcMar>
          </w:tcPr>
          <w:p w14:paraId="25103396"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ale rats anesthetized with pentobarbital sodium and immobilized with gallamine triethiodide</w:t>
            </w:r>
          </w:p>
        </w:tc>
        <w:tc>
          <w:tcPr>
            <w:tcW w:w="5263" w:type="dxa"/>
            <w:tcBorders>
              <w:top w:val="nil"/>
              <w:left w:val="nil"/>
              <w:bottom w:val="nil"/>
              <w:right w:val="nil"/>
            </w:tcBorders>
            <w:tcMar>
              <w:top w:w="40" w:type="dxa"/>
              <w:left w:w="40" w:type="dxa"/>
              <w:bottom w:w="40" w:type="dxa"/>
              <w:right w:w="40" w:type="dxa"/>
            </w:tcMar>
          </w:tcPr>
          <w:p w14:paraId="7997C02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 of sustained NE infusion on CBF</w:t>
            </w:r>
          </w:p>
          <w:p w14:paraId="4DB2AC7F" w14:textId="77777777" w:rsidR="003C24BD" w:rsidRPr="006319DC" w:rsidRDefault="003C24BD" w:rsidP="003C24BD">
            <w:pPr>
              <w:spacing w:line="240" w:lineRule="auto"/>
              <w:rPr>
                <w:rFonts w:ascii="Times New Roman" w:eastAsia="Times New Roman" w:hAnsi="Times New Roman" w:cs="Times New Roman"/>
                <w:sz w:val="18"/>
                <w:szCs w:val="18"/>
              </w:rPr>
            </w:pPr>
          </w:p>
          <w:p w14:paraId="5A905D6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Effect of NE after alpha-receptor blockade</w:t>
            </w:r>
          </w:p>
        </w:tc>
      </w:tr>
      <w:tr w:rsidR="003C24BD" w14:paraId="09EB78E7"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13E2990A" w14:textId="746D60E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u</w:t>
            </w:r>
            <w:r>
              <w:rPr>
                <w:rFonts w:ascii="Times New Roman" w:eastAsia="Times New Roman" w:hAnsi="Times New Roman" w:cs="Times New Roman"/>
                <w:sz w:val="18"/>
                <w:szCs w:val="18"/>
              </w:rPr>
              <w:t>o</w:t>
            </w:r>
            <w:r w:rsidRPr="006319DC">
              <w:rPr>
                <w:rFonts w:ascii="Times New Roman" w:eastAsia="Times New Roman" w:hAnsi="Times New Roman" w:cs="Times New Roman"/>
                <w:sz w:val="18"/>
                <w:szCs w:val="18"/>
              </w:rPr>
              <w:t>r et al, 198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Kz5CAdWU","properties":{"formattedCitation":"\\super 65\\nosupersub{}","plainCitation":"65","noteIndex":0},"citationItems":[{"id":347,"uris":["http://zotero.org/users/6254076/items/ZF3TLYIW"],"uri":["http://zotero.org/users/6254076/items/ZF3TLYIW"],"itemData":{"id":347,"type":"article-journal","abstract":"Cerebral blood flow (CBF) was measured in 40 regions of the rat central nervous system by the [14C]iodoantipyrine autoradiographic technique during a moderate elevation in mean arterial blood pressure (to ca. 150 mmHg), induced by i.v. infusion of either dopamine (DA) or noradrenaline (NA). Hypertension induced by DA resulted in significant increases (median=44%) in local CBF in 38 of the 40 brain regions investigated. In contrast, during NA infusion, CBF was elevated only slightly (median=15%) in a few (8 of 40) brain regions (p &lt; 0.05). The cerebrovascular response to hypertension appears to be dependent upon the catecholamine which is employed to elicit the elevation in arterial blood pressure.","container-title":"Neuroscience Letters","DOI":"10.1016/0304-3940%2886%2990365-4","ISSN":"0304-3940","issue":"3","page":"253-258","title":"Regional cerebral perfusion during hypertension depends on the hypertensive agent","volume":"63","author":[{"family":"Tuor","given":"U. I."},{"family":"McCulloch","given":"J."}],"issued":{"date-parts":[["198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5</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7715DFEF"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6 rats</w:t>
            </w:r>
          </w:p>
        </w:tc>
        <w:tc>
          <w:tcPr>
            <w:tcW w:w="1545" w:type="dxa"/>
            <w:tcBorders>
              <w:top w:val="nil"/>
              <w:left w:val="nil"/>
              <w:bottom w:val="nil"/>
              <w:right w:val="nil"/>
            </w:tcBorders>
            <w:tcMar>
              <w:top w:w="40" w:type="dxa"/>
              <w:left w:w="40" w:type="dxa"/>
              <w:bottom w:w="40" w:type="dxa"/>
              <w:right w:w="40" w:type="dxa"/>
            </w:tcMar>
          </w:tcPr>
          <w:p w14:paraId="1D3CC2B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3F06E017"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ale rats anesthetized with halothane</w:t>
            </w:r>
          </w:p>
        </w:tc>
        <w:tc>
          <w:tcPr>
            <w:tcW w:w="5263" w:type="dxa"/>
            <w:tcBorders>
              <w:top w:val="nil"/>
              <w:left w:val="nil"/>
              <w:bottom w:val="nil"/>
              <w:right w:val="nil"/>
            </w:tcBorders>
            <w:tcMar>
              <w:top w:w="40" w:type="dxa"/>
              <w:left w:w="40" w:type="dxa"/>
              <w:bottom w:w="40" w:type="dxa"/>
              <w:right w:w="40" w:type="dxa"/>
            </w:tcMar>
          </w:tcPr>
          <w:p w14:paraId="05CFA4A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 of hypertensive agent on regional cerebral perfusion</w:t>
            </w:r>
          </w:p>
        </w:tc>
      </w:tr>
      <w:tr w:rsidR="003C24BD" w14:paraId="67ED8246"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2989E32D" w14:textId="556A2A41"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emoto et al, 199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7pzNYDzI","properties":{"formattedCitation":"\\super 66\\nosupersub{}","plainCitation":"66","noteIndex":0},"citationItems":[{"id":366,"uris":["http://zotero.org/users/6254076/items/8QVVSTZE"],"uri":["http://zotero.org/users/6254076/items/8QVVSTZE"],"itemData":{"id":366,"type":"article-journal","abstract":"In an earlier study on the effect of mild hypothermia (34degreeC) on the cerebral metabolic rate for oxygen (CMRO2) in rats, we used norepinephrine (NE) to support arterial blood pressure while inducing isoelectricity on the electroencephalogram (EEG) with thiopental (TP). Even with administration of sufficient TP to reduce a fully active EEG to an isoelectric EEG, CMRO2 was often unchanged. Based on this observation, we hypothesized that NE had activated CMRO2 despite thiopental coma. Therefore, we studied the effect of NE compared with donor blood (DB) infusion to maintain arterial blood pressure during TP-induced isoelectric EEG on whole-brain CBF (H2 clearance) and CMRO2 during normothermia (38degreeC) and mild hypothermia (34degreeC) in rats during 70% N2O/30% O2 analgesia. Cerebral blood flow (CBF) and CMRO2 were measured in four groups of rats at 38degreeC followed by measurements at either 38degreeC (two groups) or 34degreeC (two groups) and during TP-induced EEG isoelectricity. Within each of the two groups at 38degreeC and 34degreeC, arterial pressure was sustained by either DB (n = 10) or NE (n = 9) infusion. At 38degreeC, CMRO2 in the DB and NE groups was 7.92 +/- 1.05 and 6.4 +/- 0.80 mL . 100 g-1 . min-1 and decreased to 50% of normal (3.95 +/- 0.70 and 3.32 +/- 0.40 mL . 100 g-1 . min-1, respectively) during TP isoelectricity for a functional:basal CMRO2 distribution of 50% +/- 4% and 50% +/- 4%. At 34degreeC, CMRO2 values in the DB and NE groups were 6.31 +/- 1.41 and 5.41 +/- 2.02 mL . 100 g-1 . min-1, respectively. During TP-induced isoelectricity, CMRO2 values in both groups were reduced to 2.37 +/- 0.43 and 3.55 +/- 1.27 mL . 100 g-1 . min-1, respectively, resulting in a functional:basal CMRO2 distribution of 61%:38% in the DB group and the reverse, or 27%:73%, in the NE group. Basal CMRO2 was significantly (P &lt; 0.05) larger in the NE-infused rats. These results suggest that NE infusion, by increasing CMRO2 during mild hypothermia, could nullify its protective effects in the ischemic brain.","container-title":"Anesthesia and Analgesia","ISSN":"0003-2999","issue":"6","page":"1262-1267","title":"Norepinephrine activation of basal cerebral metabolic rate for oxygen (CMRO2) during hypothennia in rats","volume":"83","author":[{"family":"Nemoto","given":"E. M."},{"family":"Klementavicius","given":"R."},{"family":"Melick","given":"J. A."},{"family":"Yonas","given":"H."}],"issued":{"date-parts":[["199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6</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9DD0419"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3 rats</w:t>
            </w:r>
          </w:p>
        </w:tc>
        <w:tc>
          <w:tcPr>
            <w:tcW w:w="1545" w:type="dxa"/>
            <w:tcBorders>
              <w:top w:val="nil"/>
              <w:left w:val="nil"/>
              <w:bottom w:val="nil"/>
              <w:right w:val="nil"/>
            </w:tcBorders>
            <w:tcMar>
              <w:top w:w="40" w:type="dxa"/>
              <w:left w:w="40" w:type="dxa"/>
              <w:bottom w:w="40" w:type="dxa"/>
              <w:right w:w="40" w:type="dxa"/>
            </w:tcMar>
          </w:tcPr>
          <w:p w14:paraId="1EF3094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6CB6B1BE"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 xml:space="preserve">ale </w:t>
            </w:r>
            <w:r>
              <w:rPr>
                <w:rFonts w:ascii="Times New Roman" w:eastAsia="Times New Roman" w:hAnsi="Times New Roman" w:cs="Times New Roman"/>
                <w:sz w:val="18"/>
                <w:szCs w:val="18"/>
              </w:rPr>
              <w:t>W</w:t>
            </w:r>
            <w:r w:rsidRPr="006319DC">
              <w:rPr>
                <w:rFonts w:ascii="Times New Roman" w:eastAsia="Times New Roman" w:hAnsi="Times New Roman" w:cs="Times New Roman"/>
                <w:sz w:val="18"/>
                <w:szCs w:val="18"/>
              </w:rPr>
              <w:t>istar rats anesthetized with halothane</w:t>
            </w:r>
            <w:r>
              <w:rPr>
                <w:rFonts w:ascii="Times New Roman" w:eastAsia="Times New Roman" w:hAnsi="Times New Roman" w:cs="Times New Roman"/>
                <w:sz w:val="18"/>
                <w:szCs w:val="18"/>
              </w:rPr>
              <w:t>, some given donor blood and induced mild hypothermia</w:t>
            </w:r>
          </w:p>
        </w:tc>
        <w:tc>
          <w:tcPr>
            <w:tcW w:w="5263" w:type="dxa"/>
            <w:tcBorders>
              <w:top w:val="nil"/>
              <w:left w:val="nil"/>
              <w:bottom w:val="nil"/>
              <w:right w:val="nil"/>
            </w:tcBorders>
            <w:tcMar>
              <w:top w:w="40" w:type="dxa"/>
              <w:left w:w="40" w:type="dxa"/>
              <w:bottom w:w="40" w:type="dxa"/>
              <w:right w:w="40" w:type="dxa"/>
            </w:tcMar>
          </w:tcPr>
          <w:p w14:paraId="37CDA987"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NE activation of basal cerebral metabolic rate for O</w:t>
            </w:r>
            <w:r w:rsidRPr="006319DC">
              <w:rPr>
                <w:rFonts w:ascii="Times New Roman" w:eastAsia="Times New Roman" w:hAnsi="Times New Roman" w:cs="Times New Roman"/>
                <w:sz w:val="18"/>
                <w:szCs w:val="18"/>
                <w:vertAlign w:val="subscript"/>
              </w:rPr>
              <w:t>2</w:t>
            </w:r>
            <w:r w:rsidRPr="006319DC">
              <w:rPr>
                <w:rFonts w:ascii="Times New Roman" w:eastAsia="Times New Roman" w:hAnsi="Times New Roman" w:cs="Times New Roman"/>
                <w:sz w:val="18"/>
                <w:szCs w:val="18"/>
              </w:rPr>
              <w:t xml:space="preserve"> during hypothermia</w:t>
            </w:r>
          </w:p>
        </w:tc>
      </w:tr>
      <w:tr w:rsidR="003C24BD" w14:paraId="0889A09E"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1DAB964B" w14:textId="1467A553"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ato et al, 198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ipimvkc","properties":{"formattedCitation":"\\super 67\\nosupersub{}","plainCitation":"67","noteIndex":0},"citationItems":[{"id":355,"uris":["http://zotero.org/users/6254076/items/YGB3FUAH"],"uri":["http://zotero.org/users/6254076/items/YGB3FUAH"],"itemData":{"id":355,"type":"article-journal","abstract":"L-threo-3,4-Dihydroxyphenylserine (L-DOPS), a norepinephrine (NE) precursor, 3 mg/kg, i.v., increased the cerebral blood flow (CBF) in both the striatum and hippocampus as well as the mean arterial blood pressure (MABP) in urethane-anesthetized rats, as NE infusion did. The L-DOPS induced increase in CBF was inhibited by benserazide (3 mg/kg/hour), a peripheral aromatic L-amino acid decarboxylase inhibitor, and propranolol (3 mg/kg, i.p.), a beta-adrenoceptor blocker as well. These results suggest that the effects of L-DOPS may be attributed to the action of NE formed from L-DOPS, and the action may be mediated by stimulation of beta-adrenoceptor.","container-title":"Japanese Journal of Pharmacology","ISSN":"0021-5198","issue":"1","page":"91-93","title":"Effect of L-threo-3,4-dihydroxyphenylserine (L-DOPS), an immediate precursor of norepinephrine, on the cerebral blood flow in rats","volume":"43","author":[{"family":"Sato","given":"E."},{"family":"Irie","given":"T."},{"family":"Katsube","given":"J."}],"issued":{"date-parts":[["198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7</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5AB16D12"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4-6 rats per 4 studies</w:t>
            </w:r>
          </w:p>
        </w:tc>
        <w:tc>
          <w:tcPr>
            <w:tcW w:w="1545" w:type="dxa"/>
            <w:tcBorders>
              <w:top w:val="nil"/>
              <w:left w:val="nil"/>
              <w:bottom w:val="nil"/>
              <w:right w:val="nil"/>
            </w:tcBorders>
            <w:tcMar>
              <w:top w:w="40" w:type="dxa"/>
              <w:left w:w="40" w:type="dxa"/>
              <w:bottom w:w="40" w:type="dxa"/>
              <w:right w:w="40" w:type="dxa"/>
            </w:tcMar>
          </w:tcPr>
          <w:p w14:paraId="63B243B9"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nil"/>
              <w:left w:val="nil"/>
              <w:bottom w:val="nil"/>
              <w:right w:val="nil"/>
            </w:tcBorders>
            <w:tcMar>
              <w:top w:w="40" w:type="dxa"/>
              <w:left w:w="40" w:type="dxa"/>
              <w:bottom w:w="40" w:type="dxa"/>
              <w:right w:w="40" w:type="dxa"/>
            </w:tcMar>
          </w:tcPr>
          <w:p w14:paraId="48DCF788"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S</w:t>
            </w:r>
            <w:r w:rsidRPr="006319DC">
              <w:rPr>
                <w:rFonts w:ascii="Times New Roman" w:eastAsia="Times New Roman" w:hAnsi="Times New Roman" w:cs="Times New Roman"/>
                <w:sz w:val="18"/>
                <w:szCs w:val="18"/>
              </w:rPr>
              <w:t xml:space="preserve">prague </w:t>
            </w:r>
            <w:r>
              <w:rPr>
                <w:rFonts w:ascii="Times New Roman" w:eastAsia="Times New Roman" w:hAnsi="Times New Roman" w:cs="Times New Roman"/>
                <w:sz w:val="18"/>
                <w:szCs w:val="18"/>
              </w:rPr>
              <w:t>D</w:t>
            </w:r>
            <w:r w:rsidRPr="006319DC">
              <w:rPr>
                <w:rFonts w:ascii="Times New Roman" w:eastAsia="Times New Roman" w:hAnsi="Times New Roman" w:cs="Times New Roman"/>
                <w:sz w:val="18"/>
                <w:szCs w:val="18"/>
              </w:rPr>
              <w:t>awley rats anesthetized with urethane</w:t>
            </w:r>
          </w:p>
        </w:tc>
        <w:tc>
          <w:tcPr>
            <w:tcW w:w="5263" w:type="dxa"/>
            <w:tcBorders>
              <w:top w:val="nil"/>
              <w:left w:val="nil"/>
              <w:bottom w:val="nil"/>
              <w:right w:val="nil"/>
            </w:tcBorders>
            <w:tcMar>
              <w:top w:w="40" w:type="dxa"/>
              <w:left w:w="40" w:type="dxa"/>
              <w:bottom w:w="40" w:type="dxa"/>
              <w:right w:w="40" w:type="dxa"/>
            </w:tcMar>
          </w:tcPr>
          <w:p w14:paraId="601108C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 of L-DOPS vs NE on CBF</w:t>
            </w:r>
          </w:p>
        </w:tc>
      </w:tr>
      <w:tr w:rsidR="003C24BD" w14:paraId="19F1A995"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22E39256" w14:textId="542B905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ascia et al, 199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tz0VrKb","properties":{"formattedCitation":"\\super 68\\nosupersub{}","plainCitation":"68","noteIndex":0},"citationItems":[{"id":370,"uris":["http://zotero.org/users/6254076/items/FEIBXVAD"],"uri":["http://zotero.org/users/6254076/items/FEIBXVAD"],"itemData":{"id":370,"type":"article-journal","abstract":"OBJECTIVE: To investigate the role of the endothelin system in pressure autoregulation of cerebral blood flow (CBF) in rats., DESIGN: We tested pressure autoregulation by increasing cerebral perfusion pressure (CPP; mean arterial pressure-intracranial pressure) with norepinephrine (0.08 microgram.kg-1.min-1 for 30 min) twice in ten anesthetized normocapnic rats. The first test was performed without (control test) and the second test after administration of the combined endothelin ETA/B receptor antagonist, bosentan, i.v. (30 mg/kg; drug test). CBF was measured by the hydrogen clearance technique., RESULTS: During the control test, norepinephrine infusion increased CPP by 21 +/- 2 (23 +/- 2%) mmHg (mean +/- SEM; p &lt; 0.001) and CBF by 3.6 +/- 3.1 (6 +/- 8%) ml/100 g/min (p = 0.5, Fig. 1); during the drug test, norepinephrine infusion increased CPP by 18 +/- 1 (20 +/- 2%) mmHg (p &lt; 0.001) and CBF by 15.8 +/- 4.1 (46 +/- 13%) ml/100 g/min (p = 0.004). Mean arterial pressure was not affected by bosentan infusion (p = 0.2). PaCO2 levels were stable during the tests (40.2 +/- 1.4 mmHg)., CONCLUSIONS: The endothelin system is involved in cerebral pressure autoregulation in a rodent model in vivo. The role of this system under pathophysiologic conditions such as subarachnoid hemorrhage, where basal vascular tone and its regulation may be altered, remains to be defined.","container-title":"Intensive care medicine","ISSN":"0342-4642","issue":"11","page":"1282-6","title":"The role of endothelin-1 in pressure autoregulation of cerebral blood flow in rats","volume":"25","author":[{"family":"Mascia","given":"L."},{"family":"Piper","given":"I. R."},{"family":"Andrews","given":"P. J."},{"family":"Souter","given":"M. J."},{"family":"Webb","given":"D. J."}],"issued":{"date-parts":[["199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8</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0F71A4EB"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0 rats</w:t>
            </w:r>
          </w:p>
        </w:tc>
        <w:tc>
          <w:tcPr>
            <w:tcW w:w="1545" w:type="dxa"/>
            <w:tcBorders>
              <w:top w:val="nil"/>
              <w:left w:val="nil"/>
              <w:bottom w:val="nil"/>
              <w:right w:val="nil"/>
            </w:tcBorders>
            <w:tcMar>
              <w:top w:w="40" w:type="dxa"/>
              <w:left w:w="40" w:type="dxa"/>
              <w:bottom w:w="40" w:type="dxa"/>
              <w:right w:w="40" w:type="dxa"/>
            </w:tcMar>
          </w:tcPr>
          <w:p w14:paraId="15D07D47"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study</w:t>
            </w:r>
          </w:p>
        </w:tc>
        <w:tc>
          <w:tcPr>
            <w:tcW w:w="4069" w:type="dxa"/>
            <w:tcBorders>
              <w:top w:val="nil"/>
              <w:left w:val="nil"/>
              <w:bottom w:val="nil"/>
              <w:right w:val="nil"/>
            </w:tcBorders>
            <w:tcMar>
              <w:top w:w="40" w:type="dxa"/>
              <w:left w:w="40" w:type="dxa"/>
              <w:bottom w:w="40" w:type="dxa"/>
              <w:right w:w="40" w:type="dxa"/>
            </w:tcMar>
          </w:tcPr>
          <w:p w14:paraId="7A62BF37"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S</w:t>
            </w:r>
            <w:r w:rsidRPr="006319DC">
              <w:rPr>
                <w:rFonts w:ascii="Times New Roman" w:eastAsia="Times New Roman" w:hAnsi="Times New Roman" w:cs="Times New Roman"/>
                <w:sz w:val="18"/>
                <w:szCs w:val="18"/>
              </w:rPr>
              <w:t>prague</w:t>
            </w:r>
            <w:r>
              <w:rPr>
                <w:rFonts w:ascii="Times New Roman" w:eastAsia="Times New Roman" w:hAnsi="Times New Roman" w:cs="Times New Roman"/>
                <w:sz w:val="18"/>
                <w:szCs w:val="18"/>
              </w:rPr>
              <w:t xml:space="preserve"> D</w:t>
            </w:r>
            <w:r w:rsidRPr="006319DC">
              <w:rPr>
                <w:rFonts w:ascii="Times New Roman" w:eastAsia="Times New Roman" w:hAnsi="Times New Roman" w:cs="Times New Roman"/>
                <w:sz w:val="18"/>
                <w:szCs w:val="18"/>
              </w:rPr>
              <w:t>awley rats anesthetized with halothane</w:t>
            </w:r>
          </w:p>
        </w:tc>
        <w:tc>
          <w:tcPr>
            <w:tcW w:w="5263" w:type="dxa"/>
            <w:tcBorders>
              <w:top w:val="nil"/>
              <w:left w:val="nil"/>
              <w:bottom w:val="nil"/>
              <w:right w:val="nil"/>
            </w:tcBorders>
            <w:tcMar>
              <w:top w:w="40" w:type="dxa"/>
              <w:left w:w="40" w:type="dxa"/>
              <w:bottom w:w="40" w:type="dxa"/>
              <w:right w:w="40" w:type="dxa"/>
            </w:tcMar>
          </w:tcPr>
          <w:p w14:paraId="394EAA8D"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To investigate the role of the endothelin system in pressure autoregulation of CBF in rats</w:t>
            </w:r>
          </w:p>
        </w:tc>
      </w:tr>
      <w:tr w:rsidR="003C24BD" w14:paraId="164B3686"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6703821B" w14:textId="7B9E83DE"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tromberg et al, 199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nejHoJKF","properties":{"formattedCitation":"\\super 69\\nosupersub{}","plainCitation":"69","noteIndex":0},"citationItems":[{"id":352,"uris":["http://zotero.org/users/6254076/items/YKG27XVJ"],"uri":["http://zotero.org/users/6254076/items/YKG27XVJ"],"itemData":{"id":352,"type":"article-journal","abstract":"Large cerebral arteries have been reported to contain angiotensin receptors that are exclusively of the AT2 subtype. We measured the effect of the AT2 receptor selective ligand PD 123319 on cerebral blood flow (CBF) in rats, using laser-doppler flowmetry. PD 123319 (1-10 mg kg-1) dose-dependently inhibited the increase in CBF, when the blood pressure was increased by a norepinephrine infusion. However, PD 123319 did not alter baseline CBF at normal blood pressures. Therefore PD 123319 appears to interfere with the autoregulatory mechanisms of CBF. The participation of AT2 receptors in the regulation of CBF confirms a physiological role for this receptor subtype, and may give clues for future treatment of various cerebrovascular disorders.","container-title":"NeuroReport","ISSN":"0959-4965","issue":"8","page":"703-704","title":"Angiotensin AT2 receptors regulate cerebral blood flow in rats","volume":"3","author":[{"family":"Stromberg","given":"C."},{"family":"Naveri","given":"L."},{"family":"Saavedra","given":"J. M."}],"issued":{"date-parts":[["199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9</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0CA342DE"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4 rats</w:t>
            </w:r>
          </w:p>
        </w:tc>
        <w:tc>
          <w:tcPr>
            <w:tcW w:w="1545" w:type="dxa"/>
            <w:tcBorders>
              <w:top w:val="nil"/>
              <w:left w:val="nil"/>
              <w:bottom w:val="nil"/>
              <w:right w:val="nil"/>
            </w:tcBorders>
            <w:tcMar>
              <w:top w:w="40" w:type="dxa"/>
              <w:left w:w="40" w:type="dxa"/>
              <w:bottom w:w="40" w:type="dxa"/>
              <w:right w:w="40" w:type="dxa"/>
            </w:tcMar>
          </w:tcPr>
          <w:p w14:paraId="6E48F83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study</w:t>
            </w:r>
          </w:p>
        </w:tc>
        <w:tc>
          <w:tcPr>
            <w:tcW w:w="4069" w:type="dxa"/>
            <w:tcBorders>
              <w:top w:val="nil"/>
              <w:left w:val="nil"/>
              <w:bottom w:val="nil"/>
              <w:right w:val="nil"/>
            </w:tcBorders>
            <w:tcMar>
              <w:top w:w="40" w:type="dxa"/>
              <w:left w:w="40" w:type="dxa"/>
              <w:bottom w:w="40" w:type="dxa"/>
              <w:right w:w="40" w:type="dxa"/>
            </w:tcMar>
          </w:tcPr>
          <w:p w14:paraId="00665CD3"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 xml:space="preserve">ale </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prague</w:t>
            </w:r>
            <w:r>
              <w:rPr>
                <w:rFonts w:ascii="Times New Roman" w:eastAsia="Times New Roman" w:hAnsi="Times New Roman" w:cs="Times New Roman"/>
                <w:sz w:val="18"/>
                <w:szCs w:val="18"/>
              </w:rPr>
              <w:t xml:space="preserve"> D</w:t>
            </w:r>
            <w:r w:rsidRPr="006319DC">
              <w:rPr>
                <w:rFonts w:ascii="Times New Roman" w:eastAsia="Times New Roman" w:hAnsi="Times New Roman" w:cs="Times New Roman"/>
                <w:sz w:val="18"/>
                <w:szCs w:val="18"/>
              </w:rPr>
              <w:t>awley rats anesthetized with ketamine and acepromazine</w:t>
            </w:r>
          </w:p>
        </w:tc>
        <w:tc>
          <w:tcPr>
            <w:tcW w:w="5263" w:type="dxa"/>
            <w:tcBorders>
              <w:top w:val="nil"/>
              <w:left w:val="nil"/>
              <w:bottom w:val="nil"/>
              <w:right w:val="nil"/>
            </w:tcBorders>
            <w:tcMar>
              <w:top w:w="40" w:type="dxa"/>
              <w:left w:w="40" w:type="dxa"/>
              <w:bottom w:w="40" w:type="dxa"/>
              <w:right w:w="40" w:type="dxa"/>
            </w:tcMar>
          </w:tcPr>
          <w:p w14:paraId="7203C937"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Angiotensin in receptors regulate CBF in rats</w:t>
            </w:r>
          </w:p>
        </w:tc>
      </w:tr>
      <w:tr w:rsidR="003C24BD" w14:paraId="672D1BC4"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5E7777FD" w14:textId="29630CD9"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Zhang et al, 199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Ph89q4J","properties":{"formattedCitation":"\\super 70\\nosupersub{}","plainCitation":"70","noteIndex":0},"citationItems":[{"id":349,"uris":["http://zotero.org/users/6254076/items/KCKERWVR"],"uri":["http://zotero.org/users/6254076/items/KCKERWVR"],"itemData":{"id":349,"type":"article-journal","abstract":"Oxygen radicals are known to be produced by the cerebral vasculature during acute, pressor-induced hypertension and are also known to inactivate endothelium-derived relaxing factor. The objective of our present study was to determine if the oxygen radical scavenger superoxide dismutase (24,000 units/kg plus 1,600 units/kg/min) alters the pressor, cerebral blood flow, and mortality responses to systemic norepinephrine in rats. Increasing doses (0.01-30 mug/kg i.v.) of norepinephrine were given by bolus injection to eight rats, and changes in the cortical microcirculatory blood flow were measured by laser-Doppler flowmetry. Superoxide dismutase shifted the norepinephrine-blood pressure and -cerebral blood flow dose-response curves moderately, but significantly, to the right such that it took more norepinephrine to reach a given blood pressure. However, superoxide dismutase had no effect on the autoregulation of cerebral blood flow. Additionally, whereas five (63%) of the eight control rats died after the 10 mug/kg norepinephrine dose, all eight rats treated with superoxide dismutase survived this dose. The mechanism by which superoxide dismutase reduced mortality is uncertain. The blood pressure and cerebral blood flow results suggest that superoxide dismutase prevents oxygen radicals from destroying endothelium-derived relaxing factors, which reduce the pressor effects of norepinephrine.","container-title":"Stroke","ISSN":"0039-2499","issue":"4","page":"489-494","title":"Superoxide dismutase decreases mortality, blood pressure, and cerebral blood flow responses induced by acute hypertension in rats","volume":"22","author":[{"family":"Zhang","given":"X. M."},{"family":"Ellis","given":"E. F."}],"issued":{"date-parts":[["1991"]]}}}],"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0</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842FF6D"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6 rats</w:t>
            </w:r>
          </w:p>
        </w:tc>
        <w:tc>
          <w:tcPr>
            <w:tcW w:w="1545" w:type="dxa"/>
            <w:tcBorders>
              <w:top w:val="nil"/>
              <w:left w:val="nil"/>
              <w:bottom w:val="nil"/>
              <w:right w:val="nil"/>
            </w:tcBorders>
            <w:tcMar>
              <w:top w:w="40" w:type="dxa"/>
              <w:left w:w="40" w:type="dxa"/>
              <w:bottom w:w="40" w:type="dxa"/>
              <w:right w:w="40" w:type="dxa"/>
            </w:tcMar>
          </w:tcPr>
          <w:p w14:paraId="2D4DBC42"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1A3C0AA4"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 xml:space="preserve">ale </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prague</w:t>
            </w:r>
            <w:r>
              <w:rPr>
                <w:rFonts w:ascii="Times New Roman" w:eastAsia="Times New Roman" w:hAnsi="Times New Roman" w:cs="Times New Roman"/>
                <w:sz w:val="18"/>
                <w:szCs w:val="18"/>
              </w:rPr>
              <w:t xml:space="preserve"> D</w:t>
            </w:r>
            <w:r w:rsidRPr="006319DC">
              <w:rPr>
                <w:rFonts w:ascii="Times New Roman" w:eastAsia="Times New Roman" w:hAnsi="Times New Roman" w:cs="Times New Roman"/>
                <w:sz w:val="18"/>
                <w:szCs w:val="18"/>
              </w:rPr>
              <w:t>awley rats anesthetized</w:t>
            </w:r>
            <w:r>
              <w:rPr>
                <w:rFonts w:ascii="Times New Roman" w:eastAsia="Times New Roman" w:hAnsi="Times New Roman" w:cs="Times New Roman"/>
                <w:sz w:val="18"/>
                <w:szCs w:val="18"/>
              </w:rPr>
              <w:t xml:space="preserve"> with inactin</w:t>
            </w:r>
          </w:p>
        </w:tc>
        <w:tc>
          <w:tcPr>
            <w:tcW w:w="5263" w:type="dxa"/>
            <w:tcBorders>
              <w:top w:val="nil"/>
              <w:left w:val="nil"/>
              <w:bottom w:val="nil"/>
              <w:right w:val="nil"/>
            </w:tcBorders>
            <w:tcMar>
              <w:top w:w="40" w:type="dxa"/>
              <w:left w:w="40" w:type="dxa"/>
              <w:bottom w:w="40" w:type="dxa"/>
              <w:right w:w="40" w:type="dxa"/>
            </w:tcMar>
          </w:tcPr>
          <w:p w14:paraId="0C71072E"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Superoxide dismutase decreases mortality, blood pressure, and CBF responses</w:t>
            </w:r>
          </w:p>
        </w:tc>
      </w:tr>
      <w:tr w:rsidR="003C24BD" w14:paraId="7527F184"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88F26EA" w14:textId="45A6F32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Gozzi et al, 200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jQuepXIv","properties":{"formattedCitation":"\\super 71\\nosupersub{}","plainCitation":"71","noteIndex":0},"citationItems":[{"id":385,"uris":["http://zotero.org/users/6254076/items/ZJXDEFXF"],"uri":["http://zotero.org/users/6254076/items/ZJXDEFXF"],"itemData":{"id":385,"type":"article-journal","abstract":"Pharmacological MRI (phMRI) methods have been widely applied to assess the central hemodynamic response to pharmacological intervention as a surrogate for changes in the underlying neuronal activity. However, many psychoactive drugs can also affect cardiovascular parameters, including arterial blood pressure (BP). Abrupt changes in BP or the anesthetic agents used in preclinical phMRI may impair cerebral blood flow (CBF) autoregulation mechanisms, potentially introducing confounds in the phMRI response. Moreover, relative cerebral blood volume (rCBV), often measured in small-animal phMRI studies, may be sensitive to BP changes even in the presence of intact autoregulation. We applied laser Doppler flowmetry and MRI to measure changes in CBF and microvascular CBV induced by increasing doses of intravenous norepinephrine (NE) challenge in the halothane-anesthetized rat. NE is a potent vasopressor that does not cross the blood-brain barrier and mimics the rapid BP changes typically observed with acute drug challenges. We found that CBF autoregulation was maintained over a BP range of 60-120 mmHg. Under these conditions, no significant central rCBV responses were observed, suggesting that microvascular rCBV changes in response to abrupt changes in perfusion pressure are negligible within the autoregulatory range. Larger BP responses were accompanied by significant changes in both CBV and CBF that might confound the interpretation of phMRI results. © 2007 Elsevier Inc. All rights reserved.","container-title":"Magnetic Resonance Imaging","DOI":"10.1016/j.mri.2007.03.003","ISSN":"0730-725X","issue":"6","page":"826-833","title":"A multimodality investigation of cerebral hemodynamics and autoregulation in pharmacological MRI","volume":"25","author":[{"family":"Gozzi","given":"A."},{"family":"Ceolin","given":"L."},{"family":"Schwarz","given":"A."},{"family":"Reese","given":"T."},{"family":"Bertani","given":"S."},{"family":"Crestan","given":"V."},{"family":"Bifone","given":"A."}],"issued":{"date-parts":[["200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1</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36D4AA63"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35 rats</w:t>
            </w:r>
          </w:p>
        </w:tc>
        <w:tc>
          <w:tcPr>
            <w:tcW w:w="1545" w:type="dxa"/>
            <w:tcBorders>
              <w:top w:val="nil"/>
              <w:left w:val="nil"/>
              <w:bottom w:val="nil"/>
              <w:right w:val="nil"/>
            </w:tcBorders>
            <w:tcMar>
              <w:top w:w="40" w:type="dxa"/>
              <w:left w:w="40" w:type="dxa"/>
              <w:bottom w:w="40" w:type="dxa"/>
              <w:right w:w="40" w:type="dxa"/>
            </w:tcMar>
          </w:tcPr>
          <w:p w14:paraId="17996777" w14:textId="7BF0828D"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Four </w:t>
            </w:r>
            <w:r>
              <w:rPr>
                <w:rFonts w:ascii="Times New Roman" w:eastAsia="Times New Roman" w:hAnsi="Times New Roman" w:cs="Times New Roman"/>
                <w:sz w:val="18"/>
                <w:szCs w:val="18"/>
              </w:rPr>
              <w:t>a</w:t>
            </w:r>
            <w:r w:rsidRPr="006319DC">
              <w:rPr>
                <w:rFonts w:ascii="Times New Roman" w:eastAsia="Times New Roman" w:hAnsi="Times New Roman" w:cs="Times New Roman"/>
                <w:sz w:val="18"/>
                <w:szCs w:val="18"/>
              </w:rPr>
              <w:t xml:space="preserve">rm </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tudy</w:t>
            </w:r>
          </w:p>
        </w:tc>
        <w:tc>
          <w:tcPr>
            <w:tcW w:w="4069" w:type="dxa"/>
            <w:tcBorders>
              <w:top w:val="nil"/>
              <w:left w:val="nil"/>
              <w:bottom w:val="nil"/>
              <w:right w:val="nil"/>
            </w:tcBorders>
            <w:tcMar>
              <w:top w:w="40" w:type="dxa"/>
              <w:left w:w="40" w:type="dxa"/>
              <w:bottom w:w="40" w:type="dxa"/>
              <w:right w:w="40" w:type="dxa"/>
            </w:tcMar>
          </w:tcPr>
          <w:p w14:paraId="73230F5A"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 xml:space="preserve">ale </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prague</w:t>
            </w:r>
            <w:r>
              <w:rPr>
                <w:rFonts w:ascii="Times New Roman" w:eastAsia="Times New Roman" w:hAnsi="Times New Roman" w:cs="Times New Roman"/>
                <w:sz w:val="18"/>
                <w:szCs w:val="18"/>
              </w:rPr>
              <w:t xml:space="preserve"> D</w:t>
            </w:r>
            <w:r w:rsidRPr="006319DC">
              <w:rPr>
                <w:rFonts w:ascii="Times New Roman" w:eastAsia="Times New Roman" w:hAnsi="Times New Roman" w:cs="Times New Roman"/>
                <w:sz w:val="18"/>
                <w:szCs w:val="18"/>
              </w:rPr>
              <w:t>awley rats anesthetized with halothane</w:t>
            </w:r>
            <w:r>
              <w:rPr>
                <w:rFonts w:ascii="Times New Roman" w:eastAsia="Times New Roman" w:hAnsi="Times New Roman" w:cs="Times New Roman"/>
                <w:sz w:val="18"/>
                <w:szCs w:val="18"/>
              </w:rPr>
              <w:t xml:space="preserve"> and nitrous oxide</w:t>
            </w:r>
          </w:p>
        </w:tc>
        <w:tc>
          <w:tcPr>
            <w:tcW w:w="5263" w:type="dxa"/>
            <w:tcBorders>
              <w:top w:val="nil"/>
              <w:left w:val="nil"/>
              <w:bottom w:val="nil"/>
              <w:right w:val="nil"/>
            </w:tcBorders>
            <w:tcMar>
              <w:top w:w="40" w:type="dxa"/>
              <w:left w:w="40" w:type="dxa"/>
              <w:bottom w:w="40" w:type="dxa"/>
              <w:right w:w="40" w:type="dxa"/>
            </w:tcMar>
          </w:tcPr>
          <w:p w14:paraId="2310E8B5"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Cerebral hemodynamics and autoregulation in pharmacological MRI</w:t>
            </w:r>
          </w:p>
          <w:p w14:paraId="5ABC28B7" w14:textId="77777777" w:rsidR="003C24BD" w:rsidRPr="006319DC" w:rsidRDefault="003C24BD" w:rsidP="003C24BD">
            <w:pPr>
              <w:spacing w:line="240" w:lineRule="auto"/>
              <w:rPr>
                <w:rFonts w:ascii="Times New Roman" w:eastAsia="Times New Roman" w:hAnsi="Times New Roman" w:cs="Times New Roman"/>
                <w:sz w:val="18"/>
                <w:szCs w:val="18"/>
              </w:rPr>
            </w:pPr>
          </w:p>
          <w:p w14:paraId="7F72E0D3"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Effect of NE on rCBF and MABP</w:t>
            </w:r>
          </w:p>
        </w:tc>
      </w:tr>
      <w:tr w:rsidR="003C24BD" w14:paraId="422D5A6A"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18694054" w14:textId="75FBF0AE"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Kuschinsky et al, 198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2WrIqPi","properties":{"formattedCitation":"\\super 72\\nosupersub{}","plainCitation":"72","noteIndex":0},"citationItems":[{"id":382,"uris":["http://zotero.org/users/6254076/items/C4HCGVB9"],"uri":["http://zotero.org/users/6254076/items/C4HCGVB9"],"itemData":{"id":382,"type":"article-journal","abstract":"Norepinephrine was infused intravenously in two groups of normal, awake rats. In one group local cerebral glucose utilization (LCGU) was measured by the deoxyglucose method; in the other group local cerebral blood flow (LCBF) was determined by the iodoantipyrine method. The experiments were performed during a stable state in which the heart rate was reduced between 36% (LCGU experiments) and 27% (LCBF experiments). Norepinephrine infusion reduced LCGU in all 39 structures measured between -18 and -37% from control values obtained in a group of normal non-infused rats. The decrease in LCGU was significant (P &lt; 0.05) in 38 of the 39 structures tested. LCBF was increased but not statistically significantly in most of the structures examined. When the LCGU values of the various structures during norepinephrine infusion were correlated with their corresponding LCBF values, a tight correlation (r = 0.94) was found indicating a close coupling between LCGU and LCBF during norepinephrine infusion. When compared to the relationship between LCGU and LCBF in a normal, non-infused control group, the slope of the regression line was increased significantly (P &lt; 0.01) by the norepinephrine infusion, indicating a resetting of the coupling mechanism. This means that, at a given metabolic rate, a higher blood flow is needed to perfuse a brain structure during norepinephrine infusion than during control conditions.","container-title":"Pflugers Archiv European Journal of Physiology","ISSN":"0031-6768","issue":"2","page":"134-138","title":"The effects of intravenous norephinephrine on the local coupling between glucose utilization and blood flow in the rat brain","volume":"398","author":[{"family":"Kuschinsky","given":"W."},{"family":"Suda","given":"S."},{"family":"Bunger","given":"R."}],"issued":{"date-parts":[["198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2</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18D5953C"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7 rats</w:t>
            </w:r>
          </w:p>
        </w:tc>
        <w:tc>
          <w:tcPr>
            <w:tcW w:w="1545" w:type="dxa"/>
            <w:tcBorders>
              <w:top w:val="nil"/>
              <w:left w:val="nil"/>
              <w:bottom w:val="nil"/>
              <w:right w:val="nil"/>
            </w:tcBorders>
            <w:tcMar>
              <w:top w:w="40" w:type="dxa"/>
              <w:left w:w="40" w:type="dxa"/>
              <w:bottom w:w="40" w:type="dxa"/>
              <w:right w:w="40" w:type="dxa"/>
            </w:tcMar>
          </w:tcPr>
          <w:p w14:paraId="54CAD38C"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042276E8"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m</w:t>
            </w:r>
            <w:r w:rsidRPr="006319DC">
              <w:rPr>
                <w:rFonts w:ascii="Times New Roman" w:eastAsia="Times New Roman" w:hAnsi="Times New Roman" w:cs="Times New Roman"/>
                <w:sz w:val="18"/>
                <w:szCs w:val="18"/>
              </w:rPr>
              <w:t xml:space="preserve">ale </w:t>
            </w:r>
            <w:r>
              <w:rPr>
                <w:rFonts w:ascii="Times New Roman" w:eastAsia="Times New Roman" w:hAnsi="Times New Roman" w:cs="Times New Roman"/>
                <w:sz w:val="18"/>
                <w:szCs w:val="18"/>
              </w:rPr>
              <w:t>D</w:t>
            </w:r>
            <w:r w:rsidRPr="006319DC">
              <w:rPr>
                <w:rFonts w:ascii="Times New Roman" w:eastAsia="Times New Roman" w:hAnsi="Times New Roman" w:cs="Times New Roman"/>
                <w:sz w:val="18"/>
                <w:szCs w:val="18"/>
              </w:rPr>
              <w:t>awley rats anesthetized with halothane</w:t>
            </w:r>
            <w:r>
              <w:rPr>
                <w:rFonts w:ascii="Times New Roman" w:eastAsia="Times New Roman" w:hAnsi="Times New Roman" w:cs="Times New Roman"/>
                <w:sz w:val="18"/>
                <w:szCs w:val="18"/>
              </w:rPr>
              <w:t xml:space="preserve"> with final values attend from removed brain</w:t>
            </w:r>
          </w:p>
        </w:tc>
        <w:tc>
          <w:tcPr>
            <w:tcW w:w="5263" w:type="dxa"/>
            <w:tcBorders>
              <w:top w:val="nil"/>
              <w:left w:val="nil"/>
              <w:bottom w:val="nil"/>
              <w:right w:val="nil"/>
            </w:tcBorders>
            <w:tcMar>
              <w:top w:w="40" w:type="dxa"/>
              <w:left w:w="40" w:type="dxa"/>
              <w:bottom w:w="40" w:type="dxa"/>
              <w:right w:w="40" w:type="dxa"/>
            </w:tcMar>
          </w:tcPr>
          <w:p w14:paraId="39385BF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The effects of intravenous NE on the local coupling between glucose utilization and blood flow in the rat brain</w:t>
            </w:r>
          </w:p>
        </w:tc>
      </w:tr>
      <w:tr w:rsidR="003C24BD" w14:paraId="371E04CF" w14:textId="77777777" w:rsidTr="00642658">
        <w:trPr>
          <w:trHeight w:val="510"/>
        </w:trPr>
        <w:tc>
          <w:tcPr>
            <w:tcW w:w="1790" w:type="dxa"/>
            <w:tcBorders>
              <w:top w:val="nil"/>
              <w:left w:val="nil"/>
              <w:bottom w:val="nil"/>
              <w:right w:val="nil"/>
            </w:tcBorders>
            <w:tcMar>
              <w:top w:w="40" w:type="dxa"/>
              <w:left w:w="40" w:type="dxa"/>
              <w:bottom w:w="40" w:type="dxa"/>
              <w:right w:w="40" w:type="dxa"/>
            </w:tcMar>
          </w:tcPr>
          <w:p w14:paraId="60F2711E" w14:textId="76963D0B"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lastRenderedPageBreak/>
              <w:t>Kraut et al, 200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1YAaJZ9","properties":{"formattedCitation":"\\super 73\\nosupersub{}","plainCitation":"73","noteIndex":0},"citationItems":[{"id":379,"uris":["http://zotero.org/users/6254076/items/F2AMBZ7Z"],"uri":["http://zotero.org/users/6254076/items/F2AMBZ7Z"],"itemData":{"id":379,"type":"article-journal","abstract":"Background: Under emergency situations, the protection the most vital organs in the body, the brain and the heart, may result in a decrease in tissue perfusion, mitochondrial dysfunction and energetic failure, in \"less-vital\" organs (skin, G-I tract, kidney etc.). One of these pathways includes the secretion of epinephrine and norepinephrine. The aim of the present study was to test the effect of norepinephrine injection on the vitality of four different organs (vital and \"less-vital\") monitored simultaneously. Material/Methods: The four organs monitored were, the brain- a vital organ and three \"less vital\" organs-the kidney, liver and testis. The vitality of the organs was evaluated by monitoring the levels of microcirculatory tissue blood flow (TBF) and the level of mitochondrial NADH measured from the surface of each organ. The hemodynamic state, TBF, was monitored by the laser Doppler flowmetry (LDF) and the metabolic state was evaluated by surface fluorometry-reflectometry Results: The results indicated that following norepinephrine bolus injection the increase in mean arterial pressure (MAP) was associated with an increase in cerebral blood flow and a decrease in all three \"less vital\" organs TBE As a result, NADH levels in the brain remained stable whereas in all other organs NADH increased due to the hypoperfusion developed and the lack of enough oxygen in these organs. Conclusions: The significant correlation between the hemodynamic state of the organs and its mitochondrial redox state may serve as an indicator of tissue vitality under \"Brain Sparing\" conditions.","container-title":"Medical Science Monitor","ISSN":"1234-1010","issue":"7","page":"BR215-BR220","title":"Differential effects of norepinephrine on brain and other less vital organs detected by a multisite multiparametric monitoring system","volume":"10","author":[{"family":"Kraut","given":"A."},{"family":"Barbiro-Mechaely","given":"E."},{"family":"Mayevsky","given":"A."}],"issued":{"date-parts":[["200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3</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4FEA793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9 rats</w:t>
            </w:r>
          </w:p>
        </w:tc>
        <w:tc>
          <w:tcPr>
            <w:tcW w:w="1545" w:type="dxa"/>
            <w:tcBorders>
              <w:top w:val="nil"/>
              <w:left w:val="nil"/>
              <w:bottom w:val="nil"/>
              <w:right w:val="nil"/>
            </w:tcBorders>
            <w:tcMar>
              <w:top w:w="40" w:type="dxa"/>
              <w:left w:w="40" w:type="dxa"/>
              <w:bottom w:w="40" w:type="dxa"/>
              <w:right w:w="40" w:type="dxa"/>
            </w:tcMar>
          </w:tcPr>
          <w:p w14:paraId="713933B4" w14:textId="24B49395"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w:t>
            </w:r>
            <w:r>
              <w:rPr>
                <w:rFonts w:ascii="Times New Roman" w:eastAsia="Times New Roman" w:hAnsi="Times New Roman" w:cs="Times New Roman"/>
                <w:sz w:val="18"/>
                <w:szCs w:val="18"/>
              </w:rPr>
              <w:t>y</w:t>
            </w:r>
          </w:p>
        </w:tc>
        <w:tc>
          <w:tcPr>
            <w:tcW w:w="4069" w:type="dxa"/>
            <w:tcBorders>
              <w:top w:val="nil"/>
              <w:left w:val="nil"/>
              <w:bottom w:val="nil"/>
              <w:right w:val="nil"/>
            </w:tcBorders>
            <w:tcMar>
              <w:top w:w="40" w:type="dxa"/>
              <w:left w:w="40" w:type="dxa"/>
              <w:bottom w:w="40" w:type="dxa"/>
              <w:right w:w="40" w:type="dxa"/>
            </w:tcMar>
          </w:tcPr>
          <w:p w14:paraId="3A8182D7" w14:textId="17748435"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Healthy male </w:t>
            </w:r>
            <w:r w:rsidRPr="006319DC">
              <w:rPr>
                <w:rFonts w:ascii="Times New Roman" w:eastAsia="Times New Roman" w:hAnsi="Times New Roman" w:cs="Times New Roman"/>
                <w:sz w:val="18"/>
                <w:szCs w:val="18"/>
              </w:rPr>
              <w:t>Wistar rats anesthetized with equithesin</w:t>
            </w:r>
          </w:p>
        </w:tc>
        <w:tc>
          <w:tcPr>
            <w:tcW w:w="5263" w:type="dxa"/>
            <w:tcBorders>
              <w:top w:val="nil"/>
              <w:left w:val="nil"/>
              <w:bottom w:val="nil"/>
              <w:right w:val="nil"/>
            </w:tcBorders>
            <w:tcMar>
              <w:top w:w="40" w:type="dxa"/>
              <w:left w:w="40" w:type="dxa"/>
              <w:bottom w:w="40" w:type="dxa"/>
              <w:right w:w="40" w:type="dxa"/>
            </w:tcMar>
          </w:tcPr>
          <w:p w14:paraId="15855517"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The effect of NE on tissue areas</w:t>
            </w:r>
          </w:p>
        </w:tc>
      </w:tr>
      <w:tr w:rsidR="00642658" w14:paraId="36AA6956" w14:textId="77777777" w:rsidTr="007E4E31">
        <w:trPr>
          <w:trHeight w:val="51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3CD79CE2" w14:textId="78E750CC" w:rsidR="00642658" w:rsidRPr="006319DC" w:rsidRDefault="00642658" w:rsidP="007E4E31">
            <w:pPr>
              <w:spacing w:line="240" w:lineRule="auto"/>
              <w:jc w:val="center"/>
              <w:rPr>
                <w:rFonts w:ascii="Times New Roman" w:eastAsia="Times New Roman" w:hAnsi="Times New Roman" w:cs="Times New Roman"/>
                <w:sz w:val="18"/>
                <w:szCs w:val="18"/>
              </w:rPr>
            </w:pPr>
            <w:r w:rsidRPr="00AA5B6F">
              <w:rPr>
                <w:rFonts w:ascii="Times New Roman" w:eastAsia="Times New Roman" w:hAnsi="Times New Roman" w:cs="Times New Roman"/>
                <w:b/>
                <w:sz w:val="18"/>
                <w:szCs w:val="18"/>
              </w:rPr>
              <w:t xml:space="preserve">Healthy </w:t>
            </w:r>
            <w:r>
              <w:rPr>
                <w:rFonts w:ascii="Times New Roman" w:eastAsia="Times New Roman" w:hAnsi="Times New Roman" w:cs="Times New Roman"/>
                <w:b/>
                <w:sz w:val="18"/>
                <w:szCs w:val="18"/>
              </w:rPr>
              <w:t xml:space="preserve">Lightly </w:t>
            </w:r>
            <w:r w:rsidRPr="00AA5B6F">
              <w:rPr>
                <w:rFonts w:ascii="Times New Roman" w:eastAsia="Times New Roman" w:hAnsi="Times New Roman" w:cs="Times New Roman"/>
                <w:b/>
                <w:sz w:val="18"/>
                <w:szCs w:val="18"/>
              </w:rPr>
              <w:t>Anesthetized Animal Models</w:t>
            </w:r>
          </w:p>
        </w:tc>
      </w:tr>
      <w:tr w:rsidR="003C24BD" w14:paraId="40C77EE0" w14:textId="77777777" w:rsidTr="00642658">
        <w:trPr>
          <w:trHeight w:val="510"/>
        </w:trPr>
        <w:tc>
          <w:tcPr>
            <w:tcW w:w="1790" w:type="dxa"/>
            <w:tcBorders>
              <w:top w:val="single" w:sz="4" w:space="0" w:color="auto"/>
              <w:left w:val="nil"/>
              <w:bottom w:val="nil"/>
              <w:right w:val="nil"/>
            </w:tcBorders>
            <w:tcMar>
              <w:top w:w="40" w:type="dxa"/>
              <w:left w:w="40" w:type="dxa"/>
              <w:bottom w:w="40" w:type="dxa"/>
              <w:right w:w="40" w:type="dxa"/>
            </w:tcMar>
          </w:tcPr>
          <w:p w14:paraId="15AB4E8C" w14:textId="266E44D3"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Artru et al, 198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iRgbH0Cd","properties":{"formattedCitation":"\\super 33\\nosupersub{}","plainCitation":"33","noteIndex":0},"citationItems":[{"id":398,"uris":["http://zotero.org/users/6254076/items/Q4ULF9L8"],"uri":["http://zotero.org/users/6254076/items/Q4ULF9L8"],"itemData":{"id":398,"type":"article-journal","abstract":"This study examined whether the effect of intravenous infusions of either epinephrine or norepinephrine on cerebral metabolic rate for oxygen (CMRO2) in the dog was modified by different anesthetics. Infusions of either epinephrine or norepinephrine at rates of 0.1-0.25 mu.kg-1.min-1 reversibly increased the CMRO2 by 17-23% during anesthesia with cyclopropane 20% and nitrous oxide 50% in oxygen, whereas infusions at rates of 0.1-25.0 micrograms.kg-1.min-1 had no effect in dogs anesthetized with other inhalational or intravenous agents. Cyclopropane/nitrous oxide also increased permeability of the blood-brain barrier to Evan's blue dye whereas the other anesthetics tested did not. It is concluded that epinephrine and norepinephrine crossed the blood-brain barrier during cyclopropane anesthesia, accounting for the increase in CMRO2. The authors speculate that cyclopropane may have increased blood-brain barrier permeability by a direct effect on endothelial cells or by affecting central adrenergic systems and that epinephrine or norepinephrine may increase CMRO2 either by a direct action on neuronal receptors or via metabolically coupled synaptic events.","archive_location":"7241146","container-title":"J Neurochem","DOI":"10.1111/j.1471-4159.1981.tb10818.x","ISSN":"0022-3042","issue":"6","language":"eng","page":"1941-6","title":"Anesthetics affect the cerebral metabolic response to circulatory catecholamines","volume":"36","author":[{"family":"Artru","given":"A. A."},{"family":"Nugent","given":"M."},{"family":"Michenfelder","given":"J. D."}],"issued":{"date-parts":[["1981",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3</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67F10010"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8 dogs</w:t>
            </w:r>
          </w:p>
        </w:tc>
        <w:tc>
          <w:tcPr>
            <w:tcW w:w="1545" w:type="dxa"/>
            <w:tcBorders>
              <w:top w:val="single" w:sz="4" w:space="0" w:color="auto"/>
              <w:left w:val="nil"/>
              <w:bottom w:val="nil"/>
              <w:right w:val="nil"/>
            </w:tcBorders>
            <w:tcMar>
              <w:top w:w="40" w:type="dxa"/>
              <w:left w:w="40" w:type="dxa"/>
              <w:bottom w:w="40" w:type="dxa"/>
              <w:right w:w="40" w:type="dxa"/>
            </w:tcMar>
          </w:tcPr>
          <w:p w14:paraId="239C504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single" w:sz="4" w:space="0" w:color="auto"/>
              <w:left w:val="nil"/>
              <w:bottom w:val="nil"/>
              <w:right w:val="nil"/>
            </w:tcBorders>
            <w:tcMar>
              <w:top w:w="40" w:type="dxa"/>
              <w:left w:w="40" w:type="dxa"/>
              <w:bottom w:w="40" w:type="dxa"/>
              <w:right w:w="40" w:type="dxa"/>
            </w:tcMar>
          </w:tcPr>
          <w:p w14:paraId="3EC0DEA1" w14:textId="77777777" w:rsidR="003C24BD"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Unmedicated fasting mongrel dogs with succinylcholine infusion followed by endotracheal intubation</w:t>
            </w:r>
            <w:r>
              <w:rPr>
                <w:rFonts w:ascii="Times New Roman" w:eastAsia="Times New Roman" w:hAnsi="Times New Roman" w:cs="Times New Roman"/>
                <w:sz w:val="18"/>
                <w:szCs w:val="18"/>
              </w:rPr>
              <w:t xml:space="preserve"> (anesthetized wit</w:t>
            </w:r>
            <w:r w:rsidRPr="00EB5C51">
              <w:rPr>
                <w:rFonts w:ascii="Times New Roman" w:eastAsia="Times New Roman" w:hAnsi="Times New Roman" w:cs="Times New Roman"/>
                <w:sz w:val="18"/>
                <w:szCs w:val="18"/>
              </w:rPr>
              <w:t>h Nitrous oxide, Halothane, Pentobarbital or Ketamine)</w:t>
            </w:r>
          </w:p>
        </w:tc>
        <w:tc>
          <w:tcPr>
            <w:tcW w:w="5263" w:type="dxa"/>
            <w:tcBorders>
              <w:top w:val="single" w:sz="4" w:space="0" w:color="auto"/>
              <w:left w:val="nil"/>
              <w:bottom w:val="nil"/>
              <w:right w:val="nil"/>
            </w:tcBorders>
            <w:tcMar>
              <w:top w:w="40" w:type="dxa"/>
              <w:left w:w="40" w:type="dxa"/>
              <w:bottom w:w="40" w:type="dxa"/>
              <w:right w:w="40" w:type="dxa"/>
            </w:tcMar>
          </w:tcPr>
          <w:p w14:paraId="0829A5B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Anesthetics affect the cerebral metabolic response to circulatory catecholamines</w:t>
            </w:r>
          </w:p>
        </w:tc>
      </w:tr>
      <w:tr w:rsidR="003C24BD" w14:paraId="54A9A053"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05B3AF4" w14:textId="6288CA58"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Lluch et al, 197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uDfcwMT","properties":{"formattedCitation":"\\super 39\\nosupersub{}","plainCitation":"39","noteIndex":0},"citationItems":[{"id":375,"uris":["http://zotero.org/users/6254076/items/LS7KSEMC"],"uri":["http://zotero.org/users/6254076/items/LS7KSEMC"],"itemData":{"id":375,"type":"article-journal","abstract":"Despite considerable research, the question of whether adrenergic drugs exert direct effects on the cerebral circulation has remained unresolved. With the development of a method for monitoring continuously the entire blood flow to one hemisphere in the unanesthetized goat, we have been able to study this problem directly. The effects of epinephrine, norepinephrine, and isoproterenol administered by close intra-arterial injection were investigated in 15 goats in which an electromagnetic flowmeter had been implanted previously on the internal maxillary artery, which, in this animal, provides the sole blood supply to a hemisphere. Both epinephrine and norepinephrine (0.1 to 5.0 µg) produced dose-dependent reductions in cerebral blood flow, a decrease of 55 ± 3% (SEM) occurring with the highest dose. Alpha receptor blockade of the ipsilateral hemisphere with phenoxybenzamine totally or partially abolished this cerebral vasoconstriction. Isoproterenol (0.01 to 1.0 µg) produced dose-dependent increases in cerebral blood flow, an increment of 75 ± 6% occurring with the highest dose. Beta blockade with propranolol totally or partially abolished the cerebral vasodilation induced by isoproterenol. Thus, epinephrine, norepinephrine, and isoproterenol exert powerful direct effects on the cerebral circulation of the unanesthetized goat, and these effects appear to be mediated by alpha and beta receptors. © 1973 American Heart Association, Inc.","archive":"Scopus","container-title":"Stroke","DOI":"10.1161/01.str.4.1.50","issue":"1","page":"50-56","title":"Evidence for the direct effect of adrenergic drugs on the cerebral vascular bed of the unanesthetized goat","volume":"4","author":[{"family":"Lluch","given":"S."},{"family":"Reimann","given":"C."},{"family":"Glick","given":"G."}],"issued":{"date-parts":[["197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9</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06F18BD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5 goats</w:t>
            </w:r>
          </w:p>
        </w:tc>
        <w:tc>
          <w:tcPr>
            <w:tcW w:w="1545" w:type="dxa"/>
            <w:tcBorders>
              <w:top w:val="nil"/>
              <w:left w:val="nil"/>
              <w:bottom w:val="nil"/>
              <w:right w:val="nil"/>
            </w:tcBorders>
            <w:tcMar>
              <w:top w:w="40" w:type="dxa"/>
              <w:left w:w="40" w:type="dxa"/>
              <w:bottom w:w="40" w:type="dxa"/>
              <w:right w:w="40" w:type="dxa"/>
            </w:tcMar>
          </w:tcPr>
          <w:p w14:paraId="7B8E91D7"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ive arm study</w:t>
            </w:r>
          </w:p>
        </w:tc>
        <w:tc>
          <w:tcPr>
            <w:tcW w:w="4069" w:type="dxa"/>
            <w:tcBorders>
              <w:top w:val="nil"/>
              <w:left w:val="nil"/>
              <w:bottom w:val="nil"/>
              <w:right w:val="nil"/>
            </w:tcBorders>
            <w:tcMar>
              <w:top w:w="40" w:type="dxa"/>
              <w:left w:w="40" w:type="dxa"/>
              <w:bottom w:w="40" w:type="dxa"/>
              <w:right w:w="40" w:type="dxa"/>
            </w:tcMar>
          </w:tcPr>
          <w:p w14:paraId="277DE409"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n</w:t>
            </w:r>
            <w:r w:rsidRPr="006319DC">
              <w:rPr>
                <w:rFonts w:ascii="Times New Roman" w:eastAsia="Times New Roman" w:hAnsi="Times New Roman" w:cs="Times New Roman"/>
                <w:sz w:val="18"/>
                <w:szCs w:val="18"/>
              </w:rPr>
              <w:t xml:space="preserve">anesthetized </w:t>
            </w:r>
            <w:r>
              <w:rPr>
                <w:rFonts w:ascii="Times New Roman" w:eastAsia="Times New Roman" w:hAnsi="Times New Roman" w:cs="Times New Roman"/>
                <w:sz w:val="18"/>
                <w:szCs w:val="18"/>
              </w:rPr>
              <w:t>healthy f</w:t>
            </w:r>
            <w:r w:rsidRPr="006319DC">
              <w:rPr>
                <w:rFonts w:ascii="Times New Roman" w:eastAsia="Times New Roman" w:hAnsi="Times New Roman" w:cs="Times New Roman"/>
                <w:sz w:val="18"/>
                <w:szCs w:val="18"/>
              </w:rPr>
              <w:t>emale goats with thromb</w:t>
            </w:r>
            <w:r>
              <w:rPr>
                <w:rStyle w:val="CommentReference"/>
              </w:rPr>
              <w:t>o</w:t>
            </w:r>
            <w:r>
              <w:rPr>
                <w:rFonts w:ascii="Times New Roman" w:eastAsia="Times New Roman" w:hAnsi="Times New Roman" w:cs="Times New Roman"/>
                <w:sz w:val="18"/>
                <w:szCs w:val="18"/>
              </w:rPr>
              <w:t>sis</w:t>
            </w:r>
          </w:p>
        </w:tc>
        <w:tc>
          <w:tcPr>
            <w:tcW w:w="5263" w:type="dxa"/>
            <w:tcBorders>
              <w:top w:val="nil"/>
              <w:left w:val="nil"/>
              <w:bottom w:val="nil"/>
              <w:right w:val="nil"/>
            </w:tcBorders>
            <w:tcMar>
              <w:top w:w="40" w:type="dxa"/>
              <w:left w:w="40" w:type="dxa"/>
              <w:bottom w:w="40" w:type="dxa"/>
              <w:right w:w="40" w:type="dxa"/>
            </w:tcMar>
          </w:tcPr>
          <w:p w14:paraId="23A1FBB9"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vidence for effects of adrenergic drugs on CV</w:t>
            </w:r>
            <w:r>
              <w:rPr>
                <w:rFonts w:ascii="Times New Roman" w:eastAsia="Times New Roman" w:hAnsi="Times New Roman" w:cs="Times New Roman"/>
                <w:sz w:val="18"/>
                <w:szCs w:val="18"/>
              </w:rPr>
              <w:t>R</w:t>
            </w:r>
          </w:p>
          <w:p w14:paraId="1842A281" w14:textId="77777777" w:rsidR="003C24BD" w:rsidRPr="006319DC" w:rsidRDefault="003C24BD" w:rsidP="003C24BD">
            <w:pPr>
              <w:spacing w:line="240" w:lineRule="auto"/>
              <w:rPr>
                <w:rFonts w:ascii="Times New Roman" w:eastAsia="Times New Roman" w:hAnsi="Times New Roman" w:cs="Times New Roman"/>
                <w:sz w:val="18"/>
                <w:szCs w:val="18"/>
              </w:rPr>
            </w:pPr>
          </w:p>
          <w:p w14:paraId="4F60EE7A"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The effect of amines on CBF</w:t>
            </w:r>
          </w:p>
        </w:tc>
      </w:tr>
      <w:tr w:rsidR="003C24BD" w14:paraId="5D270515"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0A788079" w14:textId="636E1FA0"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erales et al, 199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KgumPLD","properties":{"formattedCitation":"\\super 40\\nosupersub{}","plainCitation":"40","noteIndex":0},"citationItems":[{"id":361,"uris":["http://zotero.org/users/6254076/items/RBRBB44C"],"uri":["http://zotero.org/users/6254076/items/RBRBB44C"],"itemData":{"id":361,"type":"article-journal","abstract":"Objective - To examine the ability of magnesium sulphate to counteract the noradrenaline-induced cerebral vasoconstrictor and presser responses in goats by using both in vivo and in vitro techniques. Design - Cerebral blood flow was measured in vivo by means of an electromagnetic flow probe around the internal maxillary artery. Isometric tension was recorded in vitro from rings of goat middle cerebral artery maintained in an organ bath. Results - 1. In vivo. Continuous infusion of noradrenaline (10 mug/min) directly into the cerebral arterial supply elicited sustained decrease in cerebral blood flow (61% [SEM 3] of control values) and increase in cerebral vascular resistance (178% [SEM 9] of control values). Magnesium sulphate, injected directly into the cerebral arterial supply (10-300 mg) or infused intravenously (0.3 g and 3 g during 15 min) at the noradrenaline induced steady state, increased cerebral blood flow by decreasing cerebral vascular resistance in a dose-dependent manner. 4 similar result was obtained when intravenous magnesium sulphate (3 g/15 min) was tested against tile cerebral vasoconstrictor and presser responses induced by intravenous infusion of noradrenaline (30 mug/min). 2. In vitro. When compared with the response obtained in a control medium (1 mmol/L Mg2+), 10 mmoL/L Mg2+ significantly inhibited the maximum contraction elicited by noradrenaline (10-8 to 3 x 10-3 mol/L) from 45% [SEM 4] to 26% [SEM 4]. Conclusions - Magnesium sulphate reverses the noradrenaline-induced cerebral vasoconstrictor and presser responses by a direct inhibitory action of Mg2+ on the actions of noradrenaline in the cerebral and peripheral vascular beds, which leads to a decrease in vascular resistance. These results could explain, at least in part, the beneficial effects of magnesium sulphate in the management of preeclampsia and eclampsia.","container-title":"British Journal of Obstetrics and Gynaecology","ISSN":"0306-5456","issue":"8","page":"898-903","title":"Effects of magnesium sulphate on the noradrenaline-induced cerebral vasoconstrictor and pressor responses in the goat","volume":"104","author":[{"family":"Perales","given":"A. J."},{"family":"Torregrosa","given":"G."},{"family":"Salom","given":"J. B."},{"family":"Barbera","given":"M. D."},{"family":"Jover","given":"T."},{"family":"Alborch","given":"E."}],"issued":{"date-parts":[["199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0</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4BE56026"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4 goats</w:t>
            </w:r>
          </w:p>
        </w:tc>
        <w:tc>
          <w:tcPr>
            <w:tcW w:w="1545" w:type="dxa"/>
            <w:tcBorders>
              <w:top w:val="nil"/>
              <w:left w:val="nil"/>
              <w:bottom w:val="nil"/>
              <w:right w:val="nil"/>
            </w:tcBorders>
            <w:tcMar>
              <w:top w:w="40" w:type="dxa"/>
              <w:left w:w="40" w:type="dxa"/>
              <w:bottom w:w="40" w:type="dxa"/>
              <w:right w:w="40" w:type="dxa"/>
            </w:tcMar>
          </w:tcPr>
          <w:p w14:paraId="39A6628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3F1DBA64"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onscious f</w:t>
            </w:r>
            <w:r w:rsidRPr="006319DC">
              <w:rPr>
                <w:rFonts w:ascii="Times New Roman" w:eastAsia="Times New Roman" w:hAnsi="Times New Roman" w:cs="Times New Roman"/>
                <w:sz w:val="18"/>
                <w:szCs w:val="18"/>
              </w:rPr>
              <w:t>emale goats sedated with ketamine</w:t>
            </w:r>
          </w:p>
        </w:tc>
        <w:tc>
          <w:tcPr>
            <w:tcW w:w="5263" w:type="dxa"/>
            <w:tcBorders>
              <w:top w:val="nil"/>
              <w:left w:val="nil"/>
              <w:bottom w:val="nil"/>
              <w:right w:val="nil"/>
            </w:tcBorders>
            <w:tcMar>
              <w:top w:w="40" w:type="dxa"/>
              <w:left w:w="40" w:type="dxa"/>
              <w:bottom w:w="40" w:type="dxa"/>
              <w:right w:w="40" w:type="dxa"/>
            </w:tcMar>
          </w:tcPr>
          <w:p w14:paraId="72846BC3"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s of magnesium sulphate on the NE-induced cerebral vasoconstrictor and pressor responses in the goat</w:t>
            </w:r>
          </w:p>
        </w:tc>
      </w:tr>
      <w:tr w:rsidR="003C24BD" w14:paraId="04214C3E"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3CFAF08A" w14:textId="712EF184"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Von Essen et al, 197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ibdaEkoF","properties":{"formattedCitation":"\\super 43\\nosupersub{}","plainCitation":"43","noteIndex":0},"citationItems":[{"id":350,"uris":["http://zotero.org/users/6254076/items/YX5GB6RZ"],"uri":["http://zotero.org/users/6254076/items/YX5GB6RZ"],"itemData":{"id":350,"type":"article-journal","archive_location":"BIOSIS:PREV197309010086","container-title":"Journal of Pharmacy and Pharmacology","ISSN":"0022-3573","issue":"8","page":"668-668","title":"EFFECTS OF DOPAMINE NORADRENALINE AND 5 HYDROXY TRYPTAMINE ON THE CEREBRAL BLOOD FLOW IN THE DOG","volume":"24","author":[{"family":"Von Essen","given":"C."}],"issued":{"date-parts":[["197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3</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01EAA5EB" w14:textId="56683618"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 Specified</w:t>
            </w:r>
          </w:p>
        </w:tc>
        <w:tc>
          <w:tcPr>
            <w:tcW w:w="1545" w:type="dxa"/>
            <w:tcBorders>
              <w:top w:val="nil"/>
              <w:left w:val="nil"/>
              <w:bottom w:val="nil"/>
              <w:right w:val="nil"/>
            </w:tcBorders>
            <w:tcMar>
              <w:top w:w="40" w:type="dxa"/>
              <w:left w:w="40" w:type="dxa"/>
              <w:bottom w:w="40" w:type="dxa"/>
              <w:right w:w="40" w:type="dxa"/>
            </w:tcMar>
          </w:tcPr>
          <w:p w14:paraId="21EBDC4C" w14:textId="76F028D5"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706F24BA" w14:textId="765B65B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ealthy dogs lightly anesthetized</w:t>
            </w:r>
          </w:p>
        </w:tc>
        <w:tc>
          <w:tcPr>
            <w:tcW w:w="5263" w:type="dxa"/>
            <w:tcBorders>
              <w:top w:val="nil"/>
              <w:left w:val="nil"/>
              <w:bottom w:val="nil"/>
              <w:right w:val="nil"/>
            </w:tcBorders>
            <w:tcMar>
              <w:top w:w="40" w:type="dxa"/>
              <w:left w:w="40" w:type="dxa"/>
              <w:bottom w:w="40" w:type="dxa"/>
              <w:right w:w="40" w:type="dxa"/>
            </w:tcMar>
          </w:tcPr>
          <w:p w14:paraId="2B5A24E1"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s of dopamine, NE and 5-hydroxytryptamine on the CBF in the dog</w:t>
            </w:r>
          </w:p>
          <w:p w14:paraId="3C4587E8" w14:textId="77777777" w:rsidR="003C24BD" w:rsidRPr="006319DC" w:rsidRDefault="003C24BD" w:rsidP="003C24BD">
            <w:pPr>
              <w:spacing w:line="240" w:lineRule="auto"/>
              <w:rPr>
                <w:rFonts w:ascii="Times New Roman" w:eastAsia="Times New Roman" w:hAnsi="Times New Roman" w:cs="Times New Roman"/>
                <w:sz w:val="18"/>
                <w:szCs w:val="18"/>
              </w:rPr>
            </w:pPr>
          </w:p>
          <w:p w14:paraId="5D32E252" w14:textId="527BA3A6"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The effect of dopamine in the presence of pimozide or haloperidol</w:t>
            </w:r>
          </w:p>
        </w:tc>
      </w:tr>
      <w:tr w:rsidR="003C24BD" w14:paraId="433967BB" w14:textId="77777777" w:rsidTr="00642658">
        <w:trPr>
          <w:trHeight w:val="510"/>
        </w:trPr>
        <w:tc>
          <w:tcPr>
            <w:tcW w:w="1790" w:type="dxa"/>
            <w:tcBorders>
              <w:top w:val="nil"/>
              <w:left w:val="nil"/>
              <w:bottom w:val="nil"/>
              <w:right w:val="nil"/>
            </w:tcBorders>
            <w:tcMar>
              <w:top w:w="40" w:type="dxa"/>
              <w:left w:w="40" w:type="dxa"/>
              <w:bottom w:w="40" w:type="dxa"/>
              <w:right w:w="40" w:type="dxa"/>
            </w:tcMar>
          </w:tcPr>
          <w:p w14:paraId="7708C4FE" w14:textId="278DBBA0"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Edvinsson et al, 197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XAJbNutz","properties":{"formattedCitation":"\\super 55\\nosupersub{}","plainCitation":"55","noteIndex":0},"citationItems":[{"id":391,"uris":["http://zotero.org/users/6254076/items/96MZHHQH"],"uri":["http://zotero.org/users/6254076/items/96MZHHQH"],"itemData":{"id":391,"type":"article-journal","archive_location":"4563449","container-title":"Arch Neurol","DOI":"10.1001/archneur.1972.00490180028007","ISSN":"0003-9942","issue":"6","language":"eng","page":"492-5","title":"Sympathetic neural influence on norepinephrine vasoconstriction in brain vessels","volume":"27","author":[{"family":"Edvinsson","given":"L."},{"family":"Nielsen","given":"K. C."},{"family":"Owman","given":"C."},{"family":"West","given":"K. A."}],"issued":{"date-parts":[["1972",1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5</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67A3112" w14:textId="5BC399B4"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24 mice</w:t>
            </w:r>
          </w:p>
        </w:tc>
        <w:tc>
          <w:tcPr>
            <w:tcW w:w="1545" w:type="dxa"/>
            <w:tcBorders>
              <w:top w:val="nil"/>
              <w:left w:val="nil"/>
              <w:bottom w:val="nil"/>
              <w:right w:val="nil"/>
            </w:tcBorders>
            <w:tcMar>
              <w:top w:w="40" w:type="dxa"/>
              <w:left w:w="40" w:type="dxa"/>
              <w:bottom w:w="40" w:type="dxa"/>
              <w:right w:w="40" w:type="dxa"/>
            </w:tcMar>
          </w:tcPr>
          <w:p w14:paraId="38B94F7D" w14:textId="0135E545"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382B40FB" w14:textId="73EB715C" w:rsidR="003C24BD"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Unanesthetized </w:t>
            </w:r>
            <w:r>
              <w:rPr>
                <w:rFonts w:ascii="Times New Roman" w:eastAsia="Times New Roman" w:hAnsi="Times New Roman" w:cs="Times New Roman"/>
                <w:sz w:val="18"/>
                <w:szCs w:val="18"/>
              </w:rPr>
              <w:t xml:space="preserve">sympathetomy </w:t>
            </w:r>
            <w:r w:rsidRPr="006319DC">
              <w:rPr>
                <w:rFonts w:ascii="Times New Roman" w:eastAsia="Times New Roman" w:hAnsi="Times New Roman" w:cs="Times New Roman"/>
                <w:sz w:val="18"/>
                <w:szCs w:val="18"/>
              </w:rPr>
              <w:t>male albino mice</w:t>
            </w:r>
          </w:p>
        </w:tc>
        <w:tc>
          <w:tcPr>
            <w:tcW w:w="5263" w:type="dxa"/>
            <w:tcBorders>
              <w:top w:val="nil"/>
              <w:left w:val="nil"/>
              <w:bottom w:val="nil"/>
              <w:right w:val="nil"/>
            </w:tcBorders>
            <w:tcMar>
              <w:top w:w="40" w:type="dxa"/>
              <w:left w:w="40" w:type="dxa"/>
              <w:bottom w:w="40" w:type="dxa"/>
              <w:right w:w="40" w:type="dxa"/>
            </w:tcMar>
          </w:tcPr>
          <w:p w14:paraId="6E68BD77" w14:textId="114DED60"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Sympathetic neural influence on NE vasoconstriction in brain vessels</w:t>
            </w:r>
          </w:p>
        </w:tc>
      </w:tr>
      <w:tr w:rsidR="00642658" w14:paraId="0E2B4764" w14:textId="77777777" w:rsidTr="00642658">
        <w:trPr>
          <w:trHeight w:val="51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5FE5CE61" w14:textId="61400FFC" w:rsidR="00642658" w:rsidRPr="006319DC" w:rsidRDefault="00642658" w:rsidP="0064265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Animal Models with Ganglionectomy</w:t>
            </w:r>
          </w:p>
        </w:tc>
      </w:tr>
      <w:tr w:rsidR="003C24BD" w14:paraId="69462248" w14:textId="77777777" w:rsidTr="00642658">
        <w:trPr>
          <w:trHeight w:val="720"/>
        </w:trPr>
        <w:tc>
          <w:tcPr>
            <w:tcW w:w="1790" w:type="dxa"/>
            <w:tcBorders>
              <w:top w:val="single" w:sz="4" w:space="0" w:color="auto"/>
              <w:left w:val="nil"/>
              <w:bottom w:val="nil"/>
              <w:right w:val="nil"/>
            </w:tcBorders>
            <w:tcMar>
              <w:top w:w="40" w:type="dxa"/>
              <w:left w:w="40" w:type="dxa"/>
              <w:bottom w:w="40" w:type="dxa"/>
              <w:right w:w="40" w:type="dxa"/>
            </w:tcMar>
          </w:tcPr>
          <w:p w14:paraId="0C4D412F" w14:textId="23DF7F0E"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Alborch et al, 197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2xVcbuyr","properties":{"formattedCitation":"\\super 41\\nosupersub{}","plainCitation":"41","noteIndex":0},"citationItems":[{"id":400,"uris":["http://zotero.org/users/6254076/items/FSTY4R6J"],"uri":["http://zotero.org/users/6254076/items/FSTY4R6J"],"itemData":{"id":400,"type":"article-journal","abstract":"We studied the effects of removal of the superior cervical sympathetic ganglion on cerebral blood flow and vascular reactivity to adrenergic agonists and antagonists in 11 unanesthetized goats. Cerebral blood flow was measured by an electromagnetic flow transducer previously implanted on the internal maxillary artery. Ganglionectomy produced an increase of 66+/-8.26% (SEM) in cererbal blood flow; this increment decreased gradually, and 15-25 days later values for cerebral blood flow were similar to those before ganglionectomy. The administration of norephinephrine (0.03-9 mug) and tyramine (50-500 mug) into the internal maxillary artery in normal goats produced dose-dependent reductions in cerebral blood flow. At 6-8 days after ganglionectomy the reduction of cerebral blood flow produced by norepinephrine was markedly increased, whereas the effects of tyramine were diminished. Before ganglionectomy the administration of phentolamine (1 mg) into the internal maxillary artery produced a 31% increase in cerebral blood flow, whereas the injections of propranolol (1 mg) into the same site reduced cerebral blood flow by 14%. After removal of the superior cervical ganglion the effects of the same doses of the adrenergic blocking drugs were considerably lessened. These results support the view that the perivascular sympathetic nerve endings play an active role in the overall regulation of cerebrovascular resistance in the goat and indicate that both alpha- and beta-receptors display a tonic adrenergic activity in the cerebral blood vessels.","container-title":"Circulation Research","ISSN":"0009-7330","issue":"3","page":"278-282","title":"Cerebral blood flow and vascular reactivity after removal of the superior cervical sympathetic ganglion in the goat","volume":"41","author":[{"family":"Alborch","given":"E."},{"family":"Gomez","given":"B."},{"family":"Dieguez","given":"G."}],"issued":{"date-parts":[["197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1</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0ACA7029" w14:textId="189DF4B6"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1 goats</w:t>
            </w:r>
          </w:p>
        </w:tc>
        <w:tc>
          <w:tcPr>
            <w:tcW w:w="1545" w:type="dxa"/>
            <w:tcBorders>
              <w:top w:val="single" w:sz="4" w:space="0" w:color="auto"/>
              <w:left w:val="nil"/>
              <w:bottom w:val="nil"/>
              <w:right w:val="nil"/>
            </w:tcBorders>
            <w:tcMar>
              <w:top w:w="40" w:type="dxa"/>
              <w:left w:w="40" w:type="dxa"/>
              <w:bottom w:w="40" w:type="dxa"/>
              <w:right w:w="40" w:type="dxa"/>
            </w:tcMar>
          </w:tcPr>
          <w:p w14:paraId="133D7E55" w14:textId="6842B9CC"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single" w:sz="4" w:space="0" w:color="auto"/>
              <w:left w:val="nil"/>
              <w:bottom w:val="nil"/>
              <w:right w:val="nil"/>
            </w:tcBorders>
            <w:tcMar>
              <w:top w:w="40" w:type="dxa"/>
              <w:left w:w="40" w:type="dxa"/>
              <w:bottom w:w="40" w:type="dxa"/>
              <w:right w:w="40" w:type="dxa"/>
            </w:tcMar>
          </w:tcPr>
          <w:p w14:paraId="39244784" w14:textId="15C52E6E"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Un</w:t>
            </w:r>
            <w:r w:rsidRPr="006319DC">
              <w:rPr>
                <w:rFonts w:ascii="Times New Roman" w:eastAsia="Times New Roman" w:hAnsi="Times New Roman" w:cs="Times New Roman"/>
                <w:sz w:val="18"/>
                <w:szCs w:val="18"/>
              </w:rPr>
              <w:t>anesthetized</w:t>
            </w:r>
            <w:r>
              <w:rPr>
                <w:rFonts w:ascii="Times New Roman" w:eastAsia="Times New Roman" w:hAnsi="Times New Roman" w:cs="Times New Roman"/>
                <w:sz w:val="18"/>
                <w:szCs w:val="18"/>
              </w:rPr>
              <w:t xml:space="preserve"> f</w:t>
            </w:r>
            <w:r w:rsidRPr="006319DC">
              <w:rPr>
                <w:rFonts w:ascii="Times New Roman" w:eastAsia="Times New Roman" w:hAnsi="Times New Roman" w:cs="Times New Roman"/>
                <w:sz w:val="18"/>
                <w:szCs w:val="18"/>
              </w:rPr>
              <w:t xml:space="preserve">emale goats with removed </w:t>
            </w:r>
            <w:r>
              <w:rPr>
                <w:rFonts w:ascii="Times New Roman" w:eastAsia="Times New Roman" w:hAnsi="Times New Roman" w:cs="Times New Roman"/>
                <w:sz w:val="18"/>
                <w:szCs w:val="18"/>
              </w:rPr>
              <w:t xml:space="preserve">cervical </w:t>
            </w:r>
            <w:r w:rsidRPr="006319DC">
              <w:rPr>
                <w:rFonts w:ascii="Times New Roman" w:eastAsia="Times New Roman" w:hAnsi="Times New Roman" w:cs="Times New Roman"/>
                <w:sz w:val="18"/>
                <w:szCs w:val="18"/>
              </w:rPr>
              <w:t>ganglion</w:t>
            </w:r>
          </w:p>
        </w:tc>
        <w:tc>
          <w:tcPr>
            <w:tcW w:w="5263" w:type="dxa"/>
            <w:tcBorders>
              <w:top w:val="single" w:sz="4" w:space="0" w:color="auto"/>
              <w:left w:val="nil"/>
              <w:bottom w:val="nil"/>
              <w:right w:val="nil"/>
            </w:tcBorders>
            <w:tcMar>
              <w:top w:w="40" w:type="dxa"/>
              <w:left w:w="40" w:type="dxa"/>
              <w:bottom w:w="40" w:type="dxa"/>
              <w:right w:w="40" w:type="dxa"/>
            </w:tcMar>
          </w:tcPr>
          <w:p w14:paraId="477B7FB8"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 of blood flow after removal of cervical ganglion</w:t>
            </w:r>
          </w:p>
          <w:p w14:paraId="67DF9BF8" w14:textId="77777777" w:rsidR="003C24BD" w:rsidRPr="006319DC" w:rsidRDefault="003C24BD" w:rsidP="003C24BD">
            <w:pPr>
              <w:spacing w:line="240" w:lineRule="auto"/>
              <w:rPr>
                <w:rFonts w:ascii="Times New Roman" w:eastAsia="Times New Roman" w:hAnsi="Times New Roman" w:cs="Times New Roman"/>
                <w:sz w:val="18"/>
                <w:szCs w:val="18"/>
              </w:rPr>
            </w:pPr>
          </w:p>
          <w:p w14:paraId="3FD8551D" w14:textId="086F690A"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The effect of NE, t</w:t>
            </w:r>
            <w:r>
              <w:rPr>
                <w:rFonts w:ascii="Times New Roman" w:eastAsia="Times New Roman" w:hAnsi="Times New Roman" w:cs="Times New Roman"/>
                <w:sz w:val="18"/>
                <w:szCs w:val="18"/>
              </w:rPr>
              <w:t>yra</w:t>
            </w:r>
            <w:r w:rsidRPr="006319DC">
              <w:rPr>
                <w:rFonts w:ascii="Times New Roman" w:eastAsia="Times New Roman" w:hAnsi="Times New Roman" w:cs="Times New Roman"/>
                <w:sz w:val="18"/>
                <w:szCs w:val="18"/>
              </w:rPr>
              <w:t>mine, phentolamine and propranolol on CBF</w:t>
            </w:r>
          </w:p>
        </w:tc>
      </w:tr>
      <w:tr w:rsidR="003C24BD" w14:paraId="0432DE42" w14:textId="77777777" w:rsidTr="00642658">
        <w:trPr>
          <w:trHeight w:val="720"/>
        </w:trPr>
        <w:tc>
          <w:tcPr>
            <w:tcW w:w="1790" w:type="dxa"/>
            <w:tcBorders>
              <w:top w:val="nil"/>
              <w:left w:val="nil"/>
              <w:bottom w:val="nil"/>
              <w:right w:val="nil"/>
            </w:tcBorders>
            <w:tcMar>
              <w:top w:w="40" w:type="dxa"/>
              <w:left w:w="40" w:type="dxa"/>
              <w:bottom w:w="40" w:type="dxa"/>
              <w:right w:w="40" w:type="dxa"/>
            </w:tcMar>
          </w:tcPr>
          <w:p w14:paraId="2520630F" w14:textId="0DF419E5"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Aubineau et al, 198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8oWeonp7","properties":{"formattedCitation":"\\super 60\\nosupersub{}","plainCitation":"60","noteIndex":0},"citationItems":[{"id":397,"uris":["http://zotero.org/users/6254076/items/FKULURZ2"],"uri":["http://zotero.org/users/6254076/items/FKULURZ2"],"itemData":{"id":397,"type":"article-journal","abstract":"The long-term effects of sympathectomy on cerebral cortical blood flow (CBF) were studied in the conscious rabbit. The quantitative, repeated measurements of blood flow were made by determination of helium clearance by mass spectrometry and were obtained simultaneously with measurements of local tissue pO2 and pCO2. Eight to 10 weeks after unilateral sympathectomy, resting blood flow in the homolateral cortex was decreased by a mean of 17% compared to the heterolateral cortex. In two animals in which blood flow was recorded both before and after the sympathectomy, the same phenomenon was observed from 8 to 30 days after the operation. The response to i.v. infusion of noradrenaline was identical in both hemispheres: doses inducing a 40% rise in blood pressure did not significantly modify CBF. The responses to angiotensin II-induced hypertension were also identical. Histochemical verifications demonstrated the effectiveness of the denervation in the pial arteries and the intraparenchymal arteries in the region studied. Thus the decrease in CBF induced by chronic sympathectomy cannot be attributed to the development of hypersensitivity to catecholamines. This decrease remained stable whatever the value of resting flow and was maintained under anesthesia. It is concluded that, as in the peripheral circulation, chronic sympathectomy affects the equilibrium of the vascular smooth muscle fibers, but that circulating amines play no compensatory role in the cerebral circulation because of the blood-brain barrier.","container-title":"Brain Research","DOI":"10.1016/0006-8993%2885%2990243-4","ISSN":"0006-8993","issue":"1","page":"13-23","title":"Long-term effects of superior cervical ganglionectomy on cortical blood flow of non-anesthetized rabbits in resting and hypertensive conditions","volume":"338","author":[{"family":"Aubineau","given":"P."},{"family":"Reynier-Rebuffel","given":"A. M."},{"family":"Bouchaud","given":"C."}],"issued":{"date-parts":[["198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0</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685007A" w14:textId="2E4D5AAD"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7 rabbits</w:t>
            </w:r>
          </w:p>
        </w:tc>
        <w:tc>
          <w:tcPr>
            <w:tcW w:w="1545" w:type="dxa"/>
            <w:tcBorders>
              <w:top w:val="nil"/>
              <w:left w:val="nil"/>
              <w:bottom w:val="nil"/>
              <w:right w:val="nil"/>
            </w:tcBorders>
            <w:tcMar>
              <w:top w:w="40" w:type="dxa"/>
              <w:left w:w="40" w:type="dxa"/>
              <w:bottom w:w="40" w:type="dxa"/>
              <w:right w:w="40" w:type="dxa"/>
            </w:tcMar>
          </w:tcPr>
          <w:p w14:paraId="177033D8" w14:textId="5128BF26"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4681B20C" w14:textId="032B6319"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G</w:t>
            </w:r>
            <w:r w:rsidRPr="006319DC">
              <w:rPr>
                <w:rFonts w:ascii="Times New Roman" w:eastAsia="Times New Roman" w:hAnsi="Times New Roman" w:cs="Times New Roman"/>
                <w:sz w:val="18"/>
                <w:szCs w:val="18"/>
              </w:rPr>
              <w:t xml:space="preserve">anglionectomy </w:t>
            </w:r>
            <w:r>
              <w:rPr>
                <w:rFonts w:ascii="Times New Roman" w:eastAsia="Times New Roman" w:hAnsi="Times New Roman" w:cs="Times New Roman"/>
                <w:sz w:val="18"/>
                <w:szCs w:val="18"/>
              </w:rPr>
              <w:t>on r</w:t>
            </w:r>
            <w:r w:rsidRPr="006319DC">
              <w:rPr>
                <w:rFonts w:ascii="Times New Roman" w:eastAsia="Times New Roman" w:hAnsi="Times New Roman" w:cs="Times New Roman"/>
                <w:sz w:val="18"/>
                <w:szCs w:val="18"/>
              </w:rPr>
              <w:t>abbit anesthetized by diazepam-pentobarbital</w:t>
            </w:r>
          </w:p>
        </w:tc>
        <w:tc>
          <w:tcPr>
            <w:tcW w:w="5263" w:type="dxa"/>
            <w:tcBorders>
              <w:top w:val="nil"/>
              <w:left w:val="nil"/>
              <w:bottom w:val="nil"/>
              <w:right w:val="nil"/>
            </w:tcBorders>
            <w:tcMar>
              <w:top w:w="40" w:type="dxa"/>
              <w:left w:w="40" w:type="dxa"/>
              <w:bottom w:w="40" w:type="dxa"/>
              <w:right w:w="40" w:type="dxa"/>
            </w:tcMar>
          </w:tcPr>
          <w:p w14:paraId="4118BCAE"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Long-term effects of superior cervical ganglionectomy on cortical blood flow of non-anesthetized rabbits in resting and hypertensive conditions</w:t>
            </w:r>
          </w:p>
          <w:p w14:paraId="6D0B287D" w14:textId="77777777" w:rsidR="003C24BD" w:rsidRPr="006319DC" w:rsidRDefault="003C24BD" w:rsidP="003C24BD">
            <w:pPr>
              <w:spacing w:line="240" w:lineRule="auto"/>
              <w:rPr>
                <w:rFonts w:ascii="Times New Roman" w:eastAsia="Times New Roman" w:hAnsi="Times New Roman" w:cs="Times New Roman"/>
                <w:sz w:val="18"/>
                <w:szCs w:val="18"/>
              </w:rPr>
            </w:pPr>
          </w:p>
          <w:p w14:paraId="78984242" w14:textId="601D35F9"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Effect of NE and angertoion II on blood flow</w:t>
            </w:r>
          </w:p>
        </w:tc>
      </w:tr>
      <w:tr w:rsidR="00642658" w14:paraId="052E7D5C" w14:textId="77777777" w:rsidTr="00642658">
        <w:trPr>
          <w:trHeight w:val="72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69ABF6F8" w14:textId="533449F2" w:rsidR="00642658" w:rsidRPr="006319DC" w:rsidRDefault="00642658" w:rsidP="0064265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Animal Models with Bile Duct Removed</w:t>
            </w:r>
          </w:p>
        </w:tc>
      </w:tr>
      <w:tr w:rsidR="003C24BD" w14:paraId="438EC6B7" w14:textId="77777777" w:rsidTr="00642658">
        <w:trPr>
          <w:trHeight w:val="510"/>
        </w:trPr>
        <w:tc>
          <w:tcPr>
            <w:tcW w:w="1790" w:type="dxa"/>
            <w:tcBorders>
              <w:top w:val="single" w:sz="4" w:space="0" w:color="auto"/>
              <w:left w:val="nil"/>
              <w:bottom w:val="nil"/>
              <w:right w:val="nil"/>
            </w:tcBorders>
            <w:tcMar>
              <w:top w:w="40" w:type="dxa"/>
              <w:left w:w="40" w:type="dxa"/>
              <w:bottom w:w="40" w:type="dxa"/>
              <w:right w:w="40" w:type="dxa"/>
            </w:tcMar>
          </w:tcPr>
          <w:p w14:paraId="3681082A" w14:textId="467137FE"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Bloom et al, 197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aEQZUnR","properties":{"formattedCitation":"\\super 19\\nosupersub{}","plainCitation":"19","noteIndex":0},"citationItems":[{"id":396,"uris":["http://zotero.org/users/6254076/items/ZLZB9LN4"],"uri":["http://zotero.org/users/6254076/items/ZLZB9LN4"],"itemData":{"id":396,"type":"article-journal","abstract":"The effects of intracarotid infusions of noradrenaline on the cerebral vasculature were studied in seven baboons with the bile duct ligation. Infusion of 8 mug and 16 mug/min of noradrenaline resulted in a significant decrease in cerebral blood flow in the jaundiced animals. In normal baboons, these doses produced cerebrovascular dilatation. These results indicate that there is an increased cerebrovascular sensitivity to noradrenaline in the obstructive jaundice which follows bile duct ligation. It is postulated that noradrenaline smooth muscle uptake mechanisms are disturbed allowing a greater concentration of the amine at the receptor sites.","container-title":"Gut","ISSN":"0017-5749","issue":"9","page":"732-737","title":"Modification of the cerebrovascular response to noradrenaline by bile duct ligation","volume":"16","author":[{"family":"Bloom","given":"D. S."},{"family":"Eidleman","given":"B. H."},{"family":"McCalden","given":"T. A."}],"issued":{"date-parts":[["197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19</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0F22FDBE"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6 baboons</w:t>
            </w:r>
          </w:p>
        </w:tc>
        <w:tc>
          <w:tcPr>
            <w:tcW w:w="1545" w:type="dxa"/>
            <w:tcBorders>
              <w:top w:val="single" w:sz="4" w:space="0" w:color="auto"/>
              <w:left w:val="nil"/>
              <w:bottom w:val="nil"/>
              <w:right w:val="nil"/>
            </w:tcBorders>
            <w:tcMar>
              <w:top w:w="40" w:type="dxa"/>
              <w:left w:w="40" w:type="dxa"/>
              <w:bottom w:w="40" w:type="dxa"/>
              <w:right w:w="40" w:type="dxa"/>
            </w:tcMar>
          </w:tcPr>
          <w:p w14:paraId="4C6D1B45"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study</w:t>
            </w:r>
          </w:p>
        </w:tc>
        <w:tc>
          <w:tcPr>
            <w:tcW w:w="4069" w:type="dxa"/>
            <w:tcBorders>
              <w:top w:val="single" w:sz="4" w:space="0" w:color="auto"/>
              <w:left w:val="nil"/>
              <w:bottom w:val="nil"/>
              <w:right w:val="nil"/>
            </w:tcBorders>
            <w:tcMar>
              <w:top w:w="40" w:type="dxa"/>
              <w:left w:w="40" w:type="dxa"/>
              <w:bottom w:w="40" w:type="dxa"/>
              <w:right w:w="40" w:type="dxa"/>
            </w:tcMar>
          </w:tcPr>
          <w:p w14:paraId="10BBF738" w14:textId="77777777"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ile duct removed in b</w:t>
            </w:r>
            <w:r w:rsidRPr="006319DC">
              <w:rPr>
                <w:rFonts w:ascii="Times New Roman" w:eastAsia="Times New Roman" w:hAnsi="Times New Roman" w:cs="Times New Roman"/>
                <w:sz w:val="18"/>
                <w:szCs w:val="18"/>
              </w:rPr>
              <w:t>aboon anesthetized with ketamine hydrochloride and</w:t>
            </w:r>
            <w:r>
              <w:rPr>
                <w:rFonts w:ascii="Times New Roman" w:eastAsia="Times New Roman" w:hAnsi="Times New Roman" w:cs="Times New Roman"/>
                <w:sz w:val="18"/>
                <w:szCs w:val="18"/>
              </w:rPr>
              <w:t xml:space="preserve"> portion of them</w:t>
            </w:r>
            <w:r w:rsidRPr="006319DC">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had their </w:t>
            </w:r>
            <w:r w:rsidRPr="006319DC">
              <w:rPr>
                <w:rFonts w:ascii="Times New Roman" w:eastAsia="Times New Roman" w:hAnsi="Times New Roman" w:cs="Times New Roman"/>
                <w:sz w:val="18"/>
                <w:szCs w:val="18"/>
              </w:rPr>
              <w:t>bile duct removed</w:t>
            </w:r>
          </w:p>
        </w:tc>
        <w:tc>
          <w:tcPr>
            <w:tcW w:w="5263" w:type="dxa"/>
            <w:tcBorders>
              <w:top w:val="single" w:sz="4" w:space="0" w:color="auto"/>
              <w:left w:val="nil"/>
              <w:bottom w:val="nil"/>
              <w:right w:val="nil"/>
            </w:tcBorders>
            <w:tcMar>
              <w:top w:w="40" w:type="dxa"/>
              <w:left w:w="40" w:type="dxa"/>
              <w:bottom w:w="40" w:type="dxa"/>
              <w:right w:w="40" w:type="dxa"/>
            </w:tcMar>
          </w:tcPr>
          <w:p w14:paraId="1607C7F5"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Modification of the cerebrovascular response to NE by bile duct ligation</w:t>
            </w:r>
          </w:p>
        </w:tc>
      </w:tr>
      <w:tr w:rsidR="00642658" w14:paraId="516A94BF" w14:textId="77777777" w:rsidTr="00642658">
        <w:trPr>
          <w:trHeight w:val="51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3097FA50" w14:textId="14CABA9D" w:rsidR="00642658" w:rsidRPr="006319DC" w:rsidRDefault="00642658" w:rsidP="0064265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Healthy Heavily Anesthetized Animal Models with Craniotomy</w:t>
            </w:r>
          </w:p>
        </w:tc>
      </w:tr>
      <w:tr w:rsidR="003C24BD" w14:paraId="49633039" w14:textId="77777777" w:rsidTr="00642658">
        <w:trPr>
          <w:trHeight w:val="510"/>
        </w:trPr>
        <w:tc>
          <w:tcPr>
            <w:tcW w:w="1790" w:type="dxa"/>
            <w:tcBorders>
              <w:top w:val="single" w:sz="4" w:space="0" w:color="auto"/>
              <w:left w:val="nil"/>
              <w:bottom w:val="nil"/>
              <w:right w:val="nil"/>
            </w:tcBorders>
            <w:tcMar>
              <w:top w:w="40" w:type="dxa"/>
              <w:left w:w="40" w:type="dxa"/>
              <w:bottom w:w="40" w:type="dxa"/>
              <w:right w:w="40" w:type="dxa"/>
            </w:tcMar>
          </w:tcPr>
          <w:p w14:paraId="035246C4" w14:textId="7A60A8F8"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halit et al, 197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EvT7JHW","properties":{"formattedCitation":"\\super 24\\nosupersub{}","plainCitation":"24","noteIndex":0},"citationItems":[{"id":354,"uris":["http://zotero.org/users/6254076/items/D4STSHJD"],"uri":["http://zotero.org/users/6254076/items/D4STSHJD"],"itemData":{"id":354,"type":"article-journal","container-title":"Journal of neurosurgery","ISSN":"0022-3085","issue":"5","page":"594-602","title":"Interrelationship between blood pressure and regional cerebral blood flow in experimental intracranial hypertension","volume":"40","author":[{"family":"Shalit","given":"M. N."},{"family":"Cotev","given":"S."}],"issued":{"date-parts":[["197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4</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0671748B"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32 cats</w:t>
            </w:r>
          </w:p>
        </w:tc>
        <w:tc>
          <w:tcPr>
            <w:tcW w:w="1545" w:type="dxa"/>
            <w:tcBorders>
              <w:top w:val="single" w:sz="4" w:space="0" w:color="auto"/>
              <w:left w:val="nil"/>
              <w:bottom w:val="nil"/>
              <w:right w:val="nil"/>
            </w:tcBorders>
            <w:tcMar>
              <w:top w:w="40" w:type="dxa"/>
              <w:left w:w="40" w:type="dxa"/>
              <w:bottom w:w="40" w:type="dxa"/>
              <w:right w:w="40" w:type="dxa"/>
            </w:tcMar>
          </w:tcPr>
          <w:p w14:paraId="4990B9D6"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study</w:t>
            </w:r>
          </w:p>
        </w:tc>
        <w:tc>
          <w:tcPr>
            <w:tcW w:w="4069" w:type="dxa"/>
            <w:tcBorders>
              <w:top w:val="single" w:sz="4" w:space="0" w:color="auto"/>
              <w:left w:val="nil"/>
              <w:bottom w:val="nil"/>
              <w:right w:val="nil"/>
            </w:tcBorders>
            <w:tcMar>
              <w:top w:w="40" w:type="dxa"/>
              <w:left w:w="40" w:type="dxa"/>
              <w:bottom w:w="40" w:type="dxa"/>
              <w:right w:w="40" w:type="dxa"/>
            </w:tcMar>
          </w:tcPr>
          <w:p w14:paraId="50362032" w14:textId="77777777"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raniotomy on healthy a</w:t>
            </w:r>
            <w:r w:rsidRPr="006319DC">
              <w:rPr>
                <w:rFonts w:ascii="Times New Roman" w:eastAsia="Times New Roman" w:hAnsi="Times New Roman" w:cs="Times New Roman"/>
                <w:sz w:val="18"/>
                <w:szCs w:val="18"/>
              </w:rPr>
              <w:t>dult cats anesthetized with pentobarbital</w:t>
            </w:r>
            <w:r>
              <w:rPr>
                <w:rFonts w:ascii="Times New Roman" w:eastAsia="Times New Roman" w:hAnsi="Times New Roman" w:cs="Times New Roman"/>
                <w:sz w:val="18"/>
                <w:szCs w:val="18"/>
              </w:rPr>
              <w:t xml:space="preserve"> with balloon induced hypertension</w:t>
            </w:r>
          </w:p>
        </w:tc>
        <w:tc>
          <w:tcPr>
            <w:tcW w:w="5263" w:type="dxa"/>
            <w:tcBorders>
              <w:top w:val="single" w:sz="4" w:space="0" w:color="auto"/>
              <w:left w:val="nil"/>
              <w:bottom w:val="nil"/>
              <w:right w:val="nil"/>
            </w:tcBorders>
            <w:tcMar>
              <w:top w:w="40" w:type="dxa"/>
              <w:left w:w="40" w:type="dxa"/>
              <w:bottom w:w="40" w:type="dxa"/>
              <w:right w:w="40" w:type="dxa"/>
            </w:tcMar>
          </w:tcPr>
          <w:p w14:paraId="477E0A6F" w14:textId="7777777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Interrelationship between blood pressure and rCBF in experimental intracranial hypertension</w:t>
            </w:r>
          </w:p>
        </w:tc>
      </w:tr>
      <w:tr w:rsidR="003C24BD" w14:paraId="100C9592"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29E21D0" w14:textId="3790954C"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lastRenderedPageBreak/>
              <w:t>Ulrich et al, 198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uUQeKXQ","properties":{"formattedCitation":"\\super 25\\nosupersub{}","plainCitation":"25","noteIndex":0},"citationItems":[{"id":2008,"uris":["http://zotero.org/users/6254076/items/6EW6DCFH"],"uri":["http://zotero.org/users/6254076/items/6EW6DCFH"],"itemData":{"id":2008,"type":"article-journal","abstract":"Cerebral blood volume and intracranial pressure may be modified by influences on cerebral veins. The known adrenergic innervation of cerebral veins and their sensitivity to norepinephrine raised the question, whether pial veins can be selectively influenced through adrenoceptors in vivo. Therefore, alpha 1 and alpha 2 adrenoceptor agonists and antagonists were locally injected into the perivascular space of pial veins using the microapplication technique. The alpha 1 and alpha 2 adrenoceptor antagonists, prazosin and yohimbine, had only minor effects on pial veins. Both antagonists blocked constrictions induced by norepinephrine (10(-5)M) in a concentration dependent manner (10(-7)-10(-4)M). The alpha 1 adrenoceptor agonist phenylephrine caused significant (10(-7)-10(-3)M) constriction of pial veins, with a maximum of 11.6% of initial diameter at 10(-3)M. Oxymetazoline, an alpha 2 receptor agonist, induced a significant constriction only at 10(-3)M (5.1%). Since both alpha 1 and alpha 2 adrenoceptor agonists are less potent constrictors of pial veins than norepinephrine in vivo, a preferential use of alpha 1 or alpha 2 adrenoceptor agonists cannot be recommended from these experiments, if a therapeutic reduction of intracranial pressure or blood volume is desired.","container-title":"Stroke","DOI":"10.1161/01.str.16.5.880","ISSN":"0039-2499","issue":"5","journalAbbreviation":"Stroke","language":"eng","note":"PMID: 2864755","page":"880-884","source":"PubMed","title":"In vivo effects of alpha-adrenoceptor agonists and antagonists on pial veins of cats","volume":"16","author":[{"family":"Ulrich","given":"K."},{"family":"Kuschinsky","given":"W."}],"issued":{"date-parts":[["1985",1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5</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4783F37E" w14:textId="257FDFEC"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1 cats</w:t>
            </w:r>
          </w:p>
        </w:tc>
        <w:tc>
          <w:tcPr>
            <w:tcW w:w="1545" w:type="dxa"/>
            <w:tcBorders>
              <w:top w:val="nil"/>
              <w:left w:val="nil"/>
              <w:bottom w:val="nil"/>
              <w:right w:val="nil"/>
            </w:tcBorders>
            <w:tcMar>
              <w:top w:w="40" w:type="dxa"/>
              <w:left w:w="40" w:type="dxa"/>
              <w:bottom w:w="40" w:type="dxa"/>
              <w:right w:w="40" w:type="dxa"/>
            </w:tcMar>
          </w:tcPr>
          <w:p w14:paraId="2C20F4D4" w14:textId="59D4D95F"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nil"/>
              <w:left w:val="nil"/>
              <w:bottom w:val="nil"/>
              <w:right w:val="nil"/>
            </w:tcBorders>
            <w:tcMar>
              <w:top w:w="40" w:type="dxa"/>
              <w:left w:w="40" w:type="dxa"/>
              <w:bottom w:w="40" w:type="dxa"/>
              <w:right w:w="40" w:type="dxa"/>
            </w:tcMar>
          </w:tcPr>
          <w:p w14:paraId="075D2A82" w14:textId="0F180FE2"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raniotomy on a</w:t>
            </w:r>
            <w:r w:rsidRPr="006319DC">
              <w:rPr>
                <w:rFonts w:ascii="Times New Roman" w:eastAsia="Times New Roman" w:hAnsi="Times New Roman" w:cs="Times New Roman"/>
                <w:sz w:val="18"/>
                <w:szCs w:val="18"/>
              </w:rPr>
              <w:t>dult cats immobilized with pancuronium bromide and anesthetized with gluochoralose</w:t>
            </w:r>
          </w:p>
        </w:tc>
        <w:tc>
          <w:tcPr>
            <w:tcW w:w="5263" w:type="dxa"/>
            <w:tcBorders>
              <w:top w:val="nil"/>
              <w:left w:val="nil"/>
              <w:bottom w:val="nil"/>
              <w:right w:val="nil"/>
            </w:tcBorders>
            <w:tcMar>
              <w:top w:w="40" w:type="dxa"/>
              <w:left w:w="40" w:type="dxa"/>
              <w:bottom w:w="40" w:type="dxa"/>
              <w:right w:w="40" w:type="dxa"/>
            </w:tcMar>
          </w:tcPr>
          <w:p w14:paraId="05D9CFFB" w14:textId="35649297"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In vivo effects of alpha-adrenoceptor agonists and antagonists on pial veins of cats</w:t>
            </w:r>
          </w:p>
        </w:tc>
      </w:tr>
      <w:tr w:rsidR="003C24BD" w14:paraId="63375867"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DD2BD28" w14:textId="138EE9D3" w:rsidR="003C24BD" w:rsidRPr="006319DC"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Wei</w:t>
            </w:r>
            <w:r w:rsidRPr="006319DC">
              <w:rPr>
                <w:rFonts w:ascii="Times New Roman" w:eastAsia="Times New Roman" w:hAnsi="Times New Roman" w:cs="Times New Roman"/>
                <w:sz w:val="18"/>
                <w:szCs w:val="18"/>
              </w:rPr>
              <w:t xml:space="preserve"> et al, 197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CtTAWjT","properties":{"formattedCitation":"\\super 26\\nosupersub{}","plainCitation":"26","noteIndex":0},"citationItems":[{"id":2005,"uris":["http://zotero.org/users/6254076/items/AAL9NUKD"],"uri":["http://zotero.org/users/6254076/items/AAL9NUKD"],"itemData":{"id":2005,"type":"article-journal","abstract":"Feline pial arteries larger than 100 mu in diameter constricted in response to cervical sympathetic nerve stimulation suggests or in response to topical application of norepinephrine. Smaller pial arteries were unresponsive to norepinephrine. This unresponsiveness persisted when norepinephrine was dissolved in CSF with high calcium ion concentration, or in CSF with both high calcium ion and zero magnesium ion concentration, or when it was dissolved in the acid fluid used by Wahl et al. and applied by constant infusion or by intermittent application. Comparison of the responses of the larger pial vessels to norepinephrine and to sympathetic nerve stimulation that maximal activation of sympathetic nerves achieves a concentration of released norepinephrine equal to 5.9 x 10(-6) M. The constriction of the larger pial vessels in response to sympathetic nerve stimulation could account for modest reductions in cerebral blood flow.","container-title":"Stroke","DOI":"10.1161/01.str.6.6.654","ISSN":"0039-2499","issue":"6","journalAbbreviation":"Stroke","language":"eng","note":"PMID: 1198630","page":"654-658","source":"PubMed","title":"Determinants of response of pial arteries to norepinephrine and sympathetic nerve stimulation","volume":"6","author":[{"family":"Wei","given":"E. P."},{"family":"Raper","given":"A. J."},{"family":"Kontos","given":"H. A."},{"family":"Patterson","given":"J. L."}],"issued":{"date-parts":[["1975",1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6</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8AF8D6F" w14:textId="66FF03FF"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47 cats</w:t>
            </w:r>
          </w:p>
        </w:tc>
        <w:tc>
          <w:tcPr>
            <w:tcW w:w="1545" w:type="dxa"/>
            <w:tcBorders>
              <w:top w:val="nil"/>
              <w:left w:val="nil"/>
              <w:bottom w:val="nil"/>
              <w:right w:val="nil"/>
            </w:tcBorders>
            <w:tcMar>
              <w:top w:w="40" w:type="dxa"/>
              <w:left w:w="40" w:type="dxa"/>
              <w:bottom w:w="40" w:type="dxa"/>
              <w:right w:w="40" w:type="dxa"/>
            </w:tcMar>
          </w:tcPr>
          <w:p w14:paraId="71D1B65C" w14:textId="739E6C6B"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ix arm study</w:t>
            </w:r>
          </w:p>
        </w:tc>
        <w:tc>
          <w:tcPr>
            <w:tcW w:w="4069" w:type="dxa"/>
            <w:tcBorders>
              <w:top w:val="nil"/>
              <w:left w:val="nil"/>
              <w:bottom w:val="nil"/>
              <w:right w:val="nil"/>
            </w:tcBorders>
            <w:tcMar>
              <w:top w:w="40" w:type="dxa"/>
              <w:left w:w="40" w:type="dxa"/>
              <w:bottom w:w="40" w:type="dxa"/>
              <w:right w:w="40" w:type="dxa"/>
            </w:tcMar>
          </w:tcPr>
          <w:p w14:paraId="154DDBDD" w14:textId="12A3D796" w:rsidR="003C24BD" w:rsidRDefault="003C24BD" w:rsidP="003C24BD">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raniotomy on a</w:t>
            </w:r>
            <w:r w:rsidRPr="006319DC">
              <w:rPr>
                <w:rFonts w:ascii="Times New Roman" w:eastAsia="Times New Roman" w:hAnsi="Times New Roman" w:cs="Times New Roman"/>
                <w:sz w:val="18"/>
                <w:szCs w:val="18"/>
              </w:rPr>
              <w:t>nesthetized cats with sodium pentobarbital or urethane</w:t>
            </w:r>
          </w:p>
        </w:tc>
        <w:tc>
          <w:tcPr>
            <w:tcW w:w="5263" w:type="dxa"/>
            <w:tcBorders>
              <w:top w:val="nil"/>
              <w:left w:val="nil"/>
              <w:bottom w:val="nil"/>
              <w:right w:val="nil"/>
            </w:tcBorders>
            <w:tcMar>
              <w:top w:w="40" w:type="dxa"/>
              <w:left w:w="40" w:type="dxa"/>
              <w:bottom w:w="40" w:type="dxa"/>
              <w:right w:w="40" w:type="dxa"/>
            </w:tcMar>
          </w:tcPr>
          <w:p w14:paraId="66F86B40" w14:textId="332B2B11" w:rsidR="003C24BD" w:rsidRPr="006319DC" w:rsidRDefault="003C24BD" w:rsidP="003C24BD">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Determinants of response of pial arteries to NE and sympathetic nerve stimulation</w:t>
            </w:r>
          </w:p>
        </w:tc>
      </w:tr>
      <w:bookmarkEnd w:id="0"/>
      <w:tr w:rsidR="00642658" w14:paraId="5F5A89DD"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206C1CE0" w14:textId="4CC3F904"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Busija et al, 198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D6Ga2te","properties":{"formattedCitation":"\\super 44\\nosupersub{}","plainCitation":"44","noteIndex":0},"citationItems":[{"id":503,"uris":["http://zotero.org/users/6254076/items/X4YZBIB7"],"uri":["http://zotero.org/users/6254076/items/X4YZBIB7"],"itemData":{"id":503,"type":"article-journal","abstract":"We investigated effects of exogenous norepinephrine and isoproterenol on pial arterial diameter and cerebral eicosanoid synthesis in anesthetized newborn pigs. Norepinephrine in artificial cerebrospinal fluid (CSF) constricted pial arteries from 203 ± 27 μm(X ±S.E.M.) to 164 ± 18 μm(20 ± 2%) (n = 21vessels from 16 animals) at 10−4 M. In the same animals, norepinephrine caused the concentration in CSF of 6-keto-prostaglandin F1α to increase from 768 ± 91 to 1544 ± 151pg/ml, throm</w:instrText>
            </w:r>
            <w:r>
              <w:rPr>
                <w:rFonts w:ascii="Segoe UI Symbol" w:eastAsia="Times New Roman" w:hAnsi="Segoe UI Symbol" w:cs="Segoe UI Symbol"/>
                <w:sz w:val="18"/>
                <w:szCs w:val="18"/>
              </w:rPr>
              <w:instrText>☐</w:instrText>
            </w:r>
            <w:r>
              <w:rPr>
                <w:rFonts w:ascii="Times New Roman" w:eastAsia="Times New Roman" w:hAnsi="Times New Roman" w:cs="Times New Roman"/>
                <w:sz w:val="18"/>
                <w:szCs w:val="18"/>
              </w:rPr>
              <w:instrText xml:space="preserve">ane B2 to increase from 188 ± 37to269 ± 38pg/ml, and prostaglandin E2 to increase from 2067 ± 448to6575 ± 751pg/ml. Topical application of prostaglandin E2 in CSF to the cortical surface demonstrated that concentrations as low as 10,000 pg/ml were able to dilate pial arteries substantially. Blockade of cyclo-oxygenase activity by indomethacin (5–10 mg/kg, i.v.) potentiated pial arterial constriction to norepinephrine. Topical isoproterenol dilated pial arteries, but isoproterenol did not affect levels of measured eicosanoids in CSF. We conclude that norepinephrine elicits release of prostanoids from the cortical surface, and that these substances limit cerebrovascular constriction to norepinephrine.","container-title":"Brain Research","DOI":"10.1016/0006-8993(87)90061-8","ISSN":"0006-8993","issue":"2","journalAbbreviation":"Brain Research","page":"243-248","title":"Eicosanoid synthesis elicited by norepinephrine in piglet parietal cortex","volume":"403","author":[{"family":"Busija","given":"David W."},{"family":"Leffer","given":"Charles W."}],"issued":{"date-parts":[["1987",2,17]]}}}],"schema":"https://github.com/citation-style-language/schema/raw/master/csl-citation.json"} </w:instrText>
            </w:r>
            <w:r>
              <w:rPr>
                <w:rFonts w:ascii="Times New Roman" w:eastAsia="Times New Roman" w:hAnsi="Times New Roman" w:cs="Times New Roman"/>
                <w:sz w:val="18"/>
                <w:szCs w:val="18"/>
              </w:rPr>
              <w:fldChar w:fldCharType="separate"/>
            </w:r>
            <w:r w:rsidRPr="00473616">
              <w:rPr>
                <w:rFonts w:ascii="Times New Roman" w:hAnsi="Times New Roman" w:cs="Times New Roman"/>
                <w:sz w:val="18"/>
                <w:szCs w:val="24"/>
                <w:vertAlign w:val="superscript"/>
              </w:rPr>
              <w:t>44</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E9C90C5" w14:textId="1534E1C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6 pigs</w:t>
            </w:r>
          </w:p>
        </w:tc>
        <w:tc>
          <w:tcPr>
            <w:tcW w:w="1545" w:type="dxa"/>
            <w:tcBorders>
              <w:top w:val="nil"/>
              <w:left w:val="nil"/>
              <w:bottom w:val="nil"/>
              <w:right w:val="nil"/>
            </w:tcBorders>
            <w:tcMar>
              <w:top w:w="40" w:type="dxa"/>
              <w:left w:w="40" w:type="dxa"/>
              <w:bottom w:w="40" w:type="dxa"/>
              <w:right w:w="40" w:type="dxa"/>
            </w:tcMar>
          </w:tcPr>
          <w:p w14:paraId="076AB5C7" w14:textId="28C6422C"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ospective randomized animal study</w:t>
            </w:r>
          </w:p>
        </w:tc>
        <w:tc>
          <w:tcPr>
            <w:tcW w:w="4069" w:type="dxa"/>
            <w:tcBorders>
              <w:top w:val="nil"/>
              <w:left w:val="nil"/>
              <w:bottom w:val="nil"/>
              <w:right w:val="nil"/>
            </w:tcBorders>
            <w:tcMar>
              <w:top w:w="40" w:type="dxa"/>
              <w:left w:w="40" w:type="dxa"/>
              <w:bottom w:w="40" w:type="dxa"/>
              <w:right w:w="40" w:type="dxa"/>
            </w:tcMar>
          </w:tcPr>
          <w:p w14:paraId="23CC4F76" w14:textId="58E55246"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raniotomy on n</w:t>
            </w:r>
            <w:r w:rsidRPr="006319DC">
              <w:rPr>
                <w:rFonts w:ascii="Times New Roman" w:eastAsia="Times New Roman" w:hAnsi="Times New Roman" w:cs="Times New Roman"/>
                <w:sz w:val="18"/>
                <w:szCs w:val="18"/>
              </w:rPr>
              <w:t>ewborn pigs of either sex 1-5 days of age, were anesthetized with ketamine hydrochloride and acepromazine</w:t>
            </w:r>
          </w:p>
        </w:tc>
        <w:tc>
          <w:tcPr>
            <w:tcW w:w="5263" w:type="dxa"/>
            <w:tcBorders>
              <w:top w:val="nil"/>
              <w:left w:val="nil"/>
              <w:bottom w:val="nil"/>
              <w:right w:val="nil"/>
            </w:tcBorders>
            <w:tcMar>
              <w:top w:w="40" w:type="dxa"/>
              <w:left w:w="40" w:type="dxa"/>
              <w:bottom w:w="40" w:type="dxa"/>
              <w:right w:w="40" w:type="dxa"/>
            </w:tcMar>
          </w:tcPr>
          <w:p w14:paraId="70921B6C" w14:textId="77777777"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icosanoid synthesis elicited by NE in piglet parietal cortex</w:t>
            </w:r>
          </w:p>
          <w:p w14:paraId="3032EFD4" w14:textId="77777777" w:rsidR="00642658" w:rsidRDefault="00642658" w:rsidP="00642658">
            <w:pPr>
              <w:spacing w:line="240" w:lineRule="auto"/>
              <w:rPr>
                <w:rFonts w:ascii="Times New Roman" w:eastAsia="Times New Roman" w:hAnsi="Times New Roman" w:cs="Times New Roman"/>
                <w:sz w:val="18"/>
                <w:szCs w:val="18"/>
              </w:rPr>
            </w:pPr>
          </w:p>
          <w:p w14:paraId="7011363C" w14:textId="2D275994"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condary: NE and Isoproterenol effect on cerebral vessels</w:t>
            </w:r>
          </w:p>
        </w:tc>
      </w:tr>
      <w:tr w:rsidR="00642658" w14:paraId="24A4E7AE"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068B4739" w14:textId="59A45A21"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Leffler et al, 198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MwLCSUa","properties":{"formattedCitation":"\\super 45\\nosupersub{}","plainCitation":"45","noteIndex":0},"citationItems":[{"id":339,"uris":["http://zotero.org/users/6254076/items/FAC883H6"],"uri":["http://zotero.org/users/6254076/items/FAC883H6"],"itemData":{"id":339,"type":"article-journal","container-title":"Stroke","DOI":"10.1161/01.STR.20.4.541","ISSN":"0039-2499, 1524-4628","issue":"4","journalAbbreviation":"Stroke","language":"en","page":"541-546","source":"DOI.org (Crossref)","title":"Postischemic cerebral microvascular responses to norepinephrine and hypotension in newborn pigs.","volume":"20","author":[{"family":"Leffler","given":"C W"},{"family":"Busija","given":"D W"},{"family":"Beasley","given":"D G"},{"family":"Armstead","given":"W M"},{"family":"Mirro","given":"R"}],"issued":{"date-parts":[["1989",4]]}}}],"schema":"https://github.com/citation-style-language/schema/raw/master/csl-citation.json"} </w:instrText>
            </w:r>
            <w:r>
              <w:rPr>
                <w:rFonts w:ascii="Times New Roman" w:eastAsia="Times New Roman" w:hAnsi="Times New Roman" w:cs="Times New Roman"/>
                <w:sz w:val="18"/>
                <w:szCs w:val="18"/>
              </w:rPr>
              <w:fldChar w:fldCharType="separate"/>
            </w:r>
            <w:r w:rsidRPr="00473616">
              <w:rPr>
                <w:rFonts w:ascii="Times New Roman" w:hAnsi="Times New Roman" w:cs="Times New Roman"/>
                <w:sz w:val="18"/>
                <w:szCs w:val="24"/>
                <w:vertAlign w:val="superscript"/>
              </w:rPr>
              <w:t>45</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8380643" w14:textId="11229C40"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9 piglets</w:t>
            </w:r>
          </w:p>
        </w:tc>
        <w:tc>
          <w:tcPr>
            <w:tcW w:w="1545" w:type="dxa"/>
            <w:tcBorders>
              <w:top w:val="nil"/>
              <w:left w:val="nil"/>
              <w:bottom w:val="nil"/>
              <w:right w:val="nil"/>
            </w:tcBorders>
            <w:tcMar>
              <w:top w:w="40" w:type="dxa"/>
              <w:left w:w="40" w:type="dxa"/>
              <w:bottom w:w="40" w:type="dxa"/>
              <w:right w:w="40" w:type="dxa"/>
            </w:tcMar>
          </w:tcPr>
          <w:p w14:paraId="085506CB" w14:textId="77D10B2E"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ospective randomized animal study</w:t>
            </w:r>
          </w:p>
        </w:tc>
        <w:tc>
          <w:tcPr>
            <w:tcW w:w="4069" w:type="dxa"/>
            <w:tcBorders>
              <w:top w:val="nil"/>
              <w:left w:val="nil"/>
              <w:bottom w:val="nil"/>
              <w:right w:val="nil"/>
            </w:tcBorders>
            <w:tcMar>
              <w:top w:w="40" w:type="dxa"/>
              <w:left w:w="40" w:type="dxa"/>
              <w:bottom w:w="40" w:type="dxa"/>
              <w:right w:w="40" w:type="dxa"/>
            </w:tcMar>
          </w:tcPr>
          <w:p w14:paraId="40F2540A" w14:textId="29A6CBF0"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raniotomy on</w:t>
            </w:r>
            <w:r w:rsidRPr="006319DC">
              <w:rPr>
                <w:rFonts w:ascii="Times New Roman" w:eastAsia="Times New Roman" w:hAnsi="Times New Roman" w:cs="Times New Roman"/>
                <w:sz w:val="18"/>
                <w:szCs w:val="18"/>
              </w:rPr>
              <w:t xml:space="preserve"> piglets anesthetized with ketamine hydrochloride and acepromazine</w:t>
            </w:r>
          </w:p>
        </w:tc>
        <w:tc>
          <w:tcPr>
            <w:tcW w:w="5263" w:type="dxa"/>
            <w:tcBorders>
              <w:top w:val="nil"/>
              <w:left w:val="nil"/>
              <w:bottom w:val="nil"/>
              <w:right w:val="nil"/>
            </w:tcBorders>
            <w:tcMar>
              <w:top w:w="40" w:type="dxa"/>
              <w:left w:w="40" w:type="dxa"/>
              <w:bottom w:w="40" w:type="dxa"/>
              <w:right w:w="40" w:type="dxa"/>
            </w:tcMar>
          </w:tcPr>
          <w:p w14:paraId="2B8EE99D" w14:textId="7EEA8323"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Postischemic cerebral microvascular responses to NE and hypotension in newborn pigs</w:t>
            </w:r>
          </w:p>
        </w:tc>
      </w:tr>
      <w:tr w:rsidR="00642658" w14:paraId="082C8AA4"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93FF690" w14:textId="05B5C476"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yburgh et al, 1998</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oUab6mb3","properties":{"formattedCitation":"\\super 54\\nosupersub{}","plainCitation":"54","noteIndex":0},"citationItems":[{"id":367,"uris":["http://zotero.org/users/6254076/items/VXF5AGLC"],"uri":["http://zotero.org/users/6254076/items/VXF5AGLC"],"itemData":{"id":367,"type":"article-journal","abstract":"The concomitant effects of infusions of catecholamines on cerebral blood flow (CBF), intracranial pressure (ICP), arterio-venous oxygen content difference (AVDO2), and cerebral oxygen utilization (COU) were prospectively studied in an intact cerebral autoregulatory model. Epinephrine, norepinephrine and dopamine were infused at doses used in clinical practice in awake, chronically catheterized sheep (n = 5). Mean arterial pressure (MAP), CBF and ICP were measured continuously, COU was expressed as delta CBF x AVDO2. All 3 drugs significantly increased MAP in a dose dependent manner. Norepinephrine and epinephrine had no significant effects on ICP, CBF, AVDO2 or COU at infusions of 0-60 micrograms/min. Infusions of dopamine from 0-60 micrograms/kg/min resulted in statistically significant increases in ICP (+34.5 +/- 3.7 to +97.2 +/- 6.8) and CBF (+13.3 +/- 3.2 to +52.6 +/- 24.3) (% change baseline +/- SEM, 95% CI, ANOVA), reduction in AVDO2 (3.54 +/- 0.2. to 2.69 +/- 0.2 mg%) and a biphasic response in COU. In the intact physiological model, induced hypertension by epinephrine and norepinephrine is not associated with global changes in CBF, ICP or COU which remain constant. At equivalent doses, dopamine causes cerebral hyperaemia, increased ICP and increased global cerebral oxygen utilization.","container-title":"Acta neurochirurgica. Supplement","ISSN":"0065-1419","page":"19-21","title":"A comparison of the effects of norepinephrine, epinephrine, and dopamine on cerebral blood flow and oxygen utilisation","volume":"71","author":[{"family":"Myburgh","given":"J. A."},{"family":"Upton","given":"R. N."},{"family":"Grant","given":"C."},{"family":"Martinez","given":"A."}],"issued":{"date-parts":[["1998"]]}}}],"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4</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35E2C4A9" w14:textId="293EA854"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5 sheep</w:t>
            </w:r>
          </w:p>
        </w:tc>
        <w:tc>
          <w:tcPr>
            <w:tcW w:w="1545" w:type="dxa"/>
            <w:tcBorders>
              <w:top w:val="nil"/>
              <w:left w:val="nil"/>
              <w:bottom w:val="nil"/>
              <w:right w:val="nil"/>
            </w:tcBorders>
            <w:tcMar>
              <w:top w:w="40" w:type="dxa"/>
              <w:left w:w="40" w:type="dxa"/>
              <w:bottom w:w="40" w:type="dxa"/>
              <w:right w:w="40" w:type="dxa"/>
            </w:tcMar>
          </w:tcPr>
          <w:p w14:paraId="579F52C5" w14:textId="63CC609A"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1637456E" w14:textId="32A2D5BA"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raniotomy on f</w:t>
            </w:r>
            <w:r w:rsidRPr="006319DC">
              <w:rPr>
                <w:rFonts w:ascii="Times New Roman" w:eastAsia="Times New Roman" w:hAnsi="Times New Roman" w:cs="Times New Roman"/>
                <w:sz w:val="18"/>
                <w:szCs w:val="18"/>
              </w:rPr>
              <w:t>emale sheep</w:t>
            </w:r>
            <w:r>
              <w:rPr>
                <w:rFonts w:ascii="Times New Roman" w:eastAsia="Times New Roman" w:hAnsi="Times New Roman" w:cs="Times New Roman"/>
                <w:sz w:val="18"/>
                <w:szCs w:val="18"/>
              </w:rPr>
              <w:t>,</w:t>
            </w:r>
            <w:r w:rsidRPr="006319DC">
              <w:rPr>
                <w:rFonts w:ascii="Times New Roman" w:eastAsia="Times New Roman" w:hAnsi="Times New Roman" w:cs="Times New Roman"/>
                <w:sz w:val="18"/>
                <w:szCs w:val="18"/>
              </w:rPr>
              <w:t xml:space="preserve"> anesthetized</w:t>
            </w:r>
          </w:p>
        </w:tc>
        <w:tc>
          <w:tcPr>
            <w:tcW w:w="5263" w:type="dxa"/>
            <w:tcBorders>
              <w:top w:val="nil"/>
              <w:left w:val="nil"/>
              <w:bottom w:val="nil"/>
              <w:right w:val="nil"/>
            </w:tcBorders>
            <w:tcMar>
              <w:top w:w="40" w:type="dxa"/>
              <w:left w:w="40" w:type="dxa"/>
              <w:bottom w:w="40" w:type="dxa"/>
              <w:right w:w="40" w:type="dxa"/>
            </w:tcMar>
          </w:tcPr>
          <w:p w14:paraId="616F5C15" w14:textId="2BEE1BFC"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Primary: Comparison of the </w:t>
            </w:r>
            <w:r>
              <w:rPr>
                <w:rFonts w:ascii="Times New Roman" w:eastAsia="Times New Roman" w:hAnsi="Times New Roman" w:cs="Times New Roman"/>
                <w:sz w:val="18"/>
                <w:szCs w:val="18"/>
              </w:rPr>
              <w:t>e</w:t>
            </w:r>
            <w:r w:rsidRPr="006319DC">
              <w:rPr>
                <w:rFonts w:ascii="Times New Roman" w:eastAsia="Times New Roman" w:hAnsi="Times New Roman" w:cs="Times New Roman"/>
                <w:sz w:val="18"/>
                <w:szCs w:val="18"/>
              </w:rPr>
              <w:t>ffect of NE, E and Dopamine on CBF and COU</w:t>
            </w:r>
          </w:p>
        </w:tc>
      </w:tr>
      <w:tr w:rsidR="00642658" w14:paraId="4EDFB792" w14:textId="77777777" w:rsidTr="00642658">
        <w:trPr>
          <w:trHeight w:val="510"/>
        </w:trPr>
        <w:tc>
          <w:tcPr>
            <w:tcW w:w="1790" w:type="dxa"/>
            <w:tcBorders>
              <w:top w:val="nil"/>
              <w:left w:val="nil"/>
              <w:bottom w:val="nil"/>
              <w:right w:val="nil"/>
            </w:tcBorders>
            <w:tcMar>
              <w:top w:w="40" w:type="dxa"/>
              <w:left w:w="40" w:type="dxa"/>
              <w:bottom w:w="40" w:type="dxa"/>
              <w:right w:w="40" w:type="dxa"/>
            </w:tcMar>
          </w:tcPr>
          <w:p w14:paraId="7A9779B8" w14:textId="68B45D19"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uir et al, 199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D2kuD1j","properties":{"formattedCitation":"\\super 74\\nosupersub{}","plainCitation":"74","noteIndex":0},"citationItems":[{"id":368,"uris":["http://zotero.org/users/6254076/items/939Q9AY7"],"uri":["http://zotero.org/users/6254076/items/939Q9AY7"],"itemData":{"id":368,"type":"article-journal","abstract":"Acute drug-induced hypertension is known to have adverse consequences on the cerebral vasculature. Cocaine abuse has been reported to be associated with an increased frequency of hemorrhagic or ischemic stroke. The purpose of this study was to determine whether cocaine alters the blood pressure or cerebral blood flow response to exogenous norepinephrine. A craniectomy was made over the parietal cortex in rats and cortical blood flow changes were measured using laser-Doppler flowmetry. Ten minutes after cocaine (1 mg/kg i.v.) or saline, increasing doses of norepinephrine (0.01-10 mug/kg, i.v.) were given bolus injection and changes in blood pressure and flow were monitored. Cocaine produced a transient 27 +/- 5% increase in blood pressure and a 38 +/- 9% increase in blood flow. Cocaine significantly potentiated the blood pressure and cerebral blood flow responses produced by submaximal pressor doses of norepinephrine (0.01-0.6 mug/kg i.v.). In summary, cocaine causes a rapid, transient increase in blood pressure and cortical blood flow and potentiates the magnitude and duration of the pressure and flow response to norepinephrine. Repetitive blood pressure elevations in cocaine abusers is one of the proposed mechanisms leading to damage of cerebral vessels. These results may be relevant to an increased frequency of cerebrovascular accidents in cocaine-abusing individuals.","container-title":"European Journal of Pharmacology","DOI":"10.1016/0014-2999%2893%2990524-L","ISSN":"0014-2999","issue":"3","page":"287-292","title":"Cocaine potentiates the blood pressure and cerebral blood flow response to norepinephrine in rats","volume":"249","author":[{"family":"Muir","given":"J. K."},{"family":"Ellis","given":"E. F."}],"issued":{"date-parts":[["199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4</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202575B1" w14:textId="6A647E04"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7 rats</w:t>
            </w:r>
          </w:p>
        </w:tc>
        <w:tc>
          <w:tcPr>
            <w:tcW w:w="1545" w:type="dxa"/>
            <w:tcBorders>
              <w:top w:val="nil"/>
              <w:left w:val="nil"/>
              <w:bottom w:val="nil"/>
              <w:right w:val="nil"/>
            </w:tcBorders>
            <w:tcMar>
              <w:top w:w="40" w:type="dxa"/>
              <w:left w:w="40" w:type="dxa"/>
              <w:bottom w:w="40" w:type="dxa"/>
              <w:right w:w="40" w:type="dxa"/>
            </w:tcMar>
          </w:tcPr>
          <w:p w14:paraId="5820C5DD" w14:textId="2C435BE9"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study</w:t>
            </w:r>
          </w:p>
        </w:tc>
        <w:tc>
          <w:tcPr>
            <w:tcW w:w="4069" w:type="dxa"/>
            <w:tcBorders>
              <w:top w:val="nil"/>
              <w:left w:val="nil"/>
              <w:bottom w:val="nil"/>
              <w:right w:val="nil"/>
            </w:tcBorders>
            <w:tcMar>
              <w:top w:w="40" w:type="dxa"/>
              <w:left w:w="40" w:type="dxa"/>
              <w:bottom w:w="40" w:type="dxa"/>
              <w:right w:w="40" w:type="dxa"/>
            </w:tcMar>
          </w:tcPr>
          <w:p w14:paraId="7C53A2D2" w14:textId="2F29C82C"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raniotomy on m</w:t>
            </w:r>
            <w:r w:rsidRPr="006319DC">
              <w:rPr>
                <w:rFonts w:ascii="Times New Roman" w:eastAsia="Times New Roman" w:hAnsi="Times New Roman" w:cs="Times New Roman"/>
                <w:sz w:val="18"/>
                <w:szCs w:val="18"/>
              </w:rPr>
              <w:t xml:space="preserve">ale </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prague rats anesthetized with sodium</w:t>
            </w:r>
            <w:r>
              <w:rPr>
                <w:rFonts w:ascii="Times New Roman" w:eastAsia="Times New Roman" w:hAnsi="Times New Roman" w:cs="Times New Roman"/>
                <w:sz w:val="18"/>
                <w:szCs w:val="18"/>
              </w:rPr>
              <w:t xml:space="preserve"> </w:t>
            </w:r>
            <w:r w:rsidRPr="006319DC">
              <w:rPr>
                <w:rFonts w:ascii="Times New Roman" w:eastAsia="Times New Roman" w:hAnsi="Times New Roman" w:cs="Times New Roman"/>
                <w:sz w:val="18"/>
                <w:szCs w:val="18"/>
              </w:rPr>
              <w:t>pentobarbital</w:t>
            </w:r>
          </w:p>
        </w:tc>
        <w:tc>
          <w:tcPr>
            <w:tcW w:w="5263" w:type="dxa"/>
            <w:tcBorders>
              <w:top w:val="nil"/>
              <w:left w:val="nil"/>
              <w:bottom w:val="nil"/>
              <w:right w:val="nil"/>
            </w:tcBorders>
            <w:tcMar>
              <w:top w:w="40" w:type="dxa"/>
              <w:left w:w="40" w:type="dxa"/>
              <w:bottom w:w="40" w:type="dxa"/>
              <w:right w:w="40" w:type="dxa"/>
            </w:tcMar>
          </w:tcPr>
          <w:p w14:paraId="2F9A55F0" w14:textId="70F1013F"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Primary: Cocaine </w:t>
            </w:r>
            <w:r>
              <w:rPr>
                <w:rFonts w:ascii="Times New Roman" w:eastAsia="Times New Roman" w:hAnsi="Times New Roman" w:cs="Times New Roman"/>
                <w:sz w:val="18"/>
                <w:szCs w:val="18"/>
              </w:rPr>
              <w:t>effect on</w:t>
            </w:r>
            <w:r w:rsidRPr="006319DC">
              <w:rPr>
                <w:rFonts w:ascii="Times New Roman" w:eastAsia="Times New Roman" w:hAnsi="Times New Roman" w:cs="Times New Roman"/>
                <w:sz w:val="18"/>
                <w:szCs w:val="18"/>
              </w:rPr>
              <w:t xml:space="preserve"> blood pressure and CoBF (cortic</w:t>
            </w:r>
            <w:r>
              <w:rPr>
                <w:rFonts w:ascii="Times New Roman" w:eastAsia="Times New Roman" w:hAnsi="Times New Roman" w:cs="Times New Roman"/>
                <w:sz w:val="18"/>
                <w:szCs w:val="18"/>
              </w:rPr>
              <w:t>al</w:t>
            </w:r>
            <w:r w:rsidRPr="006319DC">
              <w:rPr>
                <w:rFonts w:ascii="Times New Roman" w:eastAsia="Times New Roman" w:hAnsi="Times New Roman" w:cs="Times New Roman"/>
                <w:sz w:val="18"/>
                <w:szCs w:val="18"/>
              </w:rPr>
              <w:t>) response to NE in rats</w:t>
            </w:r>
          </w:p>
        </w:tc>
      </w:tr>
      <w:tr w:rsidR="00642658" w14:paraId="4B1B3A3D" w14:textId="77777777" w:rsidTr="00642658">
        <w:trPr>
          <w:trHeight w:val="51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1A65B69C" w14:textId="29D3333E" w:rsidR="00642658" w:rsidRPr="006319DC" w:rsidRDefault="00642658" w:rsidP="0064265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Healthy Heavily Anesthetized Animal Models with Explanted Brains</w:t>
            </w:r>
          </w:p>
        </w:tc>
      </w:tr>
      <w:tr w:rsidR="00642658" w14:paraId="1B3EF2A4" w14:textId="77777777" w:rsidTr="00642658">
        <w:trPr>
          <w:trHeight w:val="510"/>
        </w:trPr>
        <w:tc>
          <w:tcPr>
            <w:tcW w:w="1790" w:type="dxa"/>
            <w:tcBorders>
              <w:top w:val="single" w:sz="4" w:space="0" w:color="auto"/>
              <w:left w:val="nil"/>
              <w:bottom w:val="nil"/>
              <w:right w:val="nil"/>
            </w:tcBorders>
            <w:tcMar>
              <w:top w:w="40" w:type="dxa"/>
              <w:left w:w="40" w:type="dxa"/>
              <w:bottom w:w="40" w:type="dxa"/>
              <w:right w:w="40" w:type="dxa"/>
            </w:tcMar>
          </w:tcPr>
          <w:p w14:paraId="5D4765AC" w14:textId="45DBB8C5"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Oberdorster et al, 197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xKy89H2X","properties":{"formattedCitation":"\\super 34\\nosupersub{}","plainCitation":"34","noteIndex":0},"citationItems":[{"id":363,"uris":["http://zotero.org/users/6254076/items/XWS75CLJ"],"uri":["http://zotero.org/users/6254076/items/XWS75CLJ"],"itemData":{"id":363,"type":"article-journal","abstract":"The response of the brain vessels to i.a. infused epinephrine, norepinephrine and isoprenaline was evaluated. The experiments were performed on isolated canine brains which were perfused from donor dogs. Total venous outflow and perfusion pressure in the circle of Willis were monitored continuously and total cerebral vascular resistance (CVR) was calculated. Dose response curves were obtained for these three amines, ranging from 0.001–10 μg: Both epinephrine and norepinephrine led to an equal dose dependent increase of CVR ranging from +2% to +61%. Isoprenaline showed a dose dependent decrease of CVR ranging from −5% to −51%. The effects of the amines on CVR are influenced by their effects on extracerebral vessels and by the cerebral autoregulation. After elimination of the calculated autoregulatory influence the true catecholamine effects on CVR are about 50% of the original effects. A comparison of equimolar doses (1 nmol) of the three amines after infusion of α-and β-blocking agents showed: The effect of epinephrine and norepinephrine on CVR could be reversed by phentolamine. The dilator potency was as follows: Isoprenaline: Epinephrine : Norepinephrine=1:0.5:0.3. The effect of isoprenaline could be prevented, those of epinephrine were increased by propranolol: The constrictor potency was as follows: Epinephrine : Norepinephrine: Isoprenaline=1:0.5:0. These results are discussed in relation to the possible influence of non-cerebral tissues including neurocranium and meninges. It is felt that these sources of contamination cannot account for the vasomotor responses and that, consequently, both α-and β-adrenergic activity of the cerebral vessels of the dog has been demonstrated. © 1973, Springer-Verlag. All rights reserved.","archive":"Scopus","container-title":"Pflügers Archiv: European Journal of Physiology","DOI":"10.1007/BF00588173","issue":"2","page":"145-160","title":"Direct effects of α-and β-sympathomimetic amines on the cerebral circulation of the dog","volume":"340","author":[{"family":"Oberdörster","given":"G."},{"family":"Lang","given":"R."},{"family":"Zimmer","given":"R."}],"issued":{"date-parts":[["197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4</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171453CD" w14:textId="313B8DBB"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4 dogs</w:t>
            </w:r>
          </w:p>
        </w:tc>
        <w:tc>
          <w:tcPr>
            <w:tcW w:w="1545" w:type="dxa"/>
            <w:tcBorders>
              <w:top w:val="single" w:sz="4" w:space="0" w:color="auto"/>
              <w:left w:val="nil"/>
              <w:bottom w:val="nil"/>
              <w:right w:val="nil"/>
            </w:tcBorders>
            <w:tcMar>
              <w:top w:w="40" w:type="dxa"/>
              <w:left w:w="40" w:type="dxa"/>
              <w:bottom w:w="40" w:type="dxa"/>
              <w:right w:w="40" w:type="dxa"/>
            </w:tcMar>
          </w:tcPr>
          <w:p w14:paraId="01DF8A90" w14:textId="5926B610"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single" w:sz="4" w:space="0" w:color="auto"/>
              <w:left w:val="nil"/>
              <w:bottom w:val="nil"/>
              <w:right w:val="nil"/>
            </w:tcBorders>
            <w:tcMar>
              <w:top w:w="40" w:type="dxa"/>
              <w:left w:w="40" w:type="dxa"/>
              <w:bottom w:w="40" w:type="dxa"/>
              <w:right w:w="40" w:type="dxa"/>
            </w:tcMar>
          </w:tcPr>
          <w:p w14:paraId="77D3546E" w14:textId="65943E3F"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Dissected c</w:t>
            </w:r>
            <w:r w:rsidRPr="006319DC">
              <w:rPr>
                <w:rFonts w:ascii="Times New Roman" w:eastAsia="Times New Roman" w:hAnsi="Times New Roman" w:cs="Times New Roman"/>
                <w:sz w:val="18"/>
                <w:szCs w:val="18"/>
              </w:rPr>
              <w:t>anine</w:t>
            </w:r>
            <w:r>
              <w:rPr>
                <w:rFonts w:ascii="Times New Roman" w:eastAsia="Times New Roman" w:hAnsi="Times New Roman" w:cs="Times New Roman"/>
                <w:sz w:val="18"/>
                <w:szCs w:val="18"/>
              </w:rPr>
              <w:t xml:space="preserve"> brains</w:t>
            </w:r>
            <w:r w:rsidRPr="006319DC">
              <w:rPr>
                <w:rFonts w:ascii="Times New Roman" w:eastAsia="Times New Roman" w:hAnsi="Times New Roman" w:cs="Times New Roman"/>
                <w:sz w:val="18"/>
                <w:szCs w:val="18"/>
              </w:rPr>
              <w:t xml:space="preserve"> anesthesia with a mixture of allobarbital, urethane and ethylene urea</w:t>
            </w:r>
            <w:r>
              <w:rPr>
                <w:rFonts w:ascii="Times New Roman" w:eastAsia="Times New Roman" w:hAnsi="Times New Roman" w:cs="Times New Roman"/>
                <w:sz w:val="18"/>
                <w:szCs w:val="18"/>
              </w:rPr>
              <w:t>, coagulation prevented with vetren</w:t>
            </w:r>
          </w:p>
        </w:tc>
        <w:tc>
          <w:tcPr>
            <w:tcW w:w="5263" w:type="dxa"/>
            <w:tcBorders>
              <w:top w:val="single" w:sz="4" w:space="0" w:color="auto"/>
              <w:left w:val="nil"/>
              <w:bottom w:val="nil"/>
              <w:right w:val="nil"/>
            </w:tcBorders>
            <w:tcMar>
              <w:top w:w="40" w:type="dxa"/>
              <w:left w:w="40" w:type="dxa"/>
              <w:bottom w:w="40" w:type="dxa"/>
              <w:right w:w="40" w:type="dxa"/>
            </w:tcMar>
          </w:tcPr>
          <w:p w14:paraId="015B00EB" w14:textId="5B39B2CB"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Direct effects of alpha and beta sympathomimetic amines on the cerebral circulation of the dog</w:t>
            </w:r>
          </w:p>
        </w:tc>
      </w:tr>
      <w:tr w:rsidR="00642658" w14:paraId="1E0AA2BF"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58EF4B0E" w14:textId="192D828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Lowe et al, 197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NtPt6F7","properties":{"formattedCitation":"\\super 35\\nosupersub{}","plainCitation":"35","noteIndex":0},"citationItems":[{"id":2012,"uris":["http://zotero.org/users/6254076/items/IJZLR47S"],"uri":["http://zotero.org/users/6254076/items/IJZLR47S"],"itemData":{"id":2012,"type":"article-journal","container-title":"Stroke","DOI":"10.1161/01.STR.2.2.193","ISSN":"0039-2499, 1524-4628","issue":"2","journalAbbreviation":"Stroke","language":"en","page":"193-200","source":"DOI.org (Crossref)","title":"Demonstration of Alpha and Beta Adrenergic Receptors in Canine Cerebral Vasculature","volume":"2","author":[{"family":"Lowe","given":"Robert F."},{"family":"Gilboe","given":"David D."}],"issued":{"date-parts":[["1971",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5</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F1F3661" w14:textId="05B58208"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2 dogs</w:t>
            </w:r>
          </w:p>
        </w:tc>
        <w:tc>
          <w:tcPr>
            <w:tcW w:w="1545" w:type="dxa"/>
            <w:tcBorders>
              <w:top w:val="nil"/>
              <w:left w:val="nil"/>
              <w:bottom w:val="nil"/>
              <w:right w:val="nil"/>
            </w:tcBorders>
            <w:tcMar>
              <w:top w:w="40" w:type="dxa"/>
              <w:left w:w="40" w:type="dxa"/>
              <w:bottom w:w="40" w:type="dxa"/>
              <w:right w:w="40" w:type="dxa"/>
            </w:tcMar>
          </w:tcPr>
          <w:p w14:paraId="1B762B1D" w14:textId="79F43F55"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ur arm study</w:t>
            </w:r>
          </w:p>
        </w:tc>
        <w:tc>
          <w:tcPr>
            <w:tcW w:w="4069" w:type="dxa"/>
            <w:tcBorders>
              <w:top w:val="nil"/>
              <w:left w:val="nil"/>
              <w:bottom w:val="nil"/>
              <w:right w:val="nil"/>
            </w:tcBorders>
            <w:tcMar>
              <w:top w:w="40" w:type="dxa"/>
              <w:left w:w="40" w:type="dxa"/>
              <w:bottom w:w="40" w:type="dxa"/>
              <w:right w:w="40" w:type="dxa"/>
            </w:tcMar>
          </w:tcPr>
          <w:p w14:paraId="562B208E" w14:textId="77777777"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rains from </w:t>
            </w:r>
            <w:r w:rsidRPr="006319DC">
              <w:rPr>
                <w:rFonts w:ascii="Times New Roman" w:eastAsia="Times New Roman" w:hAnsi="Times New Roman" w:cs="Times New Roman"/>
                <w:sz w:val="18"/>
                <w:szCs w:val="18"/>
              </w:rPr>
              <w:t>mongrel dogs premedicated with</w:t>
            </w:r>
          </w:p>
          <w:p w14:paraId="1F60C563" w14:textId="4F8CCB3D"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orphine sulfate and anesthetic with methoxyflurane</w:t>
            </w:r>
          </w:p>
        </w:tc>
        <w:tc>
          <w:tcPr>
            <w:tcW w:w="5263" w:type="dxa"/>
            <w:tcBorders>
              <w:top w:val="nil"/>
              <w:left w:val="nil"/>
              <w:bottom w:val="nil"/>
              <w:right w:val="nil"/>
            </w:tcBorders>
            <w:tcMar>
              <w:top w:w="40" w:type="dxa"/>
              <w:left w:w="40" w:type="dxa"/>
              <w:bottom w:w="40" w:type="dxa"/>
              <w:right w:w="40" w:type="dxa"/>
            </w:tcMar>
          </w:tcPr>
          <w:p w14:paraId="5E81363D" w14:textId="15811423"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Demonstration of alpha and beta adrenergic receptors in canine cerebral vasculature</w:t>
            </w:r>
          </w:p>
        </w:tc>
      </w:tr>
      <w:tr w:rsidR="00642658" w14:paraId="68BC2E60"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19123209" w14:textId="38BDDE59"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Zimmer et al, 197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0J18lxI","properties":{"formattedCitation":"\\super 36\\nosupersub{}","plainCitation":"36","noteIndex":0},"citationItems":[{"id":346,"uris":["http://zotero.org/users/6254076/items/88J9GGTS"],"uri":["http://zotero.org/users/6254076/items/88J9GGTS"],"itemData":{"id":346,"type":"article-journal","abstract":"Earlier studies revealed weak alpha adrenergic and beta adrenergic activity in the cerebral vessels of the isolated perfused dog brain. The present investigations were undertaken to determine whether vascular adjustments occur in the cerebral circulation during longer periods of catecholamine infusions. The experiments were performed on 6 isolated canine brains cross perfused from donor dogs. Norepinephrine (2 mug per min), epinephrine (2 mug per min), and isoprenaline (0.2 mug per min) were applied intra arterially (i.a.) for a period of ten min. Total venous outflow, perfusion pressure in the circle of Willis, and venous O2 saturation were monitored continuously. Cerebral vascular resistance (CVR) and cerebral O2 consumption (CMRO2) were calculated. Based on the pressure flow relationship tested in each brain, the indirect effect of catecholamines on CVR caused by autoregulatory influences were calculated and eliminated. During norepinephrine and epinephrine infusion cerebral blood flow (CBF) was found to be decreased by 10.2+/-6.0% and 4.1+/-3.3%, respectively, whereas during isoprenaline infusion CBF increased by 9.3+/-3.6% (mean values +/- SD). The maximal changes of CBF were reached in the 1st or 2nd min of catecholamine infusion and persisted up to the end of infusion (P&gt;0.05). After elimination of the indirect effect of catecholamines on CVR, the direct effects on CVR were reduced to about 50% of the original values and remained constant at the level reached during the whole period of infusion. CMRO2 was not changed (P&gt;0.05) during infusion of the different catecholamines. Based on these investigations it is assumed that no pronounced vascular adjustments occur in the cerebral circulation during catecholamine infusions.","container-title":"STROKE","ISSN":"0039-2499","page":"397-405","title":"Effects of catecholamine infusions on cerebral blood flow and oxygen consumption of the isolated perfused dog brain","volume":"5","author":[{"family":"Zimmer","given":"R."},{"family":"Lang","given":"R."},{"family":"Oberdoerster","given":"G."}],"issued":{"date-parts":[["197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6</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A164308" w14:textId="22F9D020"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6 dogs</w:t>
            </w:r>
          </w:p>
        </w:tc>
        <w:tc>
          <w:tcPr>
            <w:tcW w:w="1545" w:type="dxa"/>
            <w:tcBorders>
              <w:top w:val="nil"/>
              <w:left w:val="nil"/>
              <w:bottom w:val="nil"/>
              <w:right w:val="nil"/>
            </w:tcBorders>
            <w:tcMar>
              <w:top w:w="40" w:type="dxa"/>
              <w:left w:w="40" w:type="dxa"/>
              <w:bottom w:w="40" w:type="dxa"/>
              <w:right w:w="40" w:type="dxa"/>
            </w:tcMar>
          </w:tcPr>
          <w:p w14:paraId="731679D9" w14:textId="2232F97E"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73B1E6A8" w14:textId="6BF7A359"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Isolated perfused dog</w:t>
            </w:r>
            <w:r>
              <w:rPr>
                <w:rFonts w:ascii="Times New Roman" w:eastAsia="Times New Roman" w:hAnsi="Times New Roman" w:cs="Times New Roman"/>
                <w:sz w:val="18"/>
                <w:szCs w:val="18"/>
              </w:rPr>
              <w:t>s brains</w:t>
            </w:r>
            <w:r w:rsidRPr="006319DC">
              <w:rPr>
                <w:rFonts w:ascii="Times New Roman" w:eastAsia="Times New Roman" w:hAnsi="Times New Roman" w:cs="Times New Roman"/>
                <w:sz w:val="18"/>
                <w:szCs w:val="18"/>
              </w:rPr>
              <w:t xml:space="preserve"> which were intravenously anesthetized with a mixture of amobarbital and urethane</w:t>
            </w:r>
          </w:p>
        </w:tc>
        <w:tc>
          <w:tcPr>
            <w:tcW w:w="5263" w:type="dxa"/>
            <w:tcBorders>
              <w:top w:val="nil"/>
              <w:left w:val="nil"/>
              <w:bottom w:val="nil"/>
              <w:right w:val="nil"/>
            </w:tcBorders>
            <w:tcMar>
              <w:top w:w="40" w:type="dxa"/>
              <w:left w:w="40" w:type="dxa"/>
              <w:bottom w:w="40" w:type="dxa"/>
              <w:right w:w="40" w:type="dxa"/>
            </w:tcMar>
          </w:tcPr>
          <w:p w14:paraId="0AEAB205" w14:textId="0D294CFA"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The effect of catecholamine on CBF and oxygen consumption in isolated perfused dog's brain</w:t>
            </w:r>
          </w:p>
        </w:tc>
      </w:tr>
      <w:tr w:rsidR="00642658" w14:paraId="2212CD96"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20BE597D" w14:textId="4E16511F"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Omar et al, 201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SWBzOVN","properties":{"formattedCitation":"\\super 75\\nosupersub{}","plainCitation":"75","noteIndex":0},"citationItems":[{"id":362,"uris":["http://zotero.org/users/6254076/items/IK4UP5DL"],"uri":["http://zotero.org/users/6254076/items/IK4UP5DL"],"itemData":{"id":362,"type":"article-journal","abstract":"We hypothesized that the density of sympathetic noradrenergic innervation of cerebral arteries and vasoconstrictor responses evoked in carotid circulation by norepinephrine (NE) increase with maturation and age. In rats of 4-5, 10-12, and 42-44 wk of age (juvenile, mature, middle aged), glyoxylic acid applied to stretch preparations showed the density of noradrenergic nerves in basilar and middle cerebral arteries was greater in mature than juvenile or middle-aged rats. In anesthetized rats, infusion of NE (2.5 mug/kg iv) increased mean arterial pressure (ABP) to approximately 180 mmHg in mature and middle-aged but to only approximately 150 mmHg in juveniles rats. Concomitantly, carotid blood flow (CBF) decreased in mature and middle-aged rats but remained constant in juveniles because carotid vascular conductance (CVC) decreased more in mature and middle-aged than juvenile rats. We also hypothesized that nitric oxide (NO) blunts cerebral vasoconstrictor responses to NE. Inhibition of NO synthase with l-NAME (10 mg/kg iv) induced similar increases in baseline ABP in each group, but larger decreases in CVC and CBF in mature and middle-aged than juvenile rats. Thereafter, the NE-evoked increase in ABP was similar in juvenile and mature but accentuated in middle-aged rats. Concomitantly, NE decreased CVC in juvenile and mature, but not middle-aged rats; in them, CBF increased. Thus, in juvenile rats, sparse noradrenergic innervation of cerebral arteries is associated with weak NE-evoked pressor responses and weak carotid vasoconstriction that allows autoregulation of CBF. Cerebral artery innervation density increases with maturation but lessens by middle age. Meanwhile, NE-evoked pressor responses and carotid vasoconstriction are stronger in mature and middle-aged rats, such that CBF falls despite the evoked increase in ABP. We propose that in juvenile and mature rats, NO does not modulate NE-evoked pressor responses, cerebral vasoconstriction, or CBF autoregulation, but by middle age, NO limits pressor responses and prevents breakthrough of CBF in the upper part of the autoregulatory range.","container-title":"Journal of applied physiology (Bethesda, Md. : 1985)","DOI":"10.1152/japplphysiol.01251.2009","ISSN":"1522-1601","issue":"2","page":"314-322","title":"Age-related changes in the sympathetic innervation of cerebral vessels and in carotid vascular responses to norepinephrine in the rat: in vitro and in vivo studies","volume":"109","author":[{"family":"Omar","given":"N. M."},{"family":"Marshall","given":"J. M."}],"issued":{"date-parts":[["201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5</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5A8CDBAB" w14:textId="7777777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About 23 rats</w:t>
            </w:r>
          </w:p>
          <w:p w14:paraId="417BCF93" w14:textId="68D40BF5"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or each study</w:t>
            </w:r>
          </w:p>
        </w:tc>
        <w:tc>
          <w:tcPr>
            <w:tcW w:w="1545" w:type="dxa"/>
            <w:tcBorders>
              <w:top w:val="nil"/>
              <w:left w:val="nil"/>
              <w:bottom w:val="nil"/>
              <w:right w:val="nil"/>
            </w:tcBorders>
            <w:tcMar>
              <w:top w:w="40" w:type="dxa"/>
              <w:left w:w="40" w:type="dxa"/>
              <w:bottom w:w="40" w:type="dxa"/>
              <w:right w:w="40" w:type="dxa"/>
            </w:tcMar>
          </w:tcPr>
          <w:p w14:paraId="45D718F6" w14:textId="6777BFA6"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harmacological study</w:t>
            </w:r>
          </w:p>
        </w:tc>
        <w:tc>
          <w:tcPr>
            <w:tcW w:w="4069" w:type="dxa"/>
            <w:tcBorders>
              <w:top w:val="nil"/>
              <w:left w:val="nil"/>
              <w:bottom w:val="nil"/>
              <w:right w:val="nil"/>
            </w:tcBorders>
            <w:tcMar>
              <w:top w:w="40" w:type="dxa"/>
              <w:left w:w="40" w:type="dxa"/>
              <w:bottom w:w="40" w:type="dxa"/>
              <w:right w:w="40" w:type="dxa"/>
            </w:tcMar>
          </w:tcPr>
          <w:p w14:paraId="67E5780C" w14:textId="37EC404B"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ains of W</w:t>
            </w:r>
            <w:r w:rsidRPr="006319DC">
              <w:rPr>
                <w:rFonts w:ascii="Times New Roman" w:eastAsia="Times New Roman" w:hAnsi="Times New Roman" w:cs="Times New Roman"/>
                <w:sz w:val="18"/>
                <w:szCs w:val="18"/>
              </w:rPr>
              <w:t>istar rats Juvenile, mature and old</w:t>
            </w:r>
          </w:p>
        </w:tc>
        <w:tc>
          <w:tcPr>
            <w:tcW w:w="5263" w:type="dxa"/>
            <w:tcBorders>
              <w:top w:val="nil"/>
              <w:left w:val="nil"/>
              <w:bottom w:val="nil"/>
              <w:right w:val="nil"/>
            </w:tcBorders>
            <w:tcMar>
              <w:top w:w="40" w:type="dxa"/>
              <w:left w:w="40" w:type="dxa"/>
              <w:bottom w:w="40" w:type="dxa"/>
              <w:right w:w="40" w:type="dxa"/>
            </w:tcMar>
          </w:tcPr>
          <w:p w14:paraId="693B46AA" w14:textId="1ADEAE52"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Age-related changes in the sympathetic innervation of cerebral vessels and in carotid vascular responses to NE in the rat in vitro and in vivo studies</w:t>
            </w:r>
          </w:p>
        </w:tc>
      </w:tr>
      <w:tr w:rsidR="00642658" w14:paraId="14CDA36B"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4665C790" w14:textId="451F0A82"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akahashi et al, 200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KnOjbeI","properties":{"formattedCitation":"\\super 76\\nosupersub{}","plainCitation":"76","noteIndex":0},"citationItems":[{"id":351,"uris":["http://zotero.org/users/6254076/items/AND4U2Q8"],"uri":["http://zotero.org/users/6254076/items/AND4U2Q8"],"itemData":{"id":351,"type":"article-journal","abstract":"To examine the direct effects of norepinephrine (NE) and serotonin (5-HT) on the contractility of arterioles in the gray matter of the rat cerebrum, we micro-perfused arterioles in vitro and observed the changes in luminal diameter under the stop-flow condition with constant intraluminal pressure. While the average diameter of the lumen of arterioles was 39.9 ± 9.7 μm (n = 7) in Hepes-buffered saline, the average in 10-7 M NE in the extraluminal solution changed into smaller in saline by 21.1 ± 5.4% (n = 7). The contractile effect of NE shows a dose-dependent curve between the 10-7 and 10-5 M. The contractile response to 10-6 M NE was significantly reduced by yohinbin, an α2 blocker. 10-6 M NE applied to the lumen also caused contraction of arterioles by 12.4 ± 5.3% in diameter (n = 5). 5-HT at 10-7 M in the extraluminal solution caused contraction of arterioles by 10.9 ± 4.4% in diameter (n = 7). 5-HT in the extraluminal solution caused contraction of arterioles in a dose dependent manner between 10-10 and 10-6 M. The contractile effect of 5-HT at 10-6 M was strongly reduced by 10-6 M ketanserin, a 5-HT2 receptor antagonist. 5-HT applied to the lumen had no effect at all (n = 6), however NE applied to the lumen caused contraction. These results strongly suggest that 5-HT plays a significant role in arteriolar contractility only from the cerebrospinal fluid (CSF) side, while NE is an important regulator of arteriolar contractility from both the CSF and blood circulation sides.","archive":"Scopus","container-title":"Tohoku Journal of Experimental Medicine","DOI":"10.1620/tjem.190.129","issue":"2","page":"129-142","title":"The vasocontractive action of norepinephrine and serotonin in deep arterioles of rat cerebral gray matter","volume":"190","author":[{"family":"Takahashi","given":"R."},{"family":"Sakai","given":"T."},{"family":"Furuyama","given":"Y."},{"family":"Kondo","given":"Y."},{"family":"Inoue","given":"C. N."},{"family":"Onuma","given":"S."},{"family":"Iinuma","given":"K."}],"issued":{"date-parts":[["200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6</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7497AC07" w14:textId="3B37051C"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7 rats</w:t>
            </w:r>
          </w:p>
        </w:tc>
        <w:tc>
          <w:tcPr>
            <w:tcW w:w="1545" w:type="dxa"/>
            <w:tcBorders>
              <w:top w:val="nil"/>
              <w:left w:val="nil"/>
              <w:bottom w:val="nil"/>
              <w:right w:val="nil"/>
            </w:tcBorders>
            <w:tcMar>
              <w:top w:w="40" w:type="dxa"/>
              <w:left w:w="40" w:type="dxa"/>
              <w:bottom w:w="40" w:type="dxa"/>
              <w:right w:w="40" w:type="dxa"/>
            </w:tcMar>
          </w:tcPr>
          <w:p w14:paraId="79AF86A5" w14:textId="4F2FB62B"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5DCD5CC1" w14:textId="7DEB877A"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ains from m</w:t>
            </w:r>
            <w:r w:rsidRPr="006319DC">
              <w:rPr>
                <w:rFonts w:ascii="Times New Roman" w:eastAsia="Times New Roman" w:hAnsi="Times New Roman" w:cs="Times New Roman"/>
                <w:sz w:val="18"/>
                <w:szCs w:val="18"/>
              </w:rPr>
              <w:t xml:space="preserve">ale </w:t>
            </w:r>
            <w:r>
              <w:rPr>
                <w:rFonts w:ascii="Times New Roman" w:eastAsia="Times New Roman" w:hAnsi="Times New Roman" w:cs="Times New Roman"/>
                <w:sz w:val="18"/>
                <w:szCs w:val="18"/>
              </w:rPr>
              <w:t>W</w:t>
            </w:r>
            <w:r w:rsidRPr="006319DC">
              <w:rPr>
                <w:rFonts w:ascii="Times New Roman" w:eastAsia="Times New Roman" w:hAnsi="Times New Roman" w:cs="Times New Roman"/>
                <w:sz w:val="18"/>
                <w:szCs w:val="18"/>
              </w:rPr>
              <w:t>istar rats anesthetized with pentobarbital sodium</w:t>
            </w:r>
          </w:p>
        </w:tc>
        <w:tc>
          <w:tcPr>
            <w:tcW w:w="5263" w:type="dxa"/>
            <w:tcBorders>
              <w:top w:val="nil"/>
              <w:left w:val="nil"/>
              <w:bottom w:val="nil"/>
              <w:right w:val="nil"/>
            </w:tcBorders>
            <w:tcMar>
              <w:top w:w="40" w:type="dxa"/>
              <w:left w:w="40" w:type="dxa"/>
              <w:bottom w:w="40" w:type="dxa"/>
              <w:right w:w="40" w:type="dxa"/>
            </w:tcMar>
          </w:tcPr>
          <w:p w14:paraId="2A6C38D9" w14:textId="117BA7D0"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The vasoconstrictive action of NE and serotonin in deep arterioles in rat cerebral gray matter</w:t>
            </w:r>
          </w:p>
        </w:tc>
      </w:tr>
      <w:tr w:rsidR="00642658" w14:paraId="19028890" w14:textId="77777777" w:rsidTr="00642658">
        <w:trPr>
          <w:trHeight w:val="510"/>
        </w:trPr>
        <w:tc>
          <w:tcPr>
            <w:tcW w:w="1790" w:type="dxa"/>
            <w:tcBorders>
              <w:top w:val="nil"/>
              <w:left w:val="nil"/>
              <w:bottom w:val="nil"/>
              <w:right w:val="nil"/>
            </w:tcBorders>
            <w:tcMar>
              <w:top w:w="40" w:type="dxa"/>
              <w:left w:w="40" w:type="dxa"/>
              <w:bottom w:w="40" w:type="dxa"/>
              <w:right w:w="40" w:type="dxa"/>
            </w:tcMar>
          </w:tcPr>
          <w:p w14:paraId="784C1AC4" w14:textId="77777777" w:rsidR="00642658" w:rsidRPr="006319DC" w:rsidRDefault="00642658" w:rsidP="00642658">
            <w:pPr>
              <w:spacing w:line="240" w:lineRule="auto"/>
              <w:rPr>
                <w:rFonts w:ascii="Times New Roman" w:eastAsia="Times New Roman" w:hAnsi="Times New Roman" w:cs="Times New Roman"/>
                <w:sz w:val="18"/>
                <w:szCs w:val="18"/>
              </w:rPr>
            </w:pPr>
          </w:p>
        </w:tc>
        <w:tc>
          <w:tcPr>
            <w:tcW w:w="1121" w:type="dxa"/>
            <w:tcBorders>
              <w:top w:val="nil"/>
              <w:left w:val="nil"/>
              <w:bottom w:val="nil"/>
              <w:right w:val="nil"/>
            </w:tcBorders>
            <w:tcMar>
              <w:top w:w="40" w:type="dxa"/>
              <w:left w:w="40" w:type="dxa"/>
              <w:bottom w:w="40" w:type="dxa"/>
              <w:right w:w="40" w:type="dxa"/>
            </w:tcMar>
          </w:tcPr>
          <w:p w14:paraId="1AABC2B9" w14:textId="77777777" w:rsidR="00642658" w:rsidRPr="006319DC" w:rsidRDefault="00642658" w:rsidP="00642658">
            <w:pPr>
              <w:spacing w:line="240" w:lineRule="auto"/>
              <w:rPr>
                <w:rFonts w:ascii="Times New Roman" w:eastAsia="Times New Roman" w:hAnsi="Times New Roman" w:cs="Times New Roman"/>
                <w:sz w:val="18"/>
                <w:szCs w:val="18"/>
              </w:rPr>
            </w:pPr>
          </w:p>
        </w:tc>
        <w:tc>
          <w:tcPr>
            <w:tcW w:w="1545" w:type="dxa"/>
            <w:tcBorders>
              <w:top w:val="nil"/>
              <w:left w:val="nil"/>
              <w:bottom w:val="nil"/>
              <w:right w:val="nil"/>
            </w:tcBorders>
            <w:tcMar>
              <w:top w:w="40" w:type="dxa"/>
              <w:left w:w="40" w:type="dxa"/>
              <w:bottom w:w="40" w:type="dxa"/>
              <w:right w:w="40" w:type="dxa"/>
            </w:tcMar>
          </w:tcPr>
          <w:p w14:paraId="4A59EDE0" w14:textId="77777777" w:rsidR="00642658" w:rsidRPr="006319DC" w:rsidRDefault="00642658" w:rsidP="00642658">
            <w:pPr>
              <w:spacing w:line="240" w:lineRule="auto"/>
              <w:rPr>
                <w:rFonts w:ascii="Times New Roman" w:eastAsia="Times New Roman" w:hAnsi="Times New Roman" w:cs="Times New Roman"/>
                <w:sz w:val="18"/>
                <w:szCs w:val="18"/>
              </w:rPr>
            </w:pPr>
          </w:p>
        </w:tc>
        <w:tc>
          <w:tcPr>
            <w:tcW w:w="4069" w:type="dxa"/>
            <w:tcBorders>
              <w:top w:val="nil"/>
              <w:left w:val="nil"/>
              <w:bottom w:val="nil"/>
              <w:right w:val="nil"/>
            </w:tcBorders>
            <w:tcMar>
              <w:top w:w="40" w:type="dxa"/>
              <w:left w:w="40" w:type="dxa"/>
              <w:bottom w:w="40" w:type="dxa"/>
              <w:right w:w="40" w:type="dxa"/>
            </w:tcMar>
          </w:tcPr>
          <w:p w14:paraId="77078CD4" w14:textId="77777777" w:rsidR="00642658" w:rsidRDefault="00642658" w:rsidP="00642658">
            <w:pPr>
              <w:spacing w:line="240" w:lineRule="auto"/>
              <w:rPr>
                <w:rFonts w:ascii="Times New Roman" w:eastAsia="Times New Roman" w:hAnsi="Times New Roman" w:cs="Times New Roman"/>
                <w:sz w:val="18"/>
                <w:szCs w:val="18"/>
              </w:rPr>
            </w:pPr>
          </w:p>
        </w:tc>
        <w:tc>
          <w:tcPr>
            <w:tcW w:w="5263" w:type="dxa"/>
            <w:tcBorders>
              <w:top w:val="nil"/>
              <w:left w:val="nil"/>
              <w:bottom w:val="nil"/>
              <w:right w:val="nil"/>
            </w:tcBorders>
            <w:tcMar>
              <w:top w:w="40" w:type="dxa"/>
              <w:left w:w="40" w:type="dxa"/>
              <w:bottom w:w="40" w:type="dxa"/>
              <w:right w:w="40" w:type="dxa"/>
            </w:tcMar>
          </w:tcPr>
          <w:p w14:paraId="77B294C7" w14:textId="77777777" w:rsidR="00642658" w:rsidRPr="006319DC" w:rsidRDefault="00642658" w:rsidP="00642658">
            <w:pPr>
              <w:spacing w:line="240" w:lineRule="auto"/>
              <w:rPr>
                <w:rFonts w:ascii="Times New Roman" w:eastAsia="Times New Roman" w:hAnsi="Times New Roman" w:cs="Times New Roman"/>
                <w:sz w:val="18"/>
                <w:szCs w:val="18"/>
              </w:rPr>
            </w:pPr>
          </w:p>
        </w:tc>
      </w:tr>
      <w:tr w:rsidR="00642658" w14:paraId="32BDE258" w14:textId="77777777" w:rsidTr="00642658">
        <w:trPr>
          <w:trHeight w:val="51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2CF79FE5" w14:textId="257CE07E" w:rsidR="00642658" w:rsidRPr="006319DC" w:rsidRDefault="00642658" w:rsidP="0064265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Various</w:t>
            </w:r>
            <w:r w:rsidRPr="0071550C">
              <w:rPr>
                <w:rFonts w:ascii="Times New Roman" w:eastAsia="Times New Roman" w:hAnsi="Times New Roman" w:cs="Times New Roman"/>
                <w:b/>
                <w:sz w:val="18"/>
                <w:szCs w:val="18"/>
              </w:rPr>
              <w:t xml:space="preserve"> Animal Models </w:t>
            </w:r>
          </w:p>
        </w:tc>
      </w:tr>
      <w:tr w:rsidR="00642658" w14:paraId="2E23213D" w14:textId="77777777" w:rsidTr="00642658">
        <w:trPr>
          <w:trHeight w:val="510"/>
        </w:trPr>
        <w:tc>
          <w:tcPr>
            <w:tcW w:w="1790" w:type="dxa"/>
            <w:tcBorders>
              <w:top w:val="single" w:sz="4" w:space="0" w:color="auto"/>
              <w:left w:val="nil"/>
              <w:bottom w:val="nil"/>
              <w:right w:val="nil"/>
            </w:tcBorders>
            <w:tcMar>
              <w:top w:w="40" w:type="dxa"/>
              <w:left w:w="40" w:type="dxa"/>
              <w:bottom w:w="40" w:type="dxa"/>
              <w:right w:w="40" w:type="dxa"/>
            </w:tcMar>
          </w:tcPr>
          <w:p w14:paraId="3002F765" w14:textId="69A887C6"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ori et al, 199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sb4vs2m7","properties":{"formattedCitation":"\\super 27\\nosupersub{}","plainCitation":"27","noteIndex":0},"citationItems":[{"id":371,"uris":["http://zotero.org/users/6254076/items/BDJ7G2XG"],"uri":["http://zotero.org/users/6254076/items/BDJ7G2XG"],"itemData":{"id":371,"type":"article-journal","abstract":"Therapeutic cerebral hypothermia is widely used for the treatment of severe head injury and cerebral ischemia. The effects of cerebral hypothermia on the cerebral blood flow (CBF) and metabolism, and cerebral vasculature in the normal brain were investigated. Thirty-four adult cats were divided into four groups. CBF was monitored by hydrogen clearance. Arteriovenous oxygen difference (AVDO2) and cerebral venous oxygen saturation (ScvO2) were measured in blood samples from the superior sagittal sinus. The cerebral metabolic rate of oxygen (CMRO2) and cerebral vascular resistance (CVR) were calculated. The cerebral blood volume (CBV) was measured using technetium-99m-labeled human serum albumin in 12 cats. Deep cerebral temperature was cooled from 37 degrees C to 25 degrees C using a water-circulating blanket. In the hypothermia group (Group A: n = 10), CBF (51.2 +/- 8.3 ml 100 g-1 min-1 at 37 degrees C) decreased with lower brain temperature (6.1 +/- 2.7 at 25 degrees C). CMRO2 (2.24 +/- 0.75 ml 100 g-1 min-1 at 37 degrees C) was also decreased (0.52 +/- 0.20 at 25 degrees C). AVDO2 (4.3 +/- 1.0 ml 100 g-1 min-1 at 37 degrees C) increased significantly at 31 degrees C (6.6 +/- 1.8; p &lt; 0.05) and ScvO2 (67.8 +/- 7.9% at 37 degrees C) decreased significantly at 29 degrees C (53.7 +/- 9.7; p &lt; 0.05). CBV (5.3 +/- 1.2% at 37 degrees C) decreased significantly at 29 degrees C (3.7 +/- 1.0; p &lt; 0.05) and CVR (3.2 +/- 0.7 mmHg ml-1 100 g-1 min-1 at 37 degrees C) increased significantly at 29 degrees C (13.8 +/- 5.2; p &lt; 0.01). The combined effect of hypothermia with vasopressor (noradrenalin) (Group B: n = 6) or barbiturate (thiopental) administration (Group C: n = 6) on the cerebral metabolic parameters were also examined. Hypothermia with noradrenalin administration significantly improved the ischemic parameters (AVDO2 was 4.7 +/- 1.4 ml 100 g-1 min-1 at 31 degrees C and ScvO2 was 72.2 +/- 6.4% at 29 degrees C). However, hypothermia with barbiturate administration did not improve these metabolic parameters. These results suggest that hypothermia may cause vasoconstriction and misery perfusion in the brain. This potential risk of relative ischemia can be avoided by combination with vasopressor administration.","container-title":"Neurological research","ISSN":"0161-6412","issue":"6","page":"585-92","title":"Misery perfusion caused by cerebral hypothermia improved by vasopressor administration","volume":"21","author":[{"family":"Mori","given":"K."},{"family":"Maeda","given":"M."},{"family":"Miyazaki","given":"M."},{"family":"Iwase","given":"H."}],"issued":{"date-parts":[["199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7</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7CD9A804" w14:textId="657C3683"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34 cats</w:t>
            </w:r>
          </w:p>
        </w:tc>
        <w:tc>
          <w:tcPr>
            <w:tcW w:w="1545" w:type="dxa"/>
            <w:tcBorders>
              <w:top w:val="single" w:sz="4" w:space="0" w:color="auto"/>
              <w:left w:val="nil"/>
              <w:bottom w:val="nil"/>
              <w:right w:val="nil"/>
            </w:tcBorders>
            <w:tcMar>
              <w:top w:w="40" w:type="dxa"/>
              <w:left w:w="40" w:type="dxa"/>
              <w:bottom w:w="40" w:type="dxa"/>
              <w:right w:w="40" w:type="dxa"/>
            </w:tcMar>
          </w:tcPr>
          <w:p w14:paraId="450FA8D9" w14:textId="7881553C"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single" w:sz="4" w:space="0" w:color="auto"/>
              <w:left w:val="nil"/>
              <w:bottom w:val="nil"/>
              <w:right w:val="nil"/>
            </w:tcBorders>
            <w:tcMar>
              <w:top w:w="40" w:type="dxa"/>
              <w:left w:w="40" w:type="dxa"/>
              <w:bottom w:w="40" w:type="dxa"/>
              <w:right w:w="40" w:type="dxa"/>
            </w:tcMar>
          </w:tcPr>
          <w:p w14:paraId="04CD6F5E" w14:textId="3BABA1EC"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Hypothermia induced in a</w:t>
            </w:r>
            <w:r w:rsidRPr="006319DC">
              <w:rPr>
                <w:rFonts w:ascii="Times New Roman" w:eastAsia="Times New Roman" w:hAnsi="Times New Roman" w:cs="Times New Roman"/>
                <w:sz w:val="18"/>
                <w:szCs w:val="18"/>
              </w:rPr>
              <w:t>dult cats of both sexes anesthetized with halothane and continuous infusion of ketamine and pancuronium bromide</w:t>
            </w:r>
          </w:p>
        </w:tc>
        <w:tc>
          <w:tcPr>
            <w:tcW w:w="5263" w:type="dxa"/>
            <w:tcBorders>
              <w:top w:val="single" w:sz="4" w:space="0" w:color="auto"/>
              <w:left w:val="nil"/>
              <w:bottom w:val="nil"/>
              <w:right w:val="nil"/>
            </w:tcBorders>
            <w:tcMar>
              <w:top w:w="40" w:type="dxa"/>
              <w:left w:w="40" w:type="dxa"/>
              <w:bottom w:w="40" w:type="dxa"/>
              <w:right w:w="40" w:type="dxa"/>
            </w:tcMar>
          </w:tcPr>
          <w:p w14:paraId="4F0E0400" w14:textId="77777777"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Misery perfusion caused by cerebral hypothermia</w:t>
            </w:r>
          </w:p>
          <w:p w14:paraId="67BC5A33" w14:textId="77777777" w:rsidR="00642658" w:rsidRDefault="00642658" w:rsidP="00642658">
            <w:pPr>
              <w:spacing w:line="240" w:lineRule="auto"/>
              <w:rPr>
                <w:rFonts w:ascii="Times New Roman" w:eastAsia="Times New Roman" w:hAnsi="Times New Roman" w:cs="Times New Roman"/>
                <w:sz w:val="18"/>
                <w:szCs w:val="18"/>
              </w:rPr>
            </w:pPr>
          </w:p>
          <w:p w14:paraId="58361727" w14:textId="3FDD4D70"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econdary: Effects of </w:t>
            </w:r>
            <w:r w:rsidRPr="006319DC">
              <w:rPr>
                <w:rFonts w:ascii="Times New Roman" w:eastAsia="Times New Roman" w:hAnsi="Times New Roman" w:cs="Times New Roman"/>
                <w:sz w:val="18"/>
                <w:szCs w:val="18"/>
              </w:rPr>
              <w:t>vasopressor administration</w:t>
            </w:r>
            <w:r>
              <w:rPr>
                <w:rFonts w:ascii="Times New Roman" w:eastAsia="Times New Roman" w:hAnsi="Times New Roman" w:cs="Times New Roman"/>
                <w:sz w:val="18"/>
                <w:szCs w:val="18"/>
              </w:rPr>
              <w:t xml:space="preserve"> on misery perfusion</w:t>
            </w:r>
          </w:p>
        </w:tc>
      </w:tr>
      <w:tr w:rsidR="00642658" w14:paraId="07FDAED6"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14BEF47C" w14:textId="67FDB1B2"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anther et al, 198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Vsdmyqw4","properties":{"formattedCitation":"\\super 37\\nosupersub{}","plainCitation":"37","noteIndex":0},"citationItems":[{"id":360,"uris":["http://zotero.org/users/6254076/items/57XNWAJE"],"uri":["http://zotero.org/users/6254076/items/57XNWAJE"],"itemData":{"id":360,"type":"article-journal","abstract":"Most vasoactive drugs do not readily penetrate the blood‐brain barrier and do not affect cerebral blood flow. We tested the hypothesis that vasoactive drugs may alter blood flow to brain tumors in which the blood‐brain barrier is abnormal. Blood flow was measured with microspheres in dogs with brain tumors induced by avian sarcoma virus. Intravenously administered adenosine increased blood flow to tumor more than twofold but did not alter flow to normal brain. Intravenously administered norepinephrine decreased blood flow to tumor but not to normal brain. Thus, vasoactive drugs, which have little effect on blood flow to normal cerebrum, produce large changes in blood flow to brain tumors. We also examined responses to systemic hypercapnia. Hypercapnia increased blood flow to normal cerebrum more than twofold but failed to increase flow to tumors. Impaired vasodilator responses to hypercapnia in brain tumors, which cannot be explained primarily by an abnormality of the blood‐brain barrier, probably reflect another fundamental difference between vessels in normal brain and brain tumors. The finding that vasoactive drugs have selective effects on blood flow to brain tumors has important implications for delivery of lipid‐soluble chemotherapeutic drugs to the tumors. Copyright © 1985 American Neurological Association","archive":"Scopus","container-title":"Annals of Neurology","DOI":"10.1002/ana.410180614","issue":"6","page":"712-715","title":"Vasoactive drugs produce selective changes in flow to experimental brain tumors","volume":"18","author":[{"family":"Panther","given":"L. A."},{"family":"Baumbach","given":"G. L."},{"family":"Bigner","given":"D. D."},{"family":"Piegors","given":"D."},{"family":"Groothuis","given":"D. R."},{"family":"Heistad","given":"D. D."}],"issued":{"date-parts":[["198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7</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7CB5EBEB" w14:textId="58E5089C"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8 dogs</w:t>
            </w:r>
          </w:p>
        </w:tc>
        <w:tc>
          <w:tcPr>
            <w:tcW w:w="1545" w:type="dxa"/>
            <w:tcBorders>
              <w:top w:val="nil"/>
              <w:left w:val="nil"/>
              <w:bottom w:val="nil"/>
              <w:right w:val="nil"/>
            </w:tcBorders>
            <w:tcMar>
              <w:top w:w="40" w:type="dxa"/>
              <w:left w:w="40" w:type="dxa"/>
              <w:bottom w:w="40" w:type="dxa"/>
              <w:right w:w="40" w:type="dxa"/>
            </w:tcMar>
          </w:tcPr>
          <w:p w14:paraId="6A28A362" w14:textId="34025D5B"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3410E11C" w14:textId="300491DD" w:rsidR="00642658"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rain cancer d</w:t>
            </w:r>
            <w:r w:rsidRPr="006319DC">
              <w:rPr>
                <w:rFonts w:ascii="Times New Roman" w:eastAsia="Times New Roman" w:hAnsi="Times New Roman" w:cs="Times New Roman"/>
                <w:sz w:val="18"/>
                <w:szCs w:val="18"/>
              </w:rPr>
              <w:t>ogs anesthetized with sodium pentobarbital</w:t>
            </w:r>
          </w:p>
        </w:tc>
        <w:tc>
          <w:tcPr>
            <w:tcW w:w="5263" w:type="dxa"/>
            <w:tcBorders>
              <w:top w:val="nil"/>
              <w:left w:val="nil"/>
              <w:bottom w:val="nil"/>
              <w:right w:val="nil"/>
            </w:tcBorders>
            <w:tcMar>
              <w:top w:w="40" w:type="dxa"/>
              <w:left w:w="40" w:type="dxa"/>
              <w:bottom w:w="40" w:type="dxa"/>
              <w:right w:w="40" w:type="dxa"/>
            </w:tcMar>
          </w:tcPr>
          <w:p w14:paraId="77F4DE36" w14:textId="56E841C6"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Vasoactive drugs produce selective changes to blood flow</w:t>
            </w:r>
          </w:p>
        </w:tc>
      </w:tr>
      <w:tr w:rsidR="00642658" w14:paraId="341F55C5"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2A290CE7" w14:textId="5A33B6DB"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lastRenderedPageBreak/>
              <w:t>Nakagawa et al, 197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aKGHilx","properties":{"formattedCitation":"\\super 38\\nosupersub{}","plainCitation":"38","noteIndex":0},"citationItems":[{"id":364,"uris":["http://zotero.org/users/6254076/items/ZXFZ7J7T"],"uri":["http://zotero.org/users/6254076/items/ZXFZ7J7T"],"itemData":{"id":364,"type":"article-journal","abstract":"Destructive stereotaxic lesions were made in the posterior hypothalamus, unilaterally or bilaterally, in 26 dogs. In 21 dogs the intracranial pressure (ICP) was maintained in normal range, and in five dogs the ICP was artificially elevated to 300 to 400 mm H2O, preceding the procedures to the hypothalamus. Arterial oxygen and carbon dioxide pressure (PaO2 and PaCO2) were maintained in the normal range. Before and after each procedure, systemic arterial pressure (SAP) was elevated by intravenous injection of norepinephrine (5 X 10-3 mg/kg) to determine whether the ICP increases coincidentally with elevation of the systemic arterial pressure. The intracranial pressure/mean arterial pressure ratio of elevation by injection of norepinephrine was not significant regardless of the level of the ICP, or of uni- or bilateral lesions of the hypothalamus. The authors conclude that dysfunction of posterior hypothalamus does not play a specific role in the development of vasomotor paralysis leading to acute brain swelling, under conditions of normal or moderately raised ICP with normal PaCO2 and PaO2 levels.","container-title":"Journal of Neurosurgery","ISSN":"0022-3085","issue":"6","page":"723-730","title":"Role of the posterior hypothalamus in the development of acute brain swelling","volume":"46","author":[{"family":"Nakagawa","given":"Y."},{"family":"Motomiya","given":"M."},{"family":"Tsuru","given":"M."},{"family":"Bando","given":"M."},{"family":"Tabata","given":"M."}],"issued":{"date-parts":[["197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8</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03E0C680" w14:textId="59913544"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1 dogs</w:t>
            </w:r>
          </w:p>
        </w:tc>
        <w:tc>
          <w:tcPr>
            <w:tcW w:w="1545" w:type="dxa"/>
            <w:tcBorders>
              <w:top w:val="nil"/>
              <w:left w:val="nil"/>
              <w:bottom w:val="nil"/>
              <w:right w:val="nil"/>
            </w:tcBorders>
            <w:tcMar>
              <w:top w:w="40" w:type="dxa"/>
              <w:left w:w="40" w:type="dxa"/>
              <w:bottom w:w="40" w:type="dxa"/>
              <w:right w:w="40" w:type="dxa"/>
            </w:tcMar>
          </w:tcPr>
          <w:p w14:paraId="612BC20A" w14:textId="70A6FF16"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n randomized control study</w:t>
            </w:r>
          </w:p>
        </w:tc>
        <w:tc>
          <w:tcPr>
            <w:tcW w:w="4069" w:type="dxa"/>
            <w:tcBorders>
              <w:top w:val="nil"/>
              <w:left w:val="nil"/>
              <w:bottom w:val="nil"/>
              <w:right w:val="nil"/>
            </w:tcBorders>
            <w:tcMar>
              <w:top w:w="40" w:type="dxa"/>
              <w:left w:w="40" w:type="dxa"/>
              <w:bottom w:w="40" w:type="dxa"/>
              <w:right w:w="40" w:type="dxa"/>
            </w:tcMar>
          </w:tcPr>
          <w:p w14:paraId="66BFD38B" w14:textId="595006D8" w:rsidR="00642658" w:rsidRPr="006319DC" w:rsidRDefault="00642658" w:rsidP="00642658">
            <w:pPr>
              <w:spacing w:line="240" w:lineRule="auto"/>
              <w:rPr>
                <w:rFonts w:ascii="Times New Roman" w:eastAsia="Times New Roman" w:hAnsi="Times New Roman" w:cs="Times New Roman"/>
                <w:sz w:val="18"/>
                <w:szCs w:val="18"/>
              </w:rPr>
            </w:pPr>
            <w:bookmarkStart w:id="1" w:name="_Hlk43820530"/>
            <w:r>
              <w:rPr>
                <w:rFonts w:ascii="Times New Roman" w:eastAsia="Times New Roman" w:hAnsi="Times New Roman" w:cs="Times New Roman"/>
                <w:sz w:val="18"/>
                <w:szCs w:val="18"/>
              </w:rPr>
              <w:t xml:space="preserve">Stereotaxic </w:t>
            </w:r>
            <w:bookmarkEnd w:id="1"/>
            <w:r>
              <w:rPr>
                <w:rFonts w:ascii="Times New Roman" w:eastAsia="Times New Roman" w:hAnsi="Times New Roman" w:cs="Times New Roman"/>
                <w:sz w:val="18"/>
                <w:szCs w:val="18"/>
              </w:rPr>
              <w:t>lesions made on hypothermic d</w:t>
            </w:r>
            <w:r w:rsidRPr="006319DC">
              <w:rPr>
                <w:rFonts w:ascii="Times New Roman" w:eastAsia="Times New Roman" w:hAnsi="Times New Roman" w:cs="Times New Roman"/>
                <w:sz w:val="18"/>
                <w:szCs w:val="18"/>
              </w:rPr>
              <w:t>ogs anesthetized with thiamylal sodium and lesion</w:t>
            </w:r>
          </w:p>
        </w:tc>
        <w:tc>
          <w:tcPr>
            <w:tcW w:w="5263" w:type="dxa"/>
            <w:tcBorders>
              <w:top w:val="nil"/>
              <w:left w:val="nil"/>
              <w:bottom w:val="nil"/>
              <w:right w:val="nil"/>
            </w:tcBorders>
            <w:tcMar>
              <w:top w:w="40" w:type="dxa"/>
              <w:left w:w="40" w:type="dxa"/>
              <w:bottom w:w="40" w:type="dxa"/>
              <w:right w:w="40" w:type="dxa"/>
            </w:tcMar>
          </w:tcPr>
          <w:p w14:paraId="60ED414A" w14:textId="77777777"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Role of posterior hypothalamus in the development of acute brain swelling</w:t>
            </w:r>
          </w:p>
          <w:p w14:paraId="08EEA028" w14:textId="77777777" w:rsidR="00642658" w:rsidRPr="006319DC" w:rsidRDefault="00642658" w:rsidP="00642658">
            <w:pPr>
              <w:spacing w:line="240" w:lineRule="auto"/>
              <w:rPr>
                <w:rFonts w:ascii="Times New Roman" w:eastAsia="Times New Roman" w:hAnsi="Times New Roman" w:cs="Times New Roman"/>
                <w:sz w:val="18"/>
                <w:szCs w:val="18"/>
              </w:rPr>
            </w:pPr>
          </w:p>
          <w:p w14:paraId="68237A7F" w14:textId="4582E411"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Lesion effect on ICP</w:t>
            </w:r>
          </w:p>
        </w:tc>
      </w:tr>
      <w:tr w:rsidR="00642658" w14:paraId="4D183B79" w14:textId="77777777" w:rsidTr="00642658">
        <w:trPr>
          <w:trHeight w:val="720"/>
        </w:trPr>
        <w:tc>
          <w:tcPr>
            <w:tcW w:w="1790" w:type="dxa"/>
            <w:tcBorders>
              <w:top w:val="nil"/>
              <w:left w:val="nil"/>
              <w:bottom w:val="nil"/>
              <w:right w:val="nil"/>
            </w:tcBorders>
            <w:tcMar>
              <w:top w:w="40" w:type="dxa"/>
              <w:left w:w="40" w:type="dxa"/>
              <w:bottom w:w="40" w:type="dxa"/>
              <w:right w:w="40" w:type="dxa"/>
            </w:tcMar>
          </w:tcPr>
          <w:p w14:paraId="312A352B" w14:textId="0E7723ED"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iller et al, 198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4mpaiJ37","properties":{"formattedCitation":"\\super 46\\nosupersub{}","plainCitation":"46","noteIndex":0},"citationItems":[{"id":372,"uris":["http://zotero.org/users/6254076/items/SYSU4JFR"],"uri":["http://zotero.org/users/6254076/items/SYSU4JFR"],"itemData":{"id":372,"type":"article-journal","archive_location":"BIOSIS:PREV198528035201","container-title":"Anesthesiology (Hagerstown)","DOI":"10.1097/00000542-198409001-00120","ISSN":"0003-3022","issue":"3 PART A","page":"A120-A120","title":"VASOPRESSORS DO NOT INCREASE CEREBRAL CORTICAL BLOOD FLOW IN ENDOTOXIN SHOCK","volume":"61","author":[{"family":"Miller","given":"C. F."},{"family":"Breslow","given":"M. J."},{"family":"Parker","given":"S. D."},{"family":"Walman","given":"A. T."},{"family":"Traystman","given":"R. J."}],"issued":{"date-parts":[["198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6</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3B467ADA" w14:textId="314B5043"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7 pigs</w:t>
            </w:r>
          </w:p>
        </w:tc>
        <w:tc>
          <w:tcPr>
            <w:tcW w:w="1545" w:type="dxa"/>
            <w:tcBorders>
              <w:top w:val="nil"/>
              <w:left w:val="nil"/>
              <w:bottom w:val="nil"/>
              <w:right w:val="nil"/>
            </w:tcBorders>
            <w:tcMar>
              <w:top w:w="40" w:type="dxa"/>
              <w:left w:w="40" w:type="dxa"/>
              <w:bottom w:w="40" w:type="dxa"/>
              <w:right w:w="40" w:type="dxa"/>
            </w:tcMar>
          </w:tcPr>
          <w:p w14:paraId="19E3DAEF" w14:textId="51CE0FAA"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5552BF37" w14:textId="36A8DCF6"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Endotoxin shock induced in healthy p</w:t>
            </w:r>
            <w:r w:rsidRPr="006319DC">
              <w:rPr>
                <w:rFonts w:ascii="Times New Roman" w:eastAsia="Times New Roman" w:hAnsi="Times New Roman" w:cs="Times New Roman"/>
                <w:sz w:val="18"/>
                <w:szCs w:val="18"/>
              </w:rPr>
              <w:t>ig</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anesthetized</w:t>
            </w:r>
            <w:r w:rsidRPr="006319DC">
              <w:rPr>
                <w:rFonts w:ascii="Times New Roman" w:eastAsia="Times New Roman" w:hAnsi="Times New Roman" w:cs="Times New Roman"/>
                <w:sz w:val="18"/>
                <w:szCs w:val="18"/>
              </w:rPr>
              <w:t xml:space="preserve"> with ketamine and pentobarbital</w:t>
            </w:r>
          </w:p>
        </w:tc>
        <w:tc>
          <w:tcPr>
            <w:tcW w:w="5263" w:type="dxa"/>
            <w:tcBorders>
              <w:top w:val="nil"/>
              <w:left w:val="nil"/>
              <w:bottom w:val="nil"/>
              <w:right w:val="nil"/>
            </w:tcBorders>
            <w:tcMar>
              <w:top w:w="40" w:type="dxa"/>
              <w:left w:w="40" w:type="dxa"/>
              <w:bottom w:w="40" w:type="dxa"/>
              <w:right w:w="40" w:type="dxa"/>
            </w:tcMar>
          </w:tcPr>
          <w:p w14:paraId="05273B3D" w14:textId="132A1E24"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Vasopressor</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 xml:space="preserve"> do not increase cerebral cortical blood flow in endotoxin shock</w:t>
            </w:r>
          </w:p>
        </w:tc>
      </w:tr>
      <w:tr w:rsidR="00642658" w14:paraId="62F36556" w14:textId="77777777" w:rsidTr="00642658">
        <w:trPr>
          <w:trHeight w:val="72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2F657983" w14:textId="4E46841B" w:rsidR="00642658" w:rsidRPr="006319DC" w:rsidRDefault="00642658" w:rsidP="00642658">
            <w:pPr>
              <w:spacing w:line="240" w:lineRule="auto"/>
              <w:jc w:val="center"/>
              <w:rPr>
                <w:rFonts w:ascii="Times New Roman" w:eastAsia="Times New Roman" w:hAnsi="Times New Roman" w:cs="Times New Roman"/>
                <w:sz w:val="18"/>
                <w:szCs w:val="18"/>
              </w:rPr>
            </w:pPr>
            <w:r w:rsidRPr="008A6289">
              <w:rPr>
                <w:rFonts w:ascii="Times New Roman" w:eastAsia="Times New Roman" w:hAnsi="Times New Roman" w:cs="Times New Roman"/>
                <w:b/>
                <w:sz w:val="18"/>
                <w:szCs w:val="18"/>
              </w:rPr>
              <w:t xml:space="preserve">Anesthetized Animal Models </w:t>
            </w:r>
            <w:r>
              <w:rPr>
                <w:rFonts w:ascii="Times New Roman" w:eastAsia="Times New Roman" w:hAnsi="Times New Roman" w:cs="Times New Roman"/>
                <w:b/>
                <w:sz w:val="18"/>
                <w:szCs w:val="18"/>
              </w:rPr>
              <w:t>given CPR</w:t>
            </w:r>
          </w:p>
        </w:tc>
      </w:tr>
      <w:tr w:rsidR="00642658" w14:paraId="4E77F10A" w14:textId="77777777" w:rsidTr="00642658">
        <w:trPr>
          <w:trHeight w:val="720"/>
        </w:trPr>
        <w:tc>
          <w:tcPr>
            <w:tcW w:w="1790" w:type="dxa"/>
            <w:tcBorders>
              <w:top w:val="single" w:sz="4" w:space="0" w:color="auto"/>
              <w:left w:val="nil"/>
              <w:bottom w:val="nil"/>
              <w:right w:val="nil"/>
            </w:tcBorders>
            <w:tcMar>
              <w:top w:w="40" w:type="dxa"/>
              <w:left w:w="40" w:type="dxa"/>
              <w:bottom w:w="40" w:type="dxa"/>
              <w:right w:w="40" w:type="dxa"/>
            </w:tcMar>
          </w:tcPr>
          <w:p w14:paraId="35AE6028" w14:textId="10943631"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engel et al, 200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5NNYGgYN","properties":{"formattedCitation":"\\super 47\\nosupersub{}","plainCitation":"47","noteIndex":0},"citationItems":[{"id":358,"uris":["http://zotero.org/users/6254076/items/KU2UQN42"],"uri":["http://zotero.org/users/6254076/items/KU2UQN42"],"itemData":{"id":358,"type":"article-journal","abstract":"Objective: Synergistic effects of epinephrine and vasopressin may be of benefit during cardiopulmonary resuscitation. However, cerebral perfusion was decreased when epinephrine was combined with vasopressin compared with vasopressin alone. Although a combined infusion of norepinephrine and vasopressin improves hemodynamic variables compared with norepinephrine alone during sepsis, it is unknown whether norepinephrine in addition to vasopressin and epinephrine changes vital organ perfusion during cardiopulmonary resuscitation. Design: Prospective, randomized animal study. Setting: University hospital research laboratory. Subjects: Twenty-one domestic pigs. Interventions: After 4 mins of ventricular fibrillation and 3 mins of basic life support, the pigs were randomly assigned to receive either 200 mug/kg epinephrine, 0.4 units/kg vasopressin alone, or 45 mug/kg norepinephrine plus 45 mug/kg epinephrine plus 0.4 units/kg vasopressin before defibrillation. Measurements and Main Results: Organ perfusion was determined by radiolabeled microspheres. Myocardial blood flow (mean +/- SEM) before and 90 sees and 5 mins after drug administration was 8 +/- 2, 25 +/- 6, and 7 +/- 1 mL/min/100 g after high-dose epinephrine, 12 +/- 1, 75 +/- 7, and 60 +/- 10 mL/min/100 g after vasopressin, and 9 +/- 2, 95 +/- 26, and 46 +/- 15 mL/min/100 g after vasopressin/ epinephrine/norepinephrine, respectively (p &lt; .05 at 90 sees and 5 mins vasopressin vs. epinephrine and vasopressin/epinephrine/norepinephrine vs. epinephrine). At the same time points, cerebral blood flow was 8 +/- 2, 23 +/- 3, and 17 +/- 3 mL/min/100 g after epinephrine, 11 +/- 3, 55 +/- 7, and 52 +/- 7 mL/min/100 g after vasopressin, and 11 +/- 4, 67 +/- 13, and 53 +/- 12 mL/min/100 g after vasopressin/ epinephrine/norepinephrine, respectively (p &lt; .05 at 90 sees and 5 mins vasopressin vs. epinephrine and vasopressin/epinephrine/norepinephrine vs. epinephrine). Two of seven animals in the epinephrine group, four of seven animals in the vasopressin/epinephrine/ norepinephrine group, and seven of seven animals in the vasopressin group could be successfully resuscitated (p &lt; .05 vasopressin vs. epinephrine). Conclusions: Vasopressin with or without epinephrine and norepinephrine resulted in higher myocardial and cerebral perfusion than epinephrine alone, but there was no benefit in adding norepinephrine to vasopressin and epinephrine with regard to cardiac and cerebral blood flow during cardiopulmonary resuscitation. Copyright © 2005 by the Society of Critical Care Medicine and Lippincott Williams &amp; Wilkins.","container-title":"Critical Care Medicine","DOI":"10.1097/01.CCM.0000186774.30674.15","ISSN":"0090-3493","issue":"11","page":"2587-2591","title":"Effects of combined administration of vasopressin, epinephrine, and norepinephrine during cardiopulmonary resuscitation in pigs","volume":"33","author":[{"family":"Prengel","given":"A. W."},{"family":"Linstedt","given":"U."},{"family":"Zenz","given":"M."},{"family":"Wenzel","given":"V."}],"issued":{"date-parts":[["200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7</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7DABB824" w14:textId="2D57CB45"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1 pigs</w:t>
            </w:r>
          </w:p>
        </w:tc>
        <w:tc>
          <w:tcPr>
            <w:tcW w:w="1545" w:type="dxa"/>
            <w:tcBorders>
              <w:top w:val="single" w:sz="4" w:space="0" w:color="auto"/>
              <w:left w:val="nil"/>
              <w:bottom w:val="nil"/>
              <w:right w:val="nil"/>
            </w:tcBorders>
            <w:tcMar>
              <w:top w:w="40" w:type="dxa"/>
              <w:left w:w="40" w:type="dxa"/>
              <w:bottom w:w="40" w:type="dxa"/>
              <w:right w:w="40" w:type="dxa"/>
            </w:tcMar>
          </w:tcPr>
          <w:p w14:paraId="3FC44692" w14:textId="40BAC949"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ospective randomized animal study</w:t>
            </w:r>
          </w:p>
        </w:tc>
        <w:tc>
          <w:tcPr>
            <w:tcW w:w="4069" w:type="dxa"/>
            <w:tcBorders>
              <w:top w:val="single" w:sz="4" w:space="0" w:color="auto"/>
              <w:left w:val="nil"/>
              <w:bottom w:val="nil"/>
              <w:right w:val="nil"/>
            </w:tcBorders>
            <w:tcMar>
              <w:top w:w="40" w:type="dxa"/>
              <w:left w:w="40" w:type="dxa"/>
              <w:bottom w:w="40" w:type="dxa"/>
              <w:right w:w="40" w:type="dxa"/>
            </w:tcMar>
          </w:tcPr>
          <w:p w14:paraId="67D434DD" w14:textId="29E1D871"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PR in d</w:t>
            </w:r>
            <w:r w:rsidRPr="006319DC">
              <w:rPr>
                <w:rFonts w:ascii="Times New Roman" w:eastAsia="Times New Roman" w:hAnsi="Times New Roman" w:cs="Times New Roman"/>
                <w:sz w:val="18"/>
                <w:szCs w:val="18"/>
              </w:rPr>
              <w:t xml:space="preserve">omestic pigs </w:t>
            </w:r>
            <w:r>
              <w:rPr>
                <w:rFonts w:ascii="Times New Roman" w:eastAsia="Times New Roman" w:hAnsi="Times New Roman" w:cs="Times New Roman"/>
                <w:sz w:val="18"/>
                <w:szCs w:val="18"/>
              </w:rPr>
              <w:t>anesthetized</w:t>
            </w:r>
            <w:r w:rsidRPr="006319DC">
              <w:rPr>
                <w:rFonts w:ascii="Times New Roman" w:eastAsia="Times New Roman" w:hAnsi="Times New Roman" w:cs="Times New Roman"/>
                <w:sz w:val="18"/>
                <w:szCs w:val="18"/>
              </w:rPr>
              <w:t xml:space="preserve"> with pentobarbital</w:t>
            </w:r>
          </w:p>
        </w:tc>
        <w:tc>
          <w:tcPr>
            <w:tcW w:w="5263" w:type="dxa"/>
            <w:tcBorders>
              <w:top w:val="single" w:sz="4" w:space="0" w:color="auto"/>
              <w:left w:val="nil"/>
              <w:bottom w:val="nil"/>
              <w:right w:val="nil"/>
            </w:tcBorders>
            <w:tcMar>
              <w:top w:w="40" w:type="dxa"/>
              <w:left w:w="40" w:type="dxa"/>
              <w:bottom w:w="40" w:type="dxa"/>
              <w:right w:w="40" w:type="dxa"/>
            </w:tcMar>
          </w:tcPr>
          <w:p w14:paraId="52FCFCB8" w14:textId="2514182D"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Effects of combined administration of vasopressin, E and NE during cardiopulmonary resuscitation in pigs</w:t>
            </w:r>
          </w:p>
        </w:tc>
      </w:tr>
      <w:tr w:rsidR="00642658" w14:paraId="6C41D173" w14:textId="77777777" w:rsidTr="007B4211">
        <w:trPr>
          <w:trHeight w:val="945"/>
        </w:trPr>
        <w:tc>
          <w:tcPr>
            <w:tcW w:w="1790" w:type="dxa"/>
            <w:tcBorders>
              <w:top w:val="nil"/>
              <w:left w:val="nil"/>
              <w:bottom w:val="nil"/>
              <w:right w:val="nil"/>
            </w:tcBorders>
            <w:tcMar>
              <w:top w:w="40" w:type="dxa"/>
              <w:left w:w="40" w:type="dxa"/>
              <w:bottom w:w="40" w:type="dxa"/>
              <w:right w:w="40" w:type="dxa"/>
            </w:tcMar>
          </w:tcPr>
          <w:p w14:paraId="6A66F06F" w14:textId="24A58152"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Hoekstra et al 199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p7Ucaw4O","properties":{"formattedCitation":"\\super 48\\nosupersub{}","plainCitation":"48","noteIndex":0},"citationItems":[{"id":384,"uris":["http://zotero.org/users/6254076/items/DWACFY8L"],"uri":["http://zotero.org/users/6254076/items/DWACFY8L"],"itemData":{"id":384,"type":"article-journal","abstract":"Several animal studies have demonstrated an improvement in cerebral blood flow (CBF) and myocardial blood flow (MBF) after the administration of epinephrine (E) 0.20 mg/kg during closed chest CPR. The administration of norepinephrine (NE) in doses of 0.12 and 0.16 mg/kg demonstrated a trend toward improved CBF and MBF during CPR over that seen with E 0.20 mg/kg in the same animal model. The purpose of this study was to compare the effects of a higher dose of NE 0.20 mg/kg to E 0.20 mg/kg to determine if increasing doses of NE would demonstrate further improvement in CBF and MBF during CPR. Fourteen immature swine were anesthetized and instrumented for regional blood flow and hemodynamic measurements. After 10 min of ventricular fibrillation (VF), CPR was begun using a mechanical thumper. After 3 min of CPR, the animals received either E 0.20 mg/kg (n = 7) or NE 0.20 mg/kg (n = 7) through a right atrial catheter. CPR was continued for an additional 3.5 min and defibrillation was then attempted. CBF (ml/min/100 g), MBF (ml/min/100 g), myocardial oxygen delivery (MDO2; ml O2/min/100 g), myocardial oxygen consumption (MVO2; ml O2/min/100 g), and myocardial oxygen extraction ratios (ER, MVO2/MDO2) were measured during normal sinus rhythm (NSR), during CPR, and during CPR following drug adminstration. Following drug administration, CBF, MBF, MDO2 and MVO2 rose while ER fell in both E and NE groups. There were no significant differences between groups in CBF, ER, or intravascular pressures following drug administration (P &gt;= 0.07). The NE group demonstrated significantly higher MBF (118.9 +/- 73.1 vs. 62.2 +/- 45.3, P = 0.04), MVO2 (14.2 +/- 7.7 vs. 7.0 +/- 3.8, P = 0.05), and MDO2 (19.9 +/- 13.4 versus 9.4 +/- 6.3, P = 0.05) compared to the E group following drug administration. While NE improved MBF and MDO2 over E during CPR, there was a trend toward lower resuscitation rates with NE (57.1% vs. 85.7%, P = 0.56). Any benefit of higher MBF and MDO2 with NE 0.20 mg/kg appears to be offset by proportionately high MVO2 and a trend toward lower resuscitation rates in the NE 0.20 mg/kg animals.","container-title":"Resuscitation","DOI":"10.1016/0300-9572%2890%2990104-M","ISSN":"0300-9572","issue":"3","page":"227-240","title":"Effect of high dose norepinephrine versus epinephrine on cerebral and myocardial blood flow during CPR","volume":"19","author":[{"family":"Hoekstra","given":"J. W."},{"family":"Van Ligten","given":"P."},{"family":"Neumar","given":"R."},{"family":"Werman","given":"H. A."},{"family":"Anderson","given":"J."},{"family":"Brown","given":"C. G."}],"issued":{"date-parts":[["199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8</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0A22D06F" w14:textId="0F808A1C"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4 piglets</w:t>
            </w:r>
          </w:p>
        </w:tc>
        <w:tc>
          <w:tcPr>
            <w:tcW w:w="1545" w:type="dxa"/>
            <w:tcBorders>
              <w:top w:val="nil"/>
              <w:left w:val="nil"/>
              <w:bottom w:val="nil"/>
              <w:right w:val="nil"/>
            </w:tcBorders>
            <w:tcMar>
              <w:top w:w="40" w:type="dxa"/>
              <w:left w:w="40" w:type="dxa"/>
              <w:bottom w:w="40" w:type="dxa"/>
              <w:right w:w="40" w:type="dxa"/>
            </w:tcMar>
          </w:tcPr>
          <w:p w14:paraId="74A2DA55" w14:textId="788E4E90"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wo arm study</w:t>
            </w:r>
          </w:p>
        </w:tc>
        <w:tc>
          <w:tcPr>
            <w:tcW w:w="4069" w:type="dxa"/>
            <w:tcBorders>
              <w:top w:val="nil"/>
              <w:left w:val="nil"/>
              <w:bottom w:val="nil"/>
              <w:right w:val="nil"/>
            </w:tcBorders>
            <w:tcMar>
              <w:top w:w="40" w:type="dxa"/>
              <w:left w:w="40" w:type="dxa"/>
              <w:bottom w:w="40" w:type="dxa"/>
              <w:right w:w="40" w:type="dxa"/>
            </w:tcMar>
          </w:tcPr>
          <w:p w14:paraId="269EEEEF" w14:textId="7FA97656"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PR on p</w:t>
            </w:r>
            <w:r w:rsidRPr="006319DC">
              <w:rPr>
                <w:rFonts w:ascii="Times New Roman" w:eastAsia="Times New Roman" w:hAnsi="Times New Roman" w:cs="Times New Roman"/>
                <w:sz w:val="18"/>
                <w:szCs w:val="18"/>
              </w:rPr>
              <w:t xml:space="preserve">igs </w:t>
            </w:r>
            <w:r>
              <w:rPr>
                <w:rFonts w:ascii="Times New Roman" w:eastAsia="Times New Roman" w:hAnsi="Times New Roman" w:cs="Times New Roman"/>
                <w:sz w:val="18"/>
                <w:szCs w:val="18"/>
              </w:rPr>
              <w:t>anesthetized</w:t>
            </w:r>
            <w:r w:rsidRPr="006319DC">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with</w:t>
            </w:r>
            <w:r w:rsidRPr="006319DC">
              <w:rPr>
                <w:rFonts w:ascii="Times New Roman" w:eastAsia="Times New Roman" w:hAnsi="Times New Roman" w:cs="Times New Roman"/>
                <w:sz w:val="18"/>
                <w:szCs w:val="18"/>
              </w:rPr>
              <w:t xml:space="preserve"> halothane and alpha-chloralose</w:t>
            </w:r>
          </w:p>
        </w:tc>
        <w:tc>
          <w:tcPr>
            <w:tcW w:w="5263" w:type="dxa"/>
            <w:tcBorders>
              <w:top w:val="nil"/>
              <w:left w:val="nil"/>
              <w:bottom w:val="nil"/>
              <w:right w:val="nil"/>
            </w:tcBorders>
            <w:tcMar>
              <w:top w:w="40" w:type="dxa"/>
              <w:left w:w="40" w:type="dxa"/>
              <w:bottom w:w="40" w:type="dxa"/>
              <w:right w:w="40" w:type="dxa"/>
            </w:tcMar>
          </w:tcPr>
          <w:p w14:paraId="3A410AA3" w14:textId="2F1AD04D"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The effect of NE vs E on CBF and myocardial blood flow during CPR</w:t>
            </w:r>
          </w:p>
        </w:tc>
      </w:tr>
      <w:tr w:rsidR="00642658" w14:paraId="7889651B"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340D187F" w14:textId="61D3673D"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Brown et al, 198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RfVpJH5u","properties":{"formattedCitation":"\\super 49\\nosupersub{}","plainCitation":"49","noteIndex":0},"citationItems":[{"id":395,"uris":["http://zotero.org/users/6254076/items/ZC32UCKR"],"uri":["http://zotero.org/users/6254076/items/ZC32UCKR"],"itemData":{"id":395,"type":"article-journal","abstract":"alpha-Adrenergic drugs improve cerebral blood flow (CBF) during cardiopulmonary resuscitation (CPR), in part, by reversing carotid artery collapse and by shunting blood from extracerebral to intracerebral vascular structures. Adrenergic drugs with beta2-agonist properties may cause peripheral vasodilation, and thus may be less beneficial in this setting. The purpose of this study was to compare epinephrine (E), an alpha1,2, beta1,2-agonist, with norepinephrine (NE), and alpha1,2, beta1-agonist, on CBF during CPR. Twenty swine each weighting &gt;15 kg were instrumented for regional CBF measurements using tracer microspheres. Regional CBF was measured during normal sinus rhythm (NSR). Animals were then placed into ventricular fibrillation (VF). After ten minutes of VF, the animals received closed-chest CPR using a mechanical thumper. Regional CBF was measured during CPR. After there minutes of CPR, the animals were allocated to receive either E, 0.20 mg/kg (N = 5); NE, 0.08 mg/kg (N = 5); NE, 0.12 mg/kg (N = 5); or NE, 0.16 mg/kg (N = 5). Regional blood flows were again measured following drug administration. CBFs following drug administration were compared using an analysis of covariance adjusting for baseline differences during CPR. A Newman-Keuls multiple comparison was used to follow-up significant (P &lt;= .05) differences. Statistical significance was considered at P &lt;= .05. There was a clinically significant improvement in cerebral cortical flow with NE, 0.12 mg/kg, and NE, 0.16 mg/kg, compared with NE, 0.08 mg/kg. In general, there was no statistically significant difference in regional cerebral CBF between the two highest doses of NE and E, 0.20 mg/kg, but these doses were superior to NE, 0.08 mg/kg, for improving flow to lower brainstem structures. This study suggests that following a prolonged cardiac arrest, large doses of NE significantly improve CBF above that measured during CPR. Adrenergic agonists that contain alpha- and beta1-agonist properties but lack beta2-agonist properties may prove beneficial in this setting.","container-title":"American Journal of Emergency Medicine","DOI":"10.1016/0735-6757%2889%2990169-1","ISSN":"0735-6757","issue":"3","page":"278-282","title":"The effect of norepinephrine versus epinephrine on regional cerebral blood flow during cardiopulmonary resuscitation","volume":"7","author":[{"family":"Brown","given":"C. G."},{"family":"Robinson","given":"L. A."},{"family":"Jenkins","given":"J."},{"family":"Bowman","given":"K."},{"family":"Schlaifer","given":"J."},{"family":"Werman","given":"H."},{"family":"Ashton","given":"J."},{"family":"Hamlin","given":"R. L."}],"issued":{"date-parts":[["198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9</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75719361" w14:textId="3B61C03B"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5 pigs</w:t>
            </w:r>
          </w:p>
        </w:tc>
        <w:tc>
          <w:tcPr>
            <w:tcW w:w="1545" w:type="dxa"/>
            <w:tcBorders>
              <w:top w:val="nil"/>
              <w:left w:val="nil"/>
              <w:bottom w:val="nil"/>
              <w:right w:val="nil"/>
            </w:tcBorders>
            <w:tcMar>
              <w:top w:w="40" w:type="dxa"/>
              <w:left w:w="40" w:type="dxa"/>
              <w:bottom w:w="40" w:type="dxa"/>
              <w:right w:w="40" w:type="dxa"/>
            </w:tcMar>
          </w:tcPr>
          <w:p w14:paraId="212FE8E0" w14:textId="32C192FE"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46059DEF" w14:textId="3C14AE14"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PR on pigs</w:t>
            </w:r>
            <w:r w:rsidRPr="006319DC">
              <w:rPr>
                <w:rFonts w:ascii="Times New Roman" w:eastAsia="Times New Roman" w:hAnsi="Times New Roman" w:cs="Times New Roman"/>
                <w:sz w:val="18"/>
                <w:szCs w:val="18"/>
              </w:rPr>
              <w:t xml:space="preserve"> anesthetized with halothane</w:t>
            </w:r>
          </w:p>
        </w:tc>
        <w:tc>
          <w:tcPr>
            <w:tcW w:w="5263" w:type="dxa"/>
            <w:tcBorders>
              <w:top w:val="nil"/>
              <w:left w:val="nil"/>
              <w:bottom w:val="nil"/>
              <w:right w:val="nil"/>
            </w:tcBorders>
            <w:tcMar>
              <w:top w:w="40" w:type="dxa"/>
              <w:left w:w="40" w:type="dxa"/>
              <w:bottom w:w="40" w:type="dxa"/>
              <w:right w:w="40" w:type="dxa"/>
            </w:tcMar>
          </w:tcPr>
          <w:p w14:paraId="0C0BF85F" w14:textId="7777777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Primary: The effect of NE vs E on rCBF during </w:t>
            </w:r>
            <w:r>
              <w:rPr>
                <w:rFonts w:ascii="Times New Roman" w:eastAsia="Times New Roman" w:hAnsi="Times New Roman" w:cs="Times New Roman"/>
                <w:sz w:val="18"/>
                <w:szCs w:val="18"/>
              </w:rPr>
              <w:t>CPR</w:t>
            </w:r>
          </w:p>
          <w:p w14:paraId="42441CBF" w14:textId="77777777" w:rsidR="00642658" w:rsidRPr="006319DC" w:rsidRDefault="00642658" w:rsidP="00642658">
            <w:pPr>
              <w:spacing w:line="240" w:lineRule="auto"/>
              <w:rPr>
                <w:rFonts w:ascii="Times New Roman" w:eastAsia="Times New Roman" w:hAnsi="Times New Roman" w:cs="Times New Roman"/>
                <w:sz w:val="18"/>
                <w:szCs w:val="18"/>
              </w:rPr>
            </w:pPr>
          </w:p>
          <w:p w14:paraId="6088BB61" w14:textId="4A0F9123"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CBF effect of NE and E in the presence of adrenergic antagonist</w:t>
            </w:r>
          </w:p>
        </w:tc>
      </w:tr>
      <w:tr w:rsidR="00642658" w14:paraId="3ACB2386" w14:textId="77777777" w:rsidTr="00642658">
        <w:trPr>
          <w:trHeight w:val="720"/>
        </w:trPr>
        <w:tc>
          <w:tcPr>
            <w:tcW w:w="1790" w:type="dxa"/>
            <w:tcBorders>
              <w:top w:val="nil"/>
              <w:left w:val="nil"/>
              <w:bottom w:val="nil"/>
              <w:right w:val="nil"/>
            </w:tcBorders>
            <w:tcMar>
              <w:top w:w="40" w:type="dxa"/>
              <w:left w:w="40" w:type="dxa"/>
              <w:bottom w:w="40" w:type="dxa"/>
              <w:right w:w="40" w:type="dxa"/>
            </w:tcMar>
          </w:tcPr>
          <w:p w14:paraId="49F8BA17" w14:textId="73A4D590"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Lindner et al, 199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SvGqviV2","properties":{"formattedCitation":"\\super 50\\nosupersub{}","plainCitation":"50","noteIndex":0},"citationItems":[{"id":376,"uris":["http://zotero.org/users/6254076/items/PUWCTA5I"],"uri":["http://zotero.org/users/6254076/items/PUWCTA5I"],"itemData":{"id":376,"type":"article-journal","abstract":"The effect of epinephrine and norepinephrine on cerebral oxygen delivery and consumption after five minutes of cardiopulmonary arrest and three minutes of open-chest cardiac massage was studied in 21 pigs. Norepinephrine, like epinephrine, has a marked alpha- and beta1-sympathomimetic activity, but compared with epinephrine, the degree of beta2-stimulation is weak. Epinephrine probably stimulates cerebral oxygen and glucose consumption by its beta2-adrenergic effect. After three minutes of CPR, three groups of seven animals each blindly received either placebo (control group), 45 mug/kg epinephrine, or 45 mug/kg norepinephrine. During CPR but before drug administration, cerebral blood flow was 23 +/- 14 mL/min/100 g in the control group, 30 +/- 7 mL/min/100 g in the epinephrine group, and 30 +/- 11 mL/min/100 g in the norepinephrine group. At 90 seconds after epinephrine, cerebral blood flow increased to 54 +/- 14 mL/min/100 g and after norepinephrine, to 58 +/- 22 mL/min/100 g (P &lt; .05). Cerebral perfusion pressure for both drugs was significantly higher than the control group. Compared with mechanical measures alone, cerebral oxygen delivery rose from 4.3 +/- 1.2 to 7.4 +/- 1.7 mL/min/100 g after epinephrine and from 3.7 +/- 1.4 to 7.3 +/- 2.7 mL/min/100 g after norepinephrine (P &lt; .05). There was no increase in cerebral oxygen consumption after both catecholamines, and cerebral oxygen extraction ratio decreased. Cerebral glucose delivery increased in relation to glucose consumption, and extraction ratio did not change significantly after both catecholamines. Our study indicates that the effects of either epinephrine or norepinephrine at a dose of 45 mug/kg during open-chest CPR on the cerebral delivery and on the consumption of oxygen and glucose do not differ significantly.","container-title":"Annals of Emergency Medicine","ISSN":"0196-0644","issue":"3","page":"249-254","title":"Effects of epinephrine and norepinephrine on cerebral oxygen delivery and consumption during open-chest CPR","volume":"19","author":[{"family":"Lindner","given":"K. H."},{"family":"Ahnefeld","given":"F. W."},{"family":"Pfenninger","given":"E. G."},{"family":"Schuermann","given":"W."},{"family":"Bowdler","given":"I. M."}],"issued":{"date-parts":[["199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0</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607D2CE" w14:textId="54625929"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21 pigs</w:t>
            </w:r>
          </w:p>
        </w:tc>
        <w:tc>
          <w:tcPr>
            <w:tcW w:w="1545" w:type="dxa"/>
            <w:tcBorders>
              <w:top w:val="nil"/>
              <w:left w:val="nil"/>
              <w:bottom w:val="nil"/>
              <w:right w:val="nil"/>
            </w:tcBorders>
            <w:tcMar>
              <w:top w:w="40" w:type="dxa"/>
              <w:left w:w="40" w:type="dxa"/>
              <w:bottom w:w="40" w:type="dxa"/>
              <w:right w:w="40" w:type="dxa"/>
            </w:tcMar>
          </w:tcPr>
          <w:p w14:paraId="552F097E" w14:textId="087C1048"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088C0CC1" w14:textId="675DDAE4"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CPR on p</w:t>
            </w:r>
            <w:r w:rsidRPr="006319DC">
              <w:rPr>
                <w:rFonts w:ascii="Times New Roman" w:eastAsia="Times New Roman" w:hAnsi="Times New Roman" w:cs="Times New Roman"/>
                <w:sz w:val="18"/>
                <w:szCs w:val="18"/>
              </w:rPr>
              <w:t>igs anesthetized with metomidate and buprenorphine</w:t>
            </w:r>
          </w:p>
        </w:tc>
        <w:tc>
          <w:tcPr>
            <w:tcW w:w="5263" w:type="dxa"/>
            <w:tcBorders>
              <w:top w:val="nil"/>
              <w:left w:val="nil"/>
              <w:bottom w:val="nil"/>
              <w:right w:val="nil"/>
            </w:tcBorders>
            <w:tcMar>
              <w:top w:w="40" w:type="dxa"/>
              <w:left w:w="40" w:type="dxa"/>
              <w:bottom w:w="40" w:type="dxa"/>
              <w:right w:w="40" w:type="dxa"/>
            </w:tcMar>
          </w:tcPr>
          <w:p w14:paraId="63A05B15" w14:textId="7777777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The effects of E and NE on cerebral oxygen delivery and consumption during open-chest CPR</w:t>
            </w:r>
          </w:p>
          <w:p w14:paraId="19D30E52" w14:textId="77777777" w:rsidR="00642658" w:rsidRPr="006319DC" w:rsidRDefault="00642658" w:rsidP="00642658">
            <w:pPr>
              <w:spacing w:line="240" w:lineRule="auto"/>
              <w:rPr>
                <w:rFonts w:ascii="Times New Roman" w:eastAsia="Times New Roman" w:hAnsi="Times New Roman" w:cs="Times New Roman"/>
                <w:sz w:val="18"/>
                <w:szCs w:val="18"/>
              </w:rPr>
            </w:pPr>
          </w:p>
          <w:p w14:paraId="5515A797" w14:textId="50D92386"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The effects of E and NE on CBF during open-chest CPR</w:t>
            </w:r>
          </w:p>
        </w:tc>
      </w:tr>
      <w:tr w:rsidR="00642658" w14:paraId="147024E8" w14:textId="77777777" w:rsidTr="00642658">
        <w:trPr>
          <w:trHeight w:val="72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4EC91D26" w14:textId="35D99C29" w:rsidR="00642658" w:rsidRPr="006319DC" w:rsidRDefault="00642658" w:rsidP="00642658">
            <w:pPr>
              <w:spacing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TBI</w:t>
            </w:r>
            <w:r w:rsidRPr="0049290E">
              <w:rPr>
                <w:rFonts w:ascii="Times New Roman" w:eastAsia="Times New Roman" w:hAnsi="Times New Roman" w:cs="Times New Roman"/>
                <w:b/>
                <w:sz w:val="18"/>
                <w:szCs w:val="18"/>
              </w:rPr>
              <w:t xml:space="preserve"> Anesthetized Animal Models</w:t>
            </w:r>
          </w:p>
        </w:tc>
      </w:tr>
      <w:tr w:rsidR="00642658" w14:paraId="35F7A14F" w14:textId="77777777" w:rsidTr="00642658">
        <w:trPr>
          <w:trHeight w:val="720"/>
        </w:trPr>
        <w:tc>
          <w:tcPr>
            <w:tcW w:w="1790" w:type="dxa"/>
            <w:tcBorders>
              <w:top w:val="single" w:sz="4" w:space="0" w:color="auto"/>
              <w:left w:val="nil"/>
              <w:bottom w:val="nil"/>
              <w:right w:val="nil"/>
            </w:tcBorders>
            <w:tcMar>
              <w:top w:w="40" w:type="dxa"/>
              <w:left w:w="40" w:type="dxa"/>
              <w:bottom w:w="40" w:type="dxa"/>
              <w:right w:w="40" w:type="dxa"/>
            </w:tcMar>
          </w:tcPr>
          <w:p w14:paraId="1E1E9317" w14:textId="7E637C94"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Armstead et al, 201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cU21Aun4","properties":{"formattedCitation":"\\super 51\\nosupersub{}","plainCitation":"51","noteIndex":0},"citationItems":[{"id":501,"uris":["http://zotero.org/users/6254076/items/SQXXKBYK"],"uri":["http://zotero.org/users/6254076/items/SQXXKBYK"],"itemData":{"id":501,"type":"article-journal","abstract":"Traumatic brain injury (TBI) contributes to morbidity in children, and boys are disproportionately represented. Cerebral autoregulation is impaired after TBI, contributing to poor outcome. Cerebral Perfusion Pressure (CPP) is often normalized by use of vasoactive agents to increase mean arterial pressure (MAP). In prior studies of 1-5 day old newborn piglets, we observed that norepinephrine (NE) preferentially protected cerebral autoregulation and prevented hippocampal necrosis in females but not males after fluid percussion injury (FPI). The ERK isoform of mitogen activated protein kinase (MAPK) produces hemodynamic impairment after FPI, but less is known about the role of the cytokine IL-6. We investigated whether NE protects autoregulation and limits histopathology after FPI in older juvenile (4 week old) pigs and the role of ERK and IL-6 in that outcome by sex. Results show that NE significantly protects autoregulation and prevents reduction in CBF in both male and female juvenile pigs after FPI; co-administration of the ERK antagonist U 0126 with NE fully protects both indices of outcome. Papaverine induced dilation was unchanged by FPI and NE. NE blunted ERK MAPK and IL-6 upregulation in both males and females after FPI. NE attenuated loss of neurons in CA1 and CA3 hippocampus of males and females after FPI. These data indicate that NE protects autoregulation and limits hippocampal neuronal cell necrosis via block of ERK and IL-6 after FPI in both male and female juvenile pigs. These data suggest that use of NE to improve outcome after TBI is both sex and age dependent.","collection-title":"Experimental Biology 2016, EB. San Diego, CA United States. (var.pagings).","container-title":"FASEB Journal","ISSN":"1530-6860","issue":"Meeting Abstracts","title":"Norepinephrine protects cerebral autoregulation and reduces hippocampal necrosis after traumatic brain injury via block of ERK MAPK and il-6 in juvenile pigs","URL":"http://www.fasebj.org/content/30/1_Supplement/1203.1.abstract?sid=5482e372-cbc8-4cd2-be7f-bf7bda359885","volume":"30","author":[{"family":"Armstead","given":"W."},{"family":"Riley","given":"J."},{"family":"Vavilala","given":"M."}],"issued":{"date-parts":[["201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1</w:t>
            </w:r>
            <w:r>
              <w:rPr>
                <w:rFonts w:ascii="Times New Roman" w:eastAsia="Times New Roman" w:hAnsi="Times New Roman" w:cs="Times New Roman"/>
                <w:sz w:val="18"/>
                <w:szCs w:val="18"/>
              </w:rPr>
              <w:fldChar w:fldCharType="end"/>
            </w:r>
          </w:p>
        </w:tc>
        <w:tc>
          <w:tcPr>
            <w:tcW w:w="1121" w:type="dxa"/>
            <w:tcBorders>
              <w:top w:val="single" w:sz="4" w:space="0" w:color="auto"/>
              <w:left w:val="nil"/>
              <w:bottom w:val="nil"/>
              <w:right w:val="nil"/>
            </w:tcBorders>
            <w:tcMar>
              <w:top w:w="40" w:type="dxa"/>
              <w:left w:w="40" w:type="dxa"/>
              <w:bottom w:w="40" w:type="dxa"/>
              <w:right w:w="40" w:type="dxa"/>
            </w:tcMar>
          </w:tcPr>
          <w:p w14:paraId="15FD90CE" w14:textId="0123F44A"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40 pigs</w:t>
            </w:r>
          </w:p>
        </w:tc>
        <w:tc>
          <w:tcPr>
            <w:tcW w:w="1545" w:type="dxa"/>
            <w:tcBorders>
              <w:top w:val="single" w:sz="4" w:space="0" w:color="auto"/>
              <w:left w:val="nil"/>
              <w:bottom w:val="nil"/>
              <w:right w:val="nil"/>
            </w:tcBorders>
            <w:tcMar>
              <w:top w:w="40" w:type="dxa"/>
              <w:left w:w="40" w:type="dxa"/>
              <w:bottom w:w="40" w:type="dxa"/>
              <w:right w:w="40" w:type="dxa"/>
            </w:tcMar>
          </w:tcPr>
          <w:p w14:paraId="3BA8F232" w14:textId="77980B6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single" w:sz="4" w:space="0" w:color="auto"/>
              <w:left w:val="nil"/>
              <w:bottom w:val="nil"/>
              <w:right w:val="nil"/>
            </w:tcBorders>
            <w:tcMar>
              <w:top w:w="40" w:type="dxa"/>
              <w:left w:w="40" w:type="dxa"/>
              <w:bottom w:w="40" w:type="dxa"/>
              <w:right w:w="40" w:type="dxa"/>
            </w:tcMar>
          </w:tcPr>
          <w:p w14:paraId="5B604D51" w14:textId="05EBD8B0"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TBI juvenile pigs </w:t>
            </w:r>
            <w:r>
              <w:rPr>
                <w:rFonts w:ascii="Times New Roman" w:eastAsia="Times New Roman" w:hAnsi="Times New Roman" w:cs="Times New Roman"/>
                <w:sz w:val="18"/>
                <w:szCs w:val="18"/>
              </w:rPr>
              <w:t xml:space="preserve">anesthetized with </w:t>
            </w:r>
            <w:r w:rsidRPr="006319DC">
              <w:rPr>
                <w:rFonts w:ascii="Times New Roman" w:eastAsia="Times New Roman" w:hAnsi="Times New Roman" w:cs="Times New Roman"/>
                <w:sz w:val="18"/>
                <w:szCs w:val="18"/>
              </w:rPr>
              <w:t>fentanyl, midazolam, dexmedetomidine</w:t>
            </w:r>
            <w:r>
              <w:rPr>
                <w:rFonts w:ascii="Times New Roman" w:eastAsia="Times New Roman" w:hAnsi="Times New Roman" w:cs="Times New Roman"/>
                <w:sz w:val="18"/>
                <w:szCs w:val="18"/>
              </w:rPr>
              <w:t xml:space="preserve"> </w:t>
            </w:r>
            <w:r w:rsidRPr="006319DC">
              <w:rPr>
                <w:rFonts w:ascii="Times New Roman" w:eastAsia="Times New Roman" w:hAnsi="Times New Roman" w:cs="Times New Roman"/>
                <w:sz w:val="18"/>
                <w:szCs w:val="18"/>
              </w:rPr>
              <w:t>and propofol</w:t>
            </w:r>
          </w:p>
        </w:tc>
        <w:tc>
          <w:tcPr>
            <w:tcW w:w="5263" w:type="dxa"/>
            <w:tcBorders>
              <w:top w:val="single" w:sz="4" w:space="0" w:color="auto"/>
              <w:left w:val="nil"/>
              <w:bottom w:val="nil"/>
              <w:right w:val="nil"/>
            </w:tcBorders>
            <w:tcMar>
              <w:top w:w="40" w:type="dxa"/>
              <w:left w:w="40" w:type="dxa"/>
              <w:bottom w:w="40" w:type="dxa"/>
              <w:right w:w="40" w:type="dxa"/>
            </w:tcMar>
          </w:tcPr>
          <w:p w14:paraId="2F04F2DE" w14:textId="77777777" w:rsidR="00642658"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NE</w:t>
            </w:r>
            <w:r>
              <w:rPr>
                <w:rFonts w:ascii="Times New Roman" w:eastAsia="Times New Roman" w:hAnsi="Times New Roman" w:cs="Times New Roman"/>
                <w:sz w:val="18"/>
                <w:szCs w:val="18"/>
              </w:rPr>
              <w:t xml:space="preserve">’s </w:t>
            </w:r>
            <w:r w:rsidRPr="006319DC">
              <w:rPr>
                <w:rFonts w:ascii="Times New Roman" w:eastAsia="Times New Roman" w:hAnsi="Times New Roman" w:cs="Times New Roman"/>
                <w:sz w:val="18"/>
                <w:szCs w:val="18"/>
              </w:rPr>
              <w:t>cerebral autoregulation</w:t>
            </w:r>
            <w:r>
              <w:rPr>
                <w:rFonts w:ascii="Times New Roman" w:eastAsia="Times New Roman" w:hAnsi="Times New Roman" w:cs="Times New Roman"/>
                <w:sz w:val="18"/>
                <w:szCs w:val="18"/>
              </w:rPr>
              <w:t xml:space="preserve"> effects </w:t>
            </w:r>
            <w:r w:rsidRPr="006319DC">
              <w:rPr>
                <w:rFonts w:ascii="Times New Roman" w:eastAsia="Times New Roman" w:hAnsi="Times New Roman" w:cs="Times New Roman"/>
                <w:sz w:val="18"/>
                <w:szCs w:val="18"/>
              </w:rPr>
              <w:t>TBI</w:t>
            </w:r>
            <w:r>
              <w:rPr>
                <w:rFonts w:ascii="Times New Roman" w:eastAsia="Times New Roman" w:hAnsi="Times New Roman" w:cs="Times New Roman"/>
                <w:sz w:val="18"/>
                <w:szCs w:val="18"/>
              </w:rPr>
              <w:t xml:space="preserve"> i</w:t>
            </w:r>
            <w:r w:rsidRPr="006319DC">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rPr>
              <w:t>j</w:t>
            </w:r>
            <w:r w:rsidRPr="006319DC">
              <w:rPr>
                <w:rFonts w:ascii="Times New Roman" w:eastAsia="Times New Roman" w:hAnsi="Times New Roman" w:cs="Times New Roman"/>
                <w:sz w:val="18"/>
                <w:szCs w:val="18"/>
              </w:rPr>
              <w:t xml:space="preserve">uvenile </w:t>
            </w:r>
            <w:r>
              <w:rPr>
                <w:rFonts w:ascii="Times New Roman" w:eastAsia="Times New Roman" w:hAnsi="Times New Roman" w:cs="Times New Roman"/>
                <w:sz w:val="18"/>
                <w:szCs w:val="18"/>
              </w:rPr>
              <w:t>p</w:t>
            </w:r>
            <w:r w:rsidRPr="006319DC">
              <w:rPr>
                <w:rFonts w:ascii="Times New Roman" w:eastAsia="Times New Roman" w:hAnsi="Times New Roman" w:cs="Times New Roman"/>
                <w:sz w:val="18"/>
                <w:szCs w:val="18"/>
              </w:rPr>
              <w:t>igs</w:t>
            </w:r>
          </w:p>
          <w:p w14:paraId="6BE5EDE3" w14:textId="77777777" w:rsidR="00642658" w:rsidRDefault="00642658" w:rsidP="00642658">
            <w:pPr>
              <w:spacing w:line="240" w:lineRule="auto"/>
              <w:rPr>
                <w:rFonts w:ascii="Times New Roman" w:eastAsia="Times New Roman" w:hAnsi="Times New Roman" w:cs="Times New Roman"/>
                <w:sz w:val="18"/>
                <w:szCs w:val="18"/>
              </w:rPr>
            </w:pPr>
          </w:p>
          <w:p w14:paraId="37759C3D" w14:textId="6EE402FD"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Secondary: How NE protects cerebral autoregulation</w:t>
            </w:r>
          </w:p>
        </w:tc>
      </w:tr>
      <w:tr w:rsidR="00642658" w14:paraId="4E6A30A7" w14:textId="77777777" w:rsidTr="007B4211">
        <w:trPr>
          <w:trHeight w:val="720"/>
        </w:trPr>
        <w:tc>
          <w:tcPr>
            <w:tcW w:w="1790" w:type="dxa"/>
            <w:tcBorders>
              <w:top w:val="nil"/>
              <w:left w:val="nil"/>
              <w:bottom w:val="nil"/>
              <w:right w:val="nil"/>
            </w:tcBorders>
            <w:tcMar>
              <w:top w:w="40" w:type="dxa"/>
              <w:left w:w="40" w:type="dxa"/>
              <w:bottom w:w="40" w:type="dxa"/>
              <w:right w:w="40" w:type="dxa"/>
            </w:tcMar>
          </w:tcPr>
          <w:p w14:paraId="77F422AC" w14:textId="641E7BF1"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Friess et al, 201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HQWUMbZt","properties":{"formattedCitation":"\\super 52\\nosupersub{}","plainCitation":"52","noteIndex":0},"citationItems":[{"id":389,"uris":["http://zotero.org/users/6254076/items/IJFR62AW"],"uri":["http://zotero.org/users/6254076/items/IJFR62AW"],"itemData":{"id":389,"type":"article-journal","abstract":"Introduction: Phenylphrine (PE) and norepinephrine (NE) are commonly utilized for cerebral perfusion pressure (CPP) augmentation following pediatric severe traumatic brain injury TBI). Differences in the effects of PE and NE on cerebrovascular hemodynamics and cerebral metabolism following TBI are unknown. Hypothesis: PE and NE infusions for CPP augmentation following TBI will have different effects on cerebral blood flow (CBF), brain tissue oxygen tension (PbtO2), and cerebral metabolism in a pediatric swine model. Methods: With IACUC approval, 16 female 4 week old pigs were intubated, anesthetized with fentanyl and midazolam infusions, and underwent non-impact inertial head injury. Intraparenchymal monitors were placed to measure intracranial pressure (ICP), CBF, PbtO2, and cerebral microdialsyis 30 min-6 hrs post injury. One hour after injury animals were randomized to receive either PE or NE infusions titrated to a CPP greater than 70 mm Hg for five hours until euthanasia. Groups were compared using student t tests and repeated measures nested ANOVAs. Results: There were no differences between groups for physiologic or blood gas variables at 1 hr post injury before vasopressor administration. At 6 hours post injury, NE compared to PE had higher heart rates (127+/-16 vs 89+/-32, p=0.009) and PbtO2 (29.7+/-10.2 vs 19.6+/-6.4 mm Hg, p=0.03). Other physiologic variables including CBF (36+/-20 vs 32+/-10 mL/100gm/min, p=0.61) and ICP (16+/-7 vs 17+/-4 mm Hg, p=0.3) were similar. NE had higher plasma levels of glucose (175+/-62 vs 89+/-32 mg/dL, p=0.005) and lactate (1.5+/-0.7 vs 0.7+/-0.1 mmol/L) at 6 hrs post injury. Cerebral microdialysis revealed higher lactate-pyruvate ratios (42+/-20 vs 16+/-5, p=0.04) and glyercol levels (20.2+/-3.7 vs 10.6+/-0.7 umol/L, p=0.006) in NE compared to PE at 6 hrs respectively. Conclusions: NE and PE infusions for CPP augmentation had similar effects on CBF and ICP after TBI, but NE produced higher PbtO2 levels. However, we observed higher levels of glycerol and lactate-pyruvate ratios in injured animals receiving NE compared to PE consistent with metabolic crisis. Vasopressor choice for early CPP augmentation after severe TBI may influence early cerebral metabolism.","collection-title":"42nd Critical Care Congress of the Society of Critical Care Medicine, SCCM 2013. San Juan Puerto Rico. (var.pagings).","container-title":"Critical Care Medicine","DOI":"10.1097/01.ccm.0000425605.04623.4b","ISSN":"0090-3493","issue":"12 SUPPL. 1","page":"43-44","title":"Phenylephrine versus norepinephrine for early cerebral perfusion pressure augmentation after traumatic brain injury in a pediatric swine model","volume":"40","author":[{"family":"Friess","given":"S."},{"family":"Bruins","given":"B."},{"family":"Jiang","given":"J."},{"family":"Ralston","given":"J."},{"family":"Kilbaugh","given":"T."},{"family":"Margulies","given":"S."}],"issued":{"date-parts":[["201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2</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BE30B8E" w14:textId="3D478F2F"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6 piglets</w:t>
            </w:r>
          </w:p>
        </w:tc>
        <w:tc>
          <w:tcPr>
            <w:tcW w:w="1545" w:type="dxa"/>
            <w:tcBorders>
              <w:top w:val="nil"/>
              <w:left w:val="nil"/>
              <w:bottom w:val="nil"/>
              <w:right w:val="nil"/>
            </w:tcBorders>
            <w:tcMar>
              <w:top w:w="40" w:type="dxa"/>
              <w:left w:w="40" w:type="dxa"/>
              <w:bottom w:w="40" w:type="dxa"/>
              <w:right w:w="40" w:type="dxa"/>
            </w:tcMar>
          </w:tcPr>
          <w:p w14:paraId="003F3629" w14:textId="08C49505"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ies</w:t>
            </w:r>
          </w:p>
        </w:tc>
        <w:tc>
          <w:tcPr>
            <w:tcW w:w="4069" w:type="dxa"/>
            <w:tcBorders>
              <w:top w:val="nil"/>
              <w:left w:val="nil"/>
              <w:bottom w:val="nil"/>
              <w:right w:val="nil"/>
            </w:tcBorders>
            <w:tcMar>
              <w:top w:w="40" w:type="dxa"/>
              <w:left w:w="40" w:type="dxa"/>
              <w:bottom w:w="40" w:type="dxa"/>
              <w:right w:w="40" w:type="dxa"/>
            </w:tcMar>
          </w:tcPr>
          <w:p w14:paraId="140D61D8" w14:textId="1C3620A1"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BI </w:t>
            </w:r>
            <w:r w:rsidRPr="006319DC">
              <w:rPr>
                <w:rFonts w:ascii="Times New Roman" w:eastAsia="Times New Roman" w:hAnsi="Times New Roman" w:cs="Times New Roman"/>
                <w:sz w:val="18"/>
                <w:szCs w:val="18"/>
              </w:rPr>
              <w:t xml:space="preserve">4 week old </w:t>
            </w:r>
            <w:r w:rsidRPr="007B4211">
              <w:rPr>
                <w:rFonts w:ascii="Times New Roman" w:eastAsia="Times New Roman" w:hAnsi="Times New Roman" w:cs="Times New Roman"/>
                <w:sz w:val="18"/>
                <w:szCs w:val="18"/>
              </w:rPr>
              <w:t xml:space="preserve">piglets </w:t>
            </w:r>
            <w:r w:rsidRPr="007B4211">
              <w:rPr>
                <w:rFonts w:ascii="Times New Roman" w:hAnsi="Times New Roman" w:cs="Times New Roman"/>
                <w:sz w:val="18"/>
                <w:szCs w:val="18"/>
              </w:rPr>
              <w:t>anesthetized with fentanyl and isoflurane</w:t>
            </w:r>
          </w:p>
        </w:tc>
        <w:tc>
          <w:tcPr>
            <w:tcW w:w="5263" w:type="dxa"/>
            <w:tcBorders>
              <w:top w:val="nil"/>
              <w:left w:val="nil"/>
              <w:bottom w:val="nil"/>
              <w:right w:val="nil"/>
            </w:tcBorders>
            <w:tcMar>
              <w:top w:w="40" w:type="dxa"/>
              <w:left w:w="40" w:type="dxa"/>
              <w:bottom w:w="40" w:type="dxa"/>
              <w:right w:w="40" w:type="dxa"/>
            </w:tcMar>
          </w:tcPr>
          <w:p w14:paraId="6D2B8392" w14:textId="7777777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PE vs NE after non invasive brain trauma</w:t>
            </w:r>
          </w:p>
          <w:p w14:paraId="39635FD1" w14:textId="77777777" w:rsidR="00642658" w:rsidRPr="006319DC" w:rsidRDefault="00642658" w:rsidP="00642658">
            <w:pPr>
              <w:spacing w:line="240" w:lineRule="auto"/>
              <w:rPr>
                <w:rFonts w:ascii="Times New Roman" w:eastAsia="Times New Roman" w:hAnsi="Times New Roman" w:cs="Times New Roman"/>
                <w:sz w:val="18"/>
                <w:szCs w:val="18"/>
              </w:rPr>
            </w:pPr>
          </w:p>
          <w:p w14:paraId="3DB11B1E" w14:textId="345F9E6E"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econdary: The effects of PE and NE in the young</w:t>
            </w:r>
          </w:p>
        </w:tc>
      </w:tr>
      <w:tr w:rsidR="00642658" w14:paraId="4C181686" w14:textId="77777777" w:rsidTr="007B4211">
        <w:trPr>
          <w:trHeight w:val="510"/>
        </w:trPr>
        <w:tc>
          <w:tcPr>
            <w:tcW w:w="1790" w:type="dxa"/>
            <w:tcBorders>
              <w:top w:val="nil"/>
              <w:left w:val="nil"/>
              <w:bottom w:val="nil"/>
              <w:right w:val="nil"/>
            </w:tcBorders>
            <w:tcMar>
              <w:top w:w="40" w:type="dxa"/>
              <w:left w:w="40" w:type="dxa"/>
              <w:bottom w:w="40" w:type="dxa"/>
              <w:right w:w="40" w:type="dxa"/>
            </w:tcMar>
          </w:tcPr>
          <w:p w14:paraId="5AD95FF1" w14:textId="26498E1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Daley et al 200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DlDio8Os","properties":{"formattedCitation":"\\super 53\\nosupersub{}","plainCitation":"53","noteIndex":0},"citationItems":[{"id":394,"uris":["http://zotero.org/users/6254076/items/PHRIKYAV"],"uri":["http://zotero.org/users/6254076/items/PHRIKYAV"],"itemData":{"id":394,"type":"article-journal","abstract":"Background and Purpose - Development of a method to continuously assess cerebrovascular autoregulation of patients with traumatic brain injury would facilitate therapeutic intervention and thus reduce secondary complications. Methods - Changes in arterial blood pressure (ABP), intracranial pressure (ICP), cerebral blood flow velocity (CBFV), and pial arteriolar diameter (PAD) induced by acute pressor challenge (norepinephrine; 1 mug/[kg . min]) were evaluated in both uninjured and fluid percussion injured piglets equipped with cranial windows. The linear correlation coefficient and corresponding slope of the regression line of the relationship between highest modal frequency (HMF) of cerebrovascular pressure transmission of ABP to ICP and cerebral perfusion pressure (CPP) were determined for each challenge. Results - For all uninjured piglets, pressor challenge resulted in an inverse relationship between HMF and CPP characterized by significant negative correlation values and negative corresponding regression line slopes with respective group mean values (+/-SD) of -0.50 (+/-0.14) and -0.6 (+/-0.44) Hz/mm Hg, respectively. Consistent with functional autoregulation of the uninjured preparations, pressor challenge resulted in a decrease of PAD, and CBFV remained relatively constant. For all injured piglets, pressor challenge resulted in direct relationship between HMF and CPP, characterized by positive correlation values and corresponding regression line slopes with group mean values of 0.48 (+/-0.21) and 1.13 (+/-2.08) Hz/mm Hg, respectively. Consistent with impaired autoregulation, PAD and CBFV increased during pressor challenge after brain injury. Conclusions - Evaluation of changes of the HMF of cerebrovascular pressure transmission with respect to CPP changes permits continuous monitoring of cerebral autoregulation.","container-title":"Stroke","DOI":"10.1161/01.STR.0000133690.94288.c9","ISSN":"0039-2499","issue":"8","page":"1952-1956","title":"Assessment of cerebrovascular autoregulation: Changes of highest modal frequency of cerebrovascular pressure transmission with cerebral perfusion pressure","volume":"35","author":[{"family":"Daley","given":"M. L."},{"family":"Pourcyrous","given":"M."},{"family":"Timmons","given":"S. D."},{"family":"Leffler","given":"C. W."}],"issued":{"date-parts":[["200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3</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60428241" w14:textId="574B7245"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6 piglets</w:t>
            </w:r>
          </w:p>
        </w:tc>
        <w:tc>
          <w:tcPr>
            <w:tcW w:w="1545" w:type="dxa"/>
            <w:tcBorders>
              <w:top w:val="nil"/>
              <w:left w:val="nil"/>
              <w:bottom w:val="nil"/>
              <w:right w:val="nil"/>
            </w:tcBorders>
            <w:tcMar>
              <w:top w:w="40" w:type="dxa"/>
              <w:left w:w="40" w:type="dxa"/>
              <w:bottom w:w="40" w:type="dxa"/>
              <w:right w:w="40" w:type="dxa"/>
            </w:tcMar>
          </w:tcPr>
          <w:p w14:paraId="728BF26B" w14:textId="3352B7B7"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ospective randomized animal study</w:t>
            </w:r>
          </w:p>
        </w:tc>
        <w:tc>
          <w:tcPr>
            <w:tcW w:w="4069" w:type="dxa"/>
            <w:tcBorders>
              <w:top w:val="nil"/>
              <w:left w:val="nil"/>
              <w:bottom w:val="nil"/>
              <w:right w:val="nil"/>
            </w:tcBorders>
            <w:tcMar>
              <w:top w:w="40" w:type="dxa"/>
              <w:left w:w="40" w:type="dxa"/>
              <w:bottom w:w="40" w:type="dxa"/>
              <w:right w:w="40" w:type="dxa"/>
            </w:tcMar>
          </w:tcPr>
          <w:p w14:paraId="7DDFE7E8" w14:textId="4E51882B"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BI in healthy p</w:t>
            </w:r>
            <w:r w:rsidRPr="006319DC">
              <w:rPr>
                <w:rFonts w:ascii="Times New Roman" w:eastAsia="Times New Roman" w:hAnsi="Times New Roman" w:cs="Times New Roman"/>
                <w:sz w:val="18"/>
                <w:szCs w:val="18"/>
              </w:rPr>
              <w:t>iglets anesth</w:t>
            </w:r>
            <w:r>
              <w:rPr>
                <w:rFonts w:ascii="Times New Roman" w:eastAsia="Times New Roman" w:hAnsi="Times New Roman" w:cs="Times New Roman"/>
                <w:sz w:val="18"/>
                <w:szCs w:val="18"/>
              </w:rPr>
              <w:t xml:space="preserve">etized </w:t>
            </w:r>
            <w:r w:rsidRPr="006319DC">
              <w:rPr>
                <w:rFonts w:ascii="Times New Roman" w:eastAsia="Times New Roman" w:hAnsi="Times New Roman" w:cs="Times New Roman"/>
                <w:sz w:val="18"/>
                <w:szCs w:val="18"/>
              </w:rPr>
              <w:t>with ketamine and acepromazine</w:t>
            </w:r>
          </w:p>
        </w:tc>
        <w:tc>
          <w:tcPr>
            <w:tcW w:w="5263" w:type="dxa"/>
            <w:tcBorders>
              <w:top w:val="nil"/>
              <w:left w:val="nil"/>
              <w:bottom w:val="nil"/>
              <w:right w:val="nil"/>
            </w:tcBorders>
            <w:tcMar>
              <w:top w:w="40" w:type="dxa"/>
              <w:left w:w="40" w:type="dxa"/>
              <w:bottom w:w="40" w:type="dxa"/>
              <w:right w:w="40" w:type="dxa"/>
            </w:tcMar>
          </w:tcPr>
          <w:p w14:paraId="6F41D869" w14:textId="296C39E4"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 xml:space="preserve">Primary: Assessment of cerebrovascular autoregulation </w:t>
            </w:r>
            <w:r>
              <w:rPr>
                <w:rFonts w:ascii="Times New Roman" w:eastAsia="Times New Roman" w:hAnsi="Times New Roman" w:cs="Times New Roman"/>
                <w:sz w:val="18"/>
                <w:szCs w:val="18"/>
              </w:rPr>
              <w:t>in uninjured and brain injured pigs</w:t>
            </w:r>
          </w:p>
        </w:tc>
      </w:tr>
      <w:tr w:rsidR="00642658" w14:paraId="5118FA5E" w14:textId="77777777" w:rsidTr="007B4211">
        <w:trPr>
          <w:trHeight w:val="720"/>
        </w:trPr>
        <w:tc>
          <w:tcPr>
            <w:tcW w:w="1790" w:type="dxa"/>
            <w:tcBorders>
              <w:top w:val="nil"/>
              <w:left w:val="nil"/>
              <w:bottom w:val="nil"/>
              <w:right w:val="nil"/>
            </w:tcBorders>
            <w:tcMar>
              <w:top w:w="40" w:type="dxa"/>
              <w:left w:w="40" w:type="dxa"/>
              <w:bottom w:w="40" w:type="dxa"/>
              <w:right w:w="40" w:type="dxa"/>
            </w:tcMar>
          </w:tcPr>
          <w:p w14:paraId="5324FF8D" w14:textId="2A06DF0A"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Ract et al, 200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LQPn0mwC","properties":{"formattedCitation":"\\super 77\\nosupersub{}","plainCitation":"77","noteIndex":0},"citationItems":[{"id":357,"uris":["http://zotero.org/users/6254076/items/UYZX9A33"],"uri":["http://zotero.org/users/6254076/items/UYZX9A33"],"itemData":{"id":357,"type":"article-journal","abstract":"After severe brain trauma, blood-brain barrier disruption and alteration of cerebral arteriolar vasoreactive properties may modify the cerebral response to catecholamines. Therefore, the goal of the present study was to compare the effects of dopamine and norepinephrine in a model of brain injury that consisted of a weight-drop model of injury complicated by a 15-min hypoxic-hypotensive insult (hh). Sprague-dawley rats (n = 7 in each group) received, after brain injury, an infusion of either norepinephrine (TNE group) or dopamine (TDA group) in order to increase cerebral perfusion pressure (CPP) above 70 mm Hg. In addition, a control group (C group, no trauma) and a trauma group (T group, brain injury, no catecholamine infusion) were studied. Mean arterial pressure (MAP), intracranial pressure (ICP, intraparenchymal fiberoptic device), and local cerebral blood flow (LCBF, extradural laser-doppler fiber) were measured throughout the protocol. In T group, brain injury and HH induced a decrease in CPP (by an increase of ICP and a decrease of MAP), and a decrease of LCBF. Both norepinephrine and dopamine failed to increase CPP, and ICP was significantly higher in TNE and TDA groups than in T group. Interestingly, norepinephrine was not able to alleviate the decrease in MAP. Neither norepinephrine or dopamine could induce an increase of MAP. LCBF decreased similarly in T, TNE and TDA groups. In conclusion, norepinephrine and dopamine are not able to restore values of CPP above 70 mm Hg in a model of severe brain trauma. Furthermore, their systemic vasopressor properties are altered.","container-title":"Journal of Neurotrauma","DOI":"10.1089/089771501317095287","ISSN":"0897-7151","issue":"11","page":"1247-1254","title":"Comparison of dopamine and norepinephrine after traumatic brain injury and hypoxic-hypotensive insult","volume":"18","author":[{"family":"Ract","given":"C."},{"family":"Vigue","given":"B."},{"family":"Bodjarian","given":"N."},{"family":"Mazoit","given":"J. X."},{"family":"Samii","given":"K."},{"family":"Tadie","given":"M."}],"issued":{"date-parts":[["2001"]]}}}],"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7</w:t>
            </w:r>
            <w:r>
              <w:rPr>
                <w:rFonts w:ascii="Times New Roman" w:eastAsia="Times New Roman" w:hAnsi="Times New Roman" w:cs="Times New Roman"/>
                <w:sz w:val="18"/>
                <w:szCs w:val="18"/>
              </w:rPr>
              <w:fldChar w:fldCharType="end"/>
            </w:r>
          </w:p>
        </w:tc>
        <w:tc>
          <w:tcPr>
            <w:tcW w:w="1121" w:type="dxa"/>
            <w:tcBorders>
              <w:top w:val="nil"/>
              <w:left w:val="nil"/>
              <w:bottom w:val="nil"/>
              <w:right w:val="nil"/>
            </w:tcBorders>
            <w:tcMar>
              <w:top w:w="40" w:type="dxa"/>
              <w:left w:w="40" w:type="dxa"/>
              <w:bottom w:w="40" w:type="dxa"/>
              <w:right w:w="40" w:type="dxa"/>
            </w:tcMar>
          </w:tcPr>
          <w:p w14:paraId="4D6C9B24" w14:textId="77DBA548"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14 rats</w:t>
            </w:r>
          </w:p>
        </w:tc>
        <w:tc>
          <w:tcPr>
            <w:tcW w:w="1545" w:type="dxa"/>
            <w:tcBorders>
              <w:top w:val="nil"/>
              <w:left w:val="nil"/>
              <w:bottom w:val="nil"/>
              <w:right w:val="nil"/>
            </w:tcBorders>
            <w:tcMar>
              <w:top w:w="40" w:type="dxa"/>
              <w:left w:w="40" w:type="dxa"/>
              <w:bottom w:w="40" w:type="dxa"/>
              <w:right w:w="40" w:type="dxa"/>
            </w:tcMar>
          </w:tcPr>
          <w:p w14:paraId="5A888287" w14:textId="5A008A2B"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Three arm study</w:t>
            </w:r>
          </w:p>
        </w:tc>
        <w:tc>
          <w:tcPr>
            <w:tcW w:w="4069" w:type="dxa"/>
            <w:tcBorders>
              <w:top w:val="nil"/>
              <w:left w:val="nil"/>
              <w:bottom w:val="nil"/>
              <w:right w:val="nil"/>
            </w:tcBorders>
            <w:tcMar>
              <w:top w:w="40" w:type="dxa"/>
              <w:left w:w="40" w:type="dxa"/>
              <w:bottom w:w="40" w:type="dxa"/>
              <w:right w:w="40" w:type="dxa"/>
            </w:tcMar>
          </w:tcPr>
          <w:p w14:paraId="420455B3" w14:textId="177A98B3" w:rsidR="00642658" w:rsidRPr="006319DC" w:rsidRDefault="00642658" w:rsidP="00642658">
            <w:pPr>
              <w:spacing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BI in Sp</w:t>
            </w:r>
            <w:r w:rsidRPr="006319DC">
              <w:rPr>
                <w:rFonts w:ascii="Times New Roman" w:eastAsia="Times New Roman" w:hAnsi="Times New Roman" w:cs="Times New Roman"/>
                <w:sz w:val="18"/>
                <w:szCs w:val="18"/>
              </w:rPr>
              <w:t>rague</w:t>
            </w:r>
            <w:r>
              <w:rPr>
                <w:rFonts w:ascii="Times New Roman" w:eastAsia="Times New Roman" w:hAnsi="Times New Roman" w:cs="Times New Roman"/>
                <w:sz w:val="18"/>
                <w:szCs w:val="18"/>
              </w:rPr>
              <w:t xml:space="preserve"> D</w:t>
            </w:r>
            <w:r w:rsidRPr="006319DC">
              <w:rPr>
                <w:rFonts w:ascii="Times New Roman" w:eastAsia="Times New Roman" w:hAnsi="Times New Roman" w:cs="Times New Roman"/>
                <w:sz w:val="18"/>
                <w:szCs w:val="18"/>
              </w:rPr>
              <w:t>awley rats anesthetized with pentobarbital</w:t>
            </w:r>
          </w:p>
        </w:tc>
        <w:tc>
          <w:tcPr>
            <w:tcW w:w="5263" w:type="dxa"/>
            <w:tcBorders>
              <w:top w:val="nil"/>
              <w:left w:val="nil"/>
              <w:bottom w:val="nil"/>
              <w:right w:val="nil"/>
            </w:tcBorders>
            <w:tcMar>
              <w:top w:w="40" w:type="dxa"/>
              <w:left w:w="40" w:type="dxa"/>
              <w:bottom w:w="40" w:type="dxa"/>
              <w:right w:w="40" w:type="dxa"/>
            </w:tcMar>
          </w:tcPr>
          <w:p w14:paraId="3B589A01" w14:textId="3BA9D08C"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Comparison of dopamine and NE after TBI and hypoxic-hypotensive insult</w:t>
            </w:r>
          </w:p>
        </w:tc>
      </w:tr>
      <w:tr w:rsidR="007E4E31" w14:paraId="441E6F1B" w14:textId="77777777" w:rsidTr="005131D3">
        <w:trPr>
          <w:trHeight w:val="720"/>
        </w:trPr>
        <w:tc>
          <w:tcPr>
            <w:tcW w:w="13788" w:type="dxa"/>
            <w:gridSpan w:val="5"/>
            <w:tcBorders>
              <w:top w:val="nil"/>
              <w:left w:val="nil"/>
              <w:bottom w:val="single" w:sz="4" w:space="0" w:color="auto"/>
              <w:right w:val="nil"/>
            </w:tcBorders>
            <w:tcMar>
              <w:top w:w="40" w:type="dxa"/>
              <w:left w:w="40" w:type="dxa"/>
              <w:bottom w:w="40" w:type="dxa"/>
              <w:right w:w="40" w:type="dxa"/>
            </w:tcMar>
            <w:vAlign w:val="center"/>
          </w:tcPr>
          <w:p w14:paraId="695A3133" w14:textId="6094B9F4" w:rsidR="007E4E31" w:rsidRPr="007E4E31" w:rsidRDefault="007E4E31" w:rsidP="007E4E31">
            <w:pPr>
              <w:spacing w:line="240" w:lineRule="auto"/>
              <w:jc w:val="center"/>
              <w:rPr>
                <w:rFonts w:ascii="Times New Roman" w:eastAsia="Times New Roman" w:hAnsi="Times New Roman" w:cs="Times New Roman"/>
                <w:b/>
                <w:bCs/>
                <w:sz w:val="18"/>
                <w:szCs w:val="18"/>
              </w:rPr>
            </w:pPr>
            <w:r w:rsidRPr="007E4E31">
              <w:rPr>
                <w:rFonts w:ascii="Times New Roman" w:eastAsia="Times New Roman" w:hAnsi="Times New Roman" w:cs="Times New Roman"/>
                <w:b/>
                <w:bCs/>
                <w:sz w:val="18"/>
                <w:szCs w:val="18"/>
              </w:rPr>
              <w:lastRenderedPageBreak/>
              <w:t>Review Article</w:t>
            </w:r>
          </w:p>
        </w:tc>
      </w:tr>
      <w:tr w:rsidR="00642658" w14:paraId="08E6C03D" w14:textId="77777777" w:rsidTr="007B4211">
        <w:trPr>
          <w:trHeight w:val="720"/>
        </w:trPr>
        <w:tc>
          <w:tcPr>
            <w:tcW w:w="1790" w:type="dxa"/>
            <w:tcBorders>
              <w:top w:val="nil"/>
              <w:left w:val="nil"/>
              <w:bottom w:val="single" w:sz="4" w:space="0" w:color="auto"/>
              <w:right w:val="nil"/>
            </w:tcBorders>
            <w:tcMar>
              <w:top w:w="40" w:type="dxa"/>
              <w:left w:w="40" w:type="dxa"/>
              <w:bottom w:w="40" w:type="dxa"/>
              <w:right w:w="40" w:type="dxa"/>
            </w:tcMar>
          </w:tcPr>
          <w:p w14:paraId="4649D877" w14:textId="004C0565"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Kovach et al, 197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1C6sbKtb","properties":{"formattedCitation":"\\super 16\\nosupersub{}","plainCitation":"16","noteIndex":0},"citationItems":[{"id":380,"uris":["http://zotero.org/users/6254076/items/GWJD5LXJ"],"uri":["http://zotero.org/users/6254076/items/GWJD5LXJ"],"itemData":{"id":380,"type":"article-journal","abstract":"In conclusion, the reviewed results clearly suggest that vital functions of the brain -in spite of the well-developed autoregulatory mechanisms-are impaired during long-lasting hypovolemic and other shock conditions. The insufficiency of the cerebrocortical and hypothalamic regulatory mechanisms can contribute to the development of the irreversible shock. In other words, failure of the body suffering from shock to restore the homeostatic equilibrium can be attributed to the inadequacy of the central nervous servocontrol system. According to the available results, the regional cerebral microcirculatory defect develops through sludge formation. The unevenly distributed local brain damage could be the background of the functional impairment. The focal appearance suggest that, in addition to generalized (bloody borne) changes, local factors play an important role in the production of patchy ischemic areas in the brain.","container-title":"Annual review of physiology","ISSN":"0066-4278","page":"571-96","title":"Cerebral blood flow and brain function during hypotension and shock","volume":"38","author":[{"family":"Kovach","given":"A. G."},{"family":"Sandor","given":"P."}],"issued":{"date-parts":[["197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16</w:t>
            </w:r>
            <w:r>
              <w:rPr>
                <w:rFonts w:ascii="Times New Roman" w:eastAsia="Times New Roman" w:hAnsi="Times New Roman" w:cs="Times New Roman"/>
                <w:sz w:val="18"/>
                <w:szCs w:val="18"/>
              </w:rPr>
              <w:fldChar w:fldCharType="end"/>
            </w:r>
          </w:p>
        </w:tc>
        <w:tc>
          <w:tcPr>
            <w:tcW w:w="1121" w:type="dxa"/>
            <w:tcBorders>
              <w:top w:val="nil"/>
              <w:left w:val="nil"/>
              <w:bottom w:val="single" w:sz="4" w:space="0" w:color="auto"/>
              <w:right w:val="nil"/>
            </w:tcBorders>
            <w:tcMar>
              <w:top w:w="40" w:type="dxa"/>
              <w:left w:w="40" w:type="dxa"/>
              <w:bottom w:w="40" w:type="dxa"/>
              <w:right w:w="40" w:type="dxa"/>
            </w:tcMar>
          </w:tcPr>
          <w:p w14:paraId="1A0231C9" w14:textId="32EC3644"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Not applicable</w:t>
            </w:r>
          </w:p>
        </w:tc>
        <w:tc>
          <w:tcPr>
            <w:tcW w:w="1545" w:type="dxa"/>
            <w:tcBorders>
              <w:top w:val="nil"/>
              <w:left w:val="nil"/>
              <w:bottom w:val="single" w:sz="4" w:space="0" w:color="auto"/>
              <w:right w:val="nil"/>
            </w:tcBorders>
            <w:tcMar>
              <w:top w:w="40" w:type="dxa"/>
              <w:left w:w="40" w:type="dxa"/>
              <w:bottom w:w="40" w:type="dxa"/>
              <w:right w:w="40" w:type="dxa"/>
            </w:tcMar>
          </w:tcPr>
          <w:p w14:paraId="613CBCB7" w14:textId="081FA4DC"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Systematic literature review</w:t>
            </w:r>
          </w:p>
        </w:tc>
        <w:tc>
          <w:tcPr>
            <w:tcW w:w="4069" w:type="dxa"/>
            <w:tcBorders>
              <w:top w:val="nil"/>
              <w:left w:val="nil"/>
              <w:bottom w:val="single" w:sz="4" w:space="0" w:color="auto"/>
              <w:right w:val="nil"/>
            </w:tcBorders>
            <w:tcMar>
              <w:top w:w="40" w:type="dxa"/>
              <w:left w:w="40" w:type="dxa"/>
              <w:bottom w:w="40" w:type="dxa"/>
              <w:right w:w="40" w:type="dxa"/>
            </w:tcMar>
          </w:tcPr>
          <w:p w14:paraId="7220AA5E" w14:textId="5C76ACEA"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Dogs, cats, rats and humans</w:t>
            </w:r>
          </w:p>
        </w:tc>
        <w:tc>
          <w:tcPr>
            <w:tcW w:w="5263" w:type="dxa"/>
            <w:tcBorders>
              <w:top w:val="nil"/>
              <w:left w:val="nil"/>
              <w:bottom w:val="single" w:sz="4" w:space="0" w:color="auto"/>
              <w:right w:val="nil"/>
            </w:tcBorders>
            <w:tcMar>
              <w:top w:w="40" w:type="dxa"/>
              <w:left w:w="40" w:type="dxa"/>
              <w:bottom w:w="40" w:type="dxa"/>
              <w:right w:w="40" w:type="dxa"/>
            </w:tcMar>
          </w:tcPr>
          <w:p w14:paraId="6A34DBF2" w14:textId="229CE2F4"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Primary: CBF and brain function during hypotension and shock</w:t>
            </w:r>
          </w:p>
        </w:tc>
      </w:tr>
      <w:tr w:rsidR="00642658" w14:paraId="040EF641" w14:textId="77777777" w:rsidTr="007B4211">
        <w:trPr>
          <w:trHeight w:val="510"/>
        </w:trPr>
        <w:tc>
          <w:tcPr>
            <w:tcW w:w="13788" w:type="dxa"/>
            <w:gridSpan w:val="5"/>
            <w:tcBorders>
              <w:top w:val="single" w:sz="4" w:space="0" w:color="auto"/>
              <w:left w:val="nil"/>
              <w:bottom w:val="single" w:sz="8" w:space="0" w:color="000000"/>
              <w:right w:val="nil"/>
            </w:tcBorders>
            <w:tcMar>
              <w:top w:w="40" w:type="dxa"/>
              <w:left w:w="40" w:type="dxa"/>
              <w:bottom w:w="40" w:type="dxa"/>
              <w:right w:w="40" w:type="dxa"/>
            </w:tcMar>
          </w:tcPr>
          <w:p w14:paraId="59C54F50" w14:textId="77777777" w:rsidR="00642658" w:rsidRPr="006319DC" w:rsidRDefault="00642658" w:rsidP="00642658">
            <w:pPr>
              <w:spacing w:line="240" w:lineRule="auto"/>
              <w:rPr>
                <w:rFonts w:ascii="Times New Roman" w:eastAsia="Times New Roman" w:hAnsi="Times New Roman" w:cs="Times New Roman"/>
                <w:sz w:val="18"/>
                <w:szCs w:val="18"/>
              </w:rPr>
            </w:pPr>
          </w:p>
          <w:p w14:paraId="75D1935B" w14:textId="01808E8D" w:rsidR="00642658" w:rsidRPr="006319DC" w:rsidRDefault="00642658" w:rsidP="00642658">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highlight w:val="white"/>
              </w:rPr>
              <w:t xml:space="preserve">AT, </w:t>
            </w:r>
            <w:r w:rsidRPr="006319DC">
              <w:rPr>
                <w:rFonts w:ascii="Times New Roman" w:eastAsia="Times New Roman" w:hAnsi="Times New Roman" w:cs="Times New Roman"/>
                <w:sz w:val="18"/>
                <w:szCs w:val="18"/>
              </w:rPr>
              <w:t xml:space="preserve">Angiotensin II; CBF, cerebral blood flow; CBV, cerebral blood volume; ChBF, choroidal blood flow; CMOT, </w:t>
            </w:r>
            <w:r w:rsidRPr="006319DC">
              <w:rPr>
                <w:rFonts w:ascii="Times New Roman" w:eastAsia="Times New Roman" w:hAnsi="Times New Roman" w:cs="Times New Roman"/>
                <w:sz w:val="18"/>
                <w:szCs w:val="18"/>
                <w:highlight w:val="white"/>
              </w:rPr>
              <w:t>Catechol-O-methyltransferase</w:t>
            </w:r>
            <w:r w:rsidRPr="006319DC">
              <w:rPr>
                <w:rFonts w:ascii="Times New Roman" w:eastAsia="Times New Roman" w:hAnsi="Times New Roman" w:cs="Times New Roman"/>
                <w:sz w:val="18"/>
                <w:szCs w:val="18"/>
              </w:rPr>
              <w:t xml:space="preserve">; </w:t>
            </w:r>
            <w:r w:rsidRPr="006319DC">
              <w:rPr>
                <w:rFonts w:ascii="Times New Roman" w:eastAsia="Times New Roman" w:hAnsi="Times New Roman" w:cs="Times New Roman"/>
                <w:sz w:val="18"/>
                <w:szCs w:val="18"/>
                <w:highlight w:val="white"/>
              </w:rPr>
              <w:t>CMR</w:t>
            </w:r>
            <w:r w:rsidRPr="006319DC">
              <w:rPr>
                <w:rFonts w:ascii="Times New Roman" w:eastAsia="Times New Roman" w:hAnsi="Times New Roman" w:cs="Times New Roman"/>
                <w:sz w:val="18"/>
                <w:szCs w:val="18"/>
                <w:highlight w:val="white"/>
                <w:vertAlign w:val="subscript"/>
              </w:rPr>
              <w:t>Gluc</w:t>
            </w:r>
            <w:r w:rsidRPr="006319DC">
              <w:rPr>
                <w:rFonts w:ascii="Times New Roman" w:eastAsia="Times New Roman" w:hAnsi="Times New Roman" w:cs="Times New Roman"/>
                <w:sz w:val="18"/>
                <w:szCs w:val="18"/>
              </w:rPr>
              <w:t>, cerebral glucose uptake; CMRO</w:t>
            </w:r>
            <w:r w:rsidRPr="006319DC">
              <w:rPr>
                <w:rFonts w:ascii="Times New Roman" w:eastAsia="Times New Roman" w:hAnsi="Times New Roman" w:cs="Times New Roman"/>
                <w:sz w:val="18"/>
                <w:szCs w:val="18"/>
                <w:vertAlign w:val="subscript"/>
              </w:rPr>
              <w:t>2</w:t>
            </w:r>
            <w:r w:rsidRPr="006319DC">
              <w:rPr>
                <w:rFonts w:ascii="Times New Roman" w:eastAsia="Times New Roman" w:hAnsi="Times New Roman" w:cs="Times New Roman"/>
                <w:sz w:val="18"/>
                <w:szCs w:val="18"/>
              </w:rPr>
              <w:t>, cerebral oxygen consumption; CoBF, corticoid blood flow; COU, cerebral oxygen utilization; CO</w:t>
            </w:r>
            <w:r w:rsidRPr="006319DC">
              <w:rPr>
                <w:rFonts w:ascii="Times New Roman" w:eastAsia="Times New Roman" w:hAnsi="Times New Roman" w:cs="Times New Roman"/>
                <w:sz w:val="18"/>
                <w:szCs w:val="18"/>
                <w:vertAlign w:val="subscript"/>
              </w:rPr>
              <w:t>2</w:t>
            </w:r>
            <w:r w:rsidRPr="006319DC">
              <w:rPr>
                <w:rFonts w:ascii="Times New Roman" w:eastAsia="Times New Roman" w:hAnsi="Times New Roman" w:cs="Times New Roman"/>
                <w:sz w:val="18"/>
                <w:szCs w:val="18"/>
              </w:rPr>
              <w:t>, carbon dioxide; CP, cerebral perfusion;</w:t>
            </w:r>
            <w:r w:rsidRPr="006319DC">
              <w:rPr>
                <w:rFonts w:ascii="Times New Roman" w:eastAsia="Times New Roman" w:hAnsi="Times New Roman" w:cs="Times New Roman"/>
                <w:sz w:val="18"/>
                <w:szCs w:val="18"/>
                <w:highlight w:val="white"/>
              </w:rPr>
              <w:t xml:space="preserve"> </w:t>
            </w:r>
            <w:r w:rsidRPr="006319DC">
              <w:rPr>
                <w:rFonts w:ascii="Times New Roman" w:eastAsia="Times New Roman" w:hAnsi="Times New Roman" w:cs="Times New Roman"/>
                <w:sz w:val="18"/>
                <w:szCs w:val="18"/>
              </w:rPr>
              <w:t xml:space="preserve">CPR, cardiopulmonary resuscitation; </w:t>
            </w:r>
            <w:r w:rsidRPr="006319DC">
              <w:rPr>
                <w:rFonts w:ascii="Times New Roman" w:eastAsia="Times New Roman" w:hAnsi="Times New Roman" w:cs="Times New Roman"/>
                <w:sz w:val="18"/>
                <w:szCs w:val="18"/>
                <w:highlight w:val="white"/>
              </w:rPr>
              <w:t xml:space="preserve">CPP, cerebral perfusion pressure; </w:t>
            </w:r>
            <w:r w:rsidRPr="006319DC">
              <w:rPr>
                <w:rFonts w:ascii="Times New Roman" w:eastAsia="Times New Roman" w:hAnsi="Times New Roman" w:cs="Times New Roman"/>
                <w:sz w:val="18"/>
                <w:szCs w:val="18"/>
              </w:rPr>
              <w:t>CSF, cerebral spinal fluid; CVR, cerebrovascular resistance; E, epinephrine; ERK, extracellular signal-regulated kinase; FPI, fluid percussion injury; HMF, highest modal frequency;  ICP, intracranial pressure; IL-6, interleukin-6;  keto-PGFaa, 6-keto-prostaglandin;</w:t>
            </w:r>
            <w:r>
              <w:rPr>
                <w:rFonts w:ascii="Times New Roman" w:eastAsia="Times New Roman" w:hAnsi="Times New Roman" w:cs="Times New Roman"/>
                <w:sz w:val="18"/>
                <w:szCs w:val="18"/>
              </w:rPr>
              <w:t xml:space="preserve"> </w:t>
            </w:r>
            <w:r w:rsidRPr="006319DC">
              <w:rPr>
                <w:rFonts w:ascii="Times New Roman" w:eastAsia="Times New Roman" w:hAnsi="Times New Roman" w:cs="Times New Roman"/>
                <w:sz w:val="18"/>
                <w:szCs w:val="18"/>
              </w:rPr>
              <w:t xml:space="preserve">L-DOPS, </w:t>
            </w:r>
            <w:r w:rsidRPr="006319DC">
              <w:rPr>
                <w:rFonts w:ascii="Times New Roman" w:eastAsia="Times New Roman" w:hAnsi="Times New Roman" w:cs="Times New Roman"/>
                <w:sz w:val="18"/>
                <w:szCs w:val="18"/>
                <w:highlight w:val="white"/>
              </w:rPr>
              <w:t>l-threo-3,4-dihydroxyphenylserine;</w:t>
            </w:r>
            <w:r w:rsidRPr="006319DC">
              <w:rPr>
                <w:rFonts w:ascii="Times New Roman" w:eastAsia="Times New Roman" w:hAnsi="Times New Roman" w:cs="Times New Roman"/>
                <w:sz w:val="18"/>
                <w:szCs w:val="18"/>
              </w:rPr>
              <w:t xml:space="preserve"> L-NMMA, m</w:t>
            </w:r>
            <w:r w:rsidRPr="006319DC">
              <w:rPr>
                <w:rFonts w:ascii="Times New Roman" w:eastAsia="Times New Roman" w:hAnsi="Times New Roman" w:cs="Times New Roman"/>
                <w:sz w:val="18"/>
                <w:szCs w:val="18"/>
                <w:highlight w:val="white"/>
              </w:rPr>
              <w:t>ethylarginine;</w:t>
            </w:r>
            <w:r w:rsidRPr="006319DC">
              <w:rPr>
                <w:rFonts w:ascii="Times New Roman" w:eastAsia="Times New Roman" w:hAnsi="Times New Roman" w:cs="Times New Roman"/>
                <w:sz w:val="18"/>
                <w:szCs w:val="18"/>
              </w:rPr>
              <w:t xml:space="preserve"> </w:t>
            </w:r>
            <w:r w:rsidRPr="006319DC">
              <w:rPr>
                <w:rFonts w:ascii="Times New Roman" w:eastAsia="Times New Roman" w:hAnsi="Times New Roman" w:cs="Times New Roman"/>
                <w:sz w:val="18"/>
                <w:szCs w:val="18"/>
                <w:highlight w:val="white"/>
              </w:rPr>
              <w:t xml:space="preserve"> </w:t>
            </w:r>
            <w:r w:rsidRPr="006319DC">
              <w:rPr>
                <w:rFonts w:ascii="Times New Roman" w:eastAsia="Times New Roman" w:hAnsi="Times New Roman" w:cs="Times New Roman"/>
                <w:sz w:val="18"/>
                <w:szCs w:val="18"/>
              </w:rPr>
              <w:t xml:space="preserve">MABP, mean arterial blood pressure; ; MAC, minimum alveolar concentration; MAO, </w:t>
            </w:r>
            <w:r w:rsidRPr="006319DC">
              <w:rPr>
                <w:rFonts w:ascii="Times New Roman" w:eastAsia="Times New Roman" w:hAnsi="Times New Roman" w:cs="Times New Roman"/>
                <w:sz w:val="18"/>
                <w:szCs w:val="18"/>
                <w:highlight w:val="white"/>
              </w:rPr>
              <w:t>Monoamine oxidases</w:t>
            </w:r>
            <w:r w:rsidRPr="006319DC">
              <w:rPr>
                <w:rFonts w:ascii="Times New Roman" w:eastAsia="Times New Roman" w:hAnsi="Times New Roman" w:cs="Times New Roman"/>
                <w:sz w:val="18"/>
                <w:szCs w:val="18"/>
              </w:rPr>
              <w:t xml:space="preserve">; MAP, mean arterial pressure; ; MAPK, mitogen-activated protein kinase; MBF, mean blood flow; MDo, myocardial oxygen delivery;  MRI, magnetic resonance imaging; MVo,  myocardial oxygen consumption; NE, norepinephrine; PE, phenylephrine; PGE2, </w:t>
            </w:r>
            <w:r w:rsidRPr="006319DC">
              <w:rPr>
                <w:rFonts w:ascii="Times New Roman" w:eastAsia="Times New Roman" w:hAnsi="Times New Roman" w:cs="Times New Roman"/>
                <w:sz w:val="18"/>
                <w:szCs w:val="18"/>
                <w:highlight w:val="white"/>
              </w:rPr>
              <w:t>Prostaglandin E2</w:t>
            </w:r>
            <w:r w:rsidRPr="006319DC">
              <w:rPr>
                <w:rFonts w:ascii="Times New Roman" w:eastAsia="Times New Roman" w:hAnsi="Times New Roman" w:cs="Times New Roman"/>
                <w:sz w:val="18"/>
                <w:szCs w:val="18"/>
              </w:rPr>
              <w:t xml:space="preserve">; </w:t>
            </w:r>
            <w:r w:rsidRPr="006319DC">
              <w:rPr>
                <w:rFonts w:ascii="Times New Roman" w:eastAsia="Times New Roman" w:hAnsi="Times New Roman" w:cs="Times New Roman"/>
                <w:sz w:val="18"/>
                <w:szCs w:val="18"/>
                <w:highlight w:val="white"/>
              </w:rPr>
              <w:t>PO</w:t>
            </w:r>
            <w:r w:rsidRPr="006319DC">
              <w:rPr>
                <w:rFonts w:ascii="Times New Roman" w:eastAsia="Times New Roman" w:hAnsi="Times New Roman" w:cs="Times New Roman"/>
                <w:sz w:val="18"/>
                <w:szCs w:val="18"/>
                <w:highlight w:val="white"/>
                <w:vertAlign w:val="subscript"/>
              </w:rPr>
              <w:t>2</w:t>
            </w:r>
            <w:r w:rsidRPr="006319DC">
              <w:rPr>
                <w:rFonts w:ascii="Times New Roman" w:eastAsia="Times New Roman" w:hAnsi="Times New Roman" w:cs="Times New Roman"/>
                <w:sz w:val="18"/>
                <w:szCs w:val="18"/>
                <w:highlight w:val="white"/>
              </w:rPr>
              <w:t xml:space="preserve">, partial pressure of oxygen; </w:t>
            </w:r>
            <w:r w:rsidRPr="006319DC">
              <w:rPr>
                <w:rFonts w:ascii="Times New Roman" w:eastAsia="Times New Roman" w:hAnsi="Times New Roman" w:cs="Times New Roman"/>
                <w:sz w:val="18"/>
                <w:szCs w:val="18"/>
              </w:rPr>
              <w:t xml:space="preserve">rCBF, regional cerebral blood flow; SAH, subarachnoid hemorrhage; TBI, traumatic brain injury; TXB2, </w:t>
            </w:r>
            <w:r w:rsidRPr="006319DC">
              <w:rPr>
                <w:rFonts w:ascii="Times New Roman" w:eastAsia="Times New Roman" w:hAnsi="Times New Roman" w:cs="Times New Roman"/>
                <w:sz w:val="18"/>
                <w:szCs w:val="18"/>
                <w:highlight w:val="white"/>
              </w:rPr>
              <w:t>Thromboxane B2</w:t>
            </w:r>
            <w:r w:rsidRPr="006319DC">
              <w:rPr>
                <w:rFonts w:ascii="Times New Roman" w:eastAsia="Times New Roman" w:hAnsi="Times New Roman" w:cs="Times New Roman"/>
                <w:sz w:val="18"/>
                <w:szCs w:val="18"/>
              </w:rPr>
              <w:t xml:space="preserve">; 5-HT, </w:t>
            </w:r>
            <w:r w:rsidRPr="006319DC">
              <w:rPr>
                <w:rFonts w:ascii="Times New Roman" w:eastAsia="Times New Roman" w:hAnsi="Times New Roman" w:cs="Times New Roman"/>
                <w:sz w:val="18"/>
                <w:szCs w:val="18"/>
                <w:highlight w:val="white"/>
              </w:rPr>
              <w:t>5-hydroxytryptamine;</w:t>
            </w:r>
          </w:p>
        </w:tc>
      </w:tr>
    </w:tbl>
    <w:p w14:paraId="77435FA2" w14:textId="77777777" w:rsidR="00AB5391" w:rsidRDefault="00AB5391" w:rsidP="00AB5391"/>
    <w:p w14:paraId="073C53D3" w14:textId="1D48DC6A" w:rsidR="0085315A" w:rsidRDefault="0085315A">
      <w:pPr>
        <w:spacing w:after="160" w:line="259" w:lineRule="auto"/>
      </w:pPr>
      <w:r>
        <w:br w:type="page"/>
      </w:r>
    </w:p>
    <w:p w14:paraId="1379E8C4" w14:textId="77777777" w:rsidR="0085315A" w:rsidRPr="003A563F" w:rsidRDefault="0085315A" w:rsidP="0085315A">
      <w:pPr>
        <w:rPr>
          <w:rFonts w:ascii="Times New Roman" w:hAnsi="Times New Roman" w:cs="Times New Roman"/>
          <w:sz w:val="24"/>
          <w:szCs w:val="24"/>
          <w:u w:val="single"/>
        </w:rPr>
      </w:pPr>
      <w:r>
        <w:rPr>
          <w:rFonts w:ascii="Times New Roman" w:hAnsi="Times New Roman" w:cs="Times New Roman"/>
          <w:sz w:val="24"/>
          <w:szCs w:val="24"/>
          <w:u w:val="single"/>
        </w:rPr>
        <w:lastRenderedPageBreak/>
        <w:t>Table 2:</w:t>
      </w:r>
      <w:r w:rsidRPr="003A563F">
        <w:rPr>
          <w:rFonts w:ascii="Times New Roman" w:hAnsi="Times New Roman" w:cs="Times New Roman"/>
          <w:sz w:val="24"/>
          <w:szCs w:val="24"/>
          <w:u w:val="single"/>
        </w:rPr>
        <w:t xml:space="preserve"> Norepinephrine Treatment and Cerebrovascular Response</w:t>
      </w:r>
      <w:r>
        <w:rPr>
          <w:rFonts w:ascii="Times New Roman" w:hAnsi="Times New Roman" w:cs="Times New Roman"/>
          <w:sz w:val="24"/>
          <w:szCs w:val="24"/>
          <w:u w:val="single"/>
        </w:rPr>
        <w:t xml:space="preserve"> – Study Details</w:t>
      </w:r>
    </w:p>
    <w:tbl>
      <w:tblPr>
        <w:tblW w:w="14384" w:type="dxa"/>
        <w:tblBorders>
          <w:insideH w:val="single" w:sz="4" w:space="0" w:color="auto"/>
        </w:tblBorders>
        <w:tblLayout w:type="fixed"/>
        <w:tblCellMar>
          <w:left w:w="0" w:type="dxa"/>
          <w:right w:w="0" w:type="dxa"/>
        </w:tblCellMar>
        <w:tblLook w:val="04A0" w:firstRow="1" w:lastRow="0" w:firstColumn="1" w:lastColumn="0" w:noHBand="0" w:noVBand="1"/>
      </w:tblPr>
      <w:tblGrid>
        <w:gridCol w:w="1145"/>
        <w:gridCol w:w="2170"/>
        <w:gridCol w:w="1420"/>
        <w:gridCol w:w="2046"/>
        <w:gridCol w:w="3442"/>
        <w:gridCol w:w="1569"/>
        <w:gridCol w:w="2592"/>
      </w:tblGrid>
      <w:tr w:rsidR="0085315A" w:rsidRPr="003A563F" w14:paraId="77F8878C" w14:textId="77777777" w:rsidTr="00513D84">
        <w:trPr>
          <w:trHeight w:val="315"/>
        </w:trPr>
        <w:tc>
          <w:tcPr>
            <w:tcW w:w="1145" w:type="dxa"/>
            <w:tcBorders>
              <w:bottom w:val="single" w:sz="4" w:space="0" w:color="auto"/>
            </w:tcBorders>
            <w:tcMar>
              <w:top w:w="30" w:type="dxa"/>
              <w:left w:w="45" w:type="dxa"/>
              <w:bottom w:w="30" w:type="dxa"/>
              <w:right w:w="45" w:type="dxa"/>
            </w:tcMar>
            <w:hideMark/>
          </w:tcPr>
          <w:p w14:paraId="46E35D9A"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Reference</w:t>
            </w:r>
          </w:p>
        </w:tc>
        <w:tc>
          <w:tcPr>
            <w:tcW w:w="2170" w:type="dxa"/>
            <w:tcBorders>
              <w:bottom w:val="single" w:sz="4" w:space="0" w:color="auto"/>
            </w:tcBorders>
            <w:tcMar>
              <w:top w:w="30" w:type="dxa"/>
              <w:left w:w="45" w:type="dxa"/>
              <w:bottom w:w="30" w:type="dxa"/>
              <w:right w:w="45" w:type="dxa"/>
            </w:tcMar>
            <w:hideMark/>
          </w:tcPr>
          <w:p w14:paraId="1B8AB1D7"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Dose of Vasopressor Administered </w:t>
            </w:r>
          </w:p>
        </w:tc>
        <w:tc>
          <w:tcPr>
            <w:tcW w:w="1420" w:type="dxa"/>
            <w:tcBorders>
              <w:bottom w:val="single" w:sz="4" w:space="0" w:color="auto"/>
            </w:tcBorders>
            <w:tcMar>
              <w:top w:w="30" w:type="dxa"/>
              <w:left w:w="45" w:type="dxa"/>
              <w:bottom w:w="30" w:type="dxa"/>
              <w:right w:w="45" w:type="dxa"/>
            </w:tcMar>
            <w:hideMark/>
          </w:tcPr>
          <w:p w14:paraId="32D5573A"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Mean Administration</w:t>
            </w:r>
          </w:p>
        </w:tc>
        <w:tc>
          <w:tcPr>
            <w:tcW w:w="2046" w:type="dxa"/>
            <w:tcBorders>
              <w:bottom w:val="single" w:sz="4" w:space="0" w:color="auto"/>
            </w:tcBorders>
            <w:tcMar>
              <w:top w:w="30" w:type="dxa"/>
              <w:left w:w="45" w:type="dxa"/>
              <w:bottom w:w="30" w:type="dxa"/>
              <w:right w:w="45" w:type="dxa"/>
            </w:tcMar>
            <w:hideMark/>
          </w:tcPr>
          <w:p w14:paraId="3D8028E8"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Technique to Measure</w:t>
            </w:r>
            <w:r w:rsidRPr="003A563F">
              <w:rPr>
                <w:rFonts w:ascii="Times New Roman" w:eastAsia="Times New Roman" w:hAnsi="Times New Roman" w:cs="Times New Roman"/>
                <w:b/>
                <w:bCs/>
                <w:sz w:val="20"/>
                <w:szCs w:val="20"/>
              </w:rPr>
              <w:br/>
              <w:t>Cerebrovascular Response</w:t>
            </w:r>
          </w:p>
        </w:tc>
        <w:tc>
          <w:tcPr>
            <w:tcW w:w="3442" w:type="dxa"/>
            <w:tcBorders>
              <w:bottom w:val="single" w:sz="4" w:space="0" w:color="auto"/>
            </w:tcBorders>
            <w:tcMar>
              <w:top w:w="30" w:type="dxa"/>
              <w:left w:w="45" w:type="dxa"/>
              <w:bottom w:w="30" w:type="dxa"/>
              <w:right w:w="45" w:type="dxa"/>
            </w:tcMar>
            <w:hideMark/>
          </w:tcPr>
          <w:p w14:paraId="78AE2824"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Cerebrovascular Response</w:t>
            </w:r>
          </w:p>
        </w:tc>
        <w:tc>
          <w:tcPr>
            <w:tcW w:w="1569" w:type="dxa"/>
            <w:tcBorders>
              <w:bottom w:val="single" w:sz="4" w:space="0" w:color="auto"/>
            </w:tcBorders>
            <w:tcMar>
              <w:top w:w="30" w:type="dxa"/>
              <w:left w:w="45" w:type="dxa"/>
              <w:bottom w:w="30" w:type="dxa"/>
              <w:right w:w="45" w:type="dxa"/>
            </w:tcMar>
            <w:hideMark/>
          </w:tcPr>
          <w:p w14:paraId="4C46E171"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Adverse Effects to Norepinephrine</w:t>
            </w:r>
          </w:p>
        </w:tc>
        <w:tc>
          <w:tcPr>
            <w:tcW w:w="2592" w:type="dxa"/>
            <w:tcBorders>
              <w:bottom w:val="single" w:sz="4" w:space="0" w:color="auto"/>
            </w:tcBorders>
            <w:tcMar>
              <w:top w:w="30" w:type="dxa"/>
              <w:left w:w="45" w:type="dxa"/>
              <w:bottom w:w="30" w:type="dxa"/>
              <w:right w:w="45" w:type="dxa"/>
            </w:tcMar>
            <w:hideMark/>
          </w:tcPr>
          <w:p w14:paraId="56438956"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Conclusions</w:t>
            </w:r>
          </w:p>
        </w:tc>
      </w:tr>
      <w:tr w:rsidR="0085315A" w:rsidRPr="003A563F" w14:paraId="68BB6274" w14:textId="77777777" w:rsidTr="00513D84">
        <w:trPr>
          <w:trHeight w:val="315"/>
        </w:trPr>
        <w:tc>
          <w:tcPr>
            <w:tcW w:w="14384" w:type="dxa"/>
            <w:gridSpan w:val="7"/>
            <w:tcBorders>
              <w:top w:val="single" w:sz="4" w:space="0" w:color="auto"/>
              <w:bottom w:val="nil"/>
            </w:tcBorders>
            <w:tcMar>
              <w:top w:w="30" w:type="dxa"/>
              <w:left w:w="45" w:type="dxa"/>
              <w:bottom w:w="30" w:type="dxa"/>
              <w:right w:w="45" w:type="dxa"/>
            </w:tcMar>
            <w:vAlign w:val="center"/>
          </w:tcPr>
          <w:p w14:paraId="147507DD"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18"/>
                <w:szCs w:val="18"/>
              </w:rPr>
              <w:t xml:space="preserve">Healthy Heavily Anesthetized Animal Models </w:t>
            </w:r>
          </w:p>
        </w:tc>
      </w:tr>
      <w:tr w:rsidR="0085315A" w:rsidRPr="003A563F" w14:paraId="305F8E72" w14:textId="77777777" w:rsidTr="00513D84">
        <w:trPr>
          <w:trHeight w:val="315"/>
        </w:trPr>
        <w:tc>
          <w:tcPr>
            <w:tcW w:w="1145" w:type="dxa"/>
            <w:tcBorders>
              <w:top w:val="single" w:sz="4" w:space="0" w:color="auto"/>
              <w:bottom w:val="nil"/>
            </w:tcBorders>
            <w:tcMar>
              <w:top w:w="30" w:type="dxa"/>
              <w:left w:w="45" w:type="dxa"/>
              <w:bottom w:w="30" w:type="dxa"/>
              <w:right w:w="45" w:type="dxa"/>
            </w:tcMar>
            <w:hideMark/>
          </w:tcPr>
          <w:p w14:paraId="77BCECAE"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McCalden et al, 197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vWABhnYv","properties":{"formattedCitation":"\\super 17\\nosupersub{}","plainCitation":"17","noteIndex":0},"citationItems":[{"id":369,"uris":["http://zotero.org/users/6254076/items/6FUA9INU"],"uri":["http://zotero.org/users/6254076/items/6FUA9INU"],"itemData":{"id":369,"type":"article-journal","abstract":"Cerebral blood flow responses to intra-arterial infusion of norepinephrine (NE) at 0.55 mug/kg/min and 1.1 mug/kg/min were studied in 3 groups of baboons. The flow was measured by the intracarotid 133xenon clearance technique using a computer program to calculate flow (height over area - H/A) flow (initial slope - is) and cerebral metabolic utilization of oxygen (CMRO2). The normal response to NE was to increase flow without significant changes in CMRO2. Blockade of catechol-o-methyl transferase (COMT) produced vasoconstrictor responses to these same NE doses. Monoamine oxidase blockade abolished the normal vasodilation. Denervation of the cerebral circulation with intracisternal 6-hydroxydopamine produced vasoconstrictor responses with flow (H/A) but not with flow (is). It is concluded that the extra-neuronal COMT enzyme is important in limiting the access of blood-borne NE to cerebrovascular constrictor receptors.","container-title":"Stroke","ISSN":"0039-2499","issue":"3","page":"319-322","title":"Role of catecholamine degradative enzymes and the adrenergic innervation in determining the cerebrovascular response to infused norepinephrine","volume":"10","author":[{"family":"McCalden","given":"T. A."},{"family":"Mendelow","given":"A. D."},{"family":"Coull","given":"A."},{"family":"Scriven","given":"D. R."},{"family":"Rosendorff","given":"C."},{"family":"Eidelman","given":"B. H."}],"issued":{"date-parts":[["197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17</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hideMark/>
          </w:tcPr>
          <w:p w14:paraId="25D0C8A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0.55</w:t>
            </w:r>
            <w:r>
              <w:rPr>
                <w:rFonts w:ascii="Times New Roman" w:eastAsia="Times New Roman" w:hAnsi="Times New Roman" w:cs="Times New Roman"/>
                <w:sz w:val="20"/>
                <w:szCs w:val="20"/>
              </w:rPr>
              <w:t>u</w:t>
            </w:r>
            <w:r w:rsidRPr="003A563F">
              <w:rPr>
                <w:rFonts w:ascii="Times New Roman" w:eastAsia="Times New Roman" w:hAnsi="Times New Roman" w:cs="Times New Roman"/>
                <w:sz w:val="20"/>
                <w:szCs w:val="20"/>
              </w:rPr>
              <w:t xml:space="preserve">g/kg/min </w:t>
            </w:r>
            <w:r w:rsidRPr="003A563F">
              <w:rPr>
                <w:rFonts w:ascii="Times New Roman" w:eastAsia="Times New Roman" w:hAnsi="Times New Roman" w:cs="Times New Roman"/>
                <w:sz w:val="20"/>
                <w:szCs w:val="20"/>
              </w:rPr>
              <w:br/>
              <w:t xml:space="preserve">1.1 ug/kg/min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OMT blockade, MAO blockade, Denervation</w:t>
            </w:r>
          </w:p>
        </w:tc>
        <w:tc>
          <w:tcPr>
            <w:tcW w:w="1420" w:type="dxa"/>
            <w:tcBorders>
              <w:top w:val="single" w:sz="4" w:space="0" w:color="auto"/>
              <w:bottom w:val="nil"/>
            </w:tcBorders>
            <w:tcMar>
              <w:top w:w="30" w:type="dxa"/>
              <w:left w:w="45" w:type="dxa"/>
              <w:bottom w:w="30" w:type="dxa"/>
              <w:right w:w="45" w:type="dxa"/>
            </w:tcMar>
            <w:hideMark/>
          </w:tcPr>
          <w:p w14:paraId="55AF32E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60 mins</w:t>
            </w:r>
          </w:p>
        </w:tc>
        <w:tc>
          <w:tcPr>
            <w:tcW w:w="2046" w:type="dxa"/>
            <w:tcBorders>
              <w:top w:val="single" w:sz="4" w:space="0" w:color="auto"/>
              <w:bottom w:val="nil"/>
            </w:tcBorders>
            <w:tcMar>
              <w:top w:w="30" w:type="dxa"/>
              <w:left w:w="45" w:type="dxa"/>
              <w:bottom w:w="30" w:type="dxa"/>
              <w:right w:w="45" w:type="dxa"/>
            </w:tcMar>
            <w:hideMark/>
          </w:tcPr>
          <w:p w14:paraId="3D404ED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active microspheres with injections of Xe</w:t>
            </w:r>
            <w:r>
              <w:rPr>
                <w:rFonts w:ascii="Times New Roman" w:eastAsia="Times New Roman" w:hAnsi="Times New Roman" w:cs="Times New Roman"/>
                <w:sz w:val="20"/>
                <w:szCs w:val="20"/>
              </w:rPr>
              <w:t>non</w:t>
            </w:r>
            <w:r w:rsidRPr="00AE0728">
              <w:rPr>
                <w:rFonts w:ascii="Times New Roman" w:eastAsia="Times New Roman" w:hAnsi="Times New Roman" w:cs="Times New Roman"/>
                <w:sz w:val="20"/>
                <w:szCs w:val="20"/>
                <w:vertAlign w:val="superscript"/>
              </w:rPr>
              <w:t>13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Calculated with CBF </w:t>
            </w:r>
          </w:p>
        </w:tc>
        <w:tc>
          <w:tcPr>
            <w:tcW w:w="3442" w:type="dxa"/>
            <w:tcBorders>
              <w:top w:val="single" w:sz="4" w:space="0" w:color="auto"/>
              <w:bottom w:val="nil"/>
            </w:tcBorders>
            <w:tcMar>
              <w:top w:w="30" w:type="dxa"/>
              <w:left w:w="45" w:type="dxa"/>
              <w:bottom w:w="30" w:type="dxa"/>
              <w:right w:w="45" w:type="dxa"/>
            </w:tcMar>
            <w:hideMark/>
          </w:tcPr>
          <w:p w14:paraId="671C504F"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4441E33B" w14:textId="77777777" w:rsidR="0085315A" w:rsidRDefault="0085315A" w:rsidP="00513D84">
            <w:pPr>
              <w:spacing w:line="240" w:lineRule="auto"/>
              <w:rPr>
                <w:rFonts w:ascii="Times New Roman" w:eastAsia="Times New Roman" w:hAnsi="Times New Roman" w:cs="Times New Roman"/>
                <w:b/>
                <w:bCs/>
                <w:sz w:val="20"/>
                <w:szCs w:val="20"/>
              </w:rPr>
            </w:pPr>
          </w:p>
          <w:p w14:paraId="2EB723EE" w14:textId="77777777" w:rsidR="0085315A" w:rsidRDefault="0085315A" w:rsidP="00513D84">
            <w:pPr>
              <w:spacing w:line="240" w:lineRule="auto"/>
              <w:rPr>
                <w:rFonts w:ascii="Times New Roman" w:eastAsia="Times New Roman" w:hAnsi="Times New Roman" w:cs="Times New Roman"/>
                <w:b/>
                <w:bCs/>
                <w:sz w:val="20"/>
                <w:szCs w:val="20"/>
              </w:rPr>
            </w:pPr>
          </w:p>
          <w:p w14:paraId="42EA1E9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All values in ml/min/100g</w:t>
            </w:r>
            <w:r>
              <w:rPr>
                <w:rFonts w:ascii="Times New Roman" w:eastAsia="Times New Roman" w:hAnsi="Times New Roman" w:cs="Times New Roman"/>
                <w:b/>
                <w:bCs/>
                <w:sz w:val="20"/>
                <w:szCs w:val="20"/>
              </w:rPr>
              <w:t xml:space="preserve"> and are the alteration from baseline value</w:t>
            </w:r>
            <w:r w:rsidRPr="003A563F">
              <w:rPr>
                <w:rFonts w:ascii="Times New Roman" w:eastAsia="Times New Roman" w:hAnsi="Times New Roman" w:cs="Times New Roman"/>
                <w:b/>
                <w:bCs/>
                <w:sz w:val="20"/>
                <w:szCs w:val="20"/>
              </w:rPr>
              <w:br/>
              <w:t xml:space="preserve">NE 0.55ug: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CBF during: </w:t>
            </w:r>
            <w:r w:rsidRPr="003A563F">
              <w:rPr>
                <w:rFonts w:ascii="Times New Roman" w:eastAsia="Times New Roman" w:hAnsi="Times New Roman" w:cs="Times New Roman"/>
                <w:sz w:val="20"/>
                <w:szCs w:val="20"/>
              </w:rPr>
              <w:br/>
              <w:t xml:space="preserve">Control: +9.7 ± 3.6 </w:t>
            </w:r>
            <w:r w:rsidRPr="003A563F">
              <w:rPr>
                <w:rFonts w:ascii="Times New Roman" w:eastAsia="Times New Roman" w:hAnsi="Times New Roman" w:cs="Times New Roman"/>
                <w:sz w:val="20"/>
                <w:szCs w:val="20"/>
              </w:rPr>
              <w:br/>
              <w:t xml:space="preserve">COMT: -3.3 ± 6.1 </w:t>
            </w:r>
            <w:r w:rsidRPr="003A563F">
              <w:rPr>
                <w:rFonts w:ascii="Times New Roman" w:eastAsia="Times New Roman" w:hAnsi="Times New Roman" w:cs="Times New Roman"/>
                <w:sz w:val="20"/>
                <w:szCs w:val="20"/>
              </w:rPr>
              <w:br/>
              <w:t>MAO: +1.8 ± 4.0 (p&lt;0.05)</w:t>
            </w:r>
            <w:r w:rsidRPr="003A563F">
              <w:rPr>
                <w:rFonts w:ascii="Times New Roman" w:eastAsia="Times New Roman" w:hAnsi="Times New Roman" w:cs="Times New Roman"/>
                <w:sz w:val="20"/>
                <w:szCs w:val="20"/>
              </w:rPr>
              <w:br/>
              <w:t xml:space="preserve">Denver: -9.0 ± 7.2 (p&lt;0.05)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CBF after 10 mins:</w:t>
            </w:r>
            <w:r w:rsidRPr="003A563F">
              <w:rPr>
                <w:rFonts w:ascii="Times New Roman" w:eastAsia="Times New Roman" w:hAnsi="Times New Roman" w:cs="Times New Roman"/>
                <w:sz w:val="20"/>
                <w:szCs w:val="20"/>
              </w:rPr>
              <w:br/>
              <w:t xml:space="preserve">Control: +11.5 ± 2.2 </w:t>
            </w:r>
            <w:r w:rsidRPr="003A563F">
              <w:rPr>
                <w:rFonts w:ascii="Times New Roman" w:eastAsia="Times New Roman" w:hAnsi="Times New Roman" w:cs="Times New Roman"/>
                <w:sz w:val="20"/>
                <w:szCs w:val="20"/>
              </w:rPr>
              <w:br/>
              <w:t xml:space="preserve">COMT: -4.6 ± 2.2 (p&lt;0.05) </w:t>
            </w:r>
            <w:r w:rsidRPr="003A563F">
              <w:rPr>
                <w:rFonts w:ascii="Times New Roman" w:eastAsia="Times New Roman" w:hAnsi="Times New Roman" w:cs="Times New Roman"/>
                <w:sz w:val="20"/>
                <w:szCs w:val="20"/>
              </w:rPr>
              <w:br/>
              <w:t>MAO: +2.1 ± 2.7 (p&lt;0.05)</w:t>
            </w:r>
            <w:r w:rsidRPr="003A563F">
              <w:rPr>
                <w:rFonts w:ascii="Times New Roman" w:eastAsia="Times New Roman" w:hAnsi="Times New Roman" w:cs="Times New Roman"/>
                <w:sz w:val="20"/>
                <w:szCs w:val="20"/>
              </w:rPr>
              <w:br/>
              <w:t xml:space="preserve">Denerv: -0.6 ± 4.6 (p&lt;0.05)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CMR</w:t>
            </w:r>
            <w:r>
              <w:rPr>
                <w:rFonts w:ascii="Times New Roman" w:eastAsia="Times New Roman" w:hAnsi="Times New Roman" w:cs="Times New Roman"/>
                <w:b/>
                <w:bCs/>
                <w:sz w:val="20"/>
                <w:szCs w:val="20"/>
              </w:rPr>
              <w:t>O</w:t>
            </w:r>
            <w:r w:rsidRPr="003A563F">
              <w:rPr>
                <w:rFonts w:ascii="Times New Roman" w:eastAsia="Times New Roman" w:hAnsi="Times New Roman" w:cs="Times New Roman"/>
                <w:b/>
                <w:bCs/>
                <w:sz w:val="20"/>
                <w:szCs w:val="20"/>
                <w:vertAlign w:val="subscript"/>
              </w:rPr>
              <w:t>2</w:t>
            </w:r>
            <w:r w:rsidRPr="003A563F">
              <w:rPr>
                <w:rFonts w:ascii="Times New Roman" w:eastAsia="Times New Roman" w:hAnsi="Times New Roman" w:cs="Times New Roman"/>
                <w:b/>
                <w:bCs/>
                <w:sz w:val="20"/>
                <w:szCs w:val="20"/>
              </w:rPr>
              <w:t>:</w:t>
            </w:r>
            <w:r w:rsidRPr="003A563F">
              <w:rPr>
                <w:rFonts w:ascii="Times New Roman" w:eastAsia="Times New Roman" w:hAnsi="Times New Roman" w:cs="Times New Roman"/>
                <w:sz w:val="20"/>
                <w:szCs w:val="20"/>
              </w:rPr>
              <w:br/>
              <w:t xml:space="preserve">Control: +0.1 ± 0.1 </w:t>
            </w:r>
            <w:r w:rsidRPr="003A563F">
              <w:rPr>
                <w:rFonts w:ascii="Times New Roman" w:eastAsia="Times New Roman" w:hAnsi="Times New Roman" w:cs="Times New Roman"/>
                <w:sz w:val="20"/>
                <w:szCs w:val="20"/>
              </w:rPr>
              <w:br/>
              <w:t>COMT: -0.3 ± 0.6</w:t>
            </w:r>
            <w:r w:rsidRPr="003A563F">
              <w:rPr>
                <w:rFonts w:ascii="Times New Roman" w:eastAsia="Times New Roman" w:hAnsi="Times New Roman" w:cs="Times New Roman"/>
                <w:sz w:val="20"/>
                <w:szCs w:val="20"/>
              </w:rPr>
              <w:br/>
              <w:t>MAO: -0.4 ± 0.2</w:t>
            </w:r>
            <w:r w:rsidRPr="003A563F">
              <w:rPr>
                <w:rFonts w:ascii="Times New Roman" w:eastAsia="Times New Roman" w:hAnsi="Times New Roman" w:cs="Times New Roman"/>
                <w:sz w:val="20"/>
                <w:szCs w:val="20"/>
              </w:rPr>
              <w:br/>
              <w:t xml:space="preserve">Denerv: -0.1 ± 0.6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E 1.10u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CBF during:</w:t>
            </w:r>
            <w:r w:rsidRPr="003A563F">
              <w:rPr>
                <w:rFonts w:ascii="Times New Roman" w:eastAsia="Times New Roman" w:hAnsi="Times New Roman" w:cs="Times New Roman"/>
                <w:sz w:val="20"/>
                <w:szCs w:val="20"/>
              </w:rPr>
              <w:br/>
              <w:t>Control: +15.5 ± 4.8</w:t>
            </w:r>
            <w:r w:rsidRPr="003A563F">
              <w:rPr>
                <w:rFonts w:ascii="Times New Roman" w:eastAsia="Times New Roman" w:hAnsi="Times New Roman" w:cs="Times New Roman"/>
                <w:sz w:val="20"/>
                <w:szCs w:val="20"/>
              </w:rPr>
              <w:br/>
              <w:t>COMT: -10.6 ± 0.9 (p&lt;0.05)</w:t>
            </w:r>
            <w:r w:rsidRPr="003A563F">
              <w:rPr>
                <w:rFonts w:ascii="Times New Roman" w:eastAsia="Times New Roman" w:hAnsi="Times New Roman" w:cs="Times New Roman"/>
                <w:sz w:val="20"/>
                <w:szCs w:val="20"/>
              </w:rPr>
              <w:br/>
              <w:t>MAO: +0.1 ± 2.2 (p&lt;0.05)</w:t>
            </w:r>
            <w:r w:rsidRPr="003A563F">
              <w:rPr>
                <w:rFonts w:ascii="Times New Roman" w:eastAsia="Times New Roman" w:hAnsi="Times New Roman" w:cs="Times New Roman"/>
                <w:sz w:val="20"/>
                <w:szCs w:val="20"/>
              </w:rPr>
              <w:br/>
              <w:t xml:space="preserve">Denerv: -6.8 ± 8.2 (p&lt;0.05)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CBF after 10 mins:</w:t>
            </w:r>
            <w:r w:rsidRPr="003A563F">
              <w:rPr>
                <w:rFonts w:ascii="Times New Roman" w:eastAsia="Times New Roman" w:hAnsi="Times New Roman" w:cs="Times New Roman"/>
                <w:sz w:val="20"/>
                <w:szCs w:val="20"/>
              </w:rPr>
              <w:br/>
              <w:t>Control: +14.1 ± 3.2</w:t>
            </w:r>
            <w:r w:rsidRPr="003A563F">
              <w:rPr>
                <w:rFonts w:ascii="Times New Roman" w:eastAsia="Times New Roman" w:hAnsi="Times New Roman" w:cs="Times New Roman"/>
                <w:sz w:val="20"/>
                <w:szCs w:val="20"/>
              </w:rPr>
              <w:br/>
              <w:t>COMT: -7.3 ± 1.6 (p&lt;0.05)</w:t>
            </w:r>
            <w:r w:rsidRPr="003A563F">
              <w:rPr>
                <w:rFonts w:ascii="Times New Roman" w:eastAsia="Times New Roman" w:hAnsi="Times New Roman" w:cs="Times New Roman"/>
                <w:sz w:val="20"/>
                <w:szCs w:val="20"/>
              </w:rPr>
              <w:br/>
              <w:t>MAO: +0.6 ± 2.3 (p&lt;0.05)</w:t>
            </w:r>
            <w:r w:rsidRPr="003A563F">
              <w:rPr>
                <w:rFonts w:ascii="Times New Roman" w:eastAsia="Times New Roman" w:hAnsi="Times New Roman" w:cs="Times New Roman"/>
                <w:sz w:val="20"/>
                <w:szCs w:val="20"/>
              </w:rPr>
              <w:br/>
              <w:t>Denerv: -0.5 ± 4.5 (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CMR</w:t>
            </w:r>
            <w:r>
              <w:rPr>
                <w:rFonts w:ascii="Times New Roman" w:eastAsia="Times New Roman" w:hAnsi="Times New Roman" w:cs="Times New Roman"/>
                <w:b/>
                <w:bCs/>
                <w:sz w:val="20"/>
                <w:szCs w:val="20"/>
              </w:rPr>
              <w:t>O</w:t>
            </w:r>
            <w:r w:rsidRPr="003A563F">
              <w:rPr>
                <w:rFonts w:ascii="Times New Roman" w:eastAsia="Times New Roman" w:hAnsi="Times New Roman" w:cs="Times New Roman"/>
                <w:b/>
                <w:bCs/>
                <w:sz w:val="20"/>
                <w:szCs w:val="20"/>
                <w:vertAlign w:val="subscript"/>
              </w:rPr>
              <w:t>2</w:t>
            </w:r>
            <w:r w:rsidRPr="003A563F">
              <w:rPr>
                <w:rFonts w:ascii="Times New Roman" w:eastAsia="Times New Roman" w:hAnsi="Times New Roman" w:cs="Times New Roman"/>
                <w:b/>
                <w:bCs/>
                <w:sz w:val="20"/>
                <w:szCs w:val="20"/>
              </w:rPr>
              <w:t>:</w:t>
            </w:r>
            <w:r w:rsidRPr="003A563F">
              <w:rPr>
                <w:rFonts w:ascii="Times New Roman" w:eastAsia="Times New Roman" w:hAnsi="Times New Roman" w:cs="Times New Roman"/>
                <w:sz w:val="20"/>
                <w:szCs w:val="20"/>
              </w:rPr>
              <w:br/>
              <w:t>Control: +0.2 ± 0.3</w:t>
            </w:r>
            <w:r w:rsidRPr="003A563F">
              <w:rPr>
                <w:rFonts w:ascii="Times New Roman" w:eastAsia="Times New Roman" w:hAnsi="Times New Roman" w:cs="Times New Roman"/>
                <w:sz w:val="20"/>
                <w:szCs w:val="20"/>
              </w:rPr>
              <w:br/>
              <w:t>COMT: -0.7 ± 0.5</w:t>
            </w:r>
            <w:r w:rsidRPr="003A563F">
              <w:rPr>
                <w:rFonts w:ascii="Times New Roman" w:eastAsia="Times New Roman" w:hAnsi="Times New Roman" w:cs="Times New Roman"/>
                <w:sz w:val="20"/>
                <w:szCs w:val="20"/>
              </w:rPr>
              <w:br/>
              <w:t>MAO: -0.7 ± 0.2 (p&lt;0.05)</w:t>
            </w:r>
            <w:r w:rsidRPr="003A563F">
              <w:rPr>
                <w:rFonts w:ascii="Times New Roman" w:eastAsia="Times New Roman" w:hAnsi="Times New Roman" w:cs="Times New Roman"/>
                <w:sz w:val="20"/>
                <w:szCs w:val="20"/>
              </w:rPr>
              <w:br/>
              <w:t>Denerv: +0.1 ± 0.7</w:t>
            </w:r>
          </w:p>
        </w:tc>
        <w:tc>
          <w:tcPr>
            <w:tcW w:w="1569" w:type="dxa"/>
            <w:tcBorders>
              <w:top w:val="single" w:sz="4" w:space="0" w:color="auto"/>
              <w:bottom w:val="nil"/>
            </w:tcBorders>
            <w:tcMar>
              <w:top w:w="30" w:type="dxa"/>
              <w:left w:w="45" w:type="dxa"/>
              <w:bottom w:w="30" w:type="dxa"/>
              <w:right w:w="45" w:type="dxa"/>
            </w:tcMar>
            <w:hideMark/>
          </w:tcPr>
          <w:p w14:paraId="2AA4DC2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single" w:sz="4" w:space="0" w:color="auto"/>
              <w:bottom w:val="nil"/>
            </w:tcBorders>
            <w:tcMar>
              <w:top w:w="30" w:type="dxa"/>
              <w:left w:w="45" w:type="dxa"/>
              <w:bottom w:w="30" w:type="dxa"/>
              <w:right w:w="45" w:type="dxa"/>
            </w:tcMar>
            <w:hideMark/>
          </w:tcPr>
          <w:p w14:paraId="119F893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e cerebrovascular uptake and degradation mechanisms may be efficient, this remains to be demonstrated by established in vitro technique. The extraneuronal COMT enzyme is important in limiting the access of blood-born NE to cerebrovascular constrictor receptors.</w:t>
            </w:r>
          </w:p>
        </w:tc>
      </w:tr>
      <w:tr w:rsidR="0085315A" w:rsidRPr="003A563F" w14:paraId="10801DAE" w14:textId="77777777" w:rsidTr="00513D84">
        <w:trPr>
          <w:trHeight w:val="315"/>
        </w:trPr>
        <w:tc>
          <w:tcPr>
            <w:tcW w:w="1145" w:type="dxa"/>
            <w:tcBorders>
              <w:top w:val="nil"/>
              <w:bottom w:val="nil"/>
            </w:tcBorders>
            <w:tcMar>
              <w:top w:w="30" w:type="dxa"/>
              <w:left w:w="45" w:type="dxa"/>
              <w:bottom w:w="30" w:type="dxa"/>
              <w:right w:w="45" w:type="dxa"/>
            </w:tcMar>
            <w:hideMark/>
          </w:tcPr>
          <w:p w14:paraId="5CE87D3C"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MacKenzie et al, 197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U6taE47Q","properties":{"formattedCitation":"\\super 18\\nosupersub{}","plainCitation":"18","noteIndex":0},"citationItems":[{"id":373,"uris":["http://zotero.org/users/6254076/items/Q9GQIFJ6"],"uri":["http://zotero.org/users/6254076/items/Q9GQIFJ6"],"itemData":{"id":373,"type":"article-journal","abstract":"The systemic administration of norepinephrine has minimal effects on the cerebral circulation, perhaps due to blood brain barrier mechanisms. To test this hypothesis, the cerebrovascular effects of norepinephrine beyond the blood brain barrier were studied in anesthetized baboons. Intraventricular norepinephrine (40 mug/kg) resulted in significant increases in cerebral blood flow (40%), cerebral oxygen consumption (21%), and cerebral glucose uptake (153%). Intracarotid hypertonic urea opens the blood brain barrier by osmotic disruption. Consequent to hypertonic urea, the intracarotid infusion of norepinephrine, 50 ng/kg.min, significantly increased cerebral blood flow (49%), cerebral oxygen consumption (21%), and cerebral glucose uptake (76%). It appears probable that the cerebrovascular responses to norepinephrine are dependent on the integrity of the blood brain barrier. It is likely that the increase in cerebral blood flow, associated with norepinephrine when it bypasses the barrier, is secondary to an increase in cerebral metabolism.","container-title":"American Journal of Physiology","issue":"2","page":"483-488","title":"Cerebral circulation and norepinephrine: relevance of the blood brain barrier","volume":"231","author":[{"family":"MacKenzie","given":"E. T."},{"family":"McCulloch","given":"J."},{"family":"O'Keane","given":"M."}],"issued":{"date-parts":[["197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18</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5E194E1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40 ug/kg dissolved in 0.1m CSF</w:t>
            </w:r>
            <w:r w:rsidRPr="003A563F">
              <w:rPr>
                <w:rFonts w:ascii="Times New Roman" w:eastAsia="Times New Roman" w:hAnsi="Times New Roman" w:cs="Times New Roman"/>
                <w:sz w:val="20"/>
                <w:szCs w:val="20"/>
              </w:rPr>
              <w:br/>
              <w:t>50 ng/kg/min after hypertonic urea</w:t>
            </w:r>
          </w:p>
        </w:tc>
        <w:tc>
          <w:tcPr>
            <w:tcW w:w="1420" w:type="dxa"/>
            <w:tcBorders>
              <w:top w:val="nil"/>
              <w:bottom w:val="nil"/>
            </w:tcBorders>
            <w:tcMar>
              <w:top w:w="30" w:type="dxa"/>
              <w:left w:w="45" w:type="dxa"/>
              <w:bottom w:w="30" w:type="dxa"/>
              <w:right w:w="45" w:type="dxa"/>
            </w:tcMar>
            <w:hideMark/>
          </w:tcPr>
          <w:p w14:paraId="0BD6E79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0x every 20 min or 15s</w:t>
            </w:r>
          </w:p>
        </w:tc>
        <w:tc>
          <w:tcPr>
            <w:tcW w:w="2046" w:type="dxa"/>
            <w:tcBorders>
              <w:top w:val="nil"/>
              <w:bottom w:val="nil"/>
            </w:tcBorders>
            <w:tcMar>
              <w:top w:w="30" w:type="dxa"/>
              <w:left w:w="45" w:type="dxa"/>
              <w:bottom w:w="30" w:type="dxa"/>
              <w:right w:w="45" w:type="dxa"/>
            </w:tcMar>
            <w:hideMark/>
          </w:tcPr>
          <w:p w14:paraId="4E80182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Freely diffusible method with Xe</w:t>
            </w:r>
            <w:r>
              <w:rPr>
                <w:rFonts w:ascii="Times New Roman" w:eastAsia="Times New Roman" w:hAnsi="Times New Roman" w:cs="Times New Roman"/>
                <w:sz w:val="20"/>
                <w:szCs w:val="20"/>
              </w:rPr>
              <w:t>non</w:t>
            </w:r>
            <w:r w:rsidRPr="00AE0728">
              <w:rPr>
                <w:rFonts w:ascii="Times New Roman" w:eastAsia="Times New Roman" w:hAnsi="Times New Roman" w:cs="Times New Roman"/>
                <w:sz w:val="20"/>
                <w:szCs w:val="20"/>
                <w:vertAlign w:val="superscript"/>
              </w:rPr>
              <w:t>13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Standard enzymatic assay</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erebral glucose uptake (CMR</w:t>
            </w:r>
            <w:r w:rsidRPr="003A563F">
              <w:rPr>
                <w:rFonts w:ascii="Times New Roman" w:eastAsia="Times New Roman" w:hAnsi="Times New Roman" w:cs="Times New Roman"/>
                <w:sz w:val="20"/>
                <w:szCs w:val="20"/>
                <w:vertAlign w:val="subscript"/>
              </w:rPr>
              <w:t>glc</w:t>
            </w:r>
            <w:r w:rsidRPr="003A563F">
              <w:rPr>
                <w:rFonts w:ascii="Times New Roman" w:eastAsia="Times New Roman" w:hAnsi="Times New Roman" w:cs="Times New Roman"/>
                <w:sz w:val="20"/>
                <w:szCs w:val="20"/>
              </w:rPr>
              <w:t xml:space="preserve">): Calculated by CBF *arteriovenous blood glucose difference </w:t>
            </w:r>
          </w:p>
        </w:tc>
        <w:tc>
          <w:tcPr>
            <w:tcW w:w="3442" w:type="dxa"/>
            <w:tcBorders>
              <w:top w:val="nil"/>
              <w:bottom w:val="nil"/>
            </w:tcBorders>
            <w:tcMar>
              <w:top w:w="30" w:type="dxa"/>
              <w:left w:w="45" w:type="dxa"/>
              <w:bottom w:w="30" w:type="dxa"/>
              <w:right w:w="45" w:type="dxa"/>
            </w:tcMar>
            <w:hideMark/>
          </w:tcPr>
          <w:p w14:paraId="232C3B49"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72EB173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 xml:space="preserve">NE 40 ug kg: </w:t>
            </w:r>
            <w:r w:rsidRPr="003A563F">
              <w:rPr>
                <w:rFonts w:ascii="Times New Roman" w:eastAsia="Times New Roman" w:hAnsi="Times New Roman" w:cs="Times New Roman"/>
                <w:sz w:val="20"/>
                <w:szCs w:val="20"/>
              </w:rPr>
              <w:br/>
              <w:t xml:space="preserve">CBF: Increased by 1±2 ml/100g/min (P, NS) </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Increased from 2.78±0.10 to 3.44±0.42 ml/100g/min (p&lt;0.05)</w:t>
            </w:r>
            <w:r w:rsidRPr="003A563F">
              <w:rPr>
                <w:rFonts w:ascii="Times New Roman" w:eastAsia="Times New Roman" w:hAnsi="Times New Roman" w:cs="Times New Roman"/>
                <w:sz w:val="20"/>
                <w:szCs w:val="20"/>
              </w:rPr>
              <w:br/>
              <w:t>CMR</w:t>
            </w:r>
            <w:r w:rsidRPr="003A563F">
              <w:rPr>
                <w:rFonts w:ascii="Times New Roman" w:eastAsia="Times New Roman" w:hAnsi="Times New Roman" w:cs="Times New Roman"/>
                <w:sz w:val="20"/>
                <w:szCs w:val="20"/>
                <w:vertAlign w:val="subscript"/>
              </w:rPr>
              <w:t>glc</w:t>
            </w:r>
            <w:r w:rsidRPr="003A563F">
              <w:rPr>
                <w:rFonts w:ascii="Times New Roman" w:eastAsia="Times New Roman" w:hAnsi="Times New Roman" w:cs="Times New Roman"/>
                <w:sz w:val="20"/>
                <w:szCs w:val="20"/>
              </w:rPr>
              <w:t>: Increased from 4.21±0.42 to 10.65± 2.96 mg/100g/min(P, NS)</w:t>
            </w:r>
            <w:r w:rsidRPr="003A563F">
              <w:rPr>
                <w:rFonts w:ascii="Times New Roman" w:eastAsia="Times New Roman" w:hAnsi="Times New Roman" w:cs="Times New Roman"/>
                <w:sz w:val="20"/>
                <w:szCs w:val="20"/>
              </w:rPr>
              <w:br/>
              <w:t>No change no significant changes in 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CMR</w:t>
            </w:r>
            <w:r w:rsidRPr="003A563F">
              <w:rPr>
                <w:rFonts w:ascii="Times New Roman" w:eastAsia="Times New Roman" w:hAnsi="Times New Roman" w:cs="Times New Roman"/>
                <w:sz w:val="20"/>
                <w:szCs w:val="20"/>
                <w:vertAlign w:val="subscript"/>
              </w:rPr>
              <w:t>glc</w:t>
            </w:r>
            <w:r w:rsidRPr="003A563F">
              <w:rPr>
                <w:rFonts w:ascii="Times New Roman" w:eastAsia="Times New Roman" w:hAnsi="Times New Roman" w:cs="Times New Roman"/>
                <w:sz w:val="20"/>
                <w:szCs w:val="20"/>
              </w:rPr>
              <w:t>, CBF, or MABP</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Hypertonic Urea:</w:t>
            </w:r>
            <w:r w:rsidRPr="003A563F">
              <w:rPr>
                <w:rFonts w:ascii="Times New Roman" w:eastAsia="Times New Roman" w:hAnsi="Times New Roman" w:cs="Times New Roman"/>
                <w:sz w:val="20"/>
                <w:szCs w:val="20"/>
              </w:rPr>
              <w:br/>
              <w:t>CBF: Decreased by 3±3 ml/100g/min (P, NS)</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Decreased by 0.04±0.18 ml/100g/min (P, NS)</w:t>
            </w:r>
            <w:r w:rsidRPr="003A563F">
              <w:rPr>
                <w:rFonts w:ascii="Times New Roman" w:eastAsia="Times New Roman" w:hAnsi="Times New Roman" w:cs="Times New Roman"/>
                <w:sz w:val="20"/>
                <w:szCs w:val="20"/>
              </w:rPr>
              <w:br/>
              <w:t>CMR</w:t>
            </w:r>
            <w:r w:rsidRPr="003A563F">
              <w:rPr>
                <w:rFonts w:ascii="Times New Roman" w:eastAsia="Times New Roman" w:hAnsi="Times New Roman" w:cs="Times New Roman"/>
                <w:sz w:val="20"/>
                <w:szCs w:val="20"/>
                <w:vertAlign w:val="subscript"/>
              </w:rPr>
              <w:t>glc</w:t>
            </w:r>
            <w:r w:rsidRPr="003A563F">
              <w:rPr>
                <w:rFonts w:ascii="Times New Roman" w:eastAsia="Times New Roman" w:hAnsi="Times New Roman" w:cs="Times New Roman"/>
                <w:sz w:val="20"/>
                <w:szCs w:val="20"/>
              </w:rPr>
              <w:t>: Decreased by 0.33±0.4 mg/100g/min (P, N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d Hypertonic Urea:</w:t>
            </w:r>
            <w:r w:rsidRPr="003A563F">
              <w:rPr>
                <w:rFonts w:ascii="Times New Roman" w:eastAsia="Times New Roman" w:hAnsi="Times New Roman" w:cs="Times New Roman"/>
                <w:sz w:val="20"/>
                <w:szCs w:val="20"/>
              </w:rPr>
              <w:br/>
              <w:t>CBF: Increased by 26±7 ml/100g/min (p&lt;0.02)</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Increased by 0.79±0.11ml/100g/min (p&lt;0.001)</w:t>
            </w:r>
            <w:r w:rsidRPr="003A563F">
              <w:rPr>
                <w:rFonts w:ascii="Times New Roman" w:eastAsia="Times New Roman" w:hAnsi="Times New Roman" w:cs="Times New Roman"/>
                <w:sz w:val="20"/>
                <w:szCs w:val="20"/>
              </w:rPr>
              <w:br/>
              <w:t>CMR</w:t>
            </w:r>
            <w:r w:rsidRPr="003A563F">
              <w:rPr>
                <w:rFonts w:ascii="Times New Roman" w:eastAsia="Times New Roman" w:hAnsi="Times New Roman" w:cs="Times New Roman"/>
                <w:sz w:val="20"/>
                <w:szCs w:val="20"/>
                <w:vertAlign w:val="subscript"/>
              </w:rPr>
              <w:t>glc</w:t>
            </w:r>
            <w:r w:rsidRPr="003A563F">
              <w:rPr>
                <w:rFonts w:ascii="Times New Roman" w:eastAsia="Times New Roman" w:hAnsi="Times New Roman" w:cs="Times New Roman"/>
                <w:sz w:val="20"/>
                <w:szCs w:val="20"/>
              </w:rPr>
              <w:t xml:space="preserve">: Increased by 4.84±1.67 mg/100g/min (p &lt; 0.05). </w:t>
            </w:r>
          </w:p>
        </w:tc>
        <w:tc>
          <w:tcPr>
            <w:tcW w:w="1569" w:type="dxa"/>
            <w:tcBorders>
              <w:top w:val="nil"/>
              <w:bottom w:val="nil"/>
            </w:tcBorders>
            <w:tcMar>
              <w:top w:w="30" w:type="dxa"/>
              <w:left w:w="45" w:type="dxa"/>
              <w:bottom w:w="30" w:type="dxa"/>
              <w:right w:w="45" w:type="dxa"/>
            </w:tcMar>
            <w:hideMark/>
          </w:tcPr>
          <w:p w14:paraId="3FE58B1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hideMark/>
          </w:tcPr>
          <w:p w14:paraId="6414E41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n two studies there wasn't any decrease in cerebral blood flow associated with the administration of NE. Once NE gains access to the cerebral interstitial fluid it would appear that the dominant circulatory response is vasodilation, this being accompanied by increased oxygen and glucose utilization by the brain.</w:t>
            </w:r>
          </w:p>
        </w:tc>
      </w:tr>
      <w:tr w:rsidR="0085315A" w:rsidRPr="003A563F" w14:paraId="4060AEEF" w14:textId="77777777" w:rsidTr="00513D84">
        <w:trPr>
          <w:trHeight w:val="315"/>
        </w:trPr>
        <w:tc>
          <w:tcPr>
            <w:tcW w:w="1145" w:type="dxa"/>
            <w:tcBorders>
              <w:top w:val="nil"/>
              <w:bottom w:val="nil"/>
            </w:tcBorders>
            <w:tcMar>
              <w:top w:w="30" w:type="dxa"/>
              <w:left w:w="45" w:type="dxa"/>
              <w:bottom w:w="30" w:type="dxa"/>
              <w:right w:w="45" w:type="dxa"/>
            </w:tcMar>
            <w:hideMark/>
          </w:tcPr>
          <w:p w14:paraId="1DFF5A54"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Chandra et al, 197</w:t>
            </w:r>
            <w:r>
              <w:rPr>
                <w:rFonts w:ascii="Times New Roman" w:eastAsia="Times New Roman" w:hAnsi="Times New Roman" w:cs="Times New Roman"/>
                <w:sz w:val="18"/>
                <w:szCs w:val="18"/>
              </w:rPr>
              <w:t>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P3GI2De","properties":{"formattedCitation":"\\super 20\\nosupersub{}","plainCitation":"20","noteIndex":0},"citationItems":[{"id":399,"uris":["http://zotero.org/users/6254076/items/4AQ2S9E7"],"uri":["http://zotero.org/users/6254076/items/4AQ2S9E7"],"itemData":{"id":399,"type":"article-journal","abstract":"The effects of autonomic agents on the choroidal circulation were studied by the radioactive krypton desaturation technique in anesthetized cats. Levarterenol, epinephrine, and acetylcholine, when administered locally via the lateral long posterior ciliary artery (LLPCA), caused the anticipated changes in choroidal vascular resistance (CVR), and corresponding changes in choroidal blood flow (CBF). When administered systemically via the femoral artery, the changes in the mean arterial pressure (MAP) tended to mask any changes in CVR resulting in an opposite effect on CBF. Isoproterenol was found to have no effect on CBF when administered via the LLPCA; when injected via the femoral artery, it resulted in a decrease in MAP and CBF without a significant change in CVR. © 1972, American Medical Association. All rights reserved.","archive":"Scopus","container-title":"Archives of Ophthalmology","DOI":"10.1001/archopht.1972.01000020069014","issue":"1","page":"67-69","title":"Choroidal Blood Flow: II. The Effects of Autonomic Agents","volume":"87","author":[{"family":"Chandra","given":"S. R."},{"family":"Friedman","given":"E."}],"issued":{"date-parts":[["197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0</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6839123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Levarterenol: 0.1-10 u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E: 0.5 -1u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Acetylcholine: 1-10u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soproterenol: 0.01-1ug</w:t>
            </w:r>
          </w:p>
        </w:tc>
        <w:tc>
          <w:tcPr>
            <w:tcW w:w="1420" w:type="dxa"/>
            <w:tcBorders>
              <w:top w:val="nil"/>
              <w:bottom w:val="nil"/>
            </w:tcBorders>
            <w:tcMar>
              <w:top w:w="30" w:type="dxa"/>
              <w:left w:w="45" w:type="dxa"/>
              <w:bottom w:w="30" w:type="dxa"/>
              <w:right w:w="45" w:type="dxa"/>
            </w:tcMar>
            <w:hideMark/>
          </w:tcPr>
          <w:p w14:paraId="707DCA8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ot Specified </w:t>
            </w:r>
          </w:p>
        </w:tc>
        <w:tc>
          <w:tcPr>
            <w:tcW w:w="2046" w:type="dxa"/>
            <w:tcBorders>
              <w:top w:val="nil"/>
              <w:bottom w:val="nil"/>
            </w:tcBorders>
            <w:tcMar>
              <w:top w:w="30" w:type="dxa"/>
              <w:left w:w="45" w:type="dxa"/>
              <w:bottom w:w="30" w:type="dxa"/>
              <w:right w:w="45" w:type="dxa"/>
            </w:tcMar>
            <w:hideMark/>
          </w:tcPr>
          <w:p w14:paraId="24CFC6D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horoidal blood flow (ChBF): Kr</w:t>
            </w:r>
            <w:r>
              <w:rPr>
                <w:rFonts w:ascii="Times New Roman" w:eastAsia="Times New Roman" w:hAnsi="Times New Roman" w:cs="Times New Roman"/>
                <w:sz w:val="20"/>
                <w:szCs w:val="20"/>
              </w:rPr>
              <w:t>ypton</w:t>
            </w:r>
            <w:r w:rsidRPr="00960F7D">
              <w:rPr>
                <w:rFonts w:ascii="Times New Roman" w:eastAsia="Times New Roman" w:hAnsi="Times New Roman" w:cs="Times New Roman"/>
                <w:sz w:val="20"/>
                <w:szCs w:val="20"/>
                <w:vertAlign w:val="superscript"/>
              </w:rPr>
              <w:t>85</w:t>
            </w:r>
            <w:r w:rsidRPr="003A563F">
              <w:rPr>
                <w:rFonts w:ascii="Times New Roman" w:eastAsia="Times New Roman" w:hAnsi="Times New Roman" w:cs="Times New Roman"/>
                <w:sz w:val="20"/>
                <w:szCs w:val="20"/>
              </w:rPr>
              <w:t xml:space="preserve"> Clearance </w:t>
            </w:r>
          </w:p>
        </w:tc>
        <w:tc>
          <w:tcPr>
            <w:tcW w:w="3442" w:type="dxa"/>
            <w:tcBorders>
              <w:top w:val="nil"/>
              <w:bottom w:val="nil"/>
            </w:tcBorders>
            <w:tcMar>
              <w:top w:w="30" w:type="dxa"/>
              <w:left w:w="45" w:type="dxa"/>
              <w:bottom w:w="30" w:type="dxa"/>
              <w:right w:w="45" w:type="dxa"/>
            </w:tcMar>
            <w:hideMark/>
          </w:tcPr>
          <w:p w14:paraId="520BA3EF"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assumed to be constant throughout all groups</w:t>
            </w:r>
          </w:p>
          <w:p w14:paraId="239CD766" w14:textId="77777777" w:rsidR="0085315A" w:rsidRDefault="0085315A" w:rsidP="00513D84">
            <w:pPr>
              <w:spacing w:line="240" w:lineRule="auto"/>
              <w:rPr>
                <w:rFonts w:ascii="Times New Roman" w:eastAsia="Times New Roman" w:hAnsi="Times New Roman" w:cs="Times New Roman"/>
                <w:b/>
                <w:bCs/>
                <w:sz w:val="20"/>
                <w:szCs w:val="20"/>
              </w:rPr>
            </w:pPr>
          </w:p>
          <w:p w14:paraId="53003A2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 xml:space="preserve">Levarterenol: </w:t>
            </w:r>
            <w:r w:rsidRPr="003A563F">
              <w:rPr>
                <w:rFonts w:ascii="Times New Roman" w:eastAsia="Times New Roman" w:hAnsi="Times New Roman" w:cs="Times New Roman"/>
                <w:sz w:val="20"/>
                <w:szCs w:val="20"/>
              </w:rPr>
              <w:br/>
              <w:t>Lateral long posterior axillary artery injection (LLI) low dose:</w:t>
            </w:r>
            <w:r w:rsidRPr="003A563F">
              <w:rPr>
                <w:rFonts w:ascii="Times New Roman" w:eastAsia="Times New Roman" w:hAnsi="Times New Roman" w:cs="Times New Roman"/>
                <w:sz w:val="20"/>
                <w:szCs w:val="20"/>
              </w:rPr>
              <w:br/>
              <w:t>CVR: +32%</w:t>
            </w:r>
            <w:r w:rsidRPr="003A563F">
              <w:rPr>
                <w:rFonts w:ascii="Times New Roman" w:eastAsia="Times New Roman" w:hAnsi="Times New Roman" w:cs="Times New Roman"/>
                <w:sz w:val="20"/>
                <w:szCs w:val="20"/>
              </w:rPr>
              <w:br/>
              <w:t>ChBF: -36%</w:t>
            </w:r>
            <w:r w:rsidRPr="003A563F">
              <w:rPr>
                <w:rFonts w:ascii="Times New Roman" w:eastAsia="Times New Roman" w:hAnsi="Times New Roman" w:cs="Times New Roman"/>
                <w:sz w:val="20"/>
                <w:szCs w:val="20"/>
              </w:rPr>
              <w:br/>
              <w:t>higher dose:</w:t>
            </w:r>
            <w:r w:rsidRPr="003A563F">
              <w:rPr>
                <w:rFonts w:ascii="Times New Roman" w:eastAsia="Times New Roman" w:hAnsi="Times New Roman" w:cs="Times New Roman"/>
                <w:sz w:val="20"/>
                <w:szCs w:val="20"/>
              </w:rPr>
              <w:br/>
              <w:t>CVR: +155%</w:t>
            </w:r>
            <w:r w:rsidRPr="003A563F">
              <w:rPr>
                <w:rFonts w:ascii="Times New Roman" w:eastAsia="Times New Roman" w:hAnsi="Times New Roman" w:cs="Times New Roman"/>
                <w:sz w:val="20"/>
                <w:szCs w:val="20"/>
              </w:rPr>
              <w:br/>
              <w:t>ChBF: No significant changes</w:t>
            </w:r>
            <w:r w:rsidRPr="003A563F">
              <w:rPr>
                <w:rFonts w:ascii="Times New Roman" w:eastAsia="Times New Roman" w:hAnsi="Times New Roman" w:cs="Times New Roman"/>
                <w:sz w:val="20"/>
                <w:szCs w:val="20"/>
              </w:rPr>
              <w:br/>
              <w:t>Femoral artery injection:</w:t>
            </w:r>
            <w:r w:rsidRPr="003A563F">
              <w:rPr>
                <w:rFonts w:ascii="Times New Roman" w:eastAsia="Times New Roman" w:hAnsi="Times New Roman" w:cs="Times New Roman"/>
                <w:sz w:val="20"/>
                <w:szCs w:val="20"/>
              </w:rPr>
              <w:br/>
              <w:t>CVR:+7%</w:t>
            </w:r>
            <w:r w:rsidRPr="003A563F">
              <w:rPr>
                <w:rFonts w:ascii="Times New Roman" w:eastAsia="Times New Roman" w:hAnsi="Times New Roman" w:cs="Times New Roman"/>
                <w:sz w:val="20"/>
                <w:szCs w:val="20"/>
              </w:rPr>
              <w:br/>
              <w:t>ChBF: +119%</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E: </w:t>
            </w:r>
            <w:r w:rsidRPr="003A563F">
              <w:rPr>
                <w:rFonts w:ascii="Times New Roman" w:eastAsia="Times New Roman" w:hAnsi="Times New Roman" w:cs="Times New Roman"/>
                <w:sz w:val="20"/>
                <w:szCs w:val="20"/>
              </w:rPr>
              <w:br/>
              <w:t>CVR: +33%</w:t>
            </w:r>
            <w:r w:rsidRPr="003A563F">
              <w:rPr>
                <w:rFonts w:ascii="Times New Roman" w:eastAsia="Times New Roman" w:hAnsi="Times New Roman" w:cs="Times New Roman"/>
                <w:sz w:val="20"/>
                <w:szCs w:val="20"/>
              </w:rPr>
              <w:br/>
              <w:t xml:space="preserve">ChBF: -38% </w:t>
            </w:r>
            <w:r w:rsidRPr="003A563F">
              <w:rPr>
                <w:rFonts w:ascii="Times New Roman" w:eastAsia="Times New Roman" w:hAnsi="Times New Roman" w:cs="Times New Roman"/>
                <w:sz w:val="20"/>
                <w:szCs w:val="20"/>
              </w:rPr>
              <w:br/>
              <w:t>Systemic injection of low dose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CVR: +15%</w:t>
            </w:r>
            <w:r w:rsidRPr="003A563F">
              <w:rPr>
                <w:rFonts w:ascii="Times New Roman" w:eastAsia="Times New Roman" w:hAnsi="Times New Roman" w:cs="Times New Roman"/>
                <w:sz w:val="20"/>
                <w:szCs w:val="20"/>
              </w:rPr>
              <w:br/>
              <w:t xml:space="preserve">ChBF: -16% </w:t>
            </w:r>
            <w:r w:rsidRPr="003A563F">
              <w:rPr>
                <w:rFonts w:ascii="Times New Roman" w:eastAsia="Times New Roman" w:hAnsi="Times New Roman" w:cs="Times New Roman"/>
                <w:sz w:val="20"/>
                <w:szCs w:val="20"/>
              </w:rPr>
              <w:br/>
              <w:t>High doses:</w:t>
            </w:r>
            <w:r w:rsidRPr="003A563F">
              <w:rPr>
                <w:rFonts w:ascii="Times New Roman" w:eastAsia="Times New Roman" w:hAnsi="Times New Roman" w:cs="Times New Roman"/>
                <w:sz w:val="20"/>
                <w:szCs w:val="20"/>
              </w:rPr>
              <w:br/>
              <w:t>CVR: -11%</w:t>
            </w:r>
            <w:r w:rsidRPr="003A563F">
              <w:rPr>
                <w:rFonts w:ascii="Times New Roman" w:eastAsia="Times New Roman" w:hAnsi="Times New Roman" w:cs="Times New Roman"/>
                <w:sz w:val="20"/>
                <w:szCs w:val="20"/>
              </w:rPr>
              <w:br/>
              <w:t>ChBF: +4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Acetylcholine Low dose: </w:t>
            </w:r>
            <w:r w:rsidRPr="003A563F">
              <w:rPr>
                <w:rFonts w:ascii="Times New Roman" w:eastAsia="Times New Roman" w:hAnsi="Times New Roman" w:cs="Times New Roman"/>
                <w:sz w:val="20"/>
                <w:szCs w:val="20"/>
              </w:rPr>
              <w:br/>
              <w:t>CVR: -35%</w:t>
            </w:r>
            <w:r w:rsidRPr="003A563F">
              <w:rPr>
                <w:rFonts w:ascii="Times New Roman" w:eastAsia="Times New Roman" w:hAnsi="Times New Roman" w:cs="Times New Roman"/>
                <w:sz w:val="20"/>
                <w:szCs w:val="20"/>
              </w:rPr>
              <w:br/>
              <w:t>ChBF: +30%</w:t>
            </w:r>
            <w:r w:rsidRPr="003A563F">
              <w:rPr>
                <w:rFonts w:ascii="Times New Roman" w:eastAsia="Times New Roman" w:hAnsi="Times New Roman" w:cs="Times New Roman"/>
                <w:sz w:val="20"/>
                <w:szCs w:val="20"/>
              </w:rPr>
              <w:br/>
              <w:t>High dose:</w:t>
            </w:r>
            <w:r w:rsidRPr="003A563F">
              <w:rPr>
                <w:rFonts w:ascii="Times New Roman" w:eastAsia="Times New Roman" w:hAnsi="Times New Roman" w:cs="Times New Roman"/>
                <w:sz w:val="20"/>
                <w:szCs w:val="20"/>
              </w:rPr>
              <w:br/>
              <w:t>CVR: -40%</w:t>
            </w:r>
            <w:r w:rsidRPr="003A563F">
              <w:rPr>
                <w:rFonts w:ascii="Times New Roman" w:eastAsia="Times New Roman" w:hAnsi="Times New Roman" w:cs="Times New Roman"/>
                <w:sz w:val="20"/>
                <w:szCs w:val="20"/>
              </w:rPr>
              <w:br/>
              <w:t>ChBF: +27%</w:t>
            </w:r>
            <w:r w:rsidRPr="003A563F">
              <w:rPr>
                <w:rFonts w:ascii="Times New Roman" w:eastAsia="Times New Roman" w:hAnsi="Times New Roman" w:cs="Times New Roman"/>
                <w:sz w:val="20"/>
                <w:szCs w:val="20"/>
              </w:rPr>
              <w:br/>
              <w:t xml:space="preserve">Systemic injection </w:t>
            </w:r>
            <w:r w:rsidRPr="003A563F">
              <w:rPr>
                <w:rFonts w:ascii="Times New Roman" w:eastAsia="Times New Roman" w:hAnsi="Times New Roman" w:cs="Times New Roman"/>
                <w:sz w:val="20"/>
                <w:szCs w:val="20"/>
              </w:rPr>
              <w:br/>
              <w:t>CVR: -38%</w:t>
            </w:r>
            <w:r w:rsidRPr="003A563F">
              <w:rPr>
                <w:rFonts w:ascii="Times New Roman" w:eastAsia="Times New Roman" w:hAnsi="Times New Roman" w:cs="Times New Roman"/>
                <w:sz w:val="20"/>
                <w:szCs w:val="20"/>
              </w:rPr>
              <w:br/>
              <w:t>ChBF: +18%</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Isoproterenol: </w:t>
            </w:r>
            <w:r w:rsidRPr="003A563F">
              <w:rPr>
                <w:rFonts w:ascii="Times New Roman" w:eastAsia="Times New Roman" w:hAnsi="Times New Roman" w:cs="Times New Roman"/>
                <w:sz w:val="20"/>
                <w:szCs w:val="20"/>
              </w:rPr>
              <w:br/>
              <w:t>Lateral long posterior axillary artery injection:</w:t>
            </w:r>
            <w:r w:rsidRPr="003A563F">
              <w:rPr>
                <w:rFonts w:ascii="Times New Roman" w:eastAsia="Times New Roman" w:hAnsi="Times New Roman" w:cs="Times New Roman"/>
                <w:sz w:val="20"/>
                <w:szCs w:val="20"/>
              </w:rPr>
              <w:br/>
              <w:t>CVR: +7%</w:t>
            </w:r>
            <w:r w:rsidRPr="003A563F">
              <w:rPr>
                <w:rFonts w:ascii="Times New Roman" w:eastAsia="Times New Roman" w:hAnsi="Times New Roman" w:cs="Times New Roman"/>
                <w:sz w:val="20"/>
                <w:szCs w:val="20"/>
              </w:rPr>
              <w:br/>
              <w:t>ChBF: -27% decrease</w:t>
            </w:r>
            <w:r w:rsidRPr="003A563F">
              <w:rPr>
                <w:rFonts w:ascii="Times New Roman" w:eastAsia="Times New Roman" w:hAnsi="Times New Roman" w:cs="Times New Roman"/>
                <w:sz w:val="20"/>
                <w:szCs w:val="20"/>
              </w:rPr>
              <w:br/>
              <w:t>Femoral artery injection:</w:t>
            </w:r>
            <w:r w:rsidRPr="003A563F">
              <w:rPr>
                <w:rFonts w:ascii="Times New Roman" w:eastAsia="Times New Roman" w:hAnsi="Times New Roman" w:cs="Times New Roman"/>
                <w:sz w:val="20"/>
                <w:szCs w:val="20"/>
              </w:rPr>
              <w:br/>
              <w:t>CVR: Variable effect</w:t>
            </w:r>
            <w:r w:rsidRPr="003A563F">
              <w:rPr>
                <w:rFonts w:ascii="Times New Roman" w:eastAsia="Times New Roman" w:hAnsi="Times New Roman" w:cs="Times New Roman"/>
                <w:sz w:val="20"/>
                <w:szCs w:val="20"/>
              </w:rPr>
              <w:br/>
              <w:t>ChBF: -30%</w:t>
            </w:r>
          </w:p>
        </w:tc>
        <w:tc>
          <w:tcPr>
            <w:tcW w:w="1569" w:type="dxa"/>
            <w:tcBorders>
              <w:top w:val="nil"/>
              <w:bottom w:val="nil"/>
            </w:tcBorders>
            <w:tcMar>
              <w:top w:w="30" w:type="dxa"/>
              <w:left w:w="45" w:type="dxa"/>
              <w:bottom w:w="30" w:type="dxa"/>
              <w:right w:w="45" w:type="dxa"/>
            </w:tcMar>
            <w:hideMark/>
          </w:tcPr>
          <w:p w14:paraId="4AC3925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hideMark/>
          </w:tcPr>
          <w:p w14:paraId="4BD1882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utonomic agents have significant effects on CVR and ChBF indicating the presence of alpha and gamma receptors. In this respect, the choroidal vascular bed resembles that of other tissues except for the brain and retina. On the other hand, isoproterenol does not seem to have an appreciable effect on CVR indicating the absence of beta receptors.</w:t>
            </w:r>
          </w:p>
        </w:tc>
      </w:tr>
      <w:tr w:rsidR="0085315A" w:rsidRPr="003A563F" w14:paraId="10D9F5E9" w14:textId="77777777" w:rsidTr="00513D84">
        <w:trPr>
          <w:trHeight w:val="315"/>
        </w:trPr>
        <w:tc>
          <w:tcPr>
            <w:tcW w:w="1145" w:type="dxa"/>
            <w:tcBorders>
              <w:top w:val="nil"/>
              <w:bottom w:val="nil"/>
            </w:tcBorders>
            <w:tcMar>
              <w:top w:w="30" w:type="dxa"/>
              <w:left w:w="45" w:type="dxa"/>
              <w:bottom w:w="30" w:type="dxa"/>
              <w:right w:w="45" w:type="dxa"/>
            </w:tcMar>
            <w:hideMark/>
          </w:tcPr>
          <w:p w14:paraId="5823E934"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Muravchick et al, 197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YTpEAOrG","properties":{"formattedCitation":"\\super 21\\nosupersub{}","plainCitation":"21","noteIndex":0},"citationItems":[{"id":365,"uris":["http://zotero.org/users/6254076/items/PKM7NZMN"],"uri":["http://zotero.org/users/6254076/items/PKM7NZMN"],"itemData":{"id":365,"type":"article-journal","abstract":"Infusion of catecholamines and pharmacologic blockade were used to demonstrate the presence of an adrenergic receptor system with both alpha and beta components inthe feline cerebral vasculature. For this purpose, the anatomically isolated brain preparation was perfused under controlled constant-pressure conditions to eliminate active autoregulatory changes and passive fluctuations in calculated cerebral vascular resistance (CVR) secondary to alterations of perfusion pressure. Alpha adrenergic activity was demonstrated as substantial cerebral vasoconstriction in response to infusions of l-norepinephrine and epinephrine; cerebral blood flow (CBF) was decreased by mean values of 25% and 29%, respectively, with calculated increases in CVR of 82% and 62%, respectively. Marked reductions in the vasoconstriction produced by these two catecholamines followed the use of the alpha receptor blocking drug, phenoxybenzamine. Isoproterenol consistently produced cerebral vasodilation (mean CVR decrease of 22%), and this vasodilation was blocked during infusion of a specific beta adrenergic blocking agent, propranolol. Histamine vasodilation (mean CBF increase 49%) appeared to be independent of the classic adrenergic mechanisma. The observed responses are explained on the basis of a functionally significant cerebrovascular adrenergic system having high specificity and demonstrating considerable potency. The data also indicate a predominance of alpha over beta adrenergic cerebrovascular reception.","container-title":"Journal of applied physiology","ISSN":"0021-8987","issue":"5","page":"797-804","title":"Adrenergic receptors and vascular resistance in cerebral circulation of the cat","volume":"40","author":[{"family":"Muravchick","given":"S."},{"family":"Bergofsky","given":"E. H."}],"issued":{"date-parts":[["197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1</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74B65CA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0.5u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E: 1.0u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soproterenol: 2.0u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Histamine: 3.0ug/kg</w:t>
            </w:r>
          </w:p>
        </w:tc>
        <w:tc>
          <w:tcPr>
            <w:tcW w:w="1420" w:type="dxa"/>
            <w:tcBorders>
              <w:top w:val="nil"/>
              <w:bottom w:val="nil"/>
            </w:tcBorders>
            <w:tcMar>
              <w:top w:w="30" w:type="dxa"/>
              <w:left w:w="45" w:type="dxa"/>
              <w:bottom w:w="30" w:type="dxa"/>
              <w:right w:w="45" w:type="dxa"/>
            </w:tcMar>
            <w:hideMark/>
          </w:tcPr>
          <w:p w14:paraId="130E9BE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0-15s</w:t>
            </w:r>
          </w:p>
        </w:tc>
        <w:tc>
          <w:tcPr>
            <w:tcW w:w="2046" w:type="dxa"/>
            <w:tcBorders>
              <w:top w:val="nil"/>
              <w:bottom w:val="nil"/>
            </w:tcBorders>
            <w:tcMar>
              <w:top w:w="30" w:type="dxa"/>
              <w:left w:w="45" w:type="dxa"/>
              <w:bottom w:w="30" w:type="dxa"/>
              <w:right w:w="45" w:type="dxa"/>
            </w:tcMar>
            <w:hideMark/>
          </w:tcPr>
          <w:p w14:paraId="327F261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Electromagnetic flow transducer and flow meter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CVR: Calculated by Net driving perfusion pressure/ </w:t>
            </w:r>
            <w:r>
              <w:rPr>
                <w:rFonts w:ascii="Times New Roman" w:eastAsia="Times New Roman" w:hAnsi="Times New Roman" w:cs="Times New Roman"/>
                <w:sz w:val="20"/>
                <w:szCs w:val="20"/>
              </w:rPr>
              <w:t>o</w:t>
            </w:r>
            <w:r w:rsidRPr="003A563F">
              <w:rPr>
                <w:rFonts w:ascii="Times New Roman" w:eastAsia="Times New Roman" w:hAnsi="Times New Roman" w:cs="Times New Roman"/>
                <w:sz w:val="20"/>
                <w:szCs w:val="20"/>
              </w:rPr>
              <w:t>bserved perfusate flow rate</w:t>
            </w:r>
          </w:p>
        </w:tc>
        <w:tc>
          <w:tcPr>
            <w:tcW w:w="3442" w:type="dxa"/>
            <w:tcBorders>
              <w:top w:val="nil"/>
              <w:bottom w:val="nil"/>
            </w:tcBorders>
            <w:tcMar>
              <w:top w:w="30" w:type="dxa"/>
              <w:left w:w="45" w:type="dxa"/>
              <w:bottom w:w="30" w:type="dxa"/>
              <w:right w:w="45" w:type="dxa"/>
            </w:tcMar>
            <w:hideMark/>
          </w:tcPr>
          <w:p w14:paraId="52E5E76C"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58EBFF9C" w14:textId="77777777" w:rsidR="0085315A" w:rsidRDefault="0085315A" w:rsidP="00513D84">
            <w:pPr>
              <w:spacing w:line="240" w:lineRule="auto"/>
              <w:rPr>
                <w:rFonts w:ascii="Times New Roman" w:eastAsia="Times New Roman" w:hAnsi="Times New Roman" w:cs="Times New Roman"/>
                <w:b/>
                <w:bCs/>
                <w:sz w:val="20"/>
                <w:szCs w:val="20"/>
              </w:rPr>
            </w:pPr>
          </w:p>
          <w:p w14:paraId="70B9FAA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NE no blockade:</w:t>
            </w:r>
            <w:r w:rsidRPr="003A563F">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br/>
              <w:t>CBF:-21.2 ± 2.0 (-25%) ml/min/100g</w:t>
            </w:r>
            <w:r w:rsidRPr="003A563F">
              <w:rPr>
                <w:rFonts w:ascii="Times New Roman" w:eastAsia="Times New Roman" w:hAnsi="Times New Roman" w:cs="Times New Roman"/>
                <w:sz w:val="20"/>
                <w:szCs w:val="20"/>
              </w:rPr>
              <w:br/>
              <w:t>CVR: +1.4± 0.9 (+82%) mmHg/ml/min/100 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E alpha blockade:</w:t>
            </w:r>
            <w:r w:rsidRPr="003A563F">
              <w:rPr>
                <w:rFonts w:ascii="Times New Roman" w:eastAsia="Times New Roman" w:hAnsi="Times New Roman" w:cs="Times New Roman"/>
                <w:sz w:val="20"/>
                <w:szCs w:val="20"/>
              </w:rPr>
              <w:br/>
              <w:t>CBF: -8.8 ± 2.0</w:t>
            </w:r>
            <w:r>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t>(-8%) ml/min/100g</w:t>
            </w:r>
            <w:r w:rsidRPr="003A563F">
              <w:rPr>
                <w:rFonts w:ascii="Times New Roman" w:eastAsia="Times New Roman" w:hAnsi="Times New Roman" w:cs="Times New Roman"/>
                <w:sz w:val="20"/>
                <w:szCs w:val="20"/>
              </w:rPr>
              <w:br/>
              <w:t>CVR: +0.1± 0.0(+10%) mmHg/ml/min/100 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Isoproterenol no blockade:</w:t>
            </w:r>
            <w:r w:rsidRPr="003A563F">
              <w:rPr>
                <w:rFonts w:ascii="Times New Roman" w:eastAsia="Times New Roman" w:hAnsi="Times New Roman" w:cs="Times New Roman"/>
                <w:sz w:val="20"/>
                <w:szCs w:val="20"/>
              </w:rPr>
              <w:br/>
              <w:t>CBF: +16.0± 1.2(+21%) ml/min/100g</w:t>
            </w:r>
            <w:r w:rsidRPr="003A563F">
              <w:rPr>
                <w:rFonts w:ascii="Times New Roman" w:eastAsia="Times New Roman" w:hAnsi="Times New Roman" w:cs="Times New Roman"/>
                <w:sz w:val="20"/>
                <w:szCs w:val="20"/>
              </w:rPr>
              <w:br/>
              <w:t>CVR: -0.4 ± 0.1( - 22%) mmHg/ml/min/100 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Isoproterenol beta blockade:</w:t>
            </w:r>
            <w:r w:rsidRPr="003A563F">
              <w:rPr>
                <w:rFonts w:ascii="Times New Roman" w:eastAsia="Times New Roman" w:hAnsi="Times New Roman" w:cs="Times New Roman"/>
                <w:sz w:val="20"/>
                <w:szCs w:val="20"/>
              </w:rPr>
              <w:br/>
              <w:t>CBF: 0.0± 3.6 (0%)ml/min/100g</w:t>
            </w:r>
            <w:r w:rsidRPr="003A563F">
              <w:rPr>
                <w:rFonts w:ascii="Times New Roman" w:eastAsia="Times New Roman" w:hAnsi="Times New Roman" w:cs="Times New Roman"/>
                <w:sz w:val="20"/>
                <w:szCs w:val="20"/>
              </w:rPr>
              <w:br/>
              <w:t>CVR: 0.0± 0.1 (0%) mmHg/ml/min/100 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br/>
            </w:r>
            <w:r w:rsidRPr="003A563F">
              <w:rPr>
                <w:rFonts w:ascii="Times New Roman" w:eastAsia="Times New Roman" w:hAnsi="Times New Roman" w:cs="Times New Roman"/>
                <w:b/>
                <w:bCs/>
                <w:sz w:val="20"/>
                <w:szCs w:val="20"/>
              </w:rPr>
              <w:t>E no blockade:</w:t>
            </w:r>
            <w:r w:rsidRPr="003A563F">
              <w:rPr>
                <w:rFonts w:ascii="Times New Roman" w:eastAsia="Times New Roman" w:hAnsi="Times New Roman" w:cs="Times New Roman"/>
                <w:sz w:val="20"/>
                <w:szCs w:val="20"/>
              </w:rPr>
              <w:br/>
              <w:t>CBF: -24.8 ± 2.0”(-29%) ml/min/100g</w:t>
            </w:r>
            <w:r w:rsidRPr="003A563F">
              <w:rPr>
                <w:rFonts w:ascii="Times New Roman" w:eastAsia="Times New Roman" w:hAnsi="Times New Roman" w:cs="Times New Roman"/>
                <w:sz w:val="20"/>
                <w:szCs w:val="20"/>
              </w:rPr>
              <w:br/>
              <w:t>CVR: +1.0± 0.2(+62%) mmHg/ml/min/100 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E alpha blockade:</w:t>
            </w:r>
            <w:r w:rsidRPr="003A563F">
              <w:rPr>
                <w:rFonts w:ascii="Times New Roman" w:eastAsia="Times New Roman" w:hAnsi="Times New Roman" w:cs="Times New Roman"/>
                <w:sz w:val="20"/>
                <w:szCs w:val="20"/>
              </w:rPr>
              <w:br/>
              <w:t>CBF: -6.8 ± 1.6”(-7%) ml/min/100g</w:t>
            </w:r>
            <w:r w:rsidRPr="003A563F">
              <w:rPr>
                <w:rFonts w:ascii="Times New Roman" w:eastAsia="Times New Roman" w:hAnsi="Times New Roman" w:cs="Times New Roman"/>
                <w:sz w:val="20"/>
                <w:szCs w:val="20"/>
              </w:rPr>
              <w:br/>
              <w:t>CVR: +0.2± 0.1(+14%) mmHg/ml/min/100 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Histamine no blockade:</w:t>
            </w:r>
            <w:r w:rsidRPr="003A563F">
              <w:rPr>
                <w:rFonts w:ascii="Times New Roman" w:eastAsia="Times New Roman" w:hAnsi="Times New Roman" w:cs="Times New Roman"/>
                <w:sz w:val="20"/>
                <w:szCs w:val="20"/>
              </w:rPr>
              <w:br/>
              <w:t>CBF: 35.7± 10.6(49%) ml/min/100g</w:t>
            </w:r>
            <w:r w:rsidRPr="003A563F">
              <w:rPr>
                <w:rFonts w:ascii="Times New Roman" w:eastAsia="Times New Roman" w:hAnsi="Times New Roman" w:cs="Times New Roman"/>
                <w:sz w:val="20"/>
                <w:szCs w:val="20"/>
              </w:rPr>
              <w:br/>
              <w:t>CVR:-0.6± 0.2(-30%) mmHg/ml/min/100 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Histamine beta blockade:</w:t>
            </w:r>
            <w:r w:rsidRPr="003A563F">
              <w:rPr>
                <w:rFonts w:ascii="Times New Roman" w:eastAsia="Times New Roman" w:hAnsi="Times New Roman" w:cs="Times New Roman"/>
                <w:sz w:val="20"/>
                <w:szCs w:val="20"/>
              </w:rPr>
              <w:br/>
              <w:t>CBF: 27.8 ± 2.9(36%) ml/min/100g</w:t>
            </w:r>
            <w:r w:rsidRPr="003A563F">
              <w:rPr>
                <w:rFonts w:ascii="Times New Roman" w:eastAsia="Times New Roman" w:hAnsi="Times New Roman" w:cs="Times New Roman"/>
                <w:sz w:val="20"/>
                <w:szCs w:val="20"/>
              </w:rPr>
              <w:br/>
              <w:t>CVR: -0.5± 0.0(-28%) mmHg/ml/min/100 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Histamine alpha block:</w:t>
            </w:r>
            <w:r w:rsidRPr="003A563F">
              <w:rPr>
                <w:rFonts w:ascii="Times New Roman" w:eastAsia="Times New Roman" w:hAnsi="Times New Roman" w:cs="Times New Roman"/>
                <w:sz w:val="20"/>
                <w:szCs w:val="20"/>
              </w:rPr>
              <w:br/>
              <w:t>CBF: 10.0 ±2.4(13%) ml/min/100g</w:t>
            </w:r>
            <w:r w:rsidRPr="003A563F">
              <w:rPr>
                <w:rFonts w:ascii="Times New Roman" w:eastAsia="Times New Roman" w:hAnsi="Times New Roman" w:cs="Times New Roman"/>
                <w:sz w:val="20"/>
                <w:szCs w:val="20"/>
              </w:rPr>
              <w:br/>
              <w:t>CVR: -0.2± 0.1(-11%) mmHg/ml/min/100 g</w:t>
            </w:r>
          </w:p>
        </w:tc>
        <w:tc>
          <w:tcPr>
            <w:tcW w:w="1569" w:type="dxa"/>
            <w:tcBorders>
              <w:top w:val="nil"/>
              <w:bottom w:val="nil"/>
            </w:tcBorders>
            <w:tcMar>
              <w:top w:w="30" w:type="dxa"/>
              <w:left w:w="45" w:type="dxa"/>
              <w:bottom w:w="30" w:type="dxa"/>
              <w:right w:w="45" w:type="dxa"/>
            </w:tcMar>
            <w:hideMark/>
          </w:tcPr>
          <w:p w14:paraId="29D1E9F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hideMark/>
          </w:tcPr>
          <w:p w14:paraId="75091745"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The wide variation in absolute values of initial CVR presented in the data obtained with this preparation reflects the great sensitivity of the cerebral vasculature to the quality of the immediate biochemical and physical environment. The vasoconstrictor or vasodilator substance is a function of the initial vascular resistance. </w:t>
            </w:r>
          </w:p>
          <w:p w14:paraId="78CEA5E7" w14:textId="77777777" w:rsidR="0085315A" w:rsidRDefault="0085315A" w:rsidP="00513D84">
            <w:pPr>
              <w:spacing w:line="240" w:lineRule="auto"/>
              <w:rPr>
                <w:rFonts w:ascii="Times New Roman" w:eastAsia="Times New Roman" w:hAnsi="Times New Roman" w:cs="Times New Roman"/>
                <w:sz w:val="20"/>
                <w:szCs w:val="20"/>
              </w:rPr>
            </w:pPr>
          </w:p>
          <w:p w14:paraId="2ABF883A"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demonstrated a general increase in CVR with a subsequent decrease in CBF</w:t>
            </w:r>
          </w:p>
        </w:tc>
      </w:tr>
      <w:tr w:rsidR="0085315A" w:rsidRPr="003A563F" w14:paraId="649608DF" w14:textId="77777777" w:rsidTr="00513D84">
        <w:trPr>
          <w:trHeight w:val="315"/>
        </w:trPr>
        <w:tc>
          <w:tcPr>
            <w:tcW w:w="1145" w:type="dxa"/>
            <w:tcBorders>
              <w:top w:val="nil"/>
              <w:bottom w:val="nil"/>
            </w:tcBorders>
            <w:tcMar>
              <w:top w:w="30" w:type="dxa"/>
              <w:left w:w="45" w:type="dxa"/>
              <w:bottom w:w="30" w:type="dxa"/>
              <w:right w:w="45" w:type="dxa"/>
            </w:tcMar>
          </w:tcPr>
          <w:p w14:paraId="14BBA125"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Lobato et al, 198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nDfAxuq","properties":{"formattedCitation":"\\super 22\\nosupersub{}","plainCitation":"22","noteIndex":0},"citationItems":[{"id":377,"uris":["http://zotero.org/users/6254076/items/QZRF2U64"],"uri":["http://zotero.org/users/6254076/items/QZRF2U64"],"itemData":{"id":377,"type":"article-journal","abstract":"This study analyzes the time course of the changes induced by subarachnoid hemorrhage (SAH) in the sensitivity of cat cerebral arteries to noradrenaline and serotonin. Cerebral arteries displayed a supersensitivity to the amines, which was most marked 3 days after the experiment and then gradually disappeared. The supersensitivity to serotonin was greater and longer than the response to noradrenaline. The increase in the vascular contractile response induced by SAH was similar to that seen after superior cervical ganglionectomy or intracisternal injections of 6-hydroxydopamine. It is suggested that supersensitivity to noradrenaline and serotonin induced by SAH may be involved in the production of chronic cerebral vasospasm.","container-title":"Journal of Neurosurgery","ISSN":"0022-3085","issue":"4","page":"480-485","title":"Cerebrovascular reactivity to noradrenaline and serotonin following experimental subarachnoid hemorrhage","volume":"53","author":[{"family":"Lobato","given":"R. D."},{"family":"Marin","given":"J."},{"family":"Salaices","given":"M."}],"issued":{"date-parts":[["198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2</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7D21D67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8 to 10-4 (M)</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5-HT: 10-8 to 10-5(2.5M)</w:t>
            </w:r>
          </w:p>
        </w:tc>
        <w:tc>
          <w:tcPr>
            <w:tcW w:w="1420" w:type="dxa"/>
            <w:tcBorders>
              <w:top w:val="nil"/>
              <w:bottom w:val="nil"/>
            </w:tcBorders>
            <w:tcMar>
              <w:top w:w="30" w:type="dxa"/>
              <w:left w:w="45" w:type="dxa"/>
              <w:bottom w:w="30" w:type="dxa"/>
              <w:right w:w="45" w:type="dxa"/>
            </w:tcMar>
          </w:tcPr>
          <w:p w14:paraId="162C8A4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Readjusted every 15 minutes during an</w:t>
            </w:r>
            <w:r w:rsidRPr="003A563F">
              <w:rPr>
                <w:rFonts w:ascii="Times New Roman" w:eastAsia="Times New Roman" w:hAnsi="Times New Roman" w:cs="Times New Roman"/>
                <w:sz w:val="20"/>
                <w:szCs w:val="20"/>
              </w:rPr>
              <w:br/>
              <w:t xml:space="preserve">equilibration period of 90 to 120 minutes </w:t>
            </w:r>
          </w:p>
        </w:tc>
        <w:tc>
          <w:tcPr>
            <w:tcW w:w="2046" w:type="dxa"/>
            <w:tcBorders>
              <w:top w:val="nil"/>
              <w:bottom w:val="nil"/>
            </w:tcBorders>
            <w:tcMar>
              <w:top w:w="30" w:type="dxa"/>
              <w:left w:w="45" w:type="dxa"/>
              <w:bottom w:w="30" w:type="dxa"/>
              <w:right w:w="45" w:type="dxa"/>
            </w:tcMar>
          </w:tcPr>
          <w:p w14:paraId="45C104A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Isometric vascular responses: Grass force-displacement transducer </w:t>
            </w:r>
          </w:p>
        </w:tc>
        <w:tc>
          <w:tcPr>
            <w:tcW w:w="3442" w:type="dxa"/>
            <w:tcBorders>
              <w:top w:val="nil"/>
              <w:bottom w:val="nil"/>
            </w:tcBorders>
            <w:tcMar>
              <w:top w:w="30" w:type="dxa"/>
              <w:left w:w="45" w:type="dxa"/>
              <w:bottom w:w="30" w:type="dxa"/>
              <w:right w:w="45" w:type="dxa"/>
            </w:tcMar>
          </w:tcPr>
          <w:p w14:paraId="18DD66F9" w14:textId="77777777" w:rsidR="0085315A" w:rsidRPr="003A563F"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sz w:val="20"/>
                <w:szCs w:val="20"/>
              </w:rPr>
              <w:t>NE</w:t>
            </w:r>
            <w:r w:rsidRPr="003A563F">
              <w:rPr>
                <w:rFonts w:ascii="Times New Roman" w:eastAsia="Times New Roman" w:hAnsi="Times New Roman" w:cs="Times New Roman"/>
                <w:sz w:val="20"/>
                <w:szCs w:val="20"/>
              </w:rPr>
              <w:t xml:space="preserve"> induced a dose-dependent contractile response of the</w:t>
            </w:r>
            <w:r>
              <w:rPr>
                <w:rFonts w:ascii="Times New Roman" w:eastAsia="Times New Roman" w:hAnsi="Times New Roman" w:cs="Times New Roman"/>
                <w:sz w:val="20"/>
                <w:szCs w:val="20"/>
              </w:rPr>
              <w:t xml:space="preserve"> posterior communicating arties</w:t>
            </w:r>
            <w:r w:rsidRPr="003A563F">
              <w:rPr>
                <w:rFonts w:ascii="Times New Roman" w:eastAsia="Times New Roman" w:hAnsi="Times New Roman" w:cs="Times New Roman"/>
                <w:sz w:val="20"/>
                <w:szCs w:val="20"/>
              </w:rPr>
              <w:t xml:space="preserve"> of normal cats. This response was significantly reduced (p&lt;0.02) in a competitive manner by phentolamine (10-6M), an alpha-adrenergic blocker.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For both NE the increase in the developed tension increases on a 0-300 mg tension, for all except SAH 3 days and g</w:t>
            </w:r>
            <w:r w:rsidRPr="003A563F">
              <w:rPr>
                <w:rFonts w:ascii="Times New Roman" w:hAnsi="Times New Roman" w:cs="Times New Roman"/>
                <w:sz w:val="20"/>
                <w:szCs w:val="20"/>
              </w:rPr>
              <w:t>anglionectomy</w:t>
            </w:r>
            <w:r w:rsidRPr="003A563F">
              <w:rPr>
                <w:rFonts w:ascii="Times New Roman" w:eastAsia="Times New Roman" w:hAnsi="Times New Roman" w:cs="Times New Roman"/>
                <w:sz w:val="20"/>
                <w:szCs w:val="20"/>
              </w:rPr>
              <w:t xml:space="preserve"> which both increase at the same rate from 100mg to 500mg or 140 to 500m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For both 5-HT the increase in the developed tension increases on a 0-200 mg to 300-700 mg tension, for all except SAH 3 days and </w:t>
            </w:r>
            <w:r w:rsidRPr="003A563F">
              <w:rPr>
                <w:rFonts w:ascii="Times New Roman" w:hAnsi="Times New Roman" w:cs="Times New Roman"/>
                <w:sz w:val="20"/>
                <w:szCs w:val="20"/>
              </w:rPr>
              <w:t>ganglionectomy</w:t>
            </w:r>
            <w:r w:rsidRPr="003A563F">
              <w:rPr>
                <w:rFonts w:ascii="Times New Roman" w:eastAsia="Times New Roman" w:hAnsi="Times New Roman" w:cs="Times New Roman"/>
                <w:sz w:val="20"/>
                <w:szCs w:val="20"/>
              </w:rPr>
              <w:t xml:space="preserve"> which both increase at the same rate from 300mg to 1400 mg or 200 to 500 mg.</w:t>
            </w:r>
          </w:p>
        </w:tc>
        <w:tc>
          <w:tcPr>
            <w:tcW w:w="1569" w:type="dxa"/>
            <w:tcBorders>
              <w:top w:val="nil"/>
              <w:bottom w:val="nil"/>
            </w:tcBorders>
            <w:tcMar>
              <w:top w:w="30" w:type="dxa"/>
              <w:left w:w="45" w:type="dxa"/>
              <w:bottom w:w="30" w:type="dxa"/>
              <w:right w:w="45" w:type="dxa"/>
            </w:tcMar>
          </w:tcPr>
          <w:p w14:paraId="00C4172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7DBA067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Super sensitivity to NE and serotonin induced by subarachnoid hemorrhage (SAH) may be involved in the production of chronic cerebral vasospasm. </w:t>
            </w:r>
          </w:p>
        </w:tc>
      </w:tr>
      <w:tr w:rsidR="0085315A" w:rsidRPr="003A563F" w14:paraId="54FAC91A" w14:textId="77777777" w:rsidTr="00513D84">
        <w:trPr>
          <w:trHeight w:val="315"/>
        </w:trPr>
        <w:tc>
          <w:tcPr>
            <w:tcW w:w="1145" w:type="dxa"/>
            <w:tcBorders>
              <w:top w:val="nil"/>
              <w:bottom w:val="nil"/>
            </w:tcBorders>
            <w:tcMar>
              <w:top w:w="30" w:type="dxa"/>
              <w:left w:w="45" w:type="dxa"/>
              <w:bottom w:w="30" w:type="dxa"/>
              <w:right w:w="45" w:type="dxa"/>
            </w:tcMar>
          </w:tcPr>
          <w:p w14:paraId="6ADF4713"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Tomita et al,197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jansz7Kv","properties":{"formattedCitation":"\\super 23\\nosupersub{}","plainCitation":"23","noteIndex":0},"citationItems":[{"id":348,"uris":["http://zotero.org/users/6254076/items/DXEGDBSI"],"uri":["http://zotero.org/users/6254076/items/DXEGDBSI"],"itemData":{"id":348,"type":"article-journal","abstract":"The distensibility of cerebral vessels, defined as the percent increase in cerebrovascular volume mmHg rise of arterial blood pressure, was investigated in 23 cats using our recently developed photoelectric apparatus. The cerebral vasomotor tone was reduced by one of the following procedures: CO2 inhalation, brain damage, or intravenous administration of tetrodotoxin or vasodilators. To distend the cerebral vessels, the systemic arterial blood pressure (SABP) was elevated by intravenous administration of 1-noradrenaline. It was found that intact cerebral vessels showed no change or even a slight decrease in distensibility regardless of the level of the initial pressure within the range of autoregulation. On the other hand, vessels which had previously experienced one of the above affronts, except for CO2 inhalation, tended to show an increased value of distensibility. The magnitude of the distensibility appeared to be related to the initial level of SABP. Loss or decrease of tonic contraction of arterioles in response to a sudden rise in SABP leads to a total or partial impairment of the autoregulation of blood flow. In the latter case, preservation of the autoregulatory mechanism in the direction of lowered blood pressure within the limits of the autoregulatory range does not necessarily imply its operation in the opposite direction. Maximum distensibility was demonstrated in papaverine-pretreated cats, causing either an increase in flow with a closed skull or transcalvarial herniation with an open skull. The brain swelling was reproducible, and of purely vascular origin.","container-title":"Keio Journal of Medicine","ISSN":"0022-9717","issue":"4","page":"151-163","title":"Distensibility of cerebral vessels in response to acute hypertension in cats","volume":"28","author":[{"family":"Tomita","given":"M."},{"family":"Gotoh","given":"F."},{"family":"Sato","given":"T."},{"family":"Amano","given":"T."},{"family":"Tanahashi","given":"N."},{"family":"Tanaka","given":"K."}],"issued":{"date-parts":[["197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3</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12B68B9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Papaverine hydrochloride: </w:t>
            </w:r>
            <w:r w:rsidRPr="003A563F">
              <w:rPr>
                <w:rFonts w:ascii="Times New Roman" w:eastAsia="Times New Roman" w:hAnsi="Times New Roman" w:cs="Times New Roman"/>
                <w:sz w:val="20"/>
                <w:szCs w:val="20"/>
              </w:rPr>
              <w:br/>
              <w:t>10 mg/kg (n=6)</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10 ug/kg (n=9)</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and acute brain swelling:</w:t>
            </w:r>
            <w:r w:rsidRPr="003A563F">
              <w:rPr>
                <w:rFonts w:ascii="Times New Roman" w:eastAsia="Times New Roman" w:hAnsi="Times New Roman" w:cs="Times New Roman"/>
                <w:sz w:val="20"/>
                <w:szCs w:val="20"/>
              </w:rPr>
              <w:br/>
              <w:t>10 ug/kg (n=8)</w:t>
            </w:r>
          </w:p>
        </w:tc>
        <w:tc>
          <w:tcPr>
            <w:tcW w:w="1420" w:type="dxa"/>
            <w:tcBorders>
              <w:top w:val="nil"/>
              <w:bottom w:val="nil"/>
            </w:tcBorders>
            <w:tcMar>
              <w:top w:w="30" w:type="dxa"/>
              <w:left w:w="45" w:type="dxa"/>
              <w:bottom w:w="30" w:type="dxa"/>
              <w:right w:w="45" w:type="dxa"/>
            </w:tcMar>
          </w:tcPr>
          <w:p w14:paraId="00167BC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o raise MABP to 150 mmHg</w:t>
            </w:r>
          </w:p>
        </w:tc>
        <w:tc>
          <w:tcPr>
            <w:tcW w:w="2046" w:type="dxa"/>
            <w:tcBorders>
              <w:top w:val="nil"/>
              <w:bottom w:val="nil"/>
            </w:tcBorders>
            <w:tcMar>
              <w:top w:w="30" w:type="dxa"/>
              <w:left w:w="45" w:type="dxa"/>
              <w:bottom w:w="30" w:type="dxa"/>
              <w:right w:w="45" w:type="dxa"/>
            </w:tcMar>
          </w:tcPr>
          <w:p w14:paraId="799712D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Calculated from CBV*density of brain tissu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CBV: Photodiode and polygraph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ICP: Strain gauge transducer </w:t>
            </w:r>
          </w:p>
        </w:tc>
        <w:tc>
          <w:tcPr>
            <w:tcW w:w="3442" w:type="dxa"/>
            <w:tcBorders>
              <w:top w:val="nil"/>
              <w:bottom w:val="nil"/>
            </w:tcBorders>
            <w:tcMar>
              <w:top w:w="30" w:type="dxa"/>
              <w:left w:w="45" w:type="dxa"/>
              <w:bottom w:w="30" w:type="dxa"/>
              <w:right w:w="45" w:type="dxa"/>
            </w:tcMar>
          </w:tcPr>
          <w:p w14:paraId="33BA15D3"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04E419CC" w14:textId="77777777" w:rsidR="0085315A" w:rsidRDefault="0085315A" w:rsidP="00513D84">
            <w:pPr>
              <w:spacing w:line="240" w:lineRule="auto"/>
              <w:rPr>
                <w:rFonts w:ascii="Times New Roman" w:eastAsia="Times New Roman" w:hAnsi="Times New Roman" w:cs="Times New Roman"/>
                <w:b/>
                <w:bCs/>
                <w:sz w:val="20"/>
                <w:szCs w:val="20"/>
              </w:rPr>
            </w:pPr>
          </w:p>
          <w:p w14:paraId="3DBE47EE"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 xml:space="preserve">Papaverine hydrochloride: </w:t>
            </w:r>
            <w:r w:rsidRPr="003A563F">
              <w:rPr>
                <w:rFonts w:ascii="Times New Roman" w:eastAsia="Times New Roman" w:hAnsi="Times New Roman" w:cs="Times New Roman"/>
                <w:sz w:val="20"/>
                <w:szCs w:val="20"/>
              </w:rPr>
              <w:br/>
              <w:t>ICP: Slight increase</w:t>
            </w:r>
            <w:r w:rsidRPr="003A563F">
              <w:rPr>
                <w:rFonts w:ascii="Times New Roman" w:eastAsia="Times New Roman" w:hAnsi="Times New Roman" w:cs="Times New Roman"/>
                <w:sz w:val="20"/>
                <w:szCs w:val="20"/>
              </w:rPr>
              <w:br/>
              <w:t>CBV: Increased by 1.4%</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Decrease in CBV in a cat without any premeditation, indicating that NE constricted the "inexperienced"</w:t>
            </w:r>
            <w:r w:rsidRPr="003A563F">
              <w:rPr>
                <w:rFonts w:ascii="Times New Roman" w:eastAsia="Times New Roman" w:hAnsi="Times New Roman" w:cs="Times New Roman"/>
                <w:sz w:val="20"/>
                <w:szCs w:val="20"/>
              </w:rPr>
              <w:br/>
              <w:t>cerebral vessels (</w:t>
            </w:r>
            <w:r>
              <w:rPr>
                <w:rFonts w:ascii="Times New Roman" w:eastAsia="Times New Roman" w:hAnsi="Times New Roman" w:cs="Times New Roman"/>
                <w:sz w:val="20"/>
                <w:szCs w:val="20"/>
              </w:rPr>
              <w:t>p</w:t>
            </w:r>
            <w:r w:rsidRPr="003A563F">
              <w:rPr>
                <w:rFonts w:ascii="Times New Roman" w:eastAsia="Times New Roman" w:hAnsi="Times New Roman" w:cs="Times New Roman"/>
                <w:sz w:val="20"/>
                <w:szCs w:val="20"/>
              </w:rPr>
              <w:t>&lt;0)</w:t>
            </w:r>
          </w:p>
          <w:p w14:paraId="47DA3E5E"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d acute brain swelling:</w:t>
            </w:r>
            <w:r w:rsidRPr="003A563F">
              <w:rPr>
                <w:rFonts w:ascii="Times New Roman" w:eastAsia="Times New Roman" w:hAnsi="Times New Roman" w:cs="Times New Roman"/>
                <w:sz w:val="20"/>
                <w:szCs w:val="20"/>
              </w:rPr>
              <w:br/>
              <w:t>CBV: Increased by 0.8±0.3%</w:t>
            </w:r>
            <w:r w:rsidRPr="003A563F">
              <w:rPr>
                <w:rFonts w:ascii="Times New Roman" w:eastAsia="Times New Roman" w:hAnsi="Times New Roman" w:cs="Times New Roman"/>
                <w:sz w:val="20"/>
                <w:szCs w:val="20"/>
              </w:rPr>
              <w:br/>
              <w:t>ICP: Increased by 15.3±3.3mmHg</w:t>
            </w:r>
            <w:r w:rsidRPr="003A563F">
              <w:rPr>
                <w:rFonts w:ascii="Times New Roman" w:eastAsia="Times New Roman" w:hAnsi="Times New Roman" w:cs="Times New Roman"/>
                <w:sz w:val="20"/>
                <w:szCs w:val="20"/>
              </w:rPr>
              <w:br/>
              <w:t>CBF: 91 to 101 ml/100g.min</w:t>
            </w:r>
          </w:p>
          <w:p w14:paraId="1A976BE0" w14:textId="77777777" w:rsidR="0085315A" w:rsidRDefault="0085315A" w:rsidP="00513D84">
            <w:pPr>
              <w:spacing w:line="240" w:lineRule="auto"/>
              <w:rPr>
                <w:rFonts w:ascii="Times New Roman" w:eastAsia="Times New Roman" w:hAnsi="Times New Roman" w:cs="Times New Roman"/>
                <w:sz w:val="20"/>
                <w:szCs w:val="20"/>
              </w:rPr>
            </w:pPr>
          </w:p>
          <w:p w14:paraId="3E122E0B" w14:textId="77777777" w:rsidR="0085315A" w:rsidRPr="003A563F" w:rsidRDefault="0085315A" w:rsidP="00513D84">
            <w:pPr>
              <w:spacing w:line="240" w:lineRule="auto"/>
              <w:rPr>
                <w:rFonts w:ascii="Times New Roman" w:eastAsia="Times New Roman" w:hAnsi="Times New Roman" w:cs="Times New Roman"/>
                <w:b/>
                <w:bCs/>
                <w:sz w:val="20"/>
                <w:szCs w:val="20"/>
              </w:rPr>
            </w:pPr>
          </w:p>
        </w:tc>
        <w:tc>
          <w:tcPr>
            <w:tcW w:w="1569" w:type="dxa"/>
            <w:tcBorders>
              <w:top w:val="nil"/>
              <w:bottom w:val="nil"/>
            </w:tcBorders>
            <w:tcMar>
              <w:top w:w="30" w:type="dxa"/>
              <w:left w:w="45" w:type="dxa"/>
              <w:bottom w:w="30" w:type="dxa"/>
              <w:right w:w="45" w:type="dxa"/>
            </w:tcMar>
          </w:tcPr>
          <w:p w14:paraId="5A7D224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0D98E62C"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ntravenous administration of NE to papaverine-pretreated cats produced almost maximal distension of the cerebral vessels, together with simultaneous vasoconstriction in the peripheral vessels, giving rise to an uneven redistribution of blood between the brain and other non-essential organs of the body.</w:t>
            </w:r>
          </w:p>
          <w:p w14:paraId="3DC2DA6F" w14:textId="77777777" w:rsidR="0085315A" w:rsidRDefault="0085315A" w:rsidP="00513D84">
            <w:pPr>
              <w:spacing w:line="240" w:lineRule="auto"/>
              <w:rPr>
                <w:rFonts w:ascii="Times New Roman" w:eastAsia="Times New Roman" w:hAnsi="Times New Roman" w:cs="Times New Roman"/>
                <w:sz w:val="20"/>
                <w:szCs w:val="20"/>
              </w:rPr>
            </w:pPr>
          </w:p>
          <w:p w14:paraId="7742B3DB"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has an indication to constrict the brain vessels though this does not translate to a direct increase in CBF or ICP</w:t>
            </w:r>
          </w:p>
        </w:tc>
      </w:tr>
      <w:tr w:rsidR="0085315A" w:rsidRPr="003A563F" w14:paraId="32DB3A7C" w14:textId="77777777" w:rsidTr="00513D84">
        <w:trPr>
          <w:trHeight w:val="315"/>
        </w:trPr>
        <w:tc>
          <w:tcPr>
            <w:tcW w:w="1145" w:type="dxa"/>
            <w:tcBorders>
              <w:top w:val="nil"/>
              <w:bottom w:val="nil"/>
            </w:tcBorders>
            <w:tcMar>
              <w:top w:w="30" w:type="dxa"/>
              <w:left w:w="45" w:type="dxa"/>
              <w:bottom w:w="30" w:type="dxa"/>
              <w:right w:w="45" w:type="dxa"/>
            </w:tcMar>
          </w:tcPr>
          <w:p w14:paraId="3401BDB1"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Haggendal et al, 196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IFWCch5","properties":{"formattedCitation":"\\super 28\\nosupersub{}","plainCitation":"28","noteIndex":0},"citationItems":[{"id":387,"uris":["http://zotero.org/users/6254076/items/V2Y6HI9X"],"uri":["http://zotero.org/users/6254076/items/V2Y6HI9X"],"itemData":{"id":387,"type":"article-journal","abstract":"The effects on cerebral circulation of intravenously infused pressor substances, noradrenaline and metaraminol (Aramine MSD) and injected papaverine were studied in 11 mongrel dogs, anaesthetized with pentobarbital. Cerebral blood flow (CBF) was measured by external recording of the clearance of radioactive krypton (Kr85) from the brain after short intracarotid injections. Resolutions of the clearance curves into the main components allowed evaluation of blood flow of the cerebral grey matter as distinguished from flow of other cerebral or extracerebral tissues. Previous studies concerning the major effects of the used pressor drugs and papaverine were confirmed but the effects were found to be much more pronounced for the grey matter than for the brain as a whole. The vasoconstricting effect of the pressor drugs was observed also in hypotensive states. It was demonstrated that cerebral autoregulation of flow still functioned during the increased vascular resistance produced by the pressor drugs. Papaverine was also found to dilate the cerebral vessels while the latter were under the influence of the pressor drugs. The effects of these substances were also obvious when slight hypoxia and/or hypercapnia were induced. The mechanism of the earlier described differentiated effect of pressor drugs in normal and hypotensive state is discussed. || ABSTRACT AUTHORS: Author","archive_location":"BIOSIS:PREV19664700067567","container-title":"Acta Physiol Scand","issue":"(Suppl. 258)","page":"55-79","title":"Effects of some vasoactive drugs on the vessels of cerebral grey matter in the dog","volume":"66","author":[{"family":"Haggendal","given":"Egil"}],"issued":{"date-parts":[["196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8</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41D7019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Papaverine: 20-80 mg (n=6) 1-10 mg/kg/body weigh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apaverine and Aramine: 2 mg/kg and 30 ug/kg/min (n=4)</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Aramine:200-500 ug/ml (n=8) infused at 1.5-40 ug/kg/body weight/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10-50 ug/ml (n=3) infused at 0.2-3 ug/kg/bodyweight/min</w:t>
            </w:r>
          </w:p>
        </w:tc>
        <w:tc>
          <w:tcPr>
            <w:tcW w:w="1420" w:type="dxa"/>
            <w:tcBorders>
              <w:top w:val="nil"/>
              <w:bottom w:val="nil"/>
            </w:tcBorders>
            <w:tcMar>
              <w:top w:w="30" w:type="dxa"/>
              <w:left w:w="45" w:type="dxa"/>
              <w:bottom w:w="30" w:type="dxa"/>
              <w:right w:w="45" w:type="dxa"/>
            </w:tcMar>
          </w:tcPr>
          <w:p w14:paraId="706428C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MAP: kept at 200 mmHg</w:t>
            </w:r>
          </w:p>
        </w:tc>
        <w:tc>
          <w:tcPr>
            <w:tcW w:w="2046" w:type="dxa"/>
            <w:tcBorders>
              <w:top w:val="nil"/>
              <w:bottom w:val="nil"/>
            </w:tcBorders>
            <w:tcMar>
              <w:top w:w="30" w:type="dxa"/>
              <w:left w:w="45" w:type="dxa"/>
              <w:bottom w:w="30" w:type="dxa"/>
              <w:right w:w="45" w:type="dxa"/>
            </w:tcMar>
          </w:tcPr>
          <w:p w14:paraId="4D7E872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Krypton</w:t>
            </w:r>
            <w:r w:rsidRPr="003A563F">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vertAlign w:val="superscript"/>
              </w:rPr>
              <w:t xml:space="preserve">5 </w:t>
            </w:r>
            <w:r w:rsidRPr="003A563F">
              <w:rPr>
                <w:rFonts w:ascii="Times New Roman" w:eastAsia="Times New Roman" w:hAnsi="Times New Roman" w:cs="Times New Roman"/>
                <w:sz w:val="20"/>
                <w:szCs w:val="20"/>
              </w:rPr>
              <w:t>clearance metho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VR: MAP/CBF</w:t>
            </w:r>
          </w:p>
        </w:tc>
        <w:tc>
          <w:tcPr>
            <w:tcW w:w="3442" w:type="dxa"/>
            <w:tcBorders>
              <w:top w:val="nil"/>
              <w:bottom w:val="nil"/>
            </w:tcBorders>
            <w:tcMar>
              <w:top w:w="30" w:type="dxa"/>
              <w:left w:w="45" w:type="dxa"/>
              <w:bottom w:w="30" w:type="dxa"/>
              <w:right w:w="45" w:type="dxa"/>
            </w:tcMar>
          </w:tcPr>
          <w:p w14:paraId="0A14E4D4"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5E9B48D1" w14:textId="77777777" w:rsidR="0085315A" w:rsidRDefault="0085315A" w:rsidP="00513D84">
            <w:pPr>
              <w:spacing w:line="240" w:lineRule="auto"/>
              <w:rPr>
                <w:rFonts w:ascii="Times New Roman" w:eastAsia="Times New Roman" w:hAnsi="Times New Roman" w:cs="Times New Roman"/>
                <w:b/>
                <w:bCs/>
                <w:sz w:val="20"/>
                <w:szCs w:val="20"/>
              </w:rPr>
            </w:pPr>
          </w:p>
          <w:p w14:paraId="064575C9"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Aramine: </w:t>
            </w:r>
            <w:r w:rsidRPr="003A563F">
              <w:rPr>
                <w:rFonts w:ascii="Times New Roman" w:eastAsia="Times New Roman" w:hAnsi="Times New Roman" w:cs="Times New Roman"/>
                <w:sz w:val="20"/>
                <w:szCs w:val="20"/>
              </w:rPr>
              <w:br/>
              <w:t xml:space="preserve">CBF: Reduced to 11 ml/100g/min </w:t>
            </w:r>
            <w:r w:rsidRPr="003A563F">
              <w:rPr>
                <w:rFonts w:ascii="Times New Roman" w:eastAsia="Times New Roman" w:hAnsi="Times New Roman" w:cs="Times New Roman"/>
                <w:sz w:val="20"/>
                <w:szCs w:val="20"/>
              </w:rPr>
              <w:br/>
              <w:t>CPP: Increase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Aramine flow doubled: </w:t>
            </w:r>
            <w:r w:rsidRPr="003A563F">
              <w:rPr>
                <w:rFonts w:ascii="Times New Roman" w:eastAsia="Times New Roman" w:hAnsi="Times New Roman" w:cs="Times New Roman"/>
                <w:sz w:val="20"/>
                <w:szCs w:val="20"/>
              </w:rPr>
              <w:br/>
              <w:t xml:space="preserve">CBF: Reduce by 70% </w:t>
            </w:r>
            <w:r w:rsidRPr="003A563F">
              <w:rPr>
                <w:rFonts w:ascii="Times New Roman" w:eastAsia="Times New Roman" w:hAnsi="Times New Roman" w:cs="Times New Roman"/>
                <w:sz w:val="20"/>
                <w:szCs w:val="20"/>
              </w:rPr>
              <w:br/>
              <w:t>CVR: 160% of control</w:t>
            </w:r>
            <w:r w:rsidRPr="003A563F">
              <w:rPr>
                <w:rFonts w:ascii="Times New Roman" w:eastAsia="Times New Roman" w:hAnsi="Times New Roman" w:cs="Times New Roman"/>
                <w:sz w:val="20"/>
                <w:szCs w:val="20"/>
              </w:rPr>
              <w:br/>
              <w:t>MAP: Increased by 5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apaverine and Aramine:</w:t>
            </w:r>
            <w:r w:rsidRPr="003A563F">
              <w:rPr>
                <w:rFonts w:ascii="Times New Roman" w:eastAsia="Times New Roman" w:hAnsi="Times New Roman" w:cs="Times New Roman"/>
                <w:sz w:val="20"/>
                <w:szCs w:val="20"/>
              </w:rPr>
              <w:br/>
              <w:t>CBF: Increased to 160 ml/100g/min</w:t>
            </w:r>
            <w:r w:rsidRPr="003A563F">
              <w:rPr>
                <w:rFonts w:ascii="Times New Roman" w:eastAsia="Times New Roman" w:hAnsi="Times New Roman" w:cs="Times New Roman"/>
                <w:sz w:val="20"/>
                <w:szCs w:val="20"/>
              </w:rPr>
              <w:br/>
              <w:t>CVR: Decreased to 1 mmHg*100g*min/ml</w:t>
            </w:r>
            <w:r w:rsidRPr="003A563F">
              <w:rPr>
                <w:rFonts w:ascii="Times New Roman" w:eastAsia="Times New Roman" w:hAnsi="Times New Roman" w:cs="Times New Roman"/>
                <w:sz w:val="20"/>
                <w:szCs w:val="20"/>
              </w:rPr>
              <w:br/>
              <w:t>MAP: Constant at 180 mmH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4ug/kg:</w:t>
            </w:r>
            <w:r w:rsidRPr="003A563F">
              <w:rPr>
                <w:rFonts w:ascii="Times New Roman" w:eastAsia="Times New Roman" w:hAnsi="Times New Roman" w:cs="Times New Roman"/>
                <w:sz w:val="20"/>
                <w:szCs w:val="20"/>
              </w:rPr>
              <w:br/>
              <w:t>CBF: Decrease by about 40%</w:t>
            </w:r>
            <w:r w:rsidRPr="003A563F">
              <w:rPr>
                <w:rFonts w:ascii="Times New Roman" w:eastAsia="Times New Roman" w:hAnsi="Times New Roman" w:cs="Times New Roman"/>
                <w:sz w:val="20"/>
                <w:szCs w:val="20"/>
              </w:rPr>
              <w:br/>
              <w:t>CVR: 3x increas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1ug/kg:</w:t>
            </w:r>
            <w:r w:rsidRPr="003A563F">
              <w:rPr>
                <w:rFonts w:ascii="Times New Roman" w:eastAsia="Times New Roman" w:hAnsi="Times New Roman" w:cs="Times New Roman"/>
                <w:sz w:val="20"/>
                <w:szCs w:val="20"/>
              </w:rPr>
              <w:br/>
              <w:t>CBF: Decrease by about 40%</w:t>
            </w:r>
            <w:r w:rsidRPr="003A563F">
              <w:rPr>
                <w:rFonts w:ascii="Times New Roman" w:eastAsia="Times New Roman" w:hAnsi="Times New Roman" w:cs="Times New Roman"/>
                <w:sz w:val="20"/>
                <w:szCs w:val="20"/>
              </w:rPr>
              <w:br/>
              <w:t>CVR: 3x increas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Hypotensive state: </w:t>
            </w:r>
            <w:r w:rsidRPr="003A563F">
              <w:rPr>
                <w:rFonts w:ascii="Times New Roman" w:eastAsia="Times New Roman" w:hAnsi="Times New Roman" w:cs="Times New Roman"/>
                <w:sz w:val="20"/>
                <w:szCs w:val="20"/>
              </w:rPr>
              <w:br/>
              <w:t xml:space="preserve">CBF was unchanged compared with </w:t>
            </w:r>
            <w:r>
              <w:rPr>
                <w:rFonts w:ascii="Times New Roman" w:eastAsia="Times New Roman" w:hAnsi="Times New Roman" w:cs="Times New Roman"/>
                <w:sz w:val="20"/>
                <w:szCs w:val="20"/>
              </w:rPr>
              <w:t>aramine and NE</w:t>
            </w:r>
            <w:r w:rsidRPr="003A563F">
              <w:rPr>
                <w:rFonts w:ascii="Times New Roman" w:eastAsia="Times New Roman" w:hAnsi="Times New Roman" w:cs="Times New Roman"/>
                <w:sz w:val="20"/>
                <w:szCs w:val="20"/>
              </w:rPr>
              <w:t xml:space="preserve"> thus indicating dilatation </w:t>
            </w:r>
            <w:r w:rsidRPr="003A563F">
              <w:rPr>
                <w:rFonts w:ascii="Times New Roman" w:eastAsia="Times New Roman" w:hAnsi="Times New Roman" w:cs="Times New Roman"/>
                <w:sz w:val="20"/>
                <w:szCs w:val="20"/>
              </w:rPr>
              <w:lastRenderedPageBreak/>
              <w:t>of the cerebral vessels as response to the decreased perfusion pressur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Papaverine 2 mg/kg:</w:t>
            </w:r>
            <w:r w:rsidRPr="003A563F">
              <w:rPr>
                <w:rFonts w:ascii="Times New Roman" w:eastAsia="Times New Roman" w:hAnsi="Times New Roman" w:cs="Times New Roman"/>
                <w:sz w:val="20"/>
                <w:szCs w:val="20"/>
              </w:rPr>
              <w:br/>
              <w:t>CBF: Decrease by 10%</w:t>
            </w:r>
            <w:r w:rsidRPr="003A563F">
              <w:rPr>
                <w:rFonts w:ascii="Times New Roman" w:eastAsia="Times New Roman" w:hAnsi="Times New Roman" w:cs="Times New Roman"/>
                <w:sz w:val="20"/>
                <w:szCs w:val="20"/>
              </w:rPr>
              <w:br/>
              <w:t>CVR: Decreased by 0.4x</w:t>
            </w:r>
            <w:r w:rsidRPr="003A563F">
              <w:rPr>
                <w:rFonts w:ascii="Times New Roman" w:eastAsia="Times New Roman" w:hAnsi="Times New Roman" w:cs="Times New Roman"/>
                <w:sz w:val="20"/>
                <w:szCs w:val="20"/>
              </w:rPr>
              <w:br/>
              <w:t>Aramine provoked increase of CVR also existed when papaverine was given, although to a reduced extent.</w:t>
            </w:r>
            <w:r w:rsidRPr="003A563F">
              <w:rPr>
                <w:rFonts w:ascii="Times New Roman" w:eastAsia="Times New Roman" w:hAnsi="Times New Roman" w:cs="Times New Roman"/>
                <w:sz w:val="20"/>
                <w:szCs w:val="20"/>
              </w:rPr>
              <w:br/>
            </w:r>
          </w:p>
        </w:tc>
        <w:tc>
          <w:tcPr>
            <w:tcW w:w="1569" w:type="dxa"/>
            <w:tcBorders>
              <w:top w:val="nil"/>
              <w:bottom w:val="nil"/>
            </w:tcBorders>
            <w:tcMar>
              <w:top w:w="30" w:type="dxa"/>
              <w:left w:w="45" w:type="dxa"/>
              <w:bottom w:w="30" w:type="dxa"/>
              <w:right w:w="45" w:type="dxa"/>
            </w:tcMar>
          </w:tcPr>
          <w:p w14:paraId="31C45D2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5536D02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ramine and NE, given as intravenous infusions in previous doses, had qualitatively similar actions on the cerebral circulation in dogs although NE consistently seemed to have a more potent vasoconstrictor effect. The cerebral vasoconstrictor effect of the pressor drugs were observed during slight hypoxia and/or hypercapnia. Papaverine was found to cause a marked vasodilatation of the cerebral vessels which also was obvious although less pronounced with Aramine.</w:t>
            </w:r>
          </w:p>
        </w:tc>
      </w:tr>
      <w:tr w:rsidR="0085315A" w:rsidRPr="003A563F" w14:paraId="3B96A02E" w14:textId="77777777" w:rsidTr="00513D84">
        <w:trPr>
          <w:trHeight w:val="315"/>
        </w:trPr>
        <w:tc>
          <w:tcPr>
            <w:tcW w:w="1145" w:type="dxa"/>
            <w:tcBorders>
              <w:top w:val="nil"/>
              <w:bottom w:val="nil"/>
            </w:tcBorders>
            <w:tcMar>
              <w:top w:w="30" w:type="dxa"/>
              <w:left w:w="45" w:type="dxa"/>
              <w:bottom w:w="30" w:type="dxa"/>
              <w:right w:w="45" w:type="dxa"/>
            </w:tcMar>
          </w:tcPr>
          <w:p w14:paraId="1F5F7F3D"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Gabrielyan et al, 197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MhCI5Yh","properties":{"formattedCitation":"\\super 29\\nosupersub{}","plainCitation":"29","noteIndex":0},"citationItems":[{"id":388,"uris":["http://zotero.org/users/6254076/items/VIFGTPRN"],"uri":["http://zotero.org/users/6254076/items/VIFGTPRN"],"itemData":{"id":388,"type":"article-journal","archive_location":"WOS:A1970I371700003","container-title":"Bulletin of Experimental Biology and Medicine,Ussr","ISSN":"0007-4888","issue":"6","page":"608-+","title":"EFFECT OF NORADRENALIN ON REGIONAL CEREBRAL BLOOD FLOW DEPENDING ON INITIAL STATE OF MEAN ARTERIAL PRESSURE","volume":"69","author":[{"family":"Gabrielyan","given":"E. S."},{"family":"Harper","given":"A. M."}],"issued":{"date-parts":[["197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9</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2DA118F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24 ug/min</w:t>
            </w:r>
          </w:p>
        </w:tc>
        <w:tc>
          <w:tcPr>
            <w:tcW w:w="1420" w:type="dxa"/>
            <w:tcBorders>
              <w:top w:val="nil"/>
              <w:bottom w:val="nil"/>
            </w:tcBorders>
            <w:tcMar>
              <w:top w:w="30" w:type="dxa"/>
              <w:left w:w="45" w:type="dxa"/>
              <w:bottom w:w="30" w:type="dxa"/>
              <w:right w:w="45" w:type="dxa"/>
            </w:tcMar>
          </w:tcPr>
          <w:p w14:paraId="18483C8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t Specified</w:t>
            </w:r>
          </w:p>
        </w:tc>
        <w:tc>
          <w:tcPr>
            <w:tcW w:w="2046" w:type="dxa"/>
            <w:tcBorders>
              <w:top w:val="nil"/>
              <w:bottom w:val="nil"/>
            </w:tcBorders>
            <w:tcMar>
              <w:top w:w="30" w:type="dxa"/>
              <w:left w:w="45" w:type="dxa"/>
              <w:bottom w:w="30" w:type="dxa"/>
              <w:right w:w="45" w:type="dxa"/>
            </w:tcMar>
          </w:tcPr>
          <w:p w14:paraId="2646339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rCBF: Freely diffusible tracer Krypton</w:t>
            </w:r>
            <w:r w:rsidRPr="003A563F">
              <w:rPr>
                <w:rFonts w:ascii="Times New Roman" w:eastAsia="Times New Roman" w:hAnsi="Times New Roman" w:cs="Times New Roman"/>
                <w:sz w:val="20"/>
                <w:szCs w:val="20"/>
                <w:vertAlign w:val="superscript"/>
              </w:rPr>
              <w:t xml:space="preserve">85 </w:t>
            </w:r>
            <w:r w:rsidRPr="003A563F">
              <w:rPr>
                <w:rFonts w:ascii="Times New Roman" w:eastAsia="Times New Roman" w:hAnsi="Times New Roman" w:cs="Times New Roman"/>
                <w:sz w:val="20"/>
                <w:szCs w:val="20"/>
              </w:rPr>
              <w:t xml:space="preserve">infusion and correlated with </w:t>
            </w:r>
            <w:r>
              <w:rPr>
                <w:rFonts w:ascii="Times New Roman" w:eastAsia="Times New Roman" w:hAnsi="Times New Roman" w:cs="Times New Roman"/>
                <w:sz w:val="20"/>
                <w:szCs w:val="20"/>
              </w:rPr>
              <w:t>P</w:t>
            </w:r>
            <w:r w:rsidRPr="003A563F">
              <w:rPr>
                <w:rFonts w:ascii="Times New Roman" w:eastAsia="Times New Roman" w:hAnsi="Times New Roman" w:cs="Times New Roman"/>
                <w:sz w:val="20"/>
                <w:szCs w:val="20"/>
              </w:rPr>
              <w:t>C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Blood Flow: Micro-Astrup instrument</w:t>
            </w:r>
          </w:p>
        </w:tc>
        <w:tc>
          <w:tcPr>
            <w:tcW w:w="3442" w:type="dxa"/>
            <w:tcBorders>
              <w:top w:val="nil"/>
              <w:bottom w:val="nil"/>
            </w:tcBorders>
            <w:tcMar>
              <w:top w:w="30" w:type="dxa"/>
              <w:left w:w="45" w:type="dxa"/>
              <w:bottom w:w="30" w:type="dxa"/>
              <w:right w:w="45" w:type="dxa"/>
            </w:tcMar>
          </w:tcPr>
          <w:p w14:paraId="6E355AE7"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0FED3B38" w14:textId="77777777" w:rsidR="0085315A" w:rsidRDefault="0085315A" w:rsidP="00513D84">
            <w:pPr>
              <w:spacing w:line="240" w:lineRule="auto"/>
              <w:rPr>
                <w:rFonts w:ascii="Times New Roman" w:eastAsia="Times New Roman" w:hAnsi="Times New Roman" w:cs="Times New Roman"/>
                <w:b/>
                <w:bCs/>
                <w:sz w:val="20"/>
                <w:szCs w:val="20"/>
              </w:rPr>
            </w:pPr>
          </w:p>
          <w:p w14:paraId="1B058B05"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Control:</w:t>
            </w:r>
            <w:r w:rsidRPr="003A563F">
              <w:rPr>
                <w:rFonts w:ascii="Times New Roman" w:eastAsia="Times New Roman" w:hAnsi="Times New Roman" w:cs="Times New Roman"/>
                <w:sz w:val="20"/>
                <w:szCs w:val="20"/>
              </w:rPr>
              <w:br/>
              <w:t xml:space="preserve">CBF: 0.85±0.016 ml/g/min, </w:t>
            </w:r>
            <w:r w:rsidRPr="003A563F">
              <w:rPr>
                <w:rFonts w:ascii="Times New Roman" w:eastAsia="Times New Roman" w:hAnsi="Times New Roman" w:cs="Times New Roman"/>
                <w:sz w:val="20"/>
                <w:szCs w:val="20"/>
              </w:rPr>
              <w:br/>
              <w:t xml:space="preserve">Cerebral Resistance: 1.7±0.09 mm Hg/ml/100 g/min.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Low hyp</w:t>
            </w:r>
            <w:r>
              <w:rPr>
                <w:rFonts w:ascii="Times New Roman" w:eastAsia="Times New Roman" w:hAnsi="Times New Roman" w:cs="Times New Roman"/>
                <w:b/>
                <w:bCs/>
                <w:sz w:val="20"/>
                <w:szCs w:val="20"/>
              </w:rPr>
              <w:t>o</w:t>
            </w:r>
            <w:r w:rsidRPr="003A563F">
              <w:rPr>
                <w:rFonts w:ascii="Times New Roman" w:eastAsia="Times New Roman" w:hAnsi="Times New Roman" w:cs="Times New Roman"/>
                <w:b/>
                <w:bCs/>
                <w:sz w:val="20"/>
                <w:szCs w:val="20"/>
              </w:rPr>
              <w:t>tension caused by bleeding:</w:t>
            </w:r>
            <w:r w:rsidRPr="003A563F">
              <w:rPr>
                <w:rFonts w:ascii="Times New Roman" w:eastAsia="Times New Roman" w:hAnsi="Times New Roman" w:cs="Times New Roman"/>
                <w:sz w:val="20"/>
                <w:szCs w:val="20"/>
              </w:rPr>
              <w:br/>
              <w:t>rCBF: Remained unchanged</w:t>
            </w:r>
            <w:r w:rsidRPr="003A563F">
              <w:rPr>
                <w:rFonts w:ascii="Times New Roman" w:eastAsia="Times New Roman" w:hAnsi="Times New Roman" w:cs="Times New Roman"/>
                <w:sz w:val="20"/>
                <w:szCs w:val="20"/>
              </w:rPr>
              <w:br/>
              <w:t>Cerebral Resistance: Decreased 1.28±0.009 mm Hg/ml/100 g/min (P &lt;0.001)</w:t>
            </w:r>
          </w:p>
          <w:p w14:paraId="3EB2F0B8" w14:textId="77777777" w:rsidR="0085315A" w:rsidRPr="003A563F" w:rsidRDefault="0085315A" w:rsidP="00513D84">
            <w:pPr>
              <w:spacing w:line="240" w:lineRule="auto"/>
              <w:rPr>
                <w:rFonts w:ascii="Times New Roman" w:eastAsia="Times New Roman" w:hAnsi="Times New Roman" w:cs="Times New Roman"/>
                <w:b/>
                <w:bCs/>
                <w:sz w:val="20"/>
                <w:szCs w:val="20"/>
              </w:rPr>
            </w:pPr>
          </w:p>
          <w:p w14:paraId="71C99BA2"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low hypotension:</w:t>
            </w:r>
            <w:r w:rsidRPr="003A563F">
              <w:rPr>
                <w:rFonts w:ascii="Times New Roman" w:eastAsia="Times New Roman" w:hAnsi="Times New Roman" w:cs="Times New Roman"/>
                <w:sz w:val="20"/>
                <w:szCs w:val="20"/>
              </w:rPr>
              <w:br/>
              <w:t>CBF: Reduced by 0.60±0.023 ml/g/min (P &lt; 0.001)</w:t>
            </w:r>
            <w:r w:rsidRPr="003A563F">
              <w:rPr>
                <w:rFonts w:ascii="Times New Roman" w:eastAsia="Times New Roman" w:hAnsi="Times New Roman" w:cs="Times New Roman"/>
                <w:sz w:val="20"/>
                <w:szCs w:val="20"/>
              </w:rPr>
              <w:br/>
              <w:t>Cerebral Resistance: Increased by 2.4 mg/ml/100 g/min</w:t>
            </w:r>
            <w:r w:rsidRPr="003A563F">
              <w:rPr>
                <w:rFonts w:ascii="Times New Roman" w:eastAsia="Times New Roman" w:hAnsi="Times New Roman" w:cs="Times New Roman"/>
                <w:sz w:val="20"/>
                <w:szCs w:val="20"/>
              </w:rPr>
              <w:br/>
            </w:r>
          </w:p>
        </w:tc>
        <w:tc>
          <w:tcPr>
            <w:tcW w:w="1569" w:type="dxa"/>
            <w:tcBorders>
              <w:top w:val="nil"/>
              <w:bottom w:val="nil"/>
            </w:tcBorders>
            <w:tcMar>
              <w:top w:w="30" w:type="dxa"/>
              <w:left w:w="45" w:type="dxa"/>
              <w:bottom w:w="30" w:type="dxa"/>
              <w:right w:w="45" w:type="dxa"/>
            </w:tcMar>
          </w:tcPr>
          <w:p w14:paraId="5E64790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4F84FAC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on the rCBF is largely dependent on the initial value of the mean arterial pressure. Whereas in normotension, in response to injection of NE the CBF remains almost unchanged, in moderate hypotension it is considerably reduced</w:t>
            </w:r>
          </w:p>
        </w:tc>
      </w:tr>
      <w:tr w:rsidR="0085315A" w:rsidRPr="003A563F" w14:paraId="274D2B8F" w14:textId="77777777" w:rsidTr="00513D84">
        <w:trPr>
          <w:trHeight w:val="315"/>
        </w:trPr>
        <w:tc>
          <w:tcPr>
            <w:tcW w:w="1145" w:type="dxa"/>
            <w:tcBorders>
              <w:top w:val="nil"/>
              <w:bottom w:val="nil"/>
            </w:tcBorders>
            <w:tcMar>
              <w:top w:w="30" w:type="dxa"/>
              <w:left w:w="45" w:type="dxa"/>
              <w:bottom w:w="30" w:type="dxa"/>
              <w:right w:w="45" w:type="dxa"/>
            </w:tcMar>
          </w:tcPr>
          <w:p w14:paraId="1C8BDB68"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MacDonnell et al, 197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32zfhuO","properties":{"formattedCitation":"\\super 30\\nosupersub{}","plainCitation":"30","noteIndex":0},"citationItems":[{"id":374,"uris":["http://zotero.org/users/6254076/items/G7MFPTR8"],"uri":["http://zotero.org/users/6254076/items/G7MFPTR8"],"itemData":{"id":374,"type":"article-journal","archive_location":"BIOSIS:PREV197309005056","container-title":"European Neurology","ISSN":"0014-3022","issue":"1-6","page":"208-212","title":"FACTORS AFFECTING THE RESPONSE OF CEREBRAL METABOLISM AND BLOOD FLOW TO A NORADRENALINE INFUSION IN THE DOG","volume":"6","author":[{"family":"Mac Donell","given":"L."},{"family":"Xanalatos","given":"C."},{"family":"Hall","given":"S."},{"family":"James","given":"I. M."}],"issued":{"date-parts":[["1971"]],"season":"197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0</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3C6CDE5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E 0.4 and 1ug/kg/min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opranolol: 5m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1ug and Propranolol 5 mg</w:t>
            </w:r>
          </w:p>
        </w:tc>
        <w:tc>
          <w:tcPr>
            <w:tcW w:w="1420" w:type="dxa"/>
            <w:tcBorders>
              <w:top w:val="nil"/>
              <w:bottom w:val="nil"/>
            </w:tcBorders>
            <w:tcMar>
              <w:top w:w="30" w:type="dxa"/>
              <w:left w:w="45" w:type="dxa"/>
              <w:bottom w:w="30" w:type="dxa"/>
              <w:right w:w="45" w:type="dxa"/>
            </w:tcMar>
          </w:tcPr>
          <w:p w14:paraId="379A032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Several hours</w:t>
            </w:r>
          </w:p>
        </w:tc>
        <w:tc>
          <w:tcPr>
            <w:tcW w:w="2046" w:type="dxa"/>
            <w:tcBorders>
              <w:top w:val="nil"/>
              <w:bottom w:val="nil"/>
            </w:tcBorders>
            <w:tcMar>
              <w:top w:w="30" w:type="dxa"/>
              <w:left w:w="45" w:type="dxa"/>
              <w:bottom w:w="30" w:type="dxa"/>
              <w:right w:w="45" w:type="dxa"/>
            </w:tcMar>
          </w:tcPr>
          <w:p w14:paraId="2A7893D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Freely diffusible tracer injection of Krypton</w:t>
            </w:r>
            <w:r w:rsidRPr="003A563F">
              <w:rPr>
                <w:rFonts w:ascii="Times New Roman" w:eastAsia="Times New Roman" w:hAnsi="Times New Roman" w:cs="Times New Roman"/>
                <w:sz w:val="20"/>
                <w:szCs w:val="20"/>
                <w:vertAlign w:val="superscript"/>
              </w:rPr>
              <w:t>8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Oxygen electrode</w:t>
            </w:r>
          </w:p>
        </w:tc>
        <w:tc>
          <w:tcPr>
            <w:tcW w:w="3442" w:type="dxa"/>
            <w:tcBorders>
              <w:top w:val="nil"/>
              <w:bottom w:val="nil"/>
            </w:tcBorders>
            <w:tcMar>
              <w:top w:w="30" w:type="dxa"/>
              <w:left w:w="45" w:type="dxa"/>
              <w:bottom w:w="30" w:type="dxa"/>
              <w:right w:w="45" w:type="dxa"/>
            </w:tcMar>
          </w:tcPr>
          <w:p w14:paraId="6ECC6550"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32578F78" w14:textId="77777777" w:rsidR="0085315A" w:rsidRDefault="0085315A" w:rsidP="00513D84">
            <w:pPr>
              <w:spacing w:line="240" w:lineRule="auto"/>
              <w:rPr>
                <w:rFonts w:ascii="Times New Roman" w:eastAsia="Times New Roman" w:hAnsi="Times New Roman" w:cs="Times New Roman"/>
                <w:b/>
                <w:bCs/>
                <w:sz w:val="20"/>
                <w:szCs w:val="20"/>
              </w:rPr>
            </w:pPr>
          </w:p>
          <w:p w14:paraId="6427CD87"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0.4ug:</w:t>
            </w:r>
            <w:r w:rsidRPr="003A563F">
              <w:rPr>
                <w:rFonts w:ascii="Times New Roman" w:eastAsia="Times New Roman" w:hAnsi="Times New Roman" w:cs="Times New Roman"/>
                <w:sz w:val="20"/>
                <w:szCs w:val="20"/>
              </w:rPr>
              <w:br/>
              <w:t>CBF: Slight drop</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Slight drop</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1.0ug:</w:t>
            </w:r>
            <w:r w:rsidRPr="003A563F">
              <w:rPr>
                <w:rFonts w:ascii="Times New Roman" w:eastAsia="Times New Roman" w:hAnsi="Times New Roman" w:cs="Times New Roman"/>
                <w:sz w:val="20"/>
                <w:szCs w:val="20"/>
              </w:rPr>
              <w:br/>
              <w:t>CBF: Slight drop</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Slight drop</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ropranolol:</w:t>
            </w:r>
            <w:r w:rsidRPr="003A563F">
              <w:rPr>
                <w:rFonts w:ascii="Times New Roman" w:eastAsia="Times New Roman" w:hAnsi="Times New Roman" w:cs="Times New Roman"/>
                <w:sz w:val="20"/>
                <w:szCs w:val="20"/>
              </w:rPr>
              <w:br/>
              <w:t>CBF: Decrease 20%</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Decrease 1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ropranolol and N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CBF: Decrease 40%</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Decrease 30%</w:t>
            </w:r>
          </w:p>
        </w:tc>
        <w:tc>
          <w:tcPr>
            <w:tcW w:w="1569" w:type="dxa"/>
            <w:tcBorders>
              <w:top w:val="nil"/>
              <w:bottom w:val="nil"/>
            </w:tcBorders>
            <w:tcMar>
              <w:top w:w="30" w:type="dxa"/>
              <w:left w:w="45" w:type="dxa"/>
              <w:bottom w:w="30" w:type="dxa"/>
              <w:right w:w="45" w:type="dxa"/>
            </w:tcMar>
          </w:tcPr>
          <w:p w14:paraId="6604933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588FFF9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alone will slightly decreased CBF but with the introduction of propranolol a more prominent fall of CBF.</w:t>
            </w:r>
          </w:p>
        </w:tc>
      </w:tr>
      <w:tr w:rsidR="0085315A" w:rsidRPr="003A563F" w14:paraId="708110D8" w14:textId="77777777" w:rsidTr="00513D84">
        <w:trPr>
          <w:trHeight w:val="315"/>
        </w:trPr>
        <w:tc>
          <w:tcPr>
            <w:tcW w:w="1145" w:type="dxa"/>
            <w:tcBorders>
              <w:top w:val="nil"/>
              <w:bottom w:val="nil"/>
            </w:tcBorders>
            <w:tcMar>
              <w:top w:w="30" w:type="dxa"/>
              <w:left w:w="45" w:type="dxa"/>
              <w:bottom w:w="30" w:type="dxa"/>
              <w:right w:w="45" w:type="dxa"/>
            </w:tcMar>
          </w:tcPr>
          <w:p w14:paraId="568CCF69"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James et al, 197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LfCORB7f","properties":{"formattedCitation":"\\super 31\\nosupersub{}","plainCitation":"31","noteIndex":0},"citationItems":[{"id":383,"uris":["http://zotero.org/users/6254076/items/6SBLYCNM"],"uri":["http://zotero.org/users/6254076/items/6SBLYCNM"],"itemData":{"id":383,"type":"article-journal","abstract":"Noradrenaline infused into the internal carotid artery of the dog (0.01-1 mug kg-1 min-1) constricts the blood vessels of the cortex. This constriction is mediated by the action of noradrenaline on alpha adrenoreceptors of the cerebral arteries. Intravenous (1 mug kg-1 min-1) or intra common carotid arterial (0.01-1 mug kg-1 min-1) infusions of noradrenaline cause an increase in cortical blood flow that can be dissociated from changes in blood pressure. The effect of intravenous noradrenaline on the cortical blood vessels and metabolism is blocked by high PaCO2 levels, or by the prior administration of (+/-) propranolol. (+) Propranolol is without such effect. Following section of both vagi and both sinus nerves, intravenous noradrenaline fails to cause an increase in cortical blood flow. In another series of animals the area of the carotid bifurcation was vascularly isolated and perfused with blood from a second dog. Chemoreceptor and baroreceptor activity was shown to be intact. Administration of 5% CO2 to the donor dog caused an increase in cerebral blood flow in the recipient dog. Administration of intravenous noradrenaline (1.0 mug kg-1 min-1) to the donor animal caused an increase in cerebral blood flow, cerebral O2 and glucose utilization of the recipient. Administration of 5% CO2 and intravenous (-) noradrenaline (1.0 mug kg-1 min-1) caused a further increase in flow and metabolism. This evidence suggests that the cerebrovasodilatation observed following intravenous noradrenaline is reflex and is triggered by chemoreceptor activity. The evidence also suggests that the antagonism of the cortical dilatory effects of intravenous noradrenaline by raised PaCO2 in the intact animal must be at a site different from the peripheral chemoreceptors.","container-title":"British Journal of Pharmacology","ISSN":"0007-1188","issue":"2","page":"129-143","title":"Factors affecting the cerebrovascular response to noradrenaline in the dog","volume":"54","author":[{"family":"James","given":"I. M."},{"family":"MacDonell","given":"L."}],"issued":{"date-parts":[["197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1</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72FDCD6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0.1-1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opranolol: 0.4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henoxybenzamine: 1-10 mg/kg</w:t>
            </w:r>
          </w:p>
        </w:tc>
        <w:tc>
          <w:tcPr>
            <w:tcW w:w="1420" w:type="dxa"/>
            <w:tcBorders>
              <w:top w:val="nil"/>
              <w:bottom w:val="nil"/>
            </w:tcBorders>
            <w:tcMar>
              <w:top w:w="30" w:type="dxa"/>
              <w:left w:w="45" w:type="dxa"/>
              <w:bottom w:w="30" w:type="dxa"/>
              <w:right w:w="45" w:type="dxa"/>
            </w:tcMar>
          </w:tcPr>
          <w:p w14:paraId="0DBDD59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5 to 60 mins</w:t>
            </w:r>
          </w:p>
        </w:tc>
        <w:tc>
          <w:tcPr>
            <w:tcW w:w="2046" w:type="dxa"/>
            <w:tcBorders>
              <w:top w:val="nil"/>
              <w:bottom w:val="nil"/>
            </w:tcBorders>
            <w:tcMar>
              <w:top w:w="30" w:type="dxa"/>
              <w:left w:w="45" w:type="dxa"/>
              <w:bottom w:w="30" w:type="dxa"/>
              <w:right w:w="45" w:type="dxa"/>
            </w:tcMar>
          </w:tcPr>
          <w:p w14:paraId="46B7CE5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ortical blood flow (CoBF): Freely diffusible tracer injection of Krypto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Product flow and the arteriovenous difference</w:t>
            </w:r>
          </w:p>
        </w:tc>
        <w:tc>
          <w:tcPr>
            <w:tcW w:w="3442" w:type="dxa"/>
            <w:tcBorders>
              <w:top w:val="nil"/>
              <w:bottom w:val="nil"/>
            </w:tcBorders>
            <w:tcMar>
              <w:top w:w="30" w:type="dxa"/>
              <w:left w:w="45" w:type="dxa"/>
              <w:bottom w:w="30" w:type="dxa"/>
              <w:right w:w="45" w:type="dxa"/>
            </w:tcMar>
          </w:tcPr>
          <w:p w14:paraId="1474645C"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 except CO</w:t>
            </w:r>
            <w:r w:rsidRPr="00C81A1B">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modulated</w:t>
            </w:r>
          </w:p>
          <w:p w14:paraId="503AD518" w14:textId="77777777" w:rsidR="0085315A" w:rsidRDefault="0085315A" w:rsidP="00513D84">
            <w:pPr>
              <w:spacing w:line="240" w:lineRule="auto"/>
              <w:rPr>
                <w:rFonts w:ascii="Times New Roman" w:eastAsia="Times New Roman" w:hAnsi="Times New Roman" w:cs="Times New Roman"/>
                <w:b/>
                <w:bCs/>
                <w:sz w:val="20"/>
                <w:szCs w:val="20"/>
              </w:rPr>
            </w:pPr>
          </w:p>
          <w:p w14:paraId="7C0DD1FB"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Control:</w:t>
            </w:r>
          </w:p>
          <w:p w14:paraId="393D895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oBF: 108.6±9.0 ml/100g/min</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10.9±1.1 ml/100g/min</w:t>
            </w:r>
          </w:p>
          <w:p w14:paraId="08CA8B87" w14:textId="77777777" w:rsidR="0085315A" w:rsidRPr="003A563F" w:rsidRDefault="0085315A" w:rsidP="00513D84">
            <w:pPr>
              <w:spacing w:line="240" w:lineRule="auto"/>
              <w:rPr>
                <w:rFonts w:ascii="Times New Roman" w:eastAsia="Times New Roman" w:hAnsi="Times New Roman" w:cs="Times New Roman"/>
                <w:b/>
                <w:bCs/>
                <w:sz w:val="20"/>
                <w:szCs w:val="20"/>
              </w:rPr>
            </w:pPr>
          </w:p>
          <w:p w14:paraId="5D57610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NE control:</w:t>
            </w:r>
            <w:r w:rsidRPr="003A563F">
              <w:rPr>
                <w:rFonts w:ascii="Times New Roman" w:eastAsia="Times New Roman" w:hAnsi="Times New Roman" w:cs="Times New Roman"/>
                <w:sz w:val="20"/>
                <w:szCs w:val="20"/>
              </w:rPr>
              <w:br/>
              <w:t>CoBF: Increase by in C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130%</w:t>
            </w:r>
          </w:p>
          <w:p w14:paraId="7C314E95"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Decrease by in propranolol and phenoxybenzamine</w:t>
            </w:r>
          </w:p>
          <w:p w14:paraId="0AA0A790" w14:textId="77777777" w:rsidR="0085315A" w:rsidRDefault="0085315A" w:rsidP="00513D84">
            <w:pPr>
              <w:spacing w:line="240" w:lineRule="auto"/>
              <w:rPr>
                <w:rFonts w:ascii="Times New Roman" w:eastAsia="Times New Roman" w:hAnsi="Times New Roman" w:cs="Times New Roman"/>
                <w:sz w:val="20"/>
                <w:szCs w:val="20"/>
              </w:rPr>
            </w:pPr>
          </w:p>
          <w:p w14:paraId="5048F57C"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15.2±2.90 ml/100g/min</w:t>
            </w:r>
            <w:r w:rsidRPr="003A563F">
              <w:rPr>
                <w:rFonts w:ascii="Times New Roman" w:eastAsia="Times New Roman" w:hAnsi="Times New Roman" w:cs="Times New Roman"/>
                <w:sz w:val="20"/>
                <w:szCs w:val="20"/>
              </w:rPr>
              <w:br/>
              <w:t>Dose greater than 0.1 ug/kg/min had little further effect on Co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d CO</w:t>
            </w:r>
            <w:r w:rsidRPr="00C53B27">
              <w:rPr>
                <w:rFonts w:ascii="Times New Roman" w:eastAsia="Times New Roman" w:hAnsi="Times New Roman" w:cs="Times New Roman"/>
                <w:b/>
                <w:bCs/>
                <w:sz w:val="20"/>
                <w:szCs w:val="20"/>
                <w:vertAlign w:val="subscript"/>
              </w:rPr>
              <w:t>2</w:t>
            </w:r>
            <w:r w:rsidRPr="003A563F">
              <w:rPr>
                <w:rFonts w:ascii="Times New Roman" w:eastAsia="Times New Roman" w:hAnsi="Times New Roman" w:cs="Times New Roman"/>
                <w:b/>
                <w:bCs/>
                <w:sz w:val="20"/>
                <w:szCs w:val="20"/>
              </w:rPr>
              <w:t>:</w:t>
            </w:r>
            <w:r w:rsidRPr="003A563F">
              <w:rPr>
                <w:rFonts w:ascii="Times New Roman" w:eastAsia="Times New Roman" w:hAnsi="Times New Roman" w:cs="Times New Roman"/>
                <w:sz w:val="20"/>
                <w:szCs w:val="20"/>
              </w:rPr>
              <w:br/>
              <w:t>CoBF: 93 ml/100g/min</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Fell compared to contro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E and propranolol:</w:t>
            </w:r>
            <w:r w:rsidRPr="003A563F">
              <w:rPr>
                <w:rFonts w:ascii="Times New Roman" w:eastAsia="Times New Roman" w:hAnsi="Times New Roman" w:cs="Times New Roman"/>
                <w:sz w:val="20"/>
                <w:szCs w:val="20"/>
              </w:rPr>
              <w:br/>
              <w:t>CoBF: -6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E and phenoxybenzamine:</w:t>
            </w:r>
            <w:r w:rsidRPr="003A563F">
              <w:rPr>
                <w:rFonts w:ascii="Times New Roman" w:eastAsia="Times New Roman" w:hAnsi="Times New Roman" w:cs="Times New Roman"/>
                <w:sz w:val="20"/>
                <w:szCs w:val="20"/>
              </w:rPr>
              <w:br/>
              <w:t xml:space="preserve">CoBF: </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125%</w:t>
            </w:r>
          </w:p>
        </w:tc>
        <w:tc>
          <w:tcPr>
            <w:tcW w:w="1569" w:type="dxa"/>
            <w:tcBorders>
              <w:top w:val="nil"/>
              <w:bottom w:val="nil"/>
            </w:tcBorders>
            <w:tcMar>
              <w:top w:w="30" w:type="dxa"/>
              <w:left w:w="45" w:type="dxa"/>
              <w:bottom w:w="30" w:type="dxa"/>
              <w:right w:w="45" w:type="dxa"/>
            </w:tcMar>
          </w:tcPr>
          <w:p w14:paraId="19FE7C6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52F7338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erebral vasodilatation observed following intravenous NE is relaxed and is triggered by chemoreceptors activity. Antagonism of the cortical dilatory effects if intravenous NE by raised PaC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is the intact animal must be at a site different from the peripheral chemoreceptors.</w:t>
            </w:r>
          </w:p>
        </w:tc>
      </w:tr>
      <w:tr w:rsidR="0085315A" w:rsidRPr="003A563F" w14:paraId="520160EB" w14:textId="77777777" w:rsidTr="00513D84">
        <w:trPr>
          <w:trHeight w:val="315"/>
        </w:trPr>
        <w:tc>
          <w:tcPr>
            <w:tcW w:w="1145" w:type="dxa"/>
            <w:tcBorders>
              <w:top w:val="nil"/>
              <w:bottom w:val="nil"/>
            </w:tcBorders>
            <w:tcMar>
              <w:top w:w="30" w:type="dxa"/>
              <w:left w:w="45" w:type="dxa"/>
              <w:bottom w:w="30" w:type="dxa"/>
              <w:right w:w="45" w:type="dxa"/>
            </w:tcMar>
          </w:tcPr>
          <w:p w14:paraId="227014E6"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Ekstrom-Jodal et al, 197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Ppza9EHj","properties":{"formattedCitation":"\\super 32\\nosupersub{}","plainCitation":"32","noteIndex":0},"citationItems":[{"id":390,"uris":["http://zotero.org/users/6254076/items/D3Q55P88"],"uri":["http://zotero.org/users/6254076/items/D3Q55P88"],"itemData":{"id":390,"type":"article-journal","abstract":"The cerebrovascular response to intravenous noradrenaline infusion was studied in anesthetized dogs during different and carefully controlled blood gas and arterial blood pressure conditions, using the radioactive gas elimination technique with external gamma registration. A flow reduction was found both at normocapnia and hypercapnia. Furthermore, in arterial hypoxia, which had induced vasodilatation a corresponding vasoconstriction was found. The response could be blocked by the alpha adrenergic blocking agent phentolamine. Autoregulation of cerebral blood flow was found to function well during the influence of noradrenaline as well as after adrenergic alpha receptor blocking by phentolamine.","container-title":"Acta Neurologica Scandinavica","ISSN":"0001-6314","issue":"1","page":"11-26","title":"Effects of noradrenaline on the cerebral blood flow in the dog","volume":"50","author":[{"family":"Ekstrom Jodal","given":"B."},{"family":"Von Essen","given":"C."},{"family":"Haggendal","given":"E."}],"issued":{"date-parts":[["197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2</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40DE7AB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E: 0.03 to 7.5 ug/kg/min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hentolamine: 0.3 to 15 mg/kg/min</w:t>
            </w:r>
          </w:p>
        </w:tc>
        <w:tc>
          <w:tcPr>
            <w:tcW w:w="1420" w:type="dxa"/>
            <w:tcBorders>
              <w:top w:val="nil"/>
              <w:bottom w:val="nil"/>
            </w:tcBorders>
            <w:tcMar>
              <w:top w:w="30" w:type="dxa"/>
              <w:left w:w="45" w:type="dxa"/>
              <w:bottom w:w="30" w:type="dxa"/>
              <w:right w:w="45" w:type="dxa"/>
            </w:tcMar>
          </w:tcPr>
          <w:p w14:paraId="3216C36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dissolved into 50 ug/m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Dopamine dissolved in 10mg/ml</w:t>
            </w:r>
          </w:p>
        </w:tc>
        <w:tc>
          <w:tcPr>
            <w:tcW w:w="2046" w:type="dxa"/>
            <w:tcBorders>
              <w:top w:val="nil"/>
              <w:bottom w:val="nil"/>
            </w:tcBorders>
            <w:tcMar>
              <w:top w:w="30" w:type="dxa"/>
              <w:left w:w="45" w:type="dxa"/>
              <w:bottom w:w="30" w:type="dxa"/>
              <w:right w:w="45" w:type="dxa"/>
            </w:tcMar>
          </w:tcPr>
          <w:p w14:paraId="2E53291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active gauss elimination method Krypton</w:t>
            </w:r>
            <w:r w:rsidRPr="003A563F">
              <w:rPr>
                <w:rFonts w:ascii="Times New Roman" w:eastAsia="Times New Roman" w:hAnsi="Times New Roman" w:cs="Times New Roman"/>
                <w:sz w:val="20"/>
                <w:szCs w:val="20"/>
                <w:vertAlign w:val="superscript"/>
              </w:rPr>
              <w:t>8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1.5hrs was waited till first measure was taken</w:t>
            </w:r>
          </w:p>
        </w:tc>
        <w:tc>
          <w:tcPr>
            <w:tcW w:w="3442" w:type="dxa"/>
            <w:tcBorders>
              <w:top w:val="nil"/>
              <w:bottom w:val="nil"/>
            </w:tcBorders>
            <w:tcMar>
              <w:top w:w="30" w:type="dxa"/>
              <w:left w:w="45" w:type="dxa"/>
              <w:bottom w:w="30" w:type="dxa"/>
              <w:right w:w="45" w:type="dxa"/>
            </w:tcMar>
          </w:tcPr>
          <w:p w14:paraId="475C8663"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low in most models with some having a high value 80mmHg</w:t>
            </w:r>
          </w:p>
          <w:p w14:paraId="439C69CB" w14:textId="77777777" w:rsidR="0085315A" w:rsidRDefault="0085315A" w:rsidP="00513D84">
            <w:pPr>
              <w:spacing w:line="240" w:lineRule="auto"/>
              <w:rPr>
                <w:rFonts w:ascii="Times New Roman" w:eastAsia="Times New Roman" w:hAnsi="Times New Roman" w:cs="Times New Roman"/>
                <w:b/>
                <w:bCs/>
                <w:sz w:val="20"/>
                <w:szCs w:val="20"/>
              </w:rPr>
            </w:pPr>
          </w:p>
          <w:p w14:paraId="629364D0"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br/>
              <w:t>CBF: Max change any dose above 2ug/kg/min at 20%</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Reduced 40 to 70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d Phentolamine:</w:t>
            </w:r>
            <w:r w:rsidRPr="003A563F">
              <w:rPr>
                <w:rFonts w:ascii="Times New Roman" w:eastAsia="Times New Roman" w:hAnsi="Times New Roman" w:cs="Times New Roman"/>
                <w:sz w:val="20"/>
                <w:szCs w:val="20"/>
              </w:rPr>
              <w:br/>
              <w:t>CBF: Alpha-adrenergic receptors blocked so no flow reduction</w:t>
            </w:r>
          </w:p>
        </w:tc>
        <w:tc>
          <w:tcPr>
            <w:tcW w:w="1569" w:type="dxa"/>
            <w:tcBorders>
              <w:top w:val="nil"/>
              <w:bottom w:val="nil"/>
            </w:tcBorders>
            <w:tcMar>
              <w:top w:w="30" w:type="dxa"/>
              <w:left w:w="45" w:type="dxa"/>
              <w:bottom w:w="30" w:type="dxa"/>
              <w:right w:w="45" w:type="dxa"/>
            </w:tcMar>
          </w:tcPr>
          <w:p w14:paraId="4B8F781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5A00211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induced a flow reduction which seemed to be already maximal at a fairly low infusion rate of below 2 ug/kg/min. The blood flow reduction was practically the same in normo- and hypercapnia.</w:t>
            </w:r>
          </w:p>
        </w:tc>
      </w:tr>
      <w:tr w:rsidR="0085315A" w:rsidRPr="003A563F" w14:paraId="63A0A41A" w14:textId="77777777" w:rsidTr="00513D84">
        <w:trPr>
          <w:trHeight w:val="315"/>
        </w:trPr>
        <w:tc>
          <w:tcPr>
            <w:tcW w:w="1145" w:type="dxa"/>
            <w:tcBorders>
              <w:top w:val="nil"/>
              <w:bottom w:val="nil"/>
            </w:tcBorders>
            <w:tcMar>
              <w:top w:w="30" w:type="dxa"/>
              <w:left w:w="45" w:type="dxa"/>
              <w:bottom w:w="30" w:type="dxa"/>
              <w:right w:w="45" w:type="dxa"/>
            </w:tcMar>
          </w:tcPr>
          <w:p w14:paraId="19EFE5C0"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Roger</w:t>
            </w:r>
            <w:r>
              <w:rPr>
                <w:rFonts w:ascii="Times New Roman" w:eastAsia="Times New Roman" w:hAnsi="Times New Roman" w:cs="Times New Roman"/>
                <w:sz w:val="18"/>
                <w:szCs w:val="18"/>
              </w:rPr>
              <w:t>s</w:t>
            </w:r>
            <w:r w:rsidRPr="006319DC">
              <w:rPr>
                <w:rFonts w:ascii="Times New Roman" w:eastAsia="Times New Roman" w:hAnsi="Times New Roman" w:cs="Times New Roman"/>
                <w:sz w:val="18"/>
                <w:szCs w:val="18"/>
              </w:rPr>
              <w:t xml:space="preserve"> et al, 198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ziGQPsF","properties":{"formattedCitation":"\\super 42\\nosupersub{}","plainCitation":"42","noteIndex":0},"citationItems":[{"id":359,"uris":["http://zotero.org/users/6254076/items/2DB9Q2IX"],"uri":["http://zotero.org/users/6254076/items/2DB9Q2IX"],"itemData":{"id":359,"type":"article-journal","abstract":"Effects of intraarterial norepinephrine on cerebral hemodynamics were investigated in conscious newborn pigs. Intracarotid infusion of norepinephrine (100 ng/min) increased cerebral blood flow from 72 +/- 5 to 82 +/- 8 ml/100 g.min. The norepinephrine-induced increase in cerebral blood flow was accompanied by an increase in cerebral oxygen consumption from 2.75 +/- 0.17 to 3.11 +/- 0.29 ml O2/100 g.min. Both the increase in cerebral oxygen consumption and the increase in cerebral blood flow were blocked by propranolol and unchanged by combined prazosin and yohimbine treatment. These data show that intraarterial norepinephrine increases cerebral blood flow and cerebral oxygen consumption in newborn pigs. beta-Adrenergic stimulation increases cerebral oxygen consumption. This increase may produce the increase in cerebral blood flow caused by the norepinephrine.","container-title":"Proceedings of the Society for Experimental Biology and Medicine","ISSN":"0037-9727","issue":"2","page":"174-178","title":"Influence of intraarterial norepinephrine on cerebral hemodynamics of newborn pigs","volume":"191","author":[{"family":"Rogers","given":"A. H."},{"family":"Armstead","given":"W. M."},{"family":"Mirro","given":"R."},{"family":"Busija","given":"D. W."},{"family":"Leffler","given":"C. W."}],"issued":{"date-parts":[["198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2</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234DAA1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0 ng/min (n=1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opanol: 1 mg/kg (n=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Prazosin: 1 mg/kg and </w:t>
            </w:r>
            <w:r w:rsidRPr="003A563F">
              <w:rPr>
                <w:rFonts w:ascii="Times New Roman" w:eastAsia="Times New Roman" w:hAnsi="Times New Roman" w:cs="Times New Roman"/>
                <w:sz w:val="20"/>
                <w:szCs w:val="20"/>
              </w:rPr>
              <w:lastRenderedPageBreak/>
              <w:t xml:space="preserve">Yohimbine: 1 mg/kg (n = 5) </w:t>
            </w:r>
          </w:p>
        </w:tc>
        <w:tc>
          <w:tcPr>
            <w:tcW w:w="1420" w:type="dxa"/>
            <w:tcBorders>
              <w:top w:val="nil"/>
              <w:bottom w:val="nil"/>
            </w:tcBorders>
            <w:tcMar>
              <w:top w:w="30" w:type="dxa"/>
              <w:left w:w="45" w:type="dxa"/>
              <w:bottom w:w="30" w:type="dxa"/>
              <w:right w:w="45" w:type="dxa"/>
            </w:tcMar>
          </w:tcPr>
          <w:p w14:paraId="758284F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Two 5 min infusions</w:t>
            </w:r>
          </w:p>
        </w:tc>
        <w:tc>
          <w:tcPr>
            <w:tcW w:w="2046" w:type="dxa"/>
            <w:tcBorders>
              <w:top w:val="nil"/>
              <w:bottom w:val="nil"/>
            </w:tcBorders>
            <w:tcMar>
              <w:top w:w="30" w:type="dxa"/>
              <w:left w:w="45" w:type="dxa"/>
              <w:bottom w:w="30" w:type="dxa"/>
              <w:right w:w="45" w:type="dxa"/>
            </w:tcMar>
          </w:tcPr>
          <w:p w14:paraId="2B3532A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Radiolabeled microsphere technique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Blood gas analyzer</w:t>
            </w:r>
          </w:p>
        </w:tc>
        <w:tc>
          <w:tcPr>
            <w:tcW w:w="3442" w:type="dxa"/>
            <w:tcBorders>
              <w:top w:val="nil"/>
              <w:bottom w:val="nil"/>
            </w:tcBorders>
            <w:tcMar>
              <w:top w:w="30" w:type="dxa"/>
              <w:left w:w="45" w:type="dxa"/>
              <w:bottom w:w="30" w:type="dxa"/>
              <w:right w:w="45" w:type="dxa"/>
            </w:tcMar>
          </w:tcPr>
          <w:p w14:paraId="32E43E67"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793ACF2E" w14:textId="77777777" w:rsidR="0085315A" w:rsidRDefault="0085315A" w:rsidP="00513D84">
            <w:pPr>
              <w:spacing w:line="240" w:lineRule="auto"/>
              <w:rPr>
                <w:rFonts w:ascii="Times New Roman" w:eastAsia="Times New Roman" w:hAnsi="Times New Roman" w:cs="Times New Roman"/>
                <w:b/>
                <w:bCs/>
                <w:sz w:val="20"/>
                <w:szCs w:val="20"/>
              </w:rPr>
            </w:pPr>
          </w:p>
          <w:p w14:paraId="602B08C7"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 xml:space="preserve">CBF: 72± 5 to 82± 8 ml/10 g/min </w:t>
            </w:r>
            <w:r w:rsidRPr="003A563F">
              <w:rPr>
                <w:rFonts w:ascii="Times New Roman" w:eastAsia="Times New Roman" w:hAnsi="Times New Roman" w:cs="Times New Roman"/>
                <w:sz w:val="20"/>
                <w:szCs w:val="20"/>
              </w:rPr>
              <w:br/>
              <w:t xml:space="preserve">Cerebral Oxygen consumption: </w:t>
            </w:r>
            <w:r w:rsidRPr="003A563F">
              <w:rPr>
                <w:rFonts w:ascii="Times New Roman" w:eastAsia="Times New Roman" w:hAnsi="Times New Roman" w:cs="Times New Roman"/>
                <w:sz w:val="20"/>
                <w:szCs w:val="20"/>
              </w:rPr>
              <w:lastRenderedPageBreak/>
              <w:t>2.75±0.17 to 3.11 ±0.29 ml *</w:t>
            </w:r>
            <w:r>
              <w:rPr>
                <w:rFonts w:ascii="Times New Roman" w:eastAsia="Times New Roman" w:hAnsi="Times New Roman" w:cs="Times New Roman"/>
                <w:sz w:val="20"/>
                <w:szCs w:val="20"/>
              </w:rPr>
              <w:t>O</w:t>
            </w:r>
            <w:r w:rsidRPr="00147A8B">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100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and propranolol: </w:t>
            </w:r>
            <w:r w:rsidRPr="003A563F">
              <w:rPr>
                <w:rFonts w:ascii="Times New Roman" w:eastAsia="Times New Roman" w:hAnsi="Times New Roman" w:cs="Times New Roman"/>
                <w:sz w:val="20"/>
                <w:szCs w:val="20"/>
              </w:rPr>
              <w:br/>
              <w:t>No significant effec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 prazosin + yohimbine:</w:t>
            </w:r>
            <w:r w:rsidRPr="003A563F">
              <w:rPr>
                <w:rFonts w:ascii="Times New Roman" w:eastAsia="Times New Roman" w:hAnsi="Times New Roman" w:cs="Times New Roman"/>
                <w:sz w:val="20"/>
                <w:szCs w:val="20"/>
              </w:rPr>
              <w:br/>
              <w:t>Limits of CBF and O2 consumption</w:t>
            </w:r>
          </w:p>
        </w:tc>
        <w:tc>
          <w:tcPr>
            <w:tcW w:w="1569" w:type="dxa"/>
            <w:tcBorders>
              <w:top w:val="nil"/>
              <w:bottom w:val="nil"/>
            </w:tcBorders>
            <w:tcMar>
              <w:top w:w="30" w:type="dxa"/>
              <w:left w:w="45" w:type="dxa"/>
              <w:bottom w:w="30" w:type="dxa"/>
              <w:right w:w="45" w:type="dxa"/>
            </w:tcMar>
          </w:tcPr>
          <w:p w14:paraId="6DFC97E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0E5B678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irculating NE may increase CBF via beta adrenergic-mediated stimulation of cerebral oxygen consumption during severe stress. </w:t>
            </w:r>
          </w:p>
        </w:tc>
      </w:tr>
      <w:tr w:rsidR="0085315A" w:rsidRPr="003A563F" w14:paraId="512E88B0" w14:textId="77777777" w:rsidTr="00513D84">
        <w:trPr>
          <w:trHeight w:val="315"/>
        </w:trPr>
        <w:tc>
          <w:tcPr>
            <w:tcW w:w="1145" w:type="dxa"/>
            <w:tcBorders>
              <w:top w:val="nil"/>
              <w:bottom w:val="nil"/>
            </w:tcBorders>
            <w:tcMar>
              <w:top w:w="30" w:type="dxa"/>
              <w:left w:w="45" w:type="dxa"/>
              <w:bottom w:w="30" w:type="dxa"/>
              <w:right w:w="45" w:type="dxa"/>
            </w:tcMar>
          </w:tcPr>
          <w:p w14:paraId="24C45A68"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Reynier-Rebuffel et al, 198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xZbJbGhd","properties":{"formattedCitation":"\\super 56\\nosupersub{}","plainCitation":"56","noteIndex":0},"citationItems":[{"id":356,"uris":["http://zotero.org/users/6254076/items/GJ3DJ3DC"],"uri":["http://zotero.org/users/6254076/items/GJ3DJ3DC"],"itemData":{"id":356,"type":"article-journal","container-title":"Acta Physiologica Scandinavica","ISSN":"0001-6772","issue":"SUPPL. 552","page":"78-81","title":"Possible central mediation of (r)CBF response to systemic norepinephrine","volume":"127","author":[{"family":"Reynier-Rebuffel","given":"A. M."},{"family":"Aubineau","given":"P. F."},{"family":"Seylaz","given":"J."}],"issued":{"date-parts":[["198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6</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1BCCFCE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ug/kg/min</w:t>
            </w:r>
          </w:p>
        </w:tc>
        <w:tc>
          <w:tcPr>
            <w:tcW w:w="1420" w:type="dxa"/>
            <w:tcBorders>
              <w:top w:val="nil"/>
              <w:bottom w:val="nil"/>
            </w:tcBorders>
            <w:tcMar>
              <w:top w:w="30" w:type="dxa"/>
              <w:left w:w="45" w:type="dxa"/>
              <w:bottom w:w="30" w:type="dxa"/>
              <w:right w:w="45" w:type="dxa"/>
            </w:tcMar>
          </w:tcPr>
          <w:p w14:paraId="220F21C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35 sec</w:t>
            </w:r>
          </w:p>
        </w:tc>
        <w:tc>
          <w:tcPr>
            <w:tcW w:w="2046" w:type="dxa"/>
            <w:tcBorders>
              <w:top w:val="nil"/>
              <w:bottom w:val="nil"/>
            </w:tcBorders>
            <w:tcMar>
              <w:top w:w="30" w:type="dxa"/>
              <w:left w:w="45" w:type="dxa"/>
              <w:bottom w:w="30" w:type="dxa"/>
              <w:right w:w="45" w:type="dxa"/>
            </w:tcMar>
          </w:tcPr>
          <w:p w14:paraId="3990A74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Autoradiographic diffusible tracer technique with C</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14 ethanol</w:t>
            </w:r>
          </w:p>
        </w:tc>
        <w:tc>
          <w:tcPr>
            <w:tcW w:w="3442" w:type="dxa"/>
            <w:tcBorders>
              <w:top w:val="nil"/>
              <w:bottom w:val="nil"/>
            </w:tcBorders>
            <w:tcMar>
              <w:top w:w="30" w:type="dxa"/>
              <w:left w:w="45" w:type="dxa"/>
              <w:bottom w:w="30" w:type="dxa"/>
              <w:right w:w="45" w:type="dxa"/>
            </w:tcMar>
          </w:tcPr>
          <w:p w14:paraId="7D6E9859"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16D77FB4" w14:textId="77777777" w:rsidR="0085315A" w:rsidRDefault="0085315A" w:rsidP="00513D84">
            <w:pPr>
              <w:spacing w:line="240" w:lineRule="auto"/>
              <w:rPr>
                <w:rFonts w:ascii="Times New Roman" w:eastAsia="Times New Roman" w:hAnsi="Times New Roman" w:cs="Times New Roman"/>
                <w:b/>
                <w:bCs/>
                <w:sz w:val="20"/>
                <w:szCs w:val="20"/>
              </w:rPr>
            </w:pPr>
          </w:p>
          <w:p w14:paraId="644AC91F"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unanesthetized:</w:t>
            </w:r>
            <w:r w:rsidRPr="003A563F">
              <w:rPr>
                <w:rFonts w:ascii="Times New Roman" w:eastAsia="Times New Roman" w:hAnsi="Times New Roman" w:cs="Times New Roman"/>
                <w:sz w:val="20"/>
                <w:szCs w:val="20"/>
              </w:rPr>
              <w:br/>
              <w:t>CBF: No significant change in cortical regions but the flow decrease 6 to 22% in other structures which were significant in nucleus, hypothalamus, colliculus and reticular</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esthetized group 1:</w:t>
            </w:r>
            <w:r w:rsidRPr="003A563F">
              <w:rPr>
                <w:rFonts w:ascii="Times New Roman" w:eastAsia="Times New Roman" w:hAnsi="Times New Roman" w:cs="Times New Roman"/>
                <w:sz w:val="20"/>
                <w:szCs w:val="20"/>
              </w:rPr>
              <w:br/>
              <w:t>Same as unanesthetized but in superior colliculus the response was inverted leading to significant increase in blood flow</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anesthetized group 2: </w:t>
            </w:r>
            <w:r w:rsidRPr="003A563F">
              <w:rPr>
                <w:rFonts w:ascii="Times New Roman" w:eastAsia="Times New Roman" w:hAnsi="Times New Roman" w:cs="Times New Roman"/>
                <w:sz w:val="20"/>
                <w:szCs w:val="20"/>
              </w:rPr>
              <w:br/>
              <w:t>General increase in CBF except caudate nucleus</w:t>
            </w:r>
          </w:p>
        </w:tc>
        <w:tc>
          <w:tcPr>
            <w:tcW w:w="1569" w:type="dxa"/>
            <w:tcBorders>
              <w:top w:val="nil"/>
              <w:bottom w:val="nil"/>
            </w:tcBorders>
            <w:tcMar>
              <w:top w:w="30" w:type="dxa"/>
              <w:left w:w="45" w:type="dxa"/>
              <w:bottom w:w="30" w:type="dxa"/>
              <w:right w:w="45" w:type="dxa"/>
            </w:tcMar>
          </w:tcPr>
          <w:p w14:paraId="241294F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77E96E0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Showed that caudate nucleus but not thalamic or cortical regions reaction to circulating NE which can be specifically differentiated from the classical autoregulatory response to BP. Under anesthetized these changes in cerebrovascular reactivity appear to be linked to moderate change in systemic reactivity.</w:t>
            </w:r>
          </w:p>
        </w:tc>
      </w:tr>
      <w:tr w:rsidR="0085315A" w:rsidRPr="003A563F" w14:paraId="584FC9C1" w14:textId="77777777" w:rsidTr="00513D84">
        <w:trPr>
          <w:trHeight w:val="315"/>
        </w:trPr>
        <w:tc>
          <w:tcPr>
            <w:tcW w:w="1145" w:type="dxa"/>
            <w:tcBorders>
              <w:top w:val="nil"/>
              <w:bottom w:val="nil"/>
            </w:tcBorders>
            <w:tcMar>
              <w:top w:w="30" w:type="dxa"/>
              <w:left w:w="45" w:type="dxa"/>
              <w:bottom w:w="30" w:type="dxa"/>
              <w:right w:w="45" w:type="dxa"/>
            </w:tcMar>
          </w:tcPr>
          <w:p w14:paraId="013E9DE2"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Patel et al, 199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7GpCp1o8","properties":{"formattedCitation":"\\super 57\\nosupersub{}","plainCitation":"57","noteIndex":0},"citationItems":[{"id":2013,"uris":["http://zotero.org/users/6254076/items/ZU55TYJQ"],"uri":["http://zotero.org/users/6254076/items/ZU55TYJQ"],"itemData":{"id":2013,"type":"article-journal","abstract":"The influence of different vasopressors on the cerebral pressure-flow relationship during 1.0 MAC isoflurane anesthesia has been studied. Mean arterial pressure (MAP) was increased by one of three vasopressors [angiotensin II (AT), norepinephrine (NE), or phenylephrine (PE)] in three groups of New Zealand white rabbits (n = 11, 10, and 9, respectively). Regional cerebral blood flow (CBF) was measured at five intervals by the injection of radioactive microspheres at a stable 2.05% (1.0 MAC) end-tidal isoflurane concentration (baseline) and following elevation of mean arterial pressure (MAP) by 20%, 40%, 60%, and 80% above baseline MAP with either AT, NE, or PE. Baseline MAP was the same in all groups. No differences in MAP were seen between groups when MAP was elevated from 20% to 80% above baseline. Normocapnia (PaCO2 35.8-38.2 mmHg) was maintained throughout. Total cerebral blood flow (tCBF), hemispheric CBF (hCBF), and posterior fossa (cerebellum and brain stem) CBF (pCBF) were determined. Baseline tCBF, hCBF, and pCBF was similar in all groups. For each experiment a pressure-flow curve was generated by curvilinear regression analysis. Mean slopes and intercepts were derived for each group. For all regions examined, the slope of the pressure-flow curve was significantly less steep when MAP was elevated with AT versus NE or PE (P less than 0.05 Tukey's studentized range test). There was no difference in slope between the NE and PE groups for any region. These results indicate that either NE and PE result in indirect cerebral vasodilation or that AT has intrinsic cerebral vasoconstrictive effects during 1.0 MAC isoflurane anesthesia in the rabbit.(ABSTRACT TRUNCATED AT 250 WORDS)","container-title":"Anesthesiology","DOI":"10.1097/00000542-199001000-00021","ISSN":"0003-3022","issue":"1","journalAbbreviation":"Anesthesiology","language":"eng","note":"PMID: 2297115","page":"118-124","source":"PubMed","title":"The cerebral pressure-flow relationship during 1.0 MAC isoflurane anesthesia in the rabbit: the effect of different vasopressors","title-short":"The cerebral pressure-flow relationship during 1.0 MAC isoflurane anesthesia in the rabbit","volume":"72","author":[{"family":"Patel","given":"P. M."},{"family":"Mutch","given":"W. A."}],"issued":{"date-parts":[["1990",1]]}}}],"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7</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5A3BA7B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ngiotensin II (AT): 20 ug/m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IV 32ug/m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E:120 ug/ml</w:t>
            </w:r>
          </w:p>
        </w:tc>
        <w:tc>
          <w:tcPr>
            <w:tcW w:w="1420" w:type="dxa"/>
            <w:tcBorders>
              <w:top w:val="nil"/>
              <w:bottom w:val="nil"/>
            </w:tcBorders>
            <w:tcMar>
              <w:top w:w="30" w:type="dxa"/>
              <w:left w:w="45" w:type="dxa"/>
              <w:bottom w:w="30" w:type="dxa"/>
              <w:right w:w="45" w:type="dxa"/>
            </w:tcMar>
          </w:tcPr>
          <w:p w14:paraId="3D9CFAC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Used to increase MAP to 20%, 40%, 60% and 80% </w:t>
            </w:r>
          </w:p>
        </w:tc>
        <w:tc>
          <w:tcPr>
            <w:tcW w:w="2046" w:type="dxa"/>
            <w:tcBorders>
              <w:top w:val="nil"/>
              <w:bottom w:val="nil"/>
            </w:tcBorders>
            <w:tcMar>
              <w:top w:w="30" w:type="dxa"/>
              <w:left w:w="45" w:type="dxa"/>
              <w:bottom w:w="30" w:type="dxa"/>
              <w:right w:w="45" w:type="dxa"/>
            </w:tcMar>
          </w:tcPr>
          <w:p w14:paraId="4A4E9D6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labeled microsphere technique</w:t>
            </w:r>
          </w:p>
        </w:tc>
        <w:tc>
          <w:tcPr>
            <w:tcW w:w="3442" w:type="dxa"/>
            <w:tcBorders>
              <w:top w:val="nil"/>
              <w:bottom w:val="nil"/>
            </w:tcBorders>
            <w:tcMar>
              <w:top w:w="30" w:type="dxa"/>
              <w:left w:w="45" w:type="dxa"/>
              <w:bottom w:w="30" w:type="dxa"/>
              <w:right w:w="45" w:type="dxa"/>
            </w:tcMar>
          </w:tcPr>
          <w:p w14:paraId="44F98030"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32B7905F" w14:textId="77777777" w:rsidR="0085315A" w:rsidRDefault="0085315A" w:rsidP="00513D84">
            <w:pPr>
              <w:spacing w:line="240" w:lineRule="auto"/>
              <w:rPr>
                <w:rFonts w:ascii="Times New Roman" w:eastAsia="Times New Roman" w:hAnsi="Times New Roman" w:cs="Times New Roman"/>
                <w:sz w:val="20"/>
                <w:szCs w:val="20"/>
              </w:rPr>
            </w:pPr>
          </w:p>
          <w:p w14:paraId="472A6BAC"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sz w:val="20"/>
                <w:szCs w:val="20"/>
              </w:rPr>
              <w:t>All values in ml/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AT:</w:t>
            </w:r>
            <w:r w:rsidRPr="003A563F">
              <w:rPr>
                <w:rFonts w:ascii="Times New Roman" w:eastAsia="Times New Roman" w:hAnsi="Times New Roman" w:cs="Times New Roman"/>
                <w:sz w:val="20"/>
                <w:szCs w:val="20"/>
              </w:rPr>
              <w:br/>
              <w:t>CBF:0.78±0.07</w:t>
            </w:r>
            <w:r w:rsidRPr="003A563F">
              <w:rPr>
                <w:rFonts w:ascii="Times New Roman" w:eastAsia="Times New Roman" w:hAnsi="Times New Roman" w:cs="Times New Roman"/>
                <w:sz w:val="20"/>
                <w:szCs w:val="20"/>
              </w:rPr>
              <w:br/>
              <w:t>Hemispherical CBF:0.75±0.07</w:t>
            </w:r>
            <w:r w:rsidRPr="003A563F">
              <w:rPr>
                <w:rFonts w:ascii="Times New Roman" w:eastAsia="Times New Roman" w:hAnsi="Times New Roman" w:cs="Times New Roman"/>
                <w:sz w:val="20"/>
                <w:szCs w:val="20"/>
              </w:rPr>
              <w:br/>
              <w:t>Posterior Fossa CBF: 0.86±0.06</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CBF:0.67±0.04</w:t>
            </w:r>
            <w:r w:rsidRPr="003A563F">
              <w:rPr>
                <w:rFonts w:ascii="Times New Roman" w:eastAsia="Times New Roman" w:hAnsi="Times New Roman" w:cs="Times New Roman"/>
                <w:sz w:val="20"/>
                <w:szCs w:val="20"/>
              </w:rPr>
              <w:br/>
              <w:t>Hemispherical CBF:0.65±0.04</w:t>
            </w:r>
            <w:r w:rsidRPr="003A563F">
              <w:rPr>
                <w:rFonts w:ascii="Times New Roman" w:eastAsia="Times New Roman" w:hAnsi="Times New Roman" w:cs="Times New Roman"/>
                <w:sz w:val="20"/>
                <w:szCs w:val="20"/>
              </w:rPr>
              <w:br/>
              <w:t>Posterior Fossa CBF: 0.75±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E:</w:t>
            </w:r>
            <w:r w:rsidRPr="003A563F">
              <w:rPr>
                <w:rFonts w:ascii="Times New Roman" w:eastAsia="Times New Roman" w:hAnsi="Times New Roman" w:cs="Times New Roman"/>
                <w:sz w:val="20"/>
                <w:szCs w:val="20"/>
              </w:rPr>
              <w:br/>
              <w:t>CBF:0.73±0.06</w:t>
            </w:r>
            <w:r w:rsidRPr="003A563F">
              <w:rPr>
                <w:rFonts w:ascii="Times New Roman" w:eastAsia="Times New Roman" w:hAnsi="Times New Roman" w:cs="Times New Roman"/>
                <w:sz w:val="20"/>
                <w:szCs w:val="20"/>
              </w:rPr>
              <w:br/>
              <w:t>Hemispherical CBF:0.70±0.05</w:t>
            </w:r>
            <w:r w:rsidRPr="003A563F">
              <w:rPr>
                <w:rFonts w:ascii="Times New Roman" w:eastAsia="Times New Roman" w:hAnsi="Times New Roman" w:cs="Times New Roman"/>
                <w:sz w:val="20"/>
                <w:szCs w:val="20"/>
              </w:rPr>
              <w:br/>
              <w:t>Posterior Fossa CBF: 0.82±0.07</w:t>
            </w:r>
          </w:p>
        </w:tc>
        <w:tc>
          <w:tcPr>
            <w:tcW w:w="1569" w:type="dxa"/>
            <w:tcBorders>
              <w:top w:val="nil"/>
              <w:bottom w:val="nil"/>
            </w:tcBorders>
            <w:tcMar>
              <w:top w:w="30" w:type="dxa"/>
              <w:left w:w="45" w:type="dxa"/>
              <w:bottom w:w="30" w:type="dxa"/>
              <w:right w:w="45" w:type="dxa"/>
            </w:tcMar>
          </w:tcPr>
          <w:p w14:paraId="4171732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385CB9C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and PE may indirectly result in cerebrovascular vasodilation or AT has intrinsic cerebral vasoconstrictive effects during isoflurane anesthesia and therefore the cerebrovascular autoregulation should affect selected vasopressor.</w:t>
            </w:r>
          </w:p>
        </w:tc>
      </w:tr>
      <w:tr w:rsidR="0085315A" w:rsidRPr="003A563F" w14:paraId="1BB56DDE" w14:textId="77777777" w:rsidTr="00513D84">
        <w:trPr>
          <w:trHeight w:val="315"/>
        </w:trPr>
        <w:tc>
          <w:tcPr>
            <w:tcW w:w="1145" w:type="dxa"/>
            <w:tcBorders>
              <w:top w:val="nil"/>
              <w:bottom w:val="nil"/>
            </w:tcBorders>
            <w:tcMar>
              <w:top w:w="30" w:type="dxa"/>
              <w:left w:w="45" w:type="dxa"/>
              <w:bottom w:w="30" w:type="dxa"/>
              <w:right w:w="45" w:type="dxa"/>
            </w:tcMar>
          </w:tcPr>
          <w:p w14:paraId="07FBCF60"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Gannushkina et al, 197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YKvkVBk","properties":{"formattedCitation":"\\super 58\\nosupersub{}","plainCitation":"58","noteIndex":0},"citationItems":[{"id":386,"uris":["http://zotero.org/users/6254076/items/R8MPX4QD"],"uri":["http://zotero.org/users/6254076/items/R8MPX4QD"],"itemData":{"id":386,"type":"article-journal","abstract":"Changes in the cerebral blood flow were studied by the hydrogen clearance method in acute experiments on control rabbits and on rabbits with experimental renal hypertension during elevation of the systemic arterial pressure by intravenous injection of 10 ml 0.2% noradrenaline solution over a period of 2-3 min. Raising the pressure in control rabbits above 160-180 mm led to an increase in the cerebral blood flow; in the rabbits with experimental renal hypertension this increase in blood flow began at higher levels of the arterial pressure and was quickly followed by a decrease to 40-50% of the initial blood flow.","container-title":"Bulletin of Experimental Biology and Medicine","ISSN":"0007-4888","issue":"11","page":"1282-1284","title":"Effect of high blood pressure on cerebral blood flow in normal animals and animals with experimental renal hypertension","volume":"76","author":[{"family":"Gannushkina","given":"I. V."},{"family":"Shafranova","given":"V. P."},{"family":"Dadiani","given":"L. N."}],"issued":{"date-parts":[["197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8</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624F5CA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ml of a 0.02% solution</w:t>
            </w:r>
          </w:p>
        </w:tc>
        <w:tc>
          <w:tcPr>
            <w:tcW w:w="1420" w:type="dxa"/>
            <w:tcBorders>
              <w:top w:val="nil"/>
              <w:bottom w:val="nil"/>
            </w:tcBorders>
            <w:tcMar>
              <w:top w:w="30" w:type="dxa"/>
              <w:left w:w="45" w:type="dxa"/>
              <w:bottom w:w="30" w:type="dxa"/>
              <w:right w:w="45" w:type="dxa"/>
            </w:tcMar>
          </w:tcPr>
          <w:p w14:paraId="19A3720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2-3mins</w:t>
            </w:r>
          </w:p>
        </w:tc>
        <w:tc>
          <w:tcPr>
            <w:tcW w:w="2046" w:type="dxa"/>
            <w:tcBorders>
              <w:top w:val="nil"/>
              <w:bottom w:val="nil"/>
            </w:tcBorders>
            <w:tcMar>
              <w:top w:w="30" w:type="dxa"/>
              <w:left w:w="45" w:type="dxa"/>
              <w:bottom w:w="30" w:type="dxa"/>
              <w:right w:w="45" w:type="dxa"/>
            </w:tcMar>
          </w:tcPr>
          <w:p w14:paraId="2E594E5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Hydrogen clearance method </w:t>
            </w:r>
          </w:p>
        </w:tc>
        <w:tc>
          <w:tcPr>
            <w:tcW w:w="3442" w:type="dxa"/>
            <w:tcBorders>
              <w:top w:val="nil"/>
              <w:bottom w:val="nil"/>
            </w:tcBorders>
            <w:tcMar>
              <w:top w:w="30" w:type="dxa"/>
              <w:left w:w="45" w:type="dxa"/>
              <w:bottom w:w="30" w:type="dxa"/>
              <w:right w:w="45" w:type="dxa"/>
            </w:tcMar>
          </w:tcPr>
          <w:p w14:paraId="331ECEAC"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assumed to be constant throughout all groups</w:t>
            </w:r>
          </w:p>
          <w:p w14:paraId="3FEB7460" w14:textId="77777777" w:rsidR="0085315A" w:rsidRDefault="0085315A" w:rsidP="00513D84">
            <w:pPr>
              <w:spacing w:line="240" w:lineRule="auto"/>
              <w:rPr>
                <w:rFonts w:ascii="Times New Roman" w:eastAsia="Times New Roman" w:hAnsi="Times New Roman" w:cs="Times New Roman"/>
                <w:b/>
                <w:bCs/>
                <w:sz w:val="20"/>
                <w:szCs w:val="20"/>
              </w:rPr>
            </w:pPr>
          </w:p>
          <w:p w14:paraId="46DC6330"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CBF: Dropped from 108</w:t>
            </w:r>
            <w:r>
              <w:rPr>
                <w:rFonts w:ascii="Times New Roman" w:eastAsia="Times New Roman" w:hAnsi="Times New Roman" w:cs="Times New Roman"/>
                <w:sz w:val="20"/>
                <w:szCs w:val="20"/>
              </w:rPr>
              <w:t xml:space="preserve"> to </w:t>
            </w:r>
            <w:r w:rsidRPr="003A563F">
              <w:rPr>
                <w:rFonts w:ascii="Times New Roman" w:eastAsia="Times New Roman" w:hAnsi="Times New Roman" w:cs="Times New Roman"/>
                <w:sz w:val="20"/>
                <w:szCs w:val="20"/>
              </w:rPr>
              <w:t>32 ml/100g/min then remained stabl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d Renal Hypertension:</w:t>
            </w:r>
            <w:r w:rsidRPr="003A563F">
              <w:rPr>
                <w:rFonts w:ascii="Times New Roman" w:eastAsia="Times New Roman" w:hAnsi="Times New Roman" w:cs="Times New Roman"/>
                <w:sz w:val="20"/>
                <w:szCs w:val="20"/>
              </w:rPr>
              <w:br/>
              <w:t>CBF had a slight increase at injection (182 ml/100g/min; P &lt; 0.01), which then fell sharply to 40-50% of its initial value (32 ml/100g/min P &lt; 0.01)</w:t>
            </w:r>
            <w:r w:rsidRPr="003A563F">
              <w:rPr>
                <w:rFonts w:ascii="Times New Roman" w:eastAsia="Times New Roman" w:hAnsi="Times New Roman" w:cs="Times New Roman"/>
                <w:sz w:val="20"/>
                <w:szCs w:val="20"/>
              </w:rPr>
              <w:br/>
              <w:t>In 2 animals there was the same rise as control</w:t>
            </w:r>
          </w:p>
        </w:tc>
        <w:tc>
          <w:tcPr>
            <w:tcW w:w="1569" w:type="dxa"/>
            <w:tcBorders>
              <w:top w:val="nil"/>
              <w:bottom w:val="nil"/>
            </w:tcBorders>
            <w:tcMar>
              <w:top w:w="30" w:type="dxa"/>
              <w:left w:w="45" w:type="dxa"/>
              <w:bottom w:w="30" w:type="dxa"/>
              <w:right w:w="45" w:type="dxa"/>
            </w:tcMar>
          </w:tcPr>
          <w:p w14:paraId="0FD5F9E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1EE03DF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Raising the pressure in control rabbits above 160-180 mmHg led to an increase in the CBF; in the rabbits with experimental renal hypertension this increase in blood flow began at higher levels of the arterial pressure and was quickly followed by a decrease to 40-50% of the initial blood flow. </w:t>
            </w:r>
          </w:p>
        </w:tc>
      </w:tr>
      <w:tr w:rsidR="0085315A" w:rsidRPr="003A563F" w14:paraId="34720034" w14:textId="77777777" w:rsidTr="00513D84">
        <w:trPr>
          <w:trHeight w:val="315"/>
        </w:trPr>
        <w:tc>
          <w:tcPr>
            <w:tcW w:w="1145" w:type="dxa"/>
            <w:tcBorders>
              <w:top w:val="nil"/>
              <w:bottom w:val="nil"/>
            </w:tcBorders>
            <w:tcMar>
              <w:top w:w="30" w:type="dxa"/>
              <w:left w:w="45" w:type="dxa"/>
              <w:bottom w:w="30" w:type="dxa"/>
              <w:right w:w="45" w:type="dxa"/>
            </w:tcMar>
          </w:tcPr>
          <w:p w14:paraId="1A44A848"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Tomomatsu et al, 198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RlEwXNP4","properties":{"formattedCitation":"\\super 59\\nosupersub{}","plainCitation":"59","noteIndex":0},"citationItems":[{"id":502,"uris":["http://zotero.org/users/6254076/items/5ILB954Q"],"uri":["http://zotero.org/users/6254076/items/5ILB954Q"],"itemData":{"id":502,"type":"article-journal","abstract":"Effects of electrical stimulation of sympathetic nerves to the carotid sinus on the discharge of single active baroreceptor fibers of the rabbit were examined in situ and in functionally isolated carotid sinus preparations with an intact sympathetic innervation under controlled conditions of pressure and temperature. Among 30 single units, 18 units responded to sympathetic stimulation of increasing discharge frequency. The excitatory effect of sympathetic stimulation on baroreceptor activity was not abolished by phentolamine (1 mg/kg iv or 10(-6) g/ml in perfusate). In isolated carotid sinus preparations perfused with Krebs-Henseleit solution, various pressure steps were applied to the sinus, and effects of norepinephrine (NE; 10(-9) and 10(-6) g/ml) on activity of nine single baroreceptor units were examined. In the presence of 10(-9) g/ml NE, discharge frequency of all units significantly increased at a given pressure step when compared with the control, whereas NE at a high concentration (10(-6) g/ml) did not produce significant changes in the discharge frequency. It is concluded that NE released by sympathetic nerve endings most likely acts directly on the baroreceptor nerve endings and sensitizes them.","container-title":"American Journal of Physiology-Heart and Circulatory Physiology","DOI":"10.1152/ajpheart.1981.240.4.H650","ISSN":"0363-6135","issue":"4","journalAbbreviation":"American Journal of Physiology-Heart and Circulatory Physiology","page":"H650-H658","title":"Increased activity of carotid sinus baroreceptors by sympathetic stimulation and norepinephrine","volume":"240","author":[{"family":"Tomomatsu","given":"E."},{"family":"Nishi","given":"K."}],"issued":{"date-parts":[["1981",4,1]]}}}],"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9</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56F8825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w:t>
            </w:r>
            <w:r w:rsidRPr="00960F7D">
              <w:rPr>
                <w:rFonts w:ascii="Times New Roman" w:eastAsia="Times New Roman" w:hAnsi="Times New Roman" w:cs="Times New Roman"/>
                <w:sz w:val="20"/>
                <w:szCs w:val="20"/>
                <w:vertAlign w:val="superscript"/>
              </w:rPr>
              <w:t>-9</w:t>
            </w:r>
            <w:r w:rsidRPr="003A563F">
              <w:rPr>
                <w:rFonts w:ascii="Times New Roman" w:eastAsia="Times New Roman" w:hAnsi="Times New Roman" w:cs="Times New Roman"/>
                <w:sz w:val="20"/>
                <w:szCs w:val="20"/>
              </w:rPr>
              <w:t xml:space="preserve"> to 10</w:t>
            </w:r>
            <w:r w:rsidRPr="00960F7D">
              <w:rPr>
                <w:rFonts w:ascii="Times New Roman" w:eastAsia="Times New Roman" w:hAnsi="Times New Roman" w:cs="Times New Roman"/>
                <w:sz w:val="20"/>
                <w:szCs w:val="20"/>
                <w:vertAlign w:val="superscript"/>
              </w:rPr>
              <w:t>-5</w:t>
            </w:r>
            <w:r w:rsidRPr="003A563F">
              <w:rPr>
                <w:rFonts w:ascii="Times New Roman" w:eastAsia="Times New Roman" w:hAnsi="Times New Roman" w:cs="Times New Roman"/>
                <w:sz w:val="20"/>
                <w:szCs w:val="20"/>
              </w:rPr>
              <w:t xml:space="preserve"> g/m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hentolamine: 10</w:t>
            </w:r>
            <w:r w:rsidRPr="00960F7D">
              <w:rPr>
                <w:rFonts w:ascii="Times New Roman" w:eastAsia="Times New Roman" w:hAnsi="Times New Roman" w:cs="Times New Roman"/>
                <w:sz w:val="20"/>
                <w:szCs w:val="20"/>
                <w:vertAlign w:val="superscript"/>
              </w:rPr>
              <w:t>-6</w:t>
            </w:r>
            <w:r w:rsidRPr="003A563F">
              <w:rPr>
                <w:rFonts w:ascii="Times New Roman" w:eastAsia="Times New Roman" w:hAnsi="Times New Roman" w:cs="Times New Roman"/>
                <w:sz w:val="20"/>
                <w:szCs w:val="20"/>
              </w:rPr>
              <w:t>g/ml</w:t>
            </w:r>
          </w:p>
        </w:tc>
        <w:tc>
          <w:tcPr>
            <w:tcW w:w="1420" w:type="dxa"/>
            <w:tcBorders>
              <w:top w:val="nil"/>
              <w:bottom w:val="nil"/>
            </w:tcBorders>
            <w:tcMar>
              <w:top w:w="30" w:type="dxa"/>
              <w:left w:w="45" w:type="dxa"/>
              <w:bottom w:w="30" w:type="dxa"/>
              <w:right w:w="45" w:type="dxa"/>
            </w:tcMar>
          </w:tcPr>
          <w:p w14:paraId="16ACEF3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0mins</w:t>
            </w:r>
          </w:p>
        </w:tc>
        <w:tc>
          <w:tcPr>
            <w:tcW w:w="2046" w:type="dxa"/>
            <w:tcBorders>
              <w:top w:val="nil"/>
              <w:bottom w:val="nil"/>
            </w:tcBorders>
            <w:tcMar>
              <w:top w:w="30" w:type="dxa"/>
              <w:left w:w="45" w:type="dxa"/>
              <w:bottom w:w="30" w:type="dxa"/>
              <w:right w:w="45" w:type="dxa"/>
            </w:tcMar>
          </w:tcPr>
          <w:p w14:paraId="0361DFE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ension: Isometer transducer</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essure: Electrode manometer</w:t>
            </w:r>
          </w:p>
        </w:tc>
        <w:tc>
          <w:tcPr>
            <w:tcW w:w="3442" w:type="dxa"/>
            <w:tcBorders>
              <w:top w:val="nil"/>
              <w:bottom w:val="nil"/>
            </w:tcBorders>
            <w:tcMar>
              <w:top w:w="30" w:type="dxa"/>
              <w:left w:w="45" w:type="dxa"/>
              <w:bottom w:w="30" w:type="dxa"/>
              <w:right w:w="45" w:type="dxa"/>
            </w:tcMar>
          </w:tcPr>
          <w:p w14:paraId="5CD69ED7"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309891B9" w14:textId="77777777" w:rsidR="0085315A" w:rsidRDefault="0085315A" w:rsidP="00513D84">
            <w:pPr>
              <w:spacing w:line="240" w:lineRule="auto"/>
              <w:rPr>
                <w:rFonts w:ascii="Times New Roman" w:eastAsia="Times New Roman" w:hAnsi="Times New Roman" w:cs="Times New Roman"/>
                <w:b/>
                <w:bCs/>
                <w:sz w:val="20"/>
                <w:szCs w:val="20"/>
              </w:rPr>
            </w:pPr>
          </w:p>
          <w:p w14:paraId="681B2418"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Phentolamine:</w:t>
            </w:r>
            <w:r w:rsidRPr="003A563F">
              <w:rPr>
                <w:rFonts w:ascii="Times New Roman" w:eastAsia="Times New Roman" w:hAnsi="Times New Roman" w:cs="Times New Roman"/>
                <w:sz w:val="20"/>
                <w:szCs w:val="20"/>
              </w:rPr>
              <w:t xml:space="preserve"> Concentration of 10</w:t>
            </w:r>
            <w:r w:rsidRPr="00960F7D">
              <w:rPr>
                <w:rFonts w:ascii="Times New Roman" w:eastAsia="Times New Roman" w:hAnsi="Times New Roman" w:cs="Times New Roman"/>
                <w:sz w:val="20"/>
                <w:szCs w:val="20"/>
                <w:vertAlign w:val="superscript"/>
              </w:rPr>
              <w:t>-6</w:t>
            </w:r>
            <w:r w:rsidRPr="003A563F">
              <w:rPr>
                <w:rFonts w:ascii="Times New Roman" w:eastAsia="Times New Roman" w:hAnsi="Times New Roman" w:cs="Times New Roman"/>
                <w:sz w:val="20"/>
                <w:szCs w:val="20"/>
              </w:rPr>
              <w:t xml:space="preserve"> g/ml completely abolished the responses to NE (10</w:t>
            </w:r>
            <w:r w:rsidRPr="00960F7D">
              <w:rPr>
                <w:rFonts w:ascii="Times New Roman" w:eastAsia="Times New Roman" w:hAnsi="Times New Roman" w:cs="Times New Roman"/>
                <w:sz w:val="20"/>
                <w:szCs w:val="20"/>
                <w:vertAlign w:val="superscript"/>
              </w:rPr>
              <w:t>-9</w:t>
            </w:r>
            <w:r w:rsidRPr="003A563F">
              <w:rPr>
                <w:rFonts w:ascii="Times New Roman" w:eastAsia="Times New Roman" w:hAnsi="Times New Roman" w:cs="Times New Roman"/>
                <w:sz w:val="20"/>
                <w:szCs w:val="20"/>
              </w:rPr>
              <w:t xml:space="preserve"> to 10</w:t>
            </w:r>
            <w:r w:rsidRPr="00960F7D">
              <w:rPr>
                <w:rFonts w:ascii="Times New Roman" w:eastAsia="Times New Roman" w:hAnsi="Times New Roman" w:cs="Times New Roman"/>
                <w:sz w:val="20"/>
                <w:szCs w:val="20"/>
                <w:vertAlign w:val="superscript"/>
              </w:rPr>
              <w:t>-7</w:t>
            </w:r>
            <w:r w:rsidRPr="003A563F">
              <w:rPr>
                <w:rFonts w:ascii="Times New Roman" w:eastAsia="Times New Roman" w:hAnsi="Times New Roman" w:cs="Times New Roman"/>
                <w:sz w:val="20"/>
                <w:szCs w:val="20"/>
              </w:rPr>
              <w:t xml:space="preserve"> g/ml) how at higher volume NE tension increase maximum of 4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w:t>
            </w:r>
            <w:r w:rsidRPr="003A563F">
              <w:rPr>
                <w:rFonts w:ascii="Times New Roman" w:eastAsia="Times New Roman" w:hAnsi="Times New Roman" w:cs="Times New Roman"/>
                <w:sz w:val="20"/>
                <w:szCs w:val="20"/>
              </w:rPr>
              <w:t>Linear increase in tension from 0 to 100% as dose increased</w:t>
            </w:r>
          </w:p>
        </w:tc>
        <w:tc>
          <w:tcPr>
            <w:tcW w:w="1569" w:type="dxa"/>
            <w:tcBorders>
              <w:top w:val="nil"/>
              <w:bottom w:val="nil"/>
            </w:tcBorders>
            <w:tcMar>
              <w:top w:w="30" w:type="dxa"/>
              <w:left w:w="45" w:type="dxa"/>
              <w:bottom w:w="30" w:type="dxa"/>
              <w:right w:w="45" w:type="dxa"/>
            </w:tcMar>
          </w:tcPr>
          <w:p w14:paraId="7444AE4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09DE691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n the presence of 10</w:t>
            </w:r>
            <w:r w:rsidRPr="00960F7D">
              <w:rPr>
                <w:rFonts w:ascii="Times New Roman" w:eastAsia="Times New Roman" w:hAnsi="Times New Roman" w:cs="Times New Roman"/>
                <w:sz w:val="20"/>
                <w:szCs w:val="20"/>
                <w:vertAlign w:val="superscript"/>
              </w:rPr>
              <w:t xml:space="preserve">-9 </w:t>
            </w:r>
            <w:r w:rsidRPr="003A563F">
              <w:rPr>
                <w:rFonts w:ascii="Times New Roman" w:eastAsia="Times New Roman" w:hAnsi="Times New Roman" w:cs="Times New Roman"/>
                <w:sz w:val="20"/>
                <w:szCs w:val="20"/>
              </w:rPr>
              <w:t>g/ml NE, discharge frequency of all units significantly increased at a given pressure step when compared with the control, whereas NE at a high concentration (10</w:t>
            </w:r>
            <w:r w:rsidRPr="00960F7D">
              <w:rPr>
                <w:rFonts w:ascii="Times New Roman" w:eastAsia="Times New Roman" w:hAnsi="Times New Roman" w:cs="Times New Roman"/>
                <w:sz w:val="20"/>
                <w:szCs w:val="20"/>
                <w:vertAlign w:val="superscript"/>
              </w:rPr>
              <w:t>-6</w:t>
            </w:r>
            <w:r w:rsidRPr="003A563F">
              <w:rPr>
                <w:rFonts w:ascii="Times New Roman" w:eastAsia="Times New Roman" w:hAnsi="Times New Roman" w:cs="Times New Roman"/>
                <w:sz w:val="20"/>
                <w:szCs w:val="20"/>
              </w:rPr>
              <w:t xml:space="preserve"> g/ml) did not produce significant changes in the discharge frequency. It is concluded that NE released by sympathetic nerve endings most likely acts directly on the baroreceptor nerve endings and sensitizes them. </w:t>
            </w:r>
          </w:p>
        </w:tc>
      </w:tr>
      <w:tr w:rsidR="0085315A" w:rsidRPr="003A563F" w14:paraId="52A423FD" w14:textId="77777777" w:rsidTr="00513D84">
        <w:trPr>
          <w:trHeight w:val="315"/>
        </w:trPr>
        <w:tc>
          <w:tcPr>
            <w:tcW w:w="1145" w:type="dxa"/>
            <w:tcBorders>
              <w:top w:val="nil"/>
              <w:bottom w:val="nil"/>
            </w:tcBorders>
            <w:tcMar>
              <w:top w:w="30" w:type="dxa"/>
              <w:left w:w="45" w:type="dxa"/>
              <w:bottom w:w="30" w:type="dxa"/>
              <w:right w:w="45" w:type="dxa"/>
            </w:tcMar>
          </w:tcPr>
          <w:p w14:paraId="147E9FDD"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Edvinsson et al, 197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Ur1yIb1U","properties":{"formattedCitation":"\\super 61\\nosupersub{}","plainCitation":"61","noteIndex":0},"citationItems":[{"id":393,"uris":["http://zotero.org/users/6254076/items/B9RMJ58T"],"uri":["http://zotero.org/users/6254076/items/B9RMJ58T"],"itemData":{"id":393,"type":"article-journal","abstract":"Cerebral blood flow was measured with the 14C-ethanol technique in 8 regions (frontal, parieto-temporal and occipital cortex, caudate nucleus, thalamus, cerebellum, mesencephalon, and pons of rats. The highest flow values (83-89.5 ml/100 g/min) were found in cortical areas, whereas pons had the lowest flow (48 ml/100 g/min.) Intravenous infusion of noradrenaline or adrenaline markedly reduced rCBF (by 22-48% of control levels) in all regions except thalamus, mesencephalon, and pons. The noradrenaline-induced reduction was blocked, and the effect of adrenaline reversed, after pretreatment with the alpha-receptor antagonist, phentolamine. Isoprenaline infusion markedly augmented rCBF in thalamus, mesencephalon, pons, and also in the caudate nucleus. The response was reduced by the beta-receptor antagonist, propranolol. The experiments show the presence and heterogenous distribution in the cerebrovascular bed of alpha- and beta-adrenoceptors that can be activated by sympathomimetics given systematically. If noradrenaline was allowed to pass the blood-brain barrier after osmotic opening with urea, an increased regional flow was obtained, probably due to a mechanism where the vasodilator effect secondary to activation of cerebral metabolism predominated over the direct vasoconstrictor effect of the amine.","container-title":"Acta Physiologica Scandinavica","ISSN":"0001-6772","issue":"4","page":"289-296","title":"Quantitative changes in regional cerebral blood flow of rats induced by alpha- and beta-adrenergic stimulants","volume":"107","author":[{"family":"Edvinsson","given":"L."},{"family":"Lacombe","given":"P."},{"family":"Owman","given":"Ch"},{"family":"Reynier-Rebuffel","given":"A. M."},{"family":"Seylaz","given":"J."}],"issued":{"date-parts":[["197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1</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58C7940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L-arterenol hydrochloride: 1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L-epinephrine bitartrate: 1 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L-isoproterenol hydrochloride: 0.5ug/kg/min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hentolamine:1ug/kg/min</w:t>
            </w:r>
          </w:p>
        </w:tc>
        <w:tc>
          <w:tcPr>
            <w:tcW w:w="1420" w:type="dxa"/>
            <w:tcBorders>
              <w:top w:val="nil"/>
              <w:bottom w:val="nil"/>
            </w:tcBorders>
            <w:tcMar>
              <w:top w:w="30" w:type="dxa"/>
              <w:left w:w="45" w:type="dxa"/>
              <w:bottom w:w="30" w:type="dxa"/>
              <w:right w:w="45" w:type="dxa"/>
            </w:tcMar>
          </w:tcPr>
          <w:p w14:paraId="7B860FC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01.ml/min at 10mins</w:t>
            </w:r>
          </w:p>
        </w:tc>
        <w:tc>
          <w:tcPr>
            <w:tcW w:w="2046" w:type="dxa"/>
            <w:tcBorders>
              <w:top w:val="nil"/>
              <w:bottom w:val="nil"/>
            </w:tcBorders>
            <w:tcMar>
              <w:top w:w="30" w:type="dxa"/>
              <w:left w:w="45" w:type="dxa"/>
              <w:bottom w:w="30" w:type="dxa"/>
              <w:right w:w="45" w:type="dxa"/>
            </w:tcMar>
          </w:tcPr>
          <w:p w14:paraId="61192E1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rCBF: Autoradiographic diffusible tracer technique with C</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 xml:space="preserve">14 </w:t>
            </w:r>
          </w:p>
        </w:tc>
        <w:tc>
          <w:tcPr>
            <w:tcW w:w="3442" w:type="dxa"/>
            <w:tcBorders>
              <w:top w:val="nil"/>
              <w:bottom w:val="nil"/>
            </w:tcBorders>
            <w:tcMar>
              <w:top w:w="30" w:type="dxa"/>
              <w:left w:w="45" w:type="dxa"/>
              <w:bottom w:w="30" w:type="dxa"/>
              <w:right w:w="45" w:type="dxa"/>
            </w:tcMar>
          </w:tcPr>
          <w:p w14:paraId="1E095975"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67B9AD13" w14:textId="77777777" w:rsidR="0085315A" w:rsidRDefault="0085315A" w:rsidP="00513D84">
            <w:pPr>
              <w:spacing w:line="240" w:lineRule="auto"/>
              <w:rPr>
                <w:rFonts w:ascii="Times New Roman" w:eastAsia="Times New Roman" w:hAnsi="Times New Roman" w:cs="Times New Roman"/>
                <w:b/>
                <w:bCs/>
                <w:sz w:val="20"/>
                <w:szCs w:val="20"/>
              </w:rPr>
            </w:pPr>
          </w:p>
          <w:p w14:paraId="5931AE5B"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NE: </w:t>
            </w:r>
            <w:r w:rsidRPr="003A563F">
              <w:rPr>
                <w:rFonts w:ascii="Times New Roman" w:eastAsia="Times New Roman" w:hAnsi="Times New Roman" w:cs="Times New Roman"/>
                <w:sz w:val="20"/>
                <w:szCs w:val="20"/>
              </w:rPr>
              <w:t>No significant effect in thalamus mesencephalon and pons, all other region the CBF was reduced by 10 to 27% (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E:</w:t>
            </w:r>
            <w:r w:rsidRPr="003A563F">
              <w:rPr>
                <w:rFonts w:ascii="Times New Roman" w:eastAsia="Times New Roman" w:hAnsi="Times New Roman" w:cs="Times New Roman"/>
                <w:sz w:val="20"/>
                <w:szCs w:val="20"/>
              </w:rPr>
              <w:t xml:space="preserve"> CBF changes similar to that of NE but not significan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hentolamine +NE:</w:t>
            </w:r>
            <w:r w:rsidRPr="003A563F">
              <w:rPr>
                <w:rFonts w:ascii="Times New Roman" w:eastAsia="Times New Roman" w:hAnsi="Times New Roman" w:cs="Times New Roman"/>
                <w:sz w:val="20"/>
                <w:szCs w:val="20"/>
              </w:rPr>
              <w:t xml:space="preserve"> Prevented any change to C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hentolamine+ E:</w:t>
            </w:r>
            <w:r w:rsidRPr="003A563F">
              <w:rPr>
                <w:rFonts w:ascii="Times New Roman" w:eastAsia="Times New Roman" w:hAnsi="Times New Roman" w:cs="Times New Roman"/>
                <w:sz w:val="20"/>
                <w:szCs w:val="20"/>
              </w:rPr>
              <w:t xml:space="preserve"> Vascular response markedly reversed, pons 92% and thalamus 74% and mesencephalon 45-46 </w:t>
            </w:r>
            <w:r w:rsidRPr="003A563F">
              <w:rPr>
                <w:rFonts w:ascii="Times New Roman" w:eastAsia="Times New Roman" w:hAnsi="Times New Roman" w:cs="Times New Roman"/>
                <w:sz w:val="20"/>
                <w:szCs w:val="20"/>
              </w:rPr>
              <w:lastRenderedPageBreak/>
              <w:t>% (P&lt;0.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ropranolol</w:t>
            </w:r>
            <w:r>
              <w:rPr>
                <w:rFonts w:ascii="Times New Roman" w:eastAsia="Times New Roman" w:hAnsi="Times New Roman" w:cs="Times New Roman"/>
                <w:b/>
                <w:bCs/>
                <w:sz w:val="20"/>
                <w:szCs w:val="20"/>
              </w:rPr>
              <w:t xml:space="preserve"> </w:t>
            </w:r>
            <w:r w:rsidRPr="003A563F">
              <w:rPr>
                <w:rFonts w:ascii="Times New Roman" w:eastAsia="Times New Roman" w:hAnsi="Times New Roman" w:cs="Times New Roman"/>
                <w:b/>
                <w:bCs/>
                <w:sz w:val="20"/>
                <w:szCs w:val="20"/>
              </w:rPr>
              <w:t>+</w:t>
            </w:r>
            <w:r>
              <w:rPr>
                <w:rFonts w:ascii="Times New Roman" w:eastAsia="Times New Roman" w:hAnsi="Times New Roman" w:cs="Times New Roman"/>
                <w:b/>
                <w:bCs/>
                <w:sz w:val="20"/>
                <w:szCs w:val="20"/>
              </w:rPr>
              <w:t xml:space="preserve"> </w:t>
            </w:r>
            <w:r w:rsidRPr="003A563F">
              <w:rPr>
                <w:rFonts w:ascii="Times New Roman" w:eastAsia="Times New Roman" w:hAnsi="Times New Roman" w:cs="Times New Roman"/>
                <w:b/>
                <w:bCs/>
                <w:sz w:val="20"/>
                <w:szCs w:val="20"/>
              </w:rPr>
              <w:t>isoprenaline:</w:t>
            </w:r>
            <w:r w:rsidRPr="003A563F">
              <w:rPr>
                <w:rFonts w:ascii="Times New Roman" w:eastAsia="Times New Roman" w:hAnsi="Times New Roman" w:cs="Times New Roman"/>
                <w:sz w:val="20"/>
                <w:szCs w:val="20"/>
              </w:rPr>
              <w:t xml:space="preserve"> Clearcut increases in regional blood flow was found in pons, mesencephalon, thalamus and caudate nucleus. The cortical regions and cerebellum only showed a tendency to flow increase, which was not statistically significant</w:t>
            </w:r>
          </w:p>
        </w:tc>
        <w:tc>
          <w:tcPr>
            <w:tcW w:w="1569" w:type="dxa"/>
            <w:tcBorders>
              <w:top w:val="nil"/>
              <w:bottom w:val="nil"/>
            </w:tcBorders>
            <w:tcMar>
              <w:top w:w="30" w:type="dxa"/>
              <w:left w:w="45" w:type="dxa"/>
              <w:bottom w:w="30" w:type="dxa"/>
              <w:right w:w="45" w:type="dxa"/>
            </w:tcMar>
          </w:tcPr>
          <w:p w14:paraId="61FACDF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6DBBA48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The presence and heterogenous distribution in the cerebrovascular bed of alpha- and beta-adrenoceptors that can be activated by sympathomimetics given systemically. If NE was allowed to pass the blood-brain barrier after osmotic opening with urea, an increased regional flow was obtained, probably due to a mechanism where the vasodilator effect secondary to activation of cerebral metabolism predominated over </w:t>
            </w:r>
            <w:r w:rsidRPr="003A563F">
              <w:rPr>
                <w:rFonts w:ascii="Times New Roman" w:eastAsia="Times New Roman" w:hAnsi="Times New Roman" w:cs="Times New Roman"/>
                <w:sz w:val="20"/>
                <w:szCs w:val="20"/>
              </w:rPr>
              <w:lastRenderedPageBreak/>
              <w:t>the direct vasoconstrictor effect of the amine.</w:t>
            </w:r>
          </w:p>
        </w:tc>
      </w:tr>
      <w:tr w:rsidR="0085315A" w:rsidRPr="003A563F" w14:paraId="63A5456B" w14:textId="77777777" w:rsidTr="00513D84">
        <w:trPr>
          <w:trHeight w:val="315"/>
        </w:trPr>
        <w:tc>
          <w:tcPr>
            <w:tcW w:w="1145" w:type="dxa"/>
            <w:tcBorders>
              <w:top w:val="nil"/>
              <w:bottom w:val="nil"/>
            </w:tcBorders>
            <w:tcMar>
              <w:top w:w="30" w:type="dxa"/>
              <w:left w:w="45" w:type="dxa"/>
              <w:bottom w:w="30" w:type="dxa"/>
              <w:right w:w="45" w:type="dxa"/>
            </w:tcMar>
          </w:tcPr>
          <w:p w14:paraId="7E058370"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Edvinsson et al, 1978</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lXPX7qr","properties":{"formattedCitation":"\\super 62\\nosupersub{}","plainCitation":"62","noteIndex":0},"citationItems":[{"id":392,"uris":["http://zotero.org/users/6254076/items/F3USEMQI"],"uri":["http://zotero.org/users/6254076/items/F3USEMQI"],"itemData":{"id":392,"type":"article-journal","abstract":"The regional penetration into the brain of exogenous labelled noradrenaline (following unilateral injection into the internal carotid artery) was correlated with the effect of this amine on regional cerebral blood flow as measured by the [14C]ethanol technique in anesthetized rats. A hyperosmolar solution of urea was injected into the ipsilateral internal carotid artery to induce osmotic opening of the blood-brain barrier. The extent of the blood-brain barrier damage was followed by macroscopic and fluorescence microscopic visulaization of systemically injected Evans blue, and by the determination of the brain uptake index for noradrenaline. The extravasation of Evans blue was restricted to the brain areas nourished by the internal carotid artery on the same side as the injection. The normally low penetration of noradrenaline into the brain was enhanced fourfold in those brain regions that showed Evans blue extravasation following the administration of hypertonic urea. In the same regions, the systemic administration of noradrenaline markedly increased local cerebral blood flow, compared to the contralateral hemisphere that was unaffected by the injection of urea. This effect on regional blood flow was blocked by the beta-receptor antagonist, propranolol.","container-title":"Journal of Physiology","ISSN":"0022-3751","page":"149-156","title":"Effect of exogenous noradrenaline on local cerebral blood flow after osmotic opening of the blood-brain barrier in the rat","volume":"Vol. 274","author":[{"family":"Edvinsson","given":"L."},{"family":"Hardebo","given":"J. E."},{"family":"MacKenzie","given":"E. T."},{"family":"Owman","given":"Ch"}],"issued":{"date-parts":[["1978"]]}}}],"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2</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34905A6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5 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opranolol: 25 ug/kg/min</w:t>
            </w:r>
          </w:p>
        </w:tc>
        <w:tc>
          <w:tcPr>
            <w:tcW w:w="1420" w:type="dxa"/>
            <w:tcBorders>
              <w:top w:val="nil"/>
              <w:bottom w:val="nil"/>
            </w:tcBorders>
            <w:tcMar>
              <w:top w:w="30" w:type="dxa"/>
              <w:left w:w="45" w:type="dxa"/>
              <w:bottom w:w="30" w:type="dxa"/>
              <w:right w:w="45" w:type="dxa"/>
            </w:tcMar>
          </w:tcPr>
          <w:p w14:paraId="20E9A91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0mins</w:t>
            </w:r>
          </w:p>
        </w:tc>
        <w:tc>
          <w:tcPr>
            <w:tcW w:w="2046" w:type="dxa"/>
            <w:tcBorders>
              <w:top w:val="nil"/>
              <w:bottom w:val="nil"/>
            </w:tcBorders>
            <w:tcMar>
              <w:top w:w="30" w:type="dxa"/>
              <w:left w:w="45" w:type="dxa"/>
              <w:bottom w:w="30" w:type="dxa"/>
              <w:right w:w="45" w:type="dxa"/>
            </w:tcMar>
          </w:tcPr>
          <w:p w14:paraId="3F08B89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Autoradiographic diffusible tracer technique with C</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14 ethanol</w:t>
            </w:r>
          </w:p>
        </w:tc>
        <w:tc>
          <w:tcPr>
            <w:tcW w:w="3442" w:type="dxa"/>
            <w:tcBorders>
              <w:top w:val="nil"/>
              <w:bottom w:val="nil"/>
            </w:tcBorders>
            <w:tcMar>
              <w:top w:w="30" w:type="dxa"/>
              <w:left w:w="45" w:type="dxa"/>
              <w:bottom w:w="30" w:type="dxa"/>
              <w:right w:w="45" w:type="dxa"/>
            </w:tcMar>
          </w:tcPr>
          <w:p w14:paraId="4C9F3008"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12028A4F" w14:textId="77777777" w:rsidR="0085315A" w:rsidRDefault="0085315A" w:rsidP="00513D84">
            <w:pPr>
              <w:spacing w:line="240" w:lineRule="auto"/>
              <w:rPr>
                <w:rFonts w:ascii="Times New Roman" w:eastAsia="Times New Roman" w:hAnsi="Times New Roman" w:cs="Times New Roman"/>
                <w:b/>
                <w:bCs/>
                <w:sz w:val="20"/>
                <w:szCs w:val="20"/>
              </w:rPr>
            </w:pPr>
          </w:p>
          <w:p w14:paraId="0680C5A8"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Brain region: (Base line, After urea) ml/100g/min</w:t>
            </w:r>
            <w:r w:rsidRPr="003A563F">
              <w:rPr>
                <w:rFonts w:ascii="Times New Roman" w:eastAsia="Times New Roman" w:hAnsi="Times New Roman" w:cs="Times New Roman"/>
                <w:sz w:val="20"/>
                <w:szCs w:val="20"/>
              </w:rPr>
              <w:br/>
              <w:t>Parietal cortex: 4.7±0.4, 16.6±3.0 (p&lt; 0.01)</w:t>
            </w:r>
            <w:r w:rsidRPr="003A563F">
              <w:rPr>
                <w:rFonts w:ascii="Times New Roman" w:eastAsia="Times New Roman" w:hAnsi="Times New Roman" w:cs="Times New Roman"/>
                <w:sz w:val="20"/>
                <w:szCs w:val="20"/>
              </w:rPr>
              <w:br/>
              <w:t>Occipital cortex: 4</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5±0.5, 17.5±3.6 (p&lt; 0.01)</w:t>
            </w:r>
            <w:r w:rsidRPr="003A563F">
              <w:rPr>
                <w:rFonts w:ascii="Times New Roman" w:eastAsia="Times New Roman" w:hAnsi="Times New Roman" w:cs="Times New Roman"/>
                <w:sz w:val="20"/>
                <w:szCs w:val="20"/>
              </w:rPr>
              <w:br/>
              <w:t>Caudate nucleus: 2.8±0.4, 12.5±3.0 (p&lt; 0.01)</w:t>
            </w:r>
            <w:r w:rsidRPr="003A563F">
              <w:rPr>
                <w:rFonts w:ascii="Times New Roman" w:eastAsia="Times New Roman" w:hAnsi="Times New Roman" w:cs="Times New Roman"/>
                <w:sz w:val="20"/>
                <w:szCs w:val="20"/>
              </w:rPr>
              <w:br/>
              <w:t>Thalamus: 2.7±0.4, 10.9±2.6 (p&lt; 0.05)</w:t>
            </w:r>
            <w:r w:rsidRPr="003A563F">
              <w:rPr>
                <w:rFonts w:ascii="Times New Roman" w:eastAsia="Times New Roman" w:hAnsi="Times New Roman" w:cs="Times New Roman"/>
                <w:sz w:val="20"/>
                <w:szCs w:val="20"/>
              </w:rPr>
              <w:br/>
              <w:t>Mesencephalon: 39± 0.5, 3.9±0.5 (p&gt; 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d hypertonic urea:</w:t>
            </w:r>
            <w:r w:rsidRPr="003A563F">
              <w:rPr>
                <w:rFonts w:ascii="Times New Roman" w:eastAsia="Times New Roman" w:hAnsi="Times New Roman" w:cs="Times New Roman"/>
                <w:sz w:val="20"/>
                <w:szCs w:val="20"/>
              </w:rPr>
              <w:br/>
              <w:t xml:space="preserve">CBF: Significant increase over 10 ml/100g/min in every area but mesencephalon on injection side as compared to non injection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E and hypertonic urea and propranolol:</w:t>
            </w:r>
            <w:r w:rsidRPr="003A563F">
              <w:rPr>
                <w:rFonts w:ascii="Times New Roman" w:eastAsia="Times New Roman" w:hAnsi="Times New Roman" w:cs="Times New Roman"/>
                <w:sz w:val="20"/>
                <w:szCs w:val="20"/>
              </w:rPr>
              <w:br/>
              <w:t>CBF: Negated effects of NE</w:t>
            </w:r>
          </w:p>
        </w:tc>
        <w:tc>
          <w:tcPr>
            <w:tcW w:w="1569" w:type="dxa"/>
            <w:tcBorders>
              <w:top w:val="nil"/>
              <w:bottom w:val="nil"/>
            </w:tcBorders>
            <w:tcMar>
              <w:top w:w="30" w:type="dxa"/>
              <w:left w:w="45" w:type="dxa"/>
              <w:bottom w:w="30" w:type="dxa"/>
              <w:right w:w="45" w:type="dxa"/>
            </w:tcMar>
          </w:tcPr>
          <w:p w14:paraId="152B600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3C10980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e normally low penetration of NE into the brain was enhanced fourfold in those brain regions that showed Evans blue extravasation following the administration of hypertonic urea. In the same regions, the systemic administration of NE markedly increased local CBF, compared to the contralateral hemisphere that was unaffected by the injection of urea. This effect on rCBF was blocked by the beta receptor antagonist, propranolol.</w:t>
            </w:r>
          </w:p>
        </w:tc>
      </w:tr>
      <w:tr w:rsidR="0085315A" w:rsidRPr="003A563F" w14:paraId="51F8AB63" w14:textId="77777777" w:rsidTr="00513D84">
        <w:trPr>
          <w:trHeight w:val="315"/>
        </w:trPr>
        <w:tc>
          <w:tcPr>
            <w:tcW w:w="1145" w:type="dxa"/>
            <w:tcBorders>
              <w:top w:val="nil"/>
              <w:bottom w:val="nil"/>
            </w:tcBorders>
            <w:tcMar>
              <w:top w:w="30" w:type="dxa"/>
              <w:left w:w="45" w:type="dxa"/>
              <w:bottom w:w="30" w:type="dxa"/>
              <w:right w:w="45" w:type="dxa"/>
            </w:tcMar>
          </w:tcPr>
          <w:p w14:paraId="566503E5"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Las</w:t>
            </w:r>
            <w:r>
              <w:rPr>
                <w:rFonts w:ascii="Times New Roman" w:eastAsia="Times New Roman" w:hAnsi="Times New Roman" w:cs="Times New Roman"/>
                <w:sz w:val="18"/>
                <w:szCs w:val="18"/>
              </w:rPr>
              <w:t>b</w:t>
            </w:r>
            <w:r w:rsidRPr="006319DC">
              <w:rPr>
                <w:rFonts w:ascii="Times New Roman" w:eastAsia="Times New Roman" w:hAnsi="Times New Roman" w:cs="Times New Roman"/>
                <w:sz w:val="18"/>
                <w:szCs w:val="18"/>
              </w:rPr>
              <w:t>ennes et al, 1988</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204fbmJO","properties":{"formattedCitation":"\\super 63\\nosupersub{}","plainCitation":"63","noteIndex":0},"citationItems":[{"id":381,"uris":["http://zotero.org/users/6254076/items/I3R7MARQ"],"uri":["http://zotero.org/users/6254076/items/I3R7MARQ"],"itemData":{"id":381,"type":"article-journal","abstract":"The effect of an acute i.v. infusion of noradrenaline (NA) on regional cerebral blood flow (rCBF) was investigated in the awake rat using [14C]iodoantipyrine as diffusible tracer. The contribution of vascular monoamine oxidase (MAO) to the efficiency of the enzymatic blood-brain barrier (BBB) to catecholamines was assessed by measuring the multiregional cerebrovascular response to circulating NA given alone or after i.v. administration of the monoamine oxidase inhibitor, clorgyline. Since i.v. infusion of NA elevates blood pressure, the influence of NA on the cerebrovascular bed was first studied by determining the relationship between rCBF and the mean arterial pressure (MAP). When the MAP was only slightly increased (to approximately 130 mm Hg), a trend to flow decrease under NA infusion was observed. Secondly, we compared the effects of NA on rCBF in animals treated or not treated with clorgyline. This was performed under moderate hypertension (within the 'autoregulated' range of MAP) to avoid any risk of mechanical damage to the BBB. Clorgyline administration alone did not significantly modify rCBF, but the subsequent i.v. infusion of NA induced an increase in rCBF (weighted mean 14%) in all structures investigated. The differences being statistically significant (P &lt; 0.05) in 5 out of 13 structures by up to 20%. Compared to studies involving disruption of the morphological BBB in which plasma NA elicits a widespread important increase in blood flow, the weak cerebrovascular effects we observed provide indirect evidence for the efficiency of the BBB to catecholamines in the conscious rat within the autoregulated range of arterial pressure. Conversely, the NA-induced vasodilatation obtained after inhibition of vascular MAO shows that the enzymatic BBB participates in the overall restriction of the permeability to NA, with a fairly homogeneous regional distribution.","container-title":"Brain Research","DOI":"10.1016/0006-8993%2888%2990819-0","ISSN":"0006-8993","issue":"1-2","page":"205-211","title":"Effect of monoamine oxidase inhibition on the regional cerebral blood flow response to circulating noradrenaline","volume":"454","author":[{"family":"Lasbennes","given":"F."},{"family":"Lacombe","given":"P."},{"family":"Seylaz","given":"J."}],"issued":{"date-parts":[["1988"]]}}}],"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3</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7C5342D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w:t>
            </w:r>
            <w:r>
              <w:rPr>
                <w:rFonts w:ascii="Times New Roman" w:eastAsia="Times New Roman" w:hAnsi="Times New Roman" w:cs="Times New Roman"/>
                <w:sz w:val="20"/>
                <w:szCs w:val="20"/>
              </w:rPr>
              <w:t>E</w:t>
            </w:r>
            <w:r w:rsidRPr="003A563F">
              <w:rPr>
                <w:rFonts w:ascii="Times New Roman" w:eastAsia="Times New Roman" w:hAnsi="Times New Roman" w:cs="Times New Roman"/>
                <w:sz w:val="20"/>
                <w:szCs w:val="20"/>
              </w:rPr>
              <w:t xml:space="preserve">: 10 ug/ml (N=20)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lorgyline: 1 mg/kg (n=9)</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lorgyline and N</w:t>
            </w:r>
            <w:r>
              <w:rPr>
                <w:rFonts w:ascii="Times New Roman" w:eastAsia="Times New Roman" w:hAnsi="Times New Roman" w:cs="Times New Roman"/>
                <w:sz w:val="20"/>
                <w:szCs w:val="20"/>
              </w:rPr>
              <w:t>E</w:t>
            </w:r>
            <w:r w:rsidRPr="003A563F">
              <w:rPr>
                <w:rFonts w:ascii="Times New Roman" w:eastAsia="Times New Roman" w:hAnsi="Times New Roman" w:cs="Times New Roman"/>
                <w:sz w:val="20"/>
                <w:szCs w:val="20"/>
              </w:rPr>
              <w:t>: 1.9mg/kg and 1.5 ug/kg/min (n=8)</w:t>
            </w:r>
          </w:p>
        </w:tc>
        <w:tc>
          <w:tcPr>
            <w:tcW w:w="1420" w:type="dxa"/>
            <w:tcBorders>
              <w:top w:val="nil"/>
              <w:bottom w:val="nil"/>
            </w:tcBorders>
            <w:tcMar>
              <w:top w:w="30" w:type="dxa"/>
              <w:left w:w="45" w:type="dxa"/>
              <w:bottom w:w="30" w:type="dxa"/>
              <w:right w:w="45" w:type="dxa"/>
            </w:tcMar>
          </w:tcPr>
          <w:p w14:paraId="21389D2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o achieve MAP of 121 and 171 mmHg</w:t>
            </w:r>
          </w:p>
        </w:tc>
        <w:tc>
          <w:tcPr>
            <w:tcW w:w="2046" w:type="dxa"/>
            <w:tcBorders>
              <w:top w:val="nil"/>
              <w:bottom w:val="nil"/>
            </w:tcBorders>
            <w:tcMar>
              <w:top w:w="30" w:type="dxa"/>
              <w:left w:w="45" w:type="dxa"/>
              <w:bottom w:w="30" w:type="dxa"/>
              <w:right w:w="45" w:type="dxa"/>
            </w:tcMar>
          </w:tcPr>
          <w:p w14:paraId="13F1DA0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rCBF: Autoradiographic diffusible tracer technique with </w:t>
            </w:r>
            <w:r>
              <w:rPr>
                <w:rFonts w:ascii="Times New Roman" w:eastAsia="Times New Roman" w:hAnsi="Times New Roman" w:cs="Times New Roman"/>
                <w:sz w:val="20"/>
                <w:szCs w:val="20"/>
              </w:rPr>
              <w:t>io</w:t>
            </w:r>
            <w:r w:rsidRPr="003A563F">
              <w:rPr>
                <w:rFonts w:ascii="Times New Roman" w:eastAsia="Times New Roman" w:hAnsi="Times New Roman" w:cs="Times New Roman"/>
                <w:sz w:val="20"/>
                <w:szCs w:val="20"/>
              </w:rPr>
              <w:t>do</w:t>
            </w:r>
            <w:r>
              <w:rPr>
                <w:rFonts w:ascii="Times New Roman" w:eastAsia="Times New Roman" w:hAnsi="Times New Roman" w:cs="Times New Roman"/>
                <w:sz w:val="20"/>
                <w:szCs w:val="20"/>
              </w:rPr>
              <w:t>-a</w:t>
            </w:r>
            <w:r w:rsidRPr="003A563F">
              <w:rPr>
                <w:rFonts w:ascii="Times New Roman" w:eastAsia="Times New Roman" w:hAnsi="Times New Roman" w:cs="Times New Roman"/>
                <w:sz w:val="20"/>
                <w:szCs w:val="20"/>
              </w:rPr>
              <w:t xml:space="preserve">ntipyrine </w:t>
            </w:r>
          </w:p>
        </w:tc>
        <w:tc>
          <w:tcPr>
            <w:tcW w:w="3442" w:type="dxa"/>
            <w:tcBorders>
              <w:top w:val="nil"/>
              <w:bottom w:val="nil"/>
            </w:tcBorders>
            <w:tcMar>
              <w:top w:w="30" w:type="dxa"/>
              <w:left w:w="45" w:type="dxa"/>
              <w:bottom w:w="30" w:type="dxa"/>
              <w:right w:w="45" w:type="dxa"/>
            </w:tcMar>
          </w:tcPr>
          <w:p w14:paraId="404617DC"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5C0E1A2D" w14:textId="77777777" w:rsidR="0085315A" w:rsidRDefault="0085315A" w:rsidP="00513D84">
            <w:pPr>
              <w:spacing w:line="240" w:lineRule="auto"/>
              <w:rPr>
                <w:rFonts w:ascii="Times New Roman" w:eastAsia="Times New Roman" w:hAnsi="Times New Roman" w:cs="Times New Roman"/>
                <w:b/>
                <w:bCs/>
                <w:sz w:val="20"/>
                <w:szCs w:val="20"/>
              </w:rPr>
            </w:pPr>
          </w:p>
          <w:p w14:paraId="240F2696"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Only Clorgyline </w:t>
            </w:r>
            <w:r>
              <w:rPr>
                <w:rFonts w:ascii="Times New Roman" w:eastAsia="Times New Roman" w:hAnsi="Times New Roman" w:cs="Times New Roman"/>
                <w:b/>
                <w:bCs/>
                <w:sz w:val="20"/>
                <w:szCs w:val="20"/>
              </w:rPr>
              <w:t>with</w:t>
            </w:r>
            <w:r w:rsidRPr="003A563F">
              <w:rPr>
                <w:rFonts w:ascii="Times New Roman" w:eastAsia="Times New Roman" w:hAnsi="Times New Roman" w:cs="Times New Roman"/>
                <w:b/>
                <w:bCs/>
                <w:sz w:val="20"/>
                <w:szCs w:val="20"/>
              </w:rPr>
              <w:t xml:space="preserve"> NE had statistically significant rCBF:</w:t>
            </w:r>
            <w:r w:rsidRPr="003A563F">
              <w:rPr>
                <w:rFonts w:ascii="Times New Roman" w:eastAsia="Times New Roman" w:hAnsi="Times New Roman" w:cs="Times New Roman"/>
                <w:sz w:val="20"/>
                <w:szCs w:val="20"/>
              </w:rPr>
              <w:br/>
              <w:t>Frontal Cortex: 18±5 (p&lt;0.05)</w:t>
            </w:r>
            <w:r w:rsidRPr="003A563F">
              <w:rPr>
                <w:rFonts w:ascii="Times New Roman" w:eastAsia="Times New Roman" w:hAnsi="Times New Roman" w:cs="Times New Roman"/>
                <w:sz w:val="20"/>
                <w:szCs w:val="20"/>
              </w:rPr>
              <w:br/>
              <w:t>Parietal Cortex: 15±5(p&lt;0.05)</w:t>
            </w:r>
            <w:r w:rsidRPr="003A563F">
              <w:rPr>
                <w:rFonts w:ascii="Times New Roman" w:eastAsia="Times New Roman" w:hAnsi="Times New Roman" w:cs="Times New Roman"/>
                <w:sz w:val="20"/>
                <w:szCs w:val="20"/>
              </w:rPr>
              <w:br/>
              <w:t>Thalamus: 14±5 (p&lt;0.05)</w:t>
            </w:r>
            <w:r w:rsidRPr="003A563F">
              <w:rPr>
                <w:rFonts w:ascii="Times New Roman" w:eastAsia="Times New Roman" w:hAnsi="Times New Roman" w:cs="Times New Roman"/>
                <w:sz w:val="20"/>
                <w:szCs w:val="20"/>
              </w:rPr>
              <w:br/>
              <w:t>Mesencephalon:15±5 (p&lt;0.05)</w:t>
            </w:r>
            <w:r w:rsidRPr="003A563F">
              <w:rPr>
                <w:rFonts w:ascii="Times New Roman" w:eastAsia="Times New Roman" w:hAnsi="Times New Roman" w:cs="Times New Roman"/>
                <w:sz w:val="20"/>
                <w:szCs w:val="20"/>
              </w:rPr>
              <w:br/>
              <w:t>Pons: 16±5 (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w:t>
            </w:r>
            <w:r w:rsidRPr="003A563F">
              <w:rPr>
                <w:rFonts w:ascii="Times New Roman" w:eastAsia="Times New Roman" w:hAnsi="Times New Roman" w:cs="Times New Roman"/>
                <w:sz w:val="20"/>
                <w:szCs w:val="20"/>
              </w:rPr>
              <w:t xml:space="preserve">rCBF and MAP showed linear </w:t>
            </w:r>
            <w:r w:rsidRPr="003A563F">
              <w:rPr>
                <w:rFonts w:ascii="Times New Roman" w:eastAsia="Times New Roman" w:hAnsi="Times New Roman" w:cs="Times New Roman"/>
                <w:sz w:val="20"/>
                <w:szCs w:val="20"/>
              </w:rPr>
              <w:lastRenderedPageBreak/>
              <w:t>relationship at large infusions produced substantiation increase in C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Clorgyline:</w:t>
            </w:r>
            <w:r w:rsidRPr="003A563F">
              <w:rPr>
                <w:rFonts w:ascii="Times New Roman" w:eastAsia="Times New Roman" w:hAnsi="Times New Roman" w:cs="Times New Roman"/>
                <w:sz w:val="20"/>
                <w:szCs w:val="20"/>
              </w:rPr>
              <w:t xml:space="preserve"> No significant effect to CBF or blood brain barrier perfusion at any injection amount</w:t>
            </w:r>
          </w:p>
        </w:tc>
        <w:tc>
          <w:tcPr>
            <w:tcW w:w="1569" w:type="dxa"/>
            <w:tcBorders>
              <w:top w:val="nil"/>
              <w:bottom w:val="nil"/>
            </w:tcBorders>
            <w:tcMar>
              <w:top w:w="30" w:type="dxa"/>
              <w:left w:w="45" w:type="dxa"/>
              <w:bottom w:w="30" w:type="dxa"/>
              <w:right w:w="45" w:type="dxa"/>
            </w:tcMar>
          </w:tcPr>
          <w:p w14:paraId="7448141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0C37C12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lorgyline administration alone did not significantly modify rCBF, but the subsequent infusion of N</w:t>
            </w:r>
            <w:r>
              <w:rPr>
                <w:rFonts w:ascii="Times New Roman" w:eastAsia="Times New Roman" w:hAnsi="Times New Roman" w:cs="Times New Roman"/>
                <w:sz w:val="20"/>
                <w:szCs w:val="20"/>
              </w:rPr>
              <w:t>E</w:t>
            </w:r>
            <w:r w:rsidRPr="003A563F">
              <w:rPr>
                <w:rFonts w:ascii="Times New Roman" w:eastAsia="Times New Roman" w:hAnsi="Times New Roman" w:cs="Times New Roman"/>
                <w:sz w:val="20"/>
                <w:szCs w:val="20"/>
              </w:rPr>
              <w:t xml:space="preserve"> induced an increase in rCBF in all structures investigated.</w:t>
            </w:r>
          </w:p>
        </w:tc>
      </w:tr>
      <w:tr w:rsidR="0085315A" w:rsidRPr="003A563F" w14:paraId="7A22ECC0" w14:textId="77777777" w:rsidTr="00513D84">
        <w:trPr>
          <w:trHeight w:val="315"/>
        </w:trPr>
        <w:tc>
          <w:tcPr>
            <w:tcW w:w="1145" w:type="dxa"/>
            <w:tcBorders>
              <w:top w:val="nil"/>
              <w:bottom w:val="nil"/>
            </w:tcBorders>
            <w:tcMar>
              <w:top w:w="30" w:type="dxa"/>
              <w:left w:w="45" w:type="dxa"/>
              <w:bottom w:w="30" w:type="dxa"/>
              <w:right w:w="45" w:type="dxa"/>
            </w:tcMar>
          </w:tcPr>
          <w:p w14:paraId="4BD3C8BC"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Szabo et al, 198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oTHCwCY1","properties":{"formattedCitation":"\\super 64\\nosupersub{}","plainCitation":"64","noteIndex":0},"citationItems":[{"id":353,"uris":["http://zotero.org/users/6254076/items/CT3W8RD8"],"uri":["http://zotero.org/users/6254076/items/CT3W8RD8"],"itemData":{"id":353,"type":"article-journal","abstract":"In order to elucidate the possible role of noradrenergic hyperactivity in producing disturbances of cerebral circulation during hemorrhagic shock, the effect of prolonged norepinephrine infusion on local cerebral blood flow was studied in anesthetized and artificially ventilated rats. Intravenous infusion of 20 μg/(kg.min) norepinephrine for 2 hr produced circulatory shock characterized by progressive hypotension and acidosis. As a result, local cerebral blood flow, which was determined by autoradiography employing 14C-labled iodoantipyrine in 79 different anatomical structures, decreased substantially in many areas. The most pronounced reductions were found in the regions supplied by the internal carotid artery, whereas the blood flow of the vertebral territory remained close to control. The blood supply of the cerebral cortex exhibited extreme heterogeneity with flow values below 0.10 ml/(min.gm). When either the intensity or the length of the infusion was reduced, no signs of circulatory breakdown could be observed. Variation of the infusion parameters demonstrated the dose-dependent nature of the cerebral blood flow response. Preinfusion blockade of α-receptors with 5 mg/kg phenoxybenzamine prevented the development of circulatory shock and reversed the decrease in cerebral blood flow induced by norepinephrine. The experimental results support the hypothesis that high concentration of norepinephrine in the vicinity of cerebral vessels produced by sympathetic hyperactivity might be an important factor in the etiology of blood flow deficiencies.","archive":"Scopus","container-title":"Circulatory Shock","issue":"2","page":"101-117","title":"Effect of sustained norepinephrine infusion on local cerebral blood flow in the rat","volume":"10","author":[{"family":"Szabo","given":"L."},{"family":"Kovach","given":"A. G. B."},{"family":"Babosa","given":"M."},{"family":"Greenberg","given":"J. H."},{"family":"Revich","given":"M."}],"issued":{"date-parts":[["198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4</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16C8B0F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 ug/kg/min 2hr (n=8)</w:t>
            </w:r>
            <w:r w:rsidRPr="003A563F">
              <w:rPr>
                <w:rFonts w:ascii="Times New Roman" w:eastAsia="Times New Roman" w:hAnsi="Times New Roman" w:cs="Times New Roman"/>
                <w:sz w:val="20"/>
                <w:szCs w:val="20"/>
              </w:rPr>
              <w:br/>
              <w:t>20ug/kg/min 1 hr (n=11)</w:t>
            </w:r>
            <w:r w:rsidRPr="003A563F">
              <w:rPr>
                <w:rFonts w:ascii="Times New Roman" w:eastAsia="Times New Roman" w:hAnsi="Times New Roman" w:cs="Times New Roman"/>
                <w:sz w:val="20"/>
                <w:szCs w:val="20"/>
              </w:rPr>
              <w:br/>
              <w:t>20ug/kg/min 2 hr (n=1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henoxybenzamine</w:t>
            </w:r>
            <w:r>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t>and NE: 5mg/kg and 20 ug/kg/min for 2 HR (n=10)</w:t>
            </w:r>
          </w:p>
        </w:tc>
        <w:tc>
          <w:tcPr>
            <w:tcW w:w="1420" w:type="dxa"/>
            <w:tcBorders>
              <w:top w:val="nil"/>
              <w:bottom w:val="nil"/>
            </w:tcBorders>
            <w:tcMar>
              <w:top w:w="30" w:type="dxa"/>
              <w:left w:w="45" w:type="dxa"/>
              <w:bottom w:w="30" w:type="dxa"/>
              <w:right w:w="45" w:type="dxa"/>
            </w:tcMar>
          </w:tcPr>
          <w:p w14:paraId="2C3A817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2 hrs</w:t>
            </w:r>
          </w:p>
        </w:tc>
        <w:tc>
          <w:tcPr>
            <w:tcW w:w="2046" w:type="dxa"/>
            <w:tcBorders>
              <w:top w:val="nil"/>
              <w:bottom w:val="nil"/>
            </w:tcBorders>
            <w:tcMar>
              <w:top w:w="30" w:type="dxa"/>
              <w:left w:w="45" w:type="dxa"/>
              <w:bottom w:w="30" w:type="dxa"/>
              <w:right w:w="45" w:type="dxa"/>
            </w:tcMar>
          </w:tcPr>
          <w:p w14:paraId="5B85D53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Autoradiographic diffusible tracer technique with C-</w:t>
            </w:r>
            <w:r>
              <w:rPr>
                <w:rFonts w:ascii="Times New Roman" w:eastAsia="Times New Roman" w:hAnsi="Times New Roman" w:cs="Times New Roman"/>
                <w:sz w:val="20"/>
                <w:szCs w:val="20"/>
              </w:rPr>
              <w:t xml:space="preserve">14 </w:t>
            </w:r>
            <w:r w:rsidRPr="003A563F">
              <w:rPr>
                <w:rFonts w:ascii="Times New Roman" w:eastAsia="Times New Roman" w:hAnsi="Times New Roman" w:cs="Times New Roman"/>
                <w:sz w:val="20"/>
                <w:szCs w:val="20"/>
              </w:rPr>
              <w:t>labeled iodo</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 xml:space="preserve">antipyrine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VR=MA</w:t>
            </w:r>
            <w:r>
              <w:rPr>
                <w:rFonts w:ascii="Times New Roman" w:eastAsia="Times New Roman" w:hAnsi="Times New Roman" w:cs="Times New Roman"/>
                <w:sz w:val="20"/>
                <w:szCs w:val="20"/>
              </w:rPr>
              <w:t>P</w:t>
            </w:r>
            <w:r w:rsidRPr="003A563F">
              <w:rPr>
                <w:rFonts w:ascii="Times New Roman" w:eastAsia="Times New Roman" w:hAnsi="Times New Roman" w:cs="Times New Roman"/>
                <w:sz w:val="20"/>
                <w:szCs w:val="20"/>
              </w:rPr>
              <w:t>/CBF</w:t>
            </w:r>
          </w:p>
        </w:tc>
        <w:tc>
          <w:tcPr>
            <w:tcW w:w="3442" w:type="dxa"/>
            <w:tcBorders>
              <w:top w:val="nil"/>
              <w:bottom w:val="nil"/>
            </w:tcBorders>
            <w:tcMar>
              <w:top w:w="30" w:type="dxa"/>
              <w:left w:w="45" w:type="dxa"/>
              <w:bottom w:w="30" w:type="dxa"/>
              <w:right w:w="45" w:type="dxa"/>
            </w:tcMar>
          </w:tcPr>
          <w:p w14:paraId="3850E1FD"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11FA864C" w14:textId="77777777" w:rsidR="0085315A" w:rsidRDefault="0085315A" w:rsidP="00513D84">
            <w:pPr>
              <w:spacing w:line="240" w:lineRule="auto"/>
              <w:rPr>
                <w:rFonts w:ascii="Times New Roman" w:eastAsia="Times New Roman" w:hAnsi="Times New Roman" w:cs="Times New Roman"/>
                <w:b/>
                <w:bCs/>
                <w:sz w:val="20"/>
                <w:szCs w:val="20"/>
              </w:rPr>
            </w:pPr>
          </w:p>
          <w:p w14:paraId="52FECDDA"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Control:</w:t>
            </w:r>
            <w:r w:rsidRPr="003A563F">
              <w:rPr>
                <w:rFonts w:ascii="Times New Roman" w:eastAsia="Times New Roman" w:hAnsi="Times New Roman" w:cs="Times New Roman"/>
                <w:sz w:val="20"/>
                <w:szCs w:val="20"/>
              </w:rPr>
              <w:br/>
              <w:t>CBF: 0.86±0.03 ml/min/g</w:t>
            </w:r>
            <w:r w:rsidRPr="003A563F">
              <w:rPr>
                <w:rFonts w:ascii="Times New Roman" w:eastAsia="Times New Roman" w:hAnsi="Times New Roman" w:cs="Times New Roman"/>
                <w:sz w:val="20"/>
                <w:szCs w:val="20"/>
              </w:rPr>
              <w:br/>
              <w:t>CVR:1.70±0.06 mmHg*min*g/m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E 10ug:</w:t>
            </w:r>
            <w:r w:rsidRPr="003A563F">
              <w:rPr>
                <w:rFonts w:ascii="Times New Roman" w:eastAsia="Times New Roman" w:hAnsi="Times New Roman" w:cs="Times New Roman"/>
                <w:sz w:val="20"/>
                <w:szCs w:val="20"/>
              </w:rPr>
              <w:br/>
              <w:t>CBF: 1.18±0.05 (p&lt;0.001)</w:t>
            </w:r>
            <w:r w:rsidRPr="003A563F">
              <w:rPr>
                <w:rFonts w:ascii="Times New Roman" w:eastAsia="Times New Roman" w:hAnsi="Times New Roman" w:cs="Times New Roman"/>
                <w:sz w:val="20"/>
                <w:szCs w:val="20"/>
              </w:rPr>
              <w:br/>
              <w:t>CVR: 1.49±0.07(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20ug for 1hr:</w:t>
            </w:r>
            <w:r w:rsidRPr="003A563F">
              <w:rPr>
                <w:rFonts w:ascii="Times New Roman" w:eastAsia="Times New Roman" w:hAnsi="Times New Roman" w:cs="Times New Roman"/>
                <w:sz w:val="20"/>
                <w:szCs w:val="20"/>
              </w:rPr>
              <w:br/>
              <w:t>CBF: 0.91±0.04</w:t>
            </w:r>
            <w:r w:rsidRPr="003A563F">
              <w:rPr>
                <w:rFonts w:ascii="Times New Roman" w:eastAsia="Times New Roman" w:hAnsi="Times New Roman" w:cs="Times New Roman"/>
                <w:sz w:val="20"/>
                <w:szCs w:val="20"/>
              </w:rPr>
              <w:br/>
              <w:t>CVR: 2.39±0.12(p&lt;0.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20ug for 2hr:</w:t>
            </w:r>
            <w:r w:rsidRPr="003A563F">
              <w:rPr>
                <w:rFonts w:ascii="Times New Roman" w:eastAsia="Times New Roman" w:hAnsi="Times New Roman" w:cs="Times New Roman"/>
                <w:sz w:val="20"/>
                <w:szCs w:val="20"/>
              </w:rPr>
              <w:br/>
              <w:t>CBF: 0.66±0.05 (p&lt;0.001)</w:t>
            </w:r>
            <w:r w:rsidRPr="003A563F">
              <w:rPr>
                <w:rFonts w:ascii="Times New Roman" w:eastAsia="Times New Roman" w:hAnsi="Times New Roman" w:cs="Times New Roman"/>
                <w:sz w:val="20"/>
                <w:szCs w:val="20"/>
              </w:rPr>
              <w:br/>
              <w:t>CVR: 1.8±0.1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A92DDC">
              <w:rPr>
                <w:rFonts w:ascii="Times New Roman" w:eastAsia="Times New Roman" w:hAnsi="Times New Roman" w:cs="Times New Roman"/>
                <w:b/>
                <w:bCs/>
                <w:sz w:val="20"/>
                <w:szCs w:val="20"/>
              </w:rPr>
              <w:t>Phenoxybenzamine an</w:t>
            </w:r>
            <w:r w:rsidRPr="003A563F">
              <w:rPr>
                <w:rFonts w:ascii="Times New Roman" w:eastAsia="Times New Roman" w:hAnsi="Times New Roman" w:cs="Times New Roman"/>
                <w:b/>
                <w:bCs/>
                <w:sz w:val="20"/>
                <w:szCs w:val="20"/>
              </w:rPr>
              <w:t>d NE:</w:t>
            </w:r>
            <w:r w:rsidRPr="003A563F">
              <w:rPr>
                <w:rFonts w:ascii="Times New Roman" w:eastAsia="Times New Roman" w:hAnsi="Times New Roman" w:cs="Times New Roman"/>
                <w:b/>
                <w:bCs/>
                <w:sz w:val="20"/>
                <w:szCs w:val="20"/>
              </w:rPr>
              <w:br/>
            </w:r>
            <w:r w:rsidRPr="003A563F">
              <w:rPr>
                <w:rFonts w:ascii="Times New Roman" w:eastAsia="Times New Roman" w:hAnsi="Times New Roman" w:cs="Times New Roman"/>
                <w:sz w:val="20"/>
                <w:szCs w:val="20"/>
              </w:rPr>
              <w:t>CBF: 1.48±0.07 (p&lt;0.001)</w:t>
            </w:r>
            <w:r w:rsidRPr="003A563F">
              <w:rPr>
                <w:rFonts w:ascii="Times New Roman" w:eastAsia="Times New Roman" w:hAnsi="Times New Roman" w:cs="Times New Roman"/>
                <w:sz w:val="20"/>
                <w:szCs w:val="20"/>
              </w:rPr>
              <w:br/>
              <w:t>CVR: 0.94±0.05 (p&lt;0,001)</w:t>
            </w:r>
          </w:p>
        </w:tc>
        <w:tc>
          <w:tcPr>
            <w:tcW w:w="1569" w:type="dxa"/>
            <w:tcBorders>
              <w:top w:val="nil"/>
              <w:bottom w:val="nil"/>
            </w:tcBorders>
            <w:tcMar>
              <w:top w:w="30" w:type="dxa"/>
              <w:left w:w="45" w:type="dxa"/>
              <w:bottom w:w="30" w:type="dxa"/>
              <w:right w:w="45" w:type="dxa"/>
            </w:tcMar>
          </w:tcPr>
          <w:p w14:paraId="142BFF8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Lethal outcome of shock with sustained NE blood concentrations and for infusions over 20 ug/kg/min longer than 2 hr effectively prevent cerebral autoregulation.</w:t>
            </w:r>
          </w:p>
        </w:tc>
        <w:tc>
          <w:tcPr>
            <w:tcW w:w="2592" w:type="dxa"/>
            <w:tcBorders>
              <w:top w:val="nil"/>
              <w:bottom w:val="nil"/>
            </w:tcBorders>
            <w:tcMar>
              <w:top w:w="30" w:type="dxa"/>
              <w:left w:w="45" w:type="dxa"/>
              <w:bottom w:w="30" w:type="dxa"/>
              <w:right w:w="45" w:type="dxa"/>
            </w:tcMar>
          </w:tcPr>
          <w:p w14:paraId="76F6EE5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Supports the hypothesis that high concentrations of NE in cerebral blood vessels produced by activity might be an important factor in etiology of blood flow deficiencies. </w:t>
            </w:r>
          </w:p>
        </w:tc>
      </w:tr>
      <w:tr w:rsidR="0085315A" w:rsidRPr="003A563F" w14:paraId="752BBD38" w14:textId="77777777" w:rsidTr="00513D84">
        <w:trPr>
          <w:trHeight w:val="315"/>
        </w:trPr>
        <w:tc>
          <w:tcPr>
            <w:tcW w:w="1145" w:type="dxa"/>
            <w:tcBorders>
              <w:top w:val="nil"/>
              <w:bottom w:val="nil"/>
            </w:tcBorders>
            <w:tcMar>
              <w:top w:w="30" w:type="dxa"/>
              <w:left w:w="45" w:type="dxa"/>
              <w:bottom w:w="30" w:type="dxa"/>
              <w:right w:w="45" w:type="dxa"/>
            </w:tcMar>
          </w:tcPr>
          <w:p w14:paraId="28E17DE8"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Tu</w:t>
            </w:r>
            <w:r>
              <w:rPr>
                <w:rFonts w:ascii="Times New Roman" w:eastAsia="Times New Roman" w:hAnsi="Times New Roman" w:cs="Times New Roman"/>
                <w:sz w:val="18"/>
                <w:szCs w:val="18"/>
              </w:rPr>
              <w:t>o</w:t>
            </w:r>
            <w:r w:rsidRPr="006319DC">
              <w:rPr>
                <w:rFonts w:ascii="Times New Roman" w:eastAsia="Times New Roman" w:hAnsi="Times New Roman" w:cs="Times New Roman"/>
                <w:sz w:val="18"/>
                <w:szCs w:val="18"/>
              </w:rPr>
              <w:t>r et al, 198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Kz5CAdWU","properties":{"formattedCitation":"\\super 65\\nosupersub{}","plainCitation":"65","noteIndex":0},"citationItems":[{"id":347,"uris":["http://zotero.org/users/6254076/items/ZF3TLYIW"],"uri":["http://zotero.org/users/6254076/items/ZF3TLYIW"],"itemData":{"id":347,"type":"article-journal","abstract":"Cerebral blood flow (CBF) was measured in 40 regions of the rat central nervous system by the [14C]iodoantipyrine autoradiographic technique during a moderate elevation in mean arterial blood pressure (to ca. 150 mmHg), induced by i.v. infusion of either dopamine (DA) or noradrenaline (NA). Hypertension induced by DA resulted in significant increases (median=44%) in local CBF in 38 of the 40 brain regions investigated. In contrast, during NA infusion, CBF was elevated only slightly (median=15%) in a few (8 of 40) brain regions (p &lt; 0.05). The cerebrovascular response to hypertension appears to be dependent upon the catecholamine which is employed to elicit the elevation in arterial blood pressure.","container-title":"Neuroscience Letters","DOI":"10.1016/0304-3940%2886%2990365-4","ISSN":"0304-3940","issue":"3","page":"253-258","title":"Regional cerebral perfusion during hypertension depends on the hypertensive agent","volume":"63","author":[{"family":"Tuor","given":"U. I."},{"family":"McCulloch","given":"J."}],"issued":{"date-parts":[["198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5</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6DA8065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L-NA: 1-15 u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Dopamine: 75-300 ug/kg/min</w:t>
            </w:r>
          </w:p>
        </w:tc>
        <w:tc>
          <w:tcPr>
            <w:tcW w:w="1420" w:type="dxa"/>
            <w:tcBorders>
              <w:top w:val="nil"/>
              <w:bottom w:val="nil"/>
            </w:tcBorders>
            <w:tcMar>
              <w:top w:w="30" w:type="dxa"/>
              <w:left w:w="45" w:type="dxa"/>
              <w:bottom w:w="30" w:type="dxa"/>
              <w:right w:w="45" w:type="dxa"/>
            </w:tcMar>
          </w:tcPr>
          <w:p w14:paraId="6209433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BP maintained at 35 mmHg</w:t>
            </w:r>
          </w:p>
        </w:tc>
        <w:tc>
          <w:tcPr>
            <w:tcW w:w="2046" w:type="dxa"/>
            <w:tcBorders>
              <w:top w:val="nil"/>
              <w:bottom w:val="nil"/>
            </w:tcBorders>
            <w:tcMar>
              <w:top w:w="30" w:type="dxa"/>
              <w:left w:w="45" w:type="dxa"/>
              <w:bottom w:w="30" w:type="dxa"/>
              <w:right w:w="45" w:type="dxa"/>
            </w:tcMar>
          </w:tcPr>
          <w:p w14:paraId="1864E44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Autoradiographic diffusible tracer technique with C14 io</w:t>
            </w:r>
            <w:r>
              <w:rPr>
                <w:rFonts w:ascii="Times New Roman" w:eastAsia="Times New Roman" w:hAnsi="Times New Roman" w:cs="Times New Roman"/>
                <w:sz w:val="20"/>
                <w:szCs w:val="20"/>
              </w:rPr>
              <w:t>d</w:t>
            </w:r>
            <w:r w:rsidRPr="003A563F">
              <w:rPr>
                <w:rFonts w:ascii="Times New Roman" w:eastAsia="Times New Roman" w:hAnsi="Times New Roman" w:cs="Times New Roman"/>
                <w:sz w:val="20"/>
                <w:szCs w:val="20"/>
              </w:rPr>
              <w:t>o</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ant</w:t>
            </w:r>
            <w:r>
              <w:rPr>
                <w:rFonts w:ascii="Times New Roman" w:eastAsia="Times New Roman" w:hAnsi="Times New Roman" w:cs="Times New Roman"/>
                <w:sz w:val="20"/>
                <w:szCs w:val="20"/>
              </w:rPr>
              <w:t>i</w:t>
            </w:r>
            <w:r w:rsidRPr="003A563F">
              <w:rPr>
                <w:rFonts w:ascii="Times New Roman" w:eastAsia="Times New Roman" w:hAnsi="Times New Roman" w:cs="Times New Roman"/>
                <w:sz w:val="20"/>
                <w:szCs w:val="20"/>
              </w:rPr>
              <w:t>py</w:t>
            </w:r>
            <w:r>
              <w:rPr>
                <w:rFonts w:ascii="Times New Roman" w:eastAsia="Times New Roman" w:hAnsi="Times New Roman" w:cs="Times New Roman"/>
                <w:sz w:val="20"/>
                <w:szCs w:val="20"/>
              </w:rPr>
              <w:t>ri</w:t>
            </w:r>
            <w:r w:rsidRPr="003A563F">
              <w:rPr>
                <w:rFonts w:ascii="Times New Roman" w:eastAsia="Times New Roman" w:hAnsi="Times New Roman" w:cs="Times New Roman"/>
                <w:sz w:val="20"/>
                <w:szCs w:val="20"/>
              </w:rPr>
              <w:t>ne</w:t>
            </w:r>
          </w:p>
        </w:tc>
        <w:tc>
          <w:tcPr>
            <w:tcW w:w="3442" w:type="dxa"/>
            <w:tcBorders>
              <w:top w:val="nil"/>
              <w:bottom w:val="nil"/>
            </w:tcBorders>
            <w:tcMar>
              <w:top w:w="30" w:type="dxa"/>
              <w:left w:w="45" w:type="dxa"/>
              <w:bottom w:w="30" w:type="dxa"/>
              <w:right w:w="45" w:type="dxa"/>
            </w:tcMar>
          </w:tcPr>
          <w:p w14:paraId="7197752D"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5A772E51" w14:textId="77777777" w:rsidR="0085315A" w:rsidRDefault="0085315A" w:rsidP="00513D84">
            <w:pPr>
              <w:spacing w:line="240" w:lineRule="auto"/>
              <w:rPr>
                <w:rFonts w:ascii="Times New Roman" w:eastAsia="Times New Roman" w:hAnsi="Times New Roman" w:cs="Times New Roman"/>
                <w:b/>
                <w:bCs/>
                <w:sz w:val="20"/>
                <w:szCs w:val="20"/>
              </w:rPr>
            </w:pPr>
          </w:p>
          <w:p w14:paraId="2938B3B7"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5ug:</w:t>
            </w:r>
            <w:r w:rsidRPr="003A563F">
              <w:rPr>
                <w:rFonts w:ascii="Times New Roman" w:eastAsia="Times New Roman" w:hAnsi="Times New Roman" w:cs="Times New Roman"/>
                <w:sz w:val="20"/>
                <w:szCs w:val="20"/>
              </w:rPr>
              <w:br/>
              <w:t>CBF auditory cortex : Decreased by 18±5%</w:t>
            </w:r>
            <w:r w:rsidRPr="003A563F">
              <w:rPr>
                <w:rFonts w:ascii="Times New Roman" w:eastAsia="Times New Roman" w:hAnsi="Times New Roman" w:cs="Times New Roman"/>
                <w:sz w:val="20"/>
                <w:szCs w:val="20"/>
              </w:rPr>
              <w:br/>
              <w:t xml:space="preserve">CBF cerebellar vermis: Increased by 66±29% </w:t>
            </w:r>
            <w:r w:rsidRPr="003A563F">
              <w:rPr>
                <w:rFonts w:ascii="Times New Roman" w:eastAsia="Times New Roman" w:hAnsi="Times New Roman" w:cs="Times New Roman"/>
                <w:sz w:val="20"/>
                <w:szCs w:val="20"/>
              </w:rPr>
              <w:br/>
              <w:t>CBF pontine reticular: Increased by 38±13%</w:t>
            </w:r>
            <w:r w:rsidRPr="003A563F">
              <w:rPr>
                <w:rFonts w:ascii="Times New Roman" w:eastAsia="Times New Roman" w:hAnsi="Times New Roman" w:cs="Times New Roman"/>
                <w:sz w:val="20"/>
                <w:szCs w:val="20"/>
              </w:rPr>
              <w:br/>
              <w:t>CBF median: 15% (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Dopamine:</w:t>
            </w:r>
            <w:r w:rsidRPr="003A563F">
              <w:rPr>
                <w:rFonts w:ascii="Times New Roman" w:eastAsia="Times New Roman" w:hAnsi="Times New Roman" w:cs="Times New Roman"/>
                <w:sz w:val="20"/>
                <w:szCs w:val="20"/>
              </w:rPr>
              <w:br/>
              <w:t>CBF in rostral cerebral cortex, posterior parietal cortex and white matter: Greater than 65% (P&lt;0.05)</w:t>
            </w:r>
            <w:r w:rsidRPr="003A563F">
              <w:rPr>
                <w:rFonts w:ascii="Times New Roman" w:eastAsia="Times New Roman" w:hAnsi="Times New Roman" w:cs="Times New Roman"/>
                <w:sz w:val="20"/>
                <w:szCs w:val="20"/>
              </w:rPr>
              <w:br/>
              <w:t xml:space="preserve">CBF Nuclei of lower brain stem: Less </w:t>
            </w:r>
            <w:r w:rsidRPr="003A563F">
              <w:rPr>
                <w:rFonts w:ascii="Times New Roman" w:eastAsia="Times New Roman" w:hAnsi="Times New Roman" w:cs="Times New Roman"/>
                <w:sz w:val="20"/>
                <w:szCs w:val="20"/>
              </w:rPr>
              <w:lastRenderedPageBreak/>
              <w:t>than 40% (p&lt;0.05)</w:t>
            </w:r>
            <w:r w:rsidRPr="003A563F">
              <w:rPr>
                <w:rFonts w:ascii="Times New Roman" w:eastAsia="Times New Roman" w:hAnsi="Times New Roman" w:cs="Times New Roman"/>
                <w:sz w:val="20"/>
                <w:szCs w:val="20"/>
              </w:rPr>
              <w:br/>
              <w:t>CBF median: 44%</w:t>
            </w:r>
          </w:p>
        </w:tc>
        <w:tc>
          <w:tcPr>
            <w:tcW w:w="1569" w:type="dxa"/>
            <w:tcBorders>
              <w:top w:val="nil"/>
              <w:bottom w:val="nil"/>
            </w:tcBorders>
            <w:tcMar>
              <w:top w:w="30" w:type="dxa"/>
              <w:left w:w="45" w:type="dxa"/>
              <w:bottom w:w="30" w:type="dxa"/>
              <w:right w:w="45" w:type="dxa"/>
            </w:tcMar>
          </w:tcPr>
          <w:p w14:paraId="7F53489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3914FC9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e cerebrovascular response to hypertension appears to be dependent upon the catecholamine which is employed to elicit the elevation in arterial blood pressure. The present data provide clear evidence that hypertension induced by NE and that induced by dopamine have distinctly different influences on the cerebrovasculature.</w:t>
            </w:r>
          </w:p>
        </w:tc>
      </w:tr>
      <w:tr w:rsidR="0085315A" w:rsidRPr="003A563F" w14:paraId="322BCAFD" w14:textId="77777777" w:rsidTr="00513D84">
        <w:trPr>
          <w:trHeight w:val="315"/>
        </w:trPr>
        <w:tc>
          <w:tcPr>
            <w:tcW w:w="1145" w:type="dxa"/>
            <w:tcBorders>
              <w:top w:val="nil"/>
              <w:bottom w:val="nil"/>
            </w:tcBorders>
            <w:tcMar>
              <w:top w:w="30" w:type="dxa"/>
              <w:left w:w="45" w:type="dxa"/>
              <w:bottom w:w="30" w:type="dxa"/>
              <w:right w:w="45" w:type="dxa"/>
            </w:tcMar>
          </w:tcPr>
          <w:p w14:paraId="2A06F14D"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Nemoto et al, 199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7pzNYDzI","properties":{"formattedCitation":"\\super 66\\nosupersub{}","plainCitation":"66","noteIndex":0},"citationItems":[{"id":366,"uris":["http://zotero.org/users/6254076/items/8QVVSTZE"],"uri":["http://zotero.org/users/6254076/items/8QVVSTZE"],"itemData":{"id":366,"type":"article-journal","abstract":"In an earlier study on the effect of mild hypothermia (34degreeC) on the cerebral metabolic rate for oxygen (CMRO2) in rats, we used norepinephrine (NE) to support arterial blood pressure while inducing isoelectricity on the electroencephalogram (EEG) with thiopental (TP). Even with administration of sufficient TP to reduce a fully active EEG to an isoelectric EEG, CMRO2 was often unchanged. Based on this observation, we hypothesized that NE had activated CMRO2 despite thiopental coma. Therefore, we studied the effect of NE compared with donor blood (DB) infusion to maintain arterial blood pressure during TP-induced isoelectric EEG on whole-brain CBF (H2 clearance) and CMRO2 during normothermia (38degreeC) and mild hypothermia (34degreeC) in rats during 70% N2O/30% O2 analgesia. Cerebral blood flow (CBF) and CMRO2 were measured in four groups of rats at 38degreeC followed by measurements at either 38degreeC (two groups) or 34degreeC (two groups) and during TP-induced EEG isoelectricity. Within each of the two groups at 38degreeC and 34degreeC, arterial pressure was sustained by either DB (n = 10) or NE (n = 9) infusion. At 38degreeC, CMRO2 in the DB and NE groups was 7.92 +/- 1.05 and 6.4 +/- 0.80 mL . 100 g-1 . min-1 and decreased to 50% of normal (3.95 +/- 0.70 and 3.32 +/- 0.40 mL . 100 g-1 . min-1, respectively) during TP isoelectricity for a functional:basal CMRO2 distribution of 50% +/- 4% and 50% +/- 4%. At 34degreeC, CMRO2 values in the DB and NE groups were 6.31 +/- 1.41 and 5.41 +/- 2.02 mL . 100 g-1 . min-1, respectively. During TP-induced isoelectricity, CMRO2 values in both groups were reduced to 2.37 +/- 0.43 and 3.55 +/- 1.27 mL . 100 g-1 . min-1, respectively, resulting in a functional:basal CMRO2 distribution of 61%:38% in the DB group and the reverse, or 27%:73%, in the NE group. Basal CMRO2 was significantly (P &lt; 0.05) larger in the NE-infused rats. These results suggest that NE infusion, by increasing CMRO2 during mild hypothermia, could nullify its protective effects in the ischemic brain.","container-title":"Anesthesia and Analgesia","ISSN":"0003-2999","issue":"6","page":"1262-1267","title":"Norepinephrine activation of basal cerebral metabolic rate for oxygen (CMRO2) during hypothennia in rats","volume":"83","author":[{"family":"Nemoto","given":"E. M."},{"family":"Klementavicius","given":"R."},{"family":"Melick","given":"J. A."},{"family":"Yonas","given":"H."}],"issued":{"date-parts":[["199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6</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6763D66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0.269ug/min and 0.195ug/min (n=9)</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Donor Blood Transfusion: 5-10ml (n=10)</w:t>
            </w:r>
          </w:p>
        </w:tc>
        <w:tc>
          <w:tcPr>
            <w:tcW w:w="1420" w:type="dxa"/>
            <w:tcBorders>
              <w:top w:val="nil"/>
              <w:bottom w:val="nil"/>
            </w:tcBorders>
            <w:tcMar>
              <w:top w:w="30" w:type="dxa"/>
              <w:left w:w="45" w:type="dxa"/>
              <w:bottom w:w="30" w:type="dxa"/>
              <w:right w:w="45" w:type="dxa"/>
            </w:tcMar>
          </w:tcPr>
          <w:p w14:paraId="7C265AC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5 to 10 ml dose</w:t>
            </w:r>
          </w:p>
        </w:tc>
        <w:tc>
          <w:tcPr>
            <w:tcW w:w="2046" w:type="dxa"/>
            <w:tcBorders>
              <w:top w:val="nil"/>
              <w:bottom w:val="nil"/>
            </w:tcBorders>
            <w:tcMar>
              <w:top w:w="30" w:type="dxa"/>
              <w:left w:w="45" w:type="dxa"/>
              <w:bottom w:w="30" w:type="dxa"/>
              <w:right w:w="45" w:type="dxa"/>
            </w:tcMar>
          </w:tcPr>
          <w:p w14:paraId="667496A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Hydrogen clearance techniqu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MR</w:t>
            </w:r>
            <w:r w:rsidRPr="003A563F">
              <w:rPr>
                <w:rFonts w:ascii="Times New Roman" w:eastAsia="Times New Roman" w:hAnsi="Times New Roman" w:cs="Times New Roman"/>
                <w:color w:val="000000"/>
                <w:sz w:val="20"/>
                <w:szCs w:val="20"/>
              </w:rPr>
              <w:t>O</w:t>
            </w:r>
            <w:r w:rsidRPr="003A563F">
              <w:rPr>
                <w:rFonts w:ascii="Times New Roman" w:eastAsia="Times New Roman" w:hAnsi="Times New Roman" w:cs="Times New Roman"/>
                <w:color w:val="000000"/>
                <w:sz w:val="20"/>
                <w:szCs w:val="20"/>
                <w:vertAlign w:val="subscript"/>
              </w:rPr>
              <w:t>2</w:t>
            </w:r>
            <w:r w:rsidRPr="003A563F">
              <w:rPr>
                <w:rFonts w:ascii="Times New Roman" w:eastAsia="Times New Roman" w:hAnsi="Times New Roman" w:cs="Times New Roman"/>
                <w:sz w:val="20"/>
                <w:szCs w:val="20"/>
              </w:rPr>
              <w:t xml:space="preserve">: Divisible into that associated with electroencephalographic </w:t>
            </w:r>
          </w:p>
        </w:tc>
        <w:tc>
          <w:tcPr>
            <w:tcW w:w="3442" w:type="dxa"/>
            <w:tcBorders>
              <w:top w:val="nil"/>
              <w:bottom w:val="nil"/>
            </w:tcBorders>
            <w:tcMar>
              <w:top w:w="30" w:type="dxa"/>
              <w:left w:w="45" w:type="dxa"/>
              <w:bottom w:w="30" w:type="dxa"/>
              <w:right w:w="45" w:type="dxa"/>
            </w:tcMar>
          </w:tcPr>
          <w:p w14:paraId="21C5285E"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23AA567F" w14:textId="77777777" w:rsidR="0085315A" w:rsidRDefault="0085315A" w:rsidP="00513D84">
            <w:pPr>
              <w:spacing w:line="240" w:lineRule="auto"/>
              <w:rPr>
                <w:rFonts w:ascii="Times New Roman" w:eastAsia="Times New Roman" w:hAnsi="Times New Roman" w:cs="Times New Roman"/>
                <w:b/>
                <w:bCs/>
                <w:color w:val="000000"/>
                <w:sz w:val="20"/>
                <w:szCs w:val="20"/>
              </w:rPr>
            </w:pPr>
          </w:p>
          <w:p w14:paraId="58C51064"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color w:val="000000"/>
                <w:sz w:val="20"/>
                <w:szCs w:val="20"/>
              </w:rPr>
              <w:t>NE 38°C 0.269ug/min:</w:t>
            </w:r>
            <w:r w:rsidRPr="003A563F">
              <w:rPr>
                <w:rFonts w:ascii="Times New Roman" w:eastAsia="Times New Roman" w:hAnsi="Times New Roman" w:cs="Times New Roman"/>
                <w:color w:val="000000"/>
                <w:sz w:val="20"/>
                <w:szCs w:val="20"/>
              </w:rPr>
              <w:br/>
              <w:t>CBF: 132±27 ml/100g/min</w:t>
            </w:r>
            <w:r w:rsidRPr="003A563F">
              <w:rPr>
                <w:rFonts w:ascii="Times New Roman" w:eastAsia="Times New Roman" w:hAnsi="Times New Roman" w:cs="Times New Roman"/>
                <w:color w:val="000000"/>
                <w:sz w:val="20"/>
                <w:szCs w:val="20"/>
              </w:rPr>
              <w:br/>
              <w:t>CMRO</w:t>
            </w:r>
            <w:r w:rsidRPr="003A563F">
              <w:rPr>
                <w:rFonts w:ascii="Times New Roman" w:eastAsia="Times New Roman" w:hAnsi="Times New Roman" w:cs="Times New Roman"/>
                <w:color w:val="000000"/>
                <w:sz w:val="20"/>
                <w:szCs w:val="20"/>
                <w:vertAlign w:val="subscript"/>
              </w:rPr>
              <w:t>2</w:t>
            </w:r>
            <w:r w:rsidRPr="003A563F">
              <w:rPr>
                <w:rFonts w:ascii="Times New Roman" w:eastAsia="Times New Roman" w:hAnsi="Times New Roman" w:cs="Times New Roman"/>
                <w:color w:val="000000"/>
                <w:sz w:val="20"/>
                <w:szCs w:val="20"/>
              </w:rPr>
              <w:t>: 7.48±2.49 ml/100g/min</w:t>
            </w:r>
            <w:r w:rsidRPr="003A563F">
              <w:rPr>
                <w:rFonts w:ascii="Times New Roman" w:eastAsia="Times New Roman" w:hAnsi="Times New Roman" w:cs="Times New Roman"/>
                <w:color w:val="000000"/>
                <w:sz w:val="20"/>
                <w:szCs w:val="20"/>
              </w:rPr>
              <w:br/>
            </w:r>
            <w:r w:rsidRPr="003A563F">
              <w:rPr>
                <w:rFonts w:ascii="Times New Roman" w:eastAsia="Times New Roman" w:hAnsi="Times New Roman" w:cs="Times New Roman"/>
                <w:color w:val="000000"/>
                <w:sz w:val="20"/>
                <w:szCs w:val="20"/>
              </w:rPr>
              <w:br/>
            </w:r>
            <w:r w:rsidRPr="003A563F">
              <w:rPr>
                <w:rFonts w:ascii="Times New Roman" w:eastAsia="Times New Roman" w:hAnsi="Times New Roman" w:cs="Times New Roman"/>
                <w:b/>
                <w:bCs/>
                <w:color w:val="000000"/>
                <w:sz w:val="20"/>
                <w:szCs w:val="20"/>
              </w:rPr>
              <w:t>NE 34°C 0.195ug/min:</w:t>
            </w:r>
            <w:r w:rsidRPr="003A563F">
              <w:rPr>
                <w:rFonts w:ascii="Times New Roman" w:eastAsia="Times New Roman" w:hAnsi="Times New Roman" w:cs="Times New Roman"/>
                <w:color w:val="000000"/>
                <w:sz w:val="20"/>
                <w:szCs w:val="20"/>
              </w:rPr>
              <w:br/>
              <w:t>CBF: 121±24 ml/100g/min</w:t>
            </w:r>
            <w:r w:rsidRPr="003A563F">
              <w:rPr>
                <w:rFonts w:ascii="Times New Roman" w:eastAsia="Times New Roman" w:hAnsi="Times New Roman" w:cs="Times New Roman"/>
                <w:color w:val="000000"/>
                <w:sz w:val="20"/>
                <w:szCs w:val="20"/>
              </w:rPr>
              <w:br/>
              <w:t>CMRO</w:t>
            </w:r>
            <w:r w:rsidRPr="003A563F">
              <w:rPr>
                <w:rFonts w:ascii="Times New Roman" w:eastAsia="Times New Roman" w:hAnsi="Times New Roman" w:cs="Times New Roman"/>
                <w:color w:val="000000"/>
                <w:sz w:val="20"/>
                <w:szCs w:val="20"/>
                <w:vertAlign w:val="subscript"/>
              </w:rPr>
              <w:t>2</w:t>
            </w:r>
            <w:r w:rsidRPr="003A563F">
              <w:rPr>
                <w:rFonts w:ascii="Times New Roman" w:eastAsia="Times New Roman" w:hAnsi="Times New Roman" w:cs="Times New Roman"/>
                <w:color w:val="000000"/>
                <w:sz w:val="20"/>
                <w:szCs w:val="20"/>
              </w:rPr>
              <w:t>: 5.41±2.02 ml/100g/min (p&lt;0.001)</w:t>
            </w:r>
            <w:r w:rsidRPr="003A563F">
              <w:rPr>
                <w:rFonts w:ascii="Times New Roman" w:eastAsia="Times New Roman" w:hAnsi="Times New Roman" w:cs="Times New Roman"/>
                <w:color w:val="000000"/>
                <w:sz w:val="20"/>
                <w:szCs w:val="20"/>
              </w:rPr>
              <w:br/>
            </w:r>
            <w:r w:rsidRPr="003A563F">
              <w:rPr>
                <w:rFonts w:ascii="Times New Roman" w:eastAsia="Times New Roman" w:hAnsi="Times New Roman" w:cs="Times New Roman"/>
                <w:b/>
                <w:bCs/>
                <w:color w:val="000000"/>
                <w:sz w:val="20"/>
                <w:szCs w:val="20"/>
              </w:rPr>
              <w:br/>
              <w:t>D</w:t>
            </w:r>
            <w:r>
              <w:rPr>
                <w:rFonts w:ascii="Times New Roman" w:eastAsia="Times New Roman" w:hAnsi="Times New Roman" w:cs="Times New Roman"/>
                <w:b/>
                <w:bCs/>
                <w:color w:val="000000"/>
                <w:sz w:val="20"/>
                <w:szCs w:val="20"/>
              </w:rPr>
              <w:t>onor Blood</w:t>
            </w:r>
            <w:r w:rsidRPr="003A563F">
              <w:rPr>
                <w:rFonts w:ascii="Times New Roman" w:eastAsia="Times New Roman" w:hAnsi="Times New Roman" w:cs="Times New Roman"/>
                <w:b/>
                <w:bCs/>
                <w:color w:val="000000"/>
                <w:sz w:val="20"/>
                <w:szCs w:val="20"/>
              </w:rPr>
              <w:t xml:space="preserve"> 38°C:</w:t>
            </w:r>
            <w:r w:rsidRPr="003A563F">
              <w:rPr>
                <w:rFonts w:ascii="Times New Roman" w:eastAsia="Times New Roman" w:hAnsi="Times New Roman" w:cs="Times New Roman"/>
                <w:color w:val="000000"/>
                <w:sz w:val="20"/>
                <w:szCs w:val="20"/>
              </w:rPr>
              <w:br/>
              <w:t>CBF: 98±28 ml/100g/min(p&lt;0.05)</w:t>
            </w:r>
            <w:r w:rsidRPr="003A563F">
              <w:rPr>
                <w:rFonts w:ascii="Times New Roman" w:eastAsia="Times New Roman" w:hAnsi="Times New Roman" w:cs="Times New Roman"/>
                <w:color w:val="000000"/>
                <w:sz w:val="20"/>
                <w:szCs w:val="20"/>
              </w:rPr>
              <w:br/>
              <w:t>CMRO</w:t>
            </w:r>
            <w:r w:rsidRPr="003A563F">
              <w:rPr>
                <w:rFonts w:ascii="Times New Roman" w:eastAsia="Times New Roman" w:hAnsi="Times New Roman" w:cs="Times New Roman"/>
                <w:color w:val="000000"/>
                <w:sz w:val="20"/>
                <w:szCs w:val="20"/>
                <w:vertAlign w:val="subscript"/>
              </w:rPr>
              <w:t>2</w:t>
            </w:r>
            <w:r w:rsidRPr="003A563F">
              <w:rPr>
                <w:rFonts w:ascii="Times New Roman" w:eastAsia="Times New Roman" w:hAnsi="Times New Roman" w:cs="Times New Roman"/>
                <w:color w:val="000000"/>
                <w:sz w:val="20"/>
                <w:szCs w:val="20"/>
              </w:rPr>
              <w:t>: 7.41±1.78 ml/100g/min</w:t>
            </w:r>
            <w:r w:rsidRPr="003A563F">
              <w:rPr>
                <w:rFonts w:ascii="Times New Roman" w:eastAsia="Times New Roman" w:hAnsi="Times New Roman" w:cs="Times New Roman"/>
                <w:color w:val="000000"/>
                <w:sz w:val="20"/>
                <w:szCs w:val="20"/>
              </w:rPr>
              <w:br/>
            </w:r>
            <w:r w:rsidRPr="003A563F">
              <w:rPr>
                <w:rFonts w:ascii="Times New Roman" w:eastAsia="Times New Roman" w:hAnsi="Times New Roman" w:cs="Times New Roman"/>
                <w:color w:val="000000"/>
                <w:sz w:val="20"/>
                <w:szCs w:val="20"/>
              </w:rPr>
              <w:br/>
            </w:r>
            <w:r w:rsidRPr="003A563F">
              <w:rPr>
                <w:rFonts w:ascii="Times New Roman" w:eastAsia="Times New Roman" w:hAnsi="Times New Roman" w:cs="Times New Roman"/>
                <w:b/>
                <w:bCs/>
                <w:color w:val="000000"/>
                <w:sz w:val="20"/>
                <w:szCs w:val="20"/>
              </w:rPr>
              <w:t>D</w:t>
            </w:r>
            <w:r>
              <w:rPr>
                <w:rFonts w:ascii="Times New Roman" w:eastAsia="Times New Roman" w:hAnsi="Times New Roman" w:cs="Times New Roman"/>
                <w:b/>
                <w:bCs/>
                <w:color w:val="000000"/>
                <w:sz w:val="20"/>
                <w:szCs w:val="20"/>
              </w:rPr>
              <w:t>onor Blood</w:t>
            </w:r>
            <w:r w:rsidRPr="003A563F">
              <w:rPr>
                <w:rFonts w:ascii="Times New Roman" w:eastAsia="Times New Roman" w:hAnsi="Times New Roman" w:cs="Times New Roman"/>
                <w:b/>
                <w:bCs/>
                <w:color w:val="000000"/>
                <w:sz w:val="20"/>
                <w:szCs w:val="20"/>
              </w:rPr>
              <w:t xml:space="preserve"> 34°C: </w:t>
            </w:r>
            <w:r w:rsidRPr="003A563F">
              <w:rPr>
                <w:rFonts w:ascii="Times New Roman" w:eastAsia="Times New Roman" w:hAnsi="Times New Roman" w:cs="Times New Roman"/>
                <w:color w:val="000000"/>
                <w:sz w:val="20"/>
                <w:szCs w:val="20"/>
              </w:rPr>
              <w:br/>
              <w:t>CBF:101±32 ml/100g/min</w:t>
            </w:r>
            <w:r w:rsidRPr="003A563F">
              <w:rPr>
                <w:rFonts w:ascii="Times New Roman" w:eastAsia="Times New Roman" w:hAnsi="Times New Roman" w:cs="Times New Roman"/>
                <w:color w:val="000000"/>
                <w:sz w:val="20"/>
                <w:szCs w:val="20"/>
              </w:rPr>
              <w:br/>
              <w:t>CMRO</w:t>
            </w:r>
            <w:r w:rsidRPr="003A563F">
              <w:rPr>
                <w:rFonts w:ascii="Times New Roman" w:eastAsia="Times New Roman" w:hAnsi="Times New Roman" w:cs="Times New Roman"/>
                <w:color w:val="000000"/>
                <w:sz w:val="20"/>
                <w:szCs w:val="20"/>
                <w:vertAlign w:val="subscript"/>
              </w:rPr>
              <w:t>2</w:t>
            </w:r>
            <w:r w:rsidRPr="003A563F">
              <w:rPr>
                <w:rFonts w:ascii="Times New Roman" w:eastAsia="Times New Roman" w:hAnsi="Times New Roman" w:cs="Times New Roman"/>
                <w:color w:val="000000"/>
                <w:sz w:val="20"/>
                <w:szCs w:val="20"/>
              </w:rPr>
              <w:t>:6.31±1.41ml/100g/min(p&lt;0.001)</w:t>
            </w:r>
          </w:p>
        </w:tc>
        <w:tc>
          <w:tcPr>
            <w:tcW w:w="1569" w:type="dxa"/>
            <w:tcBorders>
              <w:top w:val="nil"/>
              <w:bottom w:val="nil"/>
            </w:tcBorders>
            <w:tcMar>
              <w:top w:w="30" w:type="dxa"/>
              <w:left w:w="45" w:type="dxa"/>
              <w:bottom w:w="30" w:type="dxa"/>
              <w:right w:w="45" w:type="dxa"/>
            </w:tcMar>
          </w:tcPr>
          <w:p w14:paraId="1B12A66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358630E8"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E infusion during hypothermia could nullify the beneficial effects of mild hypothermia in cerebral protection. </w:t>
            </w:r>
          </w:p>
          <w:p w14:paraId="780F014E" w14:textId="77777777" w:rsidR="0085315A" w:rsidRDefault="0085315A" w:rsidP="00513D84">
            <w:pPr>
              <w:spacing w:line="240" w:lineRule="auto"/>
              <w:rPr>
                <w:rFonts w:ascii="Times New Roman" w:eastAsia="Times New Roman" w:hAnsi="Times New Roman" w:cs="Times New Roman"/>
                <w:sz w:val="20"/>
                <w:szCs w:val="20"/>
              </w:rPr>
            </w:pPr>
          </w:p>
          <w:p w14:paraId="72B2030C"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slightly decrease CBF in both situations</w:t>
            </w:r>
          </w:p>
        </w:tc>
      </w:tr>
      <w:tr w:rsidR="0085315A" w:rsidRPr="003A563F" w14:paraId="0C4BD385" w14:textId="77777777" w:rsidTr="00513D84">
        <w:trPr>
          <w:trHeight w:val="315"/>
        </w:trPr>
        <w:tc>
          <w:tcPr>
            <w:tcW w:w="1145" w:type="dxa"/>
            <w:tcBorders>
              <w:top w:val="nil"/>
              <w:bottom w:val="nil"/>
            </w:tcBorders>
            <w:tcMar>
              <w:top w:w="30" w:type="dxa"/>
              <w:left w:w="45" w:type="dxa"/>
              <w:bottom w:w="30" w:type="dxa"/>
              <w:right w:w="45" w:type="dxa"/>
            </w:tcMar>
          </w:tcPr>
          <w:p w14:paraId="5517077A"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Sato et al, 198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ipimvkc","properties":{"formattedCitation":"\\super 67\\nosupersub{}","plainCitation":"67","noteIndex":0},"citationItems":[{"id":355,"uris":["http://zotero.org/users/6254076/items/YGB3FUAH"],"uri":["http://zotero.org/users/6254076/items/YGB3FUAH"],"itemData":{"id":355,"type":"article-journal","abstract":"L-threo-3,4-Dihydroxyphenylserine (L-DOPS), a norepinephrine (NE) precursor, 3 mg/kg, i.v., increased the cerebral blood flow (CBF) in both the striatum and hippocampus as well as the mean arterial blood pressure (MABP) in urethane-anesthetized rats, as NE infusion did. The L-DOPS induced increase in CBF was inhibited by benserazide (3 mg/kg/hour), a peripheral aromatic L-amino acid decarboxylase inhibitor, and propranolol (3 mg/kg, i.p.), a beta-adrenoceptor blocker as well. These results suggest that the effects of L-DOPS may be attributed to the action of NE formed from L-DOPS, and the action may be mediated by stimulation of beta-adrenoceptor.","container-title":"Japanese Journal of Pharmacology","ISSN":"0021-5198","issue":"1","page":"91-93","title":"Effect of L-threo-3,4-dihydroxyphenylserine (L-DOPS), an immediate precursor of norepinephrine, on the cerebral blood flow in rats","volume":"43","author":[{"family":"Sato","given":"E."},{"family":"Irie","given":"T."},{"family":"Katsube","given":"J."}],"issued":{"date-parts":[["198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7</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6F86BCA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L-threo-3,4-Dihydroxyphenylserine (L-DOPS): </w:t>
            </w:r>
            <w:r w:rsidRPr="003A563F">
              <w:rPr>
                <w:rFonts w:ascii="Times New Roman" w:eastAsia="Times New Roman" w:hAnsi="Times New Roman" w:cs="Times New Roman"/>
                <w:sz w:val="20"/>
                <w:szCs w:val="20"/>
              </w:rPr>
              <w:br/>
              <w:t>3 mg/kg and 1 m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L-DOPS and benserazide: 3 mg/kg and 3 mg/kg/hr</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L-DOPS and propranolol: 3 mg/kg and 3 mg/kg/hr</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100ug/kg/hr</w:t>
            </w:r>
          </w:p>
        </w:tc>
        <w:tc>
          <w:tcPr>
            <w:tcW w:w="1420" w:type="dxa"/>
            <w:tcBorders>
              <w:top w:val="nil"/>
              <w:bottom w:val="nil"/>
            </w:tcBorders>
            <w:tcMar>
              <w:top w:w="30" w:type="dxa"/>
              <w:left w:w="45" w:type="dxa"/>
              <w:bottom w:w="30" w:type="dxa"/>
              <w:right w:w="45" w:type="dxa"/>
            </w:tcMar>
          </w:tcPr>
          <w:p w14:paraId="1F00D4C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3 mins</w:t>
            </w:r>
          </w:p>
        </w:tc>
        <w:tc>
          <w:tcPr>
            <w:tcW w:w="2046" w:type="dxa"/>
            <w:tcBorders>
              <w:top w:val="nil"/>
              <w:bottom w:val="nil"/>
            </w:tcBorders>
            <w:tcMar>
              <w:top w:w="30" w:type="dxa"/>
              <w:left w:w="45" w:type="dxa"/>
              <w:bottom w:w="30" w:type="dxa"/>
              <w:right w:w="45" w:type="dxa"/>
            </w:tcMar>
          </w:tcPr>
          <w:p w14:paraId="7DF0668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Hydrogen clearance method</w:t>
            </w:r>
          </w:p>
        </w:tc>
        <w:tc>
          <w:tcPr>
            <w:tcW w:w="3442" w:type="dxa"/>
            <w:tcBorders>
              <w:top w:val="nil"/>
              <w:bottom w:val="nil"/>
            </w:tcBorders>
            <w:tcMar>
              <w:top w:w="30" w:type="dxa"/>
              <w:left w:w="45" w:type="dxa"/>
              <w:bottom w:w="30" w:type="dxa"/>
              <w:right w:w="45" w:type="dxa"/>
            </w:tcMar>
          </w:tcPr>
          <w:p w14:paraId="0A995F3F"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L-DOPS 3m/kg CBF: </w:t>
            </w:r>
            <w:r w:rsidRPr="003A563F">
              <w:rPr>
                <w:rFonts w:ascii="Times New Roman" w:eastAsia="Times New Roman" w:hAnsi="Times New Roman" w:cs="Times New Roman"/>
                <w:sz w:val="20"/>
                <w:szCs w:val="20"/>
              </w:rPr>
              <w:t>Increased in striatal blood flow(S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L-DOPS 1 mg/kg CBF:</w:t>
            </w:r>
            <w:r w:rsidRPr="003A563F">
              <w:rPr>
                <w:rFonts w:ascii="Times New Roman" w:eastAsia="Times New Roman" w:hAnsi="Times New Roman" w:cs="Times New Roman"/>
                <w:sz w:val="20"/>
                <w:szCs w:val="20"/>
              </w:rPr>
              <w:t xml:space="preserve"> NS effec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L-DOPS and benserazide:</w:t>
            </w:r>
            <w:r w:rsidRPr="003A563F">
              <w:rPr>
                <w:rFonts w:ascii="Times New Roman" w:eastAsia="Times New Roman" w:hAnsi="Times New Roman" w:cs="Times New Roman"/>
                <w:sz w:val="20"/>
                <w:szCs w:val="20"/>
              </w:rPr>
              <w:t xml:space="preserve"> CBF increase was inhibited by benserazid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L-DOPS and propranolol:</w:t>
            </w:r>
            <w:r w:rsidRPr="003A563F">
              <w:rPr>
                <w:rFonts w:ascii="Times New Roman" w:eastAsia="Times New Roman" w:hAnsi="Times New Roman" w:cs="Times New Roman"/>
                <w:sz w:val="20"/>
                <w:szCs w:val="20"/>
              </w:rPr>
              <w:t xml:space="preserve"> CBF increase was inhibited by propranolo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CBF:</w:t>
            </w:r>
            <w:r w:rsidRPr="003A563F">
              <w:rPr>
                <w:rFonts w:ascii="Times New Roman" w:eastAsia="Times New Roman" w:hAnsi="Times New Roman" w:cs="Times New Roman"/>
                <w:sz w:val="20"/>
                <w:szCs w:val="20"/>
              </w:rPr>
              <w:t xml:space="preserve"> Marked increase to 40% at 20 mins </w:t>
            </w:r>
            <w:r>
              <w:rPr>
                <w:rFonts w:ascii="Times New Roman" w:eastAsia="Times New Roman" w:hAnsi="Times New Roman" w:cs="Times New Roman"/>
                <w:sz w:val="20"/>
                <w:szCs w:val="20"/>
              </w:rPr>
              <w:t>then remained constant</w:t>
            </w:r>
          </w:p>
        </w:tc>
        <w:tc>
          <w:tcPr>
            <w:tcW w:w="1569" w:type="dxa"/>
            <w:tcBorders>
              <w:top w:val="nil"/>
              <w:bottom w:val="nil"/>
            </w:tcBorders>
            <w:tcMar>
              <w:top w:w="30" w:type="dxa"/>
              <w:left w:w="45" w:type="dxa"/>
              <w:bottom w:w="30" w:type="dxa"/>
              <w:right w:w="45" w:type="dxa"/>
            </w:tcMar>
          </w:tcPr>
          <w:p w14:paraId="38E7BB7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2D0EC9CD"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e effects of L-DOPS may be attributed to the action of NE formed from L-DOPS, and the action may be mediated by stimulation of beta-adrenoceptor.</w:t>
            </w:r>
          </w:p>
          <w:p w14:paraId="2B607898" w14:textId="77777777" w:rsidR="0085315A" w:rsidRDefault="0085315A" w:rsidP="00513D84">
            <w:pPr>
              <w:spacing w:line="240" w:lineRule="auto"/>
              <w:rPr>
                <w:rFonts w:ascii="Times New Roman" w:eastAsia="Times New Roman" w:hAnsi="Times New Roman" w:cs="Times New Roman"/>
                <w:sz w:val="20"/>
                <w:szCs w:val="20"/>
              </w:rPr>
            </w:pPr>
          </w:p>
          <w:p w14:paraId="2EFF1EC2"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increase CBF maybe due to cardiac output increase</w:t>
            </w:r>
          </w:p>
        </w:tc>
      </w:tr>
      <w:tr w:rsidR="0085315A" w:rsidRPr="003A563F" w14:paraId="47EADC8A" w14:textId="77777777" w:rsidTr="00513D84">
        <w:trPr>
          <w:trHeight w:val="315"/>
        </w:trPr>
        <w:tc>
          <w:tcPr>
            <w:tcW w:w="1145" w:type="dxa"/>
            <w:tcBorders>
              <w:top w:val="nil"/>
              <w:bottom w:val="nil"/>
            </w:tcBorders>
            <w:tcMar>
              <w:top w:w="30" w:type="dxa"/>
              <w:left w:w="45" w:type="dxa"/>
              <w:bottom w:w="30" w:type="dxa"/>
              <w:right w:w="45" w:type="dxa"/>
            </w:tcMar>
          </w:tcPr>
          <w:p w14:paraId="53FE3D07"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Mascia et al, 199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tz0VrKb","properties":{"formattedCitation":"\\super 68\\nosupersub{}","plainCitation":"68","noteIndex":0},"citationItems":[{"id":370,"uris":["http://zotero.org/users/6254076/items/FEIBXVAD"],"uri":["http://zotero.org/users/6254076/items/FEIBXVAD"],"itemData":{"id":370,"type":"article-journal","abstract":"OBJECTIVE: To investigate the role of the endothelin system in pressure autoregulation of cerebral blood flow (CBF) in rats., DESIGN: We tested pressure autoregulation by increasing cerebral perfusion pressure (CPP; mean arterial pressure-intracranial pressure) with norepinephrine (0.08 microgram.kg-1.min-1 for 30 min) twice in ten anesthetized normocapnic rats. The first test was performed without (control test) and the second test after administration of the combined endothelin ETA/B receptor antagonist, bosentan, i.v. (30 mg/kg; drug test). CBF was measured by the hydrogen clearance technique., RESULTS: During the control test, norepinephrine infusion increased CPP by 21 +/- 2 (23 +/- 2%) mmHg (mean +/- SEM; p &lt; 0.001) and CBF by 3.6 +/- 3.1 (6 +/- 8%) ml/100 g/min (p = 0.5, Fig. 1); during the drug test, norepinephrine infusion increased CPP by 18 +/- 1 (20 +/- 2%) mmHg (p &lt; 0.001) and CBF by 15.8 +/- 4.1 (46 +/- 13%) ml/100 g/min (p = 0.004). Mean arterial pressure was not affected by bosentan infusion (p = 0.2). PaCO2 levels were stable during the tests (40.2 +/- 1.4 mmHg)., CONCLUSIONS: The endothelin system is involved in cerebral pressure autoregulation in a rodent model in vivo. The role of this system under pathophysiologic conditions such as subarachnoid hemorrhage, where basal vascular tone and its regulation may be altered, remains to be defined.","container-title":"Intensive care medicine","ISSN":"0342-4642","issue":"11","page":"1282-6","title":"The role of endothelin-1 in pressure autoregulation of cerebral blood flow in rats","volume":"25","author":[{"family":"Mascia","given":"L."},{"family":"Piper","given":"I. R."},{"family":"Andrews","given":"P. J."},{"family":"Souter","given":"M. J."},{"family":"Webb","given":"D. J."}],"issued":{"date-parts":[["199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8</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5B7819B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0.08 mg /kg/min</w:t>
            </w:r>
          </w:p>
        </w:tc>
        <w:tc>
          <w:tcPr>
            <w:tcW w:w="1420" w:type="dxa"/>
            <w:tcBorders>
              <w:top w:val="nil"/>
              <w:bottom w:val="nil"/>
            </w:tcBorders>
            <w:tcMar>
              <w:top w:w="30" w:type="dxa"/>
              <w:left w:w="45" w:type="dxa"/>
              <w:bottom w:w="30" w:type="dxa"/>
              <w:right w:w="45" w:type="dxa"/>
            </w:tcMar>
          </w:tcPr>
          <w:p w14:paraId="297FA26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30 mins x 2</w:t>
            </w:r>
          </w:p>
        </w:tc>
        <w:tc>
          <w:tcPr>
            <w:tcW w:w="2046" w:type="dxa"/>
            <w:tcBorders>
              <w:top w:val="nil"/>
              <w:bottom w:val="nil"/>
            </w:tcBorders>
            <w:tcMar>
              <w:top w:w="30" w:type="dxa"/>
              <w:left w:w="45" w:type="dxa"/>
              <w:bottom w:w="30" w:type="dxa"/>
              <w:right w:w="45" w:type="dxa"/>
            </w:tcMar>
          </w:tcPr>
          <w:p w14:paraId="20870FBC"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r</w:t>
            </w:r>
            <w:r>
              <w:rPr>
                <w:rFonts w:ascii="Times New Roman" w:eastAsia="Times New Roman" w:hAnsi="Times New Roman" w:cs="Times New Roman"/>
                <w:sz w:val="20"/>
                <w:szCs w:val="20"/>
              </w:rPr>
              <w:t>CBF</w:t>
            </w:r>
            <w:r w:rsidRPr="003A563F">
              <w:rPr>
                <w:rFonts w:ascii="Times New Roman" w:eastAsia="Times New Roman" w:hAnsi="Times New Roman" w:cs="Times New Roman"/>
                <w:sz w:val="20"/>
                <w:szCs w:val="20"/>
              </w:rPr>
              <w:t>: Hydrogen clearance technique</w:t>
            </w:r>
          </w:p>
          <w:p w14:paraId="7873547E" w14:textId="77777777" w:rsidR="0085315A" w:rsidRDefault="0085315A" w:rsidP="00513D84">
            <w:pPr>
              <w:spacing w:line="240" w:lineRule="auto"/>
              <w:rPr>
                <w:rFonts w:ascii="Times New Roman" w:eastAsia="Times New Roman" w:hAnsi="Times New Roman" w:cs="Times New Roman"/>
                <w:sz w:val="20"/>
                <w:szCs w:val="20"/>
              </w:rPr>
            </w:pPr>
          </w:p>
          <w:p w14:paraId="7B7D64A0"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w:t>
            </w:r>
            <w:r w:rsidRPr="003E11E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Blood samples</w:t>
            </w:r>
          </w:p>
        </w:tc>
        <w:tc>
          <w:tcPr>
            <w:tcW w:w="3442" w:type="dxa"/>
            <w:tcBorders>
              <w:top w:val="nil"/>
              <w:bottom w:val="nil"/>
            </w:tcBorders>
            <w:tcMar>
              <w:top w:w="30" w:type="dxa"/>
              <w:left w:w="45" w:type="dxa"/>
              <w:bottom w:w="30" w:type="dxa"/>
              <w:right w:w="45" w:type="dxa"/>
            </w:tcMar>
          </w:tcPr>
          <w:p w14:paraId="148A3BE6"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16289E14" w14:textId="77777777" w:rsidR="0085315A" w:rsidRDefault="0085315A" w:rsidP="00513D84">
            <w:pPr>
              <w:spacing w:line="240" w:lineRule="auto"/>
              <w:rPr>
                <w:rFonts w:ascii="Times New Roman" w:eastAsia="Times New Roman" w:hAnsi="Times New Roman" w:cs="Times New Roman"/>
                <w:b/>
                <w:bCs/>
                <w:sz w:val="20"/>
                <w:szCs w:val="20"/>
              </w:rPr>
            </w:pPr>
          </w:p>
          <w:p w14:paraId="2F452F99"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 xml:space="preserve">CPP: Increased by 21± 2 (23 ±2%) mmHg (p &lt; 0.001) </w:t>
            </w:r>
            <w:r w:rsidRPr="003A563F">
              <w:rPr>
                <w:rFonts w:ascii="Times New Roman" w:eastAsia="Times New Roman" w:hAnsi="Times New Roman" w:cs="Times New Roman"/>
                <w:sz w:val="20"/>
                <w:szCs w:val="20"/>
              </w:rPr>
              <w:br/>
              <w:t xml:space="preserve">CBF: 3.6±3.1 (6±8%) ml/100 g/min (p = 0.5)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 endothelin-1 :</w:t>
            </w:r>
            <w:r w:rsidRPr="003A563F">
              <w:rPr>
                <w:rFonts w:ascii="Times New Roman" w:eastAsia="Times New Roman" w:hAnsi="Times New Roman" w:cs="Times New Roman"/>
                <w:sz w:val="20"/>
                <w:szCs w:val="20"/>
              </w:rPr>
              <w:br/>
              <w:t xml:space="preserve">CPP: Increased by 18±1 (20±2%) mmHg </w:t>
            </w:r>
            <w:r w:rsidRPr="003A563F">
              <w:rPr>
                <w:rFonts w:ascii="Times New Roman" w:eastAsia="Times New Roman" w:hAnsi="Times New Roman" w:cs="Times New Roman"/>
                <w:sz w:val="20"/>
                <w:szCs w:val="20"/>
              </w:rPr>
              <w:lastRenderedPageBreak/>
              <w:t xml:space="preserve">(p &lt; 0.001) </w:t>
            </w:r>
            <w:r w:rsidRPr="003A563F">
              <w:rPr>
                <w:rFonts w:ascii="Times New Roman" w:eastAsia="Times New Roman" w:hAnsi="Times New Roman" w:cs="Times New Roman"/>
                <w:sz w:val="20"/>
                <w:szCs w:val="20"/>
              </w:rPr>
              <w:br/>
              <w:t>CBF: 15.8±4.1 (46±13%) ml/100 g/min (p = 0.004)</w:t>
            </w:r>
          </w:p>
          <w:p w14:paraId="0C3FBB41" w14:textId="77777777" w:rsidR="0085315A" w:rsidRDefault="0085315A" w:rsidP="00513D84">
            <w:pPr>
              <w:spacing w:line="240" w:lineRule="auto"/>
              <w:rPr>
                <w:rFonts w:ascii="Times New Roman" w:eastAsia="Times New Roman" w:hAnsi="Times New Roman" w:cs="Times New Roman"/>
                <w:sz w:val="20"/>
                <w:szCs w:val="20"/>
              </w:rPr>
            </w:pPr>
          </w:p>
          <w:p w14:paraId="03FF68B6" w14:textId="77777777" w:rsidR="0085315A" w:rsidRPr="003A563F"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sz w:val="20"/>
                <w:szCs w:val="20"/>
              </w:rPr>
              <w:t>PO</w:t>
            </w:r>
            <w:r w:rsidRPr="003E11E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no significant change in any group</w:t>
            </w:r>
          </w:p>
        </w:tc>
        <w:tc>
          <w:tcPr>
            <w:tcW w:w="1569" w:type="dxa"/>
            <w:tcBorders>
              <w:top w:val="nil"/>
              <w:bottom w:val="nil"/>
            </w:tcBorders>
            <w:tcMar>
              <w:top w:w="30" w:type="dxa"/>
              <w:left w:w="45" w:type="dxa"/>
              <w:bottom w:w="30" w:type="dxa"/>
              <w:right w:w="45" w:type="dxa"/>
            </w:tcMar>
          </w:tcPr>
          <w:p w14:paraId="7860B52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31128B5C" w14:textId="77777777" w:rsidR="0085315A"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w:t>
            </w:r>
            <w:r w:rsidRPr="003A563F">
              <w:rPr>
                <w:rFonts w:ascii="Times New Roman" w:eastAsia="Times New Roman" w:hAnsi="Times New Roman" w:cs="Times New Roman"/>
                <w:sz w:val="20"/>
                <w:szCs w:val="20"/>
              </w:rPr>
              <w:t>ndothelin-1 production is required in the CBF response to increased CPP, but is not required in the maintenance of resting CBF.</w:t>
            </w:r>
          </w:p>
          <w:p w14:paraId="2F791B5E" w14:textId="77777777" w:rsidR="0085315A" w:rsidRDefault="0085315A" w:rsidP="00513D84">
            <w:pPr>
              <w:spacing w:line="240" w:lineRule="auto"/>
              <w:rPr>
                <w:rFonts w:ascii="Times New Roman" w:eastAsia="Times New Roman" w:hAnsi="Times New Roman" w:cs="Times New Roman"/>
                <w:sz w:val="20"/>
                <w:szCs w:val="20"/>
              </w:rPr>
            </w:pPr>
          </w:p>
          <w:p w14:paraId="541BC1E9"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increased CBF to a higher amount in the endothelin-1 group, indication its effect on cerebral response</w:t>
            </w:r>
          </w:p>
        </w:tc>
      </w:tr>
      <w:tr w:rsidR="0085315A" w:rsidRPr="003A563F" w14:paraId="308F1F98" w14:textId="77777777" w:rsidTr="00513D84">
        <w:trPr>
          <w:trHeight w:val="315"/>
        </w:trPr>
        <w:tc>
          <w:tcPr>
            <w:tcW w:w="1145" w:type="dxa"/>
            <w:tcBorders>
              <w:top w:val="nil"/>
              <w:bottom w:val="nil"/>
            </w:tcBorders>
            <w:tcMar>
              <w:top w:w="30" w:type="dxa"/>
              <w:left w:w="45" w:type="dxa"/>
              <w:bottom w:w="30" w:type="dxa"/>
              <w:right w:w="45" w:type="dxa"/>
            </w:tcMar>
          </w:tcPr>
          <w:p w14:paraId="181B6C42"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Stromberg et al, 199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nejHoJKF","properties":{"formattedCitation":"\\super 69\\nosupersub{}","plainCitation":"69","noteIndex":0},"citationItems":[{"id":352,"uris":["http://zotero.org/users/6254076/items/YKG27XVJ"],"uri":["http://zotero.org/users/6254076/items/YKG27XVJ"],"itemData":{"id":352,"type":"article-journal","abstract":"Large cerebral arteries have been reported to contain angiotensin receptors that are exclusively of the AT2 subtype. We measured the effect of the AT2 receptor selective ligand PD 123319 on cerebral blood flow (CBF) in rats, using laser-doppler flowmetry. PD 123319 (1-10 mg kg-1) dose-dependently inhibited the increase in CBF, when the blood pressure was increased by a norepinephrine infusion. However, PD 123319 did not alter baseline CBF at normal blood pressures. Therefore PD 123319 appears to interfere with the autoregulatory mechanisms of CBF. The participation of AT2 receptors in the regulation of CBF confirms a physiological role for this receptor subtype, and may give clues for future treatment of various cerebrovascular disorders.","container-title":"NeuroReport","ISSN":"0959-4965","issue":"8","page":"703-704","title":"Angiotensin AT2 receptors regulate cerebral blood flow in rats","volume":"3","author":[{"family":"Stromberg","given":"C."},{"family":"Naveri","given":"L."},{"family":"Saavedra","given":"J. M."}],"issued":{"date-parts":[["199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9</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6F14D67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PD123319: 1-10 m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0.1-3.2ug/min</w:t>
            </w:r>
          </w:p>
        </w:tc>
        <w:tc>
          <w:tcPr>
            <w:tcW w:w="1420" w:type="dxa"/>
            <w:tcBorders>
              <w:top w:val="nil"/>
              <w:bottom w:val="nil"/>
            </w:tcBorders>
            <w:tcMar>
              <w:top w:w="30" w:type="dxa"/>
              <w:left w:w="45" w:type="dxa"/>
              <w:bottom w:w="30" w:type="dxa"/>
              <w:right w:w="45" w:type="dxa"/>
            </w:tcMar>
          </w:tcPr>
          <w:p w14:paraId="0D73D5A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o increase hypertension 5 mins before PD was injected</w:t>
            </w:r>
          </w:p>
        </w:tc>
        <w:tc>
          <w:tcPr>
            <w:tcW w:w="2046" w:type="dxa"/>
            <w:tcBorders>
              <w:top w:val="nil"/>
              <w:bottom w:val="nil"/>
            </w:tcBorders>
            <w:tcMar>
              <w:top w:w="30" w:type="dxa"/>
              <w:left w:w="45" w:type="dxa"/>
              <w:bottom w:w="30" w:type="dxa"/>
              <w:right w:w="45" w:type="dxa"/>
            </w:tcMar>
          </w:tcPr>
          <w:p w14:paraId="2FD7C2B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Laser-doppler flowmetry</w:t>
            </w:r>
          </w:p>
        </w:tc>
        <w:tc>
          <w:tcPr>
            <w:tcW w:w="3442" w:type="dxa"/>
            <w:tcBorders>
              <w:top w:val="nil"/>
              <w:bottom w:val="nil"/>
            </w:tcBorders>
            <w:tcMar>
              <w:top w:w="30" w:type="dxa"/>
              <w:left w:w="45" w:type="dxa"/>
              <w:bottom w:w="30" w:type="dxa"/>
              <w:right w:w="45" w:type="dxa"/>
            </w:tcMar>
          </w:tcPr>
          <w:p w14:paraId="035644B9"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t xml:space="preserve"> CBF increased from 110 to a max of 160% (p&lt;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D 1 mg/kg +NE:</w:t>
            </w:r>
            <w:r w:rsidRPr="003A563F">
              <w:rPr>
                <w:rFonts w:ascii="Times New Roman" w:eastAsia="Times New Roman" w:hAnsi="Times New Roman" w:cs="Times New Roman"/>
                <w:sz w:val="20"/>
                <w:szCs w:val="20"/>
              </w:rPr>
              <w:t xml:space="preserve"> increased from 90 to 150% (p&lt;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D 10 mg/kg + NE:</w:t>
            </w:r>
            <w:r w:rsidRPr="003A563F">
              <w:rPr>
                <w:rFonts w:ascii="Times New Roman" w:eastAsia="Times New Roman" w:hAnsi="Times New Roman" w:cs="Times New Roman"/>
                <w:sz w:val="20"/>
                <w:szCs w:val="20"/>
              </w:rPr>
              <w:t xml:space="preserve"> remain relatively stable from 120 to 110% (p&lt;0.001)</w:t>
            </w:r>
          </w:p>
        </w:tc>
        <w:tc>
          <w:tcPr>
            <w:tcW w:w="1569" w:type="dxa"/>
            <w:tcBorders>
              <w:top w:val="nil"/>
              <w:bottom w:val="nil"/>
            </w:tcBorders>
            <w:tcMar>
              <w:top w:w="30" w:type="dxa"/>
              <w:left w:w="45" w:type="dxa"/>
              <w:bottom w:w="30" w:type="dxa"/>
              <w:right w:w="45" w:type="dxa"/>
            </w:tcMar>
          </w:tcPr>
          <w:p w14:paraId="1F9716F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0257FC10" w14:textId="77777777" w:rsidR="0085315A" w:rsidRDefault="0085315A" w:rsidP="00513D84">
            <w:pPr>
              <w:spacing w:line="240" w:lineRule="auto"/>
              <w:rPr>
                <w:rFonts w:ascii="Times New Roman" w:eastAsia="Times New Roman" w:hAnsi="Times New Roman" w:cs="Times New Roman"/>
                <w:color w:val="000000"/>
                <w:sz w:val="20"/>
                <w:szCs w:val="20"/>
              </w:rPr>
            </w:pPr>
            <w:r w:rsidRPr="003A563F">
              <w:rPr>
                <w:rFonts w:ascii="Times New Roman" w:eastAsia="Times New Roman" w:hAnsi="Times New Roman" w:cs="Times New Roman"/>
                <w:color w:val="000000"/>
                <w:sz w:val="20"/>
                <w:szCs w:val="20"/>
              </w:rPr>
              <w:t>PD did not alter baseline CBF at normal pressures, but appears to interfere with autoregulatory mechanisms of CBF. The participations of alpha 2 receptors in the regulation of CBF confirms a physiological role for this receptor subtype and may give clues for future treatment of various cerebrovascular disorders.</w:t>
            </w:r>
          </w:p>
          <w:p w14:paraId="046DA37E" w14:textId="77777777" w:rsidR="0085315A" w:rsidRDefault="0085315A" w:rsidP="00513D84">
            <w:pPr>
              <w:spacing w:line="240" w:lineRule="auto"/>
              <w:rPr>
                <w:rFonts w:ascii="Times New Roman" w:eastAsia="Times New Roman" w:hAnsi="Times New Roman" w:cs="Times New Roman"/>
                <w:color w:val="000000"/>
                <w:sz w:val="20"/>
                <w:szCs w:val="20"/>
              </w:rPr>
            </w:pPr>
          </w:p>
          <w:p w14:paraId="7D25DCA8"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 increase CBF but maybe due to cardiac output then local ICP change</w:t>
            </w:r>
          </w:p>
        </w:tc>
      </w:tr>
      <w:tr w:rsidR="0085315A" w:rsidRPr="003A563F" w14:paraId="3ED62B76" w14:textId="77777777" w:rsidTr="00513D84">
        <w:trPr>
          <w:trHeight w:val="315"/>
        </w:trPr>
        <w:tc>
          <w:tcPr>
            <w:tcW w:w="1145" w:type="dxa"/>
            <w:tcBorders>
              <w:top w:val="nil"/>
              <w:bottom w:val="nil"/>
            </w:tcBorders>
            <w:tcMar>
              <w:top w:w="30" w:type="dxa"/>
              <w:left w:w="45" w:type="dxa"/>
              <w:bottom w:w="30" w:type="dxa"/>
              <w:right w:w="45" w:type="dxa"/>
            </w:tcMar>
          </w:tcPr>
          <w:p w14:paraId="7DBBDD9C"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Zhang et al, 199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Ph89q4J","properties":{"formattedCitation":"\\super 70\\nosupersub{}","plainCitation":"70","noteIndex":0},"citationItems":[{"id":349,"uris":["http://zotero.org/users/6254076/items/KCKERWVR"],"uri":["http://zotero.org/users/6254076/items/KCKERWVR"],"itemData":{"id":349,"type":"article-journal","abstract":"Oxygen radicals are known to be produced by the cerebral vasculature during acute, pressor-induced hypertension and are also known to inactivate endothelium-derived relaxing factor. The objective of our present study was to determine if the oxygen radical scavenger superoxide dismutase (24,000 units/kg plus 1,600 units/kg/min) alters the pressor, cerebral blood flow, and mortality responses to systemic norepinephrine in rats. Increasing doses (0.01-30 mug/kg i.v.) of norepinephrine were given by bolus injection to eight rats, and changes in the cortical microcirculatory blood flow were measured by laser-Doppler flowmetry. Superoxide dismutase shifted the norepinephrine-blood pressure and -cerebral blood flow dose-response curves moderately, but significantly, to the right such that it took more norepinephrine to reach a given blood pressure. However, superoxide dismutase had no effect on the autoregulation of cerebral blood flow. Additionally, whereas five (63%) of the eight control rats died after the 10 mug/kg norepinephrine dose, all eight rats treated with superoxide dismutase survived this dose. The mechanism by which superoxide dismutase reduced mortality is uncertain. The blood pressure and cerebral blood flow results suggest that superoxide dismutase prevents oxygen radicals from destroying endothelium-derived relaxing factors, which reduce the pressor effects of norepinephrine.","container-title":"Stroke","ISSN":"0039-2499","issue":"4","page":"489-494","title":"Superoxide dismutase decreases mortality, blood pressure, and cerebral blood flow responses induced by acute hypertension in rats","volume":"22","author":[{"family":"Zhang","given":"X. M."},{"family":"Ellis","given":"E. F."}],"issued":{"date-parts":[["1991"]]}}}],"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0</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2B31B03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E Increasing doses: 0.01-30 ug/kg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Superoxide dismutase: 24,000 units/kg plus 1,600 units/kg/min</w:t>
            </w:r>
          </w:p>
        </w:tc>
        <w:tc>
          <w:tcPr>
            <w:tcW w:w="1420" w:type="dxa"/>
            <w:tcBorders>
              <w:top w:val="nil"/>
              <w:bottom w:val="nil"/>
            </w:tcBorders>
            <w:tcMar>
              <w:top w:w="30" w:type="dxa"/>
              <w:left w:w="45" w:type="dxa"/>
              <w:bottom w:w="30" w:type="dxa"/>
              <w:right w:w="45" w:type="dxa"/>
            </w:tcMar>
          </w:tcPr>
          <w:p w14:paraId="2C431D0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300-400 g</w:t>
            </w:r>
          </w:p>
        </w:tc>
        <w:tc>
          <w:tcPr>
            <w:tcW w:w="2046" w:type="dxa"/>
            <w:tcBorders>
              <w:top w:val="nil"/>
              <w:bottom w:val="nil"/>
            </w:tcBorders>
            <w:tcMar>
              <w:top w:w="30" w:type="dxa"/>
              <w:left w:w="45" w:type="dxa"/>
              <w:bottom w:w="30" w:type="dxa"/>
              <w:right w:w="45" w:type="dxa"/>
            </w:tcMar>
          </w:tcPr>
          <w:p w14:paraId="25BE767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Laser-doppler flowmetry</w:t>
            </w:r>
            <w:r>
              <w:rPr>
                <w:rFonts w:ascii="Times New Roman" w:eastAsia="Times New Roman" w:hAnsi="Times New Roman" w:cs="Times New Roman"/>
                <w:sz w:val="20"/>
                <w:szCs w:val="20"/>
              </w:rPr>
              <w:br/>
            </w:r>
            <w:r>
              <w:rPr>
                <w:rFonts w:ascii="Times New Roman" w:eastAsia="Times New Roman" w:hAnsi="Times New Roman" w:cs="Times New Roman"/>
                <w:sz w:val="20"/>
                <w:szCs w:val="20"/>
              </w:rPr>
              <w:br/>
              <w:t>PO2: Blood samples</w:t>
            </w:r>
          </w:p>
        </w:tc>
        <w:tc>
          <w:tcPr>
            <w:tcW w:w="3442" w:type="dxa"/>
            <w:tcBorders>
              <w:top w:val="nil"/>
              <w:bottom w:val="nil"/>
            </w:tcBorders>
            <w:tcMar>
              <w:top w:w="30" w:type="dxa"/>
              <w:left w:w="45" w:type="dxa"/>
              <w:bottom w:w="30" w:type="dxa"/>
              <w:right w:w="45" w:type="dxa"/>
            </w:tcMar>
          </w:tcPr>
          <w:p w14:paraId="16D32E37"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3EA0A0F0" w14:textId="77777777" w:rsidR="0085315A" w:rsidRDefault="0085315A" w:rsidP="00513D84">
            <w:pPr>
              <w:spacing w:line="240" w:lineRule="auto"/>
              <w:rPr>
                <w:rFonts w:ascii="Times New Roman" w:eastAsia="Times New Roman" w:hAnsi="Times New Roman" w:cs="Times New Roman"/>
                <w:b/>
                <w:bCs/>
                <w:sz w:val="20"/>
                <w:szCs w:val="20"/>
              </w:rPr>
            </w:pPr>
          </w:p>
          <w:p w14:paraId="334AF06E"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NE 3ugkg:</w:t>
            </w:r>
            <w:r w:rsidRPr="003A563F">
              <w:rPr>
                <w:rFonts w:ascii="Times New Roman" w:eastAsia="Times New Roman" w:hAnsi="Times New Roman" w:cs="Times New Roman"/>
                <w:sz w:val="20"/>
                <w:szCs w:val="20"/>
              </w:rPr>
              <w:br/>
              <w:t>CBF: Increased by 300% (p&lt;0.0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10ukg:</w:t>
            </w:r>
            <w:r w:rsidRPr="003A563F">
              <w:rPr>
                <w:rFonts w:ascii="Times New Roman" w:eastAsia="Times New Roman" w:hAnsi="Times New Roman" w:cs="Times New Roman"/>
                <w:sz w:val="20"/>
                <w:szCs w:val="20"/>
              </w:rPr>
              <w:br/>
              <w:t>CBF: Slightly more than 3ug/kg but not significantly(p&lt;0.0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d Superoxide Dismutase:</w:t>
            </w:r>
            <w:r w:rsidRPr="003A563F">
              <w:rPr>
                <w:rFonts w:ascii="Times New Roman" w:eastAsia="Times New Roman" w:hAnsi="Times New Roman" w:cs="Times New Roman"/>
                <w:sz w:val="20"/>
                <w:szCs w:val="20"/>
              </w:rPr>
              <w:br/>
              <w:t>CBF: Similar to NE as injection (p&lt;0.03)</w:t>
            </w:r>
          </w:p>
          <w:p w14:paraId="5CF66C3F" w14:textId="77777777" w:rsidR="0085315A" w:rsidRPr="003A563F" w:rsidRDefault="0085315A" w:rsidP="00513D84">
            <w:pPr>
              <w:spacing w:line="240" w:lineRule="auto"/>
              <w:rPr>
                <w:rFonts w:ascii="Times New Roman" w:eastAsia="Times New Roman" w:hAnsi="Times New Roman" w:cs="Times New Roman"/>
                <w:b/>
                <w:bCs/>
                <w:sz w:val="20"/>
                <w:szCs w:val="20"/>
              </w:rPr>
            </w:pPr>
          </w:p>
        </w:tc>
        <w:tc>
          <w:tcPr>
            <w:tcW w:w="1569" w:type="dxa"/>
            <w:tcBorders>
              <w:top w:val="nil"/>
              <w:bottom w:val="nil"/>
            </w:tcBorders>
            <w:tcMar>
              <w:top w:w="30" w:type="dxa"/>
              <w:left w:w="45" w:type="dxa"/>
              <w:bottom w:w="30" w:type="dxa"/>
              <w:right w:w="45" w:type="dxa"/>
            </w:tcMar>
          </w:tcPr>
          <w:p w14:paraId="74A3A73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Whereas five (63%) of the eight control rats died after the 10 ug/kg norepinephrine dose, all eight rats treated with superoxide dismutase survived this dose.</w:t>
            </w:r>
          </w:p>
        </w:tc>
        <w:tc>
          <w:tcPr>
            <w:tcW w:w="2592" w:type="dxa"/>
            <w:tcBorders>
              <w:top w:val="nil"/>
              <w:bottom w:val="nil"/>
            </w:tcBorders>
            <w:tcMar>
              <w:top w:w="30" w:type="dxa"/>
              <w:left w:w="45" w:type="dxa"/>
              <w:bottom w:w="30" w:type="dxa"/>
              <w:right w:w="45" w:type="dxa"/>
            </w:tcMar>
          </w:tcPr>
          <w:p w14:paraId="4553E71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Blood pressure and CBF responses to submaximal pressor doses of NE and reduces mortality associated with acute hypertension in rats</w:t>
            </w:r>
          </w:p>
        </w:tc>
      </w:tr>
      <w:tr w:rsidR="0085315A" w:rsidRPr="003A563F" w14:paraId="71B98129" w14:textId="77777777" w:rsidTr="00513D84">
        <w:trPr>
          <w:trHeight w:val="315"/>
        </w:trPr>
        <w:tc>
          <w:tcPr>
            <w:tcW w:w="1145" w:type="dxa"/>
            <w:tcBorders>
              <w:top w:val="nil"/>
              <w:bottom w:val="nil"/>
            </w:tcBorders>
            <w:tcMar>
              <w:top w:w="30" w:type="dxa"/>
              <w:left w:w="45" w:type="dxa"/>
              <w:bottom w:w="30" w:type="dxa"/>
              <w:right w:w="45" w:type="dxa"/>
            </w:tcMar>
          </w:tcPr>
          <w:p w14:paraId="394E253C"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Gozzi et al, 200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jQuepXIv","properties":{"formattedCitation":"\\super 71\\nosupersub{}","plainCitation":"71","noteIndex":0},"citationItems":[{"id":385,"uris":["http://zotero.org/users/6254076/items/ZJXDEFXF"],"uri":["http://zotero.org/users/6254076/items/ZJXDEFXF"],"itemData":{"id":385,"type":"article-journal","abstract":"Pharmacological MRI (phMRI) methods have been widely applied to assess the central hemodynamic response to pharmacological intervention as a surrogate for changes in the underlying neuronal activity. However, many psychoactive drugs can also affect cardiovascular parameters, including arterial blood pressure (BP). Abrupt changes in BP or the anesthetic agents used in preclinical phMRI may impair cerebral blood flow (CBF) autoregulation mechanisms, potentially introducing confounds in the phMRI response. Moreover, relative cerebral blood volume (rCBV), often measured in small-animal phMRI studies, may be sensitive to BP changes even in the presence of intact autoregulation. We applied laser Doppler flowmetry and MRI to measure changes in CBF and microvascular CBV induced by increasing doses of intravenous norepinephrine (NE) challenge in the halothane-anesthetized rat. NE is a potent vasopressor that does not cross the blood-brain barrier and mimics the rapid BP changes typically observed with acute drug challenges. We found that CBF autoregulation was maintained over a BP range of 60-120 mmHg. Under these conditions, no significant central rCBV responses were observed, suggesting that microvascular rCBV changes in response to abrupt changes in perfusion pressure are negligible within the autoregulatory range. Larger BP responses were accompanied by significant changes in both CBV and CBF that might confound the interpretation of phMRI results. © 2007 Elsevier Inc. All rights reserved.","container-title":"Magnetic Resonance Imaging","DOI":"10.1016/j.mri.2007.03.003","ISSN":"0730-725X","issue":"6","page":"826-833","title":"A multimodality investigation of cerebral hemodynamics and autoregulation in pharmacological MRI","volume":"25","author":[{"family":"Gozzi","given":"A."},{"family":"Ceolin","given":"L."},{"family":"Schwarz","given":"A."},{"family":"Reese","given":"T."},{"family":"Bertani","given":"S."},{"family":"Crestan","given":"V."},{"family":"Bifone","given":"A."}],"issued":{"date-parts":[["200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1</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05F740B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w:t>
            </w:r>
            <w:r w:rsidRPr="003A563F">
              <w:rPr>
                <w:rFonts w:ascii="Times New Roman" w:eastAsia="Times New Roman" w:hAnsi="Times New Roman" w:cs="Times New Roman"/>
                <w:sz w:val="20"/>
                <w:szCs w:val="20"/>
              </w:rPr>
              <w:br/>
              <w:t>0.125 ug/kg (n = 5)</w:t>
            </w:r>
            <w:r w:rsidRPr="003A563F">
              <w:rPr>
                <w:rFonts w:ascii="Times New Roman" w:eastAsia="Times New Roman" w:hAnsi="Times New Roman" w:cs="Times New Roman"/>
                <w:sz w:val="20"/>
                <w:szCs w:val="20"/>
              </w:rPr>
              <w:br/>
              <w:t>0.5ug/kg (n =5)</w:t>
            </w:r>
            <w:r w:rsidRPr="003A563F">
              <w:rPr>
                <w:rFonts w:ascii="Times New Roman" w:eastAsia="Times New Roman" w:hAnsi="Times New Roman" w:cs="Times New Roman"/>
                <w:sz w:val="20"/>
                <w:szCs w:val="20"/>
              </w:rPr>
              <w:br/>
              <w:t>2 ug/kg (n =5)</w:t>
            </w:r>
            <w:r w:rsidRPr="003A563F">
              <w:rPr>
                <w:rFonts w:ascii="Times New Roman" w:eastAsia="Times New Roman" w:hAnsi="Times New Roman" w:cs="Times New Roman"/>
                <w:sz w:val="20"/>
                <w:szCs w:val="20"/>
              </w:rPr>
              <w:br/>
              <w:t>8 ug/kg (n = 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doses refer to</w:t>
            </w:r>
            <w:r w:rsidRPr="003A563F">
              <w:rPr>
                <w:rFonts w:ascii="Times New Roman" w:eastAsia="Times New Roman" w:hAnsi="Times New Roman" w:cs="Times New Roman"/>
                <w:sz w:val="20"/>
                <w:szCs w:val="20"/>
              </w:rPr>
              <w:br/>
              <w:t>the salt form of the compound</w:t>
            </w:r>
          </w:p>
        </w:tc>
        <w:tc>
          <w:tcPr>
            <w:tcW w:w="1420" w:type="dxa"/>
            <w:tcBorders>
              <w:top w:val="nil"/>
              <w:bottom w:val="nil"/>
            </w:tcBorders>
            <w:tcMar>
              <w:top w:w="30" w:type="dxa"/>
              <w:left w:w="45" w:type="dxa"/>
              <w:bottom w:w="30" w:type="dxa"/>
              <w:right w:w="45" w:type="dxa"/>
            </w:tcMar>
          </w:tcPr>
          <w:p w14:paraId="7979B49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Over 80s</w:t>
            </w:r>
          </w:p>
        </w:tc>
        <w:tc>
          <w:tcPr>
            <w:tcW w:w="2046" w:type="dxa"/>
            <w:tcBorders>
              <w:top w:val="nil"/>
              <w:bottom w:val="nil"/>
            </w:tcBorders>
            <w:tcMar>
              <w:top w:w="30" w:type="dxa"/>
              <w:left w:w="45" w:type="dxa"/>
              <w:bottom w:w="30" w:type="dxa"/>
              <w:right w:w="45" w:type="dxa"/>
            </w:tcMar>
          </w:tcPr>
          <w:p w14:paraId="4D12137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MAP: MRI acquisitioner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BV: Laser doppler flowmetry</w:t>
            </w:r>
            <w:r>
              <w:rPr>
                <w:rFonts w:ascii="Times New Roman" w:eastAsia="Times New Roman" w:hAnsi="Times New Roman" w:cs="Times New Roman"/>
                <w:sz w:val="20"/>
                <w:szCs w:val="20"/>
              </w:rPr>
              <w:t>, and MRI</w:t>
            </w:r>
          </w:p>
        </w:tc>
        <w:tc>
          <w:tcPr>
            <w:tcW w:w="3442" w:type="dxa"/>
            <w:tcBorders>
              <w:top w:val="nil"/>
              <w:bottom w:val="nil"/>
            </w:tcBorders>
            <w:tcMar>
              <w:top w:w="30" w:type="dxa"/>
              <w:left w:w="45" w:type="dxa"/>
              <w:bottom w:w="30" w:type="dxa"/>
              <w:right w:w="45" w:type="dxa"/>
            </w:tcMar>
          </w:tcPr>
          <w:p w14:paraId="4980C95D"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6CB9E387" w14:textId="77777777" w:rsidR="0085315A" w:rsidRDefault="0085315A" w:rsidP="00513D84">
            <w:pPr>
              <w:spacing w:line="240" w:lineRule="auto"/>
              <w:rPr>
                <w:rFonts w:ascii="Times New Roman" w:eastAsia="Times New Roman" w:hAnsi="Times New Roman" w:cs="Times New Roman"/>
                <w:b/>
                <w:bCs/>
                <w:sz w:val="20"/>
                <w:szCs w:val="20"/>
              </w:rPr>
            </w:pPr>
          </w:p>
          <w:p w14:paraId="325A9DB7"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0.125 and 0.5ug/kg:</w:t>
            </w:r>
            <w:r w:rsidRPr="003A563F">
              <w:rPr>
                <w:rFonts w:ascii="Times New Roman" w:eastAsia="Times New Roman" w:hAnsi="Times New Roman" w:cs="Times New Roman"/>
                <w:sz w:val="20"/>
                <w:szCs w:val="20"/>
              </w:rPr>
              <w:br/>
              <w:t xml:space="preserve">rCBV: No significant changes were observed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2ug/kg:</w:t>
            </w:r>
            <w:r w:rsidRPr="003A563F">
              <w:rPr>
                <w:rFonts w:ascii="Times New Roman" w:eastAsia="Times New Roman" w:hAnsi="Times New Roman" w:cs="Times New Roman"/>
                <w:sz w:val="20"/>
                <w:szCs w:val="20"/>
              </w:rPr>
              <w:br/>
              <w:t xml:space="preserve">rCBV: Short lived microvascular rCBV increases started to appear in some of the VOIs, focal areas of significant activation </w:t>
            </w:r>
            <w:r w:rsidRPr="003A563F">
              <w:rPr>
                <w:rFonts w:ascii="Times New Roman" w:eastAsia="Times New Roman" w:hAnsi="Times New Roman" w:cs="Times New Roman"/>
                <w:sz w:val="20"/>
                <w:szCs w:val="20"/>
              </w:rPr>
              <w:lastRenderedPageBreak/>
              <w:t>were apparent in the cingulate and retrosplenial cortices alongside the sagittal sinu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8 ug/kg: </w:t>
            </w:r>
            <w:r w:rsidRPr="003A563F">
              <w:rPr>
                <w:rFonts w:ascii="Times New Roman" w:eastAsia="Times New Roman" w:hAnsi="Times New Roman" w:cs="Times New Roman"/>
                <w:sz w:val="20"/>
                <w:szCs w:val="20"/>
              </w:rPr>
              <w:br/>
              <w:t>rCBV: Raised up to 15% (p&lt;0.01)</w:t>
            </w:r>
          </w:p>
        </w:tc>
        <w:tc>
          <w:tcPr>
            <w:tcW w:w="1569" w:type="dxa"/>
            <w:tcBorders>
              <w:top w:val="nil"/>
              <w:bottom w:val="nil"/>
            </w:tcBorders>
            <w:tcMar>
              <w:top w:w="30" w:type="dxa"/>
              <w:left w:w="45" w:type="dxa"/>
              <w:bottom w:w="30" w:type="dxa"/>
              <w:right w:w="45" w:type="dxa"/>
            </w:tcMar>
          </w:tcPr>
          <w:p w14:paraId="5961501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05498D2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autoregulation was maintained over a BP range of 60–120 mmHg. Under these conditions, no significant central rCBV responses were observed, suggesting that microvascular rCBV changes in response to abrupt changes in perfusion pressure are negligible within the autoregulatory range. Larger </w:t>
            </w:r>
            <w:r w:rsidRPr="003A563F">
              <w:rPr>
                <w:rFonts w:ascii="Times New Roman" w:eastAsia="Times New Roman" w:hAnsi="Times New Roman" w:cs="Times New Roman"/>
                <w:sz w:val="20"/>
                <w:szCs w:val="20"/>
              </w:rPr>
              <w:lastRenderedPageBreak/>
              <w:t>BP responses were accompanied by significant changes in both CBV and CBF that might confound the interpretation of pharmacological MRI results. As the dose of NE was increased and MABP exceeded 130 mmHg. For MABP greater than 130 mmHg both LDF and microvascular rCBV showed transient but significant increases.</w:t>
            </w:r>
          </w:p>
        </w:tc>
      </w:tr>
      <w:tr w:rsidR="0085315A" w:rsidRPr="003A563F" w14:paraId="597CCD7B" w14:textId="77777777" w:rsidTr="00513D84">
        <w:trPr>
          <w:trHeight w:val="315"/>
        </w:trPr>
        <w:tc>
          <w:tcPr>
            <w:tcW w:w="1145" w:type="dxa"/>
            <w:tcBorders>
              <w:top w:val="nil"/>
              <w:bottom w:val="nil"/>
            </w:tcBorders>
            <w:tcMar>
              <w:top w:w="30" w:type="dxa"/>
              <w:left w:w="45" w:type="dxa"/>
              <w:bottom w:w="30" w:type="dxa"/>
              <w:right w:w="45" w:type="dxa"/>
            </w:tcMar>
          </w:tcPr>
          <w:p w14:paraId="749CFA3A"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Kuschinsky et al, 198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2WrIqPi","properties":{"formattedCitation":"\\super 72\\nosupersub{}","plainCitation":"72","noteIndex":0},"citationItems":[{"id":382,"uris":["http://zotero.org/users/6254076/items/C4HCGVB9"],"uri":["http://zotero.org/users/6254076/items/C4HCGVB9"],"itemData":{"id":382,"type":"article-journal","abstract":"Norepinephrine was infused intravenously in two groups of normal, awake rats. In one group local cerebral glucose utilization (LCGU) was measured by the deoxyglucose method; in the other group local cerebral blood flow (LCBF) was determined by the iodoantipyrine method. The experiments were performed during a stable state in which the heart rate was reduced between 36% (LCGU experiments) and 27% (LCBF experiments). Norepinephrine infusion reduced LCGU in all 39 structures measured between -18 and -37% from control values obtained in a group of normal non-infused rats. The decrease in LCGU was significant (P &lt; 0.05) in 38 of the 39 structures tested. LCBF was increased but not statistically significantly in most of the structures examined. When the LCGU values of the various structures during norepinephrine infusion were correlated with their corresponding LCBF values, a tight correlation (r = 0.94) was found indicating a close coupling between LCGU and LCBF during norepinephrine infusion. When compared to the relationship between LCGU and LCBF in a normal, non-infused control group, the slope of the regression line was increased significantly (P &lt; 0.01) by the norepinephrine infusion, indicating a resetting of the coupling mechanism. This means that, at a given metabolic rate, a higher blood flow is needed to perfuse a brain structure during norepinephrine infusion than during control conditions.","container-title":"Pflugers Archiv European Journal of Physiology","ISSN":"0031-6768","issue":"2","page":"134-138","title":"The effects of intravenous norephinephrine on the local coupling between glucose utilization and blood flow in the rat brain","volume":"398","author":[{"family":"Kuschinsky","given":"W."},{"family":"Suda","given":"S."},{"family":"Bunger","given":"R."}],"issued":{"date-parts":[["198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2</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4538787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L-NE: 1 mg/100ml saline containing 0.1% ascorbic acid at 10-100ul/min (n=4)</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2 Deoxyglucose: 50 uCi/kg(n=4)</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odo Antipyrine: 50 uCi/kg (n=6)</w:t>
            </w:r>
          </w:p>
        </w:tc>
        <w:tc>
          <w:tcPr>
            <w:tcW w:w="1420" w:type="dxa"/>
            <w:tcBorders>
              <w:top w:val="nil"/>
              <w:bottom w:val="nil"/>
            </w:tcBorders>
            <w:tcMar>
              <w:top w:w="30" w:type="dxa"/>
              <w:left w:w="45" w:type="dxa"/>
              <w:bottom w:w="30" w:type="dxa"/>
              <w:right w:w="45" w:type="dxa"/>
            </w:tcMar>
          </w:tcPr>
          <w:p w14:paraId="2272F8C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djust to maintain stable heart rate</w:t>
            </w:r>
          </w:p>
        </w:tc>
        <w:tc>
          <w:tcPr>
            <w:tcW w:w="2046" w:type="dxa"/>
            <w:tcBorders>
              <w:top w:val="nil"/>
              <w:bottom w:val="nil"/>
            </w:tcBorders>
            <w:tcMar>
              <w:top w:w="30" w:type="dxa"/>
              <w:left w:w="45" w:type="dxa"/>
              <w:bottom w:w="30" w:type="dxa"/>
              <w:right w:w="45" w:type="dxa"/>
            </w:tcMar>
          </w:tcPr>
          <w:p w14:paraId="2FBF9C7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rCBF: Diffusible tracer with 14C amino antipyrin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Local rates of cerebral glucose utilization (LCGU):Calculated from the local tissue concentrations</w:t>
            </w:r>
          </w:p>
        </w:tc>
        <w:tc>
          <w:tcPr>
            <w:tcW w:w="3442" w:type="dxa"/>
            <w:tcBorders>
              <w:top w:val="nil"/>
              <w:bottom w:val="nil"/>
            </w:tcBorders>
            <w:tcMar>
              <w:top w:w="30" w:type="dxa"/>
              <w:left w:w="45" w:type="dxa"/>
              <w:bottom w:w="30" w:type="dxa"/>
              <w:right w:w="45" w:type="dxa"/>
            </w:tcMar>
          </w:tcPr>
          <w:p w14:paraId="64E1C8A8"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44DBCFEA" w14:textId="77777777" w:rsidR="0085315A" w:rsidRDefault="0085315A" w:rsidP="00513D84">
            <w:pPr>
              <w:spacing w:line="240" w:lineRule="auto"/>
              <w:rPr>
                <w:rFonts w:ascii="Times New Roman" w:eastAsia="Times New Roman" w:hAnsi="Times New Roman" w:cs="Times New Roman"/>
                <w:sz w:val="20"/>
                <w:szCs w:val="20"/>
              </w:rPr>
            </w:pPr>
          </w:p>
          <w:p w14:paraId="3FC419A7"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sz w:val="20"/>
                <w:szCs w:val="20"/>
              </w:rPr>
              <w:t xml:space="preserve">rCBF during NE increased in most of the structures </w:t>
            </w:r>
            <w:r w:rsidRPr="003A563F">
              <w:rPr>
                <w:rFonts w:ascii="Times New Roman" w:eastAsia="Times New Roman" w:hAnsi="Times New Roman" w:cs="Times New Roman"/>
                <w:sz w:val="20"/>
                <w:szCs w:val="20"/>
              </w:rPr>
              <w:br/>
              <w:t xml:space="preserve">LCGU: - 10 % and + 74 % (P &lt; 0.05) in only 6 of 39 structures </w:t>
            </w:r>
            <w:r w:rsidRPr="003A563F">
              <w:rPr>
                <w:rFonts w:ascii="Times New Roman" w:eastAsia="Times New Roman" w:hAnsi="Times New Roman" w:cs="Times New Roman"/>
                <w:sz w:val="20"/>
                <w:szCs w:val="20"/>
              </w:rPr>
              <w:br/>
              <w:t>Despite this large variability, there was still a tight correlation between the rCBF</w:t>
            </w:r>
          </w:p>
        </w:tc>
        <w:tc>
          <w:tcPr>
            <w:tcW w:w="1569" w:type="dxa"/>
            <w:tcBorders>
              <w:top w:val="nil"/>
              <w:bottom w:val="nil"/>
            </w:tcBorders>
            <w:tcMar>
              <w:top w:w="30" w:type="dxa"/>
              <w:left w:w="45" w:type="dxa"/>
              <w:bottom w:w="30" w:type="dxa"/>
              <w:right w:w="45" w:type="dxa"/>
            </w:tcMar>
          </w:tcPr>
          <w:p w14:paraId="6118E6B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1359076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When compared to the relationship between LCGU and rCBF in a control group the slope of the regression line was increased significantly by NE, indicating a resetting of the coupling mechanism. At a given metabolic rate, a higher blood flow is needed to perfuse a brain structure during NE infusion than during control conditions.</w:t>
            </w:r>
          </w:p>
        </w:tc>
      </w:tr>
      <w:tr w:rsidR="0085315A" w:rsidRPr="003A563F" w14:paraId="541681EA" w14:textId="77777777" w:rsidTr="00513D84">
        <w:trPr>
          <w:trHeight w:val="315"/>
        </w:trPr>
        <w:tc>
          <w:tcPr>
            <w:tcW w:w="1145" w:type="dxa"/>
            <w:tcBorders>
              <w:top w:val="nil"/>
              <w:bottom w:val="nil"/>
            </w:tcBorders>
            <w:tcMar>
              <w:top w:w="30" w:type="dxa"/>
              <w:left w:w="45" w:type="dxa"/>
              <w:bottom w:w="30" w:type="dxa"/>
              <w:right w:w="45" w:type="dxa"/>
            </w:tcMar>
          </w:tcPr>
          <w:p w14:paraId="23E3DF32"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Kraut et al, 200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1YAaJZ9","properties":{"formattedCitation":"\\super 73\\nosupersub{}","plainCitation":"73","noteIndex":0},"citationItems":[{"id":379,"uris":["http://zotero.org/users/6254076/items/F2AMBZ7Z"],"uri":["http://zotero.org/users/6254076/items/F2AMBZ7Z"],"itemData":{"id":379,"type":"article-journal","abstract":"Background: Under emergency situations, the protection the most vital organs in the body, the brain and the heart, may result in a decrease in tissue perfusion, mitochondrial dysfunction and energetic failure, in \"less-vital\" organs (skin, G-I tract, kidney etc.). One of these pathways includes the secretion of epinephrine and norepinephrine. The aim of the present study was to test the effect of norepinephrine injection on the vitality of four different organs (vital and \"less-vital\") monitored simultaneously. Material/Methods: The four organs monitored were, the brain- a vital organ and three \"less vital\" organs-the kidney, liver and testis. The vitality of the organs was evaluated by monitoring the levels of microcirculatory tissue blood flow (TBF) and the level of mitochondrial NADH measured from the surface of each organ. The hemodynamic state, TBF, was monitored by the laser Doppler flowmetry (LDF) and the metabolic state was evaluated by surface fluorometry-reflectometry Results: The results indicated that following norepinephrine bolus injection the increase in mean arterial pressure (MAP) was associated with an increase in cerebral blood flow and a decrease in all three \"less vital\" organs TBE As a result, NADH levels in the brain remained stable whereas in all other organs NADH increased due to the hypoperfusion developed and the lack of enough oxygen in these organs. Conclusions: The significant correlation between the hemodynamic state of the organs and its mitochondrial redox state may serve as an indicator of tissue vitality under \"Brain Sparing\" conditions.","container-title":"Medical Science Monitor","ISSN":"1234-1010","issue":"7","page":"BR215-BR220","title":"Differential effects of norepinephrine on brain and other less vital organs detected by a multisite multiparametric monitoring system","volume":"10","author":[{"family":"Kraut","given":"A."},{"family":"Barbiro-Mechaely","given":"E."},{"family":"Mayevsky","given":"A."}],"issued":{"date-parts":[["200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3</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77F6502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5 ug/100g</w:t>
            </w:r>
          </w:p>
        </w:tc>
        <w:tc>
          <w:tcPr>
            <w:tcW w:w="1420" w:type="dxa"/>
            <w:tcBorders>
              <w:top w:val="nil"/>
              <w:bottom w:val="nil"/>
            </w:tcBorders>
            <w:tcMar>
              <w:top w:w="30" w:type="dxa"/>
              <w:left w:w="45" w:type="dxa"/>
              <w:bottom w:w="30" w:type="dxa"/>
              <w:right w:w="45" w:type="dxa"/>
            </w:tcMar>
          </w:tcPr>
          <w:p w14:paraId="3F6D39C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60 sec</w:t>
            </w:r>
          </w:p>
        </w:tc>
        <w:tc>
          <w:tcPr>
            <w:tcW w:w="2046" w:type="dxa"/>
            <w:tcBorders>
              <w:top w:val="nil"/>
              <w:bottom w:val="nil"/>
            </w:tcBorders>
            <w:tcMar>
              <w:top w:w="30" w:type="dxa"/>
              <w:left w:w="45" w:type="dxa"/>
              <w:bottom w:w="30" w:type="dxa"/>
              <w:right w:w="45" w:type="dxa"/>
            </w:tcMar>
          </w:tcPr>
          <w:p w14:paraId="5C4EC39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w:t>
            </w:r>
            <w:r>
              <w:rPr>
                <w:rFonts w:ascii="Times New Roman" w:eastAsia="Times New Roman" w:hAnsi="Times New Roman" w:cs="Times New Roman"/>
                <w:sz w:val="20"/>
                <w:szCs w:val="20"/>
              </w:rPr>
              <w:t>Laser Doppler flowmetery</w:t>
            </w:r>
          </w:p>
        </w:tc>
        <w:tc>
          <w:tcPr>
            <w:tcW w:w="3442" w:type="dxa"/>
            <w:tcBorders>
              <w:top w:val="nil"/>
              <w:bottom w:val="nil"/>
            </w:tcBorders>
            <w:tcMar>
              <w:top w:w="30" w:type="dxa"/>
              <w:left w:w="45" w:type="dxa"/>
              <w:bottom w:w="30" w:type="dxa"/>
              <w:right w:w="45" w:type="dxa"/>
            </w:tcMar>
          </w:tcPr>
          <w:p w14:paraId="54B23D17"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cerebral tissue blood Flow:</w:t>
            </w:r>
            <w:r w:rsidRPr="003A563F">
              <w:rPr>
                <w:rFonts w:ascii="Times New Roman" w:eastAsia="Times New Roman" w:hAnsi="Times New Roman" w:cs="Times New Roman"/>
                <w:sz w:val="20"/>
                <w:szCs w:val="20"/>
              </w:rPr>
              <w:t xml:space="preserve"> Increased by 270±47% (p&lt;0.05)</w:t>
            </w:r>
            <w:r>
              <w:rPr>
                <w:rFonts w:ascii="Times New Roman" w:eastAsia="Times New Roman" w:hAnsi="Times New Roman" w:cs="Times New Roman"/>
                <w:sz w:val="20"/>
                <w:szCs w:val="20"/>
              </w:rPr>
              <w:t xml:space="preserve"> </w:t>
            </w:r>
          </w:p>
        </w:tc>
        <w:tc>
          <w:tcPr>
            <w:tcW w:w="1569" w:type="dxa"/>
            <w:tcBorders>
              <w:top w:val="nil"/>
              <w:bottom w:val="nil"/>
            </w:tcBorders>
            <w:tcMar>
              <w:top w:w="30" w:type="dxa"/>
              <w:left w:w="45" w:type="dxa"/>
              <w:bottom w:w="30" w:type="dxa"/>
              <w:right w:w="45" w:type="dxa"/>
            </w:tcMar>
          </w:tcPr>
          <w:p w14:paraId="54DE6EE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74515BB2"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e significant correlation between the hemodynamic state of the organs and its mitochondrial redox state may serve as an indicator of tissue vitality under "brain sparing" conditions</w:t>
            </w:r>
          </w:p>
          <w:p w14:paraId="7037BC50" w14:textId="77777777" w:rsidR="0085315A" w:rsidRDefault="0085315A" w:rsidP="00513D84">
            <w:pPr>
              <w:spacing w:line="240" w:lineRule="auto"/>
              <w:rPr>
                <w:rFonts w:ascii="Times New Roman" w:eastAsia="Times New Roman" w:hAnsi="Times New Roman" w:cs="Times New Roman"/>
                <w:sz w:val="20"/>
                <w:szCs w:val="20"/>
              </w:rPr>
            </w:pPr>
          </w:p>
          <w:p w14:paraId="2540449F" w14:textId="77777777" w:rsidR="0085315A"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 was seen to increase CBF in almost all regions </w:t>
            </w:r>
          </w:p>
          <w:p w14:paraId="2D954F78" w14:textId="77777777" w:rsidR="0085315A" w:rsidRPr="003A563F" w:rsidRDefault="0085315A" w:rsidP="00513D84">
            <w:pPr>
              <w:spacing w:line="240" w:lineRule="auto"/>
              <w:rPr>
                <w:rFonts w:ascii="Times New Roman" w:eastAsia="Times New Roman" w:hAnsi="Times New Roman" w:cs="Times New Roman"/>
                <w:sz w:val="20"/>
                <w:szCs w:val="20"/>
              </w:rPr>
            </w:pPr>
          </w:p>
        </w:tc>
      </w:tr>
      <w:tr w:rsidR="0085315A" w:rsidRPr="003A563F" w14:paraId="7A22A289"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vAlign w:val="center"/>
          </w:tcPr>
          <w:p w14:paraId="7E82C73E"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sidRPr="00AA5B6F">
              <w:rPr>
                <w:rFonts w:ascii="Times New Roman" w:eastAsia="Times New Roman" w:hAnsi="Times New Roman" w:cs="Times New Roman"/>
                <w:b/>
                <w:sz w:val="18"/>
                <w:szCs w:val="18"/>
              </w:rPr>
              <w:t xml:space="preserve">Healthy </w:t>
            </w:r>
            <w:r>
              <w:rPr>
                <w:rFonts w:ascii="Times New Roman" w:eastAsia="Times New Roman" w:hAnsi="Times New Roman" w:cs="Times New Roman"/>
                <w:b/>
                <w:sz w:val="18"/>
                <w:szCs w:val="18"/>
              </w:rPr>
              <w:t xml:space="preserve">Lightly </w:t>
            </w:r>
            <w:r w:rsidRPr="00AA5B6F">
              <w:rPr>
                <w:rFonts w:ascii="Times New Roman" w:eastAsia="Times New Roman" w:hAnsi="Times New Roman" w:cs="Times New Roman"/>
                <w:b/>
                <w:sz w:val="18"/>
                <w:szCs w:val="18"/>
              </w:rPr>
              <w:t>Anesthetized Animal Models</w:t>
            </w:r>
          </w:p>
        </w:tc>
      </w:tr>
      <w:tr w:rsidR="0085315A" w:rsidRPr="003A563F" w14:paraId="40FBDE69" w14:textId="77777777" w:rsidTr="00513D84">
        <w:trPr>
          <w:trHeight w:val="315"/>
        </w:trPr>
        <w:tc>
          <w:tcPr>
            <w:tcW w:w="1145" w:type="dxa"/>
            <w:tcBorders>
              <w:top w:val="single" w:sz="4" w:space="0" w:color="auto"/>
              <w:bottom w:val="nil"/>
            </w:tcBorders>
            <w:tcMar>
              <w:top w:w="30" w:type="dxa"/>
              <w:left w:w="45" w:type="dxa"/>
              <w:bottom w:w="30" w:type="dxa"/>
              <w:right w:w="45" w:type="dxa"/>
            </w:tcMar>
          </w:tcPr>
          <w:p w14:paraId="1DC25C48"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Artru et al, 198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iRgbH0Cd","properties":{"formattedCitation":"\\super 33\\nosupersub{}","plainCitation":"33","noteIndex":0},"citationItems":[{"id":398,"uris":["http://zotero.org/users/6254076/items/Q4ULF9L8"],"uri":["http://zotero.org/users/6254076/items/Q4ULF9L8"],"itemData":{"id":398,"type":"article-journal","abstract":"This study examined whether the effect of intravenous infusions of either epinephrine or norepinephrine on cerebral metabolic rate for oxygen (CMRO2) in the dog was modified by different anesthetics. Infusions of either epinephrine or norepinephrine at rates of 0.1-0.25 mu.kg-1.min-1 reversibly increased the CMRO2 by 17-23% during anesthesia with cyclopropane 20% and nitrous oxide 50% in oxygen, whereas infusions at rates of 0.1-25.0 micrograms.kg-1.min-1 had no effect in dogs anesthetized with other inhalational or intravenous agents. Cyclopropane/nitrous oxide also increased permeability of the blood-brain barrier to Evan's blue dye whereas the other anesthetics tested did not. It is concluded that epinephrine and norepinephrine crossed the blood-brain barrier during cyclopropane anesthesia, accounting for the increase in CMRO2. The authors speculate that cyclopropane may have increased blood-brain barrier permeability by a direct effect on endothelial cells or by affecting central adrenergic systems and that epinephrine or norepinephrine may increase CMRO2 either by a direct action on neuronal receptors or via metabolically coupled synaptic events.","archive_location":"7241146","container-title":"J Neurochem","DOI":"10.1111/j.1471-4159.1981.tb10818.x","ISSN":"0022-3042","issue":"6","language":"eng","page":"1941-6","title":"Anesthetics affect the cerebral metabolic response to circulatory catecholamines","volume":"36","author":[{"family":"Artru","given":"A. A."},{"family":"Nugent","given":"M."},{"family":"Michenfelder","given":"J. D."}],"issued":{"date-parts":[["1981",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3</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tcPr>
          <w:p w14:paraId="445AE90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E: 0.1 and 0.25 ug/kg/min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NE: 0.25ug/kg/min </w:t>
            </w:r>
          </w:p>
        </w:tc>
        <w:tc>
          <w:tcPr>
            <w:tcW w:w="1420" w:type="dxa"/>
            <w:tcBorders>
              <w:top w:val="single" w:sz="4" w:space="0" w:color="auto"/>
              <w:bottom w:val="nil"/>
            </w:tcBorders>
            <w:tcMar>
              <w:top w:w="30" w:type="dxa"/>
              <w:left w:w="45" w:type="dxa"/>
              <w:bottom w:w="30" w:type="dxa"/>
              <w:right w:w="45" w:type="dxa"/>
            </w:tcMar>
          </w:tcPr>
          <w:p w14:paraId="6EAABE8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40 min injection 3 times with 20 min rest</w:t>
            </w:r>
          </w:p>
        </w:tc>
        <w:tc>
          <w:tcPr>
            <w:tcW w:w="2046" w:type="dxa"/>
            <w:tcBorders>
              <w:top w:val="single" w:sz="4" w:space="0" w:color="auto"/>
              <w:bottom w:val="nil"/>
            </w:tcBorders>
            <w:tcMar>
              <w:top w:w="30" w:type="dxa"/>
              <w:left w:w="45" w:type="dxa"/>
              <w:bottom w:w="30" w:type="dxa"/>
              <w:right w:w="45" w:type="dxa"/>
            </w:tcMar>
          </w:tcPr>
          <w:p w14:paraId="275D47F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Determined by weighing timed collections and assuming the specific gravity of blood to be 1.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Derived from measurements of arterial-cerebral venous (sagittal sinus) blood oxygen content differences </w:t>
            </w:r>
          </w:p>
        </w:tc>
        <w:tc>
          <w:tcPr>
            <w:tcW w:w="3442" w:type="dxa"/>
            <w:tcBorders>
              <w:top w:val="single" w:sz="4" w:space="0" w:color="auto"/>
              <w:bottom w:val="nil"/>
            </w:tcBorders>
            <w:tcMar>
              <w:top w:w="30" w:type="dxa"/>
              <w:left w:w="45" w:type="dxa"/>
              <w:bottom w:w="30" w:type="dxa"/>
              <w:right w:w="45" w:type="dxa"/>
            </w:tcMar>
          </w:tcPr>
          <w:p w14:paraId="409DDA38"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02C95EE1" w14:textId="77777777" w:rsidR="0085315A" w:rsidRDefault="0085315A" w:rsidP="00513D84">
            <w:pPr>
              <w:spacing w:line="240" w:lineRule="auto"/>
              <w:rPr>
                <w:rFonts w:ascii="Times New Roman" w:eastAsia="Times New Roman" w:hAnsi="Times New Roman" w:cs="Times New Roman"/>
                <w:b/>
                <w:bCs/>
                <w:sz w:val="20"/>
                <w:szCs w:val="20"/>
              </w:rPr>
            </w:pPr>
          </w:p>
          <w:p w14:paraId="02498AA0"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Cyclopropane Control: </w:t>
            </w:r>
            <w:r w:rsidRPr="003A563F">
              <w:rPr>
                <w:rFonts w:ascii="Times New Roman" w:eastAsia="Times New Roman" w:hAnsi="Times New Roman" w:cs="Times New Roman"/>
                <w:sz w:val="20"/>
                <w:szCs w:val="20"/>
              </w:rPr>
              <w:br/>
              <w:t>CBF: 67±7 ml/min/100g</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4.33±0.49 ml/min/100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lastRenderedPageBreak/>
              <w:t xml:space="preserve">30-40 min with E 0.1ug/kg: </w:t>
            </w:r>
            <w:r w:rsidRPr="003A563F">
              <w:rPr>
                <w:rFonts w:ascii="Times New Roman" w:eastAsia="Times New Roman" w:hAnsi="Times New Roman" w:cs="Times New Roman"/>
                <w:sz w:val="20"/>
                <w:szCs w:val="20"/>
              </w:rPr>
              <w:br/>
              <w:t xml:space="preserve">CBF: 113±17 ml/min/100g (p&lt;0.05) </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5.07± 0.57ml/min/100g (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 xml:space="preserve">90-100min with E 0.25ug/kg: </w:t>
            </w:r>
            <w:r w:rsidRPr="003A563F">
              <w:rPr>
                <w:rFonts w:ascii="Times New Roman" w:eastAsia="Times New Roman" w:hAnsi="Times New Roman" w:cs="Times New Roman"/>
                <w:sz w:val="20"/>
                <w:szCs w:val="20"/>
              </w:rPr>
              <w:br/>
              <w:t xml:space="preserve">CBF: 62±12ml/min/100g </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4.80±0.66ml/min/100g (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 xml:space="preserve">150-160 min with NE 0.25 ug/kg: </w:t>
            </w:r>
            <w:r w:rsidRPr="003A563F">
              <w:rPr>
                <w:rFonts w:ascii="Times New Roman" w:eastAsia="Times New Roman" w:hAnsi="Times New Roman" w:cs="Times New Roman"/>
                <w:sz w:val="20"/>
                <w:szCs w:val="20"/>
              </w:rPr>
              <w:br/>
              <w:t xml:space="preserve">CBF: 63.0±15 ml/min/100g </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5.32±0.93ml/min/100g (p&lt;0.05)</w:t>
            </w:r>
            <w:r w:rsidRPr="003A563F">
              <w:rPr>
                <w:rFonts w:ascii="Times New Roman" w:eastAsia="Times New Roman" w:hAnsi="Times New Roman" w:cs="Times New Roman"/>
                <w:sz w:val="20"/>
                <w:szCs w:val="20"/>
              </w:rPr>
              <w:br/>
              <w:t>Overall increased 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by 17-23% within 10-30 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itrous oxide, Halothane, Pentobarbital or Ketamine:</w:t>
            </w:r>
            <w:r w:rsidRPr="003A563F">
              <w:rPr>
                <w:rFonts w:ascii="Times New Roman" w:eastAsia="Times New Roman" w:hAnsi="Times New Roman" w:cs="Times New Roman"/>
                <w:sz w:val="20"/>
                <w:szCs w:val="20"/>
              </w:rPr>
              <w:br/>
              <w:t>Regardless of anesthetic, each infusion of E or NE resulted in an immediate increase in CBF which, except with E 0.1ug/kg/min which returned to control levels within 10 min</w:t>
            </w:r>
            <w:r w:rsidRPr="003A563F">
              <w:rPr>
                <w:rFonts w:ascii="Times New Roman" w:eastAsia="Times New Roman" w:hAnsi="Times New Roman" w:cs="Times New Roman"/>
                <w:sz w:val="20"/>
                <w:szCs w:val="20"/>
              </w:rPr>
              <w:br/>
              <w:t>No change in 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regardless of dose or duration of infusion</w:t>
            </w:r>
          </w:p>
        </w:tc>
        <w:tc>
          <w:tcPr>
            <w:tcW w:w="1569" w:type="dxa"/>
            <w:tcBorders>
              <w:top w:val="single" w:sz="4" w:space="0" w:color="auto"/>
              <w:bottom w:val="nil"/>
            </w:tcBorders>
            <w:tcMar>
              <w:top w:w="30" w:type="dxa"/>
              <w:left w:w="45" w:type="dxa"/>
              <w:bottom w:w="30" w:type="dxa"/>
              <w:right w:w="45" w:type="dxa"/>
            </w:tcMar>
          </w:tcPr>
          <w:p w14:paraId="5A57C80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single" w:sz="4" w:space="0" w:color="auto"/>
              <w:bottom w:val="nil"/>
            </w:tcBorders>
            <w:tcMar>
              <w:top w:w="30" w:type="dxa"/>
              <w:left w:w="45" w:type="dxa"/>
              <w:bottom w:w="30" w:type="dxa"/>
              <w:right w:w="45" w:type="dxa"/>
            </w:tcMar>
          </w:tcPr>
          <w:p w14:paraId="74A1DCAD"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yclopropane but not the other anesthetics tested increased the permeability of the BBB and presumably allowed passage of E or NE into the brain to increase 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reversibly. Opening of the BBB may be a </w:t>
            </w:r>
            <w:r w:rsidRPr="003A563F">
              <w:rPr>
                <w:rFonts w:ascii="Times New Roman" w:eastAsia="Times New Roman" w:hAnsi="Times New Roman" w:cs="Times New Roman"/>
                <w:sz w:val="20"/>
                <w:szCs w:val="20"/>
              </w:rPr>
              <w:lastRenderedPageBreak/>
              <w:t>direct effect of cyclopropane on endothelial cells or may be mediated by central adrenergic systems. For their part, E or NE may increase 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by either direct action on neuronal receptors or metabolically coupled synaptic events.</w:t>
            </w:r>
          </w:p>
          <w:p w14:paraId="009BC220" w14:textId="77777777" w:rsidR="0085315A" w:rsidRDefault="0085315A" w:rsidP="00513D84">
            <w:pPr>
              <w:spacing w:line="240" w:lineRule="auto"/>
              <w:rPr>
                <w:rFonts w:ascii="Times New Roman" w:eastAsia="Times New Roman" w:hAnsi="Times New Roman" w:cs="Times New Roman"/>
                <w:sz w:val="20"/>
                <w:szCs w:val="20"/>
              </w:rPr>
            </w:pPr>
          </w:p>
          <w:p w14:paraId="7273010A"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 increase </w:t>
            </w: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and CBF in all anesthetic methods tested</w:t>
            </w:r>
            <w:r w:rsidRPr="003A563F">
              <w:rPr>
                <w:rFonts w:ascii="Times New Roman" w:eastAsia="Times New Roman" w:hAnsi="Times New Roman" w:cs="Times New Roman"/>
                <w:sz w:val="20"/>
                <w:szCs w:val="20"/>
              </w:rPr>
              <w:t xml:space="preserve"> </w:t>
            </w:r>
          </w:p>
        </w:tc>
      </w:tr>
      <w:tr w:rsidR="0085315A" w:rsidRPr="003A563F" w14:paraId="790F4EF3" w14:textId="77777777" w:rsidTr="00513D84">
        <w:trPr>
          <w:trHeight w:val="315"/>
        </w:trPr>
        <w:tc>
          <w:tcPr>
            <w:tcW w:w="1145" w:type="dxa"/>
            <w:tcBorders>
              <w:top w:val="nil"/>
              <w:bottom w:val="nil"/>
            </w:tcBorders>
            <w:tcMar>
              <w:top w:w="30" w:type="dxa"/>
              <w:left w:w="45" w:type="dxa"/>
              <w:bottom w:w="30" w:type="dxa"/>
              <w:right w:w="45" w:type="dxa"/>
            </w:tcMar>
          </w:tcPr>
          <w:p w14:paraId="1990383D"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Lluch et al, 197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uDfcwMT","properties":{"formattedCitation":"\\super 39\\nosupersub{}","plainCitation":"39","noteIndex":0},"citationItems":[{"id":375,"uris":["http://zotero.org/users/6254076/items/LS7KSEMC"],"uri":["http://zotero.org/users/6254076/items/LS7KSEMC"],"itemData":{"id":375,"type":"article-journal","abstract":"Despite considerable research, the question of whether adrenergic drugs exert direct effects on the cerebral circulation has remained unresolved. With the development of a method for monitoring continuously the entire blood flow to one hemisphere in the unanesthetized goat, we have been able to study this problem directly. The effects of epinephrine, norepinephrine, and isoproterenol administered by close intra-arterial injection were investigated in 15 goats in which an electromagnetic flowmeter had been implanted previously on the internal maxillary artery, which, in this animal, provides the sole blood supply to a hemisphere. Both epinephrine and norepinephrine (0.1 to 5.0 µg) produced dose-dependent reductions in cerebral blood flow, a decrease of 55 ± 3% (SEM) occurring with the highest dose. Alpha receptor blockade of the ipsilateral hemisphere with phenoxybenzamine totally or partially abolished this cerebral vasoconstriction. Isoproterenol (0.01 to 1.0 µg) produced dose-dependent increases in cerebral blood flow, an increment of 75 ± 6% occurring with the highest dose. Beta blockade with propranolol totally or partially abolished the cerebral vasodilation induced by isoproterenol. Thus, epinephrine, norepinephrine, and isoproterenol exert powerful direct effects on the cerebral circulation of the unanesthetized goat, and these effects appear to be mediated by alpha and beta receptors. © 1973 American Heart Association, Inc.","archive":"Scopus","container-title":"Stroke","DOI":"10.1161/01.str.4.1.50","issue":"1","page":"50-56","title":"Evidence for the direct effect of adrenergic drugs on the cerebral vascular bed of the unanesthetized goat","volume":"4","author":[{"family":"Lluch","given":"S."},{"family":"Reimann","given":"C."},{"family":"Glick","given":"G."}],"issued":{"date-parts":[["197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9</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4CCA4AA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E:0.1 to 5 ug (n=1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0.1 to 5 ug (n=1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soproterenol: 0.01 to 1 ug (n=9)</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phenoxybenzamine: 200 to 400 ug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opranolol: 250 ug</w:t>
            </w:r>
          </w:p>
        </w:tc>
        <w:tc>
          <w:tcPr>
            <w:tcW w:w="1420" w:type="dxa"/>
            <w:tcBorders>
              <w:top w:val="nil"/>
              <w:bottom w:val="nil"/>
            </w:tcBorders>
            <w:tcMar>
              <w:top w:w="30" w:type="dxa"/>
              <w:left w:w="45" w:type="dxa"/>
              <w:bottom w:w="30" w:type="dxa"/>
              <w:right w:w="45" w:type="dxa"/>
            </w:tcMar>
          </w:tcPr>
          <w:p w14:paraId="07A0033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Until all gone</w:t>
            </w:r>
          </w:p>
        </w:tc>
        <w:tc>
          <w:tcPr>
            <w:tcW w:w="2046" w:type="dxa"/>
            <w:tcBorders>
              <w:top w:val="nil"/>
              <w:bottom w:val="nil"/>
            </w:tcBorders>
            <w:tcMar>
              <w:top w:w="30" w:type="dxa"/>
              <w:left w:w="45" w:type="dxa"/>
              <w:bottom w:w="30" w:type="dxa"/>
              <w:right w:w="45" w:type="dxa"/>
            </w:tcMar>
          </w:tcPr>
          <w:p w14:paraId="20A79D6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active gas elimination metho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Polyethylene Catheter</w:t>
            </w:r>
          </w:p>
        </w:tc>
        <w:tc>
          <w:tcPr>
            <w:tcW w:w="3442" w:type="dxa"/>
            <w:tcBorders>
              <w:top w:val="nil"/>
              <w:bottom w:val="nil"/>
            </w:tcBorders>
            <w:tcMar>
              <w:top w:w="30" w:type="dxa"/>
              <w:left w:w="45" w:type="dxa"/>
              <w:bottom w:w="30" w:type="dxa"/>
              <w:right w:w="45" w:type="dxa"/>
            </w:tcMar>
          </w:tcPr>
          <w:p w14:paraId="594D9AFB"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113F7BFC" w14:textId="77777777" w:rsidR="0085315A" w:rsidRDefault="0085315A" w:rsidP="00513D84">
            <w:pPr>
              <w:spacing w:line="240" w:lineRule="auto"/>
              <w:rPr>
                <w:rFonts w:ascii="Times New Roman" w:eastAsia="Times New Roman" w:hAnsi="Times New Roman" w:cs="Times New Roman"/>
                <w:b/>
                <w:bCs/>
                <w:sz w:val="20"/>
                <w:szCs w:val="20"/>
              </w:rPr>
            </w:pPr>
          </w:p>
          <w:p w14:paraId="4B841C22"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E CBF: </w:t>
            </w:r>
            <w:r w:rsidRPr="003A563F">
              <w:rPr>
                <w:rFonts w:ascii="Times New Roman" w:eastAsia="Times New Roman" w:hAnsi="Times New Roman" w:cs="Times New Roman"/>
                <w:sz w:val="20"/>
                <w:szCs w:val="20"/>
              </w:rPr>
              <w:t>Decrease of 55 ± 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E and phenoxybenzamine CBF: </w:t>
            </w:r>
            <w:r w:rsidRPr="003A563F">
              <w:rPr>
                <w:rFonts w:ascii="Times New Roman" w:eastAsia="Times New Roman" w:hAnsi="Times New Roman" w:cs="Times New Roman"/>
                <w:sz w:val="20"/>
                <w:szCs w:val="20"/>
              </w:rPr>
              <w:t>Decrease of 15 ± 4%</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 xml:space="preserve">NE CBF: </w:t>
            </w:r>
            <w:r w:rsidRPr="003A563F">
              <w:rPr>
                <w:rFonts w:ascii="Times New Roman" w:eastAsia="Times New Roman" w:hAnsi="Times New Roman" w:cs="Times New Roman"/>
                <w:sz w:val="20"/>
                <w:szCs w:val="20"/>
              </w:rPr>
              <w:t>Decrease 55 ± 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and phenoxybenzamine CBF: </w:t>
            </w:r>
            <w:r w:rsidRPr="003A563F">
              <w:rPr>
                <w:rFonts w:ascii="Times New Roman" w:eastAsia="Times New Roman" w:hAnsi="Times New Roman" w:cs="Times New Roman"/>
                <w:sz w:val="20"/>
                <w:szCs w:val="20"/>
              </w:rPr>
              <w:t>Decrease 15 ± 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Isoproterenol CBF: </w:t>
            </w:r>
            <w:r w:rsidRPr="003A563F">
              <w:rPr>
                <w:rFonts w:ascii="Times New Roman" w:eastAsia="Times New Roman" w:hAnsi="Times New Roman" w:cs="Times New Roman"/>
                <w:sz w:val="20"/>
                <w:szCs w:val="20"/>
              </w:rPr>
              <w:t>Increases increment of 75 ± 6%</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Isoproterenol and propranolol CBF:</w:t>
            </w:r>
            <w:r w:rsidRPr="003A563F">
              <w:rPr>
                <w:rFonts w:ascii="Times New Roman" w:eastAsia="Times New Roman" w:hAnsi="Times New Roman" w:cs="Times New Roman"/>
                <w:sz w:val="20"/>
                <w:szCs w:val="20"/>
              </w:rPr>
              <w:t xml:space="preserve"> Increases increment of 12 ± 1%</w:t>
            </w:r>
          </w:p>
        </w:tc>
        <w:tc>
          <w:tcPr>
            <w:tcW w:w="1569" w:type="dxa"/>
            <w:tcBorders>
              <w:top w:val="nil"/>
              <w:bottom w:val="nil"/>
            </w:tcBorders>
            <w:tcMar>
              <w:top w:w="30" w:type="dxa"/>
              <w:left w:w="45" w:type="dxa"/>
              <w:bottom w:w="30" w:type="dxa"/>
              <w:right w:w="45" w:type="dxa"/>
            </w:tcMar>
          </w:tcPr>
          <w:p w14:paraId="263816E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50D43C0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E, NE, and isoproterenol exert powerful direct effects on the cerebral circulation of the unanesthetized goat, and these effects appear to be mediated by alpha and beta receptors.</w:t>
            </w:r>
          </w:p>
        </w:tc>
      </w:tr>
      <w:tr w:rsidR="0085315A" w:rsidRPr="003A563F" w14:paraId="102F4497" w14:textId="77777777" w:rsidTr="00513D84">
        <w:trPr>
          <w:trHeight w:val="315"/>
        </w:trPr>
        <w:tc>
          <w:tcPr>
            <w:tcW w:w="1145" w:type="dxa"/>
            <w:tcBorders>
              <w:top w:val="nil"/>
              <w:bottom w:val="nil"/>
            </w:tcBorders>
            <w:tcMar>
              <w:top w:w="30" w:type="dxa"/>
              <w:left w:w="45" w:type="dxa"/>
              <w:bottom w:w="30" w:type="dxa"/>
              <w:right w:w="45" w:type="dxa"/>
            </w:tcMar>
          </w:tcPr>
          <w:p w14:paraId="5B54B6E3"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Perales et al, 199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WKgumPLD","properties":{"formattedCitation":"\\super 40\\nosupersub{}","plainCitation":"40","noteIndex":0},"citationItems":[{"id":361,"uris":["http://zotero.org/users/6254076/items/RBRBB44C"],"uri":["http://zotero.org/users/6254076/items/RBRBB44C"],"itemData":{"id":361,"type":"article-journal","abstract":"Objective - To examine the ability of magnesium sulphate to counteract the noradrenaline-induced cerebral vasoconstrictor and presser responses in goats by using both in vivo and in vitro techniques. Design - Cerebral blood flow was measured in vivo by means of an electromagnetic flow probe around the internal maxillary artery. Isometric tension was recorded in vitro from rings of goat middle cerebral artery maintained in an organ bath. Results - 1. In vivo. Continuous infusion of noradrenaline (10 mug/min) directly into the cerebral arterial supply elicited sustained decrease in cerebral blood flow (61% [SEM 3] of control values) and increase in cerebral vascular resistance (178% [SEM 9] of control values). Magnesium sulphate, injected directly into the cerebral arterial supply (10-300 mg) or infused intravenously (0.3 g and 3 g during 15 min) at the noradrenaline induced steady state, increased cerebral blood flow by decreasing cerebral vascular resistance in a dose-dependent manner. 4 similar result was obtained when intravenous magnesium sulphate (3 g/15 min) was tested against tile cerebral vasoconstrictor and presser responses induced by intravenous infusion of noradrenaline (30 mug/min). 2. In vitro. When compared with the response obtained in a control medium (1 mmol/L Mg2+), 10 mmoL/L Mg2+ significantly inhibited the maximum contraction elicited by noradrenaline (10-8 to 3 x 10-3 mol/L) from 45% [SEM 4] to 26% [SEM 4]. Conclusions - Magnesium sulphate reverses the noradrenaline-induced cerebral vasoconstrictor and presser responses by a direct inhibitory action of Mg2+ on the actions of noradrenaline in the cerebral and peripheral vascular beds, which leads to a decrease in vascular resistance. These results could explain, at least in part, the beneficial effects of magnesium sulphate in the management of preeclampsia and eclampsia.","container-title":"British Journal of Obstetrics and Gynaecology","ISSN":"0306-5456","issue":"8","page":"898-903","title":"Effects of magnesium sulphate on the noradrenaline-induced cerebral vasoconstrictor and pressor responses in the goat","volume":"104","author":[{"family":"Perales","given":"A. J."},{"family":"Torregrosa","given":"G."},{"family":"Salom","given":"J. B."},{"family":"Barbera","given":"M. D."},{"family":"Jover","given":"T."},{"family":"Alborch","given":"E."}],"issued":{"date-parts":[["199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0</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5BF910F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 ug/min</w:t>
            </w:r>
            <w:r w:rsidRPr="003A563F">
              <w:rPr>
                <w:rFonts w:ascii="Times New Roman" w:eastAsia="Times New Roman" w:hAnsi="Times New Roman" w:cs="Times New Roman"/>
                <w:sz w:val="20"/>
                <w:szCs w:val="20"/>
              </w:rPr>
              <w:br/>
              <w:t>30 u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Magnesium sulphate (MgSO</w:t>
            </w:r>
            <w:r w:rsidRPr="003A563F">
              <w:rPr>
                <w:rFonts w:ascii="Times New Roman" w:eastAsia="Times New Roman" w:hAnsi="Times New Roman" w:cs="Times New Roman"/>
                <w:sz w:val="20"/>
                <w:szCs w:val="20"/>
                <w:vertAlign w:val="subscript"/>
              </w:rPr>
              <w:t>4)</w:t>
            </w:r>
            <w:r w:rsidRPr="003A563F">
              <w:rPr>
                <w:rFonts w:ascii="Times New Roman" w:eastAsia="Times New Roman" w:hAnsi="Times New Roman" w:cs="Times New Roman"/>
                <w:sz w:val="20"/>
                <w:szCs w:val="20"/>
              </w:rPr>
              <w:t xml:space="preserve">: Infused intravenously at 0.3 g and 3 g </w:t>
            </w:r>
          </w:p>
        </w:tc>
        <w:tc>
          <w:tcPr>
            <w:tcW w:w="1420" w:type="dxa"/>
            <w:tcBorders>
              <w:top w:val="nil"/>
              <w:bottom w:val="nil"/>
            </w:tcBorders>
            <w:tcMar>
              <w:top w:w="30" w:type="dxa"/>
              <w:left w:w="45" w:type="dxa"/>
              <w:bottom w:w="30" w:type="dxa"/>
              <w:right w:w="45" w:type="dxa"/>
            </w:tcMar>
          </w:tcPr>
          <w:p w14:paraId="7D0D6A4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5 mins</w:t>
            </w:r>
          </w:p>
        </w:tc>
        <w:tc>
          <w:tcPr>
            <w:tcW w:w="2046" w:type="dxa"/>
            <w:tcBorders>
              <w:top w:val="nil"/>
              <w:bottom w:val="nil"/>
            </w:tcBorders>
            <w:tcMar>
              <w:top w:w="30" w:type="dxa"/>
              <w:left w:w="45" w:type="dxa"/>
              <w:bottom w:w="30" w:type="dxa"/>
              <w:right w:w="45" w:type="dxa"/>
            </w:tcMar>
          </w:tcPr>
          <w:p w14:paraId="06B465F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Electromagnetic flow prob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MAP: Catheter in femoral artery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CVR: Calculated as the </w:t>
            </w:r>
            <w:r w:rsidRPr="003A563F">
              <w:rPr>
                <w:rFonts w:ascii="Times New Roman" w:eastAsia="Times New Roman" w:hAnsi="Times New Roman" w:cs="Times New Roman"/>
                <w:sz w:val="20"/>
                <w:szCs w:val="20"/>
              </w:rPr>
              <w:lastRenderedPageBreak/>
              <w:t>mean arterial blood pressure in mmHg divided by CBF</w:t>
            </w:r>
          </w:p>
        </w:tc>
        <w:tc>
          <w:tcPr>
            <w:tcW w:w="3442" w:type="dxa"/>
            <w:tcBorders>
              <w:top w:val="nil"/>
              <w:bottom w:val="nil"/>
            </w:tcBorders>
            <w:tcMar>
              <w:top w:w="30" w:type="dxa"/>
              <w:left w:w="45" w:type="dxa"/>
              <w:bottom w:w="30" w:type="dxa"/>
              <w:right w:w="45" w:type="dxa"/>
            </w:tcMar>
          </w:tcPr>
          <w:p w14:paraId="51B79129"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not monitored</w:t>
            </w:r>
          </w:p>
          <w:p w14:paraId="0A48BE18" w14:textId="77777777" w:rsidR="0085315A" w:rsidRDefault="0085315A" w:rsidP="00513D84">
            <w:pPr>
              <w:spacing w:line="240" w:lineRule="auto"/>
              <w:rPr>
                <w:rFonts w:ascii="Times New Roman" w:eastAsia="Times New Roman" w:hAnsi="Times New Roman" w:cs="Times New Roman"/>
                <w:b/>
                <w:bCs/>
                <w:sz w:val="20"/>
                <w:szCs w:val="20"/>
              </w:rPr>
            </w:pPr>
          </w:p>
          <w:p w14:paraId="23B15D49"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10ug:</w:t>
            </w:r>
            <w:r w:rsidRPr="003A563F">
              <w:rPr>
                <w:rFonts w:ascii="Times New Roman" w:eastAsia="Times New Roman" w:hAnsi="Times New Roman" w:cs="Times New Roman"/>
                <w:sz w:val="20"/>
                <w:szCs w:val="20"/>
              </w:rPr>
              <w:br/>
              <w:t>CBF: 55%</w:t>
            </w:r>
            <w:r w:rsidRPr="003A563F">
              <w:rPr>
                <w:rFonts w:ascii="Times New Roman" w:eastAsia="Times New Roman" w:hAnsi="Times New Roman" w:cs="Times New Roman"/>
                <w:sz w:val="20"/>
                <w:szCs w:val="20"/>
              </w:rPr>
              <w:br/>
              <w:t>CVR: 19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MgSO</w:t>
            </w:r>
            <w:r w:rsidRPr="003A563F">
              <w:rPr>
                <w:rFonts w:ascii="Times New Roman" w:eastAsia="Times New Roman" w:hAnsi="Times New Roman" w:cs="Times New Roman"/>
                <w:b/>
                <w:bCs/>
                <w:sz w:val="20"/>
                <w:szCs w:val="20"/>
                <w:vertAlign w:val="subscript"/>
              </w:rPr>
              <w:t>4</w:t>
            </w:r>
            <w:r w:rsidRPr="003A563F">
              <w:rPr>
                <w:rFonts w:ascii="Times New Roman" w:eastAsia="Times New Roman" w:hAnsi="Times New Roman" w:cs="Times New Roman"/>
                <w:b/>
                <w:bCs/>
                <w:sz w:val="20"/>
                <w:szCs w:val="20"/>
              </w:rPr>
              <w:t xml:space="preserve"> 0.3g and NE 10u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CBF: Increase to 61% at 5 mins then constant (p&lt;0.01)</w:t>
            </w:r>
            <w:r w:rsidRPr="003A563F">
              <w:rPr>
                <w:rFonts w:ascii="Times New Roman" w:eastAsia="Times New Roman" w:hAnsi="Times New Roman" w:cs="Times New Roman"/>
                <w:sz w:val="20"/>
                <w:szCs w:val="20"/>
              </w:rPr>
              <w:br/>
              <w:t>CVR: Reduced to 178% at 5 mins (p&lt;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MgSO</w:t>
            </w:r>
            <w:r w:rsidRPr="003A563F">
              <w:rPr>
                <w:rFonts w:ascii="Times New Roman" w:eastAsia="Times New Roman" w:hAnsi="Times New Roman" w:cs="Times New Roman"/>
                <w:b/>
                <w:bCs/>
                <w:sz w:val="20"/>
                <w:szCs w:val="20"/>
                <w:vertAlign w:val="subscript"/>
              </w:rPr>
              <w:t>4</w:t>
            </w:r>
            <w:r w:rsidRPr="003A563F">
              <w:rPr>
                <w:rFonts w:ascii="Times New Roman" w:eastAsia="Times New Roman" w:hAnsi="Times New Roman" w:cs="Times New Roman"/>
                <w:b/>
                <w:bCs/>
                <w:sz w:val="20"/>
                <w:szCs w:val="20"/>
              </w:rPr>
              <w:t xml:space="preserve"> 3g and NE 10ug:</w:t>
            </w:r>
            <w:r w:rsidRPr="003A563F">
              <w:rPr>
                <w:rFonts w:ascii="Times New Roman" w:eastAsia="Times New Roman" w:hAnsi="Times New Roman" w:cs="Times New Roman"/>
                <w:sz w:val="20"/>
                <w:szCs w:val="20"/>
              </w:rPr>
              <w:br/>
              <w:t>CBF: Increase to 80% at 5 mins then constant (p&lt;0.01)</w:t>
            </w:r>
            <w:r w:rsidRPr="003A563F">
              <w:rPr>
                <w:rFonts w:ascii="Times New Roman" w:eastAsia="Times New Roman" w:hAnsi="Times New Roman" w:cs="Times New Roman"/>
                <w:sz w:val="20"/>
                <w:szCs w:val="20"/>
              </w:rPr>
              <w:br/>
              <w:t>CVR: Reduced to 120% at 5 mins (p&lt;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30ug:</w:t>
            </w:r>
            <w:r w:rsidRPr="003A563F">
              <w:rPr>
                <w:rFonts w:ascii="Times New Roman" w:eastAsia="Times New Roman" w:hAnsi="Times New Roman" w:cs="Times New Roman"/>
                <w:sz w:val="20"/>
                <w:szCs w:val="20"/>
              </w:rPr>
              <w:br/>
              <w:t>CBF: 80%</w:t>
            </w:r>
            <w:r w:rsidRPr="003A563F">
              <w:rPr>
                <w:rFonts w:ascii="Times New Roman" w:eastAsia="Times New Roman" w:hAnsi="Times New Roman" w:cs="Times New Roman"/>
                <w:sz w:val="20"/>
                <w:szCs w:val="20"/>
              </w:rPr>
              <w:br/>
              <w:t>CVR: 16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MgSO</w:t>
            </w:r>
            <w:r w:rsidRPr="003A563F">
              <w:rPr>
                <w:rFonts w:ascii="Times New Roman" w:eastAsia="Times New Roman" w:hAnsi="Times New Roman" w:cs="Times New Roman"/>
                <w:b/>
                <w:bCs/>
                <w:sz w:val="20"/>
                <w:szCs w:val="20"/>
                <w:vertAlign w:val="subscript"/>
              </w:rPr>
              <w:t>4</w:t>
            </w:r>
            <w:r w:rsidRPr="003A563F">
              <w:rPr>
                <w:rFonts w:ascii="Times New Roman" w:eastAsia="Times New Roman" w:hAnsi="Times New Roman" w:cs="Times New Roman"/>
                <w:b/>
                <w:bCs/>
                <w:sz w:val="20"/>
                <w:szCs w:val="20"/>
              </w:rPr>
              <w:t xml:space="preserve"> 0.3g and NE 30ug:</w:t>
            </w:r>
            <w:r w:rsidRPr="003A563F">
              <w:rPr>
                <w:rFonts w:ascii="Times New Roman" w:eastAsia="Times New Roman" w:hAnsi="Times New Roman" w:cs="Times New Roman"/>
                <w:sz w:val="20"/>
                <w:szCs w:val="20"/>
              </w:rPr>
              <w:br/>
              <w:t>CBF: Increase to 90% at 5 mins then constant (p&lt;0.01)</w:t>
            </w:r>
            <w:r w:rsidRPr="003A563F">
              <w:rPr>
                <w:rFonts w:ascii="Times New Roman" w:eastAsia="Times New Roman" w:hAnsi="Times New Roman" w:cs="Times New Roman"/>
                <w:sz w:val="20"/>
                <w:szCs w:val="20"/>
              </w:rPr>
              <w:br/>
              <w:t>CVR: Reduced to 140% at 10 mins (p&lt;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MgSO</w:t>
            </w:r>
            <w:r w:rsidRPr="003A563F">
              <w:rPr>
                <w:rFonts w:ascii="Times New Roman" w:eastAsia="Times New Roman" w:hAnsi="Times New Roman" w:cs="Times New Roman"/>
                <w:b/>
                <w:bCs/>
                <w:sz w:val="20"/>
                <w:szCs w:val="20"/>
                <w:vertAlign w:val="subscript"/>
              </w:rPr>
              <w:t>4</w:t>
            </w:r>
            <w:r w:rsidRPr="003A563F">
              <w:rPr>
                <w:rFonts w:ascii="Times New Roman" w:eastAsia="Times New Roman" w:hAnsi="Times New Roman" w:cs="Times New Roman"/>
                <w:b/>
                <w:bCs/>
                <w:sz w:val="20"/>
                <w:szCs w:val="20"/>
              </w:rPr>
              <w:t xml:space="preserve"> 3g and NE 30ug:</w:t>
            </w:r>
            <w:r w:rsidRPr="003A563F">
              <w:rPr>
                <w:rFonts w:ascii="Times New Roman" w:eastAsia="Times New Roman" w:hAnsi="Times New Roman" w:cs="Times New Roman"/>
                <w:sz w:val="20"/>
                <w:szCs w:val="20"/>
              </w:rPr>
              <w:br/>
              <w:t>CBF: Increase to 110% at 10 mins then constant (p&lt;0.01)</w:t>
            </w:r>
            <w:r w:rsidRPr="003A563F">
              <w:rPr>
                <w:rFonts w:ascii="Times New Roman" w:eastAsia="Times New Roman" w:hAnsi="Times New Roman" w:cs="Times New Roman"/>
                <w:sz w:val="20"/>
                <w:szCs w:val="20"/>
              </w:rPr>
              <w:br/>
              <w:t>CVR: Reduced to 90% at 10 mins (p&lt;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ontraction was on average 10% less in MgSO</w:t>
            </w:r>
            <w:r w:rsidRPr="003A563F">
              <w:rPr>
                <w:rFonts w:ascii="Times New Roman" w:eastAsia="Times New Roman" w:hAnsi="Times New Roman" w:cs="Times New Roman"/>
                <w:sz w:val="20"/>
                <w:szCs w:val="20"/>
                <w:vertAlign w:val="subscript"/>
              </w:rPr>
              <w:t>4</w:t>
            </w:r>
            <w:r w:rsidRPr="003A563F">
              <w:rPr>
                <w:rFonts w:ascii="Times New Roman" w:eastAsia="Times New Roman" w:hAnsi="Times New Roman" w:cs="Times New Roman"/>
                <w:sz w:val="20"/>
                <w:szCs w:val="20"/>
              </w:rPr>
              <w:t xml:space="preserve"> and NE then NE alone</w:t>
            </w:r>
          </w:p>
        </w:tc>
        <w:tc>
          <w:tcPr>
            <w:tcW w:w="1569" w:type="dxa"/>
            <w:tcBorders>
              <w:top w:val="nil"/>
              <w:bottom w:val="nil"/>
            </w:tcBorders>
            <w:tcMar>
              <w:top w:w="30" w:type="dxa"/>
              <w:left w:w="45" w:type="dxa"/>
              <w:bottom w:w="30" w:type="dxa"/>
              <w:right w:w="45" w:type="dxa"/>
            </w:tcMar>
          </w:tcPr>
          <w:p w14:paraId="665486B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53C037F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Magnesium sulphate reverses the NE-induced cerebral vasoconstrictor and pressor responses by a direct inhibitory action of Mg2+ on the actions of NE in the cerebral and peripheral </w:t>
            </w:r>
            <w:r w:rsidRPr="003A563F">
              <w:rPr>
                <w:rFonts w:ascii="Times New Roman" w:eastAsia="Times New Roman" w:hAnsi="Times New Roman" w:cs="Times New Roman"/>
                <w:sz w:val="20"/>
                <w:szCs w:val="20"/>
              </w:rPr>
              <w:lastRenderedPageBreak/>
              <w:t>vascular beds, which leads to a decrease in vascular resistance.</w:t>
            </w:r>
          </w:p>
        </w:tc>
      </w:tr>
      <w:tr w:rsidR="0085315A" w:rsidRPr="003A563F" w14:paraId="0ED69352" w14:textId="77777777" w:rsidTr="00513D84">
        <w:trPr>
          <w:trHeight w:val="315"/>
        </w:trPr>
        <w:tc>
          <w:tcPr>
            <w:tcW w:w="1145" w:type="dxa"/>
            <w:tcBorders>
              <w:top w:val="nil"/>
              <w:bottom w:val="nil"/>
            </w:tcBorders>
            <w:tcMar>
              <w:top w:w="30" w:type="dxa"/>
              <w:left w:w="45" w:type="dxa"/>
              <w:bottom w:w="30" w:type="dxa"/>
              <w:right w:w="45" w:type="dxa"/>
            </w:tcMar>
          </w:tcPr>
          <w:p w14:paraId="00670A22"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Von Essen et al, 197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ibdaEkoF","properties":{"formattedCitation":"\\super 43\\nosupersub{}","plainCitation":"43","noteIndex":0},"citationItems":[{"id":350,"uris":["http://zotero.org/users/6254076/items/YX5GB6RZ"],"uri":["http://zotero.org/users/6254076/items/YX5GB6RZ"],"itemData":{"id":350,"type":"article-journal","archive_location":"BIOSIS:PREV197309010086","container-title":"Journal of Pharmacy and Pharmacology","ISSN":"0022-3573","issue":"8","page":"668-668","title":"EFFECTS OF DOPAMINE NORADRENALINE AND 5 HYDROXY TRYPTAMINE ON THE CEREBRAL BLOOD FLOW IN THE DOG","volume":"24","author":[{"family":"Von Essen","given":"C."}],"issued":{"date-parts":[["197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3</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0BFC737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0.03 to 7.5 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5-HT: 0</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1 to 22.8 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Dopamine:</w:t>
            </w:r>
            <w:r>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t>0.05 to 57.4ug/kg</w:t>
            </w:r>
          </w:p>
        </w:tc>
        <w:tc>
          <w:tcPr>
            <w:tcW w:w="1420" w:type="dxa"/>
            <w:tcBorders>
              <w:top w:val="nil"/>
              <w:bottom w:val="nil"/>
            </w:tcBorders>
            <w:tcMar>
              <w:top w:w="30" w:type="dxa"/>
              <w:left w:w="45" w:type="dxa"/>
              <w:bottom w:w="30" w:type="dxa"/>
              <w:right w:w="45" w:type="dxa"/>
            </w:tcMar>
          </w:tcPr>
          <w:p w14:paraId="6EE5C5F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t Mentioned</w:t>
            </w:r>
          </w:p>
        </w:tc>
        <w:tc>
          <w:tcPr>
            <w:tcW w:w="2046" w:type="dxa"/>
            <w:tcBorders>
              <w:top w:val="nil"/>
              <w:bottom w:val="nil"/>
            </w:tcBorders>
            <w:tcMar>
              <w:top w:w="30" w:type="dxa"/>
              <w:left w:w="45" w:type="dxa"/>
              <w:bottom w:w="30" w:type="dxa"/>
              <w:right w:w="45" w:type="dxa"/>
            </w:tcMar>
          </w:tcPr>
          <w:p w14:paraId="7FE9608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active gas elimination method</w:t>
            </w:r>
          </w:p>
        </w:tc>
        <w:tc>
          <w:tcPr>
            <w:tcW w:w="3442" w:type="dxa"/>
            <w:tcBorders>
              <w:top w:val="nil"/>
              <w:bottom w:val="nil"/>
            </w:tcBorders>
            <w:tcMar>
              <w:top w:w="30" w:type="dxa"/>
              <w:left w:w="45" w:type="dxa"/>
              <w:bottom w:w="30" w:type="dxa"/>
              <w:right w:w="45" w:type="dxa"/>
            </w:tcMar>
          </w:tcPr>
          <w:p w14:paraId="37280B42"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not monitored</w:t>
            </w:r>
          </w:p>
          <w:p w14:paraId="1644A717" w14:textId="77777777" w:rsidR="0085315A" w:rsidRDefault="0085315A" w:rsidP="00513D84">
            <w:pPr>
              <w:spacing w:line="240" w:lineRule="auto"/>
              <w:rPr>
                <w:rFonts w:ascii="Times New Roman" w:eastAsia="Times New Roman" w:hAnsi="Times New Roman" w:cs="Times New Roman"/>
                <w:b/>
                <w:bCs/>
                <w:sz w:val="20"/>
                <w:szCs w:val="20"/>
              </w:rPr>
            </w:pPr>
          </w:p>
          <w:p w14:paraId="62CAD51A"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CBF: Max reduction -21% (P=0.01)</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Constan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5-HT:</w:t>
            </w:r>
            <w:r w:rsidRPr="003A563F">
              <w:rPr>
                <w:rFonts w:ascii="Times New Roman" w:eastAsia="Times New Roman" w:hAnsi="Times New Roman" w:cs="Times New Roman"/>
                <w:sz w:val="20"/>
                <w:szCs w:val="20"/>
              </w:rPr>
              <w:br/>
              <w:t>CBF: +28% (p&lt;0.01)</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Constan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Dopamine low dose:</w:t>
            </w:r>
            <w:r w:rsidRPr="003A563F">
              <w:rPr>
                <w:rFonts w:ascii="Times New Roman" w:eastAsia="Times New Roman" w:hAnsi="Times New Roman" w:cs="Times New Roman"/>
                <w:sz w:val="20"/>
                <w:szCs w:val="20"/>
              </w:rPr>
              <w:br/>
              <w:t xml:space="preserve">CBF: -20% </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Constant</w:t>
            </w:r>
            <w:r w:rsidRPr="003A563F">
              <w:rPr>
                <w:rFonts w:ascii="Times New Roman" w:eastAsia="Times New Roman" w:hAnsi="Times New Roman" w:cs="Times New Roman"/>
                <w:sz w:val="20"/>
                <w:szCs w:val="20"/>
              </w:rPr>
              <w:br/>
              <w:t>Blocked with pimozide or haloperido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Dopamine high dose:</w:t>
            </w:r>
            <w:r w:rsidRPr="003A563F">
              <w:rPr>
                <w:rFonts w:ascii="Times New Roman" w:eastAsia="Times New Roman" w:hAnsi="Times New Roman" w:cs="Times New Roman"/>
                <w:sz w:val="20"/>
                <w:szCs w:val="20"/>
              </w:rPr>
              <w:br/>
              <w:t>CBF: +30% (p&lt;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Constant</w:t>
            </w:r>
            <w:r w:rsidRPr="003A563F">
              <w:rPr>
                <w:rFonts w:ascii="Times New Roman" w:eastAsia="Times New Roman" w:hAnsi="Times New Roman" w:cs="Times New Roman"/>
                <w:sz w:val="20"/>
                <w:szCs w:val="20"/>
              </w:rPr>
              <w:br/>
              <w:t>Blocked by pimozide or haloperidol but not by propranolol</w:t>
            </w:r>
          </w:p>
        </w:tc>
        <w:tc>
          <w:tcPr>
            <w:tcW w:w="1569" w:type="dxa"/>
            <w:tcBorders>
              <w:top w:val="nil"/>
              <w:bottom w:val="nil"/>
            </w:tcBorders>
            <w:tcMar>
              <w:top w:w="30" w:type="dxa"/>
              <w:left w:w="45" w:type="dxa"/>
              <w:bottom w:w="30" w:type="dxa"/>
              <w:right w:w="45" w:type="dxa"/>
            </w:tcMar>
          </w:tcPr>
          <w:p w14:paraId="1A5E25A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28D858E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mportance for the understanding of some circulatory disturbances of the brain and also for a correct interpretation of altered concentration of different amines, and their metabolites, in brain tissue and cerebrospinal fluid after administration of certain biogenic amines or their precursors.</w:t>
            </w:r>
          </w:p>
        </w:tc>
      </w:tr>
      <w:tr w:rsidR="0085315A" w:rsidRPr="003A563F" w14:paraId="6341B09C" w14:textId="77777777" w:rsidTr="00513D84">
        <w:trPr>
          <w:trHeight w:val="315"/>
        </w:trPr>
        <w:tc>
          <w:tcPr>
            <w:tcW w:w="1145" w:type="dxa"/>
            <w:tcBorders>
              <w:top w:val="nil"/>
              <w:bottom w:val="nil"/>
            </w:tcBorders>
            <w:tcMar>
              <w:top w:w="30" w:type="dxa"/>
              <w:left w:w="45" w:type="dxa"/>
              <w:bottom w:w="30" w:type="dxa"/>
              <w:right w:w="45" w:type="dxa"/>
            </w:tcMar>
          </w:tcPr>
          <w:p w14:paraId="58DE73A0"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Edvinsson et al, 197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XAJbNutz","properties":{"formattedCitation":"\\super 55\\nosupersub{}","plainCitation":"55","noteIndex":0},"citationItems":[{"id":391,"uris":["http://zotero.org/users/6254076/items/96MZHHQH"],"uri":["http://zotero.org/users/6254076/items/96MZHHQH"],"itemData":{"id":391,"type":"article-journal","archive_location":"4563449","container-title":"Arch Neurol","DOI":"10.1001/archneur.1972.00490180028007","ISSN":"0003-9942","issue":"6","language":"eng","page":"492-5","title":"Sympathetic neural influence on norepinephrine vasoconstriction in brain vessels","volume":"27","author":[{"family":"Edvinsson","given":"L."},{"family":"Nielsen","given":"K. C."},{"family":"Owman","given":"C."},{"family":"West","given":"K. A."}],"issued":{"date-parts":[["1972",1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5</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69069BD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yramine: 0-10 m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5ug/kg</w:t>
            </w:r>
          </w:p>
        </w:tc>
        <w:tc>
          <w:tcPr>
            <w:tcW w:w="1420" w:type="dxa"/>
            <w:tcBorders>
              <w:top w:val="nil"/>
              <w:bottom w:val="nil"/>
            </w:tcBorders>
            <w:tcMar>
              <w:top w:w="30" w:type="dxa"/>
              <w:left w:w="45" w:type="dxa"/>
              <w:bottom w:w="30" w:type="dxa"/>
              <w:right w:w="45" w:type="dxa"/>
            </w:tcMar>
          </w:tcPr>
          <w:p w14:paraId="3D9645D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2mins</w:t>
            </w:r>
          </w:p>
        </w:tc>
        <w:tc>
          <w:tcPr>
            <w:tcW w:w="2046" w:type="dxa"/>
            <w:tcBorders>
              <w:top w:val="nil"/>
              <w:bottom w:val="nil"/>
            </w:tcBorders>
            <w:tcMar>
              <w:top w:w="30" w:type="dxa"/>
              <w:left w:w="45" w:type="dxa"/>
              <w:bottom w:w="30" w:type="dxa"/>
              <w:right w:w="45" w:type="dxa"/>
            </w:tcMar>
          </w:tcPr>
          <w:p w14:paraId="49028A7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V: Radioisotope dilution technique</w:t>
            </w:r>
          </w:p>
        </w:tc>
        <w:tc>
          <w:tcPr>
            <w:tcW w:w="3442" w:type="dxa"/>
            <w:tcBorders>
              <w:top w:val="nil"/>
              <w:bottom w:val="nil"/>
            </w:tcBorders>
            <w:tcMar>
              <w:top w:w="30" w:type="dxa"/>
              <w:left w:w="45" w:type="dxa"/>
              <w:bottom w:w="30" w:type="dxa"/>
              <w:right w:w="45" w:type="dxa"/>
            </w:tcMar>
          </w:tcPr>
          <w:p w14:paraId="0187FCDD"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kept constant throughout all groups</w:t>
            </w:r>
          </w:p>
          <w:p w14:paraId="58FC4BC7" w14:textId="77777777" w:rsidR="0085315A" w:rsidRDefault="0085315A" w:rsidP="00513D84">
            <w:pPr>
              <w:spacing w:line="240" w:lineRule="auto"/>
              <w:rPr>
                <w:rFonts w:ascii="Times New Roman" w:eastAsia="Times New Roman" w:hAnsi="Times New Roman" w:cs="Times New Roman"/>
                <w:b/>
                <w:bCs/>
                <w:sz w:val="20"/>
                <w:szCs w:val="20"/>
              </w:rPr>
            </w:pPr>
          </w:p>
          <w:p w14:paraId="61F3F28D"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Tyramine:</w:t>
            </w:r>
            <w:r w:rsidRPr="003A563F">
              <w:rPr>
                <w:rFonts w:ascii="Times New Roman" w:eastAsia="Times New Roman" w:hAnsi="Times New Roman" w:cs="Times New Roman"/>
                <w:sz w:val="20"/>
                <w:szCs w:val="20"/>
              </w:rPr>
              <w:t xml:space="preserve"> CBV: Decreased as dose increases with 12% at 0.1mg/kg (p&lt;0.05)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under 12 hrs: </w:t>
            </w:r>
            <w:r w:rsidRPr="003A563F">
              <w:rPr>
                <w:rFonts w:ascii="Times New Roman" w:eastAsia="Times New Roman" w:hAnsi="Times New Roman" w:cs="Times New Roman"/>
                <w:sz w:val="20"/>
                <w:szCs w:val="20"/>
              </w:rPr>
              <w:t>CBV: No significant chang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over 24 hrs:</w:t>
            </w:r>
            <w:r w:rsidRPr="003A563F">
              <w:rPr>
                <w:rFonts w:ascii="Times New Roman" w:eastAsia="Times New Roman" w:hAnsi="Times New Roman" w:cs="Times New Roman"/>
                <w:sz w:val="20"/>
                <w:szCs w:val="20"/>
              </w:rPr>
              <w:t xml:space="preserve"> CBV: Reduced up to 33% (p&lt;0.01)</w:t>
            </w:r>
          </w:p>
        </w:tc>
        <w:tc>
          <w:tcPr>
            <w:tcW w:w="1569" w:type="dxa"/>
            <w:tcBorders>
              <w:top w:val="nil"/>
              <w:bottom w:val="nil"/>
            </w:tcBorders>
            <w:tcMar>
              <w:top w:w="30" w:type="dxa"/>
              <w:left w:w="45" w:type="dxa"/>
              <w:bottom w:w="30" w:type="dxa"/>
              <w:right w:w="45" w:type="dxa"/>
            </w:tcMar>
          </w:tcPr>
          <w:p w14:paraId="66ACE7A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124103F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at a NE induced vasoconstriction in the circulation of the brain depends on the quantitative access of the amine to the adrenergic receptor area. The vasoconstrictor response may be influenced by such features as the amount of adrenergic innervation, the types of adrenergic receptors present, and the properties of the barrier.</w:t>
            </w:r>
          </w:p>
        </w:tc>
      </w:tr>
      <w:tr w:rsidR="0085315A" w:rsidRPr="003A563F" w14:paraId="15A232AE"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vAlign w:val="center"/>
          </w:tcPr>
          <w:p w14:paraId="6A212C02"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18"/>
                <w:szCs w:val="18"/>
              </w:rPr>
              <w:t>Animal Models with Ganglionectomy</w:t>
            </w:r>
          </w:p>
        </w:tc>
      </w:tr>
      <w:tr w:rsidR="0085315A" w:rsidRPr="003A563F" w14:paraId="522C7A9E" w14:textId="77777777" w:rsidTr="00513D84">
        <w:trPr>
          <w:trHeight w:val="315"/>
        </w:trPr>
        <w:tc>
          <w:tcPr>
            <w:tcW w:w="1145" w:type="dxa"/>
            <w:tcBorders>
              <w:top w:val="single" w:sz="4" w:space="0" w:color="auto"/>
              <w:bottom w:val="nil"/>
            </w:tcBorders>
            <w:tcMar>
              <w:top w:w="30" w:type="dxa"/>
              <w:left w:w="45" w:type="dxa"/>
              <w:bottom w:w="30" w:type="dxa"/>
              <w:right w:w="45" w:type="dxa"/>
            </w:tcMar>
          </w:tcPr>
          <w:p w14:paraId="0A7EEA8C"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Alborch et al, 197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2xVcbuyr","properties":{"formattedCitation":"\\super 41\\nosupersub{}","plainCitation":"41","noteIndex":0},"citationItems":[{"id":400,"uris":["http://zotero.org/users/6254076/items/FSTY4R6J"],"uri":["http://zotero.org/users/6254076/items/FSTY4R6J"],"itemData":{"id":400,"type":"article-journal","abstract":"We studied the effects of removal of the superior cervical sympathetic ganglion on cerebral blood flow and vascular reactivity to adrenergic agonists and antagonists in 11 unanesthetized goats. Cerebral blood flow was measured by an electromagnetic flow transducer previously implanted on the internal maxillary artery. Ganglionectomy produced an increase of 66+/-8.26% (SEM) in cererbal blood flow; this increment decreased gradually, and 15-25 days later values for cerebral blood flow were similar to those before ganglionectomy. The administration of norephinephrine (0.03-9 mug) and tyramine (50-500 mug) into the internal maxillary artery in normal goats produced dose-dependent reductions in cerebral blood flow. At 6-8 days after ganglionectomy the reduction of cerebral blood flow produced by norepinephrine was markedly increased, whereas the effects of tyramine were diminished. Before ganglionectomy the administration of phentolamine (1 mg) into the internal maxillary artery produced a 31% increase in cerebral blood flow, whereas the injections of propranolol (1 mg) into the same site reduced cerebral blood flow by 14%. After removal of the superior cervical ganglion the effects of the same doses of the adrenergic blocking drugs were considerably lessened. These results support the view that the perivascular sympathetic nerve endings play an active role in the overall regulation of cerebrovascular resistance in the goat and indicate that both alpha- and beta-receptors display a tonic adrenergic activity in the cerebral blood vessels.","container-title":"Circulation Research","ISSN":"0009-7330","issue":"3","page":"278-282","title":"Cerebral blood flow and vascular reactivity after removal of the superior cervical sympathetic ganglion in the goat","volume":"41","author":[{"family":"Alborch","given":"E."},{"family":"Gomez","given":"B."},{"family":"Dieguez","given":"G."}],"issued":{"date-parts":[["197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1</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tcPr>
          <w:p w14:paraId="41F8AC3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Tyramine: 50-500ug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orepinephrine: 0.03-3u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Phentolamine: 1 mg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opranolol:1 mg</w:t>
            </w:r>
          </w:p>
        </w:tc>
        <w:tc>
          <w:tcPr>
            <w:tcW w:w="1420" w:type="dxa"/>
            <w:tcBorders>
              <w:top w:val="single" w:sz="4" w:space="0" w:color="auto"/>
              <w:bottom w:val="nil"/>
            </w:tcBorders>
            <w:tcMar>
              <w:top w:w="30" w:type="dxa"/>
              <w:left w:w="45" w:type="dxa"/>
              <w:bottom w:w="30" w:type="dxa"/>
              <w:right w:w="45" w:type="dxa"/>
            </w:tcMar>
          </w:tcPr>
          <w:p w14:paraId="7BF38C0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mg in 1ml of saline for 10-15 mins</w:t>
            </w:r>
          </w:p>
        </w:tc>
        <w:tc>
          <w:tcPr>
            <w:tcW w:w="2046" w:type="dxa"/>
            <w:tcBorders>
              <w:top w:val="single" w:sz="4" w:space="0" w:color="auto"/>
              <w:bottom w:val="nil"/>
            </w:tcBorders>
            <w:tcMar>
              <w:top w:w="30" w:type="dxa"/>
              <w:left w:w="45" w:type="dxa"/>
              <w:bottom w:w="30" w:type="dxa"/>
              <w:right w:w="45" w:type="dxa"/>
            </w:tcMar>
          </w:tcPr>
          <w:p w14:paraId="494FBE6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Electromagnetic flow transducer</w:t>
            </w:r>
          </w:p>
        </w:tc>
        <w:tc>
          <w:tcPr>
            <w:tcW w:w="3442" w:type="dxa"/>
            <w:tcBorders>
              <w:top w:val="single" w:sz="4" w:space="0" w:color="auto"/>
              <w:bottom w:val="nil"/>
            </w:tcBorders>
            <w:tcMar>
              <w:top w:w="30" w:type="dxa"/>
              <w:left w:w="45" w:type="dxa"/>
              <w:bottom w:w="30" w:type="dxa"/>
              <w:right w:w="45" w:type="dxa"/>
            </w:tcMar>
          </w:tcPr>
          <w:p w14:paraId="1348A248"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not monitored</w:t>
            </w:r>
          </w:p>
          <w:p w14:paraId="6486595A" w14:textId="77777777" w:rsidR="0085315A" w:rsidRDefault="0085315A" w:rsidP="00513D84">
            <w:pPr>
              <w:spacing w:line="240" w:lineRule="auto"/>
              <w:rPr>
                <w:rFonts w:ascii="Times New Roman" w:eastAsia="Times New Roman" w:hAnsi="Times New Roman" w:cs="Times New Roman"/>
                <w:b/>
                <w:bCs/>
                <w:sz w:val="20"/>
                <w:szCs w:val="20"/>
              </w:rPr>
            </w:pPr>
          </w:p>
          <w:p w14:paraId="111ED08D" w14:textId="77777777" w:rsidR="0085315A"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Tyramine CBF: </w:t>
            </w:r>
            <w:r w:rsidRPr="003A563F">
              <w:rPr>
                <w:rFonts w:ascii="Times New Roman" w:eastAsia="Times New Roman" w:hAnsi="Times New Roman" w:cs="Times New Roman"/>
                <w:sz w:val="20"/>
                <w:szCs w:val="20"/>
              </w:rPr>
              <w:t>Decreased versed control</w:t>
            </w:r>
            <w:r w:rsidRPr="003A563F">
              <w:rPr>
                <w:rFonts w:ascii="Times New Roman" w:eastAsia="Times New Roman" w:hAnsi="Times New Roman" w:cs="Times New Roman"/>
                <w:sz w:val="20"/>
                <w:szCs w:val="20"/>
              </w:rPr>
              <w:br/>
              <w:t>50ug: 10 to 1 %CBF (control vs tyramine)</w:t>
            </w:r>
            <w:r w:rsidRPr="003A563F">
              <w:rPr>
                <w:rFonts w:ascii="Times New Roman" w:eastAsia="Times New Roman" w:hAnsi="Times New Roman" w:cs="Times New Roman"/>
                <w:sz w:val="20"/>
                <w:szCs w:val="20"/>
              </w:rPr>
              <w:br/>
              <w:t>100ug: 20 to 5 %CBF</w:t>
            </w:r>
            <w:r w:rsidRPr="003A563F">
              <w:rPr>
                <w:rFonts w:ascii="Times New Roman" w:eastAsia="Times New Roman" w:hAnsi="Times New Roman" w:cs="Times New Roman"/>
                <w:sz w:val="20"/>
                <w:szCs w:val="20"/>
              </w:rPr>
              <w:br/>
              <w:t>250ug: 25 to 10 % CBF</w:t>
            </w:r>
            <w:r w:rsidRPr="003A563F">
              <w:rPr>
                <w:rFonts w:ascii="Times New Roman" w:eastAsia="Times New Roman" w:hAnsi="Times New Roman" w:cs="Times New Roman"/>
                <w:sz w:val="20"/>
                <w:szCs w:val="20"/>
              </w:rPr>
              <w:br/>
              <w:t>500ug: 30 to 10%C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CBF: </w:t>
            </w:r>
            <w:r w:rsidRPr="003A563F">
              <w:rPr>
                <w:rFonts w:ascii="Times New Roman" w:eastAsia="Times New Roman" w:hAnsi="Times New Roman" w:cs="Times New Roman"/>
                <w:sz w:val="20"/>
                <w:szCs w:val="20"/>
              </w:rPr>
              <w:t>Increased verse control</w:t>
            </w:r>
            <w:r w:rsidRPr="003A563F">
              <w:rPr>
                <w:rFonts w:ascii="Times New Roman" w:eastAsia="Times New Roman" w:hAnsi="Times New Roman" w:cs="Times New Roman"/>
                <w:sz w:val="20"/>
                <w:szCs w:val="20"/>
              </w:rPr>
              <w:br/>
              <w:t>0.01ug: 10 to 15%CBF (control vs NE)</w:t>
            </w:r>
            <w:r w:rsidRPr="003A563F">
              <w:rPr>
                <w:rFonts w:ascii="Times New Roman" w:eastAsia="Times New Roman" w:hAnsi="Times New Roman" w:cs="Times New Roman"/>
                <w:sz w:val="20"/>
                <w:szCs w:val="20"/>
              </w:rPr>
              <w:br/>
              <w:t xml:space="preserve">1ug: 15 to 25%CBF </w:t>
            </w:r>
            <w:r w:rsidRPr="003A563F">
              <w:rPr>
                <w:rFonts w:ascii="Times New Roman" w:eastAsia="Times New Roman" w:hAnsi="Times New Roman" w:cs="Times New Roman"/>
                <w:sz w:val="20"/>
                <w:szCs w:val="20"/>
              </w:rPr>
              <w:br/>
              <w:t>2ug: 25 to 45%CBF</w:t>
            </w:r>
            <w:r w:rsidRPr="003A563F">
              <w:rPr>
                <w:rFonts w:ascii="Times New Roman" w:eastAsia="Times New Roman" w:hAnsi="Times New Roman" w:cs="Times New Roman"/>
                <w:sz w:val="20"/>
                <w:szCs w:val="20"/>
              </w:rPr>
              <w:br/>
              <w:t>3ug:</w:t>
            </w:r>
            <w:r>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t>39 to 54%C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BF is the reduction percent of the C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Phentolamine: </w:t>
            </w:r>
            <w:r w:rsidRPr="003A563F">
              <w:rPr>
                <w:rFonts w:ascii="Times New Roman" w:eastAsia="Times New Roman" w:hAnsi="Times New Roman" w:cs="Times New Roman"/>
                <w:sz w:val="20"/>
                <w:szCs w:val="20"/>
              </w:rPr>
              <w:br/>
              <w:t>CBF Before Removal: Increased by 31%</w:t>
            </w:r>
            <w:r w:rsidRPr="003A563F">
              <w:rPr>
                <w:rFonts w:ascii="Times New Roman" w:eastAsia="Times New Roman" w:hAnsi="Times New Roman" w:cs="Times New Roman"/>
                <w:sz w:val="20"/>
                <w:szCs w:val="20"/>
              </w:rPr>
              <w:br/>
              <w:t xml:space="preserve">CBF After Removal: Increased by 2%,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ropranolol:</w:t>
            </w:r>
            <w:r w:rsidRPr="003A563F">
              <w:rPr>
                <w:rFonts w:ascii="Times New Roman" w:eastAsia="Times New Roman" w:hAnsi="Times New Roman" w:cs="Times New Roman"/>
                <w:sz w:val="20"/>
                <w:szCs w:val="20"/>
              </w:rPr>
              <w:br/>
              <w:t>CBF Before Removal: Reduced by 14%</w:t>
            </w:r>
            <w:r w:rsidRPr="003A563F">
              <w:rPr>
                <w:rFonts w:ascii="Times New Roman" w:eastAsia="Times New Roman" w:hAnsi="Times New Roman" w:cs="Times New Roman"/>
                <w:sz w:val="20"/>
                <w:szCs w:val="20"/>
              </w:rPr>
              <w:br/>
              <w:t>CBF After Removal: Reduced by 4%</w:t>
            </w:r>
          </w:p>
        </w:tc>
        <w:tc>
          <w:tcPr>
            <w:tcW w:w="1569" w:type="dxa"/>
            <w:tcBorders>
              <w:top w:val="single" w:sz="4" w:space="0" w:color="auto"/>
              <w:bottom w:val="nil"/>
            </w:tcBorders>
            <w:tcMar>
              <w:top w:w="30" w:type="dxa"/>
              <w:left w:w="45" w:type="dxa"/>
              <w:bottom w:w="30" w:type="dxa"/>
              <w:right w:w="45" w:type="dxa"/>
            </w:tcMar>
          </w:tcPr>
          <w:p w14:paraId="6633788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single" w:sz="4" w:space="0" w:color="auto"/>
              <w:bottom w:val="nil"/>
            </w:tcBorders>
            <w:tcMar>
              <w:top w:w="30" w:type="dxa"/>
              <w:left w:w="45" w:type="dxa"/>
              <w:bottom w:w="30" w:type="dxa"/>
              <w:right w:w="45" w:type="dxa"/>
            </w:tcMar>
          </w:tcPr>
          <w:p w14:paraId="5FA4B66D"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ere is an active participation of the perivascular sympathetic nerve endings in the overall regulation of cerebrovascular resistance. The effects of phentolamine and propranolol on cerebral blood flow before and after removal of the superior cervical sympathetic ganglion indicate that under normal conditions both alpha and beta receptors display a tonic adrenergic activity in the cerebral blood vessels.</w:t>
            </w:r>
          </w:p>
          <w:p w14:paraId="4CF76171" w14:textId="77777777" w:rsidR="0085315A" w:rsidRDefault="0085315A" w:rsidP="00513D84">
            <w:pPr>
              <w:spacing w:line="240" w:lineRule="auto"/>
              <w:rPr>
                <w:rFonts w:ascii="Times New Roman" w:eastAsia="Times New Roman" w:hAnsi="Times New Roman" w:cs="Times New Roman"/>
                <w:sz w:val="20"/>
                <w:szCs w:val="20"/>
              </w:rPr>
            </w:pPr>
          </w:p>
          <w:p w14:paraId="496210D4"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decrease CBF in all doses with increase dose causing increased response</w:t>
            </w:r>
          </w:p>
        </w:tc>
      </w:tr>
      <w:tr w:rsidR="0085315A" w:rsidRPr="003A563F" w14:paraId="291780B9" w14:textId="77777777" w:rsidTr="00513D84">
        <w:trPr>
          <w:trHeight w:val="315"/>
        </w:trPr>
        <w:tc>
          <w:tcPr>
            <w:tcW w:w="1145" w:type="dxa"/>
            <w:tcBorders>
              <w:top w:val="nil"/>
              <w:bottom w:val="nil"/>
            </w:tcBorders>
            <w:tcMar>
              <w:top w:w="30" w:type="dxa"/>
              <w:left w:w="45" w:type="dxa"/>
              <w:bottom w:w="30" w:type="dxa"/>
              <w:right w:w="45" w:type="dxa"/>
            </w:tcMar>
          </w:tcPr>
          <w:p w14:paraId="0F68E4EE"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Aubineau et al, 198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8oWeonp7","properties":{"formattedCitation":"\\super 60\\nosupersub{}","plainCitation":"60","noteIndex":0},"citationItems":[{"id":397,"uris":["http://zotero.org/users/6254076/items/FKULURZ2"],"uri":["http://zotero.org/users/6254076/items/FKULURZ2"],"itemData":{"id":397,"type":"article-journal","abstract":"The long-term effects of sympathectomy on cerebral cortical blood flow (CBF) were studied in the conscious rabbit. The quantitative, repeated measurements of blood flow were made by determination of helium clearance by mass spectrometry and were obtained simultaneously with measurements of local tissue pO2 and pCO2. Eight to 10 weeks after unilateral sympathectomy, resting blood flow in the homolateral cortex was decreased by a mean of 17% compared to the heterolateral cortex. In two animals in which blood flow was recorded both before and after the sympathectomy, the same phenomenon was observed from 8 to 30 days after the operation. The response to i.v. infusion of noradrenaline was identical in both hemispheres: doses inducing a 40% rise in blood pressure did not significantly modify CBF. The responses to angiotensin II-induced hypertension were also identical. Histochemical verifications demonstrated the effectiveness of the denervation in the pial arteries and the intraparenchymal arteries in the region studied. Thus the decrease in CBF induced by chronic sympathectomy cannot be attributed to the development of hypersensitivity to catecholamines. This decrease remained stable whatever the value of resting flow and was maintained under anesthesia. It is concluded that, as in the peripheral circulation, chronic sympathectomy affects the equilibrium of the vascular smooth muscle fibers, but that circulating amines play no compensatory role in the cerebral circulation because of the blood-brain barrier.","container-title":"Brain Research","DOI":"10.1016/0006-8993%2885%2990243-4","ISSN":"0006-8993","issue":"1","page":"13-23","title":"Long-term effects of superior cervical ganglionectomy on cortical blood flow of non-anesthetized rabbits in resting and hypertensive conditions","volume":"338","author":[{"family":"Aubineau","given":"P."},{"family":"Reynier-Rebuffel","given":"A. M."},{"family":"Bouchaud","given":"C."}],"issued":{"date-parts":[["198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60</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462336A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8 to 2.2 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Angiotensin II (AT): 1.0 to 1.8ug/kg/min</w:t>
            </w:r>
          </w:p>
        </w:tc>
        <w:tc>
          <w:tcPr>
            <w:tcW w:w="1420" w:type="dxa"/>
            <w:tcBorders>
              <w:top w:val="nil"/>
              <w:bottom w:val="nil"/>
            </w:tcBorders>
            <w:tcMar>
              <w:top w:w="30" w:type="dxa"/>
              <w:left w:w="45" w:type="dxa"/>
              <w:bottom w:w="30" w:type="dxa"/>
              <w:right w:w="45" w:type="dxa"/>
            </w:tcMar>
          </w:tcPr>
          <w:p w14:paraId="4FF4ADB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30s</w:t>
            </w:r>
          </w:p>
        </w:tc>
        <w:tc>
          <w:tcPr>
            <w:tcW w:w="2046" w:type="dxa"/>
            <w:tcBorders>
              <w:top w:val="nil"/>
              <w:bottom w:val="nil"/>
            </w:tcBorders>
            <w:tcMar>
              <w:top w:w="30" w:type="dxa"/>
              <w:left w:w="45" w:type="dxa"/>
              <w:bottom w:w="30" w:type="dxa"/>
              <w:right w:w="45" w:type="dxa"/>
            </w:tcMar>
          </w:tcPr>
          <w:p w14:paraId="78B9016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Radioactive microsphere with </w:t>
            </w:r>
            <w:r w:rsidRPr="003A563F">
              <w:rPr>
                <w:rFonts w:ascii="Times New Roman" w:eastAsia="Times New Roman" w:hAnsi="Times New Roman" w:cs="Times New Roman"/>
                <w:sz w:val="20"/>
                <w:szCs w:val="20"/>
              </w:rPr>
              <w:lastRenderedPageBreak/>
              <w:t>helium and thermal clearanc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Measure with probes samples</w:t>
            </w:r>
          </w:p>
        </w:tc>
        <w:tc>
          <w:tcPr>
            <w:tcW w:w="3442" w:type="dxa"/>
            <w:tcBorders>
              <w:top w:val="nil"/>
              <w:bottom w:val="nil"/>
            </w:tcBorders>
            <w:tcMar>
              <w:top w:w="30" w:type="dxa"/>
              <w:left w:w="45" w:type="dxa"/>
              <w:bottom w:w="30" w:type="dxa"/>
              <w:right w:w="45" w:type="dxa"/>
            </w:tcMar>
          </w:tcPr>
          <w:p w14:paraId="6C78720F"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63BCA3F5" w14:textId="77777777" w:rsidR="0085315A" w:rsidRDefault="0085315A" w:rsidP="00513D84">
            <w:pPr>
              <w:spacing w:line="240" w:lineRule="auto"/>
              <w:rPr>
                <w:rFonts w:ascii="Times New Roman" w:eastAsia="Times New Roman" w:hAnsi="Times New Roman" w:cs="Times New Roman"/>
                <w:b/>
                <w:bCs/>
                <w:sz w:val="20"/>
                <w:szCs w:val="20"/>
              </w:rPr>
            </w:pPr>
          </w:p>
          <w:p w14:paraId="56EAC73E"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NE: </w:t>
            </w:r>
            <w:r w:rsidRPr="003A563F">
              <w:rPr>
                <w:rFonts w:ascii="Times New Roman" w:eastAsia="Times New Roman" w:hAnsi="Times New Roman" w:cs="Times New Roman"/>
                <w:sz w:val="20"/>
                <w:szCs w:val="20"/>
              </w:rPr>
              <w:br/>
              <w:t xml:space="preserve">CBF: Not significantly changed </w:t>
            </w:r>
            <w:r w:rsidRPr="003A563F">
              <w:rPr>
                <w:rFonts w:ascii="Times New Roman" w:eastAsia="Times New Roman" w:hAnsi="Times New Roman" w:cs="Times New Roman"/>
                <w:sz w:val="20"/>
                <w:szCs w:val="20"/>
              </w:rPr>
              <w:br/>
              <w:t>P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Reduce by 9% (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AT:</w:t>
            </w:r>
            <w:r w:rsidRPr="003A563F">
              <w:rPr>
                <w:rFonts w:ascii="Times New Roman" w:eastAsia="Times New Roman" w:hAnsi="Times New Roman" w:cs="Times New Roman"/>
                <w:sz w:val="20"/>
                <w:szCs w:val="20"/>
              </w:rPr>
              <w:br/>
              <w:t xml:space="preserve">CBF: Reduced by 10% </w:t>
            </w:r>
            <w:r w:rsidRPr="003A563F">
              <w:rPr>
                <w:rFonts w:ascii="Times New Roman" w:eastAsia="Times New Roman" w:hAnsi="Times New Roman" w:cs="Times New Roman"/>
                <w:sz w:val="20"/>
                <w:szCs w:val="20"/>
              </w:rPr>
              <w:br/>
              <w:t>P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Reduced By 9 % (p&lt;0.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Stim: </w:t>
            </w:r>
            <w:r w:rsidRPr="003A563F">
              <w:rPr>
                <w:rFonts w:ascii="Times New Roman" w:eastAsia="Times New Roman" w:hAnsi="Times New Roman" w:cs="Times New Roman"/>
                <w:sz w:val="20"/>
                <w:szCs w:val="20"/>
              </w:rPr>
              <w:br/>
              <w:t xml:space="preserve">CBF: Decrease 23.6 in heterolateral hemisphere and 22.2 ml/100g/min in homolateral </w:t>
            </w:r>
            <w:r w:rsidRPr="003A563F">
              <w:rPr>
                <w:rFonts w:ascii="Times New Roman" w:eastAsia="Times New Roman" w:hAnsi="Times New Roman" w:cs="Times New Roman"/>
                <w:sz w:val="20"/>
                <w:szCs w:val="20"/>
              </w:rPr>
              <w:br/>
            </w:r>
            <w:r>
              <w:rPr>
                <w:rFonts w:ascii="Times New Roman" w:eastAsia="Times New Roman" w:hAnsi="Times New Roman" w:cs="Times New Roman"/>
                <w:sz w:val="20"/>
                <w:szCs w:val="20"/>
              </w:rPr>
              <w:t>PO</w:t>
            </w:r>
            <w:r w:rsidRPr="00C81A1B">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Reduced by 18 % (p&lt;0.01)</w:t>
            </w:r>
          </w:p>
        </w:tc>
        <w:tc>
          <w:tcPr>
            <w:tcW w:w="1569" w:type="dxa"/>
            <w:tcBorders>
              <w:top w:val="nil"/>
              <w:bottom w:val="nil"/>
            </w:tcBorders>
            <w:tcMar>
              <w:top w:w="30" w:type="dxa"/>
              <w:left w:w="45" w:type="dxa"/>
              <w:bottom w:w="30" w:type="dxa"/>
              <w:right w:w="45" w:type="dxa"/>
            </w:tcMar>
          </w:tcPr>
          <w:p w14:paraId="07EA7C2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49AA9E58"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As in the peripheral circulation, chronic </w:t>
            </w:r>
            <w:r w:rsidRPr="003A563F">
              <w:rPr>
                <w:rFonts w:ascii="Times New Roman" w:eastAsia="Times New Roman" w:hAnsi="Times New Roman" w:cs="Times New Roman"/>
                <w:sz w:val="20"/>
                <w:szCs w:val="20"/>
              </w:rPr>
              <w:lastRenderedPageBreak/>
              <w:t>sympathectomy affects the equilibrium of the vascular smooth muscle fibers but that circulating amines play no compensatory role in the cerebral circulation because of the blood-brain barrier.</w:t>
            </w:r>
          </w:p>
          <w:p w14:paraId="31896133" w14:textId="77777777" w:rsidR="0085315A" w:rsidRDefault="0085315A" w:rsidP="00513D84">
            <w:pPr>
              <w:spacing w:line="240" w:lineRule="auto"/>
              <w:rPr>
                <w:rFonts w:ascii="Times New Roman" w:eastAsia="Times New Roman" w:hAnsi="Times New Roman" w:cs="Times New Roman"/>
                <w:sz w:val="20"/>
                <w:szCs w:val="20"/>
              </w:rPr>
            </w:pPr>
          </w:p>
          <w:p w14:paraId="7E62A316"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did not significantly change CBF</w:t>
            </w:r>
          </w:p>
        </w:tc>
      </w:tr>
      <w:tr w:rsidR="0085315A" w:rsidRPr="003A563F" w14:paraId="1A66927C"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vAlign w:val="center"/>
          </w:tcPr>
          <w:p w14:paraId="05B20B42"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18"/>
                <w:szCs w:val="18"/>
              </w:rPr>
              <w:lastRenderedPageBreak/>
              <w:t>Animal Models with Bile Duct Removed</w:t>
            </w:r>
          </w:p>
        </w:tc>
      </w:tr>
      <w:tr w:rsidR="0085315A" w:rsidRPr="003A563F" w14:paraId="3D1EFDDA" w14:textId="77777777" w:rsidTr="00513D84">
        <w:trPr>
          <w:trHeight w:val="315"/>
        </w:trPr>
        <w:tc>
          <w:tcPr>
            <w:tcW w:w="1145" w:type="dxa"/>
            <w:tcBorders>
              <w:top w:val="single" w:sz="4" w:space="0" w:color="auto"/>
              <w:bottom w:val="nil"/>
            </w:tcBorders>
            <w:tcMar>
              <w:top w:w="30" w:type="dxa"/>
              <w:left w:w="45" w:type="dxa"/>
              <w:bottom w:w="30" w:type="dxa"/>
              <w:right w:w="45" w:type="dxa"/>
            </w:tcMar>
          </w:tcPr>
          <w:p w14:paraId="6C0E58AA"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Bloom et al, 197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zaEQZUnR","properties":{"formattedCitation":"\\super 19\\nosupersub{}","plainCitation":"19","noteIndex":0},"citationItems":[{"id":396,"uris":["http://zotero.org/users/6254076/items/ZLZB9LN4"],"uri":["http://zotero.org/users/6254076/items/ZLZB9LN4"],"itemData":{"id":396,"type":"article-journal","abstract":"The effects of intracarotid infusions of noradrenaline on the cerebral vasculature were studied in seven baboons with the bile duct ligation. Infusion of 8 mug and 16 mug/min of noradrenaline resulted in a significant decrease in cerebral blood flow in the jaundiced animals. In normal baboons, these doses produced cerebrovascular dilatation. These results indicate that there is an increased cerebrovascular sensitivity to noradrenaline in the obstructive jaundice which follows bile duct ligation. It is postulated that noradrenaline smooth muscle uptake mechanisms are disturbed allowing a greater concentration of the amine at the receptor sites.","container-title":"Gut","ISSN":"0017-5749","issue":"9","page":"732-737","title":"Modification of the cerebrovascular response to noradrenaline by bile duct ligation","volume":"16","author":[{"family":"Bloom","given":"D. S."},{"family":"Eidleman","given":"B. H."},{"family":"McCalden","given":"T. A."}],"issued":{"date-parts":[["197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19</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tcPr>
          <w:p w14:paraId="7D6C65B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8, 16 and 32 ug/min</w:t>
            </w:r>
          </w:p>
        </w:tc>
        <w:tc>
          <w:tcPr>
            <w:tcW w:w="1420" w:type="dxa"/>
            <w:tcBorders>
              <w:top w:val="single" w:sz="4" w:space="0" w:color="auto"/>
              <w:bottom w:val="nil"/>
            </w:tcBorders>
            <w:tcMar>
              <w:top w:w="30" w:type="dxa"/>
              <w:left w:w="45" w:type="dxa"/>
              <w:bottom w:w="30" w:type="dxa"/>
              <w:right w:w="45" w:type="dxa"/>
            </w:tcMar>
          </w:tcPr>
          <w:p w14:paraId="4288311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10 min </w:t>
            </w:r>
          </w:p>
        </w:tc>
        <w:tc>
          <w:tcPr>
            <w:tcW w:w="2046" w:type="dxa"/>
            <w:tcBorders>
              <w:top w:val="single" w:sz="4" w:space="0" w:color="auto"/>
              <w:bottom w:val="nil"/>
            </w:tcBorders>
            <w:tcMar>
              <w:top w:w="30" w:type="dxa"/>
              <w:left w:w="45" w:type="dxa"/>
              <w:bottom w:w="30" w:type="dxa"/>
              <w:right w:w="45" w:type="dxa"/>
            </w:tcMar>
          </w:tcPr>
          <w:p w14:paraId="7DD138E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Xe</w:t>
            </w:r>
            <w:r>
              <w:rPr>
                <w:rFonts w:ascii="Times New Roman" w:eastAsia="Times New Roman" w:hAnsi="Times New Roman" w:cs="Times New Roman"/>
                <w:sz w:val="20"/>
                <w:szCs w:val="20"/>
              </w:rPr>
              <w:t>non</w:t>
            </w:r>
            <w:r w:rsidRPr="003A563F">
              <w:rPr>
                <w:rFonts w:ascii="Times New Roman" w:eastAsia="Times New Roman" w:hAnsi="Times New Roman" w:cs="Times New Roman"/>
                <w:sz w:val="20"/>
                <w:szCs w:val="20"/>
              </w:rPr>
              <w:t xml:space="preserve"> clearance metho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erebrovascular Resistance (CVR): Calculated with pressure/flow</w:t>
            </w:r>
          </w:p>
        </w:tc>
        <w:tc>
          <w:tcPr>
            <w:tcW w:w="3442" w:type="dxa"/>
            <w:tcBorders>
              <w:top w:val="single" w:sz="4" w:space="0" w:color="auto"/>
              <w:bottom w:val="nil"/>
            </w:tcBorders>
            <w:tcMar>
              <w:top w:w="30" w:type="dxa"/>
              <w:left w:w="45" w:type="dxa"/>
              <w:bottom w:w="30" w:type="dxa"/>
              <w:right w:w="45" w:type="dxa"/>
            </w:tcMar>
          </w:tcPr>
          <w:p w14:paraId="5E817439"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27549B6E" w14:textId="77777777" w:rsidR="0085315A" w:rsidRDefault="0085315A" w:rsidP="00513D84">
            <w:pPr>
              <w:spacing w:line="240" w:lineRule="auto"/>
              <w:rPr>
                <w:rFonts w:ascii="Times New Roman" w:eastAsia="Times New Roman" w:hAnsi="Times New Roman" w:cs="Times New Roman"/>
                <w:b/>
                <w:bCs/>
                <w:sz w:val="20"/>
                <w:szCs w:val="20"/>
              </w:rPr>
            </w:pPr>
          </w:p>
          <w:p w14:paraId="73DB93F0"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8ug:</w:t>
            </w:r>
            <w:r w:rsidRPr="003A563F">
              <w:rPr>
                <w:rFonts w:ascii="Times New Roman" w:eastAsia="Times New Roman" w:hAnsi="Times New Roman" w:cs="Times New Roman"/>
                <w:sz w:val="20"/>
                <w:szCs w:val="20"/>
              </w:rPr>
              <w:br/>
              <w:t>CBF: Reduction 8.4±4.3 ml/100g/min (p&lt;0.005)</w:t>
            </w:r>
            <w:r w:rsidRPr="003A563F">
              <w:rPr>
                <w:rFonts w:ascii="Times New Roman" w:eastAsia="Times New Roman" w:hAnsi="Times New Roman" w:cs="Times New Roman"/>
                <w:sz w:val="20"/>
                <w:szCs w:val="20"/>
              </w:rPr>
              <w:br/>
              <w:t>CVR: Decrease 0.21 ± 0.12 mmHg/ml/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8ug and Jaundice:</w:t>
            </w:r>
            <w:r w:rsidRPr="003A563F">
              <w:rPr>
                <w:rFonts w:ascii="Times New Roman" w:eastAsia="Times New Roman" w:hAnsi="Times New Roman" w:cs="Times New Roman"/>
                <w:sz w:val="20"/>
                <w:szCs w:val="20"/>
              </w:rPr>
              <w:br/>
              <w:t>CBF: Reduction 9.48±2.63 ml/100g/min (p&lt;0.005)</w:t>
            </w:r>
            <w:r w:rsidRPr="003A563F">
              <w:rPr>
                <w:rFonts w:ascii="Times New Roman" w:eastAsia="Times New Roman" w:hAnsi="Times New Roman" w:cs="Times New Roman"/>
                <w:sz w:val="20"/>
                <w:szCs w:val="20"/>
              </w:rPr>
              <w:br/>
              <w:t>CVR: Decrease 0.66±0.28 mmHg/ml/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16ug:</w:t>
            </w:r>
            <w:r w:rsidRPr="003A563F">
              <w:rPr>
                <w:rFonts w:ascii="Times New Roman" w:eastAsia="Times New Roman" w:hAnsi="Times New Roman" w:cs="Times New Roman"/>
                <w:sz w:val="20"/>
                <w:szCs w:val="20"/>
              </w:rPr>
              <w:br/>
              <w:t>CBF: Reduction 8.6±6 ml/100g/min (p&lt;0.02)</w:t>
            </w:r>
            <w:r w:rsidRPr="003A563F">
              <w:rPr>
                <w:rFonts w:ascii="Times New Roman" w:eastAsia="Times New Roman" w:hAnsi="Times New Roman" w:cs="Times New Roman"/>
                <w:sz w:val="20"/>
                <w:szCs w:val="20"/>
              </w:rPr>
              <w:br/>
              <w:t>CVR: Increase 0.001±0.11 mmHg/ml/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16ug and Jaundice:</w:t>
            </w:r>
            <w:r w:rsidRPr="003A563F">
              <w:rPr>
                <w:rFonts w:ascii="Times New Roman" w:eastAsia="Times New Roman" w:hAnsi="Times New Roman" w:cs="Times New Roman"/>
                <w:sz w:val="20"/>
                <w:szCs w:val="20"/>
              </w:rPr>
              <w:br/>
              <w:t>CBF: Reduction 10.9±4.4 ml/100g/min (p&lt;0.02)</w:t>
            </w:r>
            <w:r w:rsidRPr="003A563F">
              <w:rPr>
                <w:rFonts w:ascii="Times New Roman" w:eastAsia="Times New Roman" w:hAnsi="Times New Roman" w:cs="Times New Roman"/>
                <w:sz w:val="20"/>
                <w:szCs w:val="20"/>
              </w:rPr>
              <w:br/>
              <w:t>CVR: Increase 0.9±5.56 mmHg/ml/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32ug:</w:t>
            </w:r>
            <w:r w:rsidRPr="003A563F">
              <w:rPr>
                <w:rFonts w:ascii="Times New Roman" w:eastAsia="Times New Roman" w:hAnsi="Times New Roman" w:cs="Times New Roman"/>
                <w:sz w:val="20"/>
                <w:szCs w:val="20"/>
              </w:rPr>
              <w:br/>
              <w:t xml:space="preserve">CBF: Reduction 1.97±4.6 ml/100g/min </w:t>
            </w:r>
            <w:r w:rsidRPr="003A563F">
              <w:rPr>
                <w:rFonts w:ascii="Times New Roman" w:eastAsia="Times New Roman" w:hAnsi="Times New Roman" w:cs="Times New Roman"/>
                <w:sz w:val="20"/>
                <w:szCs w:val="20"/>
              </w:rPr>
              <w:br/>
              <w:t>CVR: Increase 0.425±0.17 mmHg/ml/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32ug and Jaundice:</w:t>
            </w:r>
            <w:r w:rsidRPr="003A563F">
              <w:rPr>
                <w:rFonts w:ascii="Times New Roman" w:eastAsia="Times New Roman" w:hAnsi="Times New Roman" w:cs="Times New Roman"/>
                <w:sz w:val="20"/>
                <w:szCs w:val="20"/>
              </w:rPr>
              <w:br/>
              <w:t xml:space="preserve">CBF: Reduction 5.16±3.6 ml/100g/min </w:t>
            </w:r>
            <w:r w:rsidRPr="003A563F">
              <w:rPr>
                <w:rFonts w:ascii="Times New Roman" w:eastAsia="Times New Roman" w:hAnsi="Times New Roman" w:cs="Times New Roman"/>
                <w:sz w:val="20"/>
                <w:szCs w:val="20"/>
              </w:rPr>
              <w:br/>
              <w:t>CVR: Increase 0.71±0.28 mmHg/ml/min</w:t>
            </w:r>
          </w:p>
        </w:tc>
        <w:tc>
          <w:tcPr>
            <w:tcW w:w="1569" w:type="dxa"/>
            <w:tcBorders>
              <w:top w:val="single" w:sz="4" w:space="0" w:color="auto"/>
              <w:bottom w:val="nil"/>
            </w:tcBorders>
            <w:tcMar>
              <w:top w:w="30" w:type="dxa"/>
              <w:left w:w="45" w:type="dxa"/>
              <w:bottom w:w="30" w:type="dxa"/>
              <w:right w:w="45" w:type="dxa"/>
            </w:tcMar>
          </w:tcPr>
          <w:p w14:paraId="49C75B3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single" w:sz="4" w:space="0" w:color="auto"/>
              <w:bottom w:val="nil"/>
            </w:tcBorders>
            <w:tcMar>
              <w:top w:w="30" w:type="dxa"/>
              <w:left w:w="45" w:type="dxa"/>
              <w:bottom w:w="30" w:type="dxa"/>
              <w:right w:w="45" w:type="dxa"/>
            </w:tcMar>
          </w:tcPr>
          <w:p w14:paraId="0004398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ndicate that in baboons following ligation of the bile duct there is an altered cerebrovascular response to infused NE. Cerebral vasoconstriction was obtained with infusions of NE at 8 ug and 16 ug in the jaundiced animals, whereas dilatation was evident in the control animals. These findings suggest an increased cerebrovascular sensitivity to NE in the obstructive jaundice following bile duct ligation.</w:t>
            </w:r>
          </w:p>
        </w:tc>
      </w:tr>
      <w:tr w:rsidR="0085315A" w:rsidRPr="003A563F" w14:paraId="5E7BA2E7"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tcPr>
          <w:p w14:paraId="68FD74ED"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sidRPr="009C7D51">
              <w:rPr>
                <w:rFonts w:ascii="Times New Roman" w:eastAsia="Times New Roman" w:hAnsi="Times New Roman" w:cs="Times New Roman"/>
                <w:b/>
                <w:sz w:val="18"/>
                <w:szCs w:val="18"/>
              </w:rPr>
              <w:lastRenderedPageBreak/>
              <w:t>Healthy Heavily Anesthetized Animal Models with Craniotomy</w:t>
            </w:r>
          </w:p>
        </w:tc>
      </w:tr>
      <w:tr w:rsidR="0085315A" w:rsidRPr="003A563F" w14:paraId="680550B5" w14:textId="77777777" w:rsidTr="00513D84">
        <w:trPr>
          <w:trHeight w:val="315"/>
        </w:trPr>
        <w:tc>
          <w:tcPr>
            <w:tcW w:w="1145" w:type="dxa"/>
            <w:tcBorders>
              <w:top w:val="single" w:sz="4" w:space="0" w:color="auto"/>
              <w:bottom w:val="nil"/>
            </w:tcBorders>
            <w:tcMar>
              <w:top w:w="30" w:type="dxa"/>
              <w:left w:w="45" w:type="dxa"/>
              <w:bottom w:w="30" w:type="dxa"/>
              <w:right w:w="45" w:type="dxa"/>
            </w:tcMar>
          </w:tcPr>
          <w:p w14:paraId="48256CF5"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Shalit et al, 197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MEvT7JHW","properties":{"formattedCitation":"\\super 24\\nosupersub{}","plainCitation":"24","noteIndex":0},"citationItems":[{"id":354,"uris":["http://zotero.org/users/6254076/items/D4STSHJD"],"uri":["http://zotero.org/users/6254076/items/D4STSHJD"],"itemData":{"id":354,"type":"article-journal","container-title":"Journal of neurosurgery","ISSN":"0022-3085","issue":"5","page":"594-602","title":"Interrelationship between blood pressure and regional cerebral blood flow in experimental intracranial hypertension","volume":"40","author":[{"family":"Shalit","given":"M. N."},{"family":"Cotev","given":"S."}],"issued":{"date-parts":[["197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4</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tcPr>
          <w:p w14:paraId="5ED1C23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CP balloon increase (n=18)</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Brain swelling (n=8)</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NE drip was increased to make 40 to 80 mmHg blood pressure </w:t>
            </w:r>
          </w:p>
        </w:tc>
        <w:tc>
          <w:tcPr>
            <w:tcW w:w="1420" w:type="dxa"/>
            <w:tcBorders>
              <w:top w:val="single" w:sz="4" w:space="0" w:color="auto"/>
              <w:bottom w:val="nil"/>
            </w:tcBorders>
            <w:tcMar>
              <w:top w:w="30" w:type="dxa"/>
              <w:left w:w="45" w:type="dxa"/>
              <w:bottom w:w="30" w:type="dxa"/>
              <w:right w:w="45" w:type="dxa"/>
            </w:tcMar>
          </w:tcPr>
          <w:p w14:paraId="30141E8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0 to 15 min</w:t>
            </w:r>
          </w:p>
        </w:tc>
        <w:tc>
          <w:tcPr>
            <w:tcW w:w="2046" w:type="dxa"/>
            <w:tcBorders>
              <w:top w:val="single" w:sz="4" w:space="0" w:color="auto"/>
              <w:bottom w:val="nil"/>
            </w:tcBorders>
            <w:tcMar>
              <w:top w:w="30" w:type="dxa"/>
              <w:left w:w="45" w:type="dxa"/>
              <w:bottom w:w="30" w:type="dxa"/>
              <w:right w:w="45" w:type="dxa"/>
            </w:tcMar>
          </w:tcPr>
          <w:p w14:paraId="0EE31DF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rCBF: Krypton clearance method</w:t>
            </w:r>
          </w:p>
          <w:p w14:paraId="3A027F07" w14:textId="77777777" w:rsidR="0085315A" w:rsidRPr="003A563F" w:rsidRDefault="0085315A" w:rsidP="00513D84">
            <w:pPr>
              <w:spacing w:line="240" w:lineRule="auto"/>
              <w:rPr>
                <w:rFonts w:ascii="Times New Roman" w:eastAsia="Times New Roman" w:hAnsi="Times New Roman" w:cs="Times New Roman"/>
                <w:sz w:val="20"/>
                <w:szCs w:val="20"/>
              </w:rPr>
            </w:pPr>
          </w:p>
          <w:p w14:paraId="0CCFFCA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CP: Epidural transducer</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w:t>
            </w:r>
            <w:r>
              <w:rPr>
                <w:rFonts w:ascii="Times New Roman" w:eastAsia="Times New Roman" w:hAnsi="Times New Roman" w:cs="Times New Roman"/>
                <w:sz w:val="20"/>
                <w:szCs w:val="20"/>
              </w:rPr>
              <w:t>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Measured with electrode system</w:t>
            </w:r>
          </w:p>
        </w:tc>
        <w:tc>
          <w:tcPr>
            <w:tcW w:w="3442" w:type="dxa"/>
            <w:tcBorders>
              <w:top w:val="single" w:sz="4" w:space="0" w:color="auto"/>
              <w:bottom w:val="nil"/>
            </w:tcBorders>
            <w:tcMar>
              <w:top w:w="30" w:type="dxa"/>
              <w:left w:w="45" w:type="dxa"/>
              <w:bottom w:w="30" w:type="dxa"/>
              <w:right w:w="45" w:type="dxa"/>
            </w:tcMar>
          </w:tcPr>
          <w:p w14:paraId="221C1C43"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was constant throughout all groups</w:t>
            </w:r>
          </w:p>
          <w:p w14:paraId="2B74F368" w14:textId="77777777" w:rsidR="0085315A" w:rsidRDefault="0085315A" w:rsidP="00513D84">
            <w:pPr>
              <w:spacing w:line="240" w:lineRule="auto"/>
              <w:rPr>
                <w:rFonts w:ascii="Times New Roman" w:eastAsia="Times New Roman" w:hAnsi="Times New Roman" w:cs="Times New Roman"/>
                <w:b/>
                <w:bCs/>
                <w:sz w:val="20"/>
                <w:szCs w:val="20"/>
              </w:rPr>
            </w:pPr>
          </w:p>
          <w:p w14:paraId="40AAB80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 xml:space="preserve">Balloon increase: </w:t>
            </w:r>
            <w:r w:rsidRPr="003A563F">
              <w:rPr>
                <w:rFonts w:ascii="Times New Roman" w:eastAsia="Times New Roman" w:hAnsi="Times New Roman" w:cs="Times New Roman"/>
                <w:sz w:val="20"/>
                <w:szCs w:val="20"/>
              </w:rPr>
              <w:br/>
              <w:t>NE did not significantly affect ICP below if ICP was below 70 mmHg but does above</w:t>
            </w:r>
          </w:p>
          <w:p w14:paraId="706360F9"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sz w:val="20"/>
                <w:szCs w:val="20"/>
              </w:rPr>
              <w:br/>
              <w:t>NE results in a significant spike increases for rCBF (0.7ml/gm/min) at each dose, with less effect result at ICP above 80 mmH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Brain Swelling:</w:t>
            </w:r>
            <w:r w:rsidRPr="003A563F">
              <w:rPr>
                <w:rFonts w:ascii="Times New Roman" w:eastAsia="Times New Roman" w:hAnsi="Times New Roman" w:cs="Times New Roman"/>
                <w:sz w:val="20"/>
                <w:szCs w:val="20"/>
              </w:rPr>
              <w:br/>
              <w:t>NE did not significantly affect ICP below 80 mmHg but does above</w:t>
            </w:r>
            <w:r w:rsidRPr="003A563F">
              <w:rPr>
                <w:rFonts w:ascii="Times New Roman" w:eastAsia="Times New Roman" w:hAnsi="Times New Roman" w:cs="Times New Roman"/>
                <w:sz w:val="20"/>
                <w:szCs w:val="20"/>
              </w:rPr>
              <w:br/>
              <w:t xml:space="preserve">NE did not significantly affect the CBF </w:t>
            </w:r>
          </w:p>
        </w:tc>
        <w:tc>
          <w:tcPr>
            <w:tcW w:w="1569" w:type="dxa"/>
            <w:tcBorders>
              <w:top w:val="single" w:sz="4" w:space="0" w:color="auto"/>
              <w:bottom w:val="nil"/>
            </w:tcBorders>
            <w:tcMar>
              <w:top w:w="30" w:type="dxa"/>
              <w:left w:w="45" w:type="dxa"/>
              <w:bottom w:w="30" w:type="dxa"/>
              <w:right w:w="45" w:type="dxa"/>
            </w:tcMar>
          </w:tcPr>
          <w:p w14:paraId="2F8C2EA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single" w:sz="4" w:space="0" w:color="auto"/>
              <w:bottom w:val="nil"/>
            </w:tcBorders>
            <w:tcMar>
              <w:top w:w="30" w:type="dxa"/>
              <w:left w:w="45" w:type="dxa"/>
              <w:bottom w:w="30" w:type="dxa"/>
              <w:right w:w="45" w:type="dxa"/>
            </w:tcMar>
          </w:tcPr>
          <w:p w14:paraId="2FE5F88F"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An increase in </w:t>
            </w:r>
            <w:r>
              <w:rPr>
                <w:rFonts w:ascii="Times New Roman" w:eastAsia="Times New Roman" w:hAnsi="Times New Roman" w:cs="Times New Roman"/>
                <w:sz w:val="20"/>
                <w:szCs w:val="20"/>
              </w:rPr>
              <w:t>blood pressure</w:t>
            </w:r>
            <w:r w:rsidRPr="003A563F">
              <w:rPr>
                <w:rFonts w:ascii="Times New Roman" w:eastAsia="Times New Roman" w:hAnsi="Times New Roman" w:cs="Times New Roman"/>
                <w:sz w:val="20"/>
                <w:szCs w:val="20"/>
              </w:rPr>
              <w:t xml:space="preserve"> in intracranial hypertension is not a favorable compensatory mechanism designed to maintain brain function. </w:t>
            </w:r>
          </w:p>
          <w:p w14:paraId="247D5B85" w14:textId="77777777" w:rsidR="0085315A" w:rsidRDefault="0085315A" w:rsidP="00513D84">
            <w:pPr>
              <w:spacing w:line="240" w:lineRule="auto"/>
              <w:rPr>
                <w:rFonts w:ascii="Times New Roman" w:eastAsia="Times New Roman" w:hAnsi="Times New Roman" w:cs="Times New Roman"/>
                <w:sz w:val="20"/>
                <w:szCs w:val="20"/>
              </w:rPr>
            </w:pPr>
          </w:p>
          <w:p w14:paraId="782CC16C"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had no significant results of rCBF but in high ICP NE injection did increase CBF</w:t>
            </w:r>
          </w:p>
        </w:tc>
      </w:tr>
      <w:tr w:rsidR="0085315A" w:rsidRPr="003A563F" w14:paraId="4FC3EB3B" w14:textId="77777777" w:rsidTr="00513D84">
        <w:trPr>
          <w:trHeight w:val="315"/>
        </w:trPr>
        <w:tc>
          <w:tcPr>
            <w:tcW w:w="1145" w:type="dxa"/>
            <w:tcBorders>
              <w:top w:val="nil"/>
              <w:bottom w:val="nil"/>
            </w:tcBorders>
            <w:tcMar>
              <w:top w:w="30" w:type="dxa"/>
              <w:left w:w="45" w:type="dxa"/>
              <w:bottom w:w="30" w:type="dxa"/>
              <w:right w:w="45" w:type="dxa"/>
            </w:tcMar>
          </w:tcPr>
          <w:p w14:paraId="2EF60EFD"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Ulrich et al, 198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uUQeKXQ","properties":{"formattedCitation":"\\super 25\\nosupersub{}","plainCitation":"25","noteIndex":0},"citationItems":[{"id":2008,"uris":["http://zotero.org/users/6254076/items/6EW6DCFH"],"uri":["http://zotero.org/users/6254076/items/6EW6DCFH"],"itemData":{"id":2008,"type":"article-journal","abstract":"Cerebral blood volume and intracranial pressure may be modified by influences on cerebral veins. The known adrenergic innervation of cerebral veins and their sensitivity to norepinephrine raised the question, whether pial veins can be selectively influenced through adrenoceptors in vivo. Therefore, alpha 1 and alpha 2 adrenoceptor agonists and antagonists were locally injected into the perivascular space of pial veins using the microapplication technique. The alpha 1 and alpha 2 adrenoceptor antagonists, prazosin and yohimbine, had only minor effects on pial veins. Both antagonists blocked constrictions induced by norepinephrine (10(-5)M) in a concentration dependent manner (10(-7)-10(-4)M). The alpha 1 adrenoceptor agonist phenylephrine caused significant (10(-7)-10(-3)M) constriction of pial veins, with a maximum of 11.6% of initial diameter at 10(-3)M. Oxymetazoline, an alpha 2 receptor agonist, induced a significant constriction only at 10(-3)M (5.1%). Since both alpha 1 and alpha 2 adrenoceptor agonists are less potent constrictors of pial veins than norepinephrine in vivo, a preferential use of alpha 1 or alpha 2 adrenoceptor agonists cannot be recommended from these experiments, if a therapeutic reduction of intracranial pressure or blood volume is desired.","container-title":"Stroke","DOI":"10.1161/01.str.16.5.880","ISSN":"0039-2499","issue":"5","journalAbbreviation":"Stroke","language":"eng","note":"PMID: 2864755","page":"880-884","source":"PubMed","title":"In vivo effects of alpha-adrenoceptor agonists and antagonists on pial veins of cats","volume":"16","author":[{"family":"Ulrich","given":"K."},{"family":"Kuschinsky","given":"W."}],"issued":{"date-parts":[["1985",1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5</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30A9D49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Phenylephrine: 10-9 to 10-3 M(n=19)</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Oxymetazoline: 10-9 to 10-3 M(n=2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azosin: 10-8 to 10-4 (n=1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Yohimbine: 10-8 to 10-4 (n=2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10-7 to 10-4M(n=25)</w:t>
            </w:r>
          </w:p>
        </w:tc>
        <w:tc>
          <w:tcPr>
            <w:tcW w:w="1420" w:type="dxa"/>
            <w:tcBorders>
              <w:top w:val="nil"/>
              <w:bottom w:val="nil"/>
            </w:tcBorders>
            <w:tcMar>
              <w:top w:w="30" w:type="dxa"/>
              <w:left w:w="45" w:type="dxa"/>
              <w:bottom w:w="30" w:type="dxa"/>
              <w:right w:w="45" w:type="dxa"/>
            </w:tcMar>
          </w:tcPr>
          <w:p w14:paraId="7E4D155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njection of full solution</w:t>
            </w:r>
          </w:p>
        </w:tc>
        <w:tc>
          <w:tcPr>
            <w:tcW w:w="2046" w:type="dxa"/>
            <w:tcBorders>
              <w:top w:val="nil"/>
              <w:bottom w:val="nil"/>
            </w:tcBorders>
            <w:tcMar>
              <w:top w:w="30" w:type="dxa"/>
              <w:left w:w="45" w:type="dxa"/>
              <w:bottom w:w="30" w:type="dxa"/>
              <w:right w:w="45" w:type="dxa"/>
            </w:tcMar>
          </w:tcPr>
          <w:p w14:paraId="6E38BA2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Venous diameter (VD): Glass micropipette with sharpened tips were filled with the test solutions and mounted on a</w:t>
            </w:r>
            <w:r w:rsidRPr="003A563F">
              <w:rPr>
                <w:rFonts w:ascii="Times New Roman" w:eastAsia="Times New Roman" w:hAnsi="Times New Roman" w:cs="Times New Roman"/>
                <w:sz w:val="20"/>
                <w:szCs w:val="20"/>
              </w:rPr>
              <w:br/>
              <w:t>micromanipulator</w:t>
            </w:r>
          </w:p>
        </w:tc>
        <w:tc>
          <w:tcPr>
            <w:tcW w:w="3442" w:type="dxa"/>
            <w:tcBorders>
              <w:top w:val="nil"/>
              <w:bottom w:val="nil"/>
            </w:tcBorders>
            <w:tcMar>
              <w:top w:w="30" w:type="dxa"/>
              <w:left w:w="45" w:type="dxa"/>
              <w:bottom w:w="30" w:type="dxa"/>
              <w:right w:w="45" w:type="dxa"/>
            </w:tcMar>
          </w:tcPr>
          <w:p w14:paraId="114ADE5D"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Phenylephrine VD:</w:t>
            </w:r>
            <w:r w:rsidRPr="003A563F">
              <w:rPr>
                <w:rFonts w:ascii="Times New Roman" w:eastAsia="Times New Roman" w:hAnsi="Times New Roman" w:cs="Times New Roman"/>
                <w:sz w:val="20"/>
                <w:szCs w:val="20"/>
              </w:rPr>
              <w:t xml:space="preserve"> 1 to -10 % at 10-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Oxymetazoline VD:</w:t>
            </w:r>
            <w:r w:rsidRPr="003A563F">
              <w:rPr>
                <w:rFonts w:ascii="Times New Roman" w:eastAsia="Times New Roman" w:hAnsi="Times New Roman" w:cs="Times New Roman"/>
                <w:sz w:val="20"/>
                <w:szCs w:val="20"/>
              </w:rPr>
              <w:t xml:space="preserve"> 2 to -8% at 10-5 then slightly increase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razosin VD:</w:t>
            </w:r>
            <w:r w:rsidRPr="003A563F">
              <w:rPr>
                <w:rFonts w:ascii="Times New Roman" w:eastAsia="Times New Roman" w:hAnsi="Times New Roman" w:cs="Times New Roman"/>
                <w:sz w:val="20"/>
                <w:szCs w:val="20"/>
              </w:rPr>
              <w:t xml:space="preserve"> Venous diameter remains constan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razosin and NE VD:</w:t>
            </w:r>
            <w:r w:rsidRPr="003A563F">
              <w:rPr>
                <w:rFonts w:ascii="Times New Roman" w:eastAsia="Times New Roman" w:hAnsi="Times New Roman" w:cs="Times New Roman"/>
                <w:sz w:val="20"/>
                <w:szCs w:val="20"/>
              </w:rPr>
              <w:t xml:space="preserve"> -15% to 0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Yohimbine VD:</w:t>
            </w:r>
            <w:r w:rsidRPr="003A563F">
              <w:rPr>
                <w:rFonts w:ascii="Times New Roman" w:eastAsia="Times New Roman" w:hAnsi="Times New Roman" w:cs="Times New Roman"/>
                <w:sz w:val="20"/>
                <w:szCs w:val="20"/>
              </w:rPr>
              <w:t xml:space="preserve"> -15% to 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Yo</w:t>
            </w:r>
            <w:r>
              <w:rPr>
                <w:rFonts w:ascii="Times New Roman" w:eastAsia="Times New Roman" w:hAnsi="Times New Roman" w:cs="Times New Roman"/>
                <w:b/>
                <w:bCs/>
                <w:sz w:val="20"/>
                <w:szCs w:val="20"/>
              </w:rPr>
              <w:t>him</w:t>
            </w:r>
            <w:r w:rsidRPr="003A563F">
              <w:rPr>
                <w:rFonts w:ascii="Times New Roman" w:eastAsia="Times New Roman" w:hAnsi="Times New Roman" w:cs="Times New Roman"/>
                <w:b/>
                <w:bCs/>
                <w:sz w:val="20"/>
                <w:szCs w:val="20"/>
              </w:rPr>
              <w:t>bine + NE VD:</w:t>
            </w:r>
            <w:r w:rsidRPr="003A563F">
              <w:rPr>
                <w:rFonts w:ascii="Times New Roman" w:eastAsia="Times New Roman" w:hAnsi="Times New Roman" w:cs="Times New Roman"/>
                <w:sz w:val="20"/>
                <w:szCs w:val="20"/>
              </w:rPr>
              <w:t xml:space="preserve"> -23 to -1%</w:t>
            </w:r>
          </w:p>
        </w:tc>
        <w:tc>
          <w:tcPr>
            <w:tcW w:w="1569" w:type="dxa"/>
            <w:tcBorders>
              <w:top w:val="nil"/>
              <w:bottom w:val="nil"/>
            </w:tcBorders>
            <w:tcMar>
              <w:top w:w="30" w:type="dxa"/>
              <w:left w:w="45" w:type="dxa"/>
              <w:bottom w:w="30" w:type="dxa"/>
              <w:right w:w="45" w:type="dxa"/>
            </w:tcMar>
          </w:tcPr>
          <w:p w14:paraId="0041481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6376631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Since both alpha and alpha2 adrenoceptor agonists are less potent constrictors of pial veins than NE in vivo, a preferential use of alpha, or alpha2 adrenoceptor agonists cannot be recommended, if a therapeutic reduction of ICP or blood volume is desired.</w:t>
            </w:r>
          </w:p>
        </w:tc>
      </w:tr>
      <w:tr w:rsidR="0085315A" w:rsidRPr="003A563F" w14:paraId="1A4ED7FF" w14:textId="77777777" w:rsidTr="00513D84">
        <w:trPr>
          <w:trHeight w:val="315"/>
        </w:trPr>
        <w:tc>
          <w:tcPr>
            <w:tcW w:w="1145" w:type="dxa"/>
            <w:tcBorders>
              <w:top w:val="nil"/>
              <w:bottom w:val="nil"/>
            </w:tcBorders>
            <w:tcMar>
              <w:top w:w="30" w:type="dxa"/>
              <w:left w:w="45" w:type="dxa"/>
              <w:bottom w:w="30" w:type="dxa"/>
              <w:right w:w="45" w:type="dxa"/>
            </w:tcMar>
            <w:hideMark/>
          </w:tcPr>
          <w:p w14:paraId="2A240D0D"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18"/>
                <w:szCs w:val="18"/>
              </w:rPr>
              <w:t>Wei</w:t>
            </w:r>
            <w:r w:rsidRPr="006319DC">
              <w:rPr>
                <w:rFonts w:ascii="Times New Roman" w:eastAsia="Times New Roman" w:hAnsi="Times New Roman" w:cs="Times New Roman"/>
                <w:sz w:val="18"/>
                <w:szCs w:val="18"/>
              </w:rPr>
              <w:t xml:space="preserve"> et al, 197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CtTAWjT","properties":{"formattedCitation":"\\super 26\\nosupersub{}","plainCitation":"26","noteIndex":0},"citationItems":[{"id":2005,"uris":["http://zotero.org/users/6254076/items/AAL9NUKD"],"uri":["http://zotero.org/users/6254076/items/AAL9NUKD"],"itemData":{"id":2005,"type":"article-journal","abstract":"Feline pial arteries larger than 100 mu in diameter constricted in response to cervical sympathetic nerve stimulation suggests or in response to topical application of norepinephrine. Smaller pial arteries were unresponsive to norepinephrine. This unresponsiveness persisted when norepinephrine was dissolved in CSF with high calcium ion concentration, or in CSF with both high calcium ion and zero magnesium ion concentration, or when it was dissolved in the acid fluid used by Wahl et al. and applied by constant infusion or by intermittent application. Comparison of the responses of the larger pial vessels to norepinephrine and to sympathetic nerve stimulation that maximal activation of sympathetic nerves achieves a concentration of released norepinephrine equal to 5.9 x 10(-6) M. The constriction of the larger pial vessels in response to sympathetic nerve stimulation could account for modest reductions in cerebral blood flow.","container-title":"Stroke","DOI":"10.1161/01.str.6.6.654","ISSN":"0039-2499","issue":"6","journalAbbreviation":"Stroke","language":"eng","note":"PMID: 1198630","page":"654-658","source":"PubMed","title":"Determinants of response of pial arteries to norepinephrine and sympathetic nerve stimulation","volume":"6","author":[{"family":"Wei","given":"E. P."},{"family":"Raper","given":"A. J."},{"family":"Kontos","given":"H. A."},{"family":"Patterson","given":"J. L."}],"issued":{"date-parts":[["1975",1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6</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441584A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E: 0, 10, 20 and 100 ug/ml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oncentration of CSF was Calcium increase 10 mEq/l</w:t>
            </w:r>
          </w:p>
        </w:tc>
        <w:tc>
          <w:tcPr>
            <w:tcW w:w="1420" w:type="dxa"/>
            <w:tcBorders>
              <w:top w:val="nil"/>
              <w:bottom w:val="nil"/>
            </w:tcBorders>
            <w:tcMar>
              <w:top w:w="30" w:type="dxa"/>
              <w:left w:w="45" w:type="dxa"/>
              <w:bottom w:w="30" w:type="dxa"/>
              <w:right w:w="45" w:type="dxa"/>
            </w:tcMar>
            <w:hideMark/>
          </w:tcPr>
          <w:p w14:paraId="088F388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Short and long periods of time</w:t>
            </w:r>
          </w:p>
        </w:tc>
        <w:tc>
          <w:tcPr>
            <w:tcW w:w="2046" w:type="dxa"/>
            <w:tcBorders>
              <w:top w:val="nil"/>
              <w:bottom w:val="nil"/>
            </w:tcBorders>
            <w:tcMar>
              <w:top w:w="30" w:type="dxa"/>
              <w:left w:w="45" w:type="dxa"/>
              <w:bottom w:w="30" w:type="dxa"/>
              <w:right w:w="45" w:type="dxa"/>
            </w:tcMar>
            <w:hideMark/>
          </w:tcPr>
          <w:p w14:paraId="7978C43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Free diffusible tracer technique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Bulb placed for sampling and ABP</w:t>
            </w:r>
          </w:p>
        </w:tc>
        <w:tc>
          <w:tcPr>
            <w:tcW w:w="3442" w:type="dxa"/>
            <w:tcBorders>
              <w:top w:val="nil"/>
              <w:bottom w:val="nil"/>
            </w:tcBorders>
            <w:tcMar>
              <w:top w:w="30" w:type="dxa"/>
              <w:left w:w="45" w:type="dxa"/>
              <w:bottom w:w="30" w:type="dxa"/>
              <w:right w:w="45" w:type="dxa"/>
            </w:tcMar>
            <w:hideMark/>
          </w:tcPr>
          <w:p w14:paraId="290D94FB"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0 ug/ml Small vessel diameter(um):</w:t>
            </w:r>
            <w:r w:rsidRPr="003A563F">
              <w:rPr>
                <w:rFonts w:ascii="Times New Roman" w:eastAsia="Times New Roman" w:hAnsi="Times New Roman" w:cs="Times New Roman"/>
                <w:sz w:val="20"/>
                <w:szCs w:val="20"/>
              </w:rPr>
              <w:t xml:space="preserve"> 44.4 ± 1.8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10 ug/ml: </w:t>
            </w:r>
            <w:r w:rsidRPr="003A563F">
              <w:rPr>
                <w:rFonts w:ascii="Times New Roman" w:eastAsia="Times New Roman" w:hAnsi="Times New Roman" w:cs="Times New Roman"/>
                <w:sz w:val="20"/>
                <w:szCs w:val="20"/>
              </w:rPr>
              <w:t xml:space="preserve">43.3 ± 1.9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100 ug/ml: </w:t>
            </w:r>
            <w:r w:rsidRPr="003A563F">
              <w:rPr>
                <w:rFonts w:ascii="Times New Roman" w:eastAsia="Times New Roman" w:hAnsi="Times New Roman" w:cs="Times New Roman"/>
                <w:sz w:val="20"/>
                <w:szCs w:val="20"/>
              </w:rPr>
              <w:t>44.3 ± 1.4</w:t>
            </w:r>
          </w:p>
          <w:p w14:paraId="091930D6" w14:textId="77777777" w:rsidR="0085315A" w:rsidRPr="003A563F" w:rsidRDefault="0085315A" w:rsidP="00513D84">
            <w:pPr>
              <w:spacing w:line="240" w:lineRule="auto"/>
              <w:rPr>
                <w:rFonts w:ascii="Times New Roman" w:eastAsia="Times New Roman" w:hAnsi="Times New Roman" w:cs="Times New Roman"/>
                <w:sz w:val="20"/>
                <w:szCs w:val="20"/>
              </w:rPr>
            </w:pPr>
          </w:p>
          <w:p w14:paraId="26733871"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Ca</w:t>
            </w:r>
            <w:r w:rsidRPr="003A563F">
              <w:rPr>
                <w:rFonts w:ascii="Times New Roman" w:eastAsia="Times New Roman" w:hAnsi="Times New Roman" w:cs="Times New Roman"/>
                <w:b/>
                <w:bCs/>
                <w:sz w:val="20"/>
                <w:szCs w:val="20"/>
                <w:vertAlign w:val="superscript"/>
              </w:rPr>
              <w:t>2+</w:t>
            </w:r>
            <w:r w:rsidRPr="003A563F">
              <w:rPr>
                <w:rFonts w:ascii="Times New Roman" w:eastAsia="Times New Roman" w:hAnsi="Times New Roman" w:cs="Times New Roman"/>
                <w:b/>
                <w:bCs/>
                <w:sz w:val="20"/>
                <w:szCs w:val="20"/>
              </w:rPr>
              <w:t xml:space="preserve"> and CSF:</w:t>
            </w:r>
          </w:p>
          <w:p w14:paraId="2D49117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0 ug/ml cased the only change in diameter from 43.3 ± 2.1 to 42.9 ± 2.4um</w:t>
            </w:r>
          </w:p>
          <w:p w14:paraId="672F7724" w14:textId="77777777" w:rsidR="0085315A" w:rsidRPr="003A563F" w:rsidRDefault="0085315A" w:rsidP="00513D84">
            <w:pPr>
              <w:spacing w:line="240" w:lineRule="auto"/>
              <w:rPr>
                <w:rFonts w:ascii="Times New Roman" w:eastAsia="Times New Roman" w:hAnsi="Times New Roman" w:cs="Times New Roman"/>
                <w:sz w:val="20"/>
                <w:szCs w:val="20"/>
              </w:rPr>
            </w:pPr>
          </w:p>
          <w:p w14:paraId="22FA7E6A"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Ca</w:t>
            </w:r>
            <w:r w:rsidRPr="003A563F">
              <w:rPr>
                <w:rFonts w:ascii="Times New Roman" w:eastAsia="Times New Roman" w:hAnsi="Times New Roman" w:cs="Times New Roman"/>
                <w:b/>
                <w:bCs/>
                <w:sz w:val="20"/>
                <w:szCs w:val="20"/>
                <w:vertAlign w:val="superscript"/>
              </w:rPr>
              <w:t>2+</w:t>
            </w:r>
            <w:r w:rsidRPr="003A563F">
              <w:rPr>
                <w:rFonts w:ascii="Times New Roman" w:eastAsia="Times New Roman" w:hAnsi="Times New Roman" w:cs="Times New Roman"/>
                <w:b/>
                <w:bCs/>
                <w:sz w:val="20"/>
                <w:szCs w:val="20"/>
              </w:rPr>
              <w:t xml:space="preserve"> and Mg</w:t>
            </w:r>
            <w:r w:rsidRPr="003A563F">
              <w:rPr>
                <w:rFonts w:ascii="Times New Roman" w:eastAsia="Times New Roman" w:hAnsi="Times New Roman" w:cs="Times New Roman"/>
                <w:b/>
                <w:bCs/>
                <w:sz w:val="20"/>
                <w:szCs w:val="20"/>
                <w:vertAlign w:val="superscript"/>
              </w:rPr>
              <w:t>2+</w:t>
            </w:r>
            <w:r w:rsidRPr="003A563F">
              <w:rPr>
                <w:rFonts w:ascii="Times New Roman" w:eastAsia="Times New Roman" w:hAnsi="Times New Roman" w:cs="Times New Roman"/>
                <w:b/>
                <w:bCs/>
                <w:sz w:val="20"/>
                <w:szCs w:val="20"/>
              </w:rPr>
              <w:t xml:space="preserve"> in CSF:</w:t>
            </w:r>
          </w:p>
          <w:p w14:paraId="7ED0764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NE 0 ug/ml Small vessel diameter(um):</w:t>
            </w:r>
            <w:r w:rsidRPr="003A563F">
              <w:rPr>
                <w:rFonts w:ascii="Times New Roman" w:eastAsia="Times New Roman" w:hAnsi="Times New Roman" w:cs="Times New Roman"/>
                <w:sz w:val="20"/>
                <w:szCs w:val="20"/>
              </w:rPr>
              <w:t xml:space="preserve"> 49.8 ± 2.3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lastRenderedPageBreak/>
              <w:t>NE 10 ug/ml:</w:t>
            </w:r>
            <w:r w:rsidRPr="003A563F">
              <w:rPr>
                <w:rFonts w:ascii="Times New Roman" w:eastAsia="Times New Roman" w:hAnsi="Times New Roman" w:cs="Times New Roman"/>
                <w:sz w:val="20"/>
                <w:szCs w:val="20"/>
              </w:rPr>
              <w:t xml:space="preserve"> 47.5 ± 3.1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100 ug/ml:</w:t>
            </w:r>
            <w:r w:rsidRPr="003A563F">
              <w:rPr>
                <w:rFonts w:ascii="Times New Roman" w:eastAsia="Times New Roman" w:hAnsi="Times New Roman" w:cs="Times New Roman"/>
                <w:sz w:val="20"/>
                <w:szCs w:val="20"/>
              </w:rPr>
              <w:t xml:space="preserve"> 47.0 ± 4.6</w:t>
            </w:r>
          </w:p>
          <w:p w14:paraId="1E5696D4" w14:textId="77777777" w:rsidR="0085315A" w:rsidRPr="003A563F" w:rsidRDefault="0085315A" w:rsidP="00513D84">
            <w:pPr>
              <w:spacing w:line="240" w:lineRule="auto"/>
              <w:rPr>
                <w:rFonts w:ascii="Times New Roman" w:eastAsia="Times New Roman" w:hAnsi="Times New Roman" w:cs="Times New Roman"/>
                <w:sz w:val="20"/>
                <w:szCs w:val="20"/>
              </w:rPr>
            </w:pPr>
          </w:p>
          <w:p w14:paraId="7AE5016D"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Wahl solution:</w:t>
            </w:r>
          </w:p>
          <w:p w14:paraId="3E74BE9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NE 0 ug/ml Small vessel diameter(um):</w:t>
            </w:r>
            <w:r w:rsidRPr="003A563F">
              <w:rPr>
                <w:rFonts w:ascii="Times New Roman" w:eastAsia="Times New Roman" w:hAnsi="Times New Roman" w:cs="Times New Roman"/>
                <w:sz w:val="20"/>
                <w:szCs w:val="20"/>
              </w:rPr>
              <w:t xml:space="preserve"> 49.8 ± 2.3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10 ug/ml:</w:t>
            </w:r>
            <w:r w:rsidRPr="003A563F">
              <w:rPr>
                <w:rFonts w:ascii="Times New Roman" w:eastAsia="Times New Roman" w:hAnsi="Times New Roman" w:cs="Times New Roman"/>
                <w:sz w:val="20"/>
                <w:szCs w:val="20"/>
              </w:rPr>
              <w:t xml:space="preserve"> 48.2 ± 2.2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100 ug/ml:</w:t>
            </w:r>
            <w:r w:rsidRPr="003A563F">
              <w:rPr>
                <w:rFonts w:ascii="Times New Roman" w:eastAsia="Times New Roman" w:hAnsi="Times New Roman" w:cs="Times New Roman"/>
                <w:sz w:val="20"/>
                <w:szCs w:val="20"/>
              </w:rPr>
              <w:t xml:space="preserve"> 47.5 ± 2.0</w:t>
            </w:r>
          </w:p>
          <w:p w14:paraId="1FBF7FD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br/>
              <w:t>For all Ca</w:t>
            </w:r>
            <w:r w:rsidRPr="003A563F">
              <w:rPr>
                <w:rFonts w:ascii="Times New Roman" w:eastAsia="Times New Roman" w:hAnsi="Times New Roman" w:cs="Times New Roman"/>
                <w:sz w:val="20"/>
                <w:szCs w:val="20"/>
                <w:vertAlign w:val="superscript"/>
              </w:rPr>
              <w:t>2+</w:t>
            </w:r>
            <w:r w:rsidRPr="003A563F">
              <w:rPr>
                <w:rFonts w:ascii="Times New Roman" w:eastAsia="Times New Roman" w:hAnsi="Times New Roman" w:cs="Times New Roman"/>
                <w:sz w:val="20"/>
                <w:szCs w:val="20"/>
              </w:rPr>
              <w:t xml:space="preserve"> levels and Mg</w:t>
            </w:r>
            <w:r w:rsidRPr="003A563F">
              <w:rPr>
                <w:rFonts w:ascii="Times New Roman" w:eastAsia="Times New Roman" w:hAnsi="Times New Roman" w:cs="Times New Roman"/>
                <w:sz w:val="20"/>
                <w:szCs w:val="20"/>
                <w:vertAlign w:val="superscript"/>
              </w:rPr>
              <w:t>2+</w:t>
            </w:r>
            <w:r w:rsidRPr="003A563F">
              <w:rPr>
                <w:rFonts w:ascii="Times New Roman" w:eastAsia="Times New Roman" w:hAnsi="Times New Roman" w:cs="Times New Roman"/>
                <w:sz w:val="20"/>
                <w:szCs w:val="20"/>
              </w:rPr>
              <w:t xml:space="preserve"> levels and Wahl solution all small pail arties changes similar with changes in NE</w:t>
            </w:r>
          </w:p>
        </w:tc>
        <w:tc>
          <w:tcPr>
            <w:tcW w:w="1569" w:type="dxa"/>
            <w:tcBorders>
              <w:top w:val="nil"/>
              <w:bottom w:val="nil"/>
            </w:tcBorders>
            <w:tcMar>
              <w:top w:w="30" w:type="dxa"/>
              <w:left w:w="45" w:type="dxa"/>
              <w:bottom w:w="30" w:type="dxa"/>
              <w:right w:w="45" w:type="dxa"/>
            </w:tcMar>
            <w:hideMark/>
          </w:tcPr>
          <w:p w14:paraId="109839A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hideMark/>
          </w:tcPr>
          <w:p w14:paraId="3AE9117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The results imply a functional role for postganglionic autonomic fibers in CBF autoregulation. NE in high concentration is capable of producing substantially greater constriction of these vessels than by sympathetic nerve stimulation suggests that the potential exists for NE-induced reductions in CBF of considerable magnitude under </w:t>
            </w:r>
            <w:r w:rsidRPr="003A563F">
              <w:rPr>
                <w:rFonts w:ascii="Times New Roman" w:eastAsia="Times New Roman" w:hAnsi="Times New Roman" w:cs="Times New Roman"/>
                <w:sz w:val="20"/>
                <w:szCs w:val="20"/>
              </w:rPr>
              <w:lastRenderedPageBreak/>
              <w:t>abnormal conditions, such as in response to brain injury.</w:t>
            </w:r>
          </w:p>
        </w:tc>
      </w:tr>
      <w:tr w:rsidR="0085315A" w:rsidRPr="003A563F" w14:paraId="6B0C41CA" w14:textId="77777777" w:rsidTr="00513D84">
        <w:trPr>
          <w:trHeight w:val="315"/>
        </w:trPr>
        <w:tc>
          <w:tcPr>
            <w:tcW w:w="1145" w:type="dxa"/>
            <w:tcBorders>
              <w:top w:val="nil"/>
              <w:bottom w:val="nil"/>
            </w:tcBorders>
            <w:tcMar>
              <w:top w:w="30" w:type="dxa"/>
              <w:left w:w="45" w:type="dxa"/>
              <w:bottom w:w="30" w:type="dxa"/>
              <w:right w:w="45" w:type="dxa"/>
            </w:tcMar>
          </w:tcPr>
          <w:p w14:paraId="5DC11119" w14:textId="77777777" w:rsidR="0085315A" w:rsidRPr="006319DC" w:rsidRDefault="0085315A" w:rsidP="00513D84">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lastRenderedPageBreak/>
              <w:t>Busija et al, 198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D6Ga2te","properties":{"formattedCitation":"\\super 44\\nosupersub{}","plainCitation":"44","noteIndex":0},"citationItems":[{"id":503,"uris":["http://zotero.org/users/6254076/items/X4YZBIB7"],"uri":["http://zotero.org/users/6254076/items/X4YZBIB7"],"itemData":{"id":503,"type":"article-journal","abstract":"We investigated effects of exogenous norepinephrine and isoproterenol on pial arterial diameter and cerebral eicosanoid synthesis in anesthetized newborn pigs. Norepinephrine in artificial cerebrospinal fluid (CSF) constricted pial arteries from 203 ± 27 μm(X ±S.E.M.) to 164 ± 18 μm(20 ± 2%) (n = 21vessels from 16 animals) at 10−4 M. In the same animals, norepinephrine caused the concentration in CSF of 6-keto-prostaglandin F1α to increase from 768 ± 91 to 1544 ± 151pg/ml, throm</w:instrText>
            </w:r>
            <w:r>
              <w:rPr>
                <w:rFonts w:ascii="Segoe UI Symbol" w:eastAsia="Times New Roman" w:hAnsi="Segoe UI Symbol" w:cs="Segoe UI Symbol"/>
                <w:sz w:val="18"/>
                <w:szCs w:val="18"/>
              </w:rPr>
              <w:instrText>☐</w:instrText>
            </w:r>
            <w:r>
              <w:rPr>
                <w:rFonts w:ascii="Times New Roman" w:eastAsia="Times New Roman" w:hAnsi="Times New Roman" w:cs="Times New Roman"/>
                <w:sz w:val="18"/>
                <w:szCs w:val="18"/>
              </w:rPr>
              <w:instrText xml:space="preserve">ane B2 to increase from 188 ± 37to269 ± 38pg/ml, and prostaglandin E2 to increase from 2067 ± 448to6575 ± 751pg/ml. Topical application of prostaglandin E2 in CSF to the cortical surface demonstrated that concentrations as low as 10,000 pg/ml were able to dilate pial arteries substantially. Blockade of cyclo-oxygenase activity by indomethacin (5–10 mg/kg, i.v.) potentiated pial arterial constriction to norepinephrine. Topical isoproterenol dilated pial arteries, but isoproterenol did not affect levels of measured eicosanoids in CSF. We conclude that norepinephrine elicits release of prostanoids from the cortical surface, and that these substances limit cerebrovascular constriction to norepinephrine.","container-title":"Brain Research","DOI":"10.1016/0006-8993(87)90061-8","ISSN":"0006-8993","issue":"2","journalAbbreviation":"Brain Research","page":"243-248","title":"Eicosanoid synthesis elicited by norepinephrine in piglet parietal cortex","volume":"403","author":[{"family":"Busija","given":"David W."},{"family":"Leffer","given":"Charles W."}],"issued":{"date-parts":[["1987",2,17]]}}}],"schema":"https://github.com/citation-style-language/schema/raw/master/csl-citation.json"} </w:instrText>
            </w:r>
            <w:r>
              <w:rPr>
                <w:rFonts w:ascii="Times New Roman" w:eastAsia="Times New Roman" w:hAnsi="Times New Roman" w:cs="Times New Roman"/>
                <w:sz w:val="18"/>
                <w:szCs w:val="18"/>
              </w:rPr>
              <w:fldChar w:fldCharType="separate"/>
            </w:r>
            <w:r w:rsidRPr="00473616">
              <w:rPr>
                <w:rFonts w:ascii="Times New Roman" w:hAnsi="Times New Roman" w:cs="Times New Roman"/>
                <w:sz w:val="18"/>
                <w:szCs w:val="24"/>
                <w:vertAlign w:val="superscript"/>
              </w:rPr>
              <w:t>44</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52B9E68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w:t>
            </w:r>
            <w:r w:rsidRPr="00580CC1">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 xml:space="preserve"> to</w:t>
            </w:r>
            <w:r w:rsidRPr="003A563F">
              <w:rPr>
                <w:rFonts w:ascii="Times New Roman" w:eastAsia="Times New Roman" w:hAnsi="Times New Roman" w:cs="Times New Roman"/>
                <w:sz w:val="20"/>
                <w:szCs w:val="20"/>
              </w:rPr>
              <w:t>10</w:t>
            </w:r>
            <w:r w:rsidRPr="00580CC1">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t>M (n=18)</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soproterenol: 10</w:t>
            </w:r>
            <w:r w:rsidRPr="00580CC1">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rPr>
              <w:t xml:space="preserve"> to </w:t>
            </w:r>
            <w:r w:rsidRPr="003A563F">
              <w:rPr>
                <w:rFonts w:ascii="Times New Roman" w:eastAsia="Times New Roman" w:hAnsi="Times New Roman" w:cs="Times New Roman"/>
                <w:sz w:val="20"/>
                <w:szCs w:val="20"/>
              </w:rPr>
              <w:t>10</w:t>
            </w:r>
            <w:r w:rsidRPr="00580CC1">
              <w:rPr>
                <w:rFonts w:ascii="Times New Roman" w:eastAsia="Times New Roman" w:hAnsi="Times New Roman" w:cs="Times New Roman"/>
                <w:sz w:val="20"/>
                <w:szCs w:val="20"/>
                <w:vertAlign w:val="superscript"/>
              </w:rPr>
              <w:t>-6</w:t>
            </w:r>
            <w:r w:rsidRPr="003A563F">
              <w:rPr>
                <w:rFonts w:ascii="Times New Roman" w:eastAsia="Times New Roman" w:hAnsi="Times New Roman" w:cs="Times New Roman"/>
                <w:sz w:val="20"/>
                <w:szCs w:val="20"/>
              </w:rPr>
              <w:t>M (n=7)</w:t>
            </w:r>
          </w:p>
        </w:tc>
        <w:tc>
          <w:tcPr>
            <w:tcW w:w="1420" w:type="dxa"/>
            <w:tcBorders>
              <w:top w:val="nil"/>
              <w:bottom w:val="nil"/>
            </w:tcBorders>
            <w:tcMar>
              <w:top w:w="30" w:type="dxa"/>
              <w:left w:w="45" w:type="dxa"/>
              <w:bottom w:w="30" w:type="dxa"/>
              <w:right w:w="45" w:type="dxa"/>
            </w:tcMar>
          </w:tcPr>
          <w:p w14:paraId="40CD2826"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5 mins</w:t>
            </w:r>
          </w:p>
        </w:tc>
        <w:tc>
          <w:tcPr>
            <w:tcW w:w="2046" w:type="dxa"/>
            <w:tcBorders>
              <w:top w:val="nil"/>
              <w:bottom w:val="nil"/>
            </w:tcBorders>
            <w:tcMar>
              <w:top w:w="30" w:type="dxa"/>
              <w:left w:w="45" w:type="dxa"/>
              <w:bottom w:w="30" w:type="dxa"/>
              <w:right w:w="45" w:type="dxa"/>
            </w:tcMar>
          </w:tcPr>
          <w:p w14:paraId="198A1D9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Pial arteries were observed with a wild trinocular stereo microscope. Pial arterial diameter was measured with a television camera mounted on the microscope, a video monitor, and a video microscale</w:t>
            </w:r>
          </w:p>
        </w:tc>
        <w:tc>
          <w:tcPr>
            <w:tcW w:w="3442" w:type="dxa"/>
            <w:tcBorders>
              <w:top w:val="nil"/>
              <w:bottom w:val="nil"/>
            </w:tcBorders>
            <w:tcMar>
              <w:top w:w="30" w:type="dxa"/>
              <w:left w:w="45" w:type="dxa"/>
              <w:bottom w:w="30" w:type="dxa"/>
              <w:right w:w="45" w:type="dxa"/>
            </w:tcMar>
          </w:tcPr>
          <w:p w14:paraId="629EC169"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remained constant throughout all groups</w:t>
            </w:r>
          </w:p>
          <w:p w14:paraId="7F6ECDE1" w14:textId="77777777" w:rsidR="0085315A" w:rsidRDefault="0085315A" w:rsidP="00513D84">
            <w:pPr>
              <w:spacing w:line="240" w:lineRule="auto"/>
              <w:rPr>
                <w:rFonts w:ascii="Times New Roman" w:eastAsia="Times New Roman" w:hAnsi="Times New Roman" w:cs="Times New Roman"/>
                <w:b/>
                <w:bCs/>
                <w:sz w:val="20"/>
                <w:szCs w:val="20"/>
              </w:rPr>
            </w:pPr>
          </w:p>
          <w:p w14:paraId="58DD30CA" w14:textId="77777777" w:rsidR="0085315A"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NE: </w:t>
            </w:r>
            <w:r w:rsidRPr="003A563F">
              <w:rPr>
                <w:rFonts w:ascii="Times New Roman" w:eastAsia="Times New Roman" w:hAnsi="Times New Roman" w:cs="Times New Roman"/>
                <w:sz w:val="20"/>
                <w:szCs w:val="20"/>
              </w:rPr>
              <w:br/>
              <w:t>Constricted pial arteries: 203±27um to 164±18 um (20±2%) (n = 21 vessels from 16 animals) at 10</w:t>
            </w:r>
            <w:r w:rsidRPr="00580CC1">
              <w:rPr>
                <w:rFonts w:ascii="Times New Roman" w:eastAsia="Times New Roman" w:hAnsi="Times New Roman" w:cs="Times New Roman"/>
                <w:sz w:val="20"/>
                <w:szCs w:val="20"/>
                <w:vertAlign w:val="superscript"/>
              </w:rPr>
              <w:t xml:space="preserve">-4 </w:t>
            </w:r>
            <w:r w:rsidRPr="003A563F">
              <w:rPr>
                <w:rFonts w:ascii="Times New Roman" w:eastAsia="Times New Roman" w:hAnsi="Times New Roman" w:cs="Times New Roman"/>
                <w:sz w:val="20"/>
                <w:szCs w:val="20"/>
              </w:rPr>
              <w:t xml:space="preserve">M. </w:t>
            </w:r>
            <w:r w:rsidRPr="003A563F">
              <w:rPr>
                <w:rFonts w:ascii="Times New Roman" w:eastAsia="Times New Roman" w:hAnsi="Times New Roman" w:cs="Times New Roman"/>
                <w:sz w:val="20"/>
                <w:szCs w:val="20"/>
              </w:rPr>
              <w:br/>
              <w:t>Concentration in CSF of 6-keto-prostaglandin B to increase from 768±91 to 1544±151 pg/ml, thromboxane B2 to increase from 188±37 to 269±38 pg/ml, and prostaglandin E2 to increase from 2067±448 to 6575±751 pg/m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Isoproterenol: </w:t>
            </w:r>
            <w:r w:rsidRPr="003A563F">
              <w:rPr>
                <w:rFonts w:ascii="Times New Roman" w:eastAsia="Times New Roman" w:hAnsi="Times New Roman" w:cs="Times New Roman"/>
                <w:sz w:val="20"/>
                <w:szCs w:val="20"/>
              </w:rPr>
              <w:br/>
              <w:t>Did not affect pial arterial diameter at 10</w:t>
            </w:r>
            <w:r>
              <w:rPr>
                <w:rFonts w:ascii="Times New Roman" w:eastAsia="Times New Roman" w:hAnsi="Times New Roman" w:cs="Times New Roman"/>
                <w:sz w:val="20"/>
                <w:szCs w:val="20"/>
                <w:vertAlign w:val="superscript"/>
              </w:rPr>
              <w:t>-5</w:t>
            </w:r>
            <w:r w:rsidRPr="003A563F">
              <w:rPr>
                <w:rFonts w:ascii="Times New Roman" w:eastAsia="Times New Roman" w:hAnsi="Times New Roman" w:cs="Times New Roman"/>
                <w:sz w:val="20"/>
                <w:szCs w:val="20"/>
              </w:rPr>
              <w:t xml:space="preserve"> M, but dilated pial arteries by 28±3% at 10</w:t>
            </w:r>
            <w:r w:rsidRPr="00580CC1">
              <w:rPr>
                <w:rFonts w:ascii="Times New Roman" w:eastAsia="Times New Roman" w:hAnsi="Times New Roman" w:cs="Times New Roman"/>
                <w:sz w:val="20"/>
                <w:szCs w:val="20"/>
                <w:vertAlign w:val="superscript"/>
              </w:rPr>
              <w:t>-7</w:t>
            </w:r>
            <w:r w:rsidRPr="003A563F">
              <w:rPr>
                <w:rFonts w:ascii="Times New Roman" w:eastAsia="Times New Roman" w:hAnsi="Times New Roman" w:cs="Times New Roman"/>
                <w:sz w:val="20"/>
                <w:szCs w:val="20"/>
              </w:rPr>
              <w:t>M and 32±2% at 10</w:t>
            </w:r>
            <w:r w:rsidRPr="00580CC1">
              <w:rPr>
                <w:rFonts w:ascii="Times New Roman" w:eastAsia="Times New Roman" w:hAnsi="Times New Roman" w:cs="Times New Roman"/>
                <w:sz w:val="20"/>
                <w:szCs w:val="20"/>
                <w:vertAlign w:val="superscript"/>
              </w:rPr>
              <w:t>-6</w:t>
            </w:r>
            <w:r w:rsidRPr="003A563F">
              <w:rPr>
                <w:rFonts w:ascii="Times New Roman" w:eastAsia="Times New Roman" w:hAnsi="Times New Roman" w:cs="Times New Roman"/>
                <w:sz w:val="20"/>
                <w:szCs w:val="20"/>
              </w:rPr>
              <w:t xml:space="preserve"> M. At the same time, CSF levels of 6-keto-PGFaa, TXB2, and PGE2 did not change. </w:t>
            </w:r>
          </w:p>
        </w:tc>
        <w:tc>
          <w:tcPr>
            <w:tcW w:w="1569" w:type="dxa"/>
            <w:tcBorders>
              <w:top w:val="nil"/>
              <w:bottom w:val="nil"/>
            </w:tcBorders>
            <w:tcMar>
              <w:top w:w="30" w:type="dxa"/>
              <w:left w:w="45" w:type="dxa"/>
              <w:bottom w:w="30" w:type="dxa"/>
              <w:right w:w="45" w:type="dxa"/>
            </w:tcMar>
          </w:tcPr>
          <w:p w14:paraId="38A59F8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44E6F33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elicits release of prostanoids from the cortical surface, and that these substances limit cerebrovascular constriction to NE. That sympathetic nerve stimulation and exogenous NE are able to have substantial constrictor effects on the cerebral circulation of newborn pigs, and our findings are consistent with an important role of the sympathetic nervous system in regulation of CBF in the newborn animal.</w:t>
            </w:r>
          </w:p>
        </w:tc>
      </w:tr>
      <w:tr w:rsidR="0085315A" w:rsidRPr="003A563F" w14:paraId="08B53DAA" w14:textId="77777777" w:rsidTr="00513D84">
        <w:trPr>
          <w:trHeight w:val="315"/>
        </w:trPr>
        <w:tc>
          <w:tcPr>
            <w:tcW w:w="1145" w:type="dxa"/>
            <w:tcBorders>
              <w:top w:val="nil"/>
              <w:bottom w:val="nil"/>
            </w:tcBorders>
            <w:tcMar>
              <w:top w:w="30" w:type="dxa"/>
              <w:left w:w="45" w:type="dxa"/>
              <w:bottom w:w="30" w:type="dxa"/>
              <w:right w:w="45" w:type="dxa"/>
            </w:tcMar>
          </w:tcPr>
          <w:p w14:paraId="5044DBEA" w14:textId="77777777" w:rsidR="0085315A" w:rsidRPr="006319DC" w:rsidRDefault="0085315A" w:rsidP="00513D84">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Leffler et al, 198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MwLCSUa","properties":{"formattedCitation":"\\super 45\\nosupersub{}","plainCitation":"45","noteIndex":0},"citationItems":[{"id":339,"uris":["http://zotero.org/users/6254076/items/FAC883H6"],"uri":["http://zotero.org/users/6254076/items/FAC883H6"],"itemData":{"id":339,"type":"article-journal","container-title":"Stroke","DOI":"10.1161/01.STR.20.4.541","ISSN":"0039-2499, 1524-4628","issue":"4","journalAbbreviation":"Stroke","language":"en","page":"541-546","source":"DOI.org (Crossref)","title":"Postischemic cerebral microvascular responses to norepinephrine and hypotension in newborn pigs.","volume":"20","author":[{"family":"Leffler","given":"C W"},{"family":"Busija","given":"D W"},{"family":"Beasley","given":"D G"},{"family":"Armstead","given":"W M"},{"family":"Mirro","given":"R"}],"issued":{"date-parts":[["1989",4]]}}}],"schema":"https://github.com/citation-style-language/schema/raw/master/csl-citation.json"} </w:instrText>
            </w:r>
            <w:r>
              <w:rPr>
                <w:rFonts w:ascii="Times New Roman" w:eastAsia="Times New Roman" w:hAnsi="Times New Roman" w:cs="Times New Roman"/>
                <w:sz w:val="18"/>
                <w:szCs w:val="18"/>
              </w:rPr>
              <w:fldChar w:fldCharType="separate"/>
            </w:r>
            <w:r w:rsidRPr="00473616">
              <w:rPr>
                <w:rFonts w:ascii="Times New Roman" w:hAnsi="Times New Roman" w:cs="Times New Roman"/>
                <w:sz w:val="18"/>
                <w:szCs w:val="24"/>
                <w:vertAlign w:val="superscript"/>
              </w:rPr>
              <w:t>45</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7CB591D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0</w:t>
            </w:r>
            <w:r w:rsidRPr="00580CC1">
              <w:rPr>
                <w:rFonts w:ascii="Times New Roman" w:eastAsia="Times New Roman" w:hAnsi="Times New Roman" w:cs="Times New Roman"/>
                <w:sz w:val="20"/>
                <w:szCs w:val="20"/>
                <w:vertAlign w:val="superscript"/>
              </w:rPr>
              <w:t>-6</w:t>
            </w:r>
            <w:r w:rsidRPr="003A563F">
              <w:rPr>
                <w:rFonts w:ascii="Times New Roman" w:eastAsia="Times New Roman" w:hAnsi="Times New Roman" w:cs="Times New Roman"/>
                <w:sz w:val="20"/>
                <w:szCs w:val="20"/>
              </w:rPr>
              <w:t xml:space="preserve"> to 10</w:t>
            </w:r>
            <w:r w:rsidRPr="00580CC1">
              <w:rPr>
                <w:rFonts w:ascii="Times New Roman" w:eastAsia="Times New Roman" w:hAnsi="Times New Roman" w:cs="Times New Roman"/>
                <w:sz w:val="20"/>
                <w:szCs w:val="20"/>
                <w:vertAlign w:val="superscript"/>
              </w:rPr>
              <w:t>-4</w:t>
            </w:r>
            <w:r w:rsidRPr="003A563F">
              <w:rPr>
                <w:rFonts w:ascii="Times New Roman" w:eastAsia="Times New Roman" w:hAnsi="Times New Roman" w:cs="Times New Roman"/>
                <w:sz w:val="20"/>
                <w:szCs w:val="20"/>
              </w:rPr>
              <w:t xml:space="preserve"> M</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n three groups sham-operated control(n=7), 2-3 hours post ischemia (n=6) and 24 hours post ischemia(n=6)</w:t>
            </w:r>
          </w:p>
        </w:tc>
        <w:tc>
          <w:tcPr>
            <w:tcW w:w="1420" w:type="dxa"/>
            <w:tcBorders>
              <w:top w:val="nil"/>
              <w:bottom w:val="nil"/>
            </w:tcBorders>
            <w:tcMar>
              <w:top w:w="30" w:type="dxa"/>
              <w:left w:w="45" w:type="dxa"/>
              <w:bottom w:w="30" w:type="dxa"/>
              <w:right w:w="45" w:type="dxa"/>
            </w:tcMar>
          </w:tcPr>
          <w:p w14:paraId="5CA8221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20 mins</w:t>
            </w:r>
          </w:p>
        </w:tc>
        <w:tc>
          <w:tcPr>
            <w:tcW w:w="2046" w:type="dxa"/>
            <w:tcBorders>
              <w:top w:val="nil"/>
              <w:bottom w:val="nil"/>
            </w:tcBorders>
            <w:tcMar>
              <w:top w:w="30" w:type="dxa"/>
              <w:left w:w="45" w:type="dxa"/>
              <w:bottom w:w="30" w:type="dxa"/>
              <w:right w:w="45" w:type="dxa"/>
            </w:tcMar>
          </w:tcPr>
          <w:p w14:paraId="3931CA6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athe</w:t>
            </w:r>
            <w:r>
              <w:rPr>
                <w:rFonts w:ascii="Times New Roman" w:eastAsia="Times New Roman" w:hAnsi="Times New Roman" w:cs="Times New Roman"/>
                <w:sz w:val="20"/>
                <w:szCs w:val="20"/>
              </w:rPr>
              <w:t>te</w:t>
            </w:r>
            <w:r w:rsidRPr="003A563F">
              <w:rPr>
                <w:rFonts w:ascii="Times New Roman" w:eastAsia="Times New Roman" w:hAnsi="Times New Roman" w:cs="Times New Roman"/>
                <w:sz w:val="20"/>
                <w:szCs w:val="20"/>
              </w:rPr>
              <w:t>r</w:t>
            </w:r>
            <w:r>
              <w:rPr>
                <w:rFonts w:ascii="Times New Roman" w:eastAsia="Times New Roman" w:hAnsi="Times New Roman" w:cs="Times New Roman"/>
                <w:sz w:val="20"/>
                <w:szCs w:val="20"/>
              </w:rPr>
              <w:t>s</w:t>
            </w:r>
            <w:r w:rsidRPr="003A563F">
              <w:rPr>
                <w:rFonts w:ascii="Times New Roman" w:eastAsia="Times New Roman" w:hAnsi="Times New Roman" w:cs="Times New Roman"/>
                <w:sz w:val="20"/>
                <w:szCs w:val="20"/>
              </w:rPr>
              <w:t xml:space="preserve"> place in aortae for blood withdrawal and monitorin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relims experiments showed that blood pressure was reduce such that radiolabeled microspheres did not work</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Observe pial arterioles </w:t>
            </w:r>
            <w:r w:rsidRPr="003A563F">
              <w:rPr>
                <w:rFonts w:ascii="Times New Roman" w:eastAsia="Times New Roman" w:hAnsi="Times New Roman" w:cs="Times New Roman"/>
                <w:sz w:val="20"/>
                <w:szCs w:val="20"/>
              </w:rPr>
              <w:lastRenderedPageBreak/>
              <w:t>with trinocular stereo microscope</w:t>
            </w:r>
          </w:p>
        </w:tc>
        <w:tc>
          <w:tcPr>
            <w:tcW w:w="3442" w:type="dxa"/>
            <w:tcBorders>
              <w:top w:val="nil"/>
              <w:bottom w:val="nil"/>
            </w:tcBorders>
            <w:tcMar>
              <w:top w:w="30" w:type="dxa"/>
              <w:left w:w="45" w:type="dxa"/>
              <w:bottom w:w="30" w:type="dxa"/>
              <w:right w:w="45" w:type="dxa"/>
            </w:tcMar>
          </w:tcPr>
          <w:p w14:paraId="462F2577"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19BD21B8" w14:textId="77777777" w:rsidR="0085315A" w:rsidRDefault="0085315A" w:rsidP="00513D84">
            <w:pPr>
              <w:spacing w:line="240" w:lineRule="auto"/>
              <w:rPr>
                <w:rFonts w:ascii="Times New Roman" w:eastAsia="Times New Roman" w:hAnsi="Times New Roman" w:cs="Times New Roman"/>
                <w:b/>
                <w:bCs/>
                <w:sz w:val="20"/>
                <w:szCs w:val="20"/>
              </w:rPr>
            </w:pPr>
          </w:p>
          <w:p w14:paraId="07C3615F" w14:textId="77777777" w:rsidR="0085315A"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 10-4 M:</w:t>
            </w:r>
            <w:r w:rsidRPr="003A563F">
              <w:rPr>
                <w:rFonts w:ascii="Times New Roman" w:eastAsia="Times New Roman" w:hAnsi="Times New Roman" w:cs="Times New Roman"/>
                <w:sz w:val="20"/>
                <w:szCs w:val="20"/>
              </w:rPr>
              <w:br/>
              <w:t>Decreased pial arteriolar diameters similarly in all three groups (27%, 28%, and 2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Sham-operated group:</w:t>
            </w:r>
            <w:r w:rsidRPr="003A563F">
              <w:rPr>
                <w:rFonts w:ascii="Times New Roman" w:eastAsia="Times New Roman" w:hAnsi="Times New Roman" w:cs="Times New Roman"/>
                <w:sz w:val="20"/>
                <w:szCs w:val="20"/>
              </w:rPr>
              <w:br/>
              <w:t>Hypotension increased cortical subarachnoid cerebrospinal fluid prostanoid concentrations</w:t>
            </w:r>
            <w:r w:rsidRPr="003A563F">
              <w:rPr>
                <w:rFonts w:ascii="Times New Roman" w:eastAsia="Times New Roman" w:hAnsi="Times New Roman" w:cs="Times New Roman"/>
                <w:sz w:val="20"/>
                <w:szCs w:val="20"/>
              </w:rPr>
              <w:br/>
              <w:t xml:space="preserve">Exhibited pial arteriolar dilation in response to hypotension (28% at 33 mm </w:t>
            </w:r>
            <w:r w:rsidRPr="003A563F">
              <w:rPr>
                <w:rFonts w:ascii="Times New Roman" w:eastAsia="Times New Roman" w:hAnsi="Times New Roman" w:cs="Times New Roman"/>
                <w:sz w:val="20"/>
                <w:szCs w:val="20"/>
              </w:rPr>
              <w:lastRenderedPageBreak/>
              <w:t>H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2-3 and 24 hours group:</w:t>
            </w:r>
            <w:r w:rsidRPr="003A563F">
              <w:rPr>
                <w:rFonts w:ascii="Times New Roman" w:eastAsia="Times New Roman" w:hAnsi="Times New Roman" w:cs="Times New Roman"/>
                <w:sz w:val="20"/>
                <w:szCs w:val="20"/>
              </w:rPr>
              <w:br/>
              <w:t xml:space="preserve">Hypotension decreased pial arteriolar diameters (21% and 17%, respectively). No alteration to cerebral prostanoid </w:t>
            </w:r>
          </w:p>
        </w:tc>
        <w:tc>
          <w:tcPr>
            <w:tcW w:w="1569" w:type="dxa"/>
            <w:tcBorders>
              <w:top w:val="nil"/>
              <w:bottom w:val="nil"/>
            </w:tcBorders>
            <w:tcMar>
              <w:top w:w="30" w:type="dxa"/>
              <w:left w:w="45" w:type="dxa"/>
              <w:bottom w:w="30" w:type="dxa"/>
              <w:right w:w="45" w:type="dxa"/>
            </w:tcMar>
          </w:tcPr>
          <w:p w14:paraId="6D7B1E9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2751D06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fter cerebral ischemia, autoregulatory pial arteriolar dilation in response to hypotension is absent, while vasoconstriction in response to NE is intact.</w:t>
            </w:r>
          </w:p>
        </w:tc>
      </w:tr>
      <w:tr w:rsidR="0085315A" w:rsidRPr="003A563F" w14:paraId="7702D101" w14:textId="77777777" w:rsidTr="00513D84">
        <w:trPr>
          <w:trHeight w:val="315"/>
        </w:trPr>
        <w:tc>
          <w:tcPr>
            <w:tcW w:w="1145" w:type="dxa"/>
            <w:tcBorders>
              <w:top w:val="nil"/>
              <w:bottom w:val="nil"/>
            </w:tcBorders>
            <w:tcMar>
              <w:top w:w="30" w:type="dxa"/>
              <w:left w:w="45" w:type="dxa"/>
              <w:bottom w:w="30" w:type="dxa"/>
              <w:right w:w="45" w:type="dxa"/>
            </w:tcMar>
          </w:tcPr>
          <w:p w14:paraId="2C0B5D5A" w14:textId="77777777" w:rsidR="0085315A" w:rsidRPr="006319DC" w:rsidRDefault="0085315A" w:rsidP="00513D84">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yburgh et al, 1998</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oUab6mb3","properties":{"formattedCitation":"\\super 54\\nosupersub{}","plainCitation":"54","noteIndex":0},"citationItems":[{"id":367,"uris":["http://zotero.org/users/6254076/items/VXF5AGLC"],"uri":["http://zotero.org/users/6254076/items/VXF5AGLC"],"itemData":{"id":367,"type":"article-journal","abstract":"The concomitant effects of infusions of catecholamines on cerebral blood flow (CBF), intracranial pressure (ICP), arterio-venous oxygen content difference (AVDO2), and cerebral oxygen utilization (COU) were prospectively studied in an intact cerebral autoregulatory model. Epinephrine, norepinephrine and dopamine were infused at doses used in clinical practice in awake, chronically catheterized sheep (n = 5). Mean arterial pressure (MAP), CBF and ICP were measured continuously, COU was expressed as delta CBF x AVDO2. All 3 drugs significantly increased MAP in a dose dependent manner. Norepinephrine and epinephrine had no significant effects on ICP, CBF, AVDO2 or COU at infusions of 0-60 micrograms/min. Infusions of dopamine from 0-60 micrograms/kg/min resulted in statistically significant increases in ICP (+34.5 +/- 3.7 to +97.2 +/- 6.8) and CBF (+13.3 +/- 3.2 to +52.6 +/- 24.3) (% change baseline +/- SEM, 95% CI, ANOVA), reduction in AVDO2 (3.54 +/- 0.2. to 2.69 +/- 0.2 mg%) and a biphasic response in COU. In the intact physiological model, induced hypertension by epinephrine and norepinephrine is not associated with global changes in CBF, ICP or COU which remain constant. At equivalent doses, dopamine causes cerebral hyperaemia, increased ICP and increased global cerebral oxygen utilization.","container-title":"Acta neurochirurgica. Supplement","ISSN":"0065-1419","page":"19-21","title":"A comparison of the effects of norepinephrine, epinephrine, and dopamine on cerebral blood flow and oxygen utilisation","volume":"71","author":[{"family":"Myburgh","given":"J. A."},{"family":"Upton","given":"R. N."},{"family":"Grant","given":"C."},{"family":"Martinez","given":"A."}],"issued":{"date-parts":[["1998"]]}}}],"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4</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4B09212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Dopamine: 0-60 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E: 10,20,40,60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10,20,40,60ug/kg/min</w:t>
            </w:r>
          </w:p>
        </w:tc>
        <w:tc>
          <w:tcPr>
            <w:tcW w:w="1420" w:type="dxa"/>
            <w:tcBorders>
              <w:top w:val="nil"/>
              <w:bottom w:val="nil"/>
            </w:tcBorders>
            <w:tcMar>
              <w:top w:w="30" w:type="dxa"/>
              <w:left w:w="45" w:type="dxa"/>
              <w:bottom w:w="30" w:type="dxa"/>
              <w:right w:w="45" w:type="dxa"/>
            </w:tcMar>
          </w:tcPr>
          <w:p w14:paraId="384AD99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5mins</w:t>
            </w:r>
          </w:p>
        </w:tc>
        <w:tc>
          <w:tcPr>
            <w:tcW w:w="2046" w:type="dxa"/>
            <w:tcBorders>
              <w:top w:val="nil"/>
              <w:bottom w:val="nil"/>
            </w:tcBorders>
            <w:tcMar>
              <w:top w:w="30" w:type="dxa"/>
              <w:left w:w="45" w:type="dxa"/>
              <w:bottom w:w="30" w:type="dxa"/>
              <w:right w:w="45" w:type="dxa"/>
            </w:tcMar>
          </w:tcPr>
          <w:p w14:paraId="2A8A8E0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Ultrasonic doppler transducer</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CP: Intraparenchymal strain gauge catheter</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erebral oxygen utilization COU: Signa CBF an auto-venous oxygen content difference</w:t>
            </w:r>
          </w:p>
        </w:tc>
        <w:tc>
          <w:tcPr>
            <w:tcW w:w="3442" w:type="dxa"/>
            <w:tcBorders>
              <w:top w:val="nil"/>
              <w:bottom w:val="nil"/>
            </w:tcBorders>
            <w:tcMar>
              <w:top w:w="30" w:type="dxa"/>
              <w:left w:w="45" w:type="dxa"/>
              <w:bottom w:w="30" w:type="dxa"/>
              <w:right w:w="45" w:type="dxa"/>
            </w:tcMar>
          </w:tcPr>
          <w:p w14:paraId="2077C5BD"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assumed to be constant throughout all groups</w:t>
            </w:r>
          </w:p>
          <w:p w14:paraId="2DE9AEAA" w14:textId="77777777" w:rsidR="0085315A" w:rsidRDefault="0085315A" w:rsidP="00513D84">
            <w:pPr>
              <w:spacing w:line="240" w:lineRule="auto"/>
              <w:rPr>
                <w:rFonts w:ascii="Times New Roman" w:eastAsia="Times New Roman" w:hAnsi="Times New Roman" w:cs="Times New Roman"/>
                <w:b/>
                <w:bCs/>
                <w:sz w:val="20"/>
                <w:szCs w:val="20"/>
              </w:rPr>
            </w:pPr>
          </w:p>
          <w:p w14:paraId="78DE82C6" w14:textId="77777777" w:rsidR="0085315A"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Dopamine:</w:t>
            </w:r>
            <w:r w:rsidRPr="003A563F">
              <w:rPr>
                <w:rFonts w:ascii="Times New Roman" w:eastAsia="Times New Roman" w:hAnsi="Times New Roman" w:cs="Times New Roman"/>
                <w:sz w:val="20"/>
                <w:szCs w:val="20"/>
              </w:rPr>
              <w:br/>
              <w:t xml:space="preserve">ICP: Significant increase on does greater than 20 ug/kg/min </w:t>
            </w:r>
            <w:r w:rsidRPr="003A563F">
              <w:rPr>
                <w:rFonts w:ascii="Times New Roman" w:eastAsia="Times New Roman" w:hAnsi="Times New Roman" w:cs="Times New Roman"/>
                <w:sz w:val="20"/>
                <w:szCs w:val="20"/>
              </w:rPr>
              <w:br/>
              <w:t>(78.6±13.1 to 97.2±8.8%</w:t>
            </w:r>
            <w:r w:rsidRPr="003A563F">
              <w:rPr>
                <w:rFonts w:ascii="Times New Roman" w:eastAsia="Times New Roman" w:hAnsi="Times New Roman" w:cs="Times New Roman"/>
                <w:sz w:val="20"/>
                <w:szCs w:val="20"/>
              </w:rPr>
              <w:br/>
              <w:t>CBF: Statistically significant rise in CBF after 40 ug/kg/min (13.2±3.2 to 52.6±24.3%)</w:t>
            </w:r>
            <w:r w:rsidRPr="003A563F">
              <w:rPr>
                <w:rFonts w:ascii="Times New Roman" w:eastAsia="Times New Roman" w:hAnsi="Times New Roman" w:cs="Times New Roman"/>
                <w:sz w:val="20"/>
                <w:szCs w:val="20"/>
              </w:rPr>
              <w:br/>
              <w:t>COU: Initial decrease at 20 ug/kg/min followed by increase to base line at 60 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E:</w:t>
            </w:r>
            <w:r w:rsidRPr="003A563F">
              <w:rPr>
                <w:rFonts w:ascii="Times New Roman" w:eastAsia="Times New Roman" w:hAnsi="Times New Roman" w:cs="Times New Roman"/>
                <w:sz w:val="20"/>
                <w:szCs w:val="20"/>
              </w:rPr>
              <w:br/>
              <w:t>ICP: Dose dependent increase after 40 ug/min</w:t>
            </w:r>
            <w:r w:rsidRPr="003A563F">
              <w:rPr>
                <w:rFonts w:ascii="Times New Roman" w:eastAsia="Times New Roman" w:hAnsi="Times New Roman" w:cs="Times New Roman"/>
                <w:sz w:val="20"/>
                <w:szCs w:val="20"/>
              </w:rPr>
              <w:br/>
              <w:t>CBF: No significant change</w:t>
            </w:r>
            <w:r w:rsidRPr="003A563F">
              <w:rPr>
                <w:rFonts w:ascii="Times New Roman" w:eastAsia="Times New Roman" w:hAnsi="Times New Roman" w:cs="Times New Roman"/>
                <w:sz w:val="20"/>
                <w:szCs w:val="20"/>
              </w:rPr>
              <w:br/>
              <w:t>COU: No significant chang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ICP: Did not increase</w:t>
            </w:r>
            <w:r w:rsidRPr="003A563F">
              <w:rPr>
                <w:rFonts w:ascii="Times New Roman" w:eastAsia="Times New Roman" w:hAnsi="Times New Roman" w:cs="Times New Roman"/>
                <w:sz w:val="20"/>
                <w:szCs w:val="20"/>
              </w:rPr>
              <w:br/>
              <w:t>CBF: No significant change</w:t>
            </w:r>
            <w:r w:rsidRPr="003A563F">
              <w:rPr>
                <w:rFonts w:ascii="Times New Roman" w:eastAsia="Times New Roman" w:hAnsi="Times New Roman" w:cs="Times New Roman"/>
                <w:sz w:val="20"/>
                <w:szCs w:val="20"/>
              </w:rPr>
              <w:br/>
              <w:t>COU: No significant change</w:t>
            </w:r>
          </w:p>
        </w:tc>
        <w:tc>
          <w:tcPr>
            <w:tcW w:w="1569" w:type="dxa"/>
            <w:tcBorders>
              <w:top w:val="nil"/>
              <w:bottom w:val="nil"/>
            </w:tcBorders>
            <w:tcMar>
              <w:top w:w="30" w:type="dxa"/>
              <w:left w:w="45" w:type="dxa"/>
              <w:bottom w:w="30" w:type="dxa"/>
              <w:right w:w="45" w:type="dxa"/>
            </w:tcMar>
          </w:tcPr>
          <w:p w14:paraId="0B4BF00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7B43E70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ntact cerebral autoregulation model induced hypertension by E and NE is not associated which changes in CBF, where dopamine causes cerebral hyperaemia increased ICP and increased global cerebral oxygen utilization.</w:t>
            </w:r>
          </w:p>
        </w:tc>
      </w:tr>
      <w:tr w:rsidR="0085315A" w:rsidRPr="003A563F" w14:paraId="591B43F4" w14:textId="77777777" w:rsidTr="00513D84">
        <w:trPr>
          <w:trHeight w:val="315"/>
        </w:trPr>
        <w:tc>
          <w:tcPr>
            <w:tcW w:w="1145" w:type="dxa"/>
            <w:tcBorders>
              <w:top w:val="nil"/>
              <w:bottom w:val="nil"/>
            </w:tcBorders>
            <w:tcMar>
              <w:top w:w="30" w:type="dxa"/>
              <w:left w:w="45" w:type="dxa"/>
              <w:bottom w:w="30" w:type="dxa"/>
              <w:right w:w="45" w:type="dxa"/>
            </w:tcMar>
          </w:tcPr>
          <w:p w14:paraId="42190F12" w14:textId="77777777" w:rsidR="0085315A" w:rsidRPr="006319DC" w:rsidRDefault="0085315A" w:rsidP="00513D84">
            <w:pPr>
              <w:spacing w:line="240" w:lineRule="auto"/>
              <w:rPr>
                <w:rFonts w:ascii="Times New Roman" w:eastAsia="Times New Roman" w:hAnsi="Times New Roman" w:cs="Times New Roman"/>
                <w:sz w:val="18"/>
                <w:szCs w:val="18"/>
              </w:rPr>
            </w:pPr>
            <w:r w:rsidRPr="006319DC">
              <w:rPr>
                <w:rFonts w:ascii="Times New Roman" w:eastAsia="Times New Roman" w:hAnsi="Times New Roman" w:cs="Times New Roman"/>
                <w:sz w:val="18"/>
                <w:szCs w:val="18"/>
              </w:rPr>
              <w:t>Muir et al, 199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D2kuD1j","properties":{"formattedCitation":"\\super 74\\nosupersub{}","plainCitation":"74","noteIndex":0},"citationItems":[{"id":368,"uris":["http://zotero.org/users/6254076/items/939Q9AY7"],"uri":["http://zotero.org/users/6254076/items/939Q9AY7"],"itemData":{"id":368,"type":"article-journal","abstract":"Acute drug-induced hypertension is known to have adverse consequences on the cerebral vasculature. Cocaine abuse has been reported to be associated with an increased frequency of hemorrhagic or ischemic stroke. The purpose of this study was to determine whether cocaine alters the blood pressure or cerebral blood flow response to exogenous norepinephrine. A craniectomy was made over the parietal cortex in rats and cortical blood flow changes were measured using laser-Doppler flowmetry. Ten minutes after cocaine (1 mg/kg i.v.) or saline, increasing doses of norepinephrine (0.01-10 mug/kg, i.v.) were given bolus injection and changes in blood pressure and flow were monitored. Cocaine produced a transient 27 +/- 5% increase in blood pressure and a 38 +/- 9% increase in blood flow. Cocaine significantly potentiated the blood pressure and cerebral blood flow responses produced by submaximal pressor doses of norepinephrine (0.01-0.6 mug/kg i.v.). In summary, cocaine causes a rapid, transient increase in blood pressure and cortical blood flow and potentiates the magnitude and duration of the pressure and flow response to norepinephrine. Repetitive blood pressure elevations in cocaine abusers is one of the proposed mechanisms leading to damage of cerebral vessels. These results may be relevant to an increased frequency of cerebrovascular accidents in cocaine-abusing individuals.","container-title":"European Journal of Pharmacology","DOI":"10.1016/0014-2999%2893%2990524-L","ISSN":"0014-2999","issue":"3","page":"287-292","title":"Cocaine potentiates the blood pressure and cerebral blood flow response to norepinephrine in rats","volume":"249","author":[{"family":"Muir","given":"J. K."},{"family":"Ellis","given":"E. F."}],"issued":{"date-parts":[["199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4</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5663FB2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en minutes after cocaine (1 mg/kg, i.v.) or salin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increasing from 0.01-10 ug/kg</w:t>
            </w:r>
          </w:p>
        </w:tc>
        <w:tc>
          <w:tcPr>
            <w:tcW w:w="1420" w:type="dxa"/>
            <w:tcBorders>
              <w:top w:val="nil"/>
              <w:bottom w:val="nil"/>
            </w:tcBorders>
            <w:tcMar>
              <w:top w:w="30" w:type="dxa"/>
              <w:left w:w="45" w:type="dxa"/>
              <w:bottom w:w="30" w:type="dxa"/>
              <w:right w:w="45" w:type="dxa"/>
            </w:tcMar>
          </w:tcPr>
          <w:p w14:paraId="54A8052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The pressor effect of L-NMMA was controlled for by comparison with </w:t>
            </w:r>
            <w:r>
              <w:rPr>
                <w:rFonts w:ascii="Times New Roman" w:eastAsia="Times New Roman" w:hAnsi="Times New Roman" w:cs="Times New Roman"/>
                <w:sz w:val="20"/>
                <w:szCs w:val="20"/>
              </w:rPr>
              <w:t>NE</w:t>
            </w:r>
            <w:r w:rsidRPr="003A563F">
              <w:rPr>
                <w:rFonts w:ascii="Times New Roman" w:eastAsia="Times New Roman" w:hAnsi="Times New Roman" w:cs="Times New Roman"/>
                <w:sz w:val="20"/>
                <w:szCs w:val="20"/>
              </w:rPr>
              <w:t xml:space="preserve"> titrated to effect an equivalent blood pressure elevation</w:t>
            </w:r>
          </w:p>
        </w:tc>
        <w:tc>
          <w:tcPr>
            <w:tcW w:w="2046" w:type="dxa"/>
            <w:tcBorders>
              <w:top w:val="nil"/>
              <w:bottom w:val="nil"/>
            </w:tcBorders>
            <w:tcMar>
              <w:top w:w="30" w:type="dxa"/>
              <w:left w:w="45" w:type="dxa"/>
              <w:bottom w:w="30" w:type="dxa"/>
              <w:right w:w="45" w:type="dxa"/>
            </w:tcMar>
          </w:tcPr>
          <w:p w14:paraId="4CDA832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ortical blood flow (CoBF): Laser-doppler</w:t>
            </w:r>
            <w:r w:rsidRPr="003A563F">
              <w:rPr>
                <w:rFonts w:ascii="Times New Roman" w:eastAsia="Times New Roman" w:hAnsi="Times New Roman" w:cs="Times New Roman"/>
                <w:sz w:val="20"/>
                <w:szCs w:val="20"/>
              </w:rPr>
              <w:br/>
              <w:t>flowmetry</w:t>
            </w:r>
          </w:p>
        </w:tc>
        <w:tc>
          <w:tcPr>
            <w:tcW w:w="3442" w:type="dxa"/>
            <w:tcBorders>
              <w:top w:val="nil"/>
              <w:bottom w:val="nil"/>
            </w:tcBorders>
            <w:tcMar>
              <w:top w:w="30" w:type="dxa"/>
              <w:left w:w="45" w:type="dxa"/>
              <w:bottom w:w="30" w:type="dxa"/>
              <w:right w:w="45" w:type="dxa"/>
            </w:tcMar>
          </w:tcPr>
          <w:p w14:paraId="75E67523"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2528B73A" w14:textId="77777777" w:rsidR="0085315A" w:rsidRDefault="0085315A" w:rsidP="00513D84">
            <w:pPr>
              <w:spacing w:line="240" w:lineRule="auto"/>
              <w:rPr>
                <w:rFonts w:ascii="Times New Roman" w:eastAsia="Times New Roman" w:hAnsi="Times New Roman" w:cs="Times New Roman"/>
                <w:sz w:val="20"/>
                <w:szCs w:val="20"/>
              </w:rPr>
            </w:pPr>
          </w:p>
          <w:p w14:paraId="2609FB1F" w14:textId="77777777" w:rsidR="0085315A"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sz w:val="20"/>
                <w:szCs w:val="20"/>
              </w:rPr>
              <w:t>Cocaine significantly potentiated the blood pressure and cerebral blood flow response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br/>
              <w:t>CoBF: Increased at 10</w:t>
            </w:r>
            <w:r w:rsidRPr="003F26DE">
              <w:rPr>
                <w:rFonts w:ascii="Times New Roman" w:eastAsia="Times New Roman" w:hAnsi="Times New Roman" w:cs="Times New Roman"/>
                <w:sz w:val="20"/>
                <w:szCs w:val="20"/>
                <w:vertAlign w:val="superscript"/>
              </w:rPr>
              <w:t>-4</w:t>
            </w:r>
            <w:r w:rsidRPr="003A563F">
              <w:rPr>
                <w:rFonts w:ascii="Times New Roman" w:eastAsia="Times New Roman" w:hAnsi="Times New Roman" w:cs="Times New Roman"/>
                <w:sz w:val="20"/>
                <w:szCs w:val="20"/>
              </w:rPr>
              <w:t>ug/kg to 40% and 10</w:t>
            </w:r>
            <w:r w:rsidRPr="003F26DE">
              <w:rPr>
                <w:rFonts w:ascii="Times New Roman" w:eastAsia="Times New Roman" w:hAnsi="Times New Roman" w:cs="Times New Roman"/>
                <w:sz w:val="20"/>
                <w:szCs w:val="20"/>
                <w:vertAlign w:val="superscript"/>
              </w:rPr>
              <w:t>-1</w:t>
            </w:r>
            <w:r w:rsidRPr="003A563F">
              <w:rPr>
                <w:rFonts w:ascii="Times New Roman" w:eastAsia="Times New Roman" w:hAnsi="Times New Roman" w:cs="Times New Roman"/>
                <w:sz w:val="20"/>
                <w:szCs w:val="20"/>
              </w:rPr>
              <w:t xml:space="preserve"> ug/kg to 150% </w:t>
            </w:r>
          </w:p>
        </w:tc>
        <w:tc>
          <w:tcPr>
            <w:tcW w:w="1569" w:type="dxa"/>
            <w:tcBorders>
              <w:top w:val="nil"/>
              <w:bottom w:val="nil"/>
            </w:tcBorders>
            <w:tcMar>
              <w:top w:w="30" w:type="dxa"/>
              <w:left w:w="45" w:type="dxa"/>
              <w:bottom w:w="30" w:type="dxa"/>
              <w:right w:w="45" w:type="dxa"/>
            </w:tcMar>
          </w:tcPr>
          <w:p w14:paraId="67F39FF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084BA59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ocaine causes a rapid, transient increase in blood pressure and CBF and potentiates the magnitude and duration of the pressure and flow response to NE. Repetitive blood pressure elevations in cocaine abusers is one of the proposed mechanisms leading to damage of cerebral vessels.</w:t>
            </w:r>
          </w:p>
        </w:tc>
      </w:tr>
      <w:tr w:rsidR="0085315A" w:rsidRPr="003A563F" w14:paraId="525FAB57" w14:textId="77777777" w:rsidTr="00513D84">
        <w:trPr>
          <w:trHeight w:val="315"/>
        </w:trPr>
        <w:tc>
          <w:tcPr>
            <w:tcW w:w="1145" w:type="dxa"/>
            <w:tcBorders>
              <w:top w:val="nil"/>
              <w:bottom w:val="nil"/>
            </w:tcBorders>
            <w:tcMar>
              <w:top w:w="30" w:type="dxa"/>
              <w:left w:w="45" w:type="dxa"/>
              <w:bottom w:w="30" w:type="dxa"/>
              <w:right w:w="45" w:type="dxa"/>
            </w:tcMar>
          </w:tcPr>
          <w:p w14:paraId="060ABBCA" w14:textId="77777777" w:rsidR="0085315A" w:rsidRPr="006319DC" w:rsidRDefault="0085315A" w:rsidP="00513D84">
            <w:pPr>
              <w:spacing w:line="240" w:lineRule="auto"/>
              <w:rPr>
                <w:rFonts w:ascii="Times New Roman" w:eastAsia="Times New Roman" w:hAnsi="Times New Roman" w:cs="Times New Roman"/>
                <w:sz w:val="18"/>
                <w:szCs w:val="18"/>
              </w:rPr>
            </w:pPr>
          </w:p>
        </w:tc>
        <w:tc>
          <w:tcPr>
            <w:tcW w:w="2170" w:type="dxa"/>
            <w:tcBorders>
              <w:top w:val="nil"/>
              <w:bottom w:val="nil"/>
            </w:tcBorders>
            <w:tcMar>
              <w:top w:w="30" w:type="dxa"/>
              <w:left w:w="45" w:type="dxa"/>
              <w:bottom w:w="30" w:type="dxa"/>
              <w:right w:w="45" w:type="dxa"/>
            </w:tcMar>
          </w:tcPr>
          <w:p w14:paraId="64D2E72F"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1420" w:type="dxa"/>
            <w:tcBorders>
              <w:top w:val="nil"/>
              <w:bottom w:val="nil"/>
            </w:tcBorders>
            <w:tcMar>
              <w:top w:w="30" w:type="dxa"/>
              <w:left w:w="45" w:type="dxa"/>
              <w:bottom w:w="30" w:type="dxa"/>
              <w:right w:w="45" w:type="dxa"/>
            </w:tcMar>
          </w:tcPr>
          <w:p w14:paraId="09FBD5C3"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2046" w:type="dxa"/>
            <w:tcBorders>
              <w:top w:val="nil"/>
              <w:bottom w:val="nil"/>
            </w:tcBorders>
            <w:tcMar>
              <w:top w:w="30" w:type="dxa"/>
              <w:left w:w="45" w:type="dxa"/>
              <w:bottom w:w="30" w:type="dxa"/>
              <w:right w:w="45" w:type="dxa"/>
            </w:tcMar>
          </w:tcPr>
          <w:p w14:paraId="1D444B98"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3442" w:type="dxa"/>
            <w:tcBorders>
              <w:top w:val="nil"/>
              <w:bottom w:val="nil"/>
            </w:tcBorders>
            <w:tcMar>
              <w:top w:w="30" w:type="dxa"/>
              <w:left w:w="45" w:type="dxa"/>
              <w:bottom w:w="30" w:type="dxa"/>
              <w:right w:w="45" w:type="dxa"/>
            </w:tcMar>
          </w:tcPr>
          <w:p w14:paraId="6014D112" w14:textId="77777777" w:rsidR="0085315A" w:rsidRDefault="0085315A" w:rsidP="00513D84">
            <w:pPr>
              <w:spacing w:line="240" w:lineRule="auto"/>
              <w:rPr>
                <w:rFonts w:ascii="Times New Roman" w:eastAsia="Times New Roman" w:hAnsi="Times New Roman" w:cs="Times New Roman"/>
                <w:b/>
                <w:bCs/>
                <w:sz w:val="20"/>
                <w:szCs w:val="20"/>
              </w:rPr>
            </w:pPr>
          </w:p>
        </w:tc>
        <w:tc>
          <w:tcPr>
            <w:tcW w:w="1569" w:type="dxa"/>
            <w:tcBorders>
              <w:top w:val="nil"/>
              <w:bottom w:val="nil"/>
            </w:tcBorders>
            <w:tcMar>
              <w:top w:w="30" w:type="dxa"/>
              <w:left w:w="45" w:type="dxa"/>
              <w:bottom w:w="30" w:type="dxa"/>
              <w:right w:w="45" w:type="dxa"/>
            </w:tcMar>
          </w:tcPr>
          <w:p w14:paraId="19A58AFD"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2592" w:type="dxa"/>
            <w:tcBorders>
              <w:top w:val="nil"/>
              <w:bottom w:val="nil"/>
            </w:tcBorders>
            <w:tcMar>
              <w:top w:w="30" w:type="dxa"/>
              <w:left w:w="45" w:type="dxa"/>
              <w:bottom w:w="30" w:type="dxa"/>
              <w:right w:w="45" w:type="dxa"/>
            </w:tcMar>
          </w:tcPr>
          <w:p w14:paraId="7ED1D184" w14:textId="77777777" w:rsidR="0085315A" w:rsidRPr="003A563F" w:rsidRDefault="0085315A" w:rsidP="00513D84">
            <w:pPr>
              <w:spacing w:line="240" w:lineRule="auto"/>
              <w:rPr>
                <w:rFonts w:ascii="Times New Roman" w:eastAsia="Times New Roman" w:hAnsi="Times New Roman" w:cs="Times New Roman"/>
                <w:sz w:val="20"/>
                <w:szCs w:val="20"/>
              </w:rPr>
            </w:pPr>
          </w:p>
        </w:tc>
      </w:tr>
      <w:tr w:rsidR="0085315A" w:rsidRPr="003A563F" w14:paraId="46BA451B" w14:textId="77777777" w:rsidTr="00513D84">
        <w:trPr>
          <w:trHeight w:val="315"/>
        </w:trPr>
        <w:tc>
          <w:tcPr>
            <w:tcW w:w="1145" w:type="dxa"/>
            <w:tcBorders>
              <w:top w:val="nil"/>
              <w:bottom w:val="nil"/>
            </w:tcBorders>
            <w:tcMar>
              <w:top w:w="30" w:type="dxa"/>
              <w:left w:w="45" w:type="dxa"/>
              <w:bottom w:w="30" w:type="dxa"/>
              <w:right w:w="45" w:type="dxa"/>
            </w:tcMar>
          </w:tcPr>
          <w:p w14:paraId="3B3D0225" w14:textId="77777777" w:rsidR="0085315A" w:rsidRPr="006319DC" w:rsidRDefault="0085315A" w:rsidP="00513D84">
            <w:pPr>
              <w:spacing w:line="240" w:lineRule="auto"/>
              <w:rPr>
                <w:rFonts w:ascii="Times New Roman" w:eastAsia="Times New Roman" w:hAnsi="Times New Roman" w:cs="Times New Roman"/>
                <w:sz w:val="18"/>
                <w:szCs w:val="18"/>
              </w:rPr>
            </w:pPr>
          </w:p>
        </w:tc>
        <w:tc>
          <w:tcPr>
            <w:tcW w:w="2170" w:type="dxa"/>
            <w:tcBorders>
              <w:top w:val="nil"/>
              <w:bottom w:val="nil"/>
            </w:tcBorders>
            <w:tcMar>
              <w:top w:w="30" w:type="dxa"/>
              <w:left w:w="45" w:type="dxa"/>
              <w:bottom w:w="30" w:type="dxa"/>
              <w:right w:w="45" w:type="dxa"/>
            </w:tcMar>
          </w:tcPr>
          <w:p w14:paraId="2E88219B"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1420" w:type="dxa"/>
            <w:tcBorders>
              <w:top w:val="nil"/>
              <w:bottom w:val="nil"/>
            </w:tcBorders>
            <w:tcMar>
              <w:top w:w="30" w:type="dxa"/>
              <w:left w:w="45" w:type="dxa"/>
              <w:bottom w:w="30" w:type="dxa"/>
              <w:right w:w="45" w:type="dxa"/>
            </w:tcMar>
          </w:tcPr>
          <w:p w14:paraId="377DFAD2"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2046" w:type="dxa"/>
            <w:tcBorders>
              <w:top w:val="nil"/>
              <w:bottom w:val="nil"/>
            </w:tcBorders>
            <w:tcMar>
              <w:top w:w="30" w:type="dxa"/>
              <w:left w:w="45" w:type="dxa"/>
              <w:bottom w:w="30" w:type="dxa"/>
              <w:right w:w="45" w:type="dxa"/>
            </w:tcMar>
          </w:tcPr>
          <w:p w14:paraId="770C1703"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3442" w:type="dxa"/>
            <w:tcBorders>
              <w:top w:val="nil"/>
              <w:bottom w:val="nil"/>
            </w:tcBorders>
            <w:tcMar>
              <w:top w:w="30" w:type="dxa"/>
              <w:left w:w="45" w:type="dxa"/>
              <w:bottom w:w="30" w:type="dxa"/>
              <w:right w:w="45" w:type="dxa"/>
            </w:tcMar>
          </w:tcPr>
          <w:p w14:paraId="25DBCE4B" w14:textId="77777777" w:rsidR="0085315A" w:rsidRDefault="0085315A" w:rsidP="00513D84">
            <w:pPr>
              <w:spacing w:line="240" w:lineRule="auto"/>
              <w:rPr>
                <w:rFonts w:ascii="Times New Roman" w:eastAsia="Times New Roman" w:hAnsi="Times New Roman" w:cs="Times New Roman"/>
                <w:b/>
                <w:bCs/>
                <w:sz w:val="20"/>
                <w:szCs w:val="20"/>
              </w:rPr>
            </w:pPr>
          </w:p>
        </w:tc>
        <w:tc>
          <w:tcPr>
            <w:tcW w:w="1569" w:type="dxa"/>
            <w:tcBorders>
              <w:top w:val="nil"/>
              <w:bottom w:val="nil"/>
            </w:tcBorders>
            <w:tcMar>
              <w:top w:w="30" w:type="dxa"/>
              <w:left w:w="45" w:type="dxa"/>
              <w:bottom w:w="30" w:type="dxa"/>
              <w:right w:w="45" w:type="dxa"/>
            </w:tcMar>
          </w:tcPr>
          <w:p w14:paraId="7C85E4FD"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2592" w:type="dxa"/>
            <w:tcBorders>
              <w:top w:val="nil"/>
              <w:bottom w:val="nil"/>
            </w:tcBorders>
            <w:tcMar>
              <w:top w:w="30" w:type="dxa"/>
              <w:left w:w="45" w:type="dxa"/>
              <w:bottom w:w="30" w:type="dxa"/>
              <w:right w:w="45" w:type="dxa"/>
            </w:tcMar>
          </w:tcPr>
          <w:p w14:paraId="37AEC4A2" w14:textId="77777777" w:rsidR="0085315A" w:rsidRPr="003A563F" w:rsidRDefault="0085315A" w:rsidP="00513D84">
            <w:pPr>
              <w:spacing w:line="240" w:lineRule="auto"/>
              <w:rPr>
                <w:rFonts w:ascii="Times New Roman" w:eastAsia="Times New Roman" w:hAnsi="Times New Roman" w:cs="Times New Roman"/>
                <w:sz w:val="20"/>
                <w:szCs w:val="20"/>
              </w:rPr>
            </w:pPr>
          </w:p>
        </w:tc>
      </w:tr>
      <w:tr w:rsidR="0085315A" w:rsidRPr="003A563F" w14:paraId="04C4C439" w14:textId="77777777" w:rsidTr="00513D84">
        <w:trPr>
          <w:trHeight w:val="315"/>
        </w:trPr>
        <w:tc>
          <w:tcPr>
            <w:tcW w:w="1145" w:type="dxa"/>
            <w:tcBorders>
              <w:top w:val="nil"/>
              <w:bottom w:val="nil"/>
            </w:tcBorders>
            <w:tcMar>
              <w:top w:w="30" w:type="dxa"/>
              <w:left w:w="45" w:type="dxa"/>
              <w:bottom w:w="30" w:type="dxa"/>
              <w:right w:w="45" w:type="dxa"/>
            </w:tcMar>
          </w:tcPr>
          <w:p w14:paraId="72F9F6DF" w14:textId="77777777" w:rsidR="0085315A" w:rsidRPr="006319DC" w:rsidRDefault="0085315A" w:rsidP="00513D84">
            <w:pPr>
              <w:spacing w:line="240" w:lineRule="auto"/>
              <w:rPr>
                <w:rFonts w:ascii="Times New Roman" w:eastAsia="Times New Roman" w:hAnsi="Times New Roman" w:cs="Times New Roman"/>
                <w:sz w:val="18"/>
                <w:szCs w:val="18"/>
              </w:rPr>
            </w:pPr>
          </w:p>
        </w:tc>
        <w:tc>
          <w:tcPr>
            <w:tcW w:w="2170" w:type="dxa"/>
            <w:tcBorders>
              <w:top w:val="nil"/>
              <w:bottom w:val="nil"/>
            </w:tcBorders>
            <w:tcMar>
              <w:top w:w="30" w:type="dxa"/>
              <w:left w:w="45" w:type="dxa"/>
              <w:bottom w:w="30" w:type="dxa"/>
              <w:right w:w="45" w:type="dxa"/>
            </w:tcMar>
          </w:tcPr>
          <w:p w14:paraId="7A80AF96"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1420" w:type="dxa"/>
            <w:tcBorders>
              <w:top w:val="nil"/>
              <w:bottom w:val="nil"/>
            </w:tcBorders>
            <w:tcMar>
              <w:top w:w="30" w:type="dxa"/>
              <w:left w:w="45" w:type="dxa"/>
              <w:bottom w:w="30" w:type="dxa"/>
              <w:right w:w="45" w:type="dxa"/>
            </w:tcMar>
          </w:tcPr>
          <w:p w14:paraId="35DD00F5"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2046" w:type="dxa"/>
            <w:tcBorders>
              <w:top w:val="nil"/>
              <w:bottom w:val="nil"/>
            </w:tcBorders>
            <w:tcMar>
              <w:top w:w="30" w:type="dxa"/>
              <w:left w:w="45" w:type="dxa"/>
              <w:bottom w:w="30" w:type="dxa"/>
              <w:right w:w="45" w:type="dxa"/>
            </w:tcMar>
          </w:tcPr>
          <w:p w14:paraId="7A7A8D65"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3442" w:type="dxa"/>
            <w:tcBorders>
              <w:top w:val="nil"/>
              <w:bottom w:val="nil"/>
            </w:tcBorders>
            <w:tcMar>
              <w:top w:w="30" w:type="dxa"/>
              <w:left w:w="45" w:type="dxa"/>
              <w:bottom w:w="30" w:type="dxa"/>
              <w:right w:w="45" w:type="dxa"/>
            </w:tcMar>
          </w:tcPr>
          <w:p w14:paraId="4A8F4617" w14:textId="77777777" w:rsidR="0085315A" w:rsidRDefault="0085315A" w:rsidP="00513D84">
            <w:pPr>
              <w:spacing w:line="240" w:lineRule="auto"/>
              <w:rPr>
                <w:rFonts w:ascii="Times New Roman" w:eastAsia="Times New Roman" w:hAnsi="Times New Roman" w:cs="Times New Roman"/>
                <w:b/>
                <w:bCs/>
                <w:sz w:val="20"/>
                <w:szCs w:val="20"/>
              </w:rPr>
            </w:pPr>
          </w:p>
        </w:tc>
        <w:tc>
          <w:tcPr>
            <w:tcW w:w="1569" w:type="dxa"/>
            <w:tcBorders>
              <w:top w:val="nil"/>
              <w:bottom w:val="nil"/>
            </w:tcBorders>
            <w:tcMar>
              <w:top w:w="30" w:type="dxa"/>
              <w:left w:w="45" w:type="dxa"/>
              <w:bottom w:w="30" w:type="dxa"/>
              <w:right w:w="45" w:type="dxa"/>
            </w:tcMar>
          </w:tcPr>
          <w:p w14:paraId="7580B77E"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2592" w:type="dxa"/>
            <w:tcBorders>
              <w:top w:val="nil"/>
              <w:bottom w:val="nil"/>
            </w:tcBorders>
            <w:tcMar>
              <w:top w:w="30" w:type="dxa"/>
              <w:left w:w="45" w:type="dxa"/>
              <w:bottom w:w="30" w:type="dxa"/>
              <w:right w:w="45" w:type="dxa"/>
            </w:tcMar>
          </w:tcPr>
          <w:p w14:paraId="660C667D" w14:textId="77777777" w:rsidR="0085315A" w:rsidRPr="003A563F" w:rsidRDefault="0085315A" w:rsidP="00513D84">
            <w:pPr>
              <w:spacing w:line="240" w:lineRule="auto"/>
              <w:rPr>
                <w:rFonts w:ascii="Times New Roman" w:eastAsia="Times New Roman" w:hAnsi="Times New Roman" w:cs="Times New Roman"/>
                <w:sz w:val="20"/>
                <w:szCs w:val="20"/>
              </w:rPr>
            </w:pPr>
          </w:p>
        </w:tc>
      </w:tr>
      <w:tr w:rsidR="0085315A" w:rsidRPr="003A563F" w14:paraId="5684FA04"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tcPr>
          <w:p w14:paraId="0BA86706"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sidRPr="00C75BBF">
              <w:rPr>
                <w:rFonts w:ascii="Times New Roman" w:eastAsia="Times New Roman" w:hAnsi="Times New Roman" w:cs="Times New Roman"/>
                <w:b/>
                <w:sz w:val="18"/>
                <w:szCs w:val="18"/>
              </w:rPr>
              <w:lastRenderedPageBreak/>
              <w:t>Healthy Heavily Anesthetized Animal Models with Explanted Brains</w:t>
            </w:r>
          </w:p>
        </w:tc>
      </w:tr>
      <w:tr w:rsidR="0085315A" w:rsidRPr="003A563F" w14:paraId="113A043E" w14:textId="77777777" w:rsidTr="00513D84">
        <w:trPr>
          <w:trHeight w:val="315"/>
        </w:trPr>
        <w:tc>
          <w:tcPr>
            <w:tcW w:w="1145" w:type="dxa"/>
            <w:tcBorders>
              <w:top w:val="single" w:sz="4" w:space="0" w:color="auto"/>
              <w:bottom w:val="nil"/>
            </w:tcBorders>
            <w:tcMar>
              <w:top w:w="30" w:type="dxa"/>
              <w:left w:w="45" w:type="dxa"/>
              <w:bottom w:w="30" w:type="dxa"/>
              <w:right w:w="45" w:type="dxa"/>
            </w:tcMar>
          </w:tcPr>
          <w:p w14:paraId="46784511"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Oberdorster et al, 1973</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xKy89H2X","properties":{"formattedCitation":"\\super 34\\nosupersub{}","plainCitation":"34","noteIndex":0},"citationItems":[{"id":363,"uris":["http://zotero.org/users/6254076/items/XWS75CLJ"],"uri":["http://zotero.org/users/6254076/items/XWS75CLJ"],"itemData":{"id":363,"type":"article-journal","abstract":"The response of the brain vessels to i.a. infused epinephrine, norepinephrine and isoprenaline was evaluated. The experiments were performed on isolated canine brains which were perfused from donor dogs. Total venous outflow and perfusion pressure in the circle of Willis were monitored continuously and total cerebral vascular resistance (CVR) was calculated. Dose response curves were obtained for these three amines, ranging from 0.001–10 μg: Both epinephrine and norepinephrine led to an equal dose dependent increase of CVR ranging from +2% to +61%. Isoprenaline showed a dose dependent decrease of CVR ranging from −5% to −51%. The effects of the amines on CVR are influenced by their effects on extracerebral vessels and by the cerebral autoregulation. After elimination of the calculated autoregulatory influence the true catecholamine effects on CVR are about 50% of the original effects. A comparison of equimolar doses (1 nmol) of the three amines after infusion of α-and β-blocking agents showed: The effect of epinephrine and norepinephrine on CVR could be reversed by phentolamine. The dilator potency was as follows: Isoprenaline: Epinephrine : Norepinephrine=1:0.5:0.3. The effect of isoprenaline could be prevented, those of epinephrine were increased by propranolol: The constrictor potency was as follows: Epinephrine : Norepinephrine: Isoprenaline=1:0.5:0. These results are discussed in relation to the possible influence of non-cerebral tissues including neurocranium and meninges. It is felt that these sources of contamination cannot account for the vasomotor responses and that, consequently, both α-and β-adrenergic activity of the cerebral vessels of the dog has been demonstrated. © 1973, Springer-Verlag. All rights reserved.","archive":"Scopus","container-title":"Pflügers Archiv: European Journal of Physiology","DOI":"10.1007/BF00588173","issue":"2","page":"145-160","title":"Direct effects of α-and β-sympathomimetic amines on the cerebral circulation of the dog","volume":"340","author":[{"family":"Oberdörster","given":"G."},{"family":"Lang","given":"R."},{"family":"Zimmer","given":"R."}],"issued":{"date-parts":[["197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4</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tcPr>
          <w:p w14:paraId="0EFE804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E: 0.001-10 ug (n=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0.001-10 ug (n=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soprenaline: 0.001-10 ug (n=5)</w:t>
            </w:r>
          </w:p>
        </w:tc>
        <w:tc>
          <w:tcPr>
            <w:tcW w:w="1420" w:type="dxa"/>
            <w:tcBorders>
              <w:top w:val="single" w:sz="4" w:space="0" w:color="auto"/>
              <w:bottom w:val="nil"/>
            </w:tcBorders>
            <w:tcMar>
              <w:top w:w="30" w:type="dxa"/>
              <w:left w:w="45" w:type="dxa"/>
              <w:bottom w:w="30" w:type="dxa"/>
              <w:right w:w="45" w:type="dxa"/>
            </w:tcMar>
          </w:tcPr>
          <w:p w14:paraId="548D161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30s</w:t>
            </w:r>
          </w:p>
        </w:tc>
        <w:tc>
          <w:tcPr>
            <w:tcW w:w="2046" w:type="dxa"/>
            <w:tcBorders>
              <w:top w:val="single" w:sz="4" w:space="0" w:color="auto"/>
              <w:bottom w:val="nil"/>
            </w:tcBorders>
            <w:tcMar>
              <w:top w:w="30" w:type="dxa"/>
              <w:left w:w="45" w:type="dxa"/>
              <w:bottom w:w="30" w:type="dxa"/>
              <w:right w:w="45" w:type="dxa"/>
            </w:tcMar>
          </w:tcPr>
          <w:p w14:paraId="43953D7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Photoelectric drop recorder</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CVR: Calculated with CBF and internal perfusion pressure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CP: Isolated with two pressure transducers</w:t>
            </w:r>
          </w:p>
        </w:tc>
        <w:tc>
          <w:tcPr>
            <w:tcW w:w="3442" w:type="dxa"/>
            <w:tcBorders>
              <w:top w:val="single" w:sz="4" w:space="0" w:color="auto"/>
              <w:bottom w:val="nil"/>
            </w:tcBorders>
            <w:tcMar>
              <w:top w:w="30" w:type="dxa"/>
              <w:left w:w="45" w:type="dxa"/>
              <w:bottom w:w="30" w:type="dxa"/>
              <w:right w:w="45" w:type="dxa"/>
            </w:tcMar>
          </w:tcPr>
          <w:p w14:paraId="4F6387D2"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385E66B8" w14:textId="77777777" w:rsidR="0085315A" w:rsidRDefault="0085315A" w:rsidP="00513D84">
            <w:pPr>
              <w:spacing w:line="240" w:lineRule="auto"/>
              <w:rPr>
                <w:rFonts w:ascii="Times New Roman" w:eastAsia="Times New Roman" w:hAnsi="Times New Roman" w:cs="Times New Roman"/>
                <w:b/>
                <w:bCs/>
                <w:sz w:val="20"/>
                <w:szCs w:val="20"/>
              </w:rPr>
            </w:pPr>
          </w:p>
          <w:p w14:paraId="18977C1C"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E and NE: </w:t>
            </w:r>
            <w:r w:rsidRPr="003A563F">
              <w:rPr>
                <w:rFonts w:ascii="Times New Roman" w:eastAsia="Times New Roman" w:hAnsi="Times New Roman" w:cs="Times New Roman"/>
                <w:sz w:val="20"/>
                <w:szCs w:val="20"/>
              </w:rPr>
              <w:br/>
              <w:t>Dose dependent increase of CVR ranging from 2% to 61%</w:t>
            </w:r>
            <w:r w:rsidRPr="003A563F">
              <w:rPr>
                <w:rFonts w:ascii="Times New Roman" w:eastAsia="Times New Roman" w:hAnsi="Times New Roman" w:cs="Times New Roman"/>
                <w:sz w:val="20"/>
                <w:szCs w:val="20"/>
              </w:rPr>
              <w:br/>
              <w:t>CVR: NE could be reversed by phentolamine, E were increased by propranolol</w:t>
            </w:r>
            <w:r w:rsidRPr="003A563F">
              <w:rPr>
                <w:rFonts w:ascii="Times New Roman" w:eastAsia="Times New Roman" w:hAnsi="Times New Roman" w:cs="Times New Roman"/>
                <w:sz w:val="20"/>
                <w:szCs w:val="20"/>
              </w:rPr>
              <w:br/>
              <w:t xml:space="preserve">CBF </w:t>
            </w:r>
            <w:r>
              <w:rPr>
                <w:rFonts w:ascii="Times New Roman" w:eastAsia="Times New Roman" w:hAnsi="Times New Roman" w:cs="Times New Roman"/>
                <w:sz w:val="20"/>
                <w:szCs w:val="20"/>
              </w:rPr>
              <w:t>decreases</w:t>
            </w:r>
            <w:r w:rsidRPr="003A563F">
              <w:rPr>
                <w:rFonts w:ascii="Times New Roman" w:eastAsia="Times New Roman" w:hAnsi="Times New Roman" w:cs="Times New Roman"/>
                <w:sz w:val="20"/>
                <w:szCs w:val="20"/>
              </w:rPr>
              <w:t xml:space="preserve"> linearly with inject from 0 to -5 ml/100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Isoprenaline:</w:t>
            </w:r>
            <w:r w:rsidRPr="003A563F">
              <w:rPr>
                <w:rFonts w:ascii="Times New Roman" w:eastAsia="Times New Roman" w:hAnsi="Times New Roman" w:cs="Times New Roman"/>
                <w:sz w:val="20"/>
                <w:szCs w:val="20"/>
              </w:rPr>
              <w:br/>
              <w:t xml:space="preserve">Dose dependent decrease of CVR ranging from -5%to - 51% </w:t>
            </w:r>
            <w:r w:rsidRPr="003A563F">
              <w:rPr>
                <w:rFonts w:ascii="Times New Roman" w:eastAsia="Times New Roman" w:hAnsi="Times New Roman" w:cs="Times New Roman"/>
                <w:sz w:val="20"/>
                <w:szCs w:val="20"/>
              </w:rPr>
              <w:br/>
              <w:t>CVR effect could be prevented by propranolol</w:t>
            </w:r>
            <w:r w:rsidRPr="003A563F">
              <w:rPr>
                <w:rFonts w:ascii="Times New Roman" w:eastAsia="Times New Roman" w:hAnsi="Times New Roman" w:cs="Times New Roman"/>
                <w:sz w:val="20"/>
                <w:szCs w:val="20"/>
              </w:rPr>
              <w:br/>
              <w:t>CBF Increase to 12 ml/100g/min at 1ug then remain relatively stabl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The dilator potency was as follows: Isoprenaline : Epinephrine : Norepinephrine = 1 : 0.5: 0.3 </w:t>
            </w:r>
            <w:r w:rsidRPr="003A563F">
              <w:rPr>
                <w:rFonts w:ascii="Times New Roman" w:eastAsia="Times New Roman" w:hAnsi="Times New Roman" w:cs="Times New Roman"/>
                <w:sz w:val="20"/>
                <w:szCs w:val="20"/>
              </w:rPr>
              <w:br/>
              <w:t>The constrictor potency was as follows: Epinephrine : Norepinephrine : Isoprenaline = 1 : 0.5: 0</w:t>
            </w:r>
          </w:p>
        </w:tc>
        <w:tc>
          <w:tcPr>
            <w:tcW w:w="1569" w:type="dxa"/>
            <w:tcBorders>
              <w:top w:val="single" w:sz="4" w:space="0" w:color="auto"/>
              <w:bottom w:val="nil"/>
            </w:tcBorders>
            <w:tcMar>
              <w:top w:w="30" w:type="dxa"/>
              <w:left w:w="45" w:type="dxa"/>
              <w:bottom w:w="30" w:type="dxa"/>
              <w:right w:w="45" w:type="dxa"/>
            </w:tcMar>
          </w:tcPr>
          <w:p w14:paraId="0680FAC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single" w:sz="4" w:space="0" w:color="auto"/>
              <w:bottom w:val="nil"/>
            </w:tcBorders>
            <w:tcMar>
              <w:top w:w="30" w:type="dxa"/>
              <w:left w:w="45" w:type="dxa"/>
              <w:bottom w:w="30" w:type="dxa"/>
              <w:right w:w="45" w:type="dxa"/>
            </w:tcMar>
          </w:tcPr>
          <w:p w14:paraId="1D21EF34"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ese sources of contamination cannot account for the vasomotor responses and that, consequently, both alpha and beta adrenergic activity of the cerebral vessels of the dog has been demonstrated.</w:t>
            </w:r>
          </w:p>
          <w:p w14:paraId="39E24CDF" w14:textId="77777777" w:rsidR="0085315A" w:rsidRDefault="0085315A" w:rsidP="00513D84">
            <w:pPr>
              <w:spacing w:line="240" w:lineRule="auto"/>
              <w:rPr>
                <w:rFonts w:ascii="Times New Roman" w:eastAsia="Times New Roman" w:hAnsi="Times New Roman" w:cs="Times New Roman"/>
                <w:sz w:val="20"/>
                <w:szCs w:val="20"/>
              </w:rPr>
            </w:pPr>
          </w:p>
          <w:p w14:paraId="39ABDC95"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increase CVR and decrease CBF which can be mediated with phentolamine</w:t>
            </w:r>
          </w:p>
        </w:tc>
      </w:tr>
      <w:tr w:rsidR="0085315A" w:rsidRPr="003A563F" w14:paraId="2A4332B3" w14:textId="77777777" w:rsidTr="00513D84">
        <w:trPr>
          <w:trHeight w:val="315"/>
        </w:trPr>
        <w:tc>
          <w:tcPr>
            <w:tcW w:w="1145" w:type="dxa"/>
            <w:tcBorders>
              <w:top w:val="nil"/>
              <w:bottom w:val="nil"/>
            </w:tcBorders>
            <w:tcMar>
              <w:top w:w="30" w:type="dxa"/>
              <w:left w:w="45" w:type="dxa"/>
              <w:bottom w:w="30" w:type="dxa"/>
              <w:right w:w="45" w:type="dxa"/>
            </w:tcMar>
          </w:tcPr>
          <w:p w14:paraId="79C17644"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Lowe et al, 197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tNtPt6F7","properties":{"formattedCitation":"\\super 35\\nosupersub{}","plainCitation":"35","noteIndex":0},"citationItems":[{"id":2012,"uris":["http://zotero.org/users/6254076/items/IJZLR47S"],"uri":["http://zotero.org/users/6254076/items/IJZLR47S"],"itemData":{"id":2012,"type":"article-journal","container-title":"Stroke","DOI":"10.1161/01.STR.2.2.193","ISSN":"0039-2499, 1524-4628","issue":"2","journalAbbreviation":"Stroke","language":"en","page":"193-200","source":"DOI.org (Crossref)","title":"Demonstration of Alpha and Beta Adrenergic Receptors in Canine Cerebral Vasculature","volume":"2","author":[{"family":"Lowe","given":"Robert F."},{"family":"Gilboe","given":"David D."}],"issued":{"date-parts":[["1971",3]]}}}],"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5</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0DE3144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Phenylephrine: 50-200ug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soproterenol: 15-40 u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15-100u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E: 15-100ug</w:t>
            </w:r>
          </w:p>
        </w:tc>
        <w:tc>
          <w:tcPr>
            <w:tcW w:w="1420" w:type="dxa"/>
            <w:tcBorders>
              <w:top w:val="nil"/>
              <w:bottom w:val="nil"/>
            </w:tcBorders>
            <w:tcMar>
              <w:top w:w="30" w:type="dxa"/>
              <w:left w:w="45" w:type="dxa"/>
              <w:bottom w:w="30" w:type="dxa"/>
              <w:right w:w="45" w:type="dxa"/>
            </w:tcMar>
          </w:tcPr>
          <w:p w14:paraId="5B8EA2B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Until dose gone</w:t>
            </w:r>
          </w:p>
        </w:tc>
        <w:tc>
          <w:tcPr>
            <w:tcW w:w="2046" w:type="dxa"/>
            <w:tcBorders>
              <w:top w:val="nil"/>
              <w:bottom w:val="nil"/>
            </w:tcBorders>
            <w:tcMar>
              <w:top w:w="30" w:type="dxa"/>
              <w:left w:w="45" w:type="dxa"/>
              <w:bottom w:w="30" w:type="dxa"/>
              <w:right w:w="45" w:type="dxa"/>
            </w:tcMar>
          </w:tcPr>
          <w:p w14:paraId="0A05310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Maintained with pump</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ulsatile perfusion pressure: Recorded with servo channel of a Gilson five-channel polygraph</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VR: Calculated by mean perfusion pressure/CBF</w:t>
            </w:r>
          </w:p>
        </w:tc>
        <w:tc>
          <w:tcPr>
            <w:tcW w:w="3442" w:type="dxa"/>
            <w:tcBorders>
              <w:top w:val="nil"/>
              <w:bottom w:val="nil"/>
            </w:tcBorders>
            <w:tcMar>
              <w:top w:w="30" w:type="dxa"/>
              <w:left w:w="45" w:type="dxa"/>
              <w:bottom w:w="30" w:type="dxa"/>
              <w:right w:w="45" w:type="dxa"/>
            </w:tcMar>
          </w:tcPr>
          <w:p w14:paraId="0436BEA0"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433BB4E0" w14:textId="77777777" w:rsidR="0085315A" w:rsidRDefault="0085315A" w:rsidP="00513D84">
            <w:pPr>
              <w:spacing w:line="240" w:lineRule="auto"/>
              <w:rPr>
                <w:rFonts w:ascii="Times New Roman" w:eastAsia="Times New Roman" w:hAnsi="Times New Roman" w:cs="Times New Roman"/>
                <w:b/>
                <w:bCs/>
                <w:sz w:val="20"/>
                <w:szCs w:val="20"/>
              </w:rPr>
            </w:pPr>
          </w:p>
          <w:p w14:paraId="6496CA6B"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Phenylephrine: </w:t>
            </w:r>
            <w:r w:rsidRPr="003A563F">
              <w:rPr>
                <w:rFonts w:ascii="Times New Roman" w:eastAsia="Times New Roman" w:hAnsi="Times New Roman" w:cs="Times New Roman"/>
                <w:sz w:val="20"/>
                <w:szCs w:val="20"/>
              </w:rPr>
              <w:t>CVR: Increased over each dose increas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henylephrine and Phenoxybenzamine:</w:t>
            </w:r>
            <w:r w:rsidRPr="003A563F">
              <w:rPr>
                <w:rFonts w:ascii="Times New Roman" w:eastAsia="Times New Roman" w:hAnsi="Times New Roman" w:cs="Times New Roman"/>
                <w:sz w:val="20"/>
                <w:szCs w:val="20"/>
              </w:rPr>
              <w:t xml:space="preserve"> CVR: Less effective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Isoproterenol:</w:t>
            </w:r>
            <w:r w:rsidRPr="003A563F">
              <w:rPr>
                <w:rFonts w:ascii="Times New Roman" w:eastAsia="Times New Roman" w:hAnsi="Times New Roman" w:cs="Times New Roman"/>
                <w:sz w:val="20"/>
                <w:szCs w:val="20"/>
              </w:rPr>
              <w:t xml:space="preserve"> CVR: Decreased, no apparent correlation to dos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Isoproterenol and propranolol:</w:t>
            </w:r>
            <w:r w:rsidRPr="003A563F">
              <w:rPr>
                <w:rFonts w:ascii="Times New Roman" w:eastAsia="Times New Roman" w:hAnsi="Times New Roman" w:cs="Times New Roman"/>
                <w:sz w:val="20"/>
                <w:szCs w:val="20"/>
              </w:rPr>
              <w:t xml:space="preserve"> CVR: Reduced effectivenes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w:t>
            </w:r>
            <w:r w:rsidRPr="003A563F">
              <w:rPr>
                <w:rFonts w:ascii="Times New Roman" w:eastAsia="Times New Roman" w:hAnsi="Times New Roman" w:cs="Times New Roman"/>
                <w:sz w:val="20"/>
                <w:szCs w:val="20"/>
              </w:rPr>
              <w:t>CVR: Increased with no apparent correlation to dos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and phenoxybenzamine:</w:t>
            </w:r>
            <w:r w:rsidRPr="003A563F">
              <w:rPr>
                <w:rFonts w:ascii="Times New Roman" w:eastAsia="Times New Roman" w:hAnsi="Times New Roman" w:cs="Times New Roman"/>
                <w:sz w:val="20"/>
                <w:szCs w:val="20"/>
              </w:rPr>
              <w:t xml:space="preserve"> CVR: Reduced respons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br/>
            </w:r>
            <w:r w:rsidRPr="003A563F">
              <w:rPr>
                <w:rFonts w:ascii="Times New Roman" w:eastAsia="Times New Roman" w:hAnsi="Times New Roman" w:cs="Times New Roman"/>
                <w:b/>
                <w:bCs/>
                <w:sz w:val="20"/>
                <w:szCs w:val="20"/>
              </w:rPr>
              <w:t>E:</w:t>
            </w:r>
            <w:r w:rsidRPr="003A563F">
              <w:rPr>
                <w:rFonts w:ascii="Times New Roman" w:eastAsia="Times New Roman" w:hAnsi="Times New Roman" w:cs="Times New Roman"/>
                <w:sz w:val="20"/>
                <w:szCs w:val="20"/>
              </w:rPr>
              <w:t xml:space="preserve"> CVR: Increased with no apparent correlation to dos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E and phenoxybenzamine</w:t>
            </w:r>
            <w:r w:rsidRPr="003A563F">
              <w:rPr>
                <w:rFonts w:ascii="Times New Roman" w:eastAsia="Times New Roman" w:hAnsi="Times New Roman" w:cs="Times New Roman"/>
                <w:sz w:val="20"/>
                <w:szCs w:val="20"/>
              </w:rPr>
              <w:t>: CVR: Decrease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E and propranolol:</w:t>
            </w:r>
            <w:r w:rsidRPr="003A563F">
              <w:rPr>
                <w:rFonts w:ascii="Times New Roman" w:eastAsia="Times New Roman" w:hAnsi="Times New Roman" w:cs="Times New Roman"/>
                <w:sz w:val="20"/>
                <w:szCs w:val="20"/>
              </w:rPr>
              <w:t xml:space="preserve"> CVR: Increased </w:t>
            </w:r>
          </w:p>
        </w:tc>
        <w:tc>
          <w:tcPr>
            <w:tcW w:w="1569" w:type="dxa"/>
            <w:tcBorders>
              <w:top w:val="nil"/>
              <w:bottom w:val="nil"/>
            </w:tcBorders>
            <w:tcMar>
              <w:top w:w="30" w:type="dxa"/>
              <w:left w:w="45" w:type="dxa"/>
              <w:bottom w:w="30" w:type="dxa"/>
              <w:right w:w="45" w:type="dxa"/>
            </w:tcMar>
          </w:tcPr>
          <w:p w14:paraId="07E04AEF"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2592" w:type="dxa"/>
            <w:tcBorders>
              <w:top w:val="nil"/>
              <w:bottom w:val="nil"/>
            </w:tcBorders>
            <w:tcMar>
              <w:top w:w="30" w:type="dxa"/>
              <w:left w:w="45" w:type="dxa"/>
              <w:bottom w:w="30" w:type="dxa"/>
              <w:right w:w="45" w:type="dxa"/>
            </w:tcMar>
          </w:tcPr>
          <w:p w14:paraId="42A7610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s catecholamine blood levels in intact dogs are low in comparison to those achieved in these studies, it appears doubtful that circulating catecholamines play an important physiological role in the regulation of CVR. Possible explanations are considered for the lower response of the cerebral vasculature to catecholamines when this response is compared to that observed in other vascular beds.</w:t>
            </w:r>
          </w:p>
        </w:tc>
      </w:tr>
      <w:tr w:rsidR="0085315A" w:rsidRPr="003A563F" w14:paraId="136F646F" w14:textId="77777777" w:rsidTr="00513D84">
        <w:trPr>
          <w:trHeight w:val="315"/>
        </w:trPr>
        <w:tc>
          <w:tcPr>
            <w:tcW w:w="1145" w:type="dxa"/>
            <w:tcBorders>
              <w:top w:val="nil"/>
              <w:bottom w:val="nil"/>
            </w:tcBorders>
            <w:tcMar>
              <w:top w:w="30" w:type="dxa"/>
              <w:left w:w="45" w:type="dxa"/>
              <w:bottom w:w="30" w:type="dxa"/>
              <w:right w:w="45" w:type="dxa"/>
            </w:tcMar>
          </w:tcPr>
          <w:p w14:paraId="6EFCC3FB"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Zimmer et al, 197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0J18lxI","properties":{"formattedCitation":"\\super 36\\nosupersub{}","plainCitation":"36","noteIndex":0},"citationItems":[{"id":346,"uris":["http://zotero.org/users/6254076/items/88J9GGTS"],"uri":["http://zotero.org/users/6254076/items/88J9GGTS"],"itemData":{"id":346,"type":"article-journal","abstract":"Earlier studies revealed weak alpha adrenergic and beta adrenergic activity in the cerebral vessels of the isolated perfused dog brain. The present investigations were undertaken to determine whether vascular adjustments occur in the cerebral circulation during longer periods of catecholamine infusions. The experiments were performed on 6 isolated canine brains cross perfused from donor dogs. Norepinephrine (2 mug per min), epinephrine (2 mug per min), and isoprenaline (0.2 mug per min) were applied intra arterially (i.a.) for a period of ten min. Total venous outflow, perfusion pressure in the circle of Willis, and venous O2 saturation were monitored continuously. Cerebral vascular resistance (CVR) and cerebral O2 consumption (CMRO2) were calculated. Based on the pressure flow relationship tested in each brain, the indirect effect of catecholamines on CVR caused by autoregulatory influences were calculated and eliminated. During norepinephrine and epinephrine infusion cerebral blood flow (CBF) was found to be decreased by 10.2+/-6.0% and 4.1+/-3.3%, respectively, whereas during isoprenaline infusion CBF increased by 9.3+/-3.6% (mean values +/- SD). The maximal changes of CBF were reached in the 1st or 2nd min of catecholamine infusion and persisted up to the end of infusion (P&gt;0.05). After elimination of the indirect effect of catecholamines on CVR, the direct effects on CVR were reduced to about 50% of the original values and remained constant at the level reached during the whole period of infusion. CMRO2 was not changed (P&gt;0.05) during infusion of the different catecholamines. Based on these investigations it is assumed that no pronounced vascular adjustments occur in the cerebral circulation during catecholamine infusions.","container-title":"STROKE","ISSN":"0039-2499","page":"397-405","title":"Effects of catecholamine infusions on cerebral blood flow and oxygen consumption of the isolated perfused dog brain","volume":"5","author":[{"family":"Zimmer","given":"R."},{"family":"Lang","given":"R."},{"family":"Oberdoerster","given":"G."}],"issued":{"date-parts":[["197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6</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71F774E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2u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E: 2u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soprenaline: 0.2ug/min</w:t>
            </w:r>
          </w:p>
        </w:tc>
        <w:tc>
          <w:tcPr>
            <w:tcW w:w="1420" w:type="dxa"/>
            <w:tcBorders>
              <w:top w:val="nil"/>
              <w:bottom w:val="nil"/>
            </w:tcBorders>
            <w:tcMar>
              <w:top w:w="30" w:type="dxa"/>
              <w:left w:w="45" w:type="dxa"/>
              <w:bottom w:w="30" w:type="dxa"/>
              <w:right w:w="45" w:type="dxa"/>
            </w:tcMar>
          </w:tcPr>
          <w:p w14:paraId="3D4CEAE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0 mins</w:t>
            </w:r>
          </w:p>
        </w:tc>
        <w:tc>
          <w:tcPr>
            <w:tcW w:w="2046" w:type="dxa"/>
            <w:tcBorders>
              <w:top w:val="nil"/>
              <w:bottom w:val="nil"/>
            </w:tcBorders>
            <w:tcMar>
              <w:top w:w="30" w:type="dxa"/>
              <w:left w:w="45" w:type="dxa"/>
              <w:bottom w:w="30" w:type="dxa"/>
              <w:right w:w="45" w:type="dxa"/>
            </w:tcMar>
          </w:tcPr>
          <w:p w14:paraId="4ADBAAA8"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w:t>
            </w:r>
            <w:r>
              <w:rPr>
                <w:rFonts w:ascii="Times New Roman" w:eastAsia="Times New Roman" w:hAnsi="Times New Roman" w:cs="Times New Roman"/>
                <w:sz w:val="20"/>
                <w:szCs w:val="20"/>
              </w:rPr>
              <w:t>Photoelectric drop recorder</w:t>
            </w:r>
          </w:p>
          <w:p w14:paraId="682EBE9A"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br/>
              <w:t>CVR: Calculated on pressure flow relationship</w:t>
            </w:r>
          </w:p>
          <w:p w14:paraId="64531666" w14:textId="77777777" w:rsidR="0085315A" w:rsidRDefault="0085315A" w:rsidP="00513D84">
            <w:pPr>
              <w:spacing w:line="240" w:lineRule="auto"/>
              <w:rPr>
                <w:rFonts w:ascii="Times New Roman" w:eastAsia="Times New Roman" w:hAnsi="Times New Roman" w:cs="Times New Roman"/>
                <w:sz w:val="20"/>
                <w:szCs w:val="20"/>
              </w:rPr>
            </w:pPr>
          </w:p>
          <w:p w14:paraId="628F3BF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MRO</w:t>
            </w:r>
            <w:r w:rsidRPr="003A563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Changes in oxygenation in blood samples</w:t>
            </w:r>
          </w:p>
        </w:tc>
        <w:tc>
          <w:tcPr>
            <w:tcW w:w="3442" w:type="dxa"/>
            <w:tcBorders>
              <w:top w:val="nil"/>
              <w:bottom w:val="nil"/>
            </w:tcBorders>
            <w:tcMar>
              <w:top w:w="30" w:type="dxa"/>
              <w:left w:w="45" w:type="dxa"/>
              <w:bottom w:w="30" w:type="dxa"/>
              <w:right w:w="45" w:type="dxa"/>
            </w:tcMar>
          </w:tcPr>
          <w:p w14:paraId="2BFB742E"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vertAlign w:val="subscript"/>
              </w:rPr>
              <w:t xml:space="preserve"> </w:t>
            </w:r>
            <w:r>
              <w:rPr>
                <w:rFonts w:ascii="Times New Roman" w:eastAsia="Times New Roman" w:hAnsi="Times New Roman" w:cs="Times New Roman"/>
                <w:b/>
                <w:bCs/>
                <w:sz w:val="20"/>
                <w:szCs w:val="20"/>
              </w:rPr>
              <w:t>remained constant throughout all groups</w:t>
            </w:r>
          </w:p>
          <w:p w14:paraId="68A4C434"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In all groups the CVR and CBF effects are taken after indirect effects of drug are removed</w:t>
            </w:r>
          </w:p>
          <w:p w14:paraId="1407E146" w14:textId="77777777" w:rsidR="0085315A" w:rsidRDefault="0085315A" w:rsidP="00513D84">
            <w:pPr>
              <w:spacing w:line="240" w:lineRule="auto"/>
              <w:rPr>
                <w:rFonts w:ascii="Times New Roman" w:eastAsia="Times New Roman" w:hAnsi="Times New Roman" w:cs="Times New Roman"/>
                <w:b/>
                <w:bCs/>
                <w:sz w:val="20"/>
                <w:szCs w:val="20"/>
              </w:rPr>
            </w:pPr>
          </w:p>
          <w:p w14:paraId="0D5A00DE"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CBF: Decreased by 0.2±6.0% (p&gt;0.05)</w:t>
            </w:r>
            <w:r w:rsidRPr="003A563F">
              <w:rPr>
                <w:rFonts w:ascii="Times New Roman" w:eastAsia="Times New Roman" w:hAnsi="Times New Roman" w:cs="Times New Roman"/>
                <w:sz w:val="20"/>
                <w:szCs w:val="20"/>
              </w:rPr>
              <w:br/>
              <w:t>CVR: Reduced by 50%</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Not change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E:</w:t>
            </w:r>
            <w:r w:rsidRPr="003A563F">
              <w:rPr>
                <w:rFonts w:ascii="Times New Roman" w:eastAsia="Times New Roman" w:hAnsi="Times New Roman" w:cs="Times New Roman"/>
                <w:sz w:val="20"/>
                <w:szCs w:val="20"/>
              </w:rPr>
              <w:br/>
              <w:t>CBF: Decreased 4.1 ± 3.3%</w:t>
            </w:r>
            <w:r w:rsidRPr="003A563F">
              <w:rPr>
                <w:rFonts w:ascii="Times New Roman" w:eastAsia="Times New Roman" w:hAnsi="Times New Roman" w:cs="Times New Roman"/>
                <w:sz w:val="20"/>
                <w:szCs w:val="20"/>
              </w:rPr>
              <w:br/>
              <w:t>CVR: Reduced by 50%</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Not change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 xml:space="preserve">Isoprenaline: </w:t>
            </w:r>
            <w:r w:rsidRPr="003A563F">
              <w:rPr>
                <w:rFonts w:ascii="Times New Roman" w:eastAsia="Times New Roman" w:hAnsi="Times New Roman" w:cs="Times New Roman"/>
                <w:sz w:val="20"/>
                <w:szCs w:val="20"/>
              </w:rPr>
              <w:br/>
              <w:t>CBF: Increased by 9.3 ± 3.6%</w:t>
            </w:r>
            <w:r w:rsidRPr="003A563F">
              <w:rPr>
                <w:rFonts w:ascii="Times New Roman" w:eastAsia="Times New Roman" w:hAnsi="Times New Roman" w:cs="Times New Roman"/>
                <w:sz w:val="20"/>
                <w:szCs w:val="20"/>
              </w:rPr>
              <w:br/>
              <w:t>CVR: Reduced by 50%</w:t>
            </w:r>
            <w:r w:rsidRPr="003A563F">
              <w:rPr>
                <w:rFonts w:ascii="Times New Roman" w:eastAsia="Times New Roman" w:hAnsi="Times New Roman" w:cs="Times New Roman"/>
                <w:sz w:val="20"/>
                <w:szCs w:val="20"/>
              </w:rPr>
              <w:br/>
              <w:t>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Not change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ote max CBF change was found within 1.5-2 mins and persisted to end of infusion</w:t>
            </w:r>
          </w:p>
        </w:tc>
        <w:tc>
          <w:tcPr>
            <w:tcW w:w="1569" w:type="dxa"/>
            <w:tcBorders>
              <w:top w:val="nil"/>
              <w:bottom w:val="nil"/>
            </w:tcBorders>
            <w:tcMar>
              <w:top w:w="30" w:type="dxa"/>
              <w:left w:w="45" w:type="dxa"/>
              <w:bottom w:w="30" w:type="dxa"/>
              <w:right w:w="45" w:type="dxa"/>
            </w:tcMar>
          </w:tcPr>
          <w:p w14:paraId="50DFEE3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39C3465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Based on these investigations it is assumed that no pronounced vascular adjustments occur in the cerebral circulation during catecholamine infusions, however CBF is significantly affected by catecholamine.</w:t>
            </w:r>
          </w:p>
        </w:tc>
      </w:tr>
      <w:tr w:rsidR="0085315A" w:rsidRPr="003A563F" w14:paraId="636B142E" w14:textId="77777777" w:rsidTr="00513D84">
        <w:trPr>
          <w:trHeight w:val="315"/>
        </w:trPr>
        <w:tc>
          <w:tcPr>
            <w:tcW w:w="1145" w:type="dxa"/>
            <w:tcBorders>
              <w:top w:val="nil"/>
              <w:bottom w:val="nil"/>
            </w:tcBorders>
            <w:tcMar>
              <w:top w:w="30" w:type="dxa"/>
              <w:left w:w="45" w:type="dxa"/>
              <w:bottom w:w="30" w:type="dxa"/>
              <w:right w:w="45" w:type="dxa"/>
            </w:tcMar>
          </w:tcPr>
          <w:p w14:paraId="336CB976"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Omar et al, 201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eSWBzOVN","properties":{"formattedCitation":"\\super 75\\nosupersub{}","plainCitation":"75","noteIndex":0},"citationItems":[{"id":362,"uris":["http://zotero.org/users/6254076/items/IK4UP5DL"],"uri":["http://zotero.org/users/6254076/items/IK4UP5DL"],"itemData":{"id":362,"type":"article-journal","abstract":"We hypothesized that the density of sympathetic noradrenergic innervation of cerebral arteries and vasoconstrictor responses evoked in carotid circulation by norepinephrine (NE) increase with maturation and age. In rats of 4-5, 10-12, and 42-44 wk of age (juvenile, mature, middle aged), glyoxylic acid applied to stretch preparations showed the density of noradrenergic nerves in basilar and middle cerebral arteries was greater in mature than juvenile or middle-aged rats. In anesthetized rats, infusion of NE (2.5 mug/kg iv) increased mean arterial pressure (ABP) to approximately 180 mmHg in mature and middle-aged but to only approximately 150 mmHg in juveniles rats. Concomitantly, carotid blood flow (CBF) decreased in mature and middle-aged rats but remained constant in juveniles because carotid vascular conductance (CVC) decreased more in mature and middle-aged than juvenile rats. We also hypothesized that nitric oxide (NO) blunts cerebral vasoconstrictor responses to NE. Inhibition of NO synthase with l-NAME (10 mg/kg iv) induced similar increases in baseline ABP in each group, but larger decreases in CVC and CBF in mature and middle-aged than juvenile rats. Thereafter, the NE-evoked increase in ABP was similar in juvenile and mature but accentuated in middle-aged rats. Concomitantly, NE decreased CVC in juvenile and mature, but not middle-aged rats; in them, CBF increased. Thus, in juvenile rats, sparse noradrenergic innervation of cerebral arteries is associated with weak NE-evoked pressor responses and weak carotid vasoconstriction that allows autoregulation of CBF. Cerebral artery innervation density increases with maturation but lessens by middle age. Meanwhile, NE-evoked pressor responses and carotid vasoconstriction are stronger in mature and middle-aged rats, such that CBF falls despite the evoked increase in ABP. We propose that in juvenile and mature rats, NO does not modulate NE-evoked pressor responses, cerebral vasoconstriction, or CBF autoregulation, but by middle age, NO limits pressor responses and prevents breakthrough of CBF in the upper part of the autoregulatory range.","container-title":"Journal of applied physiology (Bethesda, Md. : 1985)","DOI":"10.1152/japplphysiol.01251.2009","ISSN":"1522-1601","issue":"2","page":"314-322","title":"Age-related changes in the sympathetic innervation of cerebral vessels and in carotid vascular responses to norepinephrine in the rat: in vitro and in vivo studies","volume":"109","author":[{"family":"Omar","given":"N. M."},{"family":"Marshall","given":"J. M."}],"issued":{"date-parts":[["201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5</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6D13B41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2.5 u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itro-L-arginine methyl ester (L-Name): 10 mg/kg</w:t>
            </w:r>
          </w:p>
        </w:tc>
        <w:tc>
          <w:tcPr>
            <w:tcW w:w="1420" w:type="dxa"/>
            <w:tcBorders>
              <w:top w:val="nil"/>
              <w:bottom w:val="nil"/>
            </w:tcBorders>
            <w:tcMar>
              <w:top w:w="30" w:type="dxa"/>
              <w:left w:w="45" w:type="dxa"/>
              <w:bottom w:w="30" w:type="dxa"/>
              <w:right w:w="45" w:type="dxa"/>
            </w:tcMar>
          </w:tcPr>
          <w:p w14:paraId="27F1AAF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To maintain ABP to 180 mmHg in mature and middle-aged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150 mmHg in juveniles rat</w:t>
            </w:r>
          </w:p>
        </w:tc>
        <w:tc>
          <w:tcPr>
            <w:tcW w:w="2046" w:type="dxa"/>
            <w:tcBorders>
              <w:top w:val="nil"/>
              <w:bottom w:val="nil"/>
            </w:tcBorders>
            <w:tcMar>
              <w:top w:w="30" w:type="dxa"/>
              <w:left w:w="45" w:type="dxa"/>
              <w:bottom w:w="30" w:type="dxa"/>
              <w:right w:w="45" w:type="dxa"/>
            </w:tcMar>
          </w:tcPr>
          <w:p w14:paraId="7D392F2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arotid blood ﬂow (CoBF) and MABP: Transonic ﬂow probe </w:t>
            </w:r>
          </w:p>
        </w:tc>
        <w:tc>
          <w:tcPr>
            <w:tcW w:w="3442" w:type="dxa"/>
            <w:tcBorders>
              <w:top w:val="nil"/>
              <w:bottom w:val="nil"/>
            </w:tcBorders>
            <w:tcMar>
              <w:top w:w="30" w:type="dxa"/>
              <w:left w:w="45" w:type="dxa"/>
              <w:bottom w:w="30" w:type="dxa"/>
              <w:right w:w="45" w:type="dxa"/>
            </w:tcMar>
          </w:tcPr>
          <w:p w14:paraId="15D1FDED"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3407272B" w14:textId="77777777" w:rsidR="0085315A" w:rsidRDefault="0085315A" w:rsidP="00513D84">
            <w:pPr>
              <w:spacing w:line="240" w:lineRule="auto"/>
              <w:rPr>
                <w:rFonts w:ascii="Times New Roman" w:eastAsia="Times New Roman" w:hAnsi="Times New Roman" w:cs="Times New Roman"/>
                <w:sz w:val="20"/>
                <w:szCs w:val="20"/>
              </w:rPr>
            </w:pPr>
          </w:p>
          <w:p w14:paraId="11766DB2"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sz w:val="20"/>
                <w:szCs w:val="20"/>
              </w:rPr>
              <w:t>For all groups CoBF decreased after the injection of NE with a decrease of 0.5 ml/min (p&lt;0.05) in mature and 0.5 ml/min (p&lt;0.01) in middle age the juvenile only has a minor drop and it was not significan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arotid vascular conductance (CVC) in all was significant at 0.005 ml/min (p&lt;0.01) juvenile and 0.08ml/min (p&lt;0.001) for mature and middle age rat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L-Name +N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CoBF for juvenile and mature there was a slight decrease, in middle age there was a small increase</w:t>
            </w:r>
            <w:r w:rsidRPr="003A563F">
              <w:rPr>
                <w:rFonts w:ascii="Times New Roman" w:eastAsia="Times New Roman" w:hAnsi="Times New Roman" w:cs="Times New Roman"/>
                <w:sz w:val="20"/>
                <w:szCs w:val="20"/>
              </w:rPr>
              <w:br/>
              <w:t>CVC for juvenile and mature there was a slight decrease, in middle age there was a small increase</w:t>
            </w:r>
          </w:p>
        </w:tc>
        <w:tc>
          <w:tcPr>
            <w:tcW w:w="1569" w:type="dxa"/>
            <w:tcBorders>
              <w:top w:val="nil"/>
              <w:bottom w:val="nil"/>
            </w:tcBorders>
            <w:tcMar>
              <w:top w:w="30" w:type="dxa"/>
              <w:left w:w="45" w:type="dxa"/>
              <w:bottom w:w="30" w:type="dxa"/>
              <w:right w:w="45" w:type="dxa"/>
            </w:tcMar>
          </w:tcPr>
          <w:p w14:paraId="075B0DA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4B28485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e results of these two studies indicate that by middle age, ageing itself has already altered several key mechanisms that regulate the carotid circulation that includes the brain.</w:t>
            </w:r>
          </w:p>
        </w:tc>
      </w:tr>
      <w:tr w:rsidR="0085315A" w:rsidRPr="003A563F" w14:paraId="73001D3B" w14:textId="77777777" w:rsidTr="00513D84">
        <w:trPr>
          <w:trHeight w:val="315"/>
        </w:trPr>
        <w:tc>
          <w:tcPr>
            <w:tcW w:w="1145" w:type="dxa"/>
            <w:tcBorders>
              <w:top w:val="nil"/>
              <w:bottom w:val="nil"/>
            </w:tcBorders>
            <w:tcMar>
              <w:top w:w="30" w:type="dxa"/>
              <w:left w:w="45" w:type="dxa"/>
              <w:bottom w:w="30" w:type="dxa"/>
              <w:right w:w="45" w:type="dxa"/>
            </w:tcMar>
          </w:tcPr>
          <w:p w14:paraId="1DF210DD" w14:textId="77777777" w:rsidR="0085315A"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Takahashi et al, 200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AKnOjbeI","properties":{"formattedCitation":"\\super 76\\nosupersub{}","plainCitation":"76","noteIndex":0},"citationItems":[{"id":351,"uris":["http://zotero.org/users/6254076/items/AND4U2Q8"],"uri":["http://zotero.org/users/6254076/items/AND4U2Q8"],"itemData":{"id":351,"type":"article-journal","abstract":"To examine the direct effects of norepinephrine (NE) and serotonin (5-HT) on the contractility of arterioles in the gray matter of the rat cerebrum, we micro-perfused arterioles in vitro and observed the changes in luminal diameter under the stop-flow condition with constant intraluminal pressure. While the average diameter of the lumen of arterioles was 39.9 ± 9.7 μm (n = 7) in Hepes-buffered saline, the average in 10-7 M NE in the extraluminal solution changed into smaller in saline by 21.1 ± 5.4% (n = 7). The contractile effect of NE shows a dose-dependent curve between the 10-7 and 10-5 M. The contractile response to 10-6 M NE was significantly reduced by yohinbin, an α2 blocker. 10-6 M NE applied to the lumen also caused contraction of arterioles by 12.4 ± 5.3% in diameter (n = 5). 5-HT at 10-7 M in the extraluminal solution caused contraction of arterioles by 10.9 ± 4.4% in diameter (n = 7). 5-HT in the extraluminal solution caused contraction of arterioles in a dose dependent manner between 10-10 and 10-6 M. The contractile effect of 5-HT at 10-6 M was strongly reduced by 10-6 M ketanserin, a 5-HT2 receptor antagonist. 5-HT applied to the lumen had no effect at all (n = 6), however NE applied to the lumen caused contraction. These results strongly suggest that 5-HT plays a significant role in arteriolar contractility only from the cerebrospinal fluid (CSF) side, while NE is an important regulator of arteriolar contractility from both the CSF and blood circulation sides.","archive":"Scopus","container-title":"Tohoku Journal of Experimental Medicine","DOI":"10.1620/tjem.190.129","issue":"2","page":"129-142","title":"The vasocontractive action of norepinephrine and serotonin in deep arterioles of rat cerebral gray matter","volume":"190","author":[{"family":"Takahashi","given":"R."},{"family":"Sakai","given":"T."},{"family":"Furuyama","given":"Y."},{"family":"Kondo","given":"Y."},{"family":"Inoue","given":"C. N."},{"family":"Onuma","given":"S."},{"family":"Iinuma","given":"K."}],"issued":{"date-parts":[["200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6</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6A7DB43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10-7 to 10-5 M</w:t>
            </w:r>
            <w:r w:rsidRPr="003A563F">
              <w:rPr>
                <w:rFonts w:ascii="Times New Roman" w:eastAsia="Times New Roman" w:hAnsi="Times New Roman" w:cs="Times New Roman"/>
                <w:sz w:val="20"/>
                <w:szCs w:val="20"/>
              </w:rPr>
              <w:br/>
            </w:r>
            <w:r>
              <w:rPr>
                <w:rFonts w:ascii="Times New Roman" w:eastAsia="Times New Roman" w:hAnsi="Times New Roman" w:cs="Times New Roman"/>
                <w:sz w:val="20"/>
                <w:szCs w:val="20"/>
              </w:rPr>
              <w:t>Y</w:t>
            </w:r>
            <w:r w:rsidRPr="003A563F">
              <w:rPr>
                <w:rFonts w:ascii="Times New Roman" w:eastAsia="Times New Roman" w:hAnsi="Times New Roman" w:cs="Times New Roman"/>
                <w:sz w:val="20"/>
                <w:szCs w:val="20"/>
              </w:rPr>
              <w:t>ohi</w:t>
            </w:r>
            <w:r>
              <w:rPr>
                <w:rFonts w:ascii="Times New Roman" w:eastAsia="Times New Roman" w:hAnsi="Times New Roman" w:cs="Times New Roman"/>
                <w:sz w:val="20"/>
                <w:szCs w:val="20"/>
              </w:rPr>
              <w:t>n</w:t>
            </w:r>
            <w:r w:rsidRPr="003A563F">
              <w:rPr>
                <w:rFonts w:ascii="Times New Roman" w:eastAsia="Times New Roman" w:hAnsi="Times New Roman" w:cs="Times New Roman"/>
                <w:sz w:val="20"/>
                <w:szCs w:val="20"/>
              </w:rPr>
              <w:t>bin: 10-6M</w:t>
            </w:r>
            <w:r w:rsidRPr="003A563F">
              <w:rPr>
                <w:rFonts w:ascii="Times New Roman" w:eastAsia="Times New Roman" w:hAnsi="Times New Roman" w:cs="Times New Roman"/>
                <w:sz w:val="20"/>
                <w:szCs w:val="20"/>
              </w:rPr>
              <w:br/>
              <w:t>Prazosin:10-8M</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5-HT: 10-10, 10-8, 10-6M</w:t>
            </w:r>
            <w:r w:rsidRPr="003A563F">
              <w:rPr>
                <w:rFonts w:ascii="Times New Roman" w:eastAsia="Times New Roman" w:hAnsi="Times New Roman" w:cs="Times New Roman"/>
                <w:sz w:val="20"/>
                <w:szCs w:val="20"/>
              </w:rPr>
              <w:br/>
              <w:t>Ketanserin: 10-6M</w:t>
            </w:r>
            <w:r w:rsidRPr="003A563F">
              <w:rPr>
                <w:rFonts w:ascii="Times New Roman" w:eastAsia="Times New Roman" w:hAnsi="Times New Roman" w:cs="Times New Roman"/>
                <w:sz w:val="20"/>
                <w:szCs w:val="20"/>
              </w:rPr>
              <w:br/>
              <w:t>Methiothepin: 10-6M</w:t>
            </w:r>
          </w:p>
        </w:tc>
        <w:tc>
          <w:tcPr>
            <w:tcW w:w="1420" w:type="dxa"/>
            <w:tcBorders>
              <w:top w:val="nil"/>
              <w:bottom w:val="nil"/>
            </w:tcBorders>
            <w:tcMar>
              <w:top w:w="30" w:type="dxa"/>
              <w:left w:w="45" w:type="dxa"/>
              <w:bottom w:w="30" w:type="dxa"/>
              <w:right w:w="45" w:type="dxa"/>
            </w:tcMar>
          </w:tcPr>
          <w:p w14:paraId="7376A7B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5 min</w:t>
            </w:r>
          </w:p>
        </w:tc>
        <w:tc>
          <w:tcPr>
            <w:tcW w:w="2046" w:type="dxa"/>
            <w:tcBorders>
              <w:top w:val="nil"/>
              <w:bottom w:val="nil"/>
            </w:tcBorders>
            <w:tcMar>
              <w:top w:w="30" w:type="dxa"/>
              <w:left w:w="45" w:type="dxa"/>
              <w:bottom w:w="30" w:type="dxa"/>
              <w:right w:w="45" w:type="dxa"/>
            </w:tcMar>
          </w:tcPr>
          <w:p w14:paraId="2A0C471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ontractile diameter: Glass pipettes on micromanipulators monitored with video camera</w:t>
            </w:r>
          </w:p>
        </w:tc>
        <w:tc>
          <w:tcPr>
            <w:tcW w:w="3442" w:type="dxa"/>
            <w:tcBorders>
              <w:top w:val="nil"/>
              <w:bottom w:val="nil"/>
            </w:tcBorders>
            <w:tcMar>
              <w:top w:w="30" w:type="dxa"/>
              <w:left w:w="45" w:type="dxa"/>
              <w:bottom w:w="30" w:type="dxa"/>
              <w:right w:w="45" w:type="dxa"/>
            </w:tcMar>
          </w:tcPr>
          <w:p w14:paraId="340FCE5E" w14:textId="77777777" w:rsidR="0085315A" w:rsidRPr="003A563F" w:rsidRDefault="0085315A" w:rsidP="00513D84">
            <w:pPr>
              <w:spacing w:line="240" w:lineRule="auto"/>
              <w:rPr>
                <w:rFonts w:ascii="Times New Roman" w:eastAsia="Times New Roman" w:hAnsi="Times New Roman" w:cs="Times New Roman"/>
                <w:b/>
                <w:bCs/>
                <w:sz w:val="20"/>
                <w:szCs w:val="20"/>
              </w:rPr>
            </w:pPr>
            <w:r w:rsidRPr="003A563F">
              <w:rPr>
                <w:rFonts w:ascii="Times New Roman" w:eastAsia="Times New Roman" w:hAnsi="Times New Roman" w:cs="Times New Roman"/>
                <w:b/>
                <w:bCs/>
                <w:sz w:val="20"/>
                <w:szCs w:val="20"/>
              </w:rPr>
              <w:t xml:space="preserve">NE: </w:t>
            </w:r>
            <w:r w:rsidRPr="003A563F">
              <w:rPr>
                <w:rFonts w:ascii="Times New Roman" w:eastAsia="Times New Roman" w:hAnsi="Times New Roman" w:cs="Times New Roman"/>
                <w:sz w:val="20"/>
                <w:szCs w:val="20"/>
              </w:rPr>
              <w:br/>
              <w:t>As dose increases contractile diameter increase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Yo</w:t>
            </w:r>
            <w:r>
              <w:rPr>
                <w:rFonts w:ascii="Times New Roman" w:eastAsia="Times New Roman" w:hAnsi="Times New Roman" w:cs="Times New Roman"/>
                <w:b/>
                <w:bCs/>
                <w:sz w:val="20"/>
                <w:szCs w:val="20"/>
              </w:rPr>
              <w:t>hin</w:t>
            </w:r>
            <w:r w:rsidRPr="003A563F">
              <w:rPr>
                <w:rFonts w:ascii="Times New Roman" w:eastAsia="Times New Roman" w:hAnsi="Times New Roman" w:cs="Times New Roman"/>
                <w:b/>
                <w:bCs/>
                <w:sz w:val="20"/>
                <w:szCs w:val="20"/>
              </w:rPr>
              <w:t xml:space="preserve">bin + NE: </w:t>
            </w:r>
            <w:r w:rsidRPr="003A563F">
              <w:rPr>
                <w:rFonts w:ascii="Times New Roman" w:eastAsia="Times New Roman" w:hAnsi="Times New Roman" w:cs="Times New Roman"/>
                <w:sz w:val="20"/>
                <w:szCs w:val="20"/>
              </w:rPr>
              <w:t>Significantly decrease control change(n=5</w:t>
            </w:r>
            <w:r>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t>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Prazo</w:t>
            </w:r>
            <w:r>
              <w:rPr>
                <w:rFonts w:ascii="Times New Roman" w:eastAsia="Times New Roman" w:hAnsi="Times New Roman" w:cs="Times New Roman"/>
                <w:b/>
                <w:bCs/>
                <w:sz w:val="20"/>
                <w:szCs w:val="20"/>
              </w:rPr>
              <w:t>sin</w:t>
            </w:r>
            <w:r w:rsidRPr="003A563F">
              <w:rPr>
                <w:rFonts w:ascii="Times New Roman" w:eastAsia="Times New Roman" w:hAnsi="Times New Roman" w:cs="Times New Roman"/>
                <w:b/>
                <w:bCs/>
                <w:sz w:val="20"/>
                <w:szCs w:val="20"/>
              </w:rPr>
              <w:t xml:space="preserve"> + NE:</w:t>
            </w:r>
            <w:r w:rsidRPr="003A563F">
              <w:rPr>
                <w:rFonts w:ascii="Times New Roman" w:eastAsia="Times New Roman" w:hAnsi="Times New Roman" w:cs="Times New Roman"/>
                <w:sz w:val="20"/>
                <w:szCs w:val="20"/>
              </w:rPr>
              <w:t xml:space="preserve"> Slight decrease in contractile change (n=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5-HT:</w:t>
            </w:r>
            <w:r w:rsidRPr="003A563F">
              <w:rPr>
                <w:rFonts w:ascii="Times New Roman" w:eastAsia="Times New Roman" w:hAnsi="Times New Roman" w:cs="Times New Roman"/>
                <w:sz w:val="20"/>
                <w:szCs w:val="20"/>
              </w:rPr>
              <w:br/>
              <w:t>Increase in control response with dose increas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Ketanserin + 5-HT:</w:t>
            </w:r>
            <w:r w:rsidRPr="003A563F">
              <w:rPr>
                <w:rFonts w:ascii="Times New Roman" w:eastAsia="Times New Roman" w:hAnsi="Times New Roman" w:cs="Times New Roman"/>
                <w:sz w:val="20"/>
                <w:szCs w:val="20"/>
              </w:rPr>
              <w:t xml:space="preserve"> Significantly dropped in contractile response (n=5 p&lt;0.0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Methi</w:t>
            </w:r>
            <w:r>
              <w:rPr>
                <w:rFonts w:ascii="Times New Roman" w:eastAsia="Times New Roman" w:hAnsi="Times New Roman" w:cs="Times New Roman"/>
                <w:b/>
                <w:bCs/>
                <w:sz w:val="20"/>
                <w:szCs w:val="20"/>
              </w:rPr>
              <w:t>othepin</w:t>
            </w:r>
            <w:r w:rsidRPr="003A563F">
              <w:rPr>
                <w:rFonts w:ascii="Times New Roman" w:eastAsia="Times New Roman" w:hAnsi="Times New Roman" w:cs="Times New Roman"/>
                <w:b/>
                <w:bCs/>
                <w:sz w:val="20"/>
                <w:szCs w:val="20"/>
              </w:rPr>
              <w:t xml:space="preserve"> + 5-HT:</w:t>
            </w:r>
            <w:r w:rsidRPr="003A563F">
              <w:rPr>
                <w:rFonts w:ascii="Times New Roman" w:eastAsia="Times New Roman" w:hAnsi="Times New Roman" w:cs="Times New Roman"/>
                <w:sz w:val="20"/>
                <w:szCs w:val="20"/>
              </w:rPr>
              <w:t xml:space="preserve"> Slight decrease in contractile response</w:t>
            </w:r>
          </w:p>
        </w:tc>
        <w:tc>
          <w:tcPr>
            <w:tcW w:w="1569" w:type="dxa"/>
            <w:tcBorders>
              <w:top w:val="nil"/>
              <w:bottom w:val="nil"/>
            </w:tcBorders>
            <w:tcMar>
              <w:top w:w="30" w:type="dxa"/>
              <w:left w:w="45" w:type="dxa"/>
              <w:bottom w:w="30" w:type="dxa"/>
              <w:right w:w="45" w:type="dxa"/>
            </w:tcMar>
          </w:tcPr>
          <w:p w14:paraId="5D6CA88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2C8A9F69"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That 5-HT plays a significant role in arteriolar contractility only from the CSF side, while NE is an important regulator or regulator of arteriolar contractility from both the CSF and blood circulation sides.</w:t>
            </w:r>
          </w:p>
          <w:p w14:paraId="5D123A7C" w14:textId="77777777" w:rsidR="0085315A" w:rsidRDefault="0085315A" w:rsidP="00513D84">
            <w:pPr>
              <w:spacing w:line="240" w:lineRule="auto"/>
              <w:rPr>
                <w:rFonts w:ascii="Times New Roman" w:eastAsia="Times New Roman" w:hAnsi="Times New Roman" w:cs="Times New Roman"/>
                <w:sz w:val="20"/>
                <w:szCs w:val="20"/>
              </w:rPr>
            </w:pPr>
          </w:p>
          <w:p w14:paraId="1F5AA1DB"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causes dose dependent contractions of arterioles</w:t>
            </w:r>
          </w:p>
        </w:tc>
      </w:tr>
      <w:tr w:rsidR="0085315A" w:rsidRPr="003A563F" w14:paraId="31E5F154"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tcPr>
          <w:p w14:paraId="666E55FE"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sidRPr="000B423E">
              <w:rPr>
                <w:rFonts w:ascii="Times New Roman" w:eastAsia="Times New Roman" w:hAnsi="Times New Roman" w:cs="Times New Roman"/>
                <w:b/>
                <w:sz w:val="18"/>
                <w:szCs w:val="18"/>
              </w:rPr>
              <w:t xml:space="preserve">Various Animal Models </w:t>
            </w:r>
          </w:p>
        </w:tc>
      </w:tr>
      <w:tr w:rsidR="0085315A" w:rsidRPr="003A563F" w14:paraId="47EFAC44" w14:textId="77777777" w:rsidTr="00513D84">
        <w:trPr>
          <w:trHeight w:val="315"/>
        </w:trPr>
        <w:tc>
          <w:tcPr>
            <w:tcW w:w="1145" w:type="dxa"/>
            <w:tcBorders>
              <w:top w:val="single" w:sz="4" w:space="0" w:color="auto"/>
              <w:bottom w:val="nil"/>
            </w:tcBorders>
            <w:tcMar>
              <w:top w:w="30" w:type="dxa"/>
              <w:left w:w="45" w:type="dxa"/>
              <w:bottom w:w="30" w:type="dxa"/>
              <w:right w:w="45" w:type="dxa"/>
            </w:tcMar>
            <w:hideMark/>
          </w:tcPr>
          <w:p w14:paraId="5D67E740"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Mori et al, 199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sb4vs2m7","properties":{"formattedCitation":"\\super 27\\nosupersub{}","plainCitation":"27","noteIndex":0},"citationItems":[{"id":371,"uris":["http://zotero.org/users/6254076/items/BDJ7G2XG"],"uri":["http://zotero.org/users/6254076/items/BDJ7G2XG"],"itemData":{"id":371,"type":"article-journal","abstract":"Therapeutic cerebral hypothermia is widely used for the treatment of severe head injury and cerebral ischemia. The effects of cerebral hypothermia on the cerebral blood flow (CBF) and metabolism, and cerebral vasculature in the normal brain were investigated. Thirty-four adult cats were divided into four groups. CBF was monitored by hydrogen clearance. Arteriovenous oxygen difference (AVDO2) and cerebral venous oxygen saturation (ScvO2) were measured in blood samples from the superior sagittal sinus. The cerebral metabolic rate of oxygen (CMRO2) and cerebral vascular resistance (CVR) were calculated. The cerebral blood volume (CBV) was measured using technetium-99m-labeled human serum albumin in 12 cats. Deep cerebral temperature was cooled from 37 degrees C to 25 degrees C using a water-circulating blanket. In the hypothermia group (Group A: n = 10), CBF (51.2 +/- 8.3 ml 100 g-1 min-1 at 37 degrees C) decreased with lower brain temperature (6.1 +/- 2.7 at 25 degrees C). CMRO2 (2.24 +/- 0.75 ml 100 g-1 min-1 at 37 degrees C) was also decreased (0.52 +/- 0.20 at 25 degrees C). AVDO2 (4.3 +/- 1.0 ml 100 g-1 min-1 at 37 degrees C) increased significantly at 31 degrees C (6.6 +/- 1.8; p &lt; 0.05) and ScvO2 (67.8 +/- 7.9% at 37 degrees C) decreased significantly at 29 degrees C (53.7 +/- 9.7; p &lt; 0.05). CBV (5.3 +/- 1.2% at 37 degrees C) decreased significantly at 29 degrees C (3.7 +/- 1.0; p &lt; 0.05) and CVR (3.2 +/- 0.7 mmHg ml-1 100 g-1 min-1 at 37 degrees C) increased significantly at 29 degrees C (13.8 +/- 5.2; p &lt; 0.01). The combined effect of hypothermia with vasopressor (noradrenalin) (Group B: n = 6) or barbiturate (thiopental) administration (Group C: n = 6) on the cerebral metabolic parameters were also examined. Hypothermia with noradrenalin administration significantly improved the ischemic parameters (AVDO2 was 4.7 +/- 1.4 ml 100 g-1 min-1 at 31 degrees C and ScvO2 was 72.2 +/- 6.4% at 29 degrees C). However, hypothermia with barbiturate administration did not improve these metabolic parameters. These results suggest that hypothermia may cause vasoconstriction and misery perfusion in the brain. This potential risk of relative ischemia can be avoided by combination with vasopressor administration.","container-title":"Neurological research","ISSN":"0161-6412","issue":"6","page":"585-92","title":"Misery perfusion caused by cerebral hypothermia improved by vasopressor administration","volume":"21","author":[{"family":"Mori","given":"K."},{"family":"Maeda","given":"M."},{"family":"Miyazaki","given":"M."},{"family":"Iwase","given":"H."}],"issued":{"date-parts":[["199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27</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hideMark/>
          </w:tcPr>
          <w:p w14:paraId="761F63E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Group A Hypothermia: (n=10)</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Group B Hypothermia with NE: 6-30 ug/kg (n=6)</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Group C Hypothermia with Barbiturate (thiopental): 5mg/kg (n = 6) </w:t>
            </w:r>
          </w:p>
        </w:tc>
        <w:tc>
          <w:tcPr>
            <w:tcW w:w="1420" w:type="dxa"/>
            <w:tcBorders>
              <w:top w:val="single" w:sz="4" w:space="0" w:color="auto"/>
              <w:bottom w:val="nil"/>
            </w:tcBorders>
            <w:tcMar>
              <w:top w:w="30" w:type="dxa"/>
              <w:left w:w="45" w:type="dxa"/>
              <w:bottom w:w="30" w:type="dxa"/>
              <w:right w:w="45" w:type="dxa"/>
            </w:tcMar>
            <w:hideMark/>
          </w:tcPr>
          <w:p w14:paraId="2D47A29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ncrease Blood Pressure to 25 mmHg</w:t>
            </w:r>
          </w:p>
        </w:tc>
        <w:tc>
          <w:tcPr>
            <w:tcW w:w="2046" w:type="dxa"/>
            <w:tcBorders>
              <w:top w:val="single" w:sz="4" w:space="0" w:color="auto"/>
              <w:bottom w:val="nil"/>
            </w:tcBorders>
            <w:tcMar>
              <w:top w:w="30" w:type="dxa"/>
              <w:left w:w="45" w:type="dxa"/>
              <w:bottom w:w="30" w:type="dxa"/>
              <w:right w:w="45" w:type="dxa"/>
            </w:tcMar>
            <w:hideMark/>
          </w:tcPr>
          <w:p w14:paraId="3034DAB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Hydrogen clearance method</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MR</w:t>
            </w:r>
            <w:r>
              <w:rPr>
                <w:rFonts w:ascii="Times New Roman" w:eastAsia="Times New Roman" w:hAnsi="Times New Roman" w:cs="Times New Roman"/>
                <w:sz w:val="20"/>
                <w:szCs w:val="20"/>
              </w:rPr>
              <w:t>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Calculated with arteriovenous oxygen difference and</w:t>
            </w:r>
            <w:r w:rsidRPr="003A563F">
              <w:rPr>
                <w:rFonts w:ascii="Times New Roman" w:eastAsia="Times New Roman" w:hAnsi="Times New Roman" w:cs="Times New Roman"/>
                <w:sz w:val="20"/>
                <w:szCs w:val="20"/>
              </w:rPr>
              <w:br/>
              <w:t>cerebral venous oxygen saturation taken from the superior sagittal</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VR: Calculated from (MABP - ICP)/C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BV: Technetium-99m-labeled human serum albumin in 12 Ca</w:t>
            </w:r>
          </w:p>
        </w:tc>
        <w:tc>
          <w:tcPr>
            <w:tcW w:w="3442" w:type="dxa"/>
            <w:tcBorders>
              <w:top w:val="single" w:sz="4" w:space="0" w:color="auto"/>
              <w:bottom w:val="nil"/>
            </w:tcBorders>
            <w:tcMar>
              <w:top w:w="30" w:type="dxa"/>
              <w:left w:w="45" w:type="dxa"/>
              <w:bottom w:w="30" w:type="dxa"/>
              <w:right w:w="45" w:type="dxa"/>
            </w:tcMar>
            <w:hideMark/>
          </w:tcPr>
          <w:p w14:paraId="76B754E0"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724010A1" w14:textId="77777777" w:rsidR="0085315A" w:rsidRDefault="0085315A" w:rsidP="00513D84">
            <w:pPr>
              <w:spacing w:line="240" w:lineRule="auto"/>
              <w:rPr>
                <w:rFonts w:ascii="Times New Roman" w:eastAsia="Times New Roman" w:hAnsi="Times New Roman" w:cs="Times New Roman"/>
                <w:b/>
                <w:bCs/>
                <w:sz w:val="20"/>
                <w:szCs w:val="20"/>
              </w:rPr>
            </w:pPr>
          </w:p>
          <w:p w14:paraId="1ECAE90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 xml:space="preserve">Group A: </w:t>
            </w:r>
            <w:r w:rsidRPr="003A563F">
              <w:rPr>
                <w:rFonts w:ascii="Times New Roman" w:eastAsia="Times New Roman" w:hAnsi="Times New Roman" w:cs="Times New Roman"/>
                <w:sz w:val="20"/>
                <w:szCs w:val="20"/>
              </w:rPr>
              <w:br/>
              <w:t>CBF: 51.2±8.3ml/100g/min at 37°C and decreased with lower brain temperature (6.1 ± 2.7 at 25°C)</w:t>
            </w:r>
            <w:r w:rsidRPr="003A563F">
              <w:rPr>
                <w:rFonts w:ascii="Times New Roman" w:eastAsia="Times New Roman" w:hAnsi="Times New Roman" w:cs="Times New Roman"/>
                <w:sz w:val="20"/>
                <w:szCs w:val="20"/>
              </w:rPr>
              <w:br/>
              <w:t>CMR</w:t>
            </w:r>
            <w:r>
              <w:rPr>
                <w:rFonts w:ascii="Times New Roman" w:eastAsia="Times New Roman" w:hAnsi="Times New Roman" w:cs="Times New Roman"/>
                <w:sz w:val="20"/>
                <w:szCs w:val="20"/>
              </w:rPr>
              <w:t>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2.24 ± 0.75 ml/100g/min at 37°C was also decreased by 0.52 ± 0.20 at 25°C</w:t>
            </w:r>
            <w:r w:rsidRPr="003A563F">
              <w:rPr>
                <w:rFonts w:ascii="Times New Roman" w:eastAsia="Times New Roman" w:hAnsi="Times New Roman" w:cs="Times New Roman"/>
                <w:sz w:val="20"/>
                <w:szCs w:val="20"/>
              </w:rPr>
              <w:br/>
              <w:t>CBV: 5.3 ± 1.2% at 37 C decreased significantly at 29°C 3.7 ± 1.0% (p&lt; 0.05)</w:t>
            </w:r>
            <w:r w:rsidRPr="003A563F">
              <w:rPr>
                <w:rFonts w:ascii="Times New Roman" w:eastAsia="Times New Roman" w:hAnsi="Times New Roman" w:cs="Times New Roman"/>
                <w:sz w:val="20"/>
                <w:szCs w:val="20"/>
              </w:rPr>
              <w:br/>
              <w:t>CVR: 3.2 ± 0.7 mmHg*ml/100g/min at 37°C increased significantly at 29°C 13.8 ± 5.2 (p &lt; 0.01)</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Group B:</w:t>
            </w:r>
            <w:r w:rsidRPr="003A563F">
              <w:rPr>
                <w:rFonts w:ascii="Times New Roman" w:eastAsia="Times New Roman" w:hAnsi="Times New Roman" w:cs="Times New Roman"/>
                <w:sz w:val="20"/>
                <w:szCs w:val="20"/>
              </w:rPr>
              <w:br/>
              <w:t xml:space="preserve">CBF: 24.2 ± 3.7 ml blood/ml </w:t>
            </w:r>
            <w:r>
              <w:rPr>
                <w:rFonts w:ascii="Times New Roman" w:eastAsia="Times New Roman" w:hAnsi="Times New Roman" w:cs="Times New Roman"/>
                <w:sz w:val="20"/>
                <w:szCs w:val="20"/>
              </w:rPr>
              <w:t>O</w:t>
            </w:r>
            <w:r w:rsidRPr="00297E26">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br/>
              <w:t>24.6 ± 7.4 at 33°C</w:t>
            </w:r>
            <w:r w:rsidRPr="003A563F">
              <w:rPr>
                <w:rFonts w:ascii="Times New Roman" w:eastAsia="Times New Roman" w:hAnsi="Times New Roman" w:cs="Times New Roman"/>
                <w:sz w:val="20"/>
                <w:szCs w:val="20"/>
              </w:rPr>
              <w:br/>
              <w:t>19.1 ± 4.3 at 25°C</w:t>
            </w:r>
            <w:r w:rsidRPr="003A563F">
              <w:rPr>
                <w:rFonts w:ascii="Times New Roman" w:eastAsia="Times New Roman" w:hAnsi="Times New Roman" w:cs="Times New Roman"/>
                <w:sz w:val="20"/>
                <w:szCs w:val="20"/>
              </w:rPr>
              <w:br/>
              <w:t>CMR</w:t>
            </w:r>
            <w:r>
              <w:rPr>
                <w:rFonts w:ascii="Times New Roman" w:eastAsia="Times New Roman" w:hAnsi="Times New Roman" w:cs="Times New Roman"/>
                <w:sz w:val="20"/>
                <w:szCs w:val="20"/>
              </w:rPr>
              <w:t>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Proportional change associated </w:t>
            </w:r>
            <w:r w:rsidRPr="003A563F">
              <w:rPr>
                <w:rFonts w:ascii="Times New Roman" w:eastAsia="Times New Roman" w:hAnsi="Times New Roman" w:cs="Times New Roman"/>
                <w:sz w:val="20"/>
                <w:szCs w:val="20"/>
              </w:rPr>
              <w:lastRenderedPageBreak/>
              <w:t>with CBF</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Group C:</w:t>
            </w:r>
            <w:r w:rsidRPr="003A563F">
              <w:rPr>
                <w:rFonts w:ascii="Times New Roman" w:eastAsia="Times New Roman" w:hAnsi="Times New Roman" w:cs="Times New Roman"/>
                <w:sz w:val="20"/>
                <w:szCs w:val="20"/>
              </w:rPr>
              <w:br/>
              <w:t>CBF/ CMR</w:t>
            </w:r>
            <w:r>
              <w:rPr>
                <w:rFonts w:ascii="Times New Roman" w:eastAsia="Times New Roman" w:hAnsi="Times New Roman" w:cs="Times New Roman"/>
                <w:sz w:val="20"/>
                <w:szCs w:val="20"/>
              </w:rPr>
              <w:t>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xml:space="preserve">: Did not decrease </w:t>
            </w:r>
          </w:p>
        </w:tc>
        <w:tc>
          <w:tcPr>
            <w:tcW w:w="1569" w:type="dxa"/>
            <w:tcBorders>
              <w:top w:val="single" w:sz="4" w:space="0" w:color="auto"/>
              <w:bottom w:val="nil"/>
            </w:tcBorders>
            <w:tcMar>
              <w:top w:w="30" w:type="dxa"/>
              <w:left w:w="45" w:type="dxa"/>
              <w:bottom w:w="30" w:type="dxa"/>
              <w:right w:w="45" w:type="dxa"/>
            </w:tcMar>
            <w:hideMark/>
          </w:tcPr>
          <w:p w14:paraId="695B553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single" w:sz="4" w:space="0" w:color="auto"/>
              <w:bottom w:val="nil"/>
            </w:tcBorders>
            <w:tcMar>
              <w:top w:w="30" w:type="dxa"/>
              <w:left w:w="45" w:type="dxa"/>
              <w:bottom w:w="30" w:type="dxa"/>
              <w:right w:w="45" w:type="dxa"/>
            </w:tcMar>
            <w:hideMark/>
          </w:tcPr>
          <w:p w14:paraId="6FE1E3D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These results suggest that hypothermia may cause vasoconstriction and misery perfusion in the brain. This potential risk of relative ischemia can be avoided by combination with vasopressor administration, that cerebral hypothermia may cause cerebral vasoconstriction and relative ischemia. To avoid this misery perfusion, patients should not be cooled below 31°C. Hypothermia combined with vasopressor administration may avoid this serious cerebral metabolic disturbance. </w:t>
            </w:r>
          </w:p>
        </w:tc>
      </w:tr>
      <w:tr w:rsidR="0085315A" w:rsidRPr="003A563F" w14:paraId="22E33AB3" w14:textId="77777777" w:rsidTr="00513D84">
        <w:trPr>
          <w:trHeight w:val="315"/>
        </w:trPr>
        <w:tc>
          <w:tcPr>
            <w:tcW w:w="1145" w:type="dxa"/>
            <w:tcBorders>
              <w:top w:val="nil"/>
              <w:bottom w:val="nil"/>
            </w:tcBorders>
            <w:tcMar>
              <w:top w:w="30" w:type="dxa"/>
              <w:left w:w="45" w:type="dxa"/>
              <w:bottom w:w="30" w:type="dxa"/>
              <w:right w:w="45" w:type="dxa"/>
            </w:tcMar>
            <w:hideMark/>
          </w:tcPr>
          <w:p w14:paraId="50B086D7"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Panther et al, 198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Vsdmyqw4","properties":{"formattedCitation":"\\super 37\\nosupersub{}","plainCitation":"37","noteIndex":0},"citationItems":[{"id":360,"uris":["http://zotero.org/users/6254076/items/57XNWAJE"],"uri":["http://zotero.org/users/6254076/items/57XNWAJE"],"itemData":{"id":360,"type":"article-journal","abstract":"Most vasoactive drugs do not readily penetrate the blood‐brain barrier and do not affect cerebral blood flow. We tested the hypothesis that vasoactive drugs may alter blood flow to brain tumors in which the blood‐brain barrier is abnormal. Blood flow was measured with microspheres in dogs with brain tumors induced by avian sarcoma virus. Intravenously administered adenosine increased blood flow to tumor more than twofold but did not alter flow to normal brain. Intravenously administered norepinephrine decreased blood flow to tumor but not to normal brain. Thus, vasoactive drugs, which have little effect on blood flow to normal cerebrum, produce large changes in blood flow to brain tumors. We also examined responses to systemic hypercapnia. Hypercapnia increased blood flow to normal cerebrum more than twofold but failed to increase flow to tumors. Impaired vasodilator responses to hypercapnia in brain tumors, which cannot be explained primarily by an abnormality of the blood‐brain barrier, probably reflect another fundamental difference between vessels in normal brain and brain tumors. The finding that vasoactive drugs have selective effects on blood flow to brain tumors has important implications for delivery of lipid‐soluble chemotherapeutic drugs to the tumors. Copyright © 1985 American Neurological Association","archive":"Scopus","container-title":"Annals of Neurology","DOI":"10.1002/ana.410180614","issue":"6","page":"712-715","title":"Vasoactive drugs produce selective changes in flow to experimental brain tumors","volume":"18","author":[{"family":"Panther","given":"L. A."},{"family":"Baumbach","given":"G. L."},{"family":"Bigner","given":"D. D."},{"family":"Piegors","given":"D."},{"family":"Groothuis","given":"D. R."},{"family":"Heistad","given":"D. D."}],"issued":{"date-parts":[["198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7</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1F31D3A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denosine: 4.94uM/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0.7 ug/kg/min</w:t>
            </w:r>
          </w:p>
        </w:tc>
        <w:tc>
          <w:tcPr>
            <w:tcW w:w="1420" w:type="dxa"/>
            <w:tcBorders>
              <w:top w:val="nil"/>
              <w:bottom w:val="nil"/>
            </w:tcBorders>
            <w:tcMar>
              <w:top w:w="30" w:type="dxa"/>
              <w:left w:w="45" w:type="dxa"/>
              <w:bottom w:w="30" w:type="dxa"/>
              <w:right w:w="45" w:type="dxa"/>
            </w:tcMar>
            <w:hideMark/>
          </w:tcPr>
          <w:p w14:paraId="5591769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t mentioned</w:t>
            </w:r>
          </w:p>
        </w:tc>
        <w:tc>
          <w:tcPr>
            <w:tcW w:w="2046" w:type="dxa"/>
            <w:tcBorders>
              <w:top w:val="nil"/>
              <w:bottom w:val="nil"/>
            </w:tcBorders>
            <w:tcMar>
              <w:top w:w="30" w:type="dxa"/>
              <w:left w:w="45" w:type="dxa"/>
              <w:bottom w:w="30" w:type="dxa"/>
              <w:right w:w="45" w:type="dxa"/>
            </w:tcMar>
            <w:hideMark/>
          </w:tcPr>
          <w:p w14:paraId="487EB520"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Radioactive microspheres </w:t>
            </w:r>
          </w:p>
          <w:p w14:paraId="3FF770A8" w14:textId="77777777" w:rsidR="0085315A" w:rsidRDefault="0085315A" w:rsidP="00513D84">
            <w:pPr>
              <w:spacing w:line="240" w:lineRule="auto"/>
              <w:rPr>
                <w:rFonts w:ascii="Times New Roman" w:eastAsia="Times New Roman" w:hAnsi="Times New Roman" w:cs="Times New Roman"/>
                <w:sz w:val="20"/>
                <w:szCs w:val="20"/>
              </w:rPr>
            </w:pPr>
          </w:p>
          <w:p w14:paraId="12A9A351"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w:t>
            </w:r>
            <w:r w:rsidRPr="00960F7D">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Blood samples</w:t>
            </w:r>
          </w:p>
        </w:tc>
        <w:tc>
          <w:tcPr>
            <w:tcW w:w="3442" w:type="dxa"/>
            <w:tcBorders>
              <w:top w:val="nil"/>
              <w:bottom w:val="nil"/>
            </w:tcBorders>
            <w:tcMar>
              <w:top w:w="30" w:type="dxa"/>
              <w:left w:w="45" w:type="dxa"/>
              <w:bottom w:w="30" w:type="dxa"/>
              <w:right w:w="45" w:type="dxa"/>
            </w:tcMar>
            <w:hideMark/>
          </w:tcPr>
          <w:p w14:paraId="10EB1C71"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constant throughout all groups</w:t>
            </w:r>
          </w:p>
          <w:p w14:paraId="26AECF81" w14:textId="77777777" w:rsidR="0085315A" w:rsidRDefault="0085315A" w:rsidP="00513D84">
            <w:pPr>
              <w:spacing w:line="240" w:lineRule="auto"/>
              <w:rPr>
                <w:rFonts w:ascii="Times New Roman" w:eastAsia="Times New Roman" w:hAnsi="Times New Roman" w:cs="Times New Roman"/>
                <w:b/>
                <w:bCs/>
                <w:sz w:val="20"/>
                <w:szCs w:val="20"/>
              </w:rPr>
            </w:pPr>
          </w:p>
          <w:p w14:paraId="1B5B4109"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 xml:space="preserve">Control: </w:t>
            </w:r>
            <w:r w:rsidRPr="003A563F">
              <w:rPr>
                <w:rFonts w:ascii="Times New Roman" w:eastAsia="Times New Roman" w:hAnsi="Times New Roman" w:cs="Times New Roman"/>
                <w:sz w:val="20"/>
                <w:szCs w:val="20"/>
              </w:rPr>
              <w:br/>
              <w:t>Cerebrum CBF: 58 ml/min/100g</w:t>
            </w:r>
            <w:r w:rsidRPr="003A563F">
              <w:rPr>
                <w:rFonts w:ascii="Times New Roman" w:eastAsia="Times New Roman" w:hAnsi="Times New Roman" w:cs="Times New Roman"/>
                <w:sz w:val="20"/>
                <w:szCs w:val="20"/>
              </w:rPr>
              <w:br/>
              <w:t>Tumor CBF: 1 ml/min/100g</w:t>
            </w:r>
          </w:p>
          <w:p w14:paraId="16DAC074" w14:textId="77777777" w:rsidR="0085315A"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w:t>
            </w:r>
            <w:r w:rsidRPr="00960F7D">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105mmH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Adenosine:</w:t>
            </w:r>
            <w:r w:rsidRPr="003A563F">
              <w:rPr>
                <w:rFonts w:ascii="Times New Roman" w:eastAsia="Times New Roman" w:hAnsi="Times New Roman" w:cs="Times New Roman"/>
                <w:sz w:val="20"/>
                <w:szCs w:val="20"/>
              </w:rPr>
              <w:br/>
              <w:t>Cerebrum CBF: 10 ml/min/100g</w:t>
            </w:r>
            <w:r w:rsidRPr="003A563F">
              <w:rPr>
                <w:rFonts w:ascii="Times New Roman" w:eastAsia="Times New Roman" w:hAnsi="Times New Roman" w:cs="Times New Roman"/>
                <w:sz w:val="20"/>
                <w:szCs w:val="20"/>
              </w:rPr>
              <w:br/>
              <w:t>Tumor CBF: 100 ml/min/100g</w:t>
            </w:r>
          </w:p>
          <w:p w14:paraId="6115CEDF" w14:textId="77777777" w:rsidR="0085315A"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w:t>
            </w:r>
            <w:r w:rsidRPr="00960F7D">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121mmH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br/>
              <w:t>Cerebrum CBF: -1 ml/min/100g</w:t>
            </w:r>
            <w:r w:rsidRPr="003A563F">
              <w:rPr>
                <w:rFonts w:ascii="Times New Roman" w:eastAsia="Times New Roman" w:hAnsi="Times New Roman" w:cs="Times New Roman"/>
                <w:sz w:val="20"/>
                <w:szCs w:val="20"/>
              </w:rPr>
              <w:br/>
              <w:t>Tumor CBF: -23 ml/min/100g</w:t>
            </w:r>
          </w:p>
          <w:p w14:paraId="1CAE2BB6" w14:textId="77777777" w:rsidR="0085315A"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w:t>
            </w:r>
            <w:r w:rsidRPr="00960F7D">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93mmHg</w:t>
            </w:r>
          </w:p>
          <w:p w14:paraId="60CFB1C4"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1569" w:type="dxa"/>
            <w:tcBorders>
              <w:top w:val="nil"/>
              <w:bottom w:val="nil"/>
            </w:tcBorders>
            <w:tcMar>
              <w:top w:w="30" w:type="dxa"/>
              <w:left w:w="45" w:type="dxa"/>
              <w:bottom w:w="30" w:type="dxa"/>
              <w:right w:w="45" w:type="dxa"/>
            </w:tcMar>
            <w:hideMark/>
          </w:tcPr>
          <w:p w14:paraId="1AE3A57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hideMark/>
          </w:tcPr>
          <w:p w14:paraId="2A4E8F7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Selective effects of adenosine and NE on blood flow to brain tumors may have important implications for chemotherapeutic treatment of brain tumors. Vasodilator drugs such as adenosine that selectively increase tumor blood flow, but not brain blood flow and may increase the therapeutic advantage of lipid soluble chemotherapeutic drugs.</w:t>
            </w:r>
          </w:p>
        </w:tc>
      </w:tr>
      <w:tr w:rsidR="0085315A" w:rsidRPr="003A563F" w14:paraId="6D9460A6" w14:textId="77777777" w:rsidTr="00513D84">
        <w:trPr>
          <w:trHeight w:val="315"/>
        </w:trPr>
        <w:tc>
          <w:tcPr>
            <w:tcW w:w="1145" w:type="dxa"/>
            <w:tcBorders>
              <w:top w:val="nil"/>
              <w:bottom w:val="nil"/>
            </w:tcBorders>
            <w:tcMar>
              <w:top w:w="30" w:type="dxa"/>
              <w:left w:w="45" w:type="dxa"/>
              <w:bottom w:w="30" w:type="dxa"/>
              <w:right w:w="45" w:type="dxa"/>
            </w:tcMar>
          </w:tcPr>
          <w:p w14:paraId="024FB6C7"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Nakagawa et al, 1977</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qaKGHilx","properties":{"formattedCitation":"\\super 38\\nosupersub{}","plainCitation":"38","noteIndex":0},"citationItems":[{"id":364,"uris":["http://zotero.org/users/6254076/items/ZXFZ7J7T"],"uri":["http://zotero.org/users/6254076/items/ZXFZ7J7T"],"itemData":{"id":364,"type":"article-journal","abstract":"Destructive stereotaxic lesions were made in the posterior hypothalamus, unilaterally or bilaterally, in 26 dogs. In 21 dogs the intracranial pressure (ICP) was maintained in normal range, and in five dogs the ICP was artificially elevated to 300 to 400 mm H2O, preceding the procedures to the hypothalamus. Arterial oxygen and carbon dioxide pressure (PaO2 and PaCO2) were maintained in the normal range. Before and after each procedure, systemic arterial pressure (SAP) was elevated by intravenous injection of norepinephrine (5 X 10-3 mg/kg) to determine whether the ICP increases coincidentally with elevation of the systemic arterial pressure. The intracranial pressure/mean arterial pressure ratio of elevation by injection of norepinephrine was not significant regardless of the level of the ICP, or of uni- or bilateral lesions of the hypothalamus. The authors conclude that dysfunction of posterior hypothalamus does not play a specific role in the development of vasomotor paralysis leading to acute brain swelling, under conditions of normal or moderately raised ICP with normal PaCO2 and PaO2 levels.","container-title":"Journal of Neurosurgery","ISSN":"0022-3085","issue":"6","page":"723-730","title":"Role of the posterior hypothalamus in the development of acute brain swelling","volume":"46","author":[{"family":"Nakagawa","given":"Y."},{"family":"Motomiya","given":"M."},{"family":"Tsuru","given":"M."},{"family":"Bando","given":"M."},{"family":"Tabata","given":"M."}],"issued":{"date-parts":[["1977"]]}}}],"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38</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4723AA4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5ug/kg</w:t>
            </w:r>
          </w:p>
        </w:tc>
        <w:tc>
          <w:tcPr>
            <w:tcW w:w="1420" w:type="dxa"/>
            <w:tcBorders>
              <w:top w:val="nil"/>
              <w:bottom w:val="nil"/>
            </w:tcBorders>
            <w:tcMar>
              <w:top w:w="30" w:type="dxa"/>
              <w:left w:w="45" w:type="dxa"/>
              <w:bottom w:w="30" w:type="dxa"/>
              <w:right w:w="45" w:type="dxa"/>
            </w:tcMar>
          </w:tcPr>
          <w:p w14:paraId="3E48A2F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1.5-3mins</w:t>
            </w:r>
          </w:p>
        </w:tc>
        <w:tc>
          <w:tcPr>
            <w:tcW w:w="2046" w:type="dxa"/>
            <w:tcBorders>
              <w:top w:val="nil"/>
              <w:bottom w:val="nil"/>
            </w:tcBorders>
            <w:tcMar>
              <w:top w:w="30" w:type="dxa"/>
              <w:left w:w="45" w:type="dxa"/>
              <w:bottom w:w="30" w:type="dxa"/>
              <w:right w:w="45" w:type="dxa"/>
            </w:tcMar>
          </w:tcPr>
          <w:p w14:paraId="03A1A70B"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CP: Pressure transducers</w:t>
            </w:r>
          </w:p>
          <w:p w14:paraId="6B921062" w14:textId="77777777" w:rsidR="0085315A" w:rsidRDefault="0085315A" w:rsidP="00513D84">
            <w:pPr>
              <w:spacing w:line="240" w:lineRule="auto"/>
              <w:rPr>
                <w:rFonts w:ascii="Times New Roman" w:eastAsia="Times New Roman" w:hAnsi="Times New Roman" w:cs="Times New Roman"/>
                <w:sz w:val="20"/>
                <w:szCs w:val="20"/>
              </w:rPr>
            </w:pPr>
          </w:p>
          <w:p w14:paraId="5D8B7311"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w:t>
            </w:r>
            <w:r w:rsidRPr="007F7F0C">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Blood samples taken</w:t>
            </w:r>
          </w:p>
        </w:tc>
        <w:tc>
          <w:tcPr>
            <w:tcW w:w="3442" w:type="dxa"/>
            <w:tcBorders>
              <w:top w:val="nil"/>
              <w:bottom w:val="nil"/>
            </w:tcBorders>
            <w:tcMar>
              <w:top w:w="30" w:type="dxa"/>
              <w:left w:w="45" w:type="dxa"/>
              <w:bottom w:w="30" w:type="dxa"/>
              <w:right w:w="45" w:type="dxa"/>
            </w:tcMar>
          </w:tcPr>
          <w:p w14:paraId="49CA2991"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6BA98A12" w14:textId="77777777" w:rsidR="0085315A" w:rsidRDefault="0085315A" w:rsidP="00513D84">
            <w:pPr>
              <w:spacing w:line="240" w:lineRule="auto"/>
              <w:rPr>
                <w:rFonts w:ascii="Times New Roman" w:eastAsia="Times New Roman" w:hAnsi="Times New Roman" w:cs="Times New Roman"/>
                <w:sz w:val="20"/>
                <w:szCs w:val="20"/>
              </w:rPr>
            </w:pPr>
          </w:p>
          <w:p w14:paraId="6222D20B"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All values in mmH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Control: 125.0 ± 6.4</w:t>
            </w:r>
            <w:r w:rsidRPr="003A563F">
              <w:rPr>
                <w:rFonts w:ascii="Times New Roman" w:eastAsia="Times New Roman" w:hAnsi="Times New Roman" w:cs="Times New Roman"/>
                <w:sz w:val="20"/>
                <w:szCs w:val="20"/>
              </w:rPr>
              <w:br/>
              <w:t xml:space="preserve">After needle insertion: 139.2 ±7.1 </w:t>
            </w:r>
            <w:r w:rsidRPr="003A563F">
              <w:rPr>
                <w:rFonts w:ascii="Times New Roman" w:eastAsia="Times New Roman" w:hAnsi="Times New Roman" w:cs="Times New Roman"/>
                <w:sz w:val="20"/>
                <w:szCs w:val="20"/>
              </w:rPr>
              <w:br/>
              <w:t>After first coagulation:167.7 ±12.7(p&lt; 0.01)</w:t>
            </w:r>
            <w:r w:rsidRPr="003A563F">
              <w:rPr>
                <w:rFonts w:ascii="Times New Roman" w:eastAsia="Times New Roman" w:hAnsi="Times New Roman" w:cs="Times New Roman"/>
                <w:sz w:val="20"/>
                <w:szCs w:val="20"/>
              </w:rPr>
              <w:br/>
              <w:t xml:space="preserve">After second coagulation:133.8 ±9.8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E and Lesion:</w:t>
            </w:r>
            <w:r w:rsidRPr="003A563F">
              <w:rPr>
                <w:rFonts w:ascii="Times New Roman" w:eastAsia="Times New Roman" w:hAnsi="Times New Roman" w:cs="Times New Roman"/>
                <w:sz w:val="20"/>
                <w:szCs w:val="20"/>
              </w:rPr>
              <w:br/>
              <w:t>Control: 396.0 ±25.4</w:t>
            </w:r>
            <w:r w:rsidRPr="003A563F">
              <w:rPr>
                <w:rFonts w:ascii="Times New Roman" w:eastAsia="Times New Roman" w:hAnsi="Times New Roman" w:cs="Times New Roman"/>
                <w:sz w:val="20"/>
                <w:szCs w:val="20"/>
              </w:rPr>
              <w:br/>
              <w:t>After needle insertion: 346.0±9.2 NS</w:t>
            </w:r>
            <w:r w:rsidRPr="003A563F">
              <w:rPr>
                <w:rFonts w:ascii="Times New Roman" w:eastAsia="Times New Roman" w:hAnsi="Times New Roman" w:cs="Times New Roman"/>
                <w:sz w:val="20"/>
                <w:szCs w:val="20"/>
              </w:rPr>
              <w:br/>
              <w:t>After first coagulation: 362.0±17.5 NS</w:t>
            </w:r>
            <w:r w:rsidRPr="003A563F">
              <w:rPr>
                <w:rFonts w:ascii="Times New Roman" w:eastAsia="Times New Roman" w:hAnsi="Times New Roman" w:cs="Times New Roman"/>
                <w:sz w:val="20"/>
                <w:szCs w:val="20"/>
              </w:rPr>
              <w:br/>
              <w:t xml:space="preserve">After second coagulation: 342.2±20.8 NS </w:t>
            </w:r>
          </w:p>
          <w:p w14:paraId="6CE0D36C" w14:textId="77777777" w:rsidR="0085315A" w:rsidRDefault="0085315A" w:rsidP="00513D84">
            <w:pPr>
              <w:spacing w:line="240" w:lineRule="auto"/>
              <w:rPr>
                <w:rFonts w:ascii="Times New Roman" w:eastAsia="Times New Roman" w:hAnsi="Times New Roman" w:cs="Times New Roman"/>
                <w:sz w:val="20"/>
                <w:szCs w:val="20"/>
              </w:rPr>
            </w:pPr>
          </w:p>
          <w:p w14:paraId="081BD7DD" w14:textId="77777777" w:rsidR="0085315A" w:rsidRPr="003A563F" w:rsidRDefault="0085315A" w:rsidP="00513D84">
            <w:pPr>
              <w:spacing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O</w:t>
            </w:r>
            <w:r w:rsidRPr="007F7F0C">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remains steady through out the experiments</w:t>
            </w:r>
          </w:p>
        </w:tc>
        <w:tc>
          <w:tcPr>
            <w:tcW w:w="1569" w:type="dxa"/>
            <w:tcBorders>
              <w:top w:val="nil"/>
              <w:bottom w:val="nil"/>
            </w:tcBorders>
            <w:tcMar>
              <w:top w:w="30" w:type="dxa"/>
              <w:left w:w="45" w:type="dxa"/>
              <w:bottom w:w="30" w:type="dxa"/>
              <w:right w:w="45" w:type="dxa"/>
            </w:tcMar>
          </w:tcPr>
          <w:p w14:paraId="2F34F60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tcPr>
          <w:p w14:paraId="1DD0367A"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was not significant regardless of the level of the ICP, or of uni- or bilateral lesions of the hypothalamus.</w:t>
            </w:r>
          </w:p>
          <w:p w14:paraId="57C6B36C" w14:textId="77777777" w:rsidR="0085315A" w:rsidRDefault="0085315A" w:rsidP="00513D84">
            <w:pPr>
              <w:spacing w:line="240" w:lineRule="auto"/>
              <w:rPr>
                <w:rFonts w:ascii="Times New Roman" w:eastAsia="Times New Roman" w:hAnsi="Times New Roman" w:cs="Times New Roman"/>
                <w:sz w:val="20"/>
                <w:szCs w:val="20"/>
              </w:rPr>
            </w:pPr>
          </w:p>
          <w:p w14:paraId="7CDE0C8C"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resulting no significant change to CBF found from the ICP/PO</w:t>
            </w:r>
            <w:r w:rsidRPr="007F7F0C">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xml:space="preserve"> relationship</w:t>
            </w:r>
          </w:p>
        </w:tc>
      </w:tr>
      <w:tr w:rsidR="0085315A" w:rsidRPr="003A563F" w14:paraId="77016D8F" w14:textId="77777777" w:rsidTr="00513D84">
        <w:trPr>
          <w:trHeight w:val="315"/>
        </w:trPr>
        <w:tc>
          <w:tcPr>
            <w:tcW w:w="1145" w:type="dxa"/>
            <w:tcBorders>
              <w:top w:val="nil"/>
              <w:bottom w:val="nil"/>
            </w:tcBorders>
            <w:tcMar>
              <w:top w:w="30" w:type="dxa"/>
              <w:left w:w="45" w:type="dxa"/>
              <w:bottom w:w="30" w:type="dxa"/>
              <w:right w:w="45" w:type="dxa"/>
            </w:tcMar>
          </w:tcPr>
          <w:p w14:paraId="704CC201"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Miller et al, 198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4mpaiJ37","properties":{"formattedCitation":"\\super 46\\nosupersub{}","plainCitation":"46","noteIndex":0},"citationItems":[{"id":372,"uris":["http://zotero.org/users/6254076/items/SYSU4JFR"],"uri":["http://zotero.org/users/6254076/items/SYSU4JFR"],"itemData":{"id":372,"type":"article-journal","archive_location":"BIOSIS:PREV198528035201","container-title":"Anesthesiology (Hagerstown)","DOI":"10.1097/00000542-198409001-00120","ISSN":"0003-3022","issue":"3 PART A","page":"A120-A120","title":"VASOPRESSORS DO NOT INCREASE CEREBRAL CORTICAL BLOOD FLOW IN ENDOTOXIN SHOCK","volume":"61","author":[{"family":"Miller","given":"C. F."},{"family":"Breslow","given":"M. J."},{"family":"Parker","given":"S. D."},{"family":"Walman","given":"A. T."},{"family":"Traystman","given":"R. J."}],"issued":{"date-parts":[["198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6</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4BBB8A6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Not specified (n=6)</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Dopamine: Not specified (n=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br/>
              <w:t>Phenylephrine: Not specified (n=6)</w:t>
            </w:r>
          </w:p>
        </w:tc>
        <w:tc>
          <w:tcPr>
            <w:tcW w:w="1420" w:type="dxa"/>
            <w:tcBorders>
              <w:top w:val="nil"/>
              <w:bottom w:val="nil"/>
            </w:tcBorders>
            <w:tcMar>
              <w:top w:w="30" w:type="dxa"/>
              <w:left w:w="45" w:type="dxa"/>
              <w:bottom w:w="30" w:type="dxa"/>
              <w:right w:w="45" w:type="dxa"/>
            </w:tcMar>
          </w:tcPr>
          <w:p w14:paraId="74B8D2B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 xml:space="preserve">Endotoxin induced by bacteria for 40 min in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br/>
              <w:t>Dose to raise MABP to 70-80 mmHg</w:t>
            </w:r>
          </w:p>
        </w:tc>
        <w:tc>
          <w:tcPr>
            <w:tcW w:w="2046" w:type="dxa"/>
            <w:tcBorders>
              <w:top w:val="nil"/>
              <w:bottom w:val="nil"/>
            </w:tcBorders>
            <w:tcMar>
              <w:top w:w="30" w:type="dxa"/>
              <w:left w:w="45" w:type="dxa"/>
              <w:bottom w:w="30" w:type="dxa"/>
              <w:right w:w="45" w:type="dxa"/>
            </w:tcMar>
          </w:tcPr>
          <w:p w14:paraId="71781BF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CBF: Radiolabeled microsphere technique</w:t>
            </w:r>
          </w:p>
        </w:tc>
        <w:tc>
          <w:tcPr>
            <w:tcW w:w="3442" w:type="dxa"/>
            <w:tcBorders>
              <w:top w:val="nil"/>
              <w:bottom w:val="nil"/>
            </w:tcBorders>
            <w:tcMar>
              <w:top w:w="30" w:type="dxa"/>
              <w:left w:w="45" w:type="dxa"/>
              <w:bottom w:w="30" w:type="dxa"/>
              <w:right w:w="45" w:type="dxa"/>
            </w:tcMar>
          </w:tcPr>
          <w:p w14:paraId="27D55475"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3E15C6E0" w14:textId="77777777" w:rsidR="0085315A" w:rsidRDefault="0085315A" w:rsidP="00513D84">
            <w:pPr>
              <w:spacing w:line="240" w:lineRule="auto"/>
              <w:rPr>
                <w:rFonts w:ascii="Times New Roman" w:eastAsia="Times New Roman" w:hAnsi="Times New Roman" w:cs="Times New Roman"/>
                <w:b/>
                <w:bCs/>
                <w:sz w:val="20"/>
                <w:szCs w:val="20"/>
              </w:rPr>
            </w:pPr>
          </w:p>
          <w:p w14:paraId="647B45F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lastRenderedPageBreak/>
              <w:t>NE,</w:t>
            </w:r>
            <w:r>
              <w:rPr>
                <w:rFonts w:ascii="Times New Roman" w:eastAsia="Times New Roman" w:hAnsi="Times New Roman" w:cs="Times New Roman"/>
                <w:b/>
                <w:bCs/>
                <w:sz w:val="20"/>
                <w:szCs w:val="20"/>
              </w:rPr>
              <w:t xml:space="preserve"> </w:t>
            </w:r>
            <w:r w:rsidRPr="003A563F">
              <w:rPr>
                <w:rFonts w:ascii="Times New Roman" w:eastAsia="Times New Roman" w:hAnsi="Times New Roman" w:cs="Times New Roman"/>
                <w:b/>
                <w:bCs/>
                <w:sz w:val="20"/>
                <w:szCs w:val="20"/>
              </w:rPr>
              <w:t>Dopamine,</w:t>
            </w:r>
            <w:r>
              <w:rPr>
                <w:rFonts w:ascii="Times New Roman" w:eastAsia="Times New Roman" w:hAnsi="Times New Roman" w:cs="Times New Roman"/>
                <w:b/>
                <w:bCs/>
                <w:sz w:val="20"/>
                <w:szCs w:val="20"/>
              </w:rPr>
              <w:t xml:space="preserve"> </w:t>
            </w:r>
            <w:r w:rsidRPr="003A563F">
              <w:rPr>
                <w:rFonts w:ascii="Times New Roman" w:eastAsia="Times New Roman" w:hAnsi="Times New Roman" w:cs="Times New Roman"/>
                <w:b/>
                <w:bCs/>
                <w:sz w:val="20"/>
                <w:szCs w:val="20"/>
              </w:rPr>
              <w:t xml:space="preserve">Phenylephrine: </w:t>
            </w:r>
            <w:r w:rsidRPr="003A563F">
              <w:rPr>
                <w:rFonts w:ascii="Times New Roman" w:eastAsia="Times New Roman" w:hAnsi="Times New Roman" w:cs="Times New Roman"/>
                <w:sz w:val="20"/>
                <w:szCs w:val="20"/>
              </w:rPr>
              <w:t>Affected CBF similarly in all brain regions, with a decrease in brain total, cortex close to 27.1± 2.8 and 26.3±28 ml/min/100g where is the cerebellum slight decrease at 40.9±4.9. The brain stem increased by 41.8±4.7ml/min/100g (p&lt;0.05) for all but compared to shock for last two.</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Control to Shock:</w:t>
            </w:r>
            <w:r w:rsidRPr="003A563F">
              <w:rPr>
                <w:rFonts w:ascii="Times New Roman" w:eastAsia="Times New Roman" w:hAnsi="Times New Roman" w:cs="Times New Roman"/>
                <w:sz w:val="20"/>
                <w:szCs w:val="20"/>
              </w:rPr>
              <w:br/>
              <w:t>Brain:37.8±2.9 to 25.2±3.1</w:t>
            </w:r>
            <w:r w:rsidRPr="003A563F">
              <w:rPr>
                <w:rFonts w:ascii="Times New Roman" w:eastAsia="Times New Roman" w:hAnsi="Times New Roman" w:cs="Times New Roman"/>
                <w:sz w:val="20"/>
                <w:szCs w:val="20"/>
              </w:rPr>
              <w:br/>
              <w:t>Cortex:36.1±2.7 to 22.9±2.8</w:t>
            </w:r>
            <w:r w:rsidRPr="003A563F">
              <w:rPr>
                <w:rFonts w:ascii="Times New Roman" w:eastAsia="Times New Roman" w:hAnsi="Times New Roman" w:cs="Times New Roman"/>
                <w:sz w:val="20"/>
                <w:szCs w:val="20"/>
              </w:rPr>
              <w:br/>
              <w:t>Cerebellum: 47±3.6 to 30±8.4</w:t>
            </w:r>
            <w:r w:rsidRPr="003A563F">
              <w:rPr>
                <w:rFonts w:ascii="Times New Roman" w:eastAsia="Times New Roman" w:hAnsi="Times New Roman" w:cs="Times New Roman"/>
                <w:sz w:val="20"/>
                <w:szCs w:val="20"/>
              </w:rPr>
              <w:br/>
              <w:t>Brainstem: 35.9±3.1 to 24.3±2.6</w:t>
            </w:r>
          </w:p>
        </w:tc>
        <w:tc>
          <w:tcPr>
            <w:tcW w:w="1569" w:type="dxa"/>
            <w:tcBorders>
              <w:top w:val="nil"/>
              <w:bottom w:val="nil"/>
            </w:tcBorders>
            <w:tcMar>
              <w:top w:w="30" w:type="dxa"/>
              <w:left w:w="45" w:type="dxa"/>
              <w:bottom w:w="30" w:type="dxa"/>
              <w:right w:w="45" w:type="dxa"/>
            </w:tcMar>
          </w:tcPr>
          <w:p w14:paraId="6837A5E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 xml:space="preserve">Cerebellum and brainstem did not restore to control values with dose </w:t>
            </w:r>
            <w:r w:rsidRPr="003A563F">
              <w:rPr>
                <w:rFonts w:ascii="Times New Roman" w:eastAsia="Times New Roman" w:hAnsi="Times New Roman" w:cs="Times New Roman"/>
                <w:sz w:val="20"/>
                <w:szCs w:val="20"/>
              </w:rPr>
              <w:lastRenderedPageBreak/>
              <w:t>which may indicate underlying structural heterogeneity</w:t>
            </w:r>
          </w:p>
        </w:tc>
        <w:tc>
          <w:tcPr>
            <w:tcW w:w="2592" w:type="dxa"/>
            <w:tcBorders>
              <w:top w:val="nil"/>
              <w:bottom w:val="nil"/>
            </w:tcBorders>
            <w:tcMar>
              <w:top w:w="30" w:type="dxa"/>
              <w:left w:w="45" w:type="dxa"/>
              <w:bottom w:w="30" w:type="dxa"/>
              <w:right w:w="45" w:type="dxa"/>
            </w:tcMar>
          </w:tcPr>
          <w:p w14:paraId="39E3E62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 xml:space="preserve">Decreases in regional CBF with shock are similar to those reported by other, unchanged cortical CBF after injection </w:t>
            </w:r>
            <w:r w:rsidRPr="003A563F">
              <w:rPr>
                <w:rFonts w:ascii="Times New Roman" w:eastAsia="Times New Roman" w:hAnsi="Times New Roman" w:cs="Times New Roman"/>
                <w:sz w:val="20"/>
                <w:szCs w:val="20"/>
              </w:rPr>
              <w:lastRenderedPageBreak/>
              <w:t xml:space="preserve">suggest either an inability to auto regulate or disruption of the brain blood barrier resulting in vasopressor induced vasoconstriction which limits flow. </w:t>
            </w:r>
          </w:p>
        </w:tc>
      </w:tr>
      <w:tr w:rsidR="0085315A" w:rsidRPr="003A563F" w14:paraId="64CAC61E"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vAlign w:val="center"/>
          </w:tcPr>
          <w:p w14:paraId="0CD50FC6"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sidRPr="008A6289">
              <w:rPr>
                <w:rFonts w:ascii="Times New Roman" w:eastAsia="Times New Roman" w:hAnsi="Times New Roman" w:cs="Times New Roman"/>
                <w:b/>
                <w:sz w:val="18"/>
                <w:szCs w:val="18"/>
              </w:rPr>
              <w:lastRenderedPageBreak/>
              <w:t xml:space="preserve">Anesthetized Animal Models </w:t>
            </w:r>
            <w:r>
              <w:rPr>
                <w:rFonts w:ascii="Times New Roman" w:eastAsia="Times New Roman" w:hAnsi="Times New Roman" w:cs="Times New Roman"/>
                <w:b/>
                <w:sz w:val="18"/>
                <w:szCs w:val="18"/>
              </w:rPr>
              <w:t>given CPR</w:t>
            </w:r>
          </w:p>
        </w:tc>
      </w:tr>
      <w:tr w:rsidR="0085315A" w:rsidRPr="003A563F" w14:paraId="2ACD8D65" w14:textId="77777777" w:rsidTr="00513D84">
        <w:trPr>
          <w:trHeight w:val="315"/>
        </w:trPr>
        <w:tc>
          <w:tcPr>
            <w:tcW w:w="1145" w:type="dxa"/>
            <w:tcBorders>
              <w:top w:val="single" w:sz="4" w:space="0" w:color="auto"/>
              <w:bottom w:val="nil"/>
            </w:tcBorders>
            <w:tcMar>
              <w:top w:w="30" w:type="dxa"/>
              <w:left w:w="45" w:type="dxa"/>
              <w:bottom w:w="30" w:type="dxa"/>
              <w:right w:w="45" w:type="dxa"/>
            </w:tcMar>
          </w:tcPr>
          <w:p w14:paraId="521F46A9"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Prengel et al, 2005</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5NNYGgYN","properties":{"formattedCitation":"\\super 47\\nosupersub{}","plainCitation":"47","noteIndex":0},"citationItems":[{"id":358,"uris":["http://zotero.org/users/6254076/items/KU2UQN42"],"uri":["http://zotero.org/users/6254076/items/KU2UQN42"],"itemData":{"id":358,"type":"article-journal","abstract":"Objective: Synergistic effects of epinephrine and vasopressin may be of benefit during cardiopulmonary resuscitation. However, cerebral perfusion was decreased when epinephrine was combined with vasopressin compared with vasopressin alone. Although a combined infusion of norepinephrine and vasopressin improves hemodynamic variables compared with norepinephrine alone during sepsis, it is unknown whether norepinephrine in addition to vasopressin and epinephrine changes vital organ perfusion during cardiopulmonary resuscitation. Design: Prospective, randomized animal study. Setting: University hospital research laboratory. Subjects: Twenty-one domestic pigs. Interventions: After 4 mins of ventricular fibrillation and 3 mins of basic life support, the pigs were randomly assigned to receive either 200 mug/kg epinephrine, 0.4 units/kg vasopressin alone, or 45 mug/kg norepinephrine plus 45 mug/kg epinephrine plus 0.4 units/kg vasopressin before defibrillation. Measurements and Main Results: Organ perfusion was determined by radiolabeled microspheres. Myocardial blood flow (mean +/- SEM) before and 90 sees and 5 mins after drug administration was 8 +/- 2, 25 +/- 6, and 7 +/- 1 mL/min/100 g after high-dose epinephrine, 12 +/- 1, 75 +/- 7, and 60 +/- 10 mL/min/100 g after vasopressin, and 9 +/- 2, 95 +/- 26, and 46 +/- 15 mL/min/100 g after vasopressin/ epinephrine/norepinephrine, respectively (p &lt; .05 at 90 sees and 5 mins vasopressin vs. epinephrine and vasopressin/epinephrine/norepinephrine vs. epinephrine). At the same time points, cerebral blood flow was 8 +/- 2, 23 +/- 3, and 17 +/- 3 mL/min/100 g after epinephrine, 11 +/- 3, 55 +/- 7, and 52 +/- 7 mL/min/100 g after vasopressin, and 11 +/- 4, 67 +/- 13, and 53 +/- 12 mL/min/100 g after vasopressin/ epinephrine/norepinephrine, respectively (p &lt; .05 at 90 sees and 5 mins vasopressin vs. epinephrine and vasopressin/epinephrine/norepinephrine vs. epinephrine). Two of seven animals in the epinephrine group, four of seven animals in the vasopressin/epinephrine/ norepinephrine group, and seven of seven animals in the vasopressin group could be successfully resuscitated (p &lt; .05 vasopressin vs. epinephrine). Conclusions: Vasopressin with or without epinephrine and norepinephrine resulted in higher myocardial and cerebral perfusion than epinephrine alone, but there was no benefit in adding norepinephrine to vasopressin and epinephrine with regard to cardiac and cerebral blood flow during cardiopulmonary resuscitation. Copyright © 2005 by the Society of Critical Care Medicine and Lippincott Williams &amp; Wilkins.","container-title":"Critical Care Medicine","DOI":"10.1097/01.CCM.0000186774.30674.15","ISSN":"0090-3493","issue":"11","page":"2587-2591","title":"Effects of combined administration of vasopressin, epinephrine, and norepinephrine during cardiopulmonary resuscitation in pigs","volume":"33","author":[{"family":"Prengel","given":"A. W."},{"family":"Linstedt","given":"U."},{"family":"Zenz","given":"M."},{"family":"Wenzel","given":"V."}],"issued":{"date-parts":[["2005"]]}}}],"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7</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tcPr>
          <w:p w14:paraId="14E6B27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E: 200 u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Vasopressin: 0.4 units/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NE + E + Vasopressin: 45 ug/kg, 45 ug/kg and 0.4units/kg </w:t>
            </w:r>
          </w:p>
        </w:tc>
        <w:tc>
          <w:tcPr>
            <w:tcW w:w="1420" w:type="dxa"/>
            <w:tcBorders>
              <w:top w:val="single" w:sz="4" w:space="0" w:color="auto"/>
              <w:bottom w:val="nil"/>
            </w:tcBorders>
            <w:tcMar>
              <w:top w:w="30" w:type="dxa"/>
              <w:left w:w="45" w:type="dxa"/>
              <w:bottom w:w="30" w:type="dxa"/>
              <w:right w:w="45" w:type="dxa"/>
            </w:tcMar>
          </w:tcPr>
          <w:p w14:paraId="7159366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Up to 5mins</w:t>
            </w:r>
          </w:p>
        </w:tc>
        <w:tc>
          <w:tcPr>
            <w:tcW w:w="2046" w:type="dxa"/>
            <w:tcBorders>
              <w:top w:val="single" w:sz="4" w:space="0" w:color="auto"/>
              <w:bottom w:val="nil"/>
            </w:tcBorders>
            <w:tcMar>
              <w:top w:w="30" w:type="dxa"/>
              <w:left w:w="45" w:type="dxa"/>
              <w:bottom w:w="30" w:type="dxa"/>
              <w:right w:w="45" w:type="dxa"/>
            </w:tcMar>
          </w:tcPr>
          <w:p w14:paraId="0687F518"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Organ perfusion: Radiolabeled microspheres technique</w:t>
            </w:r>
          </w:p>
        </w:tc>
        <w:tc>
          <w:tcPr>
            <w:tcW w:w="3442" w:type="dxa"/>
            <w:tcBorders>
              <w:top w:val="single" w:sz="4" w:space="0" w:color="auto"/>
              <w:bottom w:val="nil"/>
            </w:tcBorders>
            <w:tcMar>
              <w:top w:w="30" w:type="dxa"/>
              <w:left w:w="45" w:type="dxa"/>
              <w:bottom w:w="30" w:type="dxa"/>
              <w:right w:w="45" w:type="dxa"/>
            </w:tcMar>
          </w:tcPr>
          <w:p w14:paraId="28D242B5"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2555DAF2" w14:textId="77777777" w:rsidR="0085315A" w:rsidRDefault="0085315A" w:rsidP="00513D84">
            <w:pPr>
              <w:spacing w:line="240" w:lineRule="auto"/>
              <w:rPr>
                <w:rFonts w:ascii="Times New Roman" w:eastAsia="Times New Roman" w:hAnsi="Times New Roman" w:cs="Times New Roman"/>
                <w:b/>
                <w:bCs/>
                <w:sz w:val="20"/>
                <w:szCs w:val="20"/>
              </w:rPr>
            </w:pPr>
          </w:p>
          <w:p w14:paraId="69BD2A7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CBF:(mL/min/100 g)</w:t>
            </w:r>
            <w:r w:rsidRPr="003A563F">
              <w:rPr>
                <w:rFonts w:ascii="Times New Roman" w:eastAsia="Times New Roman" w:hAnsi="Times New Roman" w:cs="Times New Roman"/>
                <w:b/>
                <w:bCs/>
                <w:sz w:val="20"/>
                <w:szCs w:val="20"/>
              </w:rPr>
              <w:br/>
              <w:t>Before, 90sec and 5 min after drug administratio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E:</w:t>
            </w:r>
            <w:r w:rsidRPr="003A563F">
              <w:rPr>
                <w:rFonts w:ascii="Times New Roman" w:eastAsia="Times New Roman" w:hAnsi="Times New Roman" w:cs="Times New Roman"/>
                <w:sz w:val="20"/>
                <w:szCs w:val="20"/>
              </w:rPr>
              <w:t xml:space="preserve"> 8±2, 23±3 and 17±3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Vasopressin:</w:t>
            </w:r>
            <w:r w:rsidRPr="003A563F">
              <w:rPr>
                <w:rFonts w:ascii="Times New Roman" w:eastAsia="Times New Roman" w:hAnsi="Times New Roman" w:cs="Times New Roman"/>
                <w:sz w:val="20"/>
                <w:szCs w:val="20"/>
              </w:rPr>
              <w:t xml:space="preserve"> 11±3, 55±7 and 52±7</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E+ Vasopressin: </w:t>
            </w:r>
            <w:r w:rsidRPr="003A563F">
              <w:rPr>
                <w:rFonts w:ascii="Times New Roman" w:eastAsia="Times New Roman" w:hAnsi="Times New Roman" w:cs="Times New Roman"/>
                <w:sz w:val="20"/>
                <w:szCs w:val="20"/>
              </w:rPr>
              <w:t xml:space="preserve">4, 67±13 and 53±12 </w:t>
            </w:r>
            <w:r w:rsidRPr="003A563F">
              <w:rPr>
                <w:rFonts w:ascii="Times New Roman" w:eastAsia="Times New Roman" w:hAnsi="Times New Roman" w:cs="Times New Roman"/>
                <w:sz w:val="20"/>
                <w:szCs w:val="20"/>
              </w:rPr>
              <w:br/>
              <w:t xml:space="preserve">(p &lt; .05 at 90 secs and 5 mins vasopressin vs. E and vasopressin/E/NE vs. E).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PP: Increased significantly after 90 sec in all drug administrations, with a decrease in E and NE+E+</w:t>
            </w:r>
            <w:r>
              <w:rPr>
                <w:rFonts w:ascii="Times New Roman" w:eastAsia="Times New Roman" w:hAnsi="Times New Roman" w:cs="Times New Roman"/>
                <w:sz w:val="20"/>
                <w:szCs w:val="20"/>
              </w:rPr>
              <w:t xml:space="preserve"> </w:t>
            </w:r>
            <w:r w:rsidRPr="003A563F">
              <w:rPr>
                <w:rFonts w:ascii="Times New Roman" w:eastAsia="Times New Roman" w:hAnsi="Times New Roman" w:cs="Times New Roman"/>
                <w:sz w:val="20"/>
                <w:szCs w:val="20"/>
              </w:rPr>
              <w:t>Vasopressin group after 5 mins, vasopressin increased slightly after 5 min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Two of seven animals in the epinephrine group, four of seven animals in the vasopressin/epinephrine/</w:t>
            </w:r>
            <w:r w:rsidRPr="003A563F">
              <w:rPr>
                <w:rFonts w:ascii="Times New Roman" w:eastAsia="Times New Roman" w:hAnsi="Times New Roman" w:cs="Times New Roman"/>
                <w:sz w:val="20"/>
                <w:szCs w:val="20"/>
              </w:rPr>
              <w:br/>
              <w:t xml:space="preserve">norepinephrine group, and seven of seven animals in the vasopressin group could be successfully resuscitated </w:t>
            </w:r>
          </w:p>
        </w:tc>
        <w:tc>
          <w:tcPr>
            <w:tcW w:w="1569" w:type="dxa"/>
            <w:tcBorders>
              <w:top w:val="single" w:sz="4" w:space="0" w:color="auto"/>
              <w:bottom w:val="nil"/>
            </w:tcBorders>
            <w:tcMar>
              <w:top w:w="30" w:type="dxa"/>
              <w:left w:w="45" w:type="dxa"/>
              <w:bottom w:w="30" w:type="dxa"/>
              <w:right w:w="45" w:type="dxa"/>
            </w:tcMar>
          </w:tcPr>
          <w:p w14:paraId="1911F13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single" w:sz="4" w:space="0" w:color="auto"/>
              <w:bottom w:val="nil"/>
            </w:tcBorders>
            <w:tcMar>
              <w:top w:w="30" w:type="dxa"/>
              <w:left w:w="45" w:type="dxa"/>
              <w:bottom w:w="30" w:type="dxa"/>
              <w:right w:w="45" w:type="dxa"/>
            </w:tcMar>
          </w:tcPr>
          <w:p w14:paraId="605EAAD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Vasopressin with or without E and NE resulted in higher myocardial and cerebral perfusion than E alone, but there was no benefit in adding NE to vasopressin and E with regard to cardiac and CBF during cardiopulmonary resuscitation.</w:t>
            </w:r>
          </w:p>
        </w:tc>
      </w:tr>
      <w:tr w:rsidR="0085315A" w:rsidRPr="003A563F" w14:paraId="2AF8310A" w14:textId="77777777" w:rsidTr="00513D84">
        <w:trPr>
          <w:trHeight w:val="315"/>
        </w:trPr>
        <w:tc>
          <w:tcPr>
            <w:tcW w:w="1145" w:type="dxa"/>
            <w:tcBorders>
              <w:top w:val="nil"/>
              <w:bottom w:val="nil"/>
            </w:tcBorders>
            <w:tcMar>
              <w:top w:w="30" w:type="dxa"/>
              <w:left w:w="45" w:type="dxa"/>
              <w:bottom w:w="30" w:type="dxa"/>
              <w:right w:w="45" w:type="dxa"/>
            </w:tcMar>
          </w:tcPr>
          <w:p w14:paraId="2AB61C82"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Hoekstra et al 199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p7Ucaw4O","properties":{"formattedCitation":"\\super 48\\nosupersub{}","plainCitation":"48","noteIndex":0},"citationItems":[{"id":384,"uris":["http://zotero.org/users/6254076/items/DWACFY8L"],"uri":["http://zotero.org/users/6254076/items/DWACFY8L"],"itemData":{"id":384,"type":"article-journal","abstract":"Several animal studies have demonstrated an improvement in cerebral blood flow (CBF) and myocardial blood flow (MBF) after the administration of epinephrine (E) 0.20 mg/kg during closed chest CPR. The administration of norepinephrine (NE) in doses of 0.12 and 0.16 mg/kg demonstrated a trend toward improved CBF and MBF during CPR over that seen with E 0.20 mg/kg in the same animal model. The purpose of this study was to compare the effects of a higher dose of NE 0.20 mg/kg to E 0.20 mg/kg to determine if increasing doses of NE would demonstrate further improvement in CBF and MBF during CPR. Fourteen immature swine were anesthetized and instrumented for regional blood flow and hemodynamic measurements. After 10 min of ventricular fibrillation (VF), CPR was begun using a mechanical thumper. After 3 min of CPR, the animals received either E 0.20 mg/kg (n = 7) or NE 0.20 mg/kg (n = 7) through a right atrial catheter. CPR was continued for an additional 3.5 min and defibrillation was then attempted. CBF (ml/min/100 g), MBF (ml/min/100 g), myocardial oxygen delivery (MDO2; ml O2/min/100 g), myocardial oxygen consumption (MVO2; ml O2/min/100 g), and myocardial oxygen extraction ratios (ER, MVO2/MDO2) were measured during normal sinus rhythm (NSR), during CPR, and during CPR following drug adminstration. Following drug administration, CBF, MBF, MDO2 and MVO2 rose while ER fell in both E and NE groups. There were no significant differences between groups in CBF, ER, or intravascular pressures following drug administration (P &gt;= 0.07). The NE group demonstrated significantly higher MBF (118.9 +/- 73.1 vs. 62.2 +/- 45.3, P = 0.04), MVO2 (14.2 +/- 7.7 vs. 7.0 +/- 3.8, P = 0.05), and MDO2 (19.9 +/- 13.4 versus 9.4 +/- 6.3, P = 0.05) compared to the E group following drug administration. While NE improved MBF and MDO2 over E during CPR, there was a trend toward lower resuscitation rates with NE (57.1% vs. 85.7%, P = 0.56). Any benefit of higher MBF and MDO2 with NE 0.20 mg/kg appears to be offset by proportionately high MVO2 and a trend toward lower resuscitation rates in the NE 0.20 mg/kg animals.","container-title":"Resuscitation","DOI":"10.1016/0300-9572%2890%2990104-M","ISSN":"0300-9572","issue":"3","page":"227-240","title":"Effect of high dose norepinephrine versus epinephrine on cerebral and myocardial blood flow during CPR","volume":"19","author":[{"family":"Hoekstra","given":"J. W."},{"family":"Van Ligten","given":"P."},{"family":"Neumar","given":"R."},{"family":"Werman","given":"H. A."},{"family":"Anderson","given":"J."},{"family":"Brown","given":"C. G."}],"issued":{"date-parts":[["199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8</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tcPr>
          <w:p w14:paraId="27705F46"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E: 0.2mg/kg(n=7)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0.20mg/kg(n=7)</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0.08mg/kg</w:t>
            </w:r>
            <w:r w:rsidRPr="003A563F">
              <w:rPr>
                <w:rFonts w:ascii="Times New Roman" w:eastAsia="Times New Roman" w:hAnsi="Times New Roman" w:cs="Times New Roman"/>
                <w:sz w:val="20"/>
                <w:szCs w:val="20"/>
              </w:rPr>
              <w:br/>
              <w:t>0.12mg/kg</w:t>
            </w:r>
            <w:r w:rsidRPr="003A563F">
              <w:rPr>
                <w:rFonts w:ascii="Times New Roman" w:eastAsia="Times New Roman" w:hAnsi="Times New Roman" w:cs="Times New Roman"/>
                <w:sz w:val="20"/>
                <w:szCs w:val="20"/>
              </w:rPr>
              <w:br/>
              <w:t>0.16mg/kg</w:t>
            </w:r>
            <w:r w:rsidRPr="003A563F">
              <w:rPr>
                <w:rFonts w:ascii="Times New Roman" w:eastAsia="Times New Roman" w:hAnsi="Times New Roman" w:cs="Times New Roman"/>
                <w:sz w:val="20"/>
                <w:szCs w:val="20"/>
              </w:rPr>
              <w:br/>
              <w:t>0.2mg/kg</w:t>
            </w:r>
          </w:p>
        </w:tc>
        <w:tc>
          <w:tcPr>
            <w:tcW w:w="1420" w:type="dxa"/>
            <w:tcBorders>
              <w:top w:val="nil"/>
              <w:bottom w:val="nil"/>
            </w:tcBorders>
            <w:tcMar>
              <w:top w:w="30" w:type="dxa"/>
              <w:left w:w="45" w:type="dxa"/>
              <w:bottom w:w="30" w:type="dxa"/>
              <w:right w:w="45" w:type="dxa"/>
            </w:tcMar>
          </w:tcPr>
          <w:p w14:paraId="1D03D52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3.5mins</w:t>
            </w:r>
          </w:p>
        </w:tc>
        <w:tc>
          <w:tcPr>
            <w:tcW w:w="2046" w:type="dxa"/>
            <w:tcBorders>
              <w:top w:val="nil"/>
              <w:bottom w:val="nil"/>
            </w:tcBorders>
            <w:tcMar>
              <w:top w:w="30" w:type="dxa"/>
              <w:left w:w="45" w:type="dxa"/>
              <w:bottom w:w="30" w:type="dxa"/>
              <w:right w:w="45" w:type="dxa"/>
            </w:tcMar>
          </w:tcPr>
          <w:p w14:paraId="3715E389" w14:textId="77777777" w:rsidR="0085315A" w:rsidRPr="003A563F" w:rsidRDefault="0085315A" w:rsidP="00513D84">
            <w:pPr>
              <w:spacing w:after="240"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labeled microsphere technique</w:t>
            </w:r>
          </w:p>
        </w:tc>
        <w:tc>
          <w:tcPr>
            <w:tcW w:w="3442" w:type="dxa"/>
            <w:tcBorders>
              <w:top w:val="nil"/>
              <w:bottom w:val="nil"/>
            </w:tcBorders>
            <w:tcMar>
              <w:top w:w="30" w:type="dxa"/>
              <w:left w:w="45" w:type="dxa"/>
              <w:bottom w:w="30" w:type="dxa"/>
              <w:right w:w="45" w:type="dxa"/>
            </w:tcMar>
          </w:tcPr>
          <w:p w14:paraId="5DC6BD7C"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2C601929" w14:textId="77777777" w:rsidR="0085315A" w:rsidRDefault="0085315A" w:rsidP="00513D84">
            <w:pPr>
              <w:spacing w:line="240" w:lineRule="auto"/>
              <w:rPr>
                <w:rFonts w:ascii="Times New Roman" w:eastAsia="Times New Roman" w:hAnsi="Times New Roman" w:cs="Times New Roman"/>
                <w:b/>
                <w:bCs/>
                <w:sz w:val="20"/>
                <w:szCs w:val="20"/>
              </w:rPr>
            </w:pPr>
          </w:p>
          <w:p w14:paraId="7DB20EE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lastRenderedPageBreak/>
              <w:t xml:space="preserve">During </w:t>
            </w:r>
            <w:r>
              <w:rPr>
                <w:rFonts w:ascii="Times New Roman" w:eastAsia="Times New Roman" w:hAnsi="Times New Roman" w:cs="Times New Roman"/>
                <w:b/>
                <w:bCs/>
                <w:sz w:val="20"/>
                <w:szCs w:val="20"/>
              </w:rPr>
              <w:t>normal sinus rhythm</w:t>
            </w:r>
            <w:r w:rsidRPr="003A563F">
              <w:rPr>
                <w:rFonts w:ascii="Times New Roman" w:eastAsia="Times New Roman" w:hAnsi="Times New Roman" w:cs="Times New Roman"/>
                <w:b/>
                <w:bCs/>
                <w:sz w:val="20"/>
                <w:szCs w:val="20"/>
              </w:rPr>
              <w:t>:</w:t>
            </w:r>
            <w:r w:rsidRPr="003A563F">
              <w:rPr>
                <w:rFonts w:ascii="Times New Roman" w:eastAsia="Times New Roman" w:hAnsi="Times New Roman" w:cs="Times New Roman"/>
                <w:sz w:val="20"/>
                <w:szCs w:val="20"/>
              </w:rPr>
              <w:br/>
              <w:t xml:space="preserve">CBF: No significant differences (p&gt;=0.13)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During CPR, LCBF and CBF:</w:t>
            </w:r>
            <w:r w:rsidRPr="003A563F">
              <w:rPr>
                <w:rFonts w:ascii="Times New Roman" w:eastAsia="Times New Roman" w:hAnsi="Times New Roman" w:cs="Times New Roman"/>
                <w:sz w:val="20"/>
                <w:szCs w:val="20"/>
              </w:rPr>
              <w:t xml:space="preserve"> NS differences (P&gt;=.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0.2mg and E 0.2mg:</w:t>
            </w:r>
            <w:r w:rsidRPr="003A563F">
              <w:rPr>
                <w:rFonts w:ascii="Times New Roman" w:eastAsia="Times New Roman" w:hAnsi="Times New Roman" w:cs="Times New Roman"/>
                <w:sz w:val="20"/>
                <w:szCs w:val="20"/>
              </w:rPr>
              <w:br/>
              <w:t>CBF: NE as higher by 0.2mg/kg but NS (P&gt;=0.23)</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0.08mg/kg CBF:</w:t>
            </w:r>
            <w:r w:rsidRPr="003A563F">
              <w:rPr>
                <w:rFonts w:ascii="Times New Roman" w:eastAsia="Times New Roman" w:hAnsi="Times New Roman" w:cs="Times New Roman"/>
                <w:sz w:val="20"/>
                <w:szCs w:val="20"/>
              </w:rPr>
              <w:t xml:space="preserve"> 3.7±3 ml/min/100g (P=N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0.12mg/kg CBF:</w:t>
            </w:r>
            <w:r w:rsidRPr="003A563F">
              <w:rPr>
                <w:rFonts w:ascii="Times New Roman" w:eastAsia="Times New Roman" w:hAnsi="Times New Roman" w:cs="Times New Roman"/>
                <w:sz w:val="20"/>
                <w:szCs w:val="20"/>
              </w:rPr>
              <w:t>13.5±1.4ml/min/100g (P=N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0.16mg/kg CBF:</w:t>
            </w:r>
            <w:r w:rsidRPr="003A563F">
              <w:rPr>
                <w:rFonts w:ascii="Times New Roman" w:eastAsia="Times New Roman" w:hAnsi="Times New Roman" w:cs="Times New Roman"/>
                <w:sz w:val="20"/>
                <w:szCs w:val="20"/>
              </w:rPr>
              <w:t xml:space="preserve"> 23.7±24.5ml/min/100g (P=N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0.2mg/kg CBF: </w:t>
            </w:r>
            <w:r w:rsidRPr="003A563F">
              <w:rPr>
                <w:rFonts w:ascii="Times New Roman" w:eastAsia="Times New Roman" w:hAnsi="Times New Roman" w:cs="Times New Roman"/>
                <w:sz w:val="20"/>
                <w:szCs w:val="20"/>
              </w:rPr>
              <w:t>16.8±14.6 ml/min/100g (P=N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All drug administration:</w:t>
            </w:r>
            <w:r w:rsidRPr="003A563F">
              <w:rPr>
                <w:rFonts w:ascii="Times New Roman" w:eastAsia="Times New Roman" w:hAnsi="Times New Roman" w:cs="Times New Roman"/>
                <w:b/>
                <w:bCs/>
                <w:sz w:val="20"/>
                <w:szCs w:val="20"/>
              </w:rPr>
              <w:br/>
            </w:r>
            <w:r w:rsidRPr="003A563F">
              <w:rPr>
                <w:rFonts w:ascii="Times New Roman" w:eastAsia="Times New Roman" w:hAnsi="Times New Roman" w:cs="Times New Roman"/>
                <w:sz w:val="20"/>
                <w:szCs w:val="20"/>
              </w:rPr>
              <w:t xml:space="preserve">CBF, MBF, MDo, and MVo, rose while ER fell in both E and NE with no significant differences between groups in CBF, ER, or intravascular pressures following drug administration (p&lt;0.07).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CBF: As dose increases there was an increase in CBF that stopped and went down after 0.16mg/kg, found in all brain areas</w:t>
            </w:r>
            <w:r w:rsidRPr="003A563F">
              <w:rPr>
                <w:rFonts w:ascii="Times New Roman" w:eastAsia="Times New Roman" w:hAnsi="Times New Roman" w:cs="Times New Roman"/>
                <w:sz w:val="20"/>
                <w:szCs w:val="20"/>
              </w:rPr>
              <w:br/>
              <w:t>CPP: Significant increase at 0.12mg/kg then a average decrease with increasing dose (p&lt;0.05)</w:t>
            </w:r>
          </w:p>
        </w:tc>
        <w:tc>
          <w:tcPr>
            <w:tcW w:w="1569" w:type="dxa"/>
            <w:tcBorders>
              <w:top w:val="nil"/>
              <w:bottom w:val="nil"/>
            </w:tcBorders>
            <w:tcMar>
              <w:top w:w="30" w:type="dxa"/>
              <w:left w:w="45" w:type="dxa"/>
              <w:bottom w:w="30" w:type="dxa"/>
              <w:right w:w="45" w:type="dxa"/>
            </w:tcMar>
          </w:tcPr>
          <w:p w14:paraId="32F3ED3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tcPr>
          <w:p w14:paraId="52E15EA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E 0.20 mg/kg is as effective as E 0.20 mg/kg at improving myocardial and CBF during </w:t>
            </w:r>
            <w:r w:rsidRPr="003A563F">
              <w:rPr>
                <w:rFonts w:ascii="Times New Roman" w:eastAsia="Times New Roman" w:hAnsi="Times New Roman" w:cs="Times New Roman"/>
                <w:sz w:val="20"/>
                <w:szCs w:val="20"/>
              </w:rPr>
              <w:lastRenderedPageBreak/>
              <w:t>CPR. NE 0.20 mg/kg improves MBF and MDo, over E 0.20 mg/kg, but any theoretical benefits of higher MBF and MDo, are offset by a proportional increase in MVo, in the NE treated animals. Dose lower than 02.mh/kg are probably more effective in the treatment of prolonged cardiac arrest.</w:t>
            </w:r>
          </w:p>
        </w:tc>
      </w:tr>
      <w:tr w:rsidR="0085315A" w:rsidRPr="003A563F" w14:paraId="65C5C15C" w14:textId="77777777" w:rsidTr="00513D84">
        <w:trPr>
          <w:trHeight w:val="315"/>
        </w:trPr>
        <w:tc>
          <w:tcPr>
            <w:tcW w:w="1145" w:type="dxa"/>
            <w:tcBorders>
              <w:top w:val="nil"/>
              <w:bottom w:val="nil"/>
            </w:tcBorders>
            <w:tcMar>
              <w:top w:w="30" w:type="dxa"/>
              <w:left w:w="45" w:type="dxa"/>
              <w:bottom w:w="30" w:type="dxa"/>
              <w:right w:w="45" w:type="dxa"/>
            </w:tcMar>
            <w:hideMark/>
          </w:tcPr>
          <w:p w14:paraId="0E7E0B5A" w14:textId="77777777" w:rsidR="0085315A" w:rsidRPr="003A563F" w:rsidRDefault="0085315A" w:rsidP="00513D84">
            <w:pPr>
              <w:spacing w:after="240"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Brown et al, 1989</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RfVpJH5u","properties":{"formattedCitation":"\\super 49\\nosupersub{}","plainCitation":"49","noteIndex":0},"citationItems":[{"id":395,"uris":["http://zotero.org/users/6254076/items/ZC32UCKR"],"uri":["http://zotero.org/users/6254076/items/ZC32UCKR"],"itemData":{"id":395,"type":"article-journal","abstract":"alpha-Adrenergic drugs improve cerebral blood flow (CBF) during cardiopulmonary resuscitation (CPR), in part, by reversing carotid artery collapse and by shunting blood from extracerebral to intracerebral vascular structures. Adrenergic drugs with beta2-agonist properties may cause peripheral vasodilation, and thus may be less beneficial in this setting. The purpose of this study was to compare epinephrine (E), an alpha1,2, beta1,2-agonist, with norepinephrine (NE), and alpha1,2, beta1-agonist, on CBF during CPR. Twenty swine each weighting &gt;15 kg were instrumented for regional CBF measurements using tracer microspheres. Regional CBF was measured during normal sinus rhythm (NSR). Animals were then placed into ventricular fibrillation (VF). After ten minutes of VF, the animals received closed-chest CPR using a mechanical thumper. Regional CBF was measured during CPR. After there minutes of CPR, the animals were allocated to receive either E, 0.20 mg/kg (N = 5); NE, 0.08 mg/kg (N = 5); NE, 0.12 mg/kg (N = 5); or NE, 0.16 mg/kg (N = 5). Regional blood flows were again measured following drug administration. CBFs following drug administration were compared using an analysis of covariance adjusting for baseline differences during CPR. A Newman-Keuls multiple comparison was used to follow-up significant (P &lt;= .05) differences. Statistical significance was considered at P &lt;= .05. There was a clinically significant improvement in cerebral cortical flow with NE, 0.12 mg/kg, and NE, 0.16 mg/kg, compared with NE, 0.08 mg/kg. In general, there was no statistically significant difference in regional cerebral CBF between the two highest doses of NE and E, 0.20 mg/kg, but these doses were superior to NE, 0.08 mg/kg, for improving flow to lower brainstem structures. This study suggests that following a prolonged cardiac arrest, large doses of NE significantly improve CBF above that measured during CPR. Adrenergic agonists that contain alpha- and beta1-agonist properties but lack beta2-agonist properties may prove beneficial in this setting.","container-title":"American Journal of Emergency Medicine","DOI":"10.1016/0735-6757%2889%2990169-1","ISSN":"0735-6757","issue":"3","page":"278-282","title":"The effect of norepinephrine versus epinephrine on regional cerebral blood flow during cardiopulmonary resuscitation","volume":"7","author":[{"family":"Brown","given":"C. G."},{"family":"Robinson","given":"L. A."},{"family":"Jenkins","given":"J."},{"family":"Bowman","given":"K."},{"family":"Schlaifer","given":"J."},{"family":"Werman","given":"H."},{"family":"Ashton","given":"J."},{"family":"Hamlin","given":"R. L."}],"issued":{"date-parts":[["1989"]]}}}],"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49</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1486307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E: 0.20 mg/kg (</w:t>
            </w:r>
            <w:r>
              <w:rPr>
                <w:rFonts w:ascii="Times New Roman" w:eastAsia="Times New Roman" w:hAnsi="Times New Roman" w:cs="Times New Roman"/>
                <w:sz w:val="20"/>
                <w:szCs w:val="20"/>
              </w:rPr>
              <w:t>n</w:t>
            </w:r>
            <w:r w:rsidRPr="003A563F">
              <w:rPr>
                <w:rFonts w:ascii="Times New Roman" w:eastAsia="Times New Roman" w:hAnsi="Times New Roman" w:cs="Times New Roman"/>
                <w:sz w:val="20"/>
                <w:szCs w:val="20"/>
              </w:rPr>
              <w:t>= 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0.08 mg/kg (</w:t>
            </w:r>
            <w:r>
              <w:rPr>
                <w:rFonts w:ascii="Times New Roman" w:eastAsia="Times New Roman" w:hAnsi="Times New Roman" w:cs="Times New Roman"/>
                <w:sz w:val="20"/>
                <w:szCs w:val="20"/>
              </w:rPr>
              <w:t>n</w:t>
            </w:r>
            <w:r w:rsidRPr="003A563F">
              <w:rPr>
                <w:rFonts w:ascii="Times New Roman" w:eastAsia="Times New Roman" w:hAnsi="Times New Roman" w:cs="Times New Roman"/>
                <w:sz w:val="20"/>
                <w:szCs w:val="20"/>
              </w:rPr>
              <w:t xml:space="preserve">= 5) </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0.12 mg/kg (</w:t>
            </w:r>
            <w:r>
              <w:rPr>
                <w:rFonts w:ascii="Times New Roman" w:eastAsia="Times New Roman" w:hAnsi="Times New Roman" w:cs="Times New Roman"/>
                <w:sz w:val="20"/>
                <w:szCs w:val="20"/>
              </w:rPr>
              <w:t>n</w:t>
            </w:r>
            <w:r w:rsidRPr="003A563F">
              <w:rPr>
                <w:rFonts w:ascii="Times New Roman" w:eastAsia="Times New Roman" w:hAnsi="Times New Roman" w:cs="Times New Roman"/>
                <w:sz w:val="20"/>
                <w:szCs w:val="20"/>
              </w:rPr>
              <w:t>= 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0.16 mg/kg (</w:t>
            </w:r>
            <w:r>
              <w:rPr>
                <w:rFonts w:ascii="Times New Roman" w:eastAsia="Times New Roman" w:hAnsi="Times New Roman" w:cs="Times New Roman"/>
                <w:sz w:val="20"/>
                <w:szCs w:val="20"/>
              </w:rPr>
              <w:t>n</w:t>
            </w:r>
            <w:r w:rsidRPr="003A563F">
              <w:rPr>
                <w:rFonts w:ascii="Times New Roman" w:eastAsia="Times New Roman" w:hAnsi="Times New Roman" w:cs="Times New Roman"/>
                <w:sz w:val="20"/>
                <w:szCs w:val="20"/>
              </w:rPr>
              <w:t>= 5)</w:t>
            </w:r>
          </w:p>
        </w:tc>
        <w:tc>
          <w:tcPr>
            <w:tcW w:w="1420" w:type="dxa"/>
            <w:tcBorders>
              <w:top w:val="nil"/>
              <w:bottom w:val="nil"/>
            </w:tcBorders>
            <w:tcMar>
              <w:top w:w="30" w:type="dxa"/>
              <w:left w:w="45" w:type="dxa"/>
              <w:bottom w:w="30" w:type="dxa"/>
              <w:right w:w="45" w:type="dxa"/>
            </w:tcMar>
            <w:hideMark/>
          </w:tcPr>
          <w:p w14:paraId="7AFD5A7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30s</w:t>
            </w:r>
          </w:p>
        </w:tc>
        <w:tc>
          <w:tcPr>
            <w:tcW w:w="2046" w:type="dxa"/>
            <w:tcBorders>
              <w:top w:val="nil"/>
              <w:bottom w:val="nil"/>
            </w:tcBorders>
            <w:tcMar>
              <w:top w:w="30" w:type="dxa"/>
              <w:left w:w="45" w:type="dxa"/>
              <w:bottom w:w="30" w:type="dxa"/>
              <w:right w:w="45" w:type="dxa"/>
            </w:tcMar>
            <w:hideMark/>
          </w:tcPr>
          <w:p w14:paraId="64841A8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labeled microsphere technique</w:t>
            </w:r>
          </w:p>
        </w:tc>
        <w:tc>
          <w:tcPr>
            <w:tcW w:w="3442" w:type="dxa"/>
            <w:tcBorders>
              <w:top w:val="nil"/>
              <w:bottom w:val="nil"/>
            </w:tcBorders>
            <w:tcMar>
              <w:top w:w="30" w:type="dxa"/>
              <w:left w:w="45" w:type="dxa"/>
              <w:bottom w:w="30" w:type="dxa"/>
              <w:right w:w="45" w:type="dxa"/>
            </w:tcMar>
            <w:hideMark/>
          </w:tcPr>
          <w:p w14:paraId="3AFBDB0F"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6B0F92A2" w14:textId="77777777" w:rsidR="0085315A" w:rsidRDefault="0085315A" w:rsidP="00513D84">
            <w:pPr>
              <w:spacing w:line="240" w:lineRule="auto"/>
              <w:rPr>
                <w:rFonts w:ascii="Times New Roman" w:eastAsia="Times New Roman" w:hAnsi="Times New Roman" w:cs="Times New Roman"/>
                <w:b/>
                <w:bCs/>
                <w:sz w:val="20"/>
                <w:szCs w:val="20"/>
              </w:rPr>
            </w:pPr>
          </w:p>
          <w:p w14:paraId="4F7935E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 xml:space="preserve">E: </w:t>
            </w:r>
            <w:r w:rsidRPr="003A563F">
              <w:rPr>
                <w:rFonts w:ascii="Times New Roman" w:eastAsia="Times New Roman" w:hAnsi="Times New Roman" w:cs="Times New Roman"/>
                <w:sz w:val="20"/>
                <w:szCs w:val="20"/>
              </w:rPr>
              <w:br/>
              <w:t>rCBF: no</w:t>
            </w:r>
            <w:r>
              <w:rPr>
                <w:rFonts w:ascii="Times New Roman" w:eastAsia="Times New Roman" w:hAnsi="Times New Roman" w:cs="Times New Roman"/>
                <w:sz w:val="20"/>
                <w:szCs w:val="20"/>
              </w:rPr>
              <w:t>t</w:t>
            </w:r>
            <w:r w:rsidRPr="003A563F">
              <w:rPr>
                <w:rFonts w:ascii="Times New Roman" w:eastAsia="Times New Roman" w:hAnsi="Times New Roman" w:cs="Times New Roman"/>
                <w:sz w:val="20"/>
                <w:szCs w:val="20"/>
              </w:rPr>
              <w:t xml:space="preserve"> statistically significant but superior then low do</w:t>
            </w:r>
            <w:r>
              <w:rPr>
                <w:rFonts w:ascii="Times New Roman" w:eastAsia="Times New Roman" w:hAnsi="Times New Roman" w:cs="Times New Roman"/>
                <w:sz w:val="20"/>
                <w:szCs w:val="20"/>
              </w:rPr>
              <w:t>s</w:t>
            </w:r>
            <w:r w:rsidRPr="003A563F">
              <w:rPr>
                <w:rFonts w:ascii="Times New Roman" w:eastAsia="Times New Roman" w:hAnsi="Times New Roman" w:cs="Times New Roman"/>
                <w:sz w:val="20"/>
                <w:szCs w:val="20"/>
              </w:rPr>
              <w:t>es of NE but medulla and cervical cord improved significantly</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NE 0.08 mg/kg (N = 5); </w:t>
            </w:r>
            <w:r w:rsidRPr="003A563F">
              <w:rPr>
                <w:rFonts w:ascii="Times New Roman" w:eastAsia="Times New Roman" w:hAnsi="Times New Roman" w:cs="Times New Roman"/>
                <w:sz w:val="20"/>
                <w:szCs w:val="20"/>
              </w:rPr>
              <w:br/>
              <w:t>Slightly increased vasoconstrictor effec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br/>
            </w:r>
            <w:r w:rsidRPr="003A563F">
              <w:rPr>
                <w:rFonts w:ascii="Times New Roman" w:eastAsia="Times New Roman" w:hAnsi="Times New Roman" w:cs="Times New Roman"/>
                <w:b/>
                <w:bCs/>
                <w:sz w:val="20"/>
                <w:szCs w:val="20"/>
              </w:rPr>
              <w:t>NE 0.12 mg/kg and 0.16mg/kg:</w:t>
            </w:r>
            <w:r w:rsidRPr="003A563F">
              <w:rPr>
                <w:rFonts w:ascii="Times New Roman" w:eastAsia="Times New Roman" w:hAnsi="Times New Roman" w:cs="Times New Roman"/>
                <w:sz w:val="20"/>
                <w:szCs w:val="20"/>
              </w:rPr>
              <w:br/>
              <w:t>Increased regional cortical CBFs by 12 mL/min/100g</w:t>
            </w:r>
            <w:r w:rsidRPr="003A563F">
              <w:rPr>
                <w:rFonts w:ascii="Times New Roman" w:eastAsia="Times New Roman" w:hAnsi="Times New Roman" w:cs="Times New Roman"/>
                <w:sz w:val="20"/>
                <w:szCs w:val="20"/>
              </w:rPr>
              <w:br/>
              <w:t>No significant increase to left cerebral cortex</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 0.16mg/kg:</w:t>
            </w:r>
            <w:r w:rsidRPr="003A563F">
              <w:rPr>
                <w:rFonts w:ascii="Times New Roman" w:eastAsia="Times New Roman" w:hAnsi="Times New Roman" w:cs="Times New Roman"/>
                <w:sz w:val="20"/>
                <w:szCs w:val="20"/>
              </w:rPr>
              <w:br/>
              <w:t>Increased regional cortical CBF on the average above 23 mL/min/100g</w:t>
            </w:r>
          </w:p>
        </w:tc>
        <w:tc>
          <w:tcPr>
            <w:tcW w:w="1569" w:type="dxa"/>
            <w:tcBorders>
              <w:top w:val="nil"/>
              <w:bottom w:val="nil"/>
            </w:tcBorders>
            <w:tcMar>
              <w:top w:w="30" w:type="dxa"/>
              <w:left w:w="45" w:type="dxa"/>
              <w:bottom w:w="30" w:type="dxa"/>
              <w:right w:w="45" w:type="dxa"/>
            </w:tcMar>
            <w:hideMark/>
          </w:tcPr>
          <w:p w14:paraId="7816C6A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hideMark/>
          </w:tcPr>
          <w:p w14:paraId="1CCFAA5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o significant difference in rCBF between the two highest doses of NE and E, 0.20 mg/kg, but these doses were superior to NE, 0.06 mg/kg, for improving flew to lower brainstem structures. That following a prolonged cardiac arrest, large doses of NE significantly improve CBF above that measured during </w:t>
            </w:r>
            <w:r w:rsidRPr="003A563F">
              <w:rPr>
                <w:rFonts w:ascii="Times New Roman" w:eastAsia="Times New Roman" w:hAnsi="Times New Roman" w:cs="Times New Roman"/>
                <w:sz w:val="20"/>
                <w:szCs w:val="20"/>
              </w:rPr>
              <w:lastRenderedPageBreak/>
              <w:t xml:space="preserve">CPR. Adrenergic agonists that contains a and B1 agonists but lacks B2 agonist properties may prove beneficial in this setting. </w:t>
            </w:r>
          </w:p>
        </w:tc>
      </w:tr>
      <w:tr w:rsidR="0085315A" w:rsidRPr="003A563F" w14:paraId="5045A1A7" w14:textId="77777777" w:rsidTr="00513D84">
        <w:trPr>
          <w:trHeight w:val="315"/>
        </w:trPr>
        <w:tc>
          <w:tcPr>
            <w:tcW w:w="1145" w:type="dxa"/>
            <w:tcBorders>
              <w:top w:val="nil"/>
              <w:bottom w:val="nil"/>
            </w:tcBorders>
            <w:tcMar>
              <w:top w:w="30" w:type="dxa"/>
              <w:left w:w="45" w:type="dxa"/>
              <w:bottom w:w="30" w:type="dxa"/>
              <w:right w:w="45" w:type="dxa"/>
            </w:tcMar>
            <w:hideMark/>
          </w:tcPr>
          <w:p w14:paraId="6E97E1C0" w14:textId="77777777" w:rsidR="0085315A" w:rsidRPr="003A563F" w:rsidRDefault="0085315A" w:rsidP="00513D84">
            <w:pPr>
              <w:spacing w:after="240"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Lindner et al, 1990</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SvGqviV2","properties":{"formattedCitation":"\\super 50\\nosupersub{}","plainCitation":"50","noteIndex":0},"citationItems":[{"id":376,"uris":["http://zotero.org/users/6254076/items/PUWCTA5I"],"uri":["http://zotero.org/users/6254076/items/PUWCTA5I"],"itemData":{"id":376,"type":"article-journal","abstract":"The effect of epinephrine and norepinephrine on cerebral oxygen delivery and consumption after five minutes of cardiopulmonary arrest and three minutes of open-chest cardiac massage was studied in 21 pigs. Norepinephrine, like epinephrine, has a marked alpha- and beta1-sympathomimetic activity, but compared with epinephrine, the degree of beta2-stimulation is weak. Epinephrine probably stimulates cerebral oxygen and glucose consumption by its beta2-adrenergic effect. After three minutes of CPR, three groups of seven animals each blindly received either placebo (control group), 45 mug/kg epinephrine, or 45 mug/kg norepinephrine. During CPR but before drug administration, cerebral blood flow was 23 +/- 14 mL/min/100 g in the control group, 30 +/- 7 mL/min/100 g in the epinephrine group, and 30 +/- 11 mL/min/100 g in the norepinephrine group. At 90 seconds after epinephrine, cerebral blood flow increased to 54 +/- 14 mL/min/100 g and after norepinephrine, to 58 +/- 22 mL/min/100 g (P &lt; .05). Cerebral perfusion pressure for both drugs was significantly higher than the control group. Compared with mechanical measures alone, cerebral oxygen delivery rose from 4.3 +/- 1.2 to 7.4 +/- 1.7 mL/min/100 g after epinephrine and from 3.7 +/- 1.4 to 7.3 +/- 2.7 mL/min/100 g after norepinephrine (P &lt; .05). There was no increase in cerebral oxygen consumption after both catecholamines, and cerebral oxygen extraction ratio decreased. Cerebral glucose delivery increased in relation to glucose consumption, and extraction ratio did not change significantly after both catecholamines. Our study indicates that the effects of either epinephrine or norepinephrine at a dose of 45 mug/kg during open-chest CPR on the cerebral delivery and on the consumption of oxygen and glucose do not differ significantly.","container-title":"Annals of Emergency Medicine","ISSN":"0196-0644","issue":"3","page":"249-254","title":"Effects of epinephrine and norepinephrine on cerebral oxygen delivery and consumption during open-chest CPR","volume":"19","author":[{"family":"Lindner","given":"K. H."},{"family":"Ahnefeld","given":"F. W."},{"family":"Pfenninger","given":"E. G."},{"family":"Schuermann","given":"W."},{"family":"Bowdler","given":"I. M."}],"issued":{"date-parts":[["1990"]]}}}],"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0</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53BC823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45 ug/kg</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E: 45 ug/kg</w:t>
            </w:r>
          </w:p>
        </w:tc>
        <w:tc>
          <w:tcPr>
            <w:tcW w:w="1420" w:type="dxa"/>
            <w:tcBorders>
              <w:top w:val="nil"/>
              <w:bottom w:val="nil"/>
            </w:tcBorders>
            <w:tcMar>
              <w:top w:w="30" w:type="dxa"/>
              <w:left w:w="45" w:type="dxa"/>
              <w:bottom w:w="30" w:type="dxa"/>
              <w:right w:w="45" w:type="dxa"/>
            </w:tcMar>
            <w:hideMark/>
          </w:tcPr>
          <w:p w14:paraId="01DBDDA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90 secs and 5 mins</w:t>
            </w:r>
          </w:p>
        </w:tc>
        <w:tc>
          <w:tcPr>
            <w:tcW w:w="2046" w:type="dxa"/>
            <w:tcBorders>
              <w:top w:val="nil"/>
              <w:bottom w:val="nil"/>
            </w:tcBorders>
            <w:tcMar>
              <w:top w:w="30" w:type="dxa"/>
              <w:left w:w="45" w:type="dxa"/>
              <w:bottom w:w="30" w:type="dxa"/>
              <w:right w:w="45" w:type="dxa"/>
            </w:tcMar>
            <w:hideMark/>
          </w:tcPr>
          <w:p w14:paraId="6AD43F6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labeled microsphere techniqu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erebral Venous Blood and measure sagittal pressure: Catheter</w:t>
            </w:r>
          </w:p>
        </w:tc>
        <w:tc>
          <w:tcPr>
            <w:tcW w:w="3442" w:type="dxa"/>
            <w:tcBorders>
              <w:top w:val="nil"/>
              <w:bottom w:val="nil"/>
            </w:tcBorders>
            <w:tcMar>
              <w:top w:w="30" w:type="dxa"/>
              <w:left w:w="45" w:type="dxa"/>
              <w:bottom w:w="30" w:type="dxa"/>
              <w:right w:w="45" w:type="dxa"/>
            </w:tcMar>
            <w:hideMark/>
          </w:tcPr>
          <w:p w14:paraId="6B91B23B"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4F6F616B" w14:textId="77777777" w:rsidR="0085315A" w:rsidRDefault="0085315A" w:rsidP="00513D84">
            <w:pPr>
              <w:spacing w:line="240" w:lineRule="auto"/>
              <w:rPr>
                <w:rFonts w:ascii="Times New Roman" w:eastAsia="Times New Roman" w:hAnsi="Times New Roman" w:cs="Times New Roman"/>
                <w:b/>
                <w:bCs/>
                <w:sz w:val="20"/>
                <w:szCs w:val="20"/>
              </w:rPr>
            </w:pPr>
          </w:p>
          <w:p w14:paraId="7EF9139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E (open chest CPR, 90sec and 5mins):</w:t>
            </w:r>
            <w:r w:rsidRPr="003A563F">
              <w:rPr>
                <w:rFonts w:ascii="Times New Roman" w:eastAsia="Times New Roman" w:hAnsi="Times New Roman" w:cs="Times New Roman"/>
                <w:sz w:val="20"/>
                <w:szCs w:val="20"/>
              </w:rPr>
              <w:br/>
              <w:t>CBF: 30 ± 7 to 54±14 to 37± 17 mL/min/100g (p&lt;0.05)</w:t>
            </w:r>
            <w:r w:rsidRPr="003A563F">
              <w:rPr>
                <w:rFonts w:ascii="Times New Roman" w:eastAsia="Times New Roman" w:hAnsi="Times New Roman" w:cs="Times New Roman"/>
                <w:sz w:val="20"/>
                <w:szCs w:val="20"/>
              </w:rPr>
              <w:br/>
              <w:t>Cerebral oxygen delivery: 4.3 ±1.2 to 7.4±1.7 to 5.1 ± 2.4 mL/min/100g (p&lt;0.05)</w:t>
            </w:r>
            <w:r w:rsidRPr="003A563F">
              <w:rPr>
                <w:rFonts w:ascii="Times New Roman" w:eastAsia="Times New Roman" w:hAnsi="Times New Roman" w:cs="Times New Roman"/>
                <w:sz w:val="20"/>
                <w:szCs w:val="20"/>
              </w:rPr>
              <w:br/>
              <w:t>Cerebral Perfusion Gradient: 2.7± 0.5 to 4.4 ± 1.5 (p&lt;0.05) to 3.3±1.2 kPa</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 xml:space="preserve">NE (open chest CPR, 90sec and 5mins): </w:t>
            </w:r>
            <w:r w:rsidRPr="003A563F">
              <w:rPr>
                <w:rFonts w:ascii="Times New Roman" w:eastAsia="Times New Roman" w:hAnsi="Times New Roman" w:cs="Times New Roman"/>
                <w:sz w:val="20"/>
                <w:szCs w:val="20"/>
              </w:rPr>
              <w:br/>
              <w:t>CBF: 30 ± 11 to 58 ± 22 to 45±21 mL/min/100g (p&lt;0.05)</w:t>
            </w:r>
            <w:r w:rsidRPr="003A563F">
              <w:rPr>
                <w:rFonts w:ascii="Times New Roman" w:eastAsia="Times New Roman" w:hAnsi="Times New Roman" w:cs="Times New Roman"/>
                <w:sz w:val="20"/>
                <w:szCs w:val="20"/>
              </w:rPr>
              <w:br/>
              <w:t>Cerebral oxygen delivery: 3.7±1.4 to 7.3 ± 2.7 to 5.8 ± 2.7* mL/min/100g (p&lt;0.05)</w:t>
            </w:r>
            <w:r w:rsidRPr="003A563F">
              <w:rPr>
                <w:rFonts w:ascii="Times New Roman" w:eastAsia="Times New Roman" w:hAnsi="Times New Roman" w:cs="Times New Roman"/>
                <w:sz w:val="20"/>
                <w:szCs w:val="20"/>
              </w:rPr>
              <w:br/>
              <w:t xml:space="preserve">Cerebral Perfusion Gradient: 2.5 ± 0.8 to 4.3 ± 1.2 to 3.9±0.5 kPa (p&lt;0.05) </w:t>
            </w:r>
          </w:p>
        </w:tc>
        <w:tc>
          <w:tcPr>
            <w:tcW w:w="1569" w:type="dxa"/>
            <w:tcBorders>
              <w:top w:val="nil"/>
              <w:bottom w:val="nil"/>
            </w:tcBorders>
            <w:tcMar>
              <w:top w:w="30" w:type="dxa"/>
              <w:left w:w="45" w:type="dxa"/>
              <w:bottom w:w="30" w:type="dxa"/>
              <w:right w:w="45" w:type="dxa"/>
            </w:tcMar>
            <w:hideMark/>
          </w:tcPr>
          <w:p w14:paraId="3470AFBE"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hideMark/>
          </w:tcPr>
          <w:p w14:paraId="6212CE7C"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E and E after a five-minute cardiac arrest and three minutes of open-chest CPR led to the same increase in cerebral oxygen delivery more than cerebral oxygen consumption, and oxygen extraction decreased. Both are strong alpha and beta receptor stimulators, but in contrast to E, the beta effect of NE is weak. </w:t>
            </w:r>
          </w:p>
          <w:p w14:paraId="0688494F" w14:textId="77777777" w:rsidR="0085315A" w:rsidRDefault="0085315A" w:rsidP="00513D84">
            <w:pPr>
              <w:spacing w:line="240" w:lineRule="auto"/>
              <w:rPr>
                <w:rFonts w:ascii="Times New Roman" w:eastAsia="Times New Roman" w:hAnsi="Times New Roman" w:cs="Times New Roman"/>
                <w:sz w:val="20"/>
                <w:szCs w:val="20"/>
              </w:rPr>
            </w:pPr>
          </w:p>
          <w:p w14:paraId="35712282"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demonstrated an increase in CBF and CMRO</w:t>
            </w:r>
            <w:r w:rsidRPr="00BE17A8">
              <w:rPr>
                <w:rFonts w:ascii="Times New Roman" w:eastAsia="Times New Roman" w:hAnsi="Times New Roman" w:cs="Times New Roman"/>
                <w:sz w:val="20"/>
                <w:szCs w:val="20"/>
                <w:vertAlign w:val="subscript"/>
              </w:rPr>
              <w:t>2</w:t>
            </w:r>
          </w:p>
        </w:tc>
      </w:tr>
      <w:tr w:rsidR="0085315A" w:rsidRPr="003A563F" w14:paraId="263D83CB"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tcPr>
          <w:p w14:paraId="1A576800"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sidRPr="0073636F">
              <w:rPr>
                <w:rFonts w:ascii="Times New Roman" w:eastAsia="Times New Roman" w:hAnsi="Times New Roman" w:cs="Times New Roman"/>
                <w:b/>
                <w:sz w:val="18"/>
                <w:szCs w:val="18"/>
              </w:rPr>
              <w:t>TBI Anesthetized Animal Models</w:t>
            </w:r>
          </w:p>
        </w:tc>
      </w:tr>
      <w:tr w:rsidR="0085315A" w:rsidRPr="003A563F" w14:paraId="5B114F4D" w14:textId="77777777" w:rsidTr="00513D84">
        <w:trPr>
          <w:trHeight w:val="315"/>
        </w:trPr>
        <w:tc>
          <w:tcPr>
            <w:tcW w:w="1145" w:type="dxa"/>
            <w:tcBorders>
              <w:top w:val="single" w:sz="4" w:space="0" w:color="auto"/>
              <w:bottom w:val="nil"/>
            </w:tcBorders>
            <w:tcMar>
              <w:top w:w="30" w:type="dxa"/>
              <w:left w:w="45" w:type="dxa"/>
              <w:bottom w:w="30" w:type="dxa"/>
              <w:right w:w="45" w:type="dxa"/>
            </w:tcMar>
            <w:hideMark/>
          </w:tcPr>
          <w:p w14:paraId="20F5DAA4"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Armstead et al, 201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cU21Aun4","properties":{"formattedCitation":"\\super 51\\nosupersub{}","plainCitation":"51","noteIndex":0},"citationItems":[{"id":501,"uris":["http://zotero.org/users/6254076/items/SQXXKBYK"],"uri":["http://zotero.org/users/6254076/items/SQXXKBYK"],"itemData":{"id":501,"type":"article-journal","abstract":"Traumatic brain injury (TBI) contributes to morbidity in children, and boys are disproportionately represented. Cerebral autoregulation is impaired after TBI, contributing to poor outcome. Cerebral Perfusion Pressure (CPP) is often normalized by use of vasoactive agents to increase mean arterial pressure (MAP). In prior studies of 1-5 day old newborn piglets, we observed that norepinephrine (NE) preferentially protected cerebral autoregulation and prevented hippocampal necrosis in females but not males after fluid percussion injury (FPI). The ERK isoform of mitogen activated protein kinase (MAPK) produces hemodynamic impairment after FPI, but less is known about the role of the cytokine IL-6. We investigated whether NE protects autoregulation and limits histopathology after FPI in older juvenile (4 week old) pigs and the role of ERK and IL-6 in that outcome by sex. Results show that NE significantly protects autoregulation and prevents reduction in CBF in both male and female juvenile pigs after FPI; co-administration of the ERK antagonist U 0126 with NE fully protects both indices of outcome. Papaverine induced dilation was unchanged by FPI and NE. NE blunted ERK MAPK and IL-6 upregulation in both males and females after FPI. NE attenuated loss of neurons in CA1 and CA3 hippocampus of males and females after FPI. These data indicate that NE protects autoregulation and limits hippocampal neuronal cell necrosis via block of ERK and IL-6 after FPI in both male and female juvenile pigs. These data suggest that use of NE to improve outcome after TBI is both sex and age dependent.","collection-title":"Experimental Biology 2016, EB. San Diego, CA United States. (var.pagings).","container-title":"FASEB Journal","ISSN":"1530-6860","issue":"Meeting Abstracts","title":"Norepinephrine protects cerebral autoregulation and reduces hippocampal necrosis after traumatic brain injury via block of ERK MAPK and il-6 in juvenile pigs","URL":"http://www.fasebj.org/content/30/1_Supplement/1203.1.abstract?sid=5482e372-cbc8-4cd2-be7f-bf7bda359885","volume":"30","author":[{"family":"Armstead","given":"W."},{"family":"Riley","given":"J."},{"family":"Vavilala","given":"M."}],"issued":{"date-parts":[["201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1</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hideMark/>
          </w:tcPr>
          <w:p w14:paraId="12D17B88"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Fluid percussion injury (FPI) post-treated with NE 0.7–1.3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FPI post-treated with NE 0.7–1.3ug/kg/min + the ERK MAPK antagonist U 0126 1 mg/kg intravenously</w:t>
            </w:r>
          </w:p>
          <w:p w14:paraId="097CBB7E" w14:textId="77777777" w:rsidR="0085315A" w:rsidRDefault="0085315A" w:rsidP="00513D84">
            <w:pPr>
              <w:spacing w:line="240" w:lineRule="auto"/>
              <w:rPr>
                <w:rFonts w:ascii="Times New Roman" w:eastAsia="Times New Roman" w:hAnsi="Times New Roman" w:cs="Times New Roman"/>
                <w:sz w:val="20"/>
                <w:szCs w:val="20"/>
              </w:rPr>
            </w:pPr>
          </w:p>
          <w:p w14:paraId="11319543"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paverine: 10</w:t>
            </w:r>
            <w:r w:rsidRPr="00147A8B">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rPr>
              <w:t xml:space="preserve"> and 10</w:t>
            </w:r>
            <w:r w:rsidRPr="00147A8B">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M</w:t>
            </w:r>
          </w:p>
        </w:tc>
        <w:tc>
          <w:tcPr>
            <w:tcW w:w="1420" w:type="dxa"/>
            <w:tcBorders>
              <w:top w:val="single" w:sz="4" w:space="0" w:color="auto"/>
              <w:bottom w:val="nil"/>
            </w:tcBorders>
            <w:tcMar>
              <w:top w:w="30" w:type="dxa"/>
              <w:left w:w="45" w:type="dxa"/>
              <w:bottom w:w="30" w:type="dxa"/>
              <w:right w:w="45" w:type="dxa"/>
            </w:tcMar>
            <w:hideMark/>
          </w:tcPr>
          <w:p w14:paraId="3637DF9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PP was targeted 65–70 mm Hg</w:t>
            </w:r>
          </w:p>
        </w:tc>
        <w:tc>
          <w:tcPr>
            <w:tcW w:w="2046" w:type="dxa"/>
            <w:tcBorders>
              <w:top w:val="single" w:sz="4" w:space="0" w:color="auto"/>
              <w:bottom w:val="nil"/>
            </w:tcBorders>
            <w:tcMar>
              <w:top w:w="30" w:type="dxa"/>
              <w:left w:w="45" w:type="dxa"/>
              <w:bottom w:w="30" w:type="dxa"/>
              <w:right w:w="45" w:type="dxa"/>
            </w:tcMar>
            <w:hideMark/>
          </w:tcPr>
          <w:p w14:paraId="1888884F"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Radiolabeled microsphere techniqu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PP: MAP - ICP</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CP: Integra camino monitor and laser doppler prob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Transient hyperemic response ratio (THRR): Calculated by flow </w:t>
            </w:r>
            <w:r w:rsidRPr="003A563F">
              <w:rPr>
                <w:rFonts w:ascii="Times New Roman" w:eastAsia="Times New Roman" w:hAnsi="Times New Roman" w:cs="Times New Roman"/>
                <w:sz w:val="20"/>
                <w:szCs w:val="20"/>
              </w:rPr>
              <w:lastRenderedPageBreak/>
              <w:t>before compression/ release of compression</w:t>
            </w:r>
          </w:p>
        </w:tc>
        <w:tc>
          <w:tcPr>
            <w:tcW w:w="3442" w:type="dxa"/>
            <w:tcBorders>
              <w:top w:val="single" w:sz="4" w:space="0" w:color="auto"/>
              <w:bottom w:val="nil"/>
            </w:tcBorders>
            <w:tcMar>
              <w:top w:w="30" w:type="dxa"/>
              <w:left w:w="45" w:type="dxa"/>
              <w:bottom w:w="30" w:type="dxa"/>
              <w:right w:w="45" w:type="dxa"/>
            </w:tcMar>
            <w:hideMark/>
          </w:tcPr>
          <w:p w14:paraId="48E1EEE1"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lastRenderedPageBreak/>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1E95FFB6" w14:textId="77777777" w:rsidR="0085315A" w:rsidRDefault="0085315A" w:rsidP="00513D84">
            <w:pPr>
              <w:spacing w:line="240" w:lineRule="auto"/>
              <w:rPr>
                <w:rFonts w:ascii="Times New Roman" w:eastAsia="Times New Roman" w:hAnsi="Times New Roman" w:cs="Times New Roman"/>
                <w:b/>
                <w:bCs/>
                <w:sz w:val="20"/>
                <w:szCs w:val="20"/>
              </w:rPr>
            </w:pPr>
          </w:p>
          <w:p w14:paraId="7B7FB803"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Sham control:</w:t>
            </w:r>
            <w:r w:rsidRPr="003A563F">
              <w:rPr>
                <w:rFonts w:ascii="Times New Roman" w:eastAsia="Times New Roman" w:hAnsi="Times New Roman" w:cs="Times New Roman"/>
                <w:sz w:val="20"/>
                <w:szCs w:val="20"/>
              </w:rPr>
              <w:br/>
              <w:t>CPP male: 70 ± 7mmHg</w:t>
            </w:r>
            <w:r w:rsidRPr="003A563F">
              <w:rPr>
                <w:rFonts w:ascii="Times New Roman" w:eastAsia="Times New Roman" w:hAnsi="Times New Roman" w:cs="Times New Roman"/>
                <w:sz w:val="20"/>
                <w:szCs w:val="20"/>
              </w:rPr>
              <w:br/>
              <w:t>CPP female: 71 ± 7 mmHg</w:t>
            </w:r>
            <w:r w:rsidRPr="003A563F">
              <w:rPr>
                <w:rFonts w:ascii="Times New Roman" w:eastAsia="Times New Roman" w:hAnsi="Times New Roman" w:cs="Times New Roman"/>
                <w:sz w:val="20"/>
                <w:szCs w:val="20"/>
              </w:rPr>
              <w:br/>
              <w:t>CBF male: No change</w:t>
            </w:r>
            <w:r w:rsidRPr="003A563F">
              <w:rPr>
                <w:rFonts w:ascii="Times New Roman" w:eastAsia="Times New Roman" w:hAnsi="Times New Roman" w:cs="Times New Roman"/>
                <w:sz w:val="20"/>
                <w:szCs w:val="20"/>
              </w:rPr>
              <w:br/>
              <w:t>CBF female: No change</w:t>
            </w:r>
            <w:r w:rsidRPr="003A563F">
              <w:rPr>
                <w:rFonts w:ascii="Times New Roman" w:eastAsia="Times New Roman" w:hAnsi="Times New Roman" w:cs="Times New Roman"/>
                <w:sz w:val="20"/>
                <w:szCs w:val="20"/>
              </w:rPr>
              <w:br/>
              <w:t>THRR male unilateral and bilateral: 1.15 and 1.27</w:t>
            </w:r>
            <w:r w:rsidRPr="003A563F">
              <w:rPr>
                <w:rFonts w:ascii="Times New Roman" w:eastAsia="Times New Roman" w:hAnsi="Times New Roman" w:cs="Times New Roman"/>
                <w:sz w:val="20"/>
                <w:szCs w:val="20"/>
              </w:rPr>
              <w:br/>
              <w:t>THRR female unilateral and bilateral: 1.15 and 1.2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lastRenderedPageBreak/>
              <w:t>FPI untreated:</w:t>
            </w:r>
            <w:r w:rsidRPr="003A563F">
              <w:rPr>
                <w:rFonts w:ascii="Times New Roman" w:eastAsia="Times New Roman" w:hAnsi="Times New Roman" w:cs="Times New Roman"/>
                <w:sz w:val="20"/>
                <w:szCs w:val="20"/>
              </w:rPr>
              <w:br/>
              <w:t>CPP male: 45±4mmHg</w:t>
            </w:r>
            <w:r w:rsidRPr="003A563F">
              <w:rPr>
                <w:rFonts w:ascii="Times New Roman" w:eastAsia="Times New Roman" w:hAnsi="Times New Roman" w:cs="Times New Roman"/>
                <w:sz w:val="20"/>
                <w:szCs w:val="20"/>
              </w:rPr>
              <w:br/>
              <w:t>CPP female: 45±5 mmHg</w:t>
            </w:r>
            <w:r w:rsidRPr="003A563F">
              <w:rPr>
                <w:rFonts w:ascii="Times New Roman" w:eastAsia="Times New Roman" w:hAnsi="Times New Roman" w:cs="Times New Roman"/>
                <w:sz w:val="20"/>
                <w:szCs w:val="20"/>
              </w:rPr>
              <w:br/>
              <w:t>CBF male: Reduced by 20 ml/min/100g (p&lt;0.05)</w:t>
            </w:r>
            <w:r w:rsidRPr="003A563F">
              <w:rPr>
                <w:rFonts w:ascii="Times New Roman" w:eastAsia="Times New Roman" w:hAnsi="Times New Roman" w:cs="Times New Roman"/>
                <w:sz w:val="20"/>
                <w:szCs w:val="20"/>
              </w:rPr>
              <w:br/>
              <w:t>CBF female: Reduced by 15 ml/min/100g (p&lt;0.05)</w:t>
            </w:r>
            <w:r w:rsidRPr="003A563F">
              <w:rPr>
                <w:rFonts w:ascii="Times New Roman" w:eastAsia="Times New Roman" w:hAnsi="Times New Roman" w:cs="Times New Roman"/>
                <w:sz w:val="20"/>
                <w:szCs w:val="20"/>
              </w:rPr>
              <w:br/>
              <w:t>THRR male unilateral and bilateral: 1.04 and 1.10</w:t>
            </w:r>
            <w:r w:rsidRPr="003A563F">
              <w:rPr>
                <w:rFonts w:ascii="Times New Roman" w:eastAsia="Times New Roman" w:hAnsi="Times New Roman" w:cs="Times New Roman"/>
                <w:sz w:val="20"/>
                <w:szCs w:val="20"/>
              </w:rPr>
              <w:br/>
              <w:t>THRR female unilateral and bilateral: 1.07 and 1.14</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FPI post-treated with NE:</w:t>
            </w:r>
            <w:r w:rsidRPr="003A563F">
              <w:rPr>
                <w:rFonts w:ascii="Times New Roman" w:eastAsia="Times New Roman" w:hAnsi="Times New Roman" w:cs="Times New Roman"/>
                <w:sz w:val="20"/>
                <w:szCs w:val="20"/>
              </w:rPr>
              <w:br/>
              <w:t>CPP males: 68±5 mmHg</w:t>
            </w:r>
            <w:r w:rsidRPr="003A563F">
              <w:rPr>
                <w:rFonts w:ascii="Times New Roman" w:eastAsia="Times New Roman" w:hAnsi="Times New Roman" w:cs="Times New Roman"/>
                <w:sz w:val="20"/>
                <w:szCs w:val="20"/>
              </w:rPr>
              <w:br/>
              <w:t>CPP females: 66±5 mmHg</w:t>
            </w:r>
            <w:r w:rsidRPr="003A563F">
              <w:rPr>
                <w:rFonts w:ascii="Times New Roman" w:eastAsia="Times New Roman" w:hAnsi="Times New Roman" w:cs="Times New Roman"/>
                <w:sz w:val="20"/>
                <w:szCs w:val="20"/>
              </w:rPr>
              <w:br/>
              <w:t>CBF male: Reduced by 10 ml/min/100g (p&lt;0.05)</w:t>
            </w:r>
            <w:r w:rsidRPr="003A563F">
              <w:rPr>
                <w:rFonts w:ascii="Times New Roman" w:eastAsia="Times New Roman" w:hAnsi="Times New Roman" w:cs="Times New Roman"/>
                <w:sz w:val="20"/>
                <w:szCs w:val="20"/>
              </w:rPr>
              <w:br/>
              <w:t>CBF female: No change (p&lt;0.05)</w:t>
            </w:r>
            <w:r w:rsidRPr="003A563F">
              <w:rPr>
                <w:rFonts w:ascii="Times New Roman" w:eastAsia="Times New Roman" w:hAnsi="Times New Roman" w:cs="Times New Roman"/>
                <w:sz w:val="20"/>
                <w:szCs w:val="20"/>
              </w:rPr>
              <w:br/>
              <w:t>THRR male unilateral and bilateral: 1.14 and 1.21</w:t>
            </w:r>
            <w:r w:rsidRPr="003A563F">
              <w:rPr>
                <w:rFonts w:ascii="Times New Roman" w:eastAsia="Times New Roman" w:hAnsi="Times New Roman" w:cs="Times New Roman"/>
                <w:sz w:val="20"/>
                <w:szCs w:val="20"/>
              </w:rPr>
              <w:br/>
              <w:t>THRR female unilateral and bilateral: 1.15 and 1.25</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FPI post-treated with NE + the ERK MAPK:</w:t>
            </w:r>
            <w:r w:rsidRPr="003A563F">
              <w:rPr>
                <w:rFonts w:ascii="Times New Roman" w:eastAsia="Times New Roman" w:hAnsi="Times New Roman" w:cs="Times New Roman"/>
                <w:sz w:val="20"/>
                <w:szCs w:val="20"/>
              </w:rPr>
              <w:br/>
              <w:t>CPP males: 67±5 mmHg</w:t>
            </w:r>
            <w:r w:rsidRPr="003A563F">
              <w:rPr>
                <w:rFonts w:ascii="Times New Roman" w:eastAsia="Times New Roman" w:hAnsi="Times New Roman" w:cs="Times New Roman"/>
                <w:sz w:val="20"/>
                <w:szCs w:val="20"/>
              </w:rPr>
              <w:br/>
              <w:t>CBF male: No change (p&lt;0.05)</w:t>
            </w:r>
            <w:r w:rsidRPr="003A563F">
              <w:rPr>
                <w:rFonts w:ascii="Times New Roman" w:eastAsia="Times New Roman" w:hAnsi="Times New Roman" w:cs="Times New Roman"/>
                <w:sz w:val="20"/>
                <w:szCs w:val="20"/>
              </w:rPr>
              <w:br/>
              <w:t>THRR male unilateral and bilateral: 1.15 and 1.25</w:t>
            </w:r>
            <w:r w:rsidRPr="003A563F">
              <w:rPr>
                <w:rFonts w:ascii="Times New Roman" w:eastAsia="Times New Roman" w:hAnsi="Times New Roman" w:cs="Times New Roman"/>
                <w:sz w:val="20"/>
                <w:szCs w:val="20"/>
              </w:rPr>
              <w:br/>
              <w:t>No female data</w:t>
            </w:r>
          </w:p>
          <w:p w14:paraId="6DC3558E" w14:textId="77777777" w:rsidR="0085315A" w:rsidRDefault="0085315A" w:rsidP="00513D84">
            <w:pPr>
              <w:spacing w:line="240" w:lineRule="auto"/>
              <w:rPr>
                <w:rFonts w:ascii="Times New Roman" w:eastAsia="Times New Roman" w:hAnsi="Times New Roman" w:cs="Times New Roman"/>
                <w:sz w:val="20"/>
                <w:szCs w:val="20"/>
              </w:rPr>
            </w:pPr>
          </w:p>
          <w:p w14:paraId="79B61C32"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apaverine increase artery diameter in all groups</w:t>
            </w:r>
          </w:p>
        </w:tc>
        <w:tc>
          <w:tcPr>
            <w:tcW w:w="1569" w:type="dxa"/>
            <w:tcBorders>
              <w:top w:val="single" w:sz="4" w:space="0" w:color="auto"/>
              <w:bottom w:val="nil"/>
            </w:tcBorders>
            <w:tcMar>
              <w:top w:w="30" w:type="dxa"/>
              <w:left w:w="45" w:type="dxa"/>
              <w:bottom w:w="30" w:type="dxa"/>
              <w:right w:w="45" w:type="dxa"/>
            </w:tcMar>
            <w:hideMark/>
          </w:tcPr>
          <w:p w14:paraId="5A64B4DB"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single" w:sz="4" w:space="0" w:color="auto"/>
              <w:bottom w:val="nil"/>
            </w:tcBorders>
            <w:tcMar>
              <w:top w:w="30" w:type="dxa"/>
              <w:left w:w="45" w:type="dxa"/>
              <w:bottom w:w="30" w:type="dxa"/>
              <w:right w:w="45" w:type="dxa"/>
            </w:tcMar>
            <w:hideMark/>
          </w:tcPr>
          <w:p w14:paraId="647B17CA"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NE protects cerebral autoregulation and limits hippocampal neuronal cell necrosis after FPI in both male and female juvenile pigs. In contrast, NE augmented ERK MAPK upregulation in newborn males but similarly blocked it in newborn females after TBI. </w:t>
            </w:r>
          </w:p>
          <w:p w14:paraId="614C7F3E" w14:textId="77777777" w:rsidR="0085315A" w:rsidRDefault="0085315A" w:rsidP="00513D84">
            <w:pPr>
              <w:spacing w:line="240" w:lineRule="auto"/>
              <w:rPr>
                <w:rFonts w:ascii="Times New Roman" w:eastAsia="Times New Roman" w:hAnsi="Times New Roman" w:cs="Times New Roman"/>
                <w:sz w:val="20"/>
                <w:szCs w:val="20"/>
              </w:rPr>
            </w:pPr>
          </w:p>
          <w:p w14:paraId="4EBA45B7"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E reduced CBF in male pigs with an increase in CVR in both sexs</w:t>
            </w:r>
          </w:p>
        </w:tc>
      </w:tr>
      <w:tr w:rsidR="0085315A" w:rsidRPr="003A563F" w14:paraId="72920B48" w14:textId="77777777" w:rsidTr="00513D84">
        <w:trPr>
          <w:trHeight w:val="315"/>
        </w:trPr>
        <w:tc>
          <w:tcPr>
            <w:tcW w:w="1145" w:type="dxa"/>
            <w:tcBorders>
              <w:top w:val="nil"/>
              <w:bottom w:val="nil"/>
            </w:tcBorders>
            <w:tcMar>
              <w:top w:w="30" w:type="dxa"/>
              <w:left w:w="45" w:type="dxa"/>
              <w:bottom w:w="30" w:type="dxa"/>
              <w:right w:w="45" w:type="dxa"/>
            </w:tcMar>
            <w:hideMark/>
          </w:tcPr>
          <w:p w14:paraId="421C244D" w14:textId="77777777" w:rsidR="0085315A" w:rsidRPr="003A563F" w:rsidRDefault="0085315A" w:rsidP="00513D84">
            <w:pPr>
              <w:spacing w:after="240"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lastRenderedPageBreak/>
              <w:t>Friess et al, 2012</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HQWUMbZt","properties":{"formattedCitation":"\\super 52\\nosupersub{}","plainCitation":"52","noteIndex":0},"citationItems":[{"id":389,"uris":["http://zotero.org/users/6254076/items/IJFR62AW"],"uri":["http://zotero.org/users/6254076/items/IJFR62AW"],"itemData":{"id":389,"type":"article-journal","abstract":"Introduction: Phenylphrine (PE) and norepinephrine (NE) are commonly utilized for cerebral perfusion pressure (CPP) augmentation following pediatric severe traumatic brain injury TBI). Differences in the effects of PE and NE on cerebrovascular hemodynamics and cerebral metabolism following TBI are unknown. Hypothesis: PE and NE infusions for CPP augmentation following TBI will have different effects on cerebral blood flow (CBF), brain tissue oxygen tension (PbtO2), and cerebral metabolism in a pediatric swine model. Methods: With IACUC approval, 16 female 4 week old pigs were intubated, anesthetized with fentanyl and midazolam infusions, and underwent non-impact inertial head injury. Intraparenchymal monitors were placed to measure intracranial pressure (ICP), CBF, PbtO2, and cerebral microdialsyis 30 min-6 hrs post injury. One hour after injury animals were randomized to receive either PE or NE infusions titrated to a CPP greater than 70 mm Hg for five hours until euthanasia. Groups were compared using student t tests and repeated measures nested ANOVAs. Results: There were no differences between groups for physiologic or blood gas variables at 1 hr post injury before vasopressor administration. At 6 hours post injury, NE compared to PE had higher heart rates (127+/-16 vs 89+/-32, p=0.009) and PbtO2 (29.7+/-10.2 vs 19.6+/-6.4 mm Hg, p=0.03). Other physiologic variables including CBF (36+/-20 vs 32+/-10 mL/100gm/min, p=0.61) and ICP (16+/-7 vs 17+/-4 mm Hg, p=0.3) were similar. NE had higher plasma levels of glucose (175+/-62 vs 89+/-32 mg/dL, p=0.005) and lactate (1.5+/-0.7 vs 0.7+/-0.1 mmol/L) at 6 hrs post injury. Cerebral microdialysis revealed higher lactate-pyruvate ratios (42+/-20 vs 16+/-5, p=0.04) and glyercol levels (20.2+/-3.7 vs 10.6+/-0.7 umol/L, p=0.006) in NE compared to PE at 6 hrs respectively. Conclusions: NE and PE infusions for CPP augmentation had similar effects on CBF and ICP after TBI, but NE produced higher PbtO2 levels. However, we observed higher levels of glycerol and lactate-pyruvate ratios in injured animals receiving NE compared to PE consistent with metabolic crisis. Vasopressor choice for early CPP augmentation after severe TBI may influence early cerebral metabolism.","collection-title":"42nd Critical Care Congress of the Society of Critical Care Medicine, SCCM 2013. San Juan Puerto Rico. (var.pagings).","container-title":"Critical Care Medicine","DOI":"10.1097/01.ccm.0000425605.04623.4b","ISSN":"0090-3493","issue":"12 SUPPL. 1","page":"43-44","title":"Phenylephrine versus norepinephrine for early cerebral perfusion pressure augmentation after traumatic brain injury in a pediatric swine model","volume":"40","author":[{"family":"Friess","given":"S."},{"family":"Bruins","given":"B."},{"family":"Jiang","given":"J."},{"family":"Ralston","given":"J."},{"family":"Kilbaugh","given":"T."},{"family":"Margulies","given":"S."}],"issued":{"date-parts":[["2012"]]}}}],"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2</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4CA963F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and PE: 7.9±5.2 and 0.9±0.7 ug/kg/min titrated to CPP&gt;70 mmHg</w:t>
            </w:r>
          </w:p>
        </w:tc>
        <w:tc>
          <w:tcPr>
            <w:tcW w:w="1420" w:type="dxa"/>
            <w:tcBorders>
              <w:top w:val="nil"/>
              <w:bottom w:val="nil"/>
            </w:tcBorders>
            <w:tcMar>
              <w:top w:w="30" w:type="dxa"/>
              <w:left w:w="45" w:type="dxa"/>
              <w:bottom w:w="30" w:type="dxa"/>
              <w:right w:w="45" w:type="dxa"/>
            </w:tcMar>
            <w:hideMark/>
          </w:tcPr>
          <w:p w14:paraId="196C7A8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For 5 hrs</w:t>
            </w:r>
          </w:p>
        </w:tc>
        <w:tc>
          <w:tcPr>
            <w:tcW w:w="2046" w:type="dxa"/>
            <w:tcBorders>
              <w:top w:val="nil"/>
              <w:bottom w:val="nil"/>
            </w:tcBorders>
            <w:tcMar>
              <w:top w:w="30" w:type="dxa"/>
              <w:left w:w="45" w:type="dxa"/>
              <w:bottom w:w="30" w:type="dxa"/>
              <w:right w:w="45" w:type="dxa"/>
            </w:tcMar>
            <w:hideMark/>
          </w:tcPr>
          <w:p w14:paraId="71A49228"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Thermal diffusion prob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 xml:space="preserve">ICP: Intraparenchymal monitors </w:t>
            </w:r>
          </w:p>
          <w:p w14:paraId="51880CEE" w14:textId="77777777" w:rsidR="0085315A" w:rsidRDefault="0085315A" w:rsidP="00513D84">
            <w:pPr>
              <w:spacing w:line="240" w:lineRule="auto"/>
              <w:rPr>
                <w:rFonts w:ascii="Times New Roman" w:eastAsia="Times New Roman" w:hAnsi="Times New Roman" w:cs="Times New Roman"/>
                <w:sz w:val="20"/>
                <w:szCs w:val="20"/>
              </w:rPr>
            </w:pPr>
          </w:p>
          <w:p w14:paraId="6B64DECD" w14:textId="77777777" w:rsidR="0085315A" w:rsidRPr="009F59E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PO</w:t>
            </w:r>
            <w:r w:rsidRPr="009F59EF">
              <w:rPr>
                <w:rFonts w:ascii="Times New Roman" w:eastAsia="Times New Roman" w:hAnsi="Times New Roman" w:cs="Times New Roman"/>
                <w:sz w:val="20"/>
                <w:szCs w:val="20"/>
                <w:vertAlign w:val="subscript"/>
              </w:rPr>
              <w:t>2</w:t>
            </w:r>
            <w:r>
              <w:rPr>
                <w:rFonts w:ascii="Times New Roman" w:eastAsia="Times New Roman" w:hAnsi="Times New Roman" w:cs="Times New Roman"/>
                <w:sz w:val="20"/>
                <w:szCs w:val="20"/>
              </w:rPr>
              <w:t>: Microdaylysis</w:t>
            </w:r>
          </w:p>
        </w:tc>
        <w:tc>
          <w:tcPr>
            <w:tcW w:w="3442" w:type="dxa"/>
            <w:tcBorders>
              <w:top w:val="nil"/>
              <w:bottom w:val="nil"/>
            </w:tcBorders>
            <w:tcMar>
              <w:top w:w="30" w:type="dxa"/>
              <w:left w:w="45" w:type="dxa"/>
              <w:bottom w:w="30" w:type="dxa"/>
              <w:right w:w="45" w:type="dxa"/>
            </w:tcMar>
            <w:hideMark/>
          </w:tcPr>
          <w:p w14:paraId="17C43E3C"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remained constant throughout all groups</w:t>
            </w:r>
          </w:p>
          <w:p w14:paraId="5E943CAA" w14:textId="77777777" w:rsidR="0085315A" w:rsidRDefault="0085315A" w:rsidP="00513D84">
            <w:pPr>
              <w:spacing w:line="240" w:lineRule="auto"/>
              <w:rPr>
                <w:rFonts w:ascii="Times New Roman" w:eastAsia="Times New Roman" w:hAnsi="Times New Roman" w:cs="Times New Roman"/>
                <w:b/>
                <w:bCs/>
                <w:sz w:val="20"/>
                <w:szCs w:val="20"/>
              </w:rPr>
            </w:pPr>
          </w:p>
          <w:p w14:paraId="77E840C9"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PE:</w:t>
            </w:r>
            <w:r w:rsidRPr="003A563F">
              <w:rPr>
                <w:rFonts w:ascii="Times New Roman" w:eastAsia="Times New Roman" w:hAnsi="Times New Roman" w:cs="Times New Roman"/>
                <w:sz w:val="20"/>
                <w:szCs w:val="20"/>
              </w:rPr>
              <w:br/>
              <w:t xml:space="preserve">CBF: Improves over time with peaks and valleys ranging 20 ml/100g/min </w:t>
            </w:r>
            <w:r w:rsidRPr="003A563F">
              <w:rPr>
                <w:rFonts w:ascii="Times New Roman" w:eastAsia="Times New Roman" w:hAnsi="Times New Roman" w:cs="Times New Roman"/>
                <w:sz w:val="20"/>
                <w:szCs w:val="20"/>
              </w:rPr>
              <w:br/>
              <w:t>CPP: No significant change</w:t>
            </w:r>
            <w:r w:rsidRPr="003A563F">
              <w:rPr>
                <w:rFonts w:ascii="Times New Roman" w:eastAsia="Times New Roman" w:hAnsi="Times New Roman" w:cs="Times New Roman"/>
                <w:sz w:val="20"/>
                <w:szCs w:val="20"/>
              </w:rPr>
              <w:br/>
              <w:t>Greater reduction in cell injury</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NE:</w:t>
            </w:r>
            <w:r w:rsidRPr="003A563F">
              <w:rPr>
                <w:rFonts w:ascii="Times New Roman" w:eastAsia="Times New Roman" w:hAnsi="Times New Roman" w:cs="Times New Roman"/>
                <w:sz w:val="20"/>
                <w:szCs w:val="20"/>
              </w:rPr>
              <w:br/>
              <w:t>CBF: Improves over time with peaks and valleys ranging 20 ml/100g/min</w:t>
            </w:r>
            <w:r w:rsidRPr="003A563F">
              <w:rPr>
                <w:rFonts w:ascii="Times New Roman" w:eastAsia="Times New Roman" w:hAnsi="Times New Roman" w:cs="Times New Roman"/>
                <w:sz w:val="20"/>
                <w:szCs w:val="20"/>
              </w:rPr>
              <w:br/>
              <w:t>CPP: No significant chang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t>PO</w:t>
            </w:r>
            <w:r w:rsidRPr="009F59E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Higher then PE</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o ICP difference between groups at 70 mmHg</w:t>
            </w:r>
          </w:p>
        </w:tc>
        <w:tc>
          <w:tcPr>
            <w:tcW w:w="1569" w:type="dxa"/>
            <w:tcBorders>
              <w:top w:val="nil"/>
              <w:bottom w:val="nil"/>
            </w:tcBorders>
            <w:tcMar>
              <w:top w:w="30" w:type="dxa"/>
              <w:left w:w="45" w:type="dxa"/>
              <w:bottom w:w="30" w:type="dxa"/>
              <w:right w:w="45" w:type="dxa"/>
            </w:tcMar>
            <w:hideMark/>
          </w:tcPr>
          <w:p w14:paraId="240A68F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hideMark/>
          </w:tcPr>
          <w:p w14:paraId="3E698EA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resulted in greater increase in brain tissue oxygen tension than augmentation with PE, despite similar increases in CBF.</w:t>
            </w:r>
          </w:p>
        </w:tc>
      </w:tr>
      <w:tr w:rsidR="0085315A" w:rsidRPr="003A563F" w14:paraId="3A4E2747" w14:textId="77777777" w:rsidTr="00513D84">
        <w:trPr>
          <w:trHeight w:val="315"/>
        </w:trPr>
        <w:tc>
          <w:tcPr>
            <w:tcW w:w="1145" w:type="dxa"/>
            <w:tcBorders>
              <w:top w:val="nil"/>
              <w:bottom w:val="nil"/>
            </w:tcBorders>
            <w:tcMar>
              <w:top w:w="30" w:type="dxa"/>
              <w:left w:w="45" w:type="dxa"/>
              <w:bottom w:w="30" w:type="dxa"/>
              <w:right w:w="45" w:type="dxa"/>
            </w:tcMar>
            <w:hideMark/>
          </w:tcPr>
          <w:p w14:paraId="67C7C3F6"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Daley et al 2004</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DlDio8Os","properties":{"formattedCitation":"\\super 53\\nosupersub{}","plainCitation":"53","noteIndex":0},"citationItems":[{"id":394,"uris":["http://zotero.org/users/6254076/items/PHRIKYAV"],"uri":["http://zotero.org/users/6254076/items/PHRIKYAV"],"itemData":{"id":394,"type":"article-journal","abstract":"Background and Purpose - Development of a method to continuously assess cerebrovascular autoregulation of patients with traumatic brain injury would facilitate therapeutic intervention and thus reduce secondary complications. Methods - Changes in arterial blood pressure (ABP), intracranial pressure (ICP), cerebral blood flow velocity (CBFV), and pial arteriolar diameter (PAD) induced by acute pressor challenge (norepinephrine; 1 mug/[kg . min]) were evaluated in both uninjured and fluid percussion injured piglets equipped with cranial windows. The linear correlation coefficient and corresponding slope of the regression line of the relationship between highest modal frequency (HMF) of cerebrovascular pressure transmission of ABP to ICP and cerebral perfusion pressure (CPP) were determined for each challenge. Results - For all uninjured piglets, pressor challenge resulted in an inverse relationship between HMF and CPP characterized by significant negative correlation values and negative corresponding regression line slopes with respective group mean values (+/-SD) of -0.50 (+/-0.14) and -0.6 (+/-0.44) Hz/mm Hg, respectively. Consistent with functional autoregulation of the uninjured preparations, pressor challenge resulted in a decrease of PAD, and CBFV remained relatively constant. For all injured piglets, pressor challenge resulted in direct relationship between HMF and CPP, characterized by positive correlation values and corresponding regression line slopes with group mean values of 0.48 (+/-0.21) and 1.13 (+/-2.08) Hz/mm Hg, respectively. Consistent with impaired autoregulation, PAD and CBFV increased during pressor challenge after brain injury. Conclusions - Evaluation of changes of the HMF of cerebrovascular pressure transmission with respect to CPP changes permits continuous monitoring of cerebral autoregulation.","container-title":"Stroke","DOI":"10.1161/01.STR.0000133690.94288.c9","ISSN":"0039-2499","issue":"8","page":"1952-1956","title":"Assessment of cerebrovascular autoregulation: Changes of highest modal frequency of cerebrovascular pressure transmission with cerebral perfusion pressure","volume":"35","author":[{"family":"Daley","given":"M. L."},{"family":"Pourcyrous","given":"M."},{"family":"Timmons","given":"S. D."},{"family":"Leffler","given":"C. W."}],"issued":{"date-parts":[["2004"]]}}}],"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53</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75B5A97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1ug/kg/min</w:t>
            </w:r>
          </w:p>
        </w:tc>
        <w:tc>
          <w:tcPr>
            <w:tcW w:w="1420" w:type="dxa"/>
            <w:tcBorders>
              <w:top w:val="nil"/>
              <w:bottom w:val="nil"/>
            </w:tcBorders>
            <w:tcMar>
              <w:top w:w="30" w:type="dxa"/>
              <w:left w:w="45" w:type="dxa"/>
              <w:bottom w:w="30" w:type="dxa"/>
              <w:right w:w="45" w:type="dxa"/>
            </w:tcMar>
            <w:hideMark/>
          </w:tcPr>
          <w:p w14:paraId="5533A9D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5mins</w:t>
            </w:r>
          </w:p>
        </w:tc>
        <w:tc>
          <w:tcPr>
            <w:tcW w:w="2046" w:type="dxa"/>
            <w:tcBorders>
              <w:top w:val="nil"/>
              <w:bottom w:val="nil"/>
            </w:tcBorders>
            <w:tcMar>
              <w:top w:w="30" w:type="dxa"/>
              <w:left w:w="45" w:type="dxa"/>
              <w:bottom w:w="30" w:type="dxa"/>
              <w:right w:w="45" w:type="dxa"/>
            </w:tcMar>
            <w:hideMark/>
          </w:tcPr>
          <w:p w14:paraId="3A07E5D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Laser doppler flow meter velocity</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Pail arteriolar: VHS recording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ICP: Direct pressure monitor and femoral ABP recording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CPP: ABP-ICP</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HMF: Calculated from transfer from ABP to ICP</w:t>
            </w:r>
          </w:p>
        </w:tc>
        <w:tc>
          <w:tcPr>
            <w:tcW w:w="3442" w:type="dxa"/>
            <w:tcBorders>
              <w:top w:val="nil"/>
              <w:bottom w:val="nil"/>
            </w:tcBorders>
            <w:tcMar>
              <w:top w:w="30" w:type="dxa"/>
              <w:left w:w="45" w:type="dxa"/>
              <w:bottom w:w="30" w:type="dxa"/>
              <w:right w:w="45" w:type="dxa"/>
            </w:tcMar>
            <w:hideMark/>
          </w:tcPr>
          <w:p w14:paraId="5C09342F"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was kept constant throughout all groups</w:t>
            </w:r>
          </w:p>
          <w:p w14:paraId="6823C910" w14:textId="77777777" w:rsidR="0085315A" w:rsidRDefault="0085315A" w:rsidP="00513D84">
            <w:pPr>
              <w:spacing w:line="240" w:lineRule="auto"/>
              <w:rPr>
                <w:rFonts w:ascii="Times New Roman" w:eastAsia="Times New Roman" w:hAnsi="Times New Roman" w:cs="Times New Roman"/>
                <w:b/>
                <w:bCs/>
                <w:sz w:val="20"/>
                <w:szCs w:val="20"/>
              </w:rPr>
            </w:pPr>
          </w:p>
          <w:p w14:paraId="3FE54A6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Uninjured and NE:</w:t>
            </w:r>
            <w:r w:rsidRPr="003A563F">
              <w:rPr>
                <w:rFonts w:ascii="Times New Roman" w:eastAsia="Times New Roman" w:hAnsi="Times New Roman" w:cs="Times New Roman"/>
                <w:sz w:val="20"/>
                <w:szCs w:val="20"/>
              </w:rPr>
              <w:br/>
              <w:t>An inverse relationship between HMF and CPP with a mean of 0.50±0.14 and 0.6±0.44 Hz/mm Hg</w:t>
            </w:r>
            <w:r w:rsidRPr="003A563F">
              <w:rPr>
                <w:rFonts w:ascii="Times New Roman" w:eastAsia="Times New Roman" w:hAnsi="Times New Roman" w:cs="Times New Roman"/>
                <w:sz w:val="20"/>
                <w:szCs w:val="20"/>
              </w:rPr>
              <w:br/>
              <w:t>CBF velocity: Decrease that remained relatively constant</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br/>
              <w:t>Injured and NE:</w:t>
            </w:r>
            <w:r w:rsidRPr="003A563F">
              <w:rPr>
                <w:rFonts w:ascii="Times New Roman" w:eastAsia="Times New Roman" w:hAnsi="Times New Roman" w:cs="Times New Roman"/>
                <w:sz w:val="20"/>
                <w:szCs w:val="20"/>
              </w:rPr>
              <w:br/>
              <w:t>Direct relationship between HMF and CPP with a mean 0.48 ±0.21 and 1.13±2.08 Hz/mm Hg</w:t>
            </w:r>
            <w:r w:rsidRPr="003A563F">
              <w:rPr>
                <w:rFonts w:ascii="Times New Roman" w:eastAsia="Times New Roman" w:hAnsi="Times New Roman" w:cs="Times New Roman"/>
                <w:sz w:val="20"/>
                <w:szCs w:val="20"/>
              </w:rPr>
              <w:br/>
              <w:t>CBF: Increased after injury</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FPI: </w:t>
            </w:r>
            <w:r w:rsidRPr="003A563F">
              <w:rPr>
                <w:rFonts w:ascii="Times New Roman" w:eastAsia="Times New Roman" w:hAnsi="Times New Roman" w:cs="Times New Roman"/>
                <w:sz w:val="20"/>
                <w:szCs w:val="20"/>
              </w:rPr>
              <w:br/>
              <w:t xml:space="preserve">CBF:-3.64±12% </w:t>
            </w:r>
            <w:r w:rsidRPr="003A563F">
              <w:rPr>
                <w:rFonts w:ascii="Times New Roman" w:eastAsia="Times New Roman" w:hAnsi="Times New Roman" w:cs="Times New Roman"/>
                <w:sz w:val="20"/>
                <w:szCs w:val="20"/>
              </w:rPr>
              <w:br/>
              <w:t xml:space="preserve">ICP: 61±32% </w:t>
            </w:r>
            <w:r w:rsidRPr="003A563F">
              <w:rPr>
                <w:rFonts w:ascii="Times New Roman" w:eastAsia="Times New Roman" w:hAnsi="Times New Roman" w:cs="Times New Roman"/>
                <w:sz w:val="20"/>
                <w:szCs w:val="20"/>
              </w:rPr>
              <w:br/>
              <w:t>ABP: 43±24%</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 xml:space="preserve">After FPI: </w:t>
            </w:r>
            <w:r w:rsidRPr="003A563F">
              <w:rPr>
                <w:rFonts w:ascii="Times New Roman" w:eastAsia="Times New Roman" w:hAnsi="Times New Roman" w:cs="Times New Roman"/>
                <w:sz w:val="20"/>
                <w:szCs w:val="20"/>
              </w:rPr>
              <w:br/>
              <w:t xml:space="preserve">CBF: 8.47±20% </w:t>
            </w:r>
            <w:r w:rsidRPr="003A563F">
              <w:rPr>
                <w:rFonts w:ascii="Times New Roman" w:eastAsia="Times New Roman" w:hAnsi="Times New Roman" w:cs="Times New Roman"/>
                <w:sz w:val="20"/>
                <w:szCs w:val="20"/>
              </w:rPr>
              <w:br/>
              <w:t xml:space="preserve">ICP: 44±28% </w:t>
            </w:r>
            <w:r w:rsidRPr="003A563F">
              <w:rPr>
                <w:rFonts w:ascii="Times New Roman" w:eastAsia="Times New Roman" w:hAnsi="Times New Roman" w:cs="Times New Roman"/>
                <w:sz w:val="20"/>
                <w:szCs w:val="20"/>
              </w:rPr>
              <w:br/>
              <w:t>ABP: 58±26%</w:t>
            </w:r>
          </w:p>
        </w:tc>
        <w:tc>
          <w:tcPr>
            <w:tcW w:w="1569" w:type="dxa"/>
            <w:tcBorders>
              <w:top w:val="nil"/>
              <w:bottom w:val="nil"/>
            </w:tcBorders>
            <w:tcMar>
              <w:top w:w="30" w:type="dxa"/>
              <w:left w:w="45" w:type="dxa"/>
              <w:bottom w:w="30" w:type="dxa"/>
              <w:right w:w="45" w:type="dxa"/>
            </w:tcMar>
            <w:hideMark/>
          </w:tcPr>
          <w:p w14:paraId="5A64E261"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nil"/>
              <w:bottom w:val="nil"/>
            </w:tcBorders>
            <w:tcMar>
              <w:top w:w="30" w:type="dxa"/>
              <w:left w:w="45" w:type="dxa"/>
              <w:bottom w:w="30" w:type="dxa"/>
              <w:right w:w="45" w:type="dxa"/>
            </w:tcMar>
            <w:hideMark/>
          </w:tcPr>
          <w:p w14:paraId="6B4D9893"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Relating changes of HMF to changes of CPP may be of even greater value for evaluating the state of cerebrovascular regulation than evaluating changes in mean ICP induced by pressor challenge alone. However, the conclusions of this is only known to be applicable to a hypertensive challenge with NE under conditions of FPI obtained from an animal model with characteristics of diffuse axonal injury, and it might not apply to other situations or pathologies.</w:t>
            </w:r>
          </w:p>
          <w:p w14:paraId="1AE32A7A" w14:textId="77777777" w:rsidR="0085315A" w:rsidRDefault="0085315A" w:rsidP="00513D84">
            <w:pPr>
              <w:spacing w:line="240" w:lineRule="auto"/>
              <w:rPr>
                <w:rFonts w:ascii="Times New Roman" w:eastAsia="Times New Roman" w:hAnsi="Times New Roman" w:cs="Times New Roman"/>
                <w:sz w:val="20"/>
                <w:szCs w:val="20"/>
              </w:rPr>
            </w:pPr>
          </w:p>
          <w:p w14:paraId="17E15387"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appeared to increase CBF after TBI but limited effect in healthy models</w:t>
            </w:r>
          </w:p>
        </w:tc>
      </w:tr>
      <w:tr w:rsidR="0085315A" w:rsidRPr="003A563F" w14:paraId="49C87BA6" w14:textId="77777777" w:rsidTr="00513D84">
        <w:trPr>
          <w:trHeight w:val="315"/>
        </w:trPr>
        <w:tc>
          <w:tcPr>
            <w:tcW w:w="1145" w:type="dxa"/>
            <w:tcBorders>
              <w:top w:val="nil"/>
              <w:bottom w:val="nil"/>
            </w:tcBorders>
            <w:tcMar>
              <w:top w:w="30" w:type="dxa"/>
              <w:left w:w="45" w:type="dxa"/>
              <w:bottom w:w="30" w:type="dxa"/>
              <w:right w:w="45" w:type="dxa"/>
            </w:tcMar>
            <w:hideMark/>
          </w:tcPr>
          <w:p w14:paraId="6345A256"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Ract et al, 2001</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LQPn0mwC","properties":{"formattedCitation":"\\super 77\\nosupersub{}","plainCitation":"77","noteIndex":0},"citationItems":[{"id":357,"uris":["http://zotero.org/users/6254076/items/UYZX9A33"],"uri":["http://zotero.org/users/6254076/items/UYZX9A33"],"itemData":{"id":357,"type":"article-journal","abstract":"After severe brain trauma, blood-brain barrier disruption and alteration of cerebral arteriolar vasoreactive properties may modify the cerebral response to catecholamines. Therefore, the goal of the present study was to compare the effects of dopamine and norepinephrine in a model of brain injury that consisted of a weight-drop model of injury complicated by a 15-min hypoxic-hypotensive insult (hh). Sprague-dawley rats (n = 7 in each group) received, after brain injury, an infusion of either norepinephrine (TNE group) or dopamine (TDA group) in order to increase cerebral perfusion pressure (CPP) above 70 mm Hg. In addition, a control group (C group, no trauma) and a trauma group (T group, brain injury, no catecholamine infusion) were studied. Mean arterial pressure (MAP), intracranial pressure (ICP, intraparenchymal fiberoptic device), and local cerebral blood flow (LCBF, extradural laser-doppler fiber) were measured throughout the protocol. In T group, brain injury and HH induced a decrease in CPP (by an increase of ICP and a decrease of MAP), and a decrease of LCBF. Both norepinephrine and dopamine failed to increase CPP, and ICP was significantly higher in TNE and TDA groups than in T group. Interestingly, norepinephrine was not able to alleviate the decrease in MAP. Neither norepinephrine or dopamine could induce an increase of MAP. LCBF decreased similarly in T, TNE and TDA groups. In conclusion, norepinephrine and dopamine are not able to restore values of CPP above 70 mm Hg in a model of severe brain trauma. Furthermore, their systemic vasopressor properties are altered.","container-title":"Journal of Neurotrauma","DOI":"10.1089/089771501317095287","ISSN":"0897-7151","issue":"11","page":"1247-1254","title":"Comparison of dopamine and norepinephrine after traumatic brain injury and hypoxic-hypotensive insult","volume":"18","author":[{"family":"Ract","given":"C."},{"family":"Vigue","given":"B."},{"family":"Bodjarian","given":"N."},{"family":"Mazoit","given":"J. X."},{"family":"Samii","given":"K."},{"family":"Tadie","given":"M."}],"issued":{"date-parts":[["2001"]]}}}],"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77</w:t>
            </w:r>
            <w:r>
              <w:rPr>
                <w:rFonts w:ascii="Times New Roman" w:eastAsia="Times New Roman" w:hAnsi="Times New Roman" w:cs="Times New Roman"/>
                <w:sz w:val="18"/>
                <w:szCs w:val="18"/>
              </w:rPr>
              <w:fldChar w:fldCharType="end"/>
            </w:r>
          </w:p>
        </w:tc>
        <w:tc>
          <w:tcPr>
            <w:tcW w:w="2170" w:type="dxa"/>
            <w:tcBorders>
              <w:top w:val="nil"/>
              <w:bottom w:val="nil"/>
            </w:tcBorders>
            <w:tcMar>
              <w:top w:w="30" w:type="dxa"/>
              <w:left w:w="45" w:type="dxa"/>
              <w:bottom w:w="30" w:type="dxa"/>
              <w:right w:w="45" w:type="dxa"/>
            </w:tcMar>
            <w:hideMark/>
          </w:tcPr>
          <w:p w14:paraId="0171AB64"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Dopamine: 5mg/ml (average: 274±110 ug/kg/min)</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t>NE: 0.1-0.2 mg/ml (average: 18±4.5 ug/kg/min)</w:t>
            </w:r>
          </w:p>
        </w:tc>
        <w:tc>
          <w:tcPr>
            <w:tcW w:w="1420" w:type="dxa"/>
            <w:tcBorders>
              <w:top w:val="nil"/>
              <w:bottom w:val="nil"/>
            </w:tcBorders>
            <w:tcMar>
              <w:top w:w="30" w:type="dxa"/>
              <w:left w:w="45" w:type="dxa"/>
              <w:bottom w:w="30" w:type="dxa"/>
              <w:right w:w="45" w:type="dxa"/>
            </w:tcMar>
            <w:hideMark/>
          </w:tcPr>
          <w:p w14:paraId="00C8CF42"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Started at 0.1ml/h and increased 0.1ml/h until CPP above 70 mmHg</w:t>
            </w:r>
          </w:p>
        </w:tc>
        <w:tc>
          <w:tcPr>
            <w:tcW w:w="2046" w:type="dxa"/>
            <w:tcBorders>
              <w:top w:val="nil"/>
              <w:bottom w:val="nil"/>
            </w:tcBorders>
            <w:tcMar>
              <w:top w:w="30" w:type="dxa"/>
              <w:left w:w="45" w:type="dxa"/>
              <w:bottom w:w="30" w:type="dxa"/>
              <w:right w:w="45" w:type="dxa"/>
            </w:tcMar>
            <w:hideMark/>
          </w:tcPr>
          <w:p w14:paraId="32C3C5B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CBF: Extradural laser </w:t>
            </w:r>
            <w:r>
              <w:rPr>
                <w:rFonts w:ascii="Times New Roman" w:eastAsia="Times New Roman" w:hAnsi="Times New Roman" w:cs="Times New Roman"/>
                <w:sz w:val="20"/>
                <w:szCs w:val="20"/>
              </w:rPr>
              <w:t>D</w:t>
            </w:r>
            <w:r w:rsidRPr="003A563F">
              <w:rPr>
                <w:rFonts w:ascii="Times New Roman" w:eastAsia="Times New Roman" w:hAnsi="Times New Roman" w:cs="Times New Roman"/>
                <w:sz w:val="20"/>
                <w:szCs w:val="20"/>
              </w:rPr>
              <w:t>oppler fiber</w:t>
            </w:r>
          </w:p>
          <w:p w14:paraId="1B858976" w14:textId="77777777" w:rsidR="0085315A" w:rsidRPr="003A563F" w:rsidRDefault="0085315A" w:rsidP="00513D84">
            <w:pPr>
              <w:spacing w:line="240" w:lineRule="auto"/>
              <w:rPr>
                <w:rFonts w:ascii="Times New Roman" w:eastAsia="Times New Roman" w:hAnsi="Times New Roman" w:cs="Times New Roman"/>
                <w:sz w:val="20"/>
                <w:szCs w:val="20"/>
              </w:rPr>
            </w:pPr>
          </w:p>
          <w:p w14:paraId="6CF73BFC"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ICP: Intraparenchymal fiberoptic device</w:t>
            </w:r>
          </w:p>
        </w:tc>
        <w:tc>
          <w:tcPr>
            <w:tcW w:w="3442" w:type="dxa"/>
            <w:tcBorders>
              <w:top w:val="nil"/>
              <w:bottom w:val="nil"/>
            </w:tcBorders>
            <w:tcMar>
              <w:top w:w="30" w:type="dxa"/>
              <w:left w:w="45" w:type="dxa"/>
              <w:bottom w:w="30" w:type="dxa"/>
              <w:right w:w="45" w:type="dxa"/>
            </w:tcMar>
            <w:hideMark/>
          </w:tcPr>
          <w:p w14:paraId="63C51902" w14:textId="77777777" w:rsidR="0085315A" w:rsidRDefault="0085315A" w:rsidP="00513D84">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PC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and PO</w:t>
            </w:r>
            <w:r w:rsidRPr="00792796">
              <w:rPr>
                <w:rFonts w:ascii="Times New Roman" w:eastAsia="Times New Roman" w:hAnsi="Times New Roman" w:cs="Times New Roman"/>
                <w:b/>
                <w:bCs/>
                <w:sz w:val="20"/>
                <w:szCs w:val="20"/>
                <w:vertAlign w:val="subscript"/>
              </w:rPr>
              <w:t>2</w:t>
            </w:r>
            <w:r>
              <w:rPr>
                <w:rFonts w:ascii="Times New Roman" w:eastAsia="Times New Roman" w:hAnsi="Times New Roman" w:cs="Times New Roman"/>
                <w:b/>
                <w:bCs/>
                <w:sz w:val="20"/>
                <w:szCs w:val="20"/>
              </w:rPr>
              <w:t xml:space="preserve"> remained constant throughout all groups</w:t>
            </w:r>
          </w:p>
          <w:p w14:paraId="1B5D5DE3" w14:textId="77777777" w:rsidR="0085315A" w:rsidRDefault="0085315A" w:rsidP="00513D84">
            <w:pPr>
              <w:spacing w:line="240" w:lineRule="auto"/>
              <w:rPr>
                <w:rFonts w:ascii="Times New Roman" w:eastAsia="Times New Roman" w:hAnsi="Times New Roman" w:cs="Times New Roman"/>
                <w:b/>
                <w:bCs/>
                <w:sz w:val="20"/>
                <w:szCs w:val="20"/>
              </w:rPr>
            </w:pPr>
          </w:p>
          <w:p w14:paraId="67E7801D"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b/>
                <w:bCs/>
                <w:sz w:val="20"/>
                <w:szCs w:val="20"/>
              </w:rPr>
              <w:t>Head trauma:</w:t>
            </w:r>
            <w:r w:rsidRPr="003A563F">
              <w:rPr>
                <w:rFonts w:ascii="Times New Roman" w:eastAsia="Times New Roman" w:hAnsi="Times New Roman" w:cs="Times New Roman"/>
                <w:sz w:val="20"/>
                <w:szCs w:val="20"/>
              </w:rPr>
              <w:br/>
              <w:t>ICP: Remained constant at 27±18.5 mmHg</w:t>
            </w:r>
            <w:r w:rsidRPr="003A563F">
              <w:rPr>
                <w:rFonts w:ascii="Times New Roman" w:eastAsia="Times New Roman" w:hAnsi="Times New Roman" w:cs="Times New Roman"/>
                <w:sz w:val="20"/>
                <w:szCs w:val="20"/>
              </w:rPr>
              <w:br/>
              <w:t>CPP: Remained constant 28±22 mmHg</w:t>
            </w:r>
            <w:r w:rsidRPr="003A563F">
              <w:rPr>
                <w:rFonts w:ascii="Times New Roman" w:eastAsia="Times New Roman" w:hAnsi="Times New Roman" w:cs="Times New Roman"/>
                <w:sz w:val="20"/>
                <w:szCs w:val="20"/>
              </w:rPr>
              <w:br/>
              <w:t>CBF Decreases significantly from time 60 to 180 min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b/>
                <w:bCs/>
                <w:sz w:val="20"/>
                <w:szCs w:val="20"/>
              </w:rPr>
              <w:t>NE:</w:t>
            </w:r>
            <w:r w:rsidRPr="003A563F">
              <w:rPr>
                <w:rFonts w:ascii="Times New Roman" w:eastAsia="Times New Roman" w:hAnsi="Times New Roman" w:cs="Times New Roman"/>
                <w:sz w:val="20"/>
                <w:szCs w:val="20"/>
              </w:rPr>
              <w:br/>
              <w:t>ICP: Increased to 40 mmHg at 30 mins then dropped slightly (p&lt;0.05)</w:t>
            </w:r>
            <w:r w:rsidRPr="003A563F">
              <w:rPr>
                <w:rFonts w:ascii="Times New Roman" w:eastAsia="Times New Roman" w:hAnsi="Times New Roman" w:cs="Times New Roman"/>
                <w:sz w:val="20"/>
                <w:szCs w:val="20"/>
              </w:rPr>
              <w:br/>
              <w:t>CPP: Decreased over time after 15 mins to 10 mmHg (p&lt;0.05)</w:t>
            </w:r>
            <w:r w:rsidRPr="003A563F">
              <w:rPr>
                <w:rFonts w:ascii="Times New Roman" w:eastAsia="Times New Roman" w:hAnsi="Times New Roman" w:cs="Times New Roman"/>
                <w:sz w:val="20"/>
                <w:szCs w:val="20"/>
              </w:rPr>
              <w:br/>
              <w:t>CBF: Decreased significantly similar to all other groups</w:t>
            </w:r>
            <w:r w:rsidRPr="003A563F">
              <w:rPr>
                <w:rFonts w:ascii="Times New Roman" w:eastAsia="Times New Roman" w:hAnsi="Times New Roman" w:cs="Times New Roman"/>
                <w:sz w:val="20"/>
                <w:szCs w:val="20"/>
              </w:rPr>
              <w:br/>
            </w:r>
            <w:r w:rsidRPr="003A563F">
              <w:rPr>
                <w:rFonts w:ascii="Times New Roman" w:eastAsia="Times New Roman" w:hAnsi="Times New Roman" w:cs="Times New Roman"/>
                <w:sz w:val="20"/>
                <w:szCs w:val="20"/>
              </w:rPr>
              <w:lastRenderedPageBreak/>
              <w:br/>
            </w:r>
            <w:r w:rsidRPr="003A563F">
              <w:rPr>
                <w:rFonts w:ascii="Times New Roman" w:eastAsia="Times New Roman" w:hAnsi="Times New Roman" w:cs="Times New Roman"/>
                <w:b/>
                <w:bCs/>
                <w:sz w:val="20"/>
                <w:szCs w:val="20"/>
              </w:rPr>
              <w:t>Dopamine:</w:t>
            </w:r>
            <w:r w:rsidRPr="003A563F">
              <w:rPr>
                <w:rFonts w:ascii="Times New Roman" w:eastAsia="Times New Roman" w:hAnsi="Times New Roman" w:cs="Times New Roman"/>
                <w:sz w:val="20"/>
                <w:szCs w:val="20"/>
              </w:rPr>
              <w:br/>
              <w:t>ICP: Increased to 50 mmHg at 45 mins then stayed constant (p&lt;0.05)</w:t>
            </w:r>
            <w:r w:rsidRPr="003A563F">
              <w:rPr>
                <w:rFonts w:ascii="Times New Roman" w:eastAsia="Times New Roman" w:hAnsi="Times New Roman" w:cs="Times New Roman"/>
                <w:sz w:val="20"/>
                <w:szCs w:val="20"/>
              </w:rPr>
              <w:br/>
              <w:t>CPP: No change</w:t>
            </w:r>
            <w:r w:rsidRPr="003A563F">
              <w:rPr>
                <w:rFonts w:ascii="Times New Roman" w:eastAsia="Times New Roman" w:hAnsi="Times New Roman" w:cs="Times New Roman"/>
                <w:sz w:val="20"/>
                <w:szCs w:val="20"/>
              </w:rPr>
              <w:br/>
              <w:t>CBF: Decreased significantly similar to all other groups</w:t>
            </w:r>
          </w:p>
        </w:tc>
        <w:tc>
          <w:tcPr>
            <w:tcW w:w="1569" w:type="dxa"/>
            <w:tcBorders>
              <w:top w:val="nil"/>
              <w:bottom w:val="nil"/>
            </w:tcBorders>
            <w:tcMar>
              <w:top w:w="30" w:type="dxa"/>
              <w:left w:w="45" w:type="dxa"/>
              <w:bottom w:w="30" w:type="dxa"/>
              <w:right w:w="45" w:type="dxa"/>
            </w:tcMar>
            <w:hideMark/>
          </w:tcPr>
          <w:p w14:paraId="372AD0A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lastRenderedPageBreak/>
              <w:t>None Mentioned</w:t>
            </w:r>
          </w:p>
        </w:tc>
        <w:tc>
          <w:tcPr>
            <w:tcW w:w="2592" w:type="dxa"/>
            <w:tcBorders>
              <w:top w:val="nil"/>
              <w:bottom w:val="nil"/>
            </w:tcBorders>
            <w:tcMar>
              <w:top w:w="30" w:type="dxa"/>
              <w:left w:w="45" w:type="dxa"/>
              <w:bottom w:w="30" w:type="dxa"/>
              <w:right w:w="45" w:type="dxa"/>
            </w:tcMar>
            <w:hideMark/>
          </w:tcPr>
          <w:p w14:paraId="00932A4E" w14:textId="77777777" w:rsidR="0085315A"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E and dopamine are not able to restore values of CPP above 70 mm Hg in a model of severe brain trauma and their systemic vasopressor properties are altered.</w:t>
            </w:r>
          </w:p>
          <w:p w14:paraId="28CA9614" w14:textId="77777777" w:rsidR="0085315A" w:rsidRDefault="0085315A" w:rsidP="00513D84">
            <w:pPr>
              <w:spacing w:line="240" w:lineRule="auto"/>
              <w:rPr>
                <w:rFonts w:ascii="Times New Roman" w:eastAsia="Times New Roman" w:hAnsi="Times New Roman" w:cs="Times New Roman"/>
                <w:sz w:val="20"/>
                <w:szCs w:val="20"/>
              </w:rPr>
            </w:pPr>
          </w:p>
          <w:p w14:paraId="7EEC4964" w14:textId="77777777" w:rsidR="0085315A" w:rsidRPr="003A563F" w:rsidRDefault="0085315A" w:rsidP="00513D8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NE indicates no change to CBF</w:t>
            </w:r>
          </w:p>
        </w:tc>
      </w:tr>
      <w:tr w:rsidR="0085315A" w:rsidRPr="003A563F" w14:paraId="47C8800B" w14:textId="77777777" w:rsidTr="00513D84">
        <w:trPr>
          <w:trHeight w:val="315"/>
        </w:trPr>
        <w:tc>
          <w:tcPr>
            <w:tcW w:w="14384" w:type="dxa"/>
            <w:gridSpan w:val="7"/>
            <w:tcBorders>
              <w:top w:val="nil"/>
              <w:bottom w:val="single" w:sz="4" w:space="0" w:color="auto"/>
            </w:tcBorders>
            <w:tcMar>
              <w:top w:w="30" w:type="dxa"/>
              <w:left w:w="45" w:type="dxa"/>
              <w:bottom w:w="30" w:type="dxa"/>
              <w:right w:w="45" w:type="dxa"/>
            </w:tcMar>
            <w:vAlign w:val="center"/>
          </w:tcPr>
          <w:p w14:paraId="2B3C6A58" w14:textId="77777777" w:rsidR="0085315A" w:rsidRPr="003A563F" w:rsidRDefault="0085315A" w:rsidP="00513D84">
            <w:pPr>
              <w:spacing w:line="240" w:lineRule="auto"/>
              <w:jc w:val="center"/>
              <w:rPr>
                <w:rFonts w:ascii="Times New Roman" w:eastAsia="Times New Roman" w:hAnsi="Times New Roman" w:cs="Times New Roman"/>
                <w:sz w:val="20"/>
                <w:szCs w:val="20"/>
              </w:rPr>
            </w:pPr>
            <w:r w:rsidRPr="007E4E31">
              <w:rPr>
                <w:rFonts w:ascii="Times New Roman" w:eastAsia="Times New Roman" w:hAnsi="Times New Roman" w:cs="Times New Roman"/>
                <w:b/>
                <w:bCs/>
                <w:sz w:val="18"/>
                <w:szCs w:val="18"/>
              </w:rPr>
              <w:t>Review Article</w:t>
            </w:r>
          </w:p>
        </w:tc>
      </w:tr>
      <w:tr w:rsidR="0085315A" w:rsidRPr="003A563F" w14:paraId="0AC042B9" w14:textId="77777777" w:rsidTr="00513D84">
        <w:trPr>
          <w:trHeight w:val="315"/>
        </w:trPr>
        <w:tc>
          <w:tcPr>
            <w:tcW w:w="1145" w:type="dxa"/>
            <w:tcBorders>
              <w:top w:val="single" w:sz="4" w:space="0" w:color="auto"/>
              <w:bottom w:val="nil"/>
            </w:tcBorders>
            <w:tcMar>
              <w:top w:w="30" w:type="dxa"/>
              <w:left w:w="45" w:type="dxa"/>
              <w:bottom w:w="30" w:type="dxa"/>
              <w:right w:w="45" w:type="dxa"/>
            </w:tcMar>
            <w:hideMark/>
          </w:tcPr>
          <w:p w14:paraId="71E50A2C" w14:textId="77777777" w:rsidR="0085315A" w:rsidRPr="003A563F" w:rsidRDefault="0085315A" w:rsidP="00513D84">
            <w:pPr>
              <w:spacing w:line="240" w:lineRule="auto"/>
              <w:rPr>
                <w:rFonts w:ascii="Times New Roman" w:eastAsia="Times New Roman" w:hAnsi="Times New Roman" w:cs="Times New Roman"/>
                <w:sz w:val="20"/>
                <w:szCs w:val="20"/>
              </w:rPr>
            </w:pPr>
            <w:r w:rsidRPr="006319DC">
              <w:rPr>
                <w:rFonts w:ascii="Times New Roman" w:eastAsia="Times New Roman" w:hAnsi="Times New Roman" w:cs="Times New Roman"/>
                <w:sz w:val="18"/>
                <w:szCs w:val="18"/>
              </w:rPr>
              <w:t>Kovach et al, 1976</w:t>
            </w:r>
            <w:r>
              <w:rPr>
                <w:rFonts w:ascii="Times New Roman" w:eastAsia="Times New Roman" w:hAnsi="Times New Roman" w:cs="Times New Roman"/>
                <w:sz w:val="18"/>
                <w:szCs w:val="18"/>
              </w:rPr>
              <w:fldChar w:fldCharType="begin"/>
            </w:r>
            <w:r>
              <w:rPr>
                <w:rFonts w:ascii="Times New Roman" w:eastAsia="Times New Roman" w:hAnsi="Times New Roman" w:cs="Times New Roman"/>
                <w:sz w:val="18"/>
                <w:szCs w:val="18"/>
              </w:rPr>
              <w:instrText xml:space="preserve"> ADDIN ZOTERO_ITEM CSL_CITATION {"citationID":"1C6sbKtb","properties":{"formattedCitation":"\\super 16\\nosupersub{}","plainCitation":"16","noteIndex":0},"citationItems":[{"id":380,"uris":["http://zotero.org/users/6254076/items/GWJD5LXJ"],"uri":["http://zotero.org/users/6254076/items/GWJD5LXJ"],"itemData":{"id":380,"type":"article-journal","abstract":"In conclusion, the reviewed results clearly suggest that vital functions of the brain -in spite of the well-developed autoregulatory mechanisms-are impaired during long-lasting hypovolemic and other shock conditions. The insufficiency of the cerebrocortical and hypothalamic regulatory mechanisms can contribute to the development of the irreversible shock. In other words, failure of the body suffering from shock to restore the homeostatic equilibrium can be attributed to the inadequacy of the central nervous servocontrol system. According to the available results, the regional cerebral microcirculatory defect develops through sludge formation. The unevenly distributed local brain damage could be the background of the functional impairment. The focal appearance suggest that, in addition to generalized (bloody borne) changes, local factors play an important role in the production of patchy ischemic areas in the brain.","container-title":"Annual review of physiology","ISSN":"0066-4278","page":"571-96","title":"Cerebral blood flow and brain function during hypotension and shock","volume":"38","author":[{"family":"Kovach","given":"A. G."},{"family":"Sandor","given":"P."}],"issued":{"date-parts":[["1976"]]}}}],"schema":"https://github.com/citation-style-language/schema/raw/master/csl-citation.json"} </w:instrText>
            </w:r>
            <w:r>
              <w:rPr>
                <w:rFonts w:ascii="Times New Roman" w:eastAsia="Times New Roman" w:hAnsi="Times New Roman" w:cs="Times New Roman"/>
                <w:sz w:val="18"/>
                <w:szCs w:val="18"/>
              </w:rPr>
              <w:fldChar w:fldCharType="separate"/>
            </w:r>
            <w:r w:rsidRPr="006C3912">
              <w:rPr>
                <w:rFonts w:ascii="Times New Roman" w:hAnsi="Times New Roman" w:cs="Times New Roman"/>
                <w:sz w:val="18"/>
                <w:szCs w:val="24"/>
                <w:vertAlign w:val="superscript"/>
              </w:rPr>
              <w:t>16</w:t>
            </w:r>
            <w:r>
              <w:rPr>
                <w:rFonts w:ascii="Times New Roman" w:eastAsia="Times New Roman" w:hAnsi="Times New Roman" w:cs="Times New Roman"/>
                <w:sz w:val="18"/>
                <w:szCs w:val="18"/>
              </w:rPr>
              <w:fldChar w:fldCharType="end"/>
            </w:r>
          </w:p>
        </w:tc>
        <w:tc>
          <w:tcPr>
            <w:tcW w:w="2170" w:type="dxa"/>
            <w:tcBorders>
              <w:top w:val="single" w:sz="4" w:space="0" w:color="auto"/>
              <w:bottom w:val="nil"/>
            </w:tcBorders>
            <w:tcMar>
              <w:top w:w="30" w:type="dxa"/>
              <w:left w:w="45" w:type="dxa"/>
              <w:bottom w:w="30" w:type="dxa"/>
              <w:right w:w="45" w:type="dxa"/>
            </w:tcMar>
            <w:hideMark/>
          </w:tcPr>
          <w:p w14:paraId="7AC43490"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Various studies</w:t>
            </w:r>
          </w:p>
        </w:tc>
        <w:tc>
          <w:tcPr>
            <w:tcW w:w="1420" w:type="dxa"/>
            <w:tcBorders>
              <w:top w:val="single" w:sz="4" w:space="0" w:color="auto"/>
              <w:bottom w:val="nil"/>
            </w:tcBorders>
            <w:tcMar>
              <w:top w:w="30" w:type="dxa"/>
              <w:left w:w="45" w:type="dxa"/>
              <w:bottom w:w="30" w:type="dxa"/>
              <w:right w:w="45" w:type="dxa"/>
            </w:tcMar>
            <w:hideMark/>
          </w:tcPr>
          <w:p w14:paraId="54217ECF" w14:textId="77777777" w:rsidR="0085315A" w:rsidRPr="003A563F" w:rsidRDefault="0085315A" w:rsidP="00513D84">
            <w:pPr>
              <w:spacing w:line="240" w:lineRule="auto"/>
              <w:rPr>
                <w:rFonts w:ascii="Times New Roman" w:eastAsia="Times New Roman" w:hAnsi="Times New Roman" w:cs="Times New Roman"/>
                <w:sz w:val="20"/>
                <w:szCs w:val="20"/>
              </w:rPr>
            </w:pPr>
          </w:p>
        </w:tc>
        <w:tc>
          <w:tcPr>
            <w:tcW w:w="2046" w:type="dxa"/>
            <w:tcBorders>
              <w:top w:val="single" w:sz="4" w:space="0" w:color="auto"/>
              <w:bottom w:val="nil"/>
            </w:tcBorders>
            <w:tcMar>
              <w:top w:w="30" w:type="dxa"/>
              <w:left w:w="45" w:type="dxa"/>
              <w:bottom w:w="30" w:type="dxa"/>
              <w:right w:w="45" w:type="dxa"/>
            </w:tcMar>
            <w:hideMark/>
          </w:tcPr>
          <w:p w14:paraId="240AA6D7"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CBF: Measured with a variety of methods including autoradiograph 14C, radioactive microsphere with Xe</w:t>
            </w:r>
            <w:r>
              <w:rPr>
                <w:rFonts w:ascii="Times New Roman" w:eastAsia="Times New Roman" w:hAnsi="Times New Roman" w:cs="Times New Roman"/>
                <w:sz w:val="20"/>
                <w:szCs w:val="20"/>
              </w:rPr>
              <w:t>non</w:t>
            </w:r>
            <w:r w:rsidRPr="003A563F">
              <w:rPr>
                <w:rFonts w:ascii="Times New Roman" w:eastAsia="Times New Roman" w:hAnsi="Times New Roman" w:cs="Times New Roman"/>
                <w:sz w:val="20"/>
                <w:szCs w:val="20"/>
              </w:rPr>
              <w:t xml:space="preserve"> clearance</w:t>
            </w:r>
          </w:p>
        </w:tc>
        <w:tc>
          <w:tcPr>
            <w:tcW w:w="3442" w:type="dxa"/>
            <w:tcBorders>
              <w:top w:val="single" w:sz="4" w:space="0" w:color="auto"/>
              <w:bottom w:val="nil"/>
            </w:tcBorders>
            <w:tcMar>
              <w:top w:w="30" w:type="dxa"/>
              <w:left w:w="45" w:type="dxa"/>
              <w:bottom w:w="30" w:type="dxa"/>
              <w:right w:w="45" w:type="dxa"/>
            </w:tcMar>
            <w:hideMark/>
          </w:tcPr>
          <w:p w14:paraId="47AF3F33"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Microinjection of NE into the hypothalamus of the rabbit caused increased flow at low concentrations and decreased flow at higher concentrations. One study observed marked CBF reduction after NE injection in hypercapnia. Three studies resulted in no CBF increase in the baboon in hemorrhagic shock upon administration of 6% C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In cross-circulation experiments in which the brain of the recipient dog was hemodynamically isolated from the trunk and perfused by a donor dog, intravenous E or NE injection into the recipient's trunk caused reflexly a significant increase in its total CBF. Intracarotid injection of both catecholamines produced a significant fall in CBF. Increased CBF could be measured during intravenous infusion of NE in hemorrhagic shock, while the cerebrovascular resistance showed no change. Increased CBF accompanied by increased cerebrovascular resistance followed NE administration during tourniquet shock.</w:t>
            </w:r>
          </w:p>
        </w:tc>
        <w:tc>
          <w:tcPr>
            <w:tcW w:w="1569" w:type="dxa"/>
            <w:tcBorders>
              <w:top w:val="single" w:sz="4" w:space="0" w:color="auto"/>
              <w:bottom w:val="nil"/>
            </w:tcBorders>
            <w:tcMar>
              <w:top w:w="30" w:type="dxa"/>
              <w:left w:w="45" w:type="dxa"/>
              <w:bottom w:w="30" w:type="dxa"/>
              <w:right w:w="45" w:type="dxa"/>
            </w:tcMar>
            <w:hideMark/>
          </w:tcPr>
          <w:p w14:paraId="2918711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None Mentioned</w:t>
            </w:r>
          </w:p>
        </w:tc>
        <w:tc>
          <w:tcPr>
            <w:tcW w:w="2592" w:type="dxa"/>
            <w:tcBorders>
              <w:top w:val="single" w:sz="4" w:space="0" w:color="auto"/>
              <w:bottom w:val="nil"/>
            </w:tcBorders>
            <w:tcMar>
              <w:top w:w="30" w:type="dxa"/>
              <w:left w:w="45" w:type="dxa"/>
              <w:bottom w:w="30" w:type="dxa"/>
              <w:right w:w="45" w:type="dxa"/>
            </w:tcMar>
            <w:hideMark/>
          </w:tcPr>
          <w:p w14:paraId="29B7C9AA"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eastAsia="Times New Roman" w:hAnsi="Times New Roman" w:cs="Times New Roman"/>
                <w:sz w:val="20"/>
                <w:szCs w:val="20"/>
              </w:rPr>
              <w:t xml:space="preserve">The reviewed results clearly suggest that vital functions of the brain in spite of the well-developed autoregulatory mechanisms are impaired during long lasting hypovolemic and other shock conditions. The insufficiency of the cerebrocortical and hypothalamic regulatory mechanisms can contribute to the development of the irreversible shock. In other words, failure of the body suffering from shock to restore the homeostatic equilibrium can be attributed to the inadequacy of the central nervous servo control system. </w:t>
            </w:r>
          </w:p>
        </w:tc>
      </w:tr>
      <w:tr w:rsidR="0085315A" w:rsidRPr="003A563F" w14:paraId="171949EF" w14:textId="77777777" w:rsidTr="00513D84">
        <w:trPr>
          <w:trHeight w:val="315"/>
        </w:trPr>
        <w:tc>
          <w:tcPr>
            <w:tcW w:w="14384" w:type="dxa"/>
            <w:gridSpan w:val="7"/>
            <w:tcBorders>
              <w:top w:val="thinThickSmallGap" w:sz="24" w:space="0" w:color="auto"/>
              <w:bottom w:val="single" w:sz="4" w:space="0" w:color="auto"/>
            </w:tcBorders>
            <w:tcMar>
              <w:top w:w="30" w:type="dxa"/>
              <w:left w:w="45" w:type="dxa"/>
              <w:bottom w:w="30" w:type="dxa"/>
              <w:right w:w="45" w:type="dxa"/>
            </w:tcMar>
          </w:tcPr>
          <w:p w14:paraId="0CCC5D05" w14:textId="77777777" w:rsidR="0085315A" w:rsidRPr="003A563F" w:rsidRDefault="0085315A" w:rsidP="00513D84">
            <w:pPr>
              <w:spacing w:line="240" w:lineRule="auto"/>
              <w:rPr>
                <w:rFonts w:ascii="Times New Roman" w:eastAsia="Times New Roman" w:hAnsi="Times New Roman" w:cs="Times New Roman"/>
                <w:sz w:val="20"/>
                <w:szCs w:val="20"/>
              </w:rPr>
            </w:pPr>
            <w:r w:rsidRPr="003A563F">
              <w:rPr>
                <w:rFonts w:ascii="Times New Roman" w:hAnsi="Times New Roman" w:cs="Times New Roman"/>
                <w:sz w:val="20"/>
                <w:szCs w:val="20"/>
                <w:shd w:val="clear" w:color="auto" w:fill="FFFFFF"/>
              </w:rPr>
              <w:t xml:space="preserve">ABP, arterial blood pressure; AT, </w:t>
            </w:r>
            <w:r w:rsidRPr="003A563F">
              <w:rPr>
                <w:rFonts w:ascii="Times New Roman" w:eastAsia="Times New Roman" w:hAnsi="Times New Roman" w:cs="Times New Roman"/>
                <w:sz w:val="20"/>
                <w:szCs w:val="20"/>
              </w:rPr>
              <w:t xml:space="preserve">Angiotensin II; CBF, cerebral blood flow; CBV, cerebral blood volume; ChBF, choroidal blood flow; CMOT, </w:t>
            </w:r>
            <w:r w:rsidRPr="003A563F">
              <w:rPr>
                <w:rFonts w:ascii="Times New Roman" w:hAnsi="Times New Roman" w:cs="Times New Roman"/>
                <w:sz w:val="20"/>
                <w:szCs w:val="20"/>
                <w:shd w:val="clear" w:color="auto" w:fill="FFFFFF"/>
              </w:rPr>
              <w:t>Catechol-O-methyltransferase</w:t>
            </w:r>
            <w:r w:rsidRPr="003A563F">
              <w:rPr>
                <w:rFonts w:ascii="Times New Roman" w:eastAsia="Times New Roman" w:hAnsi="Times New Roman" w:cs="Times New Roman"/>
                <w:sz w:val="20"/>
                <w:szCs w:val="20"/>
              </w:rPr>
              <w:t>; CMR</w:t>
            </w:r>
            <w:r w:rsidRPr="003A563F">
              <w:rPr>
                <w:rFonts w:ascii="Times New Roman" w:eastAsia="Times New Roman" w:hAnsi="Times New Roman" w:cs="Times New Roman"/>
                <w:sz w:val="20"/>
                <w:szCs w:val="20"/>
                <w:vertAlign w:val="subscript"/>
              </w:rPr>
              <w:t>glc</w:t>
            </w:r>
            <w:r w:rsidRPr="003A563F">
              <w:rPr>
                <w:rFonts w:ascii="Times New Roman" w:eastAsia="Times New Roman" w:hAnsi="Times New Roman" w:cs="Times New Roman"/>
                <w:sz w:val="20"/>
                <w:szCs w:val="20"/>
              </w:rPr>
              <w:t>, cerebral glucose uptake; CMR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cerebral oxygen consumption; CoBF, corticoid blood flow; COU, cerebral oxygen utilization; CO</w:t>
            </w:r>
            <w:r w:rsidRPr="003A563F">
              <w:rPr>
                <w:rFonts w:ascii="Times New Roman" w:eastAsia="Times New Roman" w:hAnsi="Times New Roman" w:cs="Times New Roman"/>
                <w:sz w:val="20"/>
                <w:szCs w:val="20"/>
                <w:vertAlign w:val="subscript"/>
              </w:rPr>
              <w:t>2</w:t>
            </w:r>
            <w:r w:rsidRPr="003A563F">
              <w:rPr>
                <w:rFonts w:ascii="Times New Roman" w:eastAsia="Times New Roman" w:hAnsi="Times New Roman" w:cs="Times New Roman"/>
                <w:sz w:val="20"/>
                <w:szCs w:val="20"/>
              </w:rPr>
              <w:t>, carbon dioxide; CP, cerebral profusion;</w:t>
            </w:r>
            <w:r w:rsidRPr="003A563F">
              <w:rPr>
                <w:rFonts w:ascii="Times New Roman" w:hAnsi="Times New Roman" w:cs="Times New Roman"/>
                <w:sz w:val="20"/>
                <w:szCs w:val="20"/>
                <w:shd w:val="clear" w:color="auto" w:fill="FFFFFF"/>
              </w:rPr>
              <w:t xml:space="preserve"> </w:t>
            </w:r>
            <w:r w:rsidRPr="003A563F">
              <w:rPr>
                <w:rFonts w:ascii="Times New Roman" w:eastAsia="Times New Roman" w:hAnsi="Times New Roman" w:cs="Times New Roman"/>
                <w:sz w:val="20"/>
                <w:szCs w:val="20"/>
              </w:rPr>
              <w:t xml:space="preserve">CPR, cardiopulmonary resuscitation; </w:t>
            </w:r>
            <w:r w:rsidRPr="003A563F">
              <w:rPr>
                <w:rFonts w:ascii="Times New Roman" w:hAnsi="Times New Roman" w:cs="Times New Roman"/>
                <w:sz w:val="20"/>
                <w:szCs w:val="20"/>
                <w:shd w:val="clear" w:color="auto" w:fill="FFFFFF"/>
              </w:rPr>
              <w:t xml:space="preserve">CPP, cerebral perfusion pressure; </w:t>
            </w:r>
            <w:r w:rsidRPr="003A563F">
              <w:rPr>
                <w:rFonts w:ascii="Times New Roman" w:eastAsia="Times New Roman" w:hAnsi="Times New Roman" w:cs="Times New Roman"/>
                <w:sz w:val="20"/>
                <w:szCs w:val="20"/>
              </w:rPr>
              <w:t xml:space="preserve">CSF, cerebral spinal fluid; CVR, cerebrovascular resistance; E, epinephrine; ERK, extracellular signal-regulated kinase; FPI, fluid percussion injury; HMF, </w:t>
            </w:r>
            <w:r w:rsidRPr="003A563F">
              <w:rPr>
                <w:rFonts w:ascii="Times New Roman" w:hAnsi="Times New Roman" w:cs="Times New Roman"/>
                <w:sz w:val="20"/>
                <w:szCs w:val="20"/>
              </w:rPr>
              <w:t>highest modal frequency</w:t>
            </w:r>
            <w:r w:rsidRPr="003A563F">
              <w:rPr>
                <w:rFonts w:ascii="Times New Roman" w:eastAsia="Times New Roman" w:hAnsi="Times New Roman" w:cs="Times New Roman"/>
                <w:sz w:val="20"/>
                <w:szCs w:val="20"/>
              </w:rPr>
              <w:t xml:space="preserve">;  hrs, hours; ICP, intracranial pressure; IL-6, interleukin-6; keto-PGFaa, </w:t>
            </w:r>
            <w:r w:rsidRPr="003A563F">
              <w:rPr>
                <w:rFonts w:ascii="Times New Roman" w:hAnsi="Times New Roman" w:cs="Times New Roman"/>
                <w:sz w:val="20"/>
                <w:szCs w:val="20"/>
              </w:rPr>
              <w:t>6-keto-prostaglandin</w:t>
            </w:r>
            <w:r w:rsidRPr="003A563F">
              <w:rPr>
                <w:rFonts w:ascii="Times New Roman" w:eastAsia="Times New Roman" w:hAnsi="Times New Roman" w:cs="Times New Roman"/>
                <w:sz w:val="20"/>
                <w:szCs w:val="20"/>
              </w:rPr>
              <w:t xml:space="preserve">; L-DOPS, </w:t>
            </w:r>
            <w:r w:rsidRPr="003A563F">
              <w:rPr>
                <w:rFonts w:ascii="Times New Roman" w:hAnsi="Times New Roman" w:cs="Times New Roman"/>
                <w:sz w:val="20"/>
                <w:szCs w:val="20"/>
                <w:shd w:val="clear" w:color="auto" w:fill="FFFFFF"/>
              </w:rPr>
              <w:t>l-threo-3,4-dihydroxyphenylserine;</w:t>
            </w:r>
            <w:r w:rsidRPr="003A563F">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 xml:space="preserve">L-Name, </w:t>
            </w:r>
            <w:r w:rsidRPr="003A563F">
              <w:rPr>
                <w:rFonts w:ascii="Times New Roman" w:eastAsia="Times New Roman" w:hAnsi="Times New Roman" w:cs="Times New Roman"/>
                <w:sz w:val="20"/>
                <w:szCs w:val="20"/>
              </w:rPr>
              <w:t>Nitro-L-arginine methyl ester</w:t>
            </w:r>
            <w:r>
              <w:rPr>
                <w:rFonts w:ascii="Times New Roman" w:eastAsia="Times New Roman" w:hAnsi="Times New Roman" w:cs="Times New Roman"/>
                <w:sz w:val="20"/>
                <w:szCs w:val="20"/>
              </w:rPr>
              <w:t>;</w:t>
            </w:r>
            <w:r w:rsidRPr="003A563F">
              <w:rPr>
                <w:rFonts w:ascii="Times New Roman" w:eastAsia="Times New Roman" w:hAnsi="Times New Roman" w:cs="Times New Roman"/>
                <w:sz w:val="20"/>
                <w:szCs w:val="20"/>
              </w:rPr>
              <w:t xml:space="preserve"> L-NMMA, m</w:t>
            </w:r>
            <w:r w:rsidRPr="003A563F">
              <w:rPr>
                <w:rFonts w:ascii="Times New Roman" w:hAnsi="Times New Roman" w:cs="Times New Roman"/>
                <w:sz w:val="20"/>
                <w:szCs w:val="20"/>
                <w:shd w:val="clear" w:color="auto" w:fill="FFFFFF"/>
              </w:rPr>
              <w:t>ethylarginine;</w:t>
            </w:r>
            <w:r w:rsidRPr="003A563F">
              <w:rPr>
                <w:rFonts w:ascii="Times New Roman" w:eastAsia="Times New Roman" w:hAnsi="Times New Roman" w:cs="Times New Roman"/>
                <w:sz w:val="20"/>
                <w:szCs w:val="20"/>
              </w:rPr>
              <w:t xml:space="preserve"> </w:t>
            </w:r>
            <w:r w:rsidRPr="003A563F">
              <w:rPr>
                <w:rFonts w:ascii="Times New Roman" w:hAnsi="Times New Roman" w:cs="Times New Roman"/>
                <w:sz w:val="20"/>
                <w:szCs w:val="20"/>
                <w:shd w:val="clear" w:color="auto" w:fill="FFFFFF"/>
              </w:rPr>
              <w:t xml:space="preserve"> </w:t>
            </w:r>
            <w:r w:rsidRPr="003A563F">
              <w:rPr>
                <w:rFonts w:ascii="Times New Roman" w:eastAsia="Times New Roman" w:hAnsi="Times New Roman" w:cs="Times New Roman"/>
                <w:sz w:val="20"/>
                <w:szCs w:val="20"/>
              </w:rPr>
              <w:t xml:space="preserve">MABP, mean atrial blood pressure; ; MAC, minimum alveolar concertation; MAO, </w:t>
            </w:r>
            <w:r w:rsidRPr="003A563F">
              <w:rPr>
                <w:rFonts w:ascii="Times New Roman" w:hAnsi="Times New Roman" w:cs="Times New Roman"/>
                <w:sz w:val="20"/>
                <w:szCs w:val="20"/>
                <w:shd w:val="clear" w:color="auto" w:fill="FFFFFF"/>
              </w:rPr>
              <w:t>Monoamine oxidases</w:t>
            </w:r>
            <w:r w:rsidRPr="003A563F">
              <w:rPr>
                <w:rFonts w:ascii="Times New Roman" w:eastAsia="Times New Roman" w:hAnsi="Times New Roman" w:cs="Times New Roman"/>
                <w:sz w:val="20"/>
                <w:szCs w:val="20"/>
              </w:rPr>
              <w:t xml:space="preserve">; MAP, mean arterial pressure; MAPK, mitogen-activated protein kinase; MBF, mean blood flow; MDo, </w:t>
            </w:r>
            <w:r w:rsidRPr="003A563F">
              <w:rPr>
                <w:rFonts w:ascii="Times New Roman" w:hAnsi="Times New Roman" w:cs="Times New Roman"/>
                <w:sz w:val="20"/>
                <w:szCs w:val="20"/>
              </w:rPr>
              <w:t>myocardial oxygen delivery</w:t>
            </w:r>
            <w:r w:rsidRPr="003A563F">
              <w:rPr>
                <w:rFonts w:ascii="Times New Roman" w:eastAsia="Times New Roman" w:hAnsi="Times New Roman" w:cs="Times New Roman"/>
                <w:sz w:val="20"/>
                <w:szCs w:val="20"/>
              </w:rPr>
              <w:t xml:space="preserve">;  min, minute; MRI, magnetic resonance imaging; MVo,  </w:t>
            </w:r>
            <w:r w:rsidRPr="003A563F">
              <w:rPr>
                <w:rFonts w:ascii="Times New Roman" w:hAnsi="Times New Roman" w:cs="Times New Roman"/>
                <w:sz w:val="20"/>
                <w:szCs w:val="20"/>
              </w:rPr>
              <w:t>myocardial oxygen consumption</w:t>
            </w:r>
            <w:r w:rsidRPr="003A563F">
              <w:rPr>
                <w:rFonts w:ascii="Times New Roman" w:eastAsia="Times New Roman" w:hAnsi="Times New Roman" w:cs="Times New Roman"/>
                <w:sz w:val="20"/>
                <w:szCs w:val="20"/>
              </w:rPr>
              <w:t xml:space="preserve">; NE, norepinephrine; PE, phenylephrine; </w:t>
            </w:r>
            <w:r w:rsidRPr="003A563F">
              <w:rPr>
                <w:rFonts w:ascii="Times New Roman" w:hAnsi="Times New Roman" w:cs="Times New Roman"/>
                <w:sz w:val="20"/>
                <w:szCs w:val="20"/>
                <w:shd w:val="clear" w:color="auto" w:fill="FFFFFF"/>
              </w:rPr>
              <w:t>P</w:t>
            </w:r>
            <w:r>
              <w:rPr>
                <w:rFonts w:ascii="Times New Roman" w:hAnsi="Times New Roman" w:cs="Times New Roman"/>
                <w:sz w:val="20"/>
                <w:szCs w:val="20"/>
                <w:shd w:val="clear" w:color="auto" w:fill="FFFFFF"/>
              </w:rPr>
              <w:t>C</w:t>
            </w:r>
            <w:r w:rsidRPr="003A563F">
              <w:rPr>
                <w:rFonts w:ascii="Times New Roman" w:hAnsi="Times New Roman" w:cs="Times New Roman"/>
                <w:sz w:val="20"/>
                <w:szCs w:val="20"/>
                <w:shd w:val="clear" w:color="auto" w:fill="FFFFFF"/>
              </w:rPr>
              <w:t>O</w:t>
            </w:r>
            <w:r w:rsidRPr="003A563F">
              <w:rPr>
                <w:rFonts w:ascii="Times New Roman" w:hAnsi="Times New Roman" w:cs="Times New Roman"/>
                <w:sz w:val="20"/>
                <w:szCs w:val="20"/>
                <w:shd w:val="clear" w:color="auto" w:fill="FFFFFF"/>
                <w:vertAlign w:val="subscript"/>
              </w:rPr>
              <w:t>2</w:t>
            </w:r>
            <w:r w:rsidRPr="003A563F">
              <w:rPr>
                <w:rFonts w:ascii="Times New Roman" w:hAnsi="Times New Roman" w:cs="Times New Roman"/>
                <w:sz w:val="20"/>
                <w:szCs w:val="20"/>
                <w:shd w:val="clear" w:color="auto" w:fill="FFFFFF"/>
              </w:rPr>
              <w:t>,</w:t>
            </w:r>
            <w:r>
              <w:rPr>
                <w:rFonts w:ascii="Times New Roman" w:hAnsi="Times New Roman" w:cs="Times New Roman"/>
                <w:sz w:val="20"/>
                <w:szCs w:val="20"/>
                <w:shd w:val="clear" w:color="auto" w:fill="FFFFFF"/>
              </w:rPr>
              <w:t xml:space="preserve"> partial pressure of carbon dioxide; </w:t>
            </w:r>
            <w:r w:rsidRPr="003A563F">
              <w:rPr>
                <w:rFonts w:ascii="Times New Roman" w:hAnsi="Times New Roman" w:cs="Times New Roman"/>
                <w:sz w:val="20"/>
                <w:szCs w:val="20"/>
                <w:shd w:val="clear" w:color="auto" w:fill="FFFFFF"/>
              </w:rPr>
              <w:t> </w:t>
            </w:r>
            <w:r w:rsidRPr="003A563F">
              <w:rPr>
                <w:rFonts w:ascii="Times New Roman" w:eastAsia="Times New Roman" w:hAnsi="Times New Roman" w:cs="Times New Roman"/>
                <w:sz w:val="20"/>
                <w:szCs w:val="20"/>
              </w:rPr>
              <w:t xml:space="preserve">PGE2, </w:t>
            </w:r>
            <w:r w:rsidRPr="003A563F">
              <w:rPr>
                <w:rFonts w:ascii="Times New Roman" w:hAnsi="Times New Roman" w:cs="Times New Roman"/>
                <w:sz w:val="20"/>
                <w:szCs w:val="20"/>
                <w:shd w:val="clear" w:color="auto" w:fill="FFFFFF"/>
              </w:rPr>
              <w:t>Prostaglandin E2</w:t>
            </w:r>
            <w:r w:rsidRPr="003A563F">
              <w:rPr>
                <w:rFonts w:ascii="Times New Roman" w:eastAsia="Times New Roman" w:hAnsi="Times New Roman" w:cs="Times New Roman"/>
                <w:sz w:val="20"/>
                <w:szCs w:val="20"/>
              </w:rPr>
              <w:t xml:space="preserve">; </w:t>
            </w:r>
            <w:r w:rsidRPr="003A563F">
              <w:rPr>
                <w:rFonts w:ascii="Times New Roman" w:hAnsi="Times New Roman" w:cs="Times New Roman"/>
                <w:sz w:val="20"/>
                <w:szCs w:val="20"/>
                <w:shd w:val="clear" w:color="auto" w:fill="FFFFFF"/>
              </w:rPr>
              <w:t>PO</w:t>
            </w:r>
            <w:r w:rsidRPr="003A563F">
              <w:rPr>
                <w:rFonts w:ascii="Times New Roman" w:hAnsi="Times New Roman" w:cs="Times New Roman"/>
                <w:sz w:val="20"/>
                <w:szCs w:val="20"/>
                <w:shd w:val="clear" w:color="auto" w:fill="FFFFFF"/>
                <w:vertAlign w:val="subscript"/>
              </w:rPr>
              <w:t>2</w:t>
            </w:r>
            <w:r w:rsidRPr="003A563F">
              <w:rPr>
                <w:rFonts w:ascii="Times New Roman" w:hAnsi="Times New Roman" w:cs="Times New Roman"/>
                <w:sz w:val="20"/>
                <w:szCs w:val="20"/>
                <w:shd w:val="clear" w:color="auto" w:fill="FFFFFF"/>
              </w:rPr>
              <w:t xml:space="preserve">, partial pressure of oxygen; </w:t>
            </w:r>
            <w:r w:rsidRPr="003A563F">
              <w:rPr>
                <w:rFonts w:ascii="Times New Roman" w:eastAsia="Times New Roman" w:hAnsi="Times New Roman" w:cs="Times New Roman"/>
                <w:sz w:val="20"/>
                <w:szCs w:val="20"/>
              </w:rPr>
              <w:t xml:space="preserve">rCBF, regional cerebral blood flow; SAH, subarachnoid hemorrhage; sec, seconds; TBI, traumatic brain injury; TXB2, </w:t>
            </w:r>
            <w:r w:rsidRPr="003A563F">
              <w:rPr>
                <w:rFonts w:ascii="Times New Roman" w:hAnsi="Times New Roman" w:cs="Times New Roman"/>
                <w:sz w:val="20"/>
                <w:szCs w:val="20"/>
                <w:shd w:val="clear" w:color="auto" w:fill="FFFFFF"/>
              </w:rPr>
              <w:t>Thromboxane B2</w:t>
            </w:r>
            <w:r w:rsidRPr="003A563F">
              <w:rPr>
                <w:rFonts w:ascii="Times New Roman" w:eastAsia="Times New Roman" w:hAnsi="Times New Roman" w:cs="Times New Roman"/>
                <w:sz w:val="20"/>
                <w:szCs w:val="20"/>
              </w:rPr>
              <w:t xml:space="preserve">; x, multiplied by; 5-HT, </w:t>
            </w:r>
            <w:r w:rsidRPr="003A563F">
              <w:rPr>
                <w:rFonts w:ascii="Times New Roman" w:hAnsi="Times New Roman" w:cs="Times New Roman"/>
                <w:sz w:val="20"/>
                <w:szCs w:val="20"/>
                <w:shd w:val="clear" w:color="auto" w:fill="FFFFFF"/>
              </w:rPr>
              <w:t>5-hydroxytryptamine;</w:t>
            </w:r>
          </w:p>
        </w:tc>
      </w:tr>
    </w:tbl>
    <w:p w14:paraId="0F3C95EB" w14:textId="77777777" w:rsidR="009D1A18" w:rsidRPr="00AB5391" w:rsidRDefault="009D1A18" w:rsidP="00AB5391"/>
    <w:sectPr w:rsidR="009D1A18" w:rsidRPr="00AB5391" w:rsidSect="009D1A18">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1A18"/>
    <w:rsid w:val="000A4828"/>
    <w:rsid w:val="000B6EF7"/>
    <w:rsid w:val="000D13A0"/>
    <w:rsid w:val="000E7B09"/>
    <w:rsid w:val="001326CF"/>
    <w:rsid w:val="001A44A5"/>
    <w:rsid w:val="00262C8B"/>
    <w:rsid w:val="002F664C"/>
    <w:rsid w:val="00307544"/>
    <w:rsid w:val="003C24BD"/>
    <w:rsid w:val="003D508C"/>
    <w:rsid w:val="00441291"/>
    <w:rsid w:val="00490FDD"/>
    <w:rsid w:val="004A490E"/>
    <w:rsid w:val="004A69AF"/>
    <w:rsid w:val="004E22F5"/>
    <w:rsid w:val="004E37AD"/>
    <w:rsid w:val="00512810"/>
    <w:rsid w:val="005C6E45"/>
    <w:rsid w:val="0063664A"/>
    <w:rsid w:val="00642658"/>
    <w:rsid w:val="00665199"/>
    <w:rsid w:val="006830FB"/>
    <w:rsid w:val="00687515"/>
    <w:rsid w:val="00691CA0"/>
    <w:rsid w:val="00694E1F"/>
    <w:rsid w:val="006A3A35"/>
    <w:rsid w:val="007B4211"/>
    <w:rsid w:val="007E4E31"/>
    <w:rsid w:val="007F0A1B"/>
    <w:rsid w:val="0085315A"/>
    <w:rsid w:val="008664F7"/>
    <w:rsid w:val="008D2556"/>
    <w:rsid w:val="009130C2"/>
    <w:rsid w:val="009826C9"/>
    <w:rsid w:val="009A3212"/>
    <w:rsid w:val="009D1A18"/>
    <w:rsid w:val="00A410CB"/>
    <w:rsid w:val="00A44D5D"/>
    <w:rsid w:val="00AB5391"/>
    <w:rsid w:val="00AD6E18"/>
    <w:rsid w:val="00B70DEC"/>
    <w:rsid w:val="00B82AA1"/>
    <w:rsid w:val="00BC6FFC"/>
    <w:rsid w:val="00C15EA4"/>
    <w:rsid w:val="00C76C4C"/>
    <w:rsid w:val="00D115D7"/>
    <w:rsid w:val="00D118EB"/>
    <w:rsid w:val="00D70C72"/>
    <w:rsid w:val="00DE607C"/>
    <w:rsid w:val="00E06EC2"/>
    <w:rsid w:val="00E635C6"/>
    <w:rsid w:val="00EB5C51"/>
    <w:rsid w:val="00EF7BC2"/>
    <w:rsid w:val="00F00CFF"/>
    <w:rsid w:val="00F064C5"/>
    <w:rsid w:val="00F205C4"/>
    <w:rsid w:val="00F20AFA"/>
    <w:rsid w:val="00FC4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DB72B"/>
  <w15:chartTrackingRefBased/>
  <w15:docId w15:val="{ACD339C0-BC19-4546-8A2A-EEB7005DC6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A18"/>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9D1A18"/>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9D1A18"/>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9D1A18"/>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9D1A18"/>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9D1A18"/>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9D1A18"/>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D1A18"/>
    <w:rPr>
      <w:sz w:val="16"/>
      <w:szCs w:val="16"/>
    </w:rPr>
  </w:style>
  <w:style w:type="character" w:customStyle="1" w:styleId="Heading1Char">
    <w:name w:val="Heading 1 Char"/>
    <w:basedOn w:val="DefaultParagraphFont"/>
    <w:link w:val="Heading1"/>
    <w:uiPriority w:val="9"/>
    <w:rsid w:val="009D1A18"/>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9D1A18"/>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9D1A18"/>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9D1A18"/>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9D1A18"/>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9D1A18"/>
    <w:rPr>
      <w:rFonts w:ascii="Arial" w:eastAsia="Arial" w:hAnsi="Arial" w:cs="Arial"/>
      <w:i/>
      <w:color w:val="666666"/>
      <w:lang w:val="en"/>
    </w:rPr>
  </w:style>
  <w:style w:type="character" w:customStyle="1" w:styleId="TitleChar">
    <w:name w:val="Title Char"/>
    <w:basedOn w:val="DefaultParagraphFont"/>
    <w:link w:val="Title"/>
    <w:uiPriority w:val="10"/>
    <w:rsid w:val="009D1A18"/>
    <w:rPr>
      <w:rFonts w:ascii="Arial" w:eastAsia="Arial" w:hAnsi="Arial" w:cs="Arial"/>
      <w:sz w:val="52"/>
      <w:szCs w:val="52"/>
      <w:lang w:val="en"/>
    </w:rPr>
  </w:style>
  <w:style w:type="paragraph" w:styleId="Title">
    <w:name w:val="Title"/>
    <w:basedOn w:val="Normal"/>
    <w:next w:val="Normal"/>
    <w:link w:val="TitleChar"/>
    <w:uiPriority w:val="10"/>
    <w:qFormat/>
    <w:rsid w:val="009D1A18"/>
    <w:pPr>
      <w:keepNext/>
      <w:keepLines/>
      <w:spacing w:after="60"/>
    </w:pPr>
    <w:rPr>
      <w:sz w:val="52"/>
      <w:szCs w:val="52"/>
    </w:rPr>
  </w:style>
  <w:style w:type="character" w:customStyle="1" w:styleId="SubtitleChar">
    <w:name w:val="Subtitle Char"/>
    <w:basedOn w:val="DefaultParagraphFont"/>
    <w:link w:val="Subtitle"/>
    <w:uiPriority w:val="11"/>
    <w:rsid w:val="009D1A18"/>
    <w:rPr>
      <w:rFonts w:ascii="Arial" w:eastAsia="Arial" w:hAnsi="Arial" w:cs="Arial"/>
      <w:color w:val="666666"/>
      <w:sz w:val="30"/>
      <w:szCs w:val="30"/>
      <w:lang w:val="en"/>
    </w:rPr>
  </w:style>
  <w:style w:type="paragraph" w:styleId="Subtitle">
    <w:name w:val="Subtitle"/>
    <w:basedOn w:val="Normal"/>
    <w:next w:val="Normal"/>
    <w:link w:val="SubtitleChar"/>
    <w:uiPriority w:val="11"/>
    <w:qFormat/>
    <w:rsid w:val="009D1A18"/>
    <w:pPr>
      <w:keepNext/>
      <w:keepLines/>
      <w:spacing w:after="320"/>
    </w:pPr>
    <w:rPr>
      <w:color w:val="666666"/>
      <w:sz w:val="30"/>
      <w:szCs w:val="30"/>
    </w:rPr>
  </w:style>
  <w:style w:type="character" w:customStyle="1" w:styleId="BalloonTextChar">
    <w:name w:val="Balloon Text Char"/>
    <w:basedOn w:val="DefaultParagraphFont"/>
    <w:link w:val="BalloonText"/>
    <w:uiPriority w:val="99"/>
    <w:semiHidden/>
    <w:rsid w:val="009D1A18"/>
    <w:rPr>
      <w:rFonts w:ascii="Segoe UI" w:eastAsia="Arial" w:hAnsi="Segoe UI" w:cs="Segoe UI"/>
      <w:sz w:val="18"/>
      <w:szCs w:val="18"/>
      <w:lang w:val="en"/>
    </w:rPr>
  </w:style>
  <w:style w:type="paragraph" w:styleId="BalloonText">
    <w:name w:val="Balloon Text"/>
    <w:basedOn w:val="Normal"/>
    <w:link w:val="BalloonTextChar"/>
    <w:uiPriority w:val="99"/>
    <w:semiHidden/>
    <w:unhideWhenUsed/>
    <w:rsid w:val="009D1A18"/>
    <w:pPr>
      <w:spacing w:line="240" w:lineRule="auto"/>
    </w:pPr>
    <w:rPr>
      <w:rFonts w:ascii="Segoe UI" w:hAnsi="Segoe UI" w:cs="Segoe UI"/>
      <w:sz w:val="18"/>
      <w:szCs w:val="18"/>
    </w:rPr>
  </w:style>
  <w:style w:type="character" w:customStyle="1" w:styleId="HeaderChar">
    <w:name w:val="Header Char"/>
    <w:basedOn w:val="DefaultParagraphFont"/>
    <w:link w:val="Header"/>
    <w:uiPriority w:val="99"/>
    <w:rsid w:val="009D1A18"/>
    <w:rPr>
      <w:rFonts w:ascii="Arial" w:eastAsia="Arial" w:hAnsi="Arial" w:cs="Arial"/>
      <w:lang w:val="en"/>
    </w:rPr>
  </w:style>
  <w:style w:type="paragraph" w:styleId="Header">
    <w:name w:val="header"/>
    <w:basedOn w:val="Normal"/>
    <w:link w:val="HeaderChar"/>
    <w:uiPriority w:val="99"/>
    <w:unhideWhenUsed/>
    <w:rsid w:val="009D1A18"/>
    <w:pPr>
      <w:tabs>
        <w:tab w:val="center" w:pos="4680"/>
        <w:tab w:val="right" w:pos="9360"/>
      </w:tabs>
      <w:spacing w:line="240" w:lineRule="auto"/>
    </w:pPr>
  </w:style>
  <w:style w:type="character" w:customStyle="1" w:styleId="FooterChar">
    <w:name w:val="Footer Char"/>
    <w:basedOn w:val="DefaultParagraphFont"/>
    <w:link w:val="Footer"/>
    <w:uiPriority w:val="99"/>
    <w:rsid w:val="009D1A18"/>
    <w:rPr>
      <w:rFonts w:ascii="Arial" w:eastAsia="Arial" w:hAnsi="Arial" w:cs="Arial"/>
      <w:lang w:val="en"/>
    </w:rPr>
  </w:style>
  <w:style w:type="paragraph" w:styleId="Footer">
    <w:name w:val="footer"/>
    <w:basedOn w:val="Normal"/>
    <w:link w:val="FooterChar"/>
    <w:uiPriority w:val="99"/>
    <w:unhideWhenUsed/>
    <w:rsid w:val="009D1A18"/>
    <w:pPr>
      <w:tabs>
        <w:tab w:val="center" w:pos="4680"/>
        <w:tab w:val="right" w:pos="9360"/>
      </w:tabs>
      <w:spacing w:line="240" w:lineRule="auto"/>
    </w:pPr>
  </w:style>
  <w:style w:type="character" w:customStyle="1" w:styleId="CommentTextChar">
    <w:name w:val="Comment Text Char"/>
    <w:basedOn w:val="DefaultParagraphFont"/>
    <w:link w:val="CommentText"/>
    <w:uiPriority w:val="99"/>
    <w:semiHidden/>
    <w:rsid w:val="009D1A18"/>
    <w:rPr>
      <w:rFonts w:ascii="Arial" w:eastAsia="Arial" w:hAnsi="Arial" w:cs="Arial"/>
      <w:sz w:val="20"/>
      <w:szCs w:val="20"/>
      <w:lang w:val="en"/>
    </w:rPr>
  </w:style>
  <w:style w:type="paragraph" w:styleId="CommentText">
    <w:name w:val="annotation text"/>
    <w:basedOn w:val="Normal"/>
    <w:link w:val="CommentTextChar"/>
    <w:uiPriority w:val="99"/>
    <w:semiHidden/>
    <w:unhideWhenUsed/>
    <w:rsid w:val="009D1A18"/>
    <w:pPr>
      <w:spacing w:line="240" w:lineRule="auto"/>
    </w:pPr>
    <w:rPr>
      <w:sz w:val="20"/>
      <w:szCs w:val="20"/>
    </w:rPr>
  </w:style>
  <w:style w:type="character" w:customStyle="1" w:styleId="CommentSubjectChar">
    <w:name w:val="Comment Subject Char"/>
    <w:basedOn w:val="CommentTextChar"/>
    <w:link w:val="CommentSubject"/>
    <w:uiPriority w:val="99"/>
    <w:semiHidden/>
    <w:rsid w:val="009D1A18"/>
    <w:rPr>
      <w:rFonts w:ascii="Arial" w:eastAsia="Arial" w:hAnsi="Arial" w:cs="Arial"/>
      <w:b/>
      <w:bCs/>
      <w:sz w:val="20"/>
      <w:szCs w:val="20"/>
      <w:lang w:val="en"/>
    </w:rPr>
  </w:style>
  <w:style w:type="paragraph" w:styleId="CommentSubject">
    <w:name w:val="annotation subject"/>
    <w:basedOn w:val="CommentText"/>
    <w:next w:val="CommentText"/>
    <w:link w:val="CommentSubjectChar"/>
    <w:uiPriority w:val="99"/>
    <w:semiHidden/>
    <w:unhideWhenUsed/>
    <w:rsid w:val="009D1A18"/>
    <w:rPr>
      <w:b/>
      <w:bCs/>
    </w:rPr>
  </w:style>
  <w:style w:type="character" w:customStyle="1" w:styleId="TitleChar1">
    <w:name w:val="Title Char1"/>
    <w:basedOn w:val="DefaultParagraphFont"/>
    <w:uiPriority w:val="10"/>
    <w:rsid w:val="0085315A"/>
    <w:rPr>
      <w:rFonts w:asciiTheme="majorHAnsi" w:eastAsiaTheme="majorEastAsia" w:hAnsiTheme="majorHAnsi" w:cstheme="majorBidi"/>
      <w:spacing w:val="-10"/>
      <w:kern w:val="28"/>
      <w:sz w:val="56"/>
      <w:szCs w:val="56"/>
      <w:lang w:val="en"/>
    </w:rPr>
  </w:style>
  <w:style w:type="character" w:customStyle="1" w:styleId="SubtitleChar1">
    <w:name w:val="Subtitle Char1"/>
    <w:basedOn w:val="DefaultParagraphFont"/>
    <w:uiPriority w:val="11"/>
    <w:rsid w:val="0085315A"/>
    <w:rPr>
      <w:rFonts w:eastAsiaTheme="minorEastAsia"/>
      <w:color w:val="5A5A5A" w:themeColor="text1" w:themeTint="A5"/>
      <w:spacing w:val="15"/>
      <w:lang w:val="en"/>
    </w:rPr>
  </w:style>
  <w:style w:type="character" w:customStyle="1" w:styleId="BalloonTextChar1">
    <w:name w:val="Balloon Text Char1"/>
    <w:basedOn w:val="DefaultParagraphFont"/>
    <w:uiPriority w:val="99"/>
    <w:semiHidden/>
    <w:rsid w:val="0085315A"/>
    <w:rPr>
      <w:rFonts w:ascii="Segoe UI" w:eastAsia="Arial" w:hAnsi="Segoe UI" w:cs="Segoe UI"/>
      <w:sz w:val="18"/>
      <w:szCs w:val="18"/>
      <w:lang w:val="en"/>
    </w:rPr>
  </w:style>
  <w:style w:type="character" w:customStyle="1" w:styleId="HeaderChar1">
    <w:name w:val="Header Char1"/>
    <w:basedOn w:val="DefaultParagraphFont"/>
    <w:uiPriority w:val="99"/>
    <w:semiHidden/>
    <w:rsid w:val="0085315A"/>
    <w:rPr>
      <w:rFonts w:ascii="Arial" w:eastAsia="Arial" w:hAnsi="Arial" w:cs="Arial"/>
      <w:lang w:val="en"/>
    </w:rPr>
  </w:style>
  <w:style w:type="character" w:customStyle="1" w:styleId="FooterChar1">
    <w:name w:val="Footer Char1"/>
    <w:basedOn w:val="DefaultParagraphFont"/>
    <w:uiPriority w:val="99"/>
    <w:semiHidden/>
    <w:rsid w:val="0085315A"/>
    <w:rPr>
      <w:rFonts w:ascii="Arial" w:eastAsia="Arial" w:hAnsi="Arial" w:cs="Arial"/>
      <w:lang w:val="en"/>
    </w:rPr>
  </w:style>
  <w:style w:type="character" w:customStyle="1" w:styleId="CommentTextChar1">
    <w:name w:val="Comment Text Char1"/>
    <w:basedOn w:val="DefaultParagraphFont"/>
    <w:uiPriority w:val="99"/>
    <w:semiHidden/>
    <w:rsid w:val="0085315A"/>
    <w:rPr>
      <w:rFonts w:ascii="Arial" w:eastAsia="Arial" w:hAnsi="Arial" w:cs="Arial"/>
      <w:sz w:val="20"/>
      <w:szCs w:val="20"/>
      <w:lang w:val="en"/>
    </w:rPr>
  </w:style>
  <w:style w:type="character" w:customStyle="1" w:styleId="CommentSubjectChar1">
    <w:name w:val="Comment Subject Char1"/>
    <w:basedOn w:val="CommentTextChar1"/>
    <w:uiPriority w:val="99"/>
    <w:semiHidden/>
    <w:rsid w:val="0085315A"/>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305685">
      <w:bodyDiv w:val="1"/>
      <w:marLeft w:val="0"/>
      <w:marRight w:val="0"/>
      <w:marTop w:val="0"/>
      <w:marBottom w:val="0"/>
      <w:divBdr>
        <w:top w:val="none" w:sz="0" w:space="0" w:color="auto"/>
        <w:left w:val="none" w:sz="0" w:space="0" w:color="auto"/>
        <w:bottom w:val="none" w:sz="0" w:space="0" w:color="auto"/>
        <w:right w:val="none" w:sz="0" w:space="0" w:color="auto"/>
      </w:divBdr>
      <w:divsChild>
        <w:div w:id="1937058098">
          <w:marLeft w:val="480"/>
          <w:marRight w:val="0"/>
          <w:marTop w:val="0"/>
          <w:marBottom w:val="0"/>
          <w:divBdr>
            <w:top w:val="none" w:sz="0" w:space="0" w:color="auto"/>
            <w:left w:val="none" w:sz="0" w:space="0" w:color="auto"/>
            <w:bottom w:val="none" w:sz="0" w:space="0" w:color="auto"/>
            <w:right w:val="none" w:sz="0" w:space="0" w:color="auto"/>
          </w:divBdr>
          <w:divsChild>
            <w:div w:id="101838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8</TotalTime>
  <Pages>37</Pages>
  <Words>50876</Words>
  <Characters>289997</Characters>
  <Application>Microsoft Office Word</Application>
  <DocSecurity>0</DocSecurity>
  <Lines>2416</Lines>
  <Paragraphs>680</Paragraphs>
  <ScaleCrop>false</ScaleCrop>
  <HeadingPairs>
    <vt:vector size="2" baseType="variant">
      <vt:variant>
        <vt:lpstr>Title</vt:lpstr>
      </vt:variant>
      <vt:variant>
        <vt:i4>1</vt:i4>
      </vt:variant>
    </vt:vector>
  </HeadingPairs>
  <TitlesOfParts>
    <vt:vector size="1" baseType="lpstr">
      <vt:lpstr/>
    </vt:vector>
  </TitlesOfParts>
  <Company>University of Manitoba</Company>
  <LinksUpToDate>false</LinksUpToDate>
  <CharactersWithSpaces>340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an Froese</dc:creator>
  <cp:keywords/>
  <dc:description/>
  <cp:lastModifiedBy>Logan Froese</cp:lastModifiedBy>
  <cp:revision>4</cp:revision>
  <dcterms:created xsi:type="dcterms:W3CDTF">2020-01-24T21:26:00Z</dcterms:created>
  <dcterms:modified xsi:type="dcterms:W3CDTF">2020-06-30T22:07:00Z</dcterms:modified>
</cp:coreProperties>
</file>